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6437B" w14:textId="492B6FBE" w:rsidR="00057C68" w:rsidRDefault="00000000" w:rsidP="00057C68">
      <w:pPr>
        <w:jc w:val="center"/>
        <w:rPr>
          <w:rFonts w:ascii="Arial" w:hAnsi="Arial" w:cs="Arial"/>
          <w:b/>
          <w:bCs/>
        </w:rPr>
      </w:pPr>
      <w:r w:rsidRPr="00057C68">
        <w:rPr>
          <w:rFonts w:ascii="Arial" w:hAnsi="Arial" w:cs="Arial"/>
          <w:b/>
          <w:bCs/>
        </w:rPr>
        <w:t>Supplemental Materials</w:t>
      </w:r>
    </w:p>
    <w:p w14:paraId="64424DE3" w14:textId="77777777" w:rsidR="00057C68" w:rsidRDefault="00057C68" w:rsidP="00057C68">
      <w:pPr>
        <w:rPr>
          <w:rFonts w:ascii="Arial" w:hAnsi="Arial" w:cs="Arial"/>
          <w:b/>
          <w:bCs/>
        </w:rPr>
      </w:pPr>
    </w:p>
    <w:p w14:paraId="72D6C505" w14:textId="7FD9781F" w:rsidR="00057C68" w:rsidRDefault="00000000" w:rsidP="00057C68">
      <w:pPr>
        <w:rPr>
          <w:rFonts w:ascii="Arial" w:hAnsi="Arial" w:cs="Arial"/>
          <w:b/>
          <w:bCs/>
        </w:rPr>
      </w:pPr>
      <w:r w:rsidRPr="00057C68">
        <w:rPr>
          <w:rFonts w:ascii="Arial" w:hAnsi="Arial" w:cs="Arial"/>
          <w:b/>
          <w:bCs/>
        </w:rPr>
        <w:t>Table S1. Direct and Indirect Effects on Oral Pain and Self Rated Oral Health Status in Saudi Arabia for 5</w:t>
      </w:r>
      <w:r>
        <w:rPr>
          <w:rFonts w:ascii="Arial" w:hAnsi="Arial" w:cs="Arial"/>
          <w:b/>
          <w:bCs/>
        </w:rPr>
        <w:t>–</w:t>
      </w:r>
      <w:proofErr w:type="gramStart"/>
      <w:r w:rsidRPr="00057C68">
        <w:rPr>
          <w:rFonts w:ascii="Arial" w:hAnsi="Arial" w:cs="Arial"/>
          <w:b/>
          <w:bCs/>
        </w:rPr>
        <w:t>14 year</w:t>
      </w:r>
      <w:r>
        <w:rPr>
          <w:rFonts w:ascii="Arial" w:hAnsi="Arial" w:cs="Arial"/>
          <w:b/>
          <w:bCs/>
        </w:rPr>
        <w:t xml:space="preserve"> olds</w:t>
      </w:r>
      <w:proofErr w:type="gramEnd"/>
    </w:p>
    <w:p w14:paraId="5D3C1414" w14:textId="77777777" w:rsidR="00057C68" w:rsidRPr="00057C68" w:rsidRDefault="00057C68" w:rsidP="00057C68">
      <w:pPr>
        <w:jc w:val="center"/>
        <w:rPr>
          <w:rFonts w:ascii="Arial" w:hAnsi="Arial" w:cs="Arial"/>
          <w:b/>
          <w:bCs/>
        </w:rPr>
      </w:pPr>
    </w:p>
    <w:tbl>
      <w:tblPr>
        <w:tblStyle w:val="TableGrid"/>
        <w:tblW w:w="9995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3240"/>
        <w:gridCol w:w="2970"/>
        <w:gridCol w:w="720"/>
        <w:gridCol w:w="720"/>
        <w:gridCol w:w="810"/>
        <w:gridCol w:w="720"/>
        <w:gridCol w:w="815"/>
      </w:tblGrid>
      <w:tr w:rsidR="00FD6396" w14:paraId="7AA69B6B" w14:textId="77777777" w:rsidTr="002E3472">
        <w:trPr>
          <w:trHeight w:val="50"/>
        </w:trPr>
        <w:tc>
          <w:tcPr>
            <w:tcW w:w="3240" w:type="dxa"/>
            <w:tcBorders>
              <w:bottom w:val="single" w:sz="4" w:space="0" w:color="auto"/>
              <w:right w:val="nil"/>
            </w:tcBorders>
          </w:tcPr>
          <w:p w14:paraId="4CAF977F" w14:textId="77777777" w:rsidR="00462041" w:rsidRPr="008946C9" w:rsidRDefault="00462041" w:rsidP="00462041">
            <w:pPr>
              <w:rPr>
                <w:sz w:val="18"/>
                <w:szCs w:val="18"/>
              </w:rPr>
            </w:pPr>
            <w:bookmarkStart w:id="0" w:name="_Hlk98150323"/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</w:tcPr>
          <w:p w14:paraId="0753CBF7" w14:textId="77777777" w:rsidR="00462041" w:rsidRPr="008946C9" w:rsidRDefault="00000000" w:rsidP="0046204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way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A1394B" w14:textId="77777777" w:rsidR="00462041" w:rsidRPr="008946C9" w:rsidRDefault="00000000" w:rsidP="00462041">
            <w:pPr>
              <w:jc w:val="center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β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1FE509" w14:textId="77777777" w:rsidR="00462041" w:rsidRPr="008946C9" w:rsidRDefault="00000000" w:rsidP="0046204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A26E9A" w14:textId="77777777" w:rsidR="00462041" w:rsidRPr="008946C9" w:rsidRDefault="00000000" w:rsidP="00462041">
            <w:pPr>
              <w:jc w:val="center"/>
              <w:rPr>
                <w:i/>
                <w:iCs/>
                <w:sz w:val="18"/>
                <w:szCs w:val="18"/>
              </w:rPr>
            </w:pPr>
            <w:r w:rsidRPr="008946C9">
              <w:rPr>
                <w:i/>
                <w:iCs/>
                <w:sz w:val="18"/>
                <w:szCs w:val="18"/>
              </w:rPr>
              <w:t>p</w:t>
            </w:r>
            <w:r w:rsidRPr="008946C9">
              <w:rPr>
                <w:sz w:val="18"/>
                <w:szCs w:val="18"/>
              </w:rPr>
              <w:t>-value</w:t>
            </w:r>
          </w:p>
        </w:tc>
        <w:tc>
          <w:tcPr>
            <w:tcW w:w="1535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2079C5D1" w14:textId="77777777" w:rsidR="00462041" w:rsidRPr="00BC5D2B" w:rsidRDefault="00000000" w:rsidP="00462041">
            <w:pPr>
              <w:jc w:val="center"/>
              <w:rPr>
                <w:sz w:val="18"/>
                <w:szCs w:val="18"/>
              </w:rPr>
            </w:pPr>
            <w:r w:rsidRPr="00BC5D2B">
              <w:rPr>
                <w:sz w:val="18"/>
                <w:szCs w:val="18"/>
              </w:rPr>
              <w:t>95% CI</w:t>
            </w:r>
          </w:p>
        </w:tc>
      </w:tr>
      <w:tr w:rsidR="00FD6396" w14:paraId="72B891FA" w14:textId="77777777" w:rsidTr="002E3472">
        <w:trPr>
          <w:trHeight w:val="31"/>
        </w:trPr>
        <w:tc>
          <w:tcPr>
            <w:tcW w:w="9995" w:type="dxa"/>
            <w:gridSpan w:val="7"/>
            <w:tcBorders>
              <w:bottom w:val="nil"/>
            </w:tcBorders>
          </w:tcPr>
          <w:p w14:paraId="0CECC7C5" w14:textId="7A95154C" w:rsidR="00057C68" w:rsidRPr="00057C68" w:rsidRDefault="00000000" w:rsidP="00057C6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57C68">
              <w:rPr>
                <w:rFonts w:cstheme="minorHAnsi"/>
                <w:b/>
                <w:bCs/>
                <w:sz w:val="18"/>
                <w:szCs w:val="18"/>
              </w:rPr>
              <w:t>Age</w:t>
            </w:r>
          </w:p>
        </w:tc>
      </w:tr>
      <w:tr w:rsidR="00FD6396" w14:paraId="0B8D1D51" w14:textId="77777777" w:rsidTr="002E3472">
        <w:trPr>
          <w:trHeight w:val="31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4B29D041" w14:textId="54E2337F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E2737A4" w14:textId="0FB2FF19" w:rsidR="00C64CAD" w:rsidRPr="008946C9" w:rsidRDefault="00000000" w:rsidP="00C64CAD">
            <w:pPr>
              <w:rPr>
                <w:sz w:val="18"/>
                <w:szCs w:val="18"/>
              </w:rPr>
            </w:pPr>
            <w:r w:rsidRPr="00F8092F">
              <w:rPr>
                <w:sz w:val="18"/>
                <w:szCs w:val="18"/>
              </w:rPr>
              <w:t>Dire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88356" w14:textId="79024240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34CAA" w14:textId="307E5150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F60E81B" w14:textId="2954AD05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51F2F" w14:textId="0A6D975E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367A43F0" w14:textId="7B2D0D8B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FD6396" w14:paraId="6694D01C" w14:textId="77777777" w:rsidTr="002E3472">
        <w:trPr>
          <w:trHeight w:val="31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3FAA58B5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Dental visits frequency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19FF02" w14:textId="541A4AC3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47FA5" w14:textId="75AFCCBA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1C7DD" w14:textId="744DE5AA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C2D4AD8" w14:textId="6B70B2C0" w:rsidR="00C64CAD" w:rsidRPr="00F0266F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8F501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D06FB" w14:textId="5D8663AA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73217BBC" w14:textId="07AA4A9A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129</w:t>
            </w:r>
          </w:p>
        </w:tc>
      </w:tr>
      <w:tr w:rsidR="00FD6396" w14:paraId="79A6802B" w14:textId="77777777" w:rsidTr="002E3472">
        <w:trPr>
          <w:trHeight w:val="31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7600A2E7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ype of visit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7664DE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E320F" w14:textId="2AFCA141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1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31BE0" w14:textId="38C31401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6E14394" w14:textId="2EE3389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8F501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A717C" w14:textId="5DFEC49B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15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3F109164" w14:textId="11C960A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81</w:t>
            </w:r>
          </w:p>
        </w:tc>
      </w:tr>
      <w:tr w:rsidR="00FD6396" w14:paraId="042E4F81" w14:textId="77777777" w:rsidTr="002E3472">
        <w:trPr>
          <w:trHeight w:val="31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038FDF78" w14:textId="51F26F2E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ooth brushing frequency 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7CBD29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6DED3" w14:textId="758DA12F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F23F7" w14:textId="556D82F5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37002" w14:textId="6545C6A5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9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CB5D3" w14:textId="40E29962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650822DC" w14:textId="50231E9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27</w:t>
            </w:r>
          </w:p>
        </w:tc>
      </w:tr>
      <w:tr w:rsidR="00FD6396" w14:paraId="07FBFA20" w14:textId="77777777" w:rsidTr="002E3472">
        <w:trPr>
          <w:trHeight w:val="31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7FACCBD2" w14:textId="7EB89025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</w:t>
            </w:r>
            <w:r w:rsidRPr="00273CCF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Sweets consumption frequency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142DD4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888A7" w14:textId="6E596676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1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F2AB0" w14:textId="76BCB460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4756860" w14:textId="4060BC4A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E20284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1D475" w14:textId="5A242EA2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17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4DB08570" w14:textId="391DEF31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123</w:t>
            </w:r>
          </w:p>
        </w:tc>
      </w:tr>
      <w:tr w:rsidR="00FD6396" w14:paraId="1FDBDDD5" w14:textId="77777777" w:rsidTr="002E3472">
        <w:trPr>
          <w:trHeight w:val="31"/>
        </w:trPr>
        <w:tc>
          <w:tcPr>
            <w:tcW w:w="3240" w:type="dxa"/>
            <w:tcBorders>
              <w:top w:val="nil"/>
              <w:right w:val="nil"/>
            </w:tcBorders>
          </w:tcPr>
          <w:p w14:paraId="68B74855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oft drinks </w:t>
            </w:r>
            <w:r w:rsidRPr="008946C9">
              <w:rPr>
                <w:sz w:val="18"/>
                <w:szCs w:val="18"/>
              </w:rPr>
              <w:t>consump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970" w:type="dxa"/>
            <w:vMerge/>
            <w:tcBorders>
              <w:top w:val="nil"/>
              <w:left w:val="nil"/>
              <w:right w:val="nil"/>
            </w:tcBorders>
          </w:tcPr>
          <w:p w14:paraId="5A5ED33F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27AB7963" w14:textId="4C6E0BAF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785C8CC0" w14:textId="34C30D18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1190A507" w14:textId="39DA275D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E20284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7517BA02" w14:textId="0124E5DE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815" w:type="dxa"/>
            <w:tcBorders>
              <w:top w:val="nil"/>
              <w:left w:val="nil"/>
            </w:tcBorders>
            <w:vAlign w:val="bottom"/>
          </w:tcPr>
          <w:p w14:paraId="2A47CEF9" w14:textId="7F932945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159</w:t>
            </w:r>
          </w:p>
        </w:tc>
      </w:tr>
      <w:tr w:rsidR="00FD6396" w14:paraId="16082F19" w14:textId="77777777" w:rsidTr="002E3472">
        <w:trPr>
          <w:trHeight w:val="50"/>
        </w:trPr>
        <w:tc>
          <w:tcPr>
            <w:tcW w:w="3240" w:type="dxa"/>
            <w:tcBorders>
              <w:bottom w:val="single" w:sz="4" w:space="0" w:color="auto"/>
              <w:right w:val="nil"/>
            </w:tcBorders>
          </w:tcPr>
          <w:p w14:paraId="50D9F0C5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</w:tcPr>
          <w:p w14:paraId="53F69ED7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D8C2303" w14:textId="420C3E8D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427D266" w14:textId="7CA0DB5B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16BF889F" w14:textId="796A4332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CE8EF03" w14:textId="572D217B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" w:type="dxa"/>
            <w:tcBorders>
              <w:left w:val="nil"/>
              <w:bottom w:val="single" w:sz="4" w:space="0" w:color="auto"/>
            </w:tcBorders>
            <w:vAlign w:val="bottom"/>
          </w:tcPr>
          <w:p w14:paraId="1F262939" w14:textId="42A88CC4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FD6396" w14:paraId="67C46A37" w14:textId="77777777" w:rsidTr="002E3472">
        <w:trPr>
          <w:trHeight w:val="31"/>
        </w:trPr>
        <w:tc>
          <w:tcPr>
            <w:tcW w:w="3240" w:type="dxa"/>
            <w:vMerge w:val="restart"/>
            <w:tcBorders>
              <w:bottom w:val="nil"/>
              <w:right w:val="nil"/>
            </w:tcBorders>
          </w:tcPr>
          <w:p w14:paraId="53039F2F" w14:textId="6711669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Oral Pain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</w:tcPr>
          <w:p w14:paraId="4CFEA464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6666B4BD" w14:textId="50854570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0D3099A5" w14:textId="23C5C343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1C830066" w14:textId="74E0B88E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CC440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68B2F808" w14:textId="6C1509E8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815" w:type="dxa"/>
            <w:tcBorders>
              <w:left w:val="nil"/>
              <w:bottom w:val="nil"/>
            </w:tcBorders>
            <w:vAlign w:val="bottom"/>
          </w:tcPr>
          <w:p w14:paraId="34E246D7" w14:textId="7E29FFE4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66</w:t>
            </w:r>
          </w:p>
        </w:tc>
      </w:tr>
      <w:tr w:rsidR="00FD6396" w14:paraId="45474ADD" w14:textId="77777777" w:rsidTr="002E3472">
        <w:trPr>
          <w:trHeight w:val="31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752B9E16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55CB797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A0822" w14:textId="2C4ABC59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6BF38" w14:textId="4A28792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C828A07" w14:textId="0DBD7AD5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CC440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621B6" w14:textId="391DFBC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7B77FD8F" w14:textId="4E518059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</w:tr>
      <w:tr w:rsidR="00FD6396" w14:paraId="482DF28D" w14:textId="77777777" w:rsidTr="002E3472">
        <w:trPr>
          <w:trHeight w:val="31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5B0FDA1F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A2FCF4D" w14:textId="077455DE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57E3A" w14:textId="27B5BBDD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842D3" w14:textId="01F4C57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864A2" w14:textId="2648E25E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9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9555F" w14:textId="5520EC18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668CF207" w14:textId="6B0E2B2F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0F717D65" w14:textId="77777777" w:rsidTr="002E3472">
        <w:trPr>
          <w:trHeight w:val="31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25BED64E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53021F7" w14:textId="75F26E81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 xml:space="preserve">Sweets </w:t>
            </w:r>
            <w:r w:rsidRPr="008946C9">
              <w:rPr>
                <w:sz w:val="18"/>
                <w:szCs w:val="18"/>
              </w:rPr>
              <w:t>consump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27CF8" w14:textId="199B9B72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10511" w14:textId="01A71126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C4841" w14:textId="0149A325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5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C8860" w14:textId="010468B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3038D5DE" w14:textId="2132AC4E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FD6396" w14:paraId="0B96D94B" w14:textId="77777777" w:rsidTr="002E3472">
        <w:trPr>
          <w:trHeight w:val="31"/>
        </w:trPr>
        <w:tc>
          <w:tcPr>
            <w:tcW w:w="3240" w:type="dxa"/>
            <w:vMerge/>
            <w:tcBorders>
              <w:top w:val="nil"/>
              <w:right w:val="nil"/>
            </w:tcBorders>
          </w:tcPr>
          <w:p w14:paraId="0FE433B5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</w:tcPr>
          <w:p w14:paraId="40A05A14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12D1206B" w14:textId="3008F9C9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7BD57658" w14:textId="636353E5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472A0721" w14:textId="74965F6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32604BE4" w14:textId="47D6E775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5" w:type="dxa"/>
            <w:tcBorders>
              <w:top w:val="nil"/>
              <w:left w:val="nil"/>
            </w:tcBorders>
            <w:vAlign w:val="bottom"/>
          </w:tcPr>
          <w:p w14:paraId="334C2792" w14:textId="1A7A42DB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</w:tr>
      <w:tr w:rsidR="00FD6396" w14:paraId="5DDB4A49" w14:textId="77777777" w:rsidTr="002E3472">
        <w:trPr>
          <w:trHeight w:val="31"/>
        </w:trPr>
        <w:tc>
          <w:tcPr>
            <w:tcW w:w="3240" w:type="dxa"/>
            <w:tcBorders>
              <w:bottom w:val="single" w:sz="4" w:space="0" w:color="auto"/>
              <w:right w:val="nil"/>
            </w:tcBorders>
          </w:tcPr>
          <w:p w14:paraId="5EE5CBD3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</w:tcPr>
          <w:p w14:paraId="30C94B6C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F52BB9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9B1700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CE16B8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4A61C4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" w:type="dxa"/>
            <w:tcBorders>
              <w:left w:val="nil"/>
              <w:bottom w:val="single" w:sz="4" w:space="0" w:color="auto"/>
            </w:tcBorders>
            <w:vAlign w:val="center"/>
          </w:tcPr>
          <w:p w14:paraId="0C957CA4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FD6396" w14:paraId="522BBEE3" w14:textId="77777777" w:rsidTr="002E3472">
        <w:trPr>
          <w:trHeight w:val="217"/>
        </w:trPr>
        <w:tc>
          <w:tcPr>
            <w:tcW w:w="3240" w:type="dxa"/>
            <w:vMerge w:val="restart"/>
            <w:tcBorders>
              <w:bottom w:val="nil"/>
              <w:right w:val="nil"/>
            </w:tcBorders>
          </w:tcPr>
          <w:p w14:paraId="40BDC0E4" w14:textId="05F52C5C" w:rsidR="00C64CAD" w:rsidRPr="008946C9" w:rsidRDefault="00000000" w:rsidP="00C64CAD">
            <w:pPr>
              <w:rPr>
                <w:sz w:val="18"/>
                <w:szCs w:val="18"/>
              </w:rPr>
            </w:pPr>
            <w:proofErr w:type="spellStart"/>
            <w:r w:rsidRPr="008946C9">
              <w:rPr>
                <w:sz w:val="18"/>
                <w:szCs w:val="18"/>
              </w:rPr>
              <w:t>Self rated</w:t>
            </w:r>
            <w:proofErr w:type="spellEnd"/>
            <w:r w:rsidRPr="008946C9">
              <w:rPr>
                <w:sz w:val="18"/>
                <w:szCs w:val="18"/>
              </w:rPr>
              <w:t xml:space="preserve"> oral health status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</w:tcPr>
          <w:p w14:paraId="4A9DB3A8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300B50F5" w14:textId="23A8D38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3D2D8CEA" w14:textId="1EC864FF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1783B28B" w14:textId="08D75AE3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4779B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3265478D" w14:textId="48C67E8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815" w:type="dxa"/>
            <w:tcBorders>
              <w:left w:val="nil"/>
              <w:bottom w:val="nil"/>
            </w:tcBorders>
            <w:vAlign w:val="bottom"/>
          </w:tcPr>
          <w:p w14:paraId="7276C9E1" w14:textId="01F190AA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9</w:t>
            </w:r>
          </w:p>
        </w:tc>
      </w:tr>
      <w:tr w:rsidR="00FD6396" w14:paraId="7E735882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7346F7EF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4A27421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0B640" w14:textId="2B476808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C7F0F" w14:textId="6D6EBD11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312B4" w14:textId="4C5834EE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15C55" w14:textId="6EF35CC2" w:rsidR="00C64CAD" w:rsidRPr="005E3AF3" w:rsidRDefault="00000000" w:rsidP="00C64CAD">
            <w:pPr>
              <w:tabs>
                <w:tab w:val="left" w:pos="31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263FF3A9" w14:textId="093A7790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157D7758" w14:textId="77777777" w:rsidTr="002E3472">
        <w:trPr>
          <w:trHeight w:val="116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2A176352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E4A1070" w14:textId="761C8D40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31128" w14:textId="2309972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5ED2B" w14:textId="41F92DE1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868F6" w14:textId="0F61E1BD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9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F583F" w14:textId="391DD0B3" w:rsidR="00C64CAD" w:rsidRPr="005E3AF3" w:rsidRDefault="00000000" w:rsidP="00C64CAD">
            <w:pPr>
              <w:tabs>
                <w:tab w:val="left" w:pos="273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5709292D" w14:textId="47DC2FFB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</w:tr>
      <w:tr w:rsidR="00FD6396" w14:paraId="36D0A808" w14:textId="77777777" w:rsidTr="002E3472">
        <w:trPr>
          <w:trHeight w:val="62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09583633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8240418" w14:textId="6B6AB7F4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Sweets</w:t>
            </w:r>
            <w:r w:rsidRPr="008946C9">
              <w:rPr>
                <w:sz w:val="18"/>
                <w:szCs w:val="18"/>
              </w:rPr>
              <w:t xml:space="preserve"> consump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4341A" w14:textId="65297890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FB7BE" w14:textId="030317FD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8B5E4" w14:textId="28BBF910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4779B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69257" w14:textId="4E4E9E79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3CF8FB62" w14:textId="392279A0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7</w:t>
            </w:r>
          </w:p>
        </w:tc>
      </w:tr>
      <w:tr w:rsidR="00FD6396" w14:paraId="624F2A52" w14:textId="77777777" w:rsidTr="002E3472">
        <w:trPr>
          <w:trHeight w:val="429"/>
        </w:trPr>
        <w:tc>
          <w:tcPr>
            <w:tcW w:w="3240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7DCB150B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F3348A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FDDBF6" w14:textId="7AA0B7A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EC28D5" w14:textId="02B27B48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E763A0" w14:textId="14302524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E5A859" w14:textId="160DA176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4783327" w14:textId="23F7EC02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</w:tr>
      <w:tr w:rsidR="00FD6396" w14:paraId="56A68684" w14:textId="77777777" w:rsidTr="002E3472">
        <w:trPr>
          <w:trHeight w:val="212"/>
        </w:trPr>
        <w:tc>
          <w:tcPr>
            <w:tcW w:w="3240" w:type="dxa"/>
            <w:tcBorders>
              <w:bottom w:val="nil"/>
              <w:right w:val="nil"/>
            </w:tcBorders>
          </w:tcPr>
          <w:p w14:paraId="6D79F484" w14:textId="29B36A23" w:rsidR="00C64CAD" w:rsidRPr="00057C68" w:rsidRDefault="00000000" w:rsidP="00C64CAD">
            <w:pPr>
              <w:rPr>
                <w:b/>
                <w:bCs/>
                <w:sz w:val="18"/>
                <w:szCs w:val="18"/>
              </w:rPr>
            </w:pPr>
            <w:r w:rsidRPr="00057C68">
              <w:rPr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</w:tcPr>
          <w:p w14:paraId="7AA66782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45263B01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66B27592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14:paraId="67554491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4D346968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" w:type="dxa"/>
            <w:tcBorders>
              <w:left w:val="nil"/>
              <w:bottom w:val="nil"/>
            </w:tcBorders>
            <w:vAlign w:val="center"/>
          </w:tcPr>
          <w:p w14:paraId="6EBCA8D9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FD6396" w14:paraId="652BE07D" w14:textId="77777777" w:rsidTr="002E3472">
        <w:trPr>
          <w:trHeight w:val="212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4D834F31" w14:textId="4548A573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81F174" w14:textId="3829A43C" w:rsidR="00C64CAD" w:rsidRPr="008946C9" w:rsidRDefault="00000000" w:rsidP="00C64CAD">
            <w:pPr>
              <w:rPr>
                <w:sz w:val="18"/>
                <w:szCs w:val="18"/>
              </w:rPr>
            </w:pPr>
            <w:r w:rsidRPr="00F8092F">
              <w:rPr>
                <w:sz w:val="18"/>
                <w:szCs w:val="18"/>
              </w:rPr>
              <w:t>Dire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2E0F2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C6579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DD0B1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BC1FC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center"/>
          </w:tcPr>
          <w:p w14:paraId="4B5DB66A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FD6396" w14:paraId="7E7092E0" w14:textId="77777777" w:rsidTr="002E3472">
        <w:trPr>
          <w:trHeight w:val="212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5F500F66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Dental visits frequency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6B9CCA" w14:textId="69F35C52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05C9D" w14:textId="74DE128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DE3BA" w14:textId="067A7C4D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63799" w14:textId="23FF37C4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FF17A" w14:textId="110B30F9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0C8FA9C5" w14:textId="756280F8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31</w:t>
            </w:r>
          </w:p>
        </w:tc>
      </w:tr>
      <w:tr w:rsidR="00FD6396" w14:paraId="7ACCB221" w14:textId="77777777" w:rsidTr="002E3472">
        <w:trPr>
          <w:trHeight w:val="212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3FBF90F0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ype of visit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2820E1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4D298" w14:textId="5EFA92FE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FB855" w14:textId="4DE5FF80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F67AD" w14:textId="0B87BA8E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3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926AC" w14:textId="710C8006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0C0D71A0" w14:textId="079846FE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49</w:t>
            </w:r>
          </w:p>
        </w:tc>
      </w:tr>
      <w:tr w:rsidR="00FD6396" w14:paraId="6C094D12" w14:textId="77777777" w:rsidTr="002E3472">
        <w:trPr>
          <w:trHeight w:val="212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19DAA63C" w14:textId="4F18B122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ooth brushing frequency 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280437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3F59E" w14:textId="77E82575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29559" w14:textId="1FF1F9A2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86733" w14:textId="210286B5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4779B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BF0A3" w14:textId="78F692D6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25DB6047" w14:textId="266C07B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96</w:t>
            </w:r>
          </w:p>
        </w:tc>
      </w:tr>
      <w:tr w:rsidR="00FD6396" w14:paraId="56B67FE1" w14:textId="77777777" w:rsidTr="002E3472">
        <w:trPr>
          <w:trHeight w:val="212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3BDE9E1B" w14:textId="7BA4E690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weets</w:t>
            </w:r>
            <w:r w:rsidRPr="008946C9">
              <w:rPr>
                <w:sz w:val="18"/>
                <w:szCs w:val="18"/>
              </w:rPr>
              <w:t xml:space="preserve"> consump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64414E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26B4D" w14:textId="1970C795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B29DD" w14:textId="16A5594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1C24D" w14:textId="605EAA78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7EB96" w14:textId="2ABEA7D8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6895D26D" w14:textId="6F39D2A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32</w:t>
            </w:r>
          </w:p>
        </w:tc>
      </w:tr>
      <w:tr w:rsidR="00FD6396" w14:paraId="2AA7413B" w14:textId="77777777" w:rsidTr="002E3472">
        <w:trPr>
          <w:trHeight w:val="212"/>
        </w:trPr>
        <w:tc>
          <w:tcPr>
            <w:tcW w:w="3240" w:type="dxa"/>
            <w:tcBorders>
              <w:top w:val="nil"/>
              <w:right w:val="nil"/>
            </w:tcBorders>
          </w:tcPr>
          <w:p w14:paraId="3254C43D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oft drinks </w:t>
            </w:r>
            <w:r w:rsidRPr="008946C9">
              <w:rPr>
                <w:sz w:val="18"/>
                <w:szCs w:val="18"/>
              </w:rPr>
              <w:t>consump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970" w:type="dxa"/>
            <w:vMerge/>
            <w:tcBorders>
              <w:top w:val="nil"/>
              <w:left w:val="nil"/>
              <w:right w:val="nil"/>
            </w:tcBorders>
          </w:tcPr>
          <w:p w14:paraId="78F92868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7631DD04" w14:textId="1853FC16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8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71F8DB62" w14:textId="68FA852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73054565" w14:textId="6DD3D720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4779B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2C442B34" w14:textId="72F0E746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107</w:t>
            </w:r>
          </w:p>
        </w:tc>
        <w:tc>
          <w:tcPr>
            <w:tcW w:w="815" w:type="dxa"/>
            <w:tcBorders>
              <w:top w:val="nil"/>
              <w:left w:val="nil"/>
            </w:tcBorders>
            <w:vAlign w:val="bottom"/>
          </w:tcPr>
          <w:p w14:paraId="4E3A38F0" w14:textId="1EE563FD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63</w:t>
            </w:r>
          </w:p>
        </w:tc>
      </w:tr>
      <w:tr w:rsidR="00FD6396" w14:paraId="17F982A7" w14:textId="77777777" w:rsidTr="002E3472">
        <w:trPr>
          <w:trHeight w:val="212"/>
        </w:trPr>
        <w:tc>
          <w:tcPr>
            <w:tcW w:w="3240" w:type="dxa"/>
            <w:tcBorders>
              <w:bottom w:val="single" w:sz="4" w:space="0" w:color="auto"/>
              <w:right w:val="nil"/>
            </w:tcBorders>
          </w:tcPr>
          <w:p w14:paraId="6D7E3971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</w:tcPr>
          <w:p w14:paraId="1E6E890E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5D9E5A99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1F067F45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574D2BD1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4696E224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" w:type="dxa"/>
            <w:tcBorders>
              <w:left w:val="nil"/>
              <w:bottom w:val="single" w:sz="4" w:space="0" w:color="auto"/>
            </w:tcBorders>
          </w:tcPr>
          <w:p w14:paraId="256E6A87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FD6396" w14:paraId="2840D26E" w14:textId="77777777" w:rsidTr="002E3472">
        <w:trPr>
          <w:trHeight w:val="212"/>
        </w:trPr>
        <w:tc>
          <w:tcPr>
            <w:tcW w:w="3240" w:type="dxa"/>
            <w:vMerge w:val="restart"/>
            <w:tcBorders>
              <w:bottom w:val="nil"/>
              <w:right w:val="nil"/>
            </w:tcBorders>
          </w:tcPr>
          <w:p w14:paraId="5A1610B1" w14:textId="696ACAFF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Oral Pain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</w:tcPr>
          <w:p w14:paraId="1B8B2FD8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1E6A4594" w14:textId="6139A89D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6DFC0B7D" w14:textId="7C0688B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7951BA9C" w14:textId="21B7D416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4F70EAC8" w14:textId="2450105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815" w:type="dxa"/>
            <w:tcBorders>
              <w:left w:val="nil"/>
              <w:bottom w:val="nil"/>
            </w:tcBorders>
            <w:vAlign w:val="bottom"/>
          </w:tcPr>
          <w:p w14:paraId="39EBDB17" w14:textId="2E904E06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6</w:t>
            </w:r>
          </w:p>
        </w:tc>
      </w:tr>
      <w:tr w:rsidR="00FD6396" w14:paraId="2F86DB73" w14:textId="77777777" w:rsidTr="002E3472">
        <w:trPr>
          <w:trHeight w:val="212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59D58DF7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0B42BEC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5F26C" w14:textId="710E0349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1E61C" w14:textId="41A0EFD2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5A7F3" w14:textId="561D1F22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8DEB4" w14:textId="36403F02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1E549FE5" w14:textId="59BDF988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4BBF38C1" w14:textId="77777777" w:rsidTr="002E3472">
        <w:trPr>
          <w:trHeight w:val="212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639D9AA6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042C446" w14:textId="7EE2A8FA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137B8" w14:textId="681AAD05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3619E" w14:textId="626C981E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4A0B9" w14:textId="7B14A809" w:rsidR="00C64CAD" w:rsidRPr="005E3AF3" w:rsidRDefault="00000000" w:rsidP="00C64CAD">
            <w:pPr>
              <w:tabs>
                <w:tab w:val="left" w:pos="455"/>
              </w:tabs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6A721" w14:textId="627F6C1C" w:rsidR="00C64CAD" w:rsidRPr="005E3AF3" w:rsidRDefault="00000000" w:rsidP="00C64CAD">
            <w:pPr>
              <w:tabs>
                <w:tab w:val="left" w:pos="455"/>
              </w:tabs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49869998" w14:textId="4D635E57" w:rsidR="00C64CAD" w:rsidRPr="005E3AF3" w:rsidRDefault="00000000" w:rsidP="00C64CAD">
            <w:pPr>
              <w:tabs>
                <w:tab w:val="left" w:pos="455"/>
              </w:tabs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</w:tr>
      <w:tr w:rsidR="00FD6396" w14:paraId="52464E21" w14:textId="77777777" w:rsidTr="002E3472">
        <w:trPr>
          <w:trHeight w:val="212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01F12A78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BF6F5B8" w14:textId="05C969E0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 xml:space="preserve">Sweets </w:t>
            </w:r>
            <w:r w:rsidRPr="008946C9">
              <w:rPr>
                <w:sz w:val="18"/>
                <w:szCs w:val="18"/>
              </w:rPr>
              <w:t>consump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DDA3C" w14:textId="78270638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9E5F9" w14:textId="0C2691A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84173" w14:textId="3EAE5829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390E6" w14:textId="4178E1FB" w:rsidR="00C64CAD" w:rsidRPr="005E3AF3" w:rsidRDefault="00000000" w:rsidP="00C64CAD">
            <w:pPr>
              <w:tabs>
                <w:tab w:val="left" w:pos="193"/>
              </w:tabs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69AAA344" w14:textId="55821FCA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FD6396" w14:paraId="00E2CD93" w14:textId="77777777" w:rsidTr="002E3472">
        <w:trPr>
          <w:trHeight w:val="212"/>
        </w:trPr>
        <w:tc>
          <w:tcPr>
            <w:tcW w:w="3240" w:type="dxa"/>
            <w:vMerge/>
            <w:tcBorders>
              <w:top w:val="nil"/>
              <w:right w:val="nil"/>
            </w:tcBorders>
          </w:tcPr>
          <w:p w14:paraId="6E302D70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</w:tcPr>
          <w:p w14:paraId="494C1FA4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687EF40A" w14:textId="7C0A7EC4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696508DC" w14:textId="39AE251B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6411C8F8" w14:textId="68D2590B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1957C543" w14:textId="68AEEBD6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815" w:type="dxa"/>
            <w:tcBorders>
              <w:top w:val="nil"/>
              <w:left w:val="nil"/>
            </w:tcBorders>
            <w:vAlign w:val="bottom"/>
          </w:tcPr>
          <w:p w14:paraId="573755C8" w14:textId="199A5FB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FD6396" w14:paraId="17BF43C4" w14:textId="77777777" w:rsidTr="002E3472">
        <w:trPr>
          <w:trHeight w:val="212"/>
        </w:trPr>
        <w:tc>
          <w:tcPr>
            <w:tcW w:w="3240" w:type="dxa"/>
            <w:tcBorders>
              <w:bottom w:val="single" w:sz="4" w:space="0" w:color="auto"/>
              <w:right w:val="nil"/>
            </w:tcBorders>
          </w:tcPr>
          <w:p w14:paraId="3D447E35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</w:tcPr>
          <w:p w14:paraId="07AA9D63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5E306CA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1883253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0FF63CF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0A4C4E1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" w:type="dxa"/>
            <w:tcBorders>
              <w:left w:val="nil"/>
              <w:bottom w:val="single" w:sz="4" w:space="0" w:color="auto"/>
            </w:tcBorders>
            <w:vAlign w:val="bottom"/>
          </w:tcPr>
          <w:p w14:paraId="5C21CCEB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FD6396" w14:paraId="5290E324" w14:textId="77777777" w:rsidTr="002E3472">
        <w:trPr>
          <w:trHeight w:val="212"/>
        </w:trPr>
        <w:tc>
          <w:tcPr>
            <w:tcW w:w="3240" w:type="dxa"/>
            <w:vMerge w:val="restart"/>
            <w:tcBorders>
              <w:bottom w:val="nil"/>
              <w:right w:val="nil"/>
            </w:tcBorders>
          </w:tcPr>
          <w:p w14:paraId="1F977B5D" w14:textId="6778D0C7" w:rsidR="00C64CAD" w:rsidRPr="00E62D59" w:rsidRDefault="00000000" w:rsidP="00C64CAD">
            <w:pPr>
              <w:rPr>
                <w:sz w:val="18"/>
                <w:szCs w:val="18"/>
              </w:rPr>
            </w:pPr>
            <w:proofErr w:type="spellStart"/>
            <w:r w:rsidRPr="00E62D59">
              <w:rPr>
                <w:sz w:val="18"/>
                <w:szCs w:val="18"/>
              </w:rPr>
              <w:t>Self rated</w:t>
            </w:r>
            <w:proofErr w:type="spellEnd"/>
            <w:r w:rsidRPr="00E62D59">
              <w:rPr>
                <w:sz w:val="18"/>
                <w:szCs w:val="18"/>
              </w:rPr>
              <w:t xml:space="preserve"> oral health status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</w:tcPr>
          <w:p w14:paraId="11646B5D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0B762BDB" w14:textId="4310FE2F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4F7D22D6" w14:textId="7DF41F12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0EAE4104" w14:textId="1958F91E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4E00DEB0" w14:textId="0559A5E1" w:rsidR="00C64CAD" w:rsidRPr="005E3AF3" w:rsidRDefault="00000000" w:rsidP="00C64CAD">
            <w:pPr>
              <w:tabs>
                <w:tab w:val="left" w:pos="30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815" w:type="dxa"/>
            <w:tcBorders>
              <w:left w:val="nil"/>
              <w:bottom w:val="nil"/>
            </w:tcBorders>
            <w:vAlign w:val="bottom"/>
          </w:tcPr>
          <w:p w14:paraId="126BF489" w14:textId="5B3D6222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5A034728" w14:textId="77777777" w:rsidTr="002E3472">
        <w:trPr>
          <w:trHeight w:val="212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1B66BED6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FB3DAA7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8A952" w14:textId="5CEA916F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47D77" w14:textId="2DDA3C6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E0D6F" w14:textId="284CC0B2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60E93" w14:textId="23892EC1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484A0088" w14:textId="60D35D88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64E6A90B" w14:textId="77777777" w:rsidTr="002E3472">
        <w:trPr>
          <w:trHeight w:val="212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4ACDBCFF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1D858F4" w14:textId="488C4092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3C9CC" w14:textId="27B805D2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1A09A" w14:textId="59C413D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B19C7" w14:textId="523A150B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4779B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894FF" w14:textId="19461D17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1488F333" w14:textId="31D6C9E2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</w:tr>
      <w:tr w:rsidR="00FD6396" w14:paraId="700F5805" w14:textId="77777777" w:rsidTr="002E3472">
        <w:trPr>
          <w:trHeight w:val="212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7FEFE9B4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1E58F02" w14:textId="6DC54FD9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 xml:space="preserve">Sweets </w:t>
            </w:r>
            <w:r w:rsidRPr="008946C9">
              <w:rPr>
                <w:sz w:val="18"/>
                <w:szCs w:val="18"/>
              </w:rPr>
              <w:t>consump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920D5" w14:textId="180BA45E" w:rsidR="00C64CAD" w:rsidRPr="005E3AF3" w:rsidRDefault="00000000" w:rsidP="00C64CAD">
            <w:pPr>
              <w:tabs>
                <w:tab w:val="left" w:pos="996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D5449" w14:textId="11AD65A5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7443E" w14:textId="442126F6" w:rsidR="00C64CAD" w:rsidRPr="005E3AF3" w:rsidRDefault="00000000" w:rsidP="00C64CAD">
            <w:pPr>
              <w:tabs>
                <w:tab w:val="left" w:pos="294"/>
              </w:tabs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3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1E28D" w14:textId="46E071CD" w:rsidR="00C64CAD" w:rsidRPr="005E3AF3" w:rsidRDefault="00000000" w:rsidP="00C64CAD">
            <w:pPr>
              <w:tabs>
                <w:tab w:val="left" w:pos="294"/>
              </w:tabs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689D27DE" w14:textId="2B7A956C" w:rsidR="00C64CAD" w:rsidRPr="005E3AF3" w:rsidRDefault="00000000" w:rsidP="00C64CAD">
            <w:pPr>
              <w:tabs>
                <w:tab w:val="left" w:pos="294"/>
              </w:tabs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585248F9" w14:textId="77777777" w:rsidTr="002E3472">
        <w:trPr>
          <w:trHeight w:val="212"/>
        </w:trPr>
        <w:tc>
          <w:tcPr>
            <w:tcW w:w="3240" w:type="dxa"/>
            <w:vMerge/>
            <w:tcBorders>
              <w:top w:val="nil"/>
              <w:right w:val="nil"/>
            </w:tcBorders>
          </w:tcPr>
          <w:p w14:paraId="17B0B8FF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</w:tcPr>
          <w:p w14:paraId="71B5C7CE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6F63CE7B" w14:textId="18C322CF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62F53D51" w14:textId="111B191F" w:rsidR="00C64CAD" w:rsidRPr="005E3AF3" w:rsidRDefault="00000000" w:rsidP="00C64CAD">
            <w:pPr>
              <w:tabs>
                <w:tab w:val="left" w:pos="412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753E3758" w14:textId="579F7D65" w:rsidR="00C64CAD" w:rsidRPr="005E3AF3" w:rsidRDefault="00000000" w:rsidP="00C64CAD">
            <w:pPr>
              <w:tabs>
                <w:tab w:val="left" w:pos="236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6EDE32E3" w14:textId="1C9A824E" w:rsidR="00C64CAD" w:rsidRPr="005E3AF3" w:rsidRDefault="00000000" w:rsidP="00C64CAD">
            <w:pPr>
              <w:tabs>
                <w:tab w:val="left" w:pos="236"/>
                <w:tab w:val="left" w:pos="31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815" w:type="dxa"/>
            <w:tcBorders>
              <w:top w:val="nil"/>
              <w:left w:val="nil"/>
            </w:tcBorders>
            <w:vAlign w:val="bottom"/>
          </w:tcPr>
          <w:p w14:paraId="5D531B7C" w14:textId="6E85B26A" w:rsidR="00C64CAD" w:rsidRPr="005E3AF3" w:rsidRDefault="00000000" w:rsidP="00C64CAD">
            <w:pPr>
              <w:tabs>
                <w:tab w:val="left" w:pos="236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FD6396" w14:paraId="55CAE781" w14:textId="77777777" w:rsidTr="002E3472">
        <w:trPr>
          <w:trHeight w:val="212"/>
        </w:trPr>
        <w:tc>
          <w:tcPr>
            <w:tcW w:w="3240" w:type="dxa"/>
            <w:tcBorders>
              <w:bottom w:val="single" w:sz="4" w:space="0" w:color="auto"/>
              <w:right w:val="nil"/>
            </w:tcBorders>
          </w:tcPr>
          <w:p w14:paraId="03FCE60C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</w:tcPr>
          <w:p w14:paraId="18121DDF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FBEEC80" w14:textId="7A877512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A83BC2D" w14:textId="4E9D104F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AD6BD60" w14:textId="144C4FC6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B2BDA1A" w14:textId="42FD8E63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" w:type="dxa"/>
            <w:tcBorders>
              <w:left w:val="nil"/>
              <w:bottom w:val="single" w:sz="4" w:space="0" w:color="auto"/>
            </w:tcBorders>
            <w:vAlign w:val="bottom"/>
          </w:tcPr>
          <w:p w14:paraId="4C5AE333" w14:textId="55EB67E5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FD6396" w14:paraId="19FAFF24" w14:textId="77777777" w:rsidTr="002E3472">
        <w:trPr>
          <w:trHeight w:val="212"/>
        </w:trPr>
        <w:tc>
          <w:tcPr>
            <w:tcW w:w="9995" w:type="dxa"/>
            <w:gridSpan w:val="7"/>
            <w:tcBorders>
              <w:bottom w:val="nil"/>
            </w:tcBorders>
          </w:tcPr>
          <w:p w14:paraId="0594011A" w14:textId="4DA14D0A" w:rsidR="00057C68" w:rsidRPr="0051315A" w:rsidRDefault="00000000" w:rsidP="002E347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Citizenship</w:t>
            </w:r>
          </w:p>
        </w:tc>
      </w:tr>
      <w:tr w:rsidR="00FD6396" w14:paraId="299B2FA0" w14:textId="77777777" w:rsidTr="002E3472">
        <w:trPr>
          <w:trHeight w:val="212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642020BE" w14:textId="711AD84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9513E8" w14:textId="1A038603" w:rsidR="00C64CAD" w:rsidRPr="008946C9" w:rsidRDefault="00000000" w:rsidP="00C64CAD">
            <w:pPr>
              <w:rPr>
                <w:sz w:val="18"/>
                <w:szCs w:val="18"/>
              </w:rPr>
            </w:pPr>
            <w:r w:rsidRPr="00F8092F">
              <w:rPr>
                <w:sz w:val="18"/>
                <w:szCs w:val="18"/>
              </w:rPr>
              <w:t>Dire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3CF2D" w14:textId="7F7A907E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FCB57" w14:textId="1C063E6B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881D9" w14:textId="3695401A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8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A5959" w14:textId="16C8E5E3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3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364253F2" w14:textId="3427F109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29</w:t>
            </w:r>
          </w:p>
        </w:tc>
      </w:tr>
      <w:tr w:rsidR="00FD6396" w14:paraId="2DAD40DA" w14:textId="77777777" w:rsidTr="002E3472">
        <w:trPr>
          <w:trHeight w:val="212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417ED641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Dental visits frequency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EE603E" w14:textId="51FAB521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3D935" w14:textId="7B56A941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0A410" w14:textId="46A80B4A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2E389" w14:textId="37C5E648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7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FE3EC" w14:textId="3E202E2D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4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0A77B6D2" w14:textId="73983BE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64</w:t>
            </w:r>
          </w:p>
        </w:tc>
      </w:tr>
      <w:tr w:rsidR="00FD6396" w14:paraId="56C7ACCE" w14:textId="77777777" w:rsidTr="002E3472">
        <w:trPr>
          <w:trHeight w:val="212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6A9DA543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ype of visit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D9F2C7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746CE" w14:textId="323EF8AB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41598" w14:textId="34D67364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D2A02" w14:textId="221590CE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8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154A2" w14:textId="306101A2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3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6C38B6BF" w14:textId="148872AE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41</w:t>
            </w:r>
          </w:p>
        </w:tc>
      </w:tr>
      <w:tr w:rsidR="00FD6396" w14:paraId="53FE8AB6" w14:textId="77777777" w:rsidTr="002E3472">
        <w:trPr>
          <w:trHeight w:val="212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453D3892" w14:textId="60813301" w:rsidR="00C64CAD" w:rsidRPr="008946C9" w:rsidRDefault="00000000" w:rsidP="00C64CAD">
            <w:pPr>
              <w:rPr>
                <w:sz w:val="18"/>
                <w:szCs w:val="18"/>
              </w:rPr>
            </w:pPr>
            <w:bookmarkStart w:id="1" w:name="_Hlk94966299"/>
            <w:r>
              <w:rPr>
                <w:sz w:val="18"/>
                <w:szCs w:val="18"/>
              </w:rPr>
              <w:tab/>
              <w:t xml:space="preserve"> Tooth brushing frequency 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B01BCB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DB586" w14:textId="51A433F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9AA20" w14:textId="236B1BE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05C4C" w14:textId="5F1AEA40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1C52C" w14:textId="269977F6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8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35E60299" w14:textId="689BE29E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18</w:t>
            </w:r>
          </w:p>
        </w:tc>
      </w:tr>
      <w:bookmarkEnd w:id="1"/>
      <w:tr w:rsidR="00FD6396" w14:paraId="479D1B40" w14:textId="77777777" w:rsidTr="002E3472">
        <w:trPr>
          <w:trHeight w:val="212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671C4DDE" w14:textId="084196BE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weets</w:t>
            </w:r>
            <w:r w:rsidRPr="008946C9">
              <w:rPr>
                <w:sz w:val="18"/>
                <w:szCs w:val="18"/>
              </w:rPr>
              <w:t xml:space="preserve"> consump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E4311D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6BDA0" w14:textId="3F51C7D3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57E62" w14:textId="3F6BD03B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E7EF3" w14:textId="26203476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8E1CF" w14:textId="3C89623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7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5DDB7825" w14:textId="7D89BF8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</w:tr>
      <w:tr w:rsidR="00FD6396" w14:paraId="1B51E9F0" w14:textId="77777777" w:rsidTr="002E3472">
        <w:trPr>
          <w:trHeight w:val="212"/>
        </w:trPr>
        <w:tc>
          <w:tcPr>
            <w:tcW w:w="3240" w:type="dxa"/>
            <w:tcBorders>
              <w:top w:val="nil"/>
              <w:right w:val="nil"/>
            </w:tcBorders>
          </w:tcPr>
          <w:p w14:paraId="712B5118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oft drinks </w:t>
            </w:r>
            <w:r w:rsidRPr="008946C9">
              <w:rPr>
                <w:sz w:val="18"/>
                <w:szCs w:val="18"/>
              </w:rPr>
              <w:t>consump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970" w:type="dxa"/>
            <w:vMerge/>
            <w:tcBorders>
              <w:top w:val="nil"/>
              <w:left w:val="nil"/>
              <w:right w:val="nil"/>
            </w:tcBorders>
          </w:tcPr>
          <w:p w14:paraId="25D306AC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29BA71F3" w14:textId="55244698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70B24520" w14:textId="4C8CEB1B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0212D244" w14:textId="325A481A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27193513" w14:textId="4163F27C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</w:tcBorders>
          </w:tcPr>
          <w:p w14:paraId="0D15E07E" w14:textId="777AE9B0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FD6396" w14:paraId="0A41BC20" w14:textId="77777777" w:rsidTr="002E3472">
        <w:trPr>
          <w:trHeight w:val="212"/>
        </w:trPr>
        <w:tc>
          <w:tcPr>
            <w:tcW w:w="3240" w:type="dxa"/>
            <w:tcBorders>
              <w:bottom w:val="single" w:sz="4" w:space="0" w:color="auto"/>
              <w:right w:val="nil"/>
            </w:tcBorders>
          </w:tcPr>
          <w:p w14:paraId="30885D74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</w:tcPr>
          <w:p w14:paraId="7A75E6A1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70B3F4E" w14:textId="18F08A4E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5886A41" w14:textId="66926318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D610E11" w14:textId="42DE55E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F655C77" w14:textId="77F310F4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" w:type="dxa"/>
            <w:tcBorders>
              <w:left w:val="nil"/>
              <w:bottom w:val="single" w:sz="4" w:space="0" w:color="auto"/>
            </w:tcBorders>
            <w:vAlign w:val="bottom"/>
          </w:tcPr>
          <w:p w14:paraId="6E994D92" w14:textId="6DBFF3A6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FD6396" w14:paraId="703D6380" w14:textId="77777777" w:rsidTr="002E3472">
        <w:trPr>
          <w:trHeight w:val="217"/>
        </w:trPr>
        <w:tc>
          <w:tcPr>
            <w:tcW w:w="3240" w:type="dxa"/>
            <w:vMerge w:val="restart"/>
            <w:tcBorders>
              <w:bottom w:val="nil"/>
              <w:right w:val="nil"/>
            </w:tcBorders>
          </w:tcPr>
          <w:p w14:paraId="16DAC243" w14:textId="386506FA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lastRenderedPageBreak/>
              <w:t>Oral Pain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</w:tcPr>
          <w:p w14:paraId="615B4560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50608B2E" w14:textId="0F41290B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22C84F63" w14:textId="51D050AE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799A3D1D" w14:textId="3FB3FA34" w:rsidR="00C64CAD" w:rsidRPr="005E3AF3" w:rsidRDefault="00000000" w:rsidP="00C64CAD">
            <w:pPr>
              <w:tabs>
                <w:tab w:val="left" w:pos="369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805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2D276B8F" w14:textId="7692724E" w:rsidR="00C64CAD" w:rsidRPr="005E3AF3" w:rsidRDefault="00000000" w:rsidP="00C64CAD">
            <w:pPr>
              <w:tabs>
                <w:tab w:val="left" w:pos="369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815" w:type="dxa"/>
            <w:tcBorders>
              <w:left w:val="nil"/>
              <w:bottom w:val="nil"/>
            </w:tcBorders>
            <w:vAlign w:val="bottom"/>
          </w:tcPr>
          <w:p w14:paraId="5C5627B0" w14:textId="6B381D3C" w:rsidR="00C64CAD" w:rsidRPr="005E3AF3" w:rsidRDefault="00000000" w:rsidP="00C64CAD">
            <w:pPr>
              <w:tabs>
                <w:tab w:val="left" w:pos="369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5</w:t>
            </w:r>
          </w:p>
        </w:tc>
      </w:tr>
      <w:tr w:rsidR="00FD6396" w14:paraId="0D478AD8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7E1F1A29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A3B900F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AA2A7" w14:textId="62C66D39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EADEC" w14:textId="7159093B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2F4A0" w14:textId="7FC4215A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7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F7951" w14:textId="224082E4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192DCE14" w14:textId="1FEA2EC9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</w:tr>
      <w:tr w:rsidR="00FD6396" w14:paraId="5294FE13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0CA62F14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E68C4FE" w14:textId="11EE472D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6F226" w14:textId="76119335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4665C" w14:textId="1B494F51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7A6FE" w14:textId="6674A207" w:rsidR="00C64CAD" w:rsidRPr="005E3AF3" w:rsidRDefault="00000000" w:rsidP="00C64CAD">
            <w:pPr>
              <w:tabs>
                <w:tab w:val="left" w:pos="434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8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E5ABA" w14:textId="2378CAF3" w:rsidR="00C64CAD" w:rsidRPr="005E3AF3" w:rsidRDefault="00000000" w:rsidP="00C64CAD">
            <w:pPr>
              <w:tabs>
                <w:tab w:val="left" w:pos="434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5CEB8688" w14:textId="6C0E8F09" w:rsidR="00C64CAD" w:rsidRPr="005E3AF3" w:rsidRDefault="00000000" w:rsidP="00C64CAD">
            <w:pPr>
              <w:tabs>
                <w:tab w:val="left" w:pos="434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57F6AC9A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38E4039B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E6B2FF2" w14:textId="68B40CD5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 xml:space="preserve">Sweets </w:t>
            </w:r>
            <w:r w:rsidRPr="008946C9">
              <w:rPr>
                <w:sz w:val="18"/>
                <w:szCs w:val="18"/>
              </w:rPr>
              <w:t>consump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8F4B6" w14:textId="05924668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0D052" w14:textId="57A3BA41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4AA56" w14:textId="3F2D2B7A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5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78932" w14:textId="42E9B552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2F4728D8" w14:textId="1ADDE801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21100EA7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right w:val="nil"/>
            </w:tcBorders>
          </w:tcPr>
          <w:p w14:paraId="2D486A63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</w:tcPr>
          <w:p w14:paraId="4E2614A8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0249D627" w14:textId="4E1A205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65A945BF" w14:textId="5B57895D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29E59758" w14:textId="483D93DE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67EBC51C" w14:textId="7D5E98BE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815" w:type="dxa"/>
            <w:tcBorders>
              <w:top w:val="nil"/>
              <w:left w:val="nil"/>
            </w:tcBorders>
            <w:vAlign w:val="bottom"/>
          </w:tcPr>
          <w:p w14:paraId="5AF5C193" w14:textId="31169CD9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FD6396" w14:paraId="052FCEA8" w14:textId="77777777" w:rsidTr="002E3472">
        <w:trPr>
          <w:trHeight w:val="217"/>
        </w:trPr>
        <w:tc>
          <w:tcPr>
            <w:tcW w:w="3240" w:type="dxa"/>
            <w:tcBorders>
              <w:bottom w:val="single" w:sz="4" w:space="0" w:color="auto"/>
              <w:right w:val="nil"/>
            </w:tcBorders>
          </w:tcPr>
          <w:p w14:paraId="04E068AF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</w:tcPr>
          <w:p w14:paraId="301CBF77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3F7CBE3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455790A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6E114999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8417209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" w:type="dxa"/>
            <w:tcBorders>
              <w:left w:val="nil"/>
              <w:bottom w:val="single" w:sz="4" w:space="0" w:color="auto"/>
            </w:tcBorders>
            <w:vAlign w:val="bottom"/>
          </w:tcPr>
          <w:p w14:paraId="71C09C0F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FD6396" w14:paraId="5E234504" w14:textId="77777777" w:rsidTr="002E3472">
        <w:trPr>
          <w:trHeight w:val="217"/>
        </w:trPr>
        <w:tc>
          <w:tcPr>
            <w:tcW w:w="3240" w:type="dxa"/>
            <w:vMerge w:val="restart"/>
            <w:tcBorders>
              <w:bottom w:val="nil"/>
              <w:right w:val="nil"/>
            </w:tcBorders>
          </w:tcPr>
          <w:p w14:paraId="1617C964" w14:textId="49551EDA" w:rsidR="00C64CAD" w:rsidRPr="008946C9" w:rsidRDefault="00000000" w:rsidP="00C64CAD">
            <w:pPr>
              <w:rPr>
                <w:sz w:val="18"/>
                <w:szCs w:val="18"/>
              </w:rPr>
            </w:pPr>
            <w:proofErr w:type="spellStart"/>
            <w:r w:rsidRPr="00E62D59">
              <w:rPr>
                <w:sz w:val="18"/>
                <w:szCs w:val="18"/>
              </w:rPr>
              <w:t>Self rated</w:t>
            </w:r>
            <w:proofErr w:type="spellEnd"/>
            <w:r w:rsidRPr="00E62D59">
              <w:rPr>
                <w:sz w:val="18"/>
                <w:szCs w:val="18"/>
              </w:rPr>
              <w:t xml:space="preserve"> oral health status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</w:tcPr>
          <w:p w14:paraId="2995CA4F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0F7E4F3D" w14:textId="58EC35E2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7BB29DD0" w14:textId="78DBF6EA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0E5D3FC8" w14:textId="299C6AB7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805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2A64A204" w14:textId="70B6C41F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815" w:type="dxa"/>
            <w:tcBorders>
              <w:left w:val="nil"/>
              <w:bottom w:val="nil"/>
            </w:tcBorders>
            <w:vAlign w:val="bottom"/>
          </w:tcPr>
          <w:p w14:paraId="71A83C6E" w14:textId="2E8ECAB4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</w:tr>
      <w:tr w:rsidR="00FD6396" w14:paraId="61CCDB2A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0A1B8A71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D9AB850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419B2" w14:textId="37033588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A7930" w14:textId="1129699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7F0C5" w14:textId="7CC48EC2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7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C703C" w14:textId="1BA59E91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5F8A9040" w14:textId="3BC0DE58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036611B9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0B00B407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50714E2" w14:textId="4F577039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2F7E3" w14:textId="711E9C40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C8ED0" w14:textId="3E5D2BA0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FA91E" w14:textId="175F7404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8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7986C" w14:textId="43F27D98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3E4F4DBD" w14:textId="48C8F647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</w:tr>
      <w:tr w:rsidR="00FD6396" w14:paraId="3A2C86D3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7DC2934F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C9A4B3E" w14:textId="3754418F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 xml:space="preserve">Sweets </w:t>
            </w:r>
            <w:r w:rsidRPr="008946C9">
              <w:rPr>
                <w:sz w:val="18"/>
                <w:szCs w:val="18"/>
              </w:rPr>
              <w:t>consump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432A8" w14:textId="609CD543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81718" w14:textId="7BAE5283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AD92D" w14:textId="69A0705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A4494" w14:textId="4B03748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7305A233" w14:textId="5E9A499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</w:tr>
      <w:tr w:rsidR="00FD6396" w14:paraId="5B776720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right w:val="nil"/>
            </w:tcBorders>
          </w:tcPr>
          <w:p w14:paraId="593D0FB6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</w:tcPr>
          <w:p w14:paraId="1690A8C3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11AC2E6C" w14:textId="60060AEF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157DAD65" w14:textId="62DE4DEF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1171AC19" w14:textId="0560C53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50E3FB98" w14:textId="6C7B487D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815" w:type="dxa"/>
            <w:tcBorders>
              <w:top w:val="nil"/>
              <w:left w:val="nil"/>
            </w:tcBorders>
            <w:vAlign w:val="bottom"/>
          </w:tcPr>
          <w:p w14:paraId="5537DF1E" w14:textId="5098DE5E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FD6396" w14:paraId="3FCA2AD1" w14:textId="77777777" w:rsidTr="002E3472">
        <w:trPr>
          <w:trHeight w:val="217"/>
        </w:trPr>
        <w:tc>
          <w:tcPr>
            <w:tcW w:w="3240" w:type="dxa"/>
            <w:tcBorders>
              <w:bottom w:val="single" w:sz="4" w:space="0" w:color="auto"/>
              <w:right w:val="nil"/>
            </w:tcBorders>
          </w:tcPr>
          <w:p w14:paraId="744938BB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</w:tcPr>
          <w:p w14:paraId="381258E4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F9F38E1" w14:textId="36129C3C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A55E5FC" w14:textId="559AFE1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C64AAA6" w14:textId="3C63A418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CF35B53" w14:textId="1E22E97A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" w:type="dxa"/>
            <w:tcBorders>
              <w:left w:val="nil"/>
              <w:bottom w:val="single" w:sz="4" w:space="0" w:color="auto"/>
            </w:tcBorders>
            <w:vAlign w:val="bottom"/>
          </w:tcPr>
          <w:p w14:paraId="7F0361C1" w14:textId="470ECEDE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FD6396" w14:paraId="1F79ADEC" w14:textId="77777777" w:rsidTr="002E3472">
        <w:trPr>
          <w:trHeight w:val="217"/>
        </w:trPr>
        <w:tc>
          <w:tcPr>
            <w:tcW w:w="9995" w:type="dxa"/>
            <w:gridSpan w:val="7"/>
            <w:tcBorders>
              <w:bottom w:val="nil"/>
            </w:tcBorders>
          </w:tcPr>
          <w:p w14:paraId="3DA5DF70" w14:textId="1DF7521F" w:rsidR="00057C68" w:rsidRPr="005E3AF3" w:rsidRDefault="00000000" w:rsidP="002E3472">
            <w:pPr>
              <w:rPr>
                <w:rFonts w:cstheme="minorHAnsi"/>
                <w:sz w:val="18"/>
                <w:szCs w:val="18"/>
              </w:rPr>
            </w:pPr>
            <w:r w:rsidRPr="00057C68">
              <w:rPr>
                <w:sz w:val="18"/>
                <w:szCs w:val="18"/>
              </w:rPr>
              <w:t>Region</w:t>
            </w:r>
          </w:p>
        </w:tc>
      </w:tr>
      <w:tr w:rsidR="00FD6396" w14:paraId="116CC8D0" w14:textId="77777777" w:rsidTr="002E3472">
        <w:trPr>
          <w:trHeight w:val="217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49D95796" w14:textId="618D7B4B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01F028" w14:textId="22E0EC4C" w:rsidR="00C64CAD" w:rsidRPr="008946C9" w:rsidRDefault="00000000" w:rsidP="00C64CAD">
            <w:pPr>
              <w:rPr>
                <w:sz w:val="18"/>
                <w:szCs w:val="18"/>
              </w:rPr>
            </w:pPr>
            <w:r w:rsidRPr="00F8092F">
              <w:rPr>
                <w:sz w:val="18"/>
                <w:szCs w:val="18"/>
              </w:rPr>
              <w:t>Dire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CC468" w14:textId="08DF830F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7C27E" w14:textId="45C099F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D273B" w14:textId="77E921BF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6B289" w14:textId="4681AD7B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6BCC2322" w14:textId="03008883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FD6396" w14:paraId="7C2D002B" w14:textId="77777777" w:rsidTr="002E3472">
        <w:trPr>
          <w:trHeight w:val="217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156097FA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Dental visits frequency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B2FF14" w14:textId="45066F19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C7C9F" w14:textId="7911C3C1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5B542" w14:textId="398FB741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7621E" w14:textId="59760111" w:rsidR="00C64CAD" w:rsidRPr="00BA155B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4779B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BFB20" w14:textId="1F13DBD2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475DFFD9" w14:textId="57E4B751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59</w:t>
            </w:r>
          </w:p>
        </w:tc>
      </w:tr>
      <w:tr w:rsidR="00FD6396" w14:paraId="716DA5FF" w14:textId="77777777" w:rsidTr="002E3472">
        <w:trPr>
          <w:trHeight w:val="217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656C77BE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ype of visit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3A9343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AE086" w14:textId="7C5988D2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43785" w14:textId="11E2DDC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29DB1" w14:textId="4763982D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867DF" w14:textId="52D1D19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5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77757DF2" w14:textId="566330A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10</w:t>
            </w:r>
          </w:p>
        </w:tc>
      </w:tr>
      <w:tr w:rsidR="00FD6396" w14:paraId="7082F1D0" w14:textId="77777777" w:rsidTr="002E3472">
        <w:trPr>
          <w:trHeight w:val="217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16862CF0" w14:textId="0A26F8BD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ooth brushing frequency 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76AC0F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CB27A" w14:textId="364E4E7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7DB85" w14:textId="7525C063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9BD580E" w14:textId="445291E5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7879B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7E9A6" w14:textId="2EB3E8D1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8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5EFB79F7" w14:textId="46F75F9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43</w:t>
            </w:r>
          </w:p>
        </w:tc>
      </w:tr>
      <w:tr w:rsidR="00FD6396" w14:paraId="6F67C361" w14:textId="77777777" w:rsidTr="002E3472">
        <w:trPr>
          <w:trHeight w:val="217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6A83A6C8" w14:textId="2E58ED12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weets</w:t>
            </w:r>
            <w:r w:rsidRPr="008946C9">
              <w:rPr>
                <w:sz w:val="18"/>
                <w:szCs w:val="18"/>
              </w:rPr>
              <w:t xml:space="preserve"> consump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A227FD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030A8" w14:textId="1B1BBAAB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76A5C" w14:textId="11D4E12E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4F82749" w14:textId="2ECF57E3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7879B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7E985" w14:textId="636B5F74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5D967087" w14:textId="2939C3A0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96</w:t>
            </w:r>
          </w:p>
        </w:tc>
      </w:tr>
      <w:tr w:rsidR="00FD6396" w14:paraId="65EDC785" w14:textId="77777777" w:rsidTr="002E3472">
        <w:trPr>
          <w:trHeight w:val="217"/>
        </w:trPr>
        <w:tc>
          <w:tcPr>
            <w:tcW w:w="3240" w:type="dxa"/>
            <w:tcBorders>
              <w:top w:val="nil"/>
              <w:right w:val="nil"/>
            </w:tcBorders>
          </w:tcPr>
          <w:p w14:paraId="7ABF665B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oft drinks </w:t>
            </w:r>
            <w:r w:rsidRPr="008946C9">
              <w:rPr>
                <w:sz w:val="18"/>
                <w:szCs w:val="18"/>
              </w:rPr>
              <w:t>consump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970" w:type="dxa"/>
            <w:vMerge/>
            <w:tcBorders>
              <w:top w:val="nil"/>
              <w:left w:val="nil"/>
              <w:right w:val="nil"/>
            </w:tcBorders>
          </w:tcPr>
          <w:p w14:paraId="1BC6B6A9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6981D97A" w14:textId="2812ACD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35810266" w14:textId="6F7D742B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3145DE2B" w14:textId="3ADE7B13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7879B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6068ECAA" w14:textId="04245FA6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815" w:type="dxa"/>
            <w:tcBorders>
              <w:top w:val="nil"/>
              <w:left w:val="nil"/>
            </w:tcBorders>
            <w:vAlign w:val="bottom"/>
          </w:tcPr>
          <w:p w14:paraId="344C15D1" w14:textId="02760B52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106</w:t>
            </w:r>
          </w:p>
        </w:tc>
      </w:tr>
      <w:tr w:rsidR="00FD6396" w14:paraId="55368741" w14:textId="77777777" w:rsidTr="002E3472">
        <w:trPr>
          <w:trHeight w:val="217"/>
        </w:trPr>
        <w:tc>
          <w:tcPr>
            <w:tcW w:w="3240" w:type="dxa"/>
            <w:tcBorders>
              <w:bottom w:val="single" w:sz="4" w:space="0" w:color="auto"/>
              <w:right w:val="nil"/>
            </w:tcBorders>
          </w:tcPr>
          <w:p w14:paraId="6E0C15ED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</w:tcPr>
          <w:p w14:paraId="60B2126B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0F6352C2" w14:textId="34B0D798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706A94E5" w14:textId="2D51C2F4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43DF0CC7" w14:textId="7831E602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5EFA043C" w14:textId="77E71C34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" w:type="dxa"/>
            <w:tcBorders>
              <w:left w:val="nil"/>
              <w:bottom w:val="single" w:sz="4" w:space="0" w:color="auto"/>
            </w:tcBorders>
          </w:tcPr>
          <w:p w14:paraId="388158C0" w14:textId="77F7C901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FD6396" w14:paraId="7E58E1C3" w14:textId="77777777" w:rsidTr="002E3472">
        <w:trPr>
          <w:trHeight w:val="217"/>
        </w:trPr>
        <w:tc>
          <w:tcPr>
            <w:tcW w:w="3240" w:type="dxa"/>
            <w:vMerge w:val="restart"/>
            <w:tcBorders>
              <w:bottom w:val="nil"/>
              <w:right w:val="nil"/>
            </w:tcBorders>
          </w:tcPr>
          <w:p w14:paraId="27EFA9B9" w14:textId="0BBFCDE2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Oral Pain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</w:tcPr>
          <w:p w14:paraId="304EE145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6A4C6B88" w14:textId="059CFC1E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10C63632" w14:textId="7280CEA2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1F19E453" w14:textId="5284157A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4779B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3F58F48E" w14:textId="3038C4F5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15" w:type="dxa"/>
            <w:tcBorders>
              <w:left w:val="nil"/>
              <w:bottom w:val="nil"/>
            </w:tcBorders>
            <w:vAlign w:val="bottom"/>
          </w:tcPr>
          <w:p w14:paraId="52AAD276" w14:textId="0CE8CA77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30</w:t>
            </w:r>
          </w:p>
        </w:tc>
      </w:tr>
      <w:tr w:rsidR="00FD6396" w14:paraId="093044B9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32DA016F" w14:textId="77777777" w:rsidR="00C64CAD" w:rsidRPr="008946C9" w:rsidRDefault="00C64CAD" w:rsidP="00C64CAD">
            <w:pPr>
              <w:rPr>
                <w:sz w:val="18"/>
                <w:szCs w:val="18"/>
              </w:rPr>
            </w:pPr>
            <w:bookmarkStart w:id="2" w:name="_Hlk94966779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075C215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EAAAD" w14:textId="59ABFA71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68ACA" w14:textId="35B39845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715FC" w14:textId="45E55307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36400" w14:textId="09AF03B8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2E302CB7" w14:textId="1A2E6AF6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</w:tr>
      <w:bookmarkEnd w:id="2"/>
      <w:tr w:rsidR="00FD6396" w14:paraId="6502D23B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1BC91153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BAA65C3" w14:textId="56D5A7A4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45D74" w14:textId="01CA0CED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1EFED" w14:textId="3F5EA45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E2732" w14:textId="2CD4231C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2A0AD" w14:textId="6153B0CD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78EADBE5" w14:textId="62B29B30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</w:tr>
      <w:tr w:rsidR="00FD6396" w14:paraId="5A4CB3BC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38480CF5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F25DF95" w14:textId="17F61E38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 xml:space="preserve">Sweets </w:t>
            </w:r>
            <w:r w:rsidRPr="008946C9">
              <w:rPr>
                <w:sz w:val="18"/>
                <w:szCs w:val="18"/>
              </w:rPr>
              <w:t>consump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FC3D3" w14:textId="78F85DC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827EE" w14:textId="6B334162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0AABB" w14:textId="28604A8F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5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29688" w14:textId="11191077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39D5CE00" w14:textId="099967C5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FD6396" w14:paraId="651A6160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right w:val="nil"/>
            </w:tcBorders>
          </w:tcPr>
          <w:p w14:paraId="4B98160D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</w:tcPr>
          <w:p w14:paraId="2492DA00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1ABB1D6A" w14:textId="5D2EAF6E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17643A2F" w14:textId="630CF802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7B18EC45" w14:textId="039357E5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062D130C" w14:textId="469FA6A3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5" w:type="dxa"/>
            <w:tcBorders>
              <w:top w:val="nil"/>
              <w:left w:val="nil"/>
            </w:tcBorders>
            <w:vAlign w:val="bottom"/>
          </w:tcPr>
          <w:p w14:paraId="0A407021" w14:textId="75C888C3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</w:tr>
      <w:tr w:rsidR="00FD6396" w14:paraId="0C702085" w14:textId="77777777" w:rsidTr="002E3472">
        <w:trPr>
          <w:trHeight w:val="217"/>
        </w:trPr>
        <w:tc>
          <w:tcPr>
            <w:tcW w:w="3240" w:type="dxa"/>
            <w:tcBorders>
              <w:bottom w:val="single" w:sz="4" w:space="0" w:color="auto"/>
              <w:right w:val="nil"/>
            </w:tcBorders>
          </w:tcPr>
          <w:p w14:paraId="536633CA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</w:tcPr>
          <w:p w14:paraId="12DDA40D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D2125CC" w14:textId="0DBA9412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BB3ECD6" w14:textId="565B7594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0918C9C" w14:textId="43B6C975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ACBFF5B" w14:textId="04581F56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" w:type="dxa"/>
            <w:tcBorders>
              <w:left w:val="nil"/>
              <w:bottom w:val="single" w:sz="4" w:space="0" w:color="auto"/>
            </w:tcBorders>
            <w:vAlign w:val="bottom"/>
          </w:tcPr>
          <w:p w14:paraId="5F103939" w14:textId="5813A2C4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FD6396" w14:paraId="44E33640" w14:textId="77777777" w:rsidTr="002E3472">
        <w:trPr>
          <w:trHeight w:val="217"/>
        </w:trPr>
        <w:tc>
          <w:tcPr>
            <w:tcW w:w="3240" w:type="dxa"/>
            <w:vMerge w:val="restart"/>
            <w:tcBorders>
              <w:bottom w:val="nil"/>
              <w:right w:val="nil"/>
            </w:tcBorders>
          </w:tcPr>
          <w:p w14:paraId="449C3581" w14:textId="5849FE37" w:rsidR="00C64CAD" w:rsidRPr="008946C9" w:rsidRDefault="00000000" w:rsidP="00C64CAD">
            <w:pPr>
              <w:rPr>
                <w:sz w:val="18"/>
                <w:szCs w:val="18"/>
              </w:rPr>
            </w:pPr>
            <w:proofErr w:type="spellStart"/>
            <w:r w:rsidRPr="00E62D59">
              <w:rPr>
                <w:sz w:val="18"/>
                <w:szCs w:val="18"/>
              </w:rPr>
              <w:t>Self rated</w:t>
            </w:r>
            <w:proofErr w:type="spellEnd"/>
            <w:r w:rsidRPr="00E62D59">
              <w:rPr>
                <w:sz w:val="18"/>
                <w:szCs w:val="18"/>
              </w:rPr>
              <w:t xml:space="preserve"> oral health status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</w:tcPr>
          <w:p w14:paraId="37BD6FA1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620EBB4F" w14:textId="4F9BE81D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6A34B9E9" w14:textId="2B249234" w:rsidR="00C64CAD" w:rsidRPr="005E3AF3" w:rsidRDefault="00000000" w:rsidP="00C64CAD">
            <w:pPr>
              <w:tabs>
                <w:tab w:val="left" w:pos="487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03CD1549" w14:textId="35099D6C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4779B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6DB64BBD" w14:textId="4CE90B7B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815" w:type="dxa"/>
            <w:tcBorders>
              <w:left w:val="nil"/>
              <w:bottom w:val="nil"/>
            </w:tcBorders>
            <w:vAlign w:val="bottom"/>
          </w:tcPr>
          <w:p w14:paraId="058470AC" w14:textId="236A3FF5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</w:tr>
      <w:tr w:rsidR="00FD6396" w14:paraId="36D4DFC3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5BA4FED4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3D0F317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5830C" w14:textId="3E245E6A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15267" w14:textId="1446DC21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31A9A" w14:textId="7D77ACBC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04FFA" w14:textId="732AA4D3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6858EEFA" w14:textId="46022EA9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FD6396" w14:paraId="5F9B4075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1F9907BF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CCADDF0" w14:textId="18B8A020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25249" w14:textId="5CC4D48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B891F" w14:textId="061ADFD2" w:rsidR="00C64CAD" w:rsidRPr="005E3AF3" w:rsidRDefault="00000000" w:rsidP="00C64CAD">
            <w:pPr>
              <w:tabs>
                <w:tab w:val="left" w:pos="428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9F8327E" w14:textId="5009306A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01612C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5E983" w14:textId="0B932409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5ACC02FB" w14:textId="26DA125C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5</w:t>
            </w:r>
          </w:p>
        </w:tc>
      </w:tr>
      <w:tr w:rsidR="00FD6396" w14:paraId="00E7C896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6204AA35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802AE0F" w14:textId="7E185F9D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 xml:space="preserve">Sweets </w:t>
            </w:r>
            <w:r w:rsidRPr="008946C9">
              <w:rPr>
                <w:sz w:val="18"/>
                <w:szCs w:val="18"/>
              </w:rPr>
              <w:t>consump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E0C9C" w14:textId="16FF29E4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69649" w14:textId="55F6DAD5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4A051A6" w14:textId="7A35F065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01612C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93321" w14:textId="02545CCA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5FDB736B" w14:textId="79785BDD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</w:tr>
      <w:tr w:rsidR="00FD6396" w14:paraId="0A762E0C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right w:val="nil"/>
            </w:tcBorders>
          </w:tcPr>
          <w:p w14:paraId="5706C781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</w:tcPr>
          <w:p w14:paraId="3A2095BA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61107E85" w14:textId="19692D1E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50D2B139" w14:textId="72F49DCE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3DE5A9AE" w14:textId="2D56D3BC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2EAB471D" w14:textId="77059C59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5" w:type="dxa"/>
            <w:tcBorders>
              <w:top w:val="nil"/>
              <w:left w:val="nil"/>
            </w:tcBorders>
            <w:vAlign w:val="bottom"/>
          </w:tcPr>
          <w:p w14:paraId="7BD3E146" w14:textId="2D4C065B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</w:tr>
      <w:tr w:rsidR="00FD6396" w14:paraId="006AE8C7" w14:textId="77777777" w:rsidTr="002E3472">
        <w:trPr>
          <w:trHeight w:val="217"/>
        </w:trPr>
        <w:tc>
          <w:tcPr>
            <w:tcW w:w="3240" w:type="dxa"/>
            <w:tcBorders>
              <w:bottom w:val="single" w:sz="4" w:space="0" w:color="auto"/>
              <w:right w:val="nil"/>
            </w:tcBorders>
          </w:tcPr>
          <w:p w14:paraId="444A5BD8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</w:tcPr>
          <w:p w14:paraId="73B2444F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F64516D" w14:textId="77F0F8A0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6948FC6" w14:textId="36C67E88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1C5C7C38" w14:textId="1B6CC4CC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316294B" w14:textId="4FC032E1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" w:type="dxa"/>
            <w:tcBorders>
              <w:left w:val="nil"/>
              <w:bottom w:val="single" w:sz="4" w:space="0" w:color="auto"/>
            </w:tcBorders>
            <w:vAlign w:val="bottom"/>
          </w:tcPr>
          <w:p w14:paraId="243AD786" w14:textId="214E3126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FD6396" w14:paraId="17BE8835" w14:textId="77777777" w:rsidTr="002E3472">
        <w:trPr>
          <w:trHeight w:val="70"/>
        </w:trPr>
        <w:tc>
          <w:tcPr>
            <w:tcW w:w="9995" w:type="dxa"/>
            <w:gridSpan w:val="7"/>
            <w:tcBorders>
              <w:bottom w:val="nil"/>
            </w:tcBorders>
          </w:tcPr>
          <w:p w14:paraId="555E2501" w14:textId="7AB6D0AD" w:rsidR="00057C68" w:rsidRPr="005E3AF3" w:rsidRDefault="00000000" w:rsidP="002E3472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Income</w:t>
            </w:r>
          </w:p>
        </w:tc>
      </w:tr>
      <w:tr w:rsidR="00FD6396" w14:paraId="338D8A42" w14:textId="77777777" w:rsidTr="002E3472">
        <w:trPr>
          <w:trHeight w:val="70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2070DD82" w14:textId="29AA56C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EE7515" w14:textId="65FE7C7E" w:rsidR="00C64CAD" w:rsidRPr="008946C9" w:rsidRDefault="00000000" w:rsidP="00C64CAD">
            <w:pPr>
              <w:rPr>
                <w:sz w:val="18"/>
                <w:szCs w:val="18"/>
              </w:rPr>
            </w:pPr>
            <w:r w:rsidRPr="00F8092F">
              <w:rPr>
                <w:sz w:val="18"/>
                <w:szCs w:val="18"/>
              </w:rPr>
              <w:t>Dire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52F2E" w14:textId="27D90C55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FB946" w14:textId="26FF3676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BF389CC" w14:textId="76835274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A2902" w14:textId="0F5978FE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0003F9A9" w14:textId="727F0E6E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FD6396" w14:paraId="3CB05414" w14:textId="77777777" w:rsidTr="002E3472">
        <w:trPr>
          <w:trHeight w:val="217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57FDD2DA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Dental visits frequency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8EEACC" w14:textId="1081FE1E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C907E" w14:textId="46ED35BB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02CF6" w14:textId="153330E3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97E29" w14:textId="67E721CB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9A57D" w14:textId="290864D4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21FE87E6" w14:textId="4210EB10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77</w:t>
            </w:r>
          </w:p>
        </w:tc>
      </w:tr>
      <w:tr w:rsidR="00FD6396" w14:paraId="3F2D286E" w14:textId="77777777" w:rsidTr="002E3472">
        <w:trPr>
          <w:trHeight w:val="217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53964EB8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ype of visit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56BF50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EFE31" w14:textId="1E169AAF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AA7E5" w14:textId="6438E531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7CD0B" w14:textId="75BD7CC9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1D21A" w14:textId="0169321F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7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1F05DE48" w14:textId="3BB46F8E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</w:tr>
      <w:tr w:rsidR="00FD6396" w14:paraId="139913A7" w14:textId="77777777" w:rsidTr="002E3472">
        <w:trPr>
          <w:trHeight w:val="217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4274C73F" w14:textId="241E6ECC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ooth brushing frequency 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0C9A13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A6B91" w14:textId="14287F72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DA3FE" w14:textId="70ADE3B8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92D19" w14:textId="5A060998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41296" w14:textId="34AB00E2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349A0405" w14:textId="1F4DB0D3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79</w:t>
            </w:r>
          </w:p>
        </w:tc>
      </w:tr>
      <w:tr w:rsidR="00FD6396" w14:paraId="0BF265E6" w14:textId="77777777" w:rsidTr="002E3472">
        <w:trPr>
          <w:trHeight w:val="217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7293AD5B" w14:textId="45A1A15A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weets</w:t>
            </w:r>
            <w:r w:rsidRPr="008946C9">
              <w:rPr>
                <w:sz w:val="18"/>
                <w:szCs w:val="18"/>
              </w:rPr>
              <w:t xml:space="preserve"> consump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6E6509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D3A3F" w14:textId="02855683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04BF1" w14:textId="50549A7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E3A36" w14:textId="58B7580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C0567" w14:textId="0CB99C6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61A82DD0" w14:textId="47B1DF4E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53</w:t>
            </w:r>
          </w:p>
        </w:tc>
      </w:tr>
      <w:tr w:rsidR="00FD6396" w14:paraId="0FB0E852" w14:textId="77777777" w:rsidTr="002E3472">
        <w:trPr>
          <w:trHeight w:val="217"/>
        </w:trPr>
        <w:tc>
          <w:tcPr>
            <w:tcW w:w="3240" w:type="dxa"/>
            <w:tcBorders>
              <w:top w:val="nil"/>
              <w:right w:val="nil"/>
            </w:tcBorders>
          </w:tcPr>
          <w:p w14:paraId="6D3BDA28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oft drinks </w:t>
            </w:r>
            <w:r w:rsidRPr="008946C9">
              <w:rPr>
                <w:sz w:val="18"/>
                <w:szCs w:val="18"/>
              </w:rPr>
              <w:t>consump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970" w:type="dxa"/>
            <w:vMerge/>
            <w:tcBorders>
              <w:top w:val="nil"/>
              <w:left w:val="nil"/>
              <w:right w:val="nil"/>
            </w:tcBorders>
          </w:tcPr>
          <w:p w14:paraId="2C2D13D0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2465D28F" w14:textId="0DD07C8B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714B8AE4" w14:textId="1246A5B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7A1C4FF3" w14:textId="3B50CA7B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2B3418B0" w14:textId="25749878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45</w:t>
            </w:r>
          </w:p>
        </w:tc>
        <w:tc>
          <w:tcPr>
            <w:tcW w:w="815" w:type="dxa"/>
            <w:tcBorders>
              <w:top w:val="nil"/>
              <w:left w:val="nil"/>
            </w:tcBorders>
            <w:vAlign w:val="bottom"/>
          </w:tcPr>
          <w:p w14:paraId="08A3D1B6" w14:textId="0509E786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22</w:t>
            </w:r>
          </w:p>
        </w:tc>
      </w:tr>
      <w:tr w:rsidR="00FD6396" w14:paraId="4BB36BB3" w14:textId="77777777" w:rsidTr="002E3472">
        <w:trPr>
          <w:trHeight w:val="217"/>
        </w:trPr>
        <w:tc>
          <w:tcPr>
            <w:tcW w:w="3240" w:type="dxa"/>
            <w:tcBorders>
              <w:bottom w:val="single" w:sz="4" w:space="0" w:color="auto"/>
              <w:right w:val="nil"/>
            </w:tcBorders>
          </w:tcPr>
          <w:p w14:paraId="10CD43EB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</w:tcPr>
          <w:p w14:paraId="2DB355B4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13FB1248" w14:textId="12169CB4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21F91293" w14:textId="752B1D79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6B4A50A4" w14:textId="20DA6395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1D04891C" w14:textId="6415513C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" w:type="dxa"/>
            <w:tcBorders>
              <w:left w:val="nil"/>
              <w:bottom w:val="single" w:sz="4" w:space="0" w:color="auto"/>
            </w:tcBorders>
          </w:tcPr>
          <w:p w14:paraId="520CAF71" w14:textId="1676BBF5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FD6396" w14:paraId="53371B51" w14:textId="77777777" w:rsidTr="002E3472">
        <w:trPr>
          <w:trHeight w:val="217"/>
        </w:trPr>
        <w:tc>
          <w:tcPr>
            <w:tcW w:w="3240" w:type="dxa"/>
            <w:vMerge w:val="restart"/>
            <w:tcBorders>
              <w:bottom w:val="nil"/>
              <w:right w:val="nil"/>
            </w:tcBorders>
          </w:tcPr>
          <w:p w14:paraId="3D379036" w14:textId="06CFDF1F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Oral Pain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</w:tcPr>
          <w:p w14:paraId="17A44DD2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5CCC92B2" w14:textId="6803AE6F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2F249C58" w14:textId="7047BF59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2A8EA21A" w14:textId="0B84B02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3CED99E2" w14:textId="7C673EC1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815" w:type="dxa"/>
            <w:tcBorders>
              <w:left w:val="nil"/>
              <w:bottom w:val="nil"/>
            </w:tcBorders>
            <w:vAlign w:val="bottom"/>
          </w:tcPr>
          <w:p w14:paraId="02355629" w14:textId="1FDF69DA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39</w:t>
            </w:r>
          </w:p>
        </w:tc>
      </w:tr>
      <w:tr w:rsidR="00FD6396" w14:paraId="2C18BFD5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041FC3A8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1A1A440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64E0C" w14:textId="58EC8DD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CDD07" w14:textId="060B1D92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83801" w14:textId="737A2C0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92567" w14:textId="30F8C989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686CAC3E" w14:textId="53586C4D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</w:tr>
      <w:tr w:rsidR="00FD6396" w14:paraId="08B651C3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4C842B24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577D8FA" w14:textId="4B397AE8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5FC9A" w14:textId="023FB685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87BCF" w14:textId="6149B90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28233" w14:textId="644CEC0F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9BBBD" w14:textId="7608DF1A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6C941A00" w14:textId="4D63D89D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FD6396" w14:paraId="7033E9CF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556B5EB6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31D40CA" w14:textId="78A8BE0E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 xml:space="preserve">Sweets </w:t>
            </w:r>
            <w:r w:rsidRPr="008946C9">
              <w:rPr>
                <w:sz w:val="18"/>
                <w:szCs w:val="18"/>
              </w:rPr>
              <w:t>consump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6D0C8" w14:textId="0A79D5BB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46365" w14:textId="7F09207A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5F241" w14:textId="1C2FD558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5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B9C47" w14:textId="72184F88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3A372284" w14:textId="29B007F3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2A09768C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right w:val="nil"/>
            </w:tcBorders>
          </w:tcPr>
          <w:p w14:paraId="129D8B76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</w:tcPr>
          <w:p w14:paraId="40FBD8A7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31B677A7" w14:textId="612DAC59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40190ACC" w14:textId="3039BF94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1BC018BE" w14:textId="32776429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51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3381E254" w14:textId="294A591B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815" w:type="dxa"/>
            <w:tcBorders>
              <w:top w:val="nil"/>
              <w:left w:val="nil"/>
            </w:tcBorders>
            <w:vAlign w:val="bottom"/>
          </w:tcPr>
          <w:p w14:paraId="18D477ED" w14:textId="24491CFA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FD6396" w14:paraId="4B3E5B01" w14:textId="77777777" w:rsidTr="002E3472">
        <w:trPr>
          <w:trHeight w:val="217"/>
        </w:trPr>
        <w:tc>
          <w:tcPr>
            <w:tcW w:w="3240" w:type="dxa"/>
            <w:tcBorders>
              <w:bottom w:val="single" w:sz="4" w:space="0" w:color="auto"/>
              <w:right w:val="nil"/>
            </w:tcBorders>
          </w:tcPr>
          <w:p w14:paraId="2D491EE1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</w:tcPr>
          <w:p w14:paraId="69326F55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E7341A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C6BB2F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07EFF0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8C9951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" w:type="dxa"/>
            <w:tcBorders>
              <w:left w:val="nil"/>
              <w:bottom w:val="single" w:sz="4" w:space="0" w:color="auto"/>
            </w:tcBorders>
            <w:vAlign w:val="center"/>
          </w:tcPr>
          <w:p w14:paraId="1FE264B6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FD6396" w14:paraId="43E9BA44" w14:textId="77777777" w:rsidTr="002E3472">
        <w:trPr>
          <w:trHeight w:val="217"/>
        </w:trPr>
        <w:tc>
          <w:tcPr>
            <w:tcW w:w="3240" w:type="dxa"/>
            <w:vMerge w:val="restart"/>
            <w:tcBorders>
              <w:bottom w:val="nil"/>
              <w:right w:val="nil"/>
            </w:tcBorders>
          </w:tcPr>
          <w:p w14:paraId="32361ABE" w14:textId="6FAF5F08" w:rsidR="00C64CAD" w:rsidRPr="008946C9" w:rsidRDefault="00000000" w:rsidP="00C64CAD">
            <w:pPr>
              <w:rPr>
                <w:sz w:val="18"/>
                <w:szCs w:val="18"/>
              </w:rPr>
            </w:pPr>
            <w:proofErr w:type="spellStart"/>
            <w:r w:rsidRPr="00E62D59">
              <w:rPr>
                <w:sz w:val="18"/>
                <w:szCs w:val="18"/>
              </w:rPr>
              <w:t>Self rated</w:t>
            </w:r>
            <w:proofErr w:type="spellEnd"/>
            <w:r w:rsidRPr="00E62D59">
              <w:rPr>
                <w:sz w:val="18"/>
                <w:szCs w:val="18"/>
              </w:rPr>
              <w:t xml:space="preserve"> oral health status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</w:tcPr>
          <w:p w14:paraId="60ACBBA5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00E066D9" w14:textId="6CF21602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3BD632FA" w14:textId="1E43496F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236E77BE" w14:textId="1664E0C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5FF46793" w14:textId="3710B1CD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815" w:type="dxa"/>
            <w:tcBorders>
              <w:left w:val="nil"/>
              <w:bottom w:val="nil"/>
            </w:tcBorders>
            <w:vAlign w:val="bottom"/>
          </w:tcPr>
          <w:p w14:paraId="3E364B0B" w14:textId="1681C816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</w:tr>
      <w:tr w:rsidR="00FD6396" w14:paraId="01C42074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789B914D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3222592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DE3E7" w14:textId="0BE5B9D4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CEED5" w14:textId="0716B896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33A06" w14:textId="0DB3F94F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5A716" w14:textId="4C70029F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45D7C598" w14:textId="00216D13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40A669B2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5C1DB983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B62B958" w14:textId="10B735F0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1FA87" w14:textId="1D62272E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4E250" w14:textId="5985C8CE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AE5AA" w14:textId="7C757ECB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972FE" w14:textId="428E2A88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423D31A5" w14:textId="630275C0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</w:tr>
      <w:tr w:rsidR="00FD6396" w14:paraId="7A9662E7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4B31BAF0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DDD6AE5" w14:textId="3DAEA6D8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 xml:space="preserve">Sweets </w:t>
            </w:r>
            <w:r w:rsidRPr="008946C9">
              <w:rPr>
                <w:sz w:val="18"/>
                <w:szCs w:val="18"/>
              </w:rPr>
              <w:t>consump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DE6E4" w14:textId="706C387D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F8808" w14:textId="02C0094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24E29" w14:textId="1C3091A2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D37A9" w14:textId="0E4FA71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290D3426" w14:textId="20CA8A95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027F7461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right w:val="nil"/>
            </w:tcBorders>
          </w:tcPr>
          <w:p w14:paraId="765D3498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</w:tcPr>
          <w:p w14:paraId="70B7B502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1464B2A0" w14:textId="15332C74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7625586C" w14:textId="673D2C10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11BE1F33" w14:textId="30D05E6B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53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45BF93A9" w14:textId="44C30B55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815" w:type="dxa"/>
            <w:tcBorders>
              <w:top w:val="nil"/>
              <w:left w:val="nil"/>
            </w:tcBorders>
            <w:vAlign w:val="bottom"/>
          </w:tcPr>
          <w:p w14:paraId="619093B5" w14:textId="09969B44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2EEF7692" w14:textId="77777777" w:rsidTr="002E3472">
        <w:trPr>
          <w:trHeight w:val="217"/>
        </w:trPr>
        <w:tc>
          <w:tcPr>
            <w:tcW w:w="3240" w:type="dxa"/>
            <w:tcBorders>
              <w:bottom w:val="single" w:sz="4" w:space="0" w:color="auto"/>
              <w:right w:val="nil"/>
            </w:tcBorders>
          </w:tcPr>
          <w:p w14:paraId="4F8FA70B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</w:tcPr>
          <w:p w14:paraId="550843C9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1FEA7D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73954E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338749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D9CCF8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" w:type="dxa"/>
            <w:tcBorders>
              <w:left w:val="nil"/>
              <w:bottom w:val="single" w:sz="4" w:space="0" w:color="auto"/>
            </w:tcBorders>
            <w:vAlign w:val="center"/>
          </w:tcPr>
          <w:p w14:paraId="7F99160A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FD6396" w14:paraId="256F7BEB" w14:textId="77777777" w:rsidTr="002E3472">
        <w:trPr>
          <w:trHeight w:val="217"/>
        </w:trPr>
        <w:tc>
          <w:tcPr>
            <w:tcW w:w="9995" w:type="dxa"/>
            <w:gridSpan w:val="7"/>
            <w:tcBorders>
              <w:bottom w:val="nil"/>
            </w:tcBorders>
          </w:tcPr>
          <w:p w14:paraId="7C5008D3" w14:textId="320C9266" w:rsidR="00057C68" w:rsidRPr="005E3AF3" w:rsidRDefault="00000000" w:rsidP="002E3472">
            <w:pPr>
              <w:rPr>
                <w:rFonts w:cstheme="minorHAnsi"/>
                <w:sz w:val="18"/>
                <w:szCs w:val="18"/>
              </w:rPr>
            </w:pPr>
            <w:r w:rsidRPr="00057C68">
              <w:rPr>
                <w:rFonts w:cstheme="minorHAnsi"/>
                <w:sz w:val="18"/>
                <w:szCs w:val="18"/>
              </w:rPr>
              <w:t>Household crowding</w:t>
            </w:r>
          </w:p>
        </w:tc>
      </w:tr>
      <w:tr w:rsidR="00FD6396" w14:paraId="54E927A6" w14:textId="77777777" w:rsidTr="002E3472">
        <w:trPr>
          <w:trHeight w:val="217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33A4791C" w14:textId="35DDADA5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C6F83E" w14:textId="6C414191" w:rsidR="00C64CAD" w:rsidRPr="008946C9" w:rsidRDefault="00000000" w:rsidP="00C64CAD">
            <w:pPr>
              <w:rPr>
                <w:sz w:val="18"/>
                <w:szCs w:val="18"/>
              </w:rPr>
            </w:pPr>
            <w:r w:rsidRPr="00F8092F">
              <w:rPr>
                <w:sz w:val="18"/>
                <w:szCs w:val="18"/>
              </w:rPr>
              <w:t>Dire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22A07" w14:textId="6F854BB6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2F0F0" w14:textId="19CD2EB3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1E8FA" w14:textId="47EAE7D8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384BA" w14:textId="7B13F6AB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0927BF79" w14:textId="6E48D4AE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FD6396" w14:paraId="22794A47" w14:textId="77777777" w:rsidTr="002E3472">
        <w:trPr>
          <w:trHeight w:val="217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0FA2E8F8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Dental visits frequency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D02784" w14:textId="6F56B3EB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397AA" w14:textId="650E9A9F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E2CB9" w14:textId="7C4EA092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6987E" w14:textId="6F7306EF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4C0D0" w14:textId="2ADDEF71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5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5AA5B763" w14:textId="1F379C31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4</w:t>
            </w:r>
          </w:p>
        </w:tc>
      </w:tr>
      <w:tr w:rsidR="00FD6396" w14:paraId="0D870D3C" w14:textId="77777777" w:rsidTr="002E3472">
        <w:trPr>
          <w:trHeight w:val="217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22233C31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ype of visit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C8F8B2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A79DA" w14:textId="336FCAF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1A26B" w14:textId="62CAEE73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0D762" w14:textId="1E2AA7DE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9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3B5D4" w14:textId="6576AD50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6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00F336B9" w14:textId="14E3C2B6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55</w:t>
            </w:r>
          </w:p>
        </w:tc>
      </w:tr>
      <w:tr w:rsidR="00FD6396" w14:paraId="6C42CC05" w14:textId="77777777" w:rsidTr="002E3472">
        <w:trPr>
          <w:trHeight w:val="217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111368DA" w14:textId="24A48C6E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ooth brushing frequency 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AA3F10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58956" w14:textId="00B18222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256F6" w14:textId="34DA06CD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EEBBB" w14:textId="2B43C602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3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62449" w14:textId="62101068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5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521AE151" w14:textId="1D52478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</w:tc>
      </w:tr>
      <w:tr w:rsidR="00FD6396" w14:paraId="11B80E76" w14:textId="77777777" w:rsidTr="002E3472">
        <w:trPr>
          <w:trHeight w:val="217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5999D5B9" w14:textId="678A6D21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weets</w:t>
            </w:r>
            <w:r w:rsidRPr="008946C9">
              <w:rPr>
                <w:sz w:val="18"/>
                <w:szCs w:val="18"/>
              </w:rPr>
              <w:t xml:space="preserve"> consump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A9086C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D88B5" w14:textId="788ECAD3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256BC" w14:textId="1907F71E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608A5" w14:textId="619FF41E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66B13" w14:textId="506501E8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6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6526848D" w14:textId="4E070768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</w:tr>
      <w:tr w:rsidR="00FD6396" w14:paraId="5D4F3AAF" w14:textId="77777777" w:rsidTr="002E3472">
        <w:trPr>
          <w:trHeight w:val="217"/>
        </w:trPr>
        <w:tc>
          <w:tcPr>
            <w:tcW w:w="3240" w:type="dxa"/>
            <w:tcBorders>
              <w:top w:val="nil"/>
              <w:right w:val="nil"/>
            </w:tcBorders>
          </w:tcPr>
          <w:p w14:paraId="5D0F744C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ab/>
              <w:t xml:space="preserve"> Soft drinks </w:t>
            </w:r>
            <w:r w:rsidRPr="008946C9">
              <w:rPr>
                <w:sz w:val="18"/>
                <w:szCs w:val="18"/>
              </w:rPr>
              <w:t>consump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970" w:type="dxa"/>
            <w:vMerge/>
            <w:tcBorders>
              <w:top w:val="nil"/>
              <w:left w:val="nil"/>
              <w:right w:val="nil"/>
            </w:tcBorders>
          </w:tcPr>
          <w:p w14:paraId="34ED60A0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5BEE6A5E" w14:textId="7EB410B8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6473889D" w14:textId="5CF27148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3F4CE187" w14:textId="5BF0BC88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86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0374C081" w14:textId="3D7DA465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34</w:t>
            </w:r>
          </w:p>
        </w:tc>
        <w:tc>
          <w:tcPr>
            <w:tcW w:w="815" w:type="dxa"/>
            <w:tcBorders>
              <w:top w:val="nil"/>
              <w:left w:val="nil"/>
            </w:tcBorders>
            <w:vAlign w:val="bottom"/>
          </w:tcPr>
          <w:p w14:paraId="3109BAC7" w14:textId="18187B41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41</w:t>
            </w:r>
          </w:p>
        </w:tc>
      </w:tr>
      <w:tr w:rsidR="00FD6396" w14:paraId="3030DD3A" w14:textId="77777777" w:rsidTr="002E3472">
        <w:trPr>
          <w:trHeight w:val="217"/>
        </w:trPr>
        <w:tc>
          <w:tcPr>
            <w:tcW w:w="3240" w:type="dxa"/>
            <w:tcBorders>
              <w:bottom w:val="single" w:sz="4" w:space="0" w:color="auto"/>
              <w:right w:val="nil"/>
            </w:tcBorders>
          </w:tcPr>
          <w:p w14:paraId="438B35F9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</w:tcPr>
          <w:p w14:paraId="4EA26899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5F037C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156CC9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FB3275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CBB1BB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" w:type="dxa"/>
            <w:tcBorders>
              <w:left w:val="nil"/>
              <w:bottom w:val="single" w:sz="4" w:space="0" w:color="auto"/>
            </w:tcBorders>
            <w:vAlign w:val="center"/>
          </w:tcPr>
          <w:p w14:paraId="506E3D42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FD6396" w14:paraId="61DFE3DF" w14:textId="77777777" w:rsidTr="002E3472">
        <w:trPr>
          <w:trHeight w:val="217"/>
        </w:trPr>
        <w:tc>
          <w:tcPr>
            <w:tcW w:w="3240" w:type="dxa"/>
            <w:vMerge w:val="restart"/>
            <w:tcBorders>
              <w:bottom w:val="nil"/>
              <w:right w:val="nil"/>
            </w:tcBorders>
          </w:tcPr>
          <w:p w14:paraId="5DA3C226" w14:textId="145B509C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Oral Pain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</w:tcPr>
          <w:p w14:paraId="6E5C21F7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2F532719" w14:textId="6DEC271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240FAC78" w14:textId="17A49060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08584EE4" w14:textId="1F435F76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3ED72565" w14:textId="76B1E843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815" w:type="dxa"/>
            <w:tcBorders>
              <w:left w:val="nil"/>
              <w:bottom w:val="nil"/>
            </w:tcBorders>
            <w:vAlign w:val="bottom"/>
          </w:tcPr>
          <w:p w14:paraId="5EC25FBE" w14:textId="22284D99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</w:tr>
      <w:tr w:rsidR="00FD6396" w14:paraId="5C32567C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6535D8C5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DC9F9F2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B2520" w14:textId="7F35B8C6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C1E1C" w14:textId="4AFE8E19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BD7B6" w14:textId="229E2CD3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9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F3C28" w14:textId="292A690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40F3989B" w14:textId="5B0C0B3B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</w:tr>
      <w:tr w:rsidR="00FD6396" w14:paraId="3C824CD6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122CCDA2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BD9799F" w14:textId="7EA154F5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BDCA4" w14:textId="7817C08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C6D47" w14:textId="4242030A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8ED46" w14:textId="797B642E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35DEA" w14:textId="0DBF38D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0F36986D" w14:textId="7BF45AF5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FD6396" w14:paraId="5CAE9A1A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6DCA9344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F809CA1" w14:textId="6B182F32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 xml:space="preserve">Sweets </w:t>
            </w:r>
            <w:r w:rsidRPr="008946C9">
              <w:rPr>
                <w:sz w:val="18"/>
                <w:szCs w:val="18"/>
              </w:rPr>
              <w:t>consump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3E8E1" w14:textId="68525473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A03B0" w14:textId="397EABE6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C4BD4" w14:textId="4B957484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5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5FC80" w14:textId="3FA3BD40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3F849756" w14:textId="07A01D2A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FD6396" w14:paraId="1A62E60D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right w:val="nil"/>
            </w:tcBorders>
          </w:tcPr>
          <w:p w14:paraId="315ACBCF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</w:tcPr>
          <w:p w14:paraId="0349A16A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4225A1CF" w14:textId="248B90BA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38BD51EC" w14:textId="193BF974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51FCAEC3" w14:textId="2CDD8E5D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86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65C95B7C" w14:textId="4AAB5A9B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815" w:type="dxa"/>
            <w:tcBorders>
              <w:top w:val="nil"/>
              <w:left w:val="nil"/>
            </w:tcBorders>
            <w:vAlign w:val="bottom"/>
          </w:tcPr>
          <w:p w14:paraId="78C78C6B" w14:textId="2ABFB77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37157BAC" w14:textId="77777777" w:rsidTr="002E3472">
        <w:trPr>
          <w:trHeight w:val="217"/>
        </w:trPr>
        <w:tc>
          <w:tcPr>
            <w:tcW w:w="3240" w:type="dxa"/>
            <w:tcBorders>
              <w:bottom w:val="single" w:sz="4" w:space="0" w:color="auto"/>
              <w:right w:val="nil"/>
            </w:tcBorders>
          </w:tcPr>
          <w:p w14:paraId="0D4408DA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</w:tcPr>
          <w:p w14:paraId="06144780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4792B7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D46F31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BA762E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549236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" w:type="dxa"/>
            <w:tcBorders>
              <w:left w:val="nil"/>
              <w:bottom w:val="single" w:sz="4" w:space="0" w:color="auto"/>
            </w:tcBorders>
            <w:vAlign w:val="center"/>
          </w:tcPr>
          <w:p w14:paraId="4E79F0BE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FD6396" w14:paraId="6124C4F2" w14:textId="77777777" w:rsidTr="002E3472">
        <w:trPr>
          <w:trHeight w:val="217"/>
        </w:trPr>
        <w:tc>
          <w:tcPr>
            <w:tcW w:w="3240" w:type="dxa"/>
            <w:vMerge w:val="restart"/>
            <w:tcBorders>
              <w:bottom w:val="nil"/>
              <w:right w:val="nil"/>
            </w:tcBorders>
          </w:tcPr>
          <w:p w14:paraId="4E36365F" w14:textId="0E3036F5" w:rsidR="00C64CAD" w:rsidRPr="008946C9" w:rsidRDefault="00000000" w:rsidP="00C64CAD">
            <w:pPr>
              <w:rPr>
                <w:sz w:val="18"/>
                <w:szCs w:val="18"/>
              </w:rPr>
            </w:pPr>
            <w:proofErr w:type="spellStart"/>
            <w:r w:rsidRPr="00E62D59">
              <w:rPr>
                <w:sz w:val="18"/>
                <w:szCs w:val="18"/>
              </w:rPr>
              <w:t>Self rated</w:t>
            </w:r>
            <w:proofErr w:type="spellEnd"/>
            <w:r w:rsidRPr="00E62D59">
              <w:rPr>
                <w:sz w:val="18"/>
                <w:szCs w:val="18"/>
              </w:rPr>
              <w:t xml:space="preserve"> oral health status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</w:tcPr>
          <w:p w14:paraId="10D0BFE5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465A4CB3" w14:textId="26AFAAA8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113D5096" w14:textId="3C32B5D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784950FF" w14:textId="0076C589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2FB543EB" w14:textId="6784D6B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815" w:type="dxa"/>
            <w:tcBorders>
              <w:left w:val="nil"/>
              <w:bottom w:val="nil"/>
            </w:tcBorders>
            <w:vAlign w:val="bottom"/>
          </w:tcPr>
          <w:p w14:paraId="57FB5CD2" w14:textId="6E2ECC74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</w:tr>
      <w:tr w:rsidR="00FD6396" w14:paraId="193E555E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5AA45DE4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EB2D5D5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F5D4A" w14:textId="14666180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ADDEA" w14:textId="36B71995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02190" w14:textId="295D37CE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47D0F" w14:textId="7832A908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2B3E89EF" w14:textId="4A8B97E2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52A4C004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075DABD4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F958BBB" w14:textId="12EB9BC2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393F7" w14:textId="684E9C3B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0713A" w14:textId="2ACC6930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499B6" w14:textId="7EEC2389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99436" w14:textId="441C3B73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6B87C530" w14:textId="0A218E36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FD6396" w14:paraId="39371363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156743C7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59FF978" w14:textId="1B2CEF44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 xml:space="preserve">Sweets </w:t>
            </w:r>
            <w:r w:rsidRPr="008946C9">
              <w:rPr>
                <w:sz w:val="18"/>
                <w:szCs w:val="18"/>
              </w:rPr>
              <w:t>consump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9C0AD" w14:textId="44596284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1711B" w14:textId="342544EF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D04DC" w14:textId="14D25CA5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02804" w14:textId="6538D4EB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1FEBEEDB" w14:textId="504D374D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</w:tr>
      <w:tr w:rsidR="00FD6396" w14:paraId="5A31D694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right w:val="nil"/>
            </w:tcBorders>
          </w:tcPr>
          <w:p w14:paraId="10EF8FEA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</w:tcPr>
          <w:p w14:paraId="5170BA68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1D094AF9" w14:textId="3D4F6F72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088DE8EF" w14:textId="2B73468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472DCE53" w14:textId="006561EB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43511427" w14:textId="4C6A22AD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815" w:type="dxa"/>
            <w:tcBorders>
              <w:top w:val="nil"/>
              <w:left w:val="nil"/>
            </w:tcBorders>
            <w:vAlign w:val="bottom"/>
          </w:tcPr>
          <w:p w14:paraId="187EF962" w14:textId="1EC12A6E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478D97C9" w14:textId="77777777" w:rsidTr="002E3472">
        <w:trPr>
          <w:trHeight w:val="217"/>
        </w:trPr>
        <w:tc>
          <w:tcPr>
            <w:tcW w:w="3240" w:type="dxa"/>
            <w:tcBorders>
              <w:bottom w:val="single" w:sz="4" w:space="0" w:color="auto"/>
              <w:right w:val="nil"/>
            </w:tcBorders>
          </w:tcPr>
          <w:p w14:paraId="28A96EFB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</w:tcPr>
          <w:p w14:paraId="07135340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6E4A33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2146F7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AC53AB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127AC0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" w:type="dxa"/>
            <w:tcBorders>
              <w:left w:val="nil"/>
              <w:bottom w:val="single" w:sz="4" w:space="0" w:color="auto"/>
            </w:tcBorders>
            <w:vAlign w:val="center"/>
          </w:tcPr>
          <w:p w14:paraId="30FBD0FF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FD6396" w14:paraId="509775AC" w14:textId="77777777" w:rsidTr="002E3472">
        <w:trPr>
          <w:trHeight w:val="217"/>
        </w:trPr>
        <w:tc>
          <w:tcPr>
            <w:tcW w:w="9995" w:type="dxa"/>
            <w:gridSpan w:val="7"/>
            <w:tcBorders>
              <w:bottom w:val="nil"/>
            </w:tcBorders>
          </w:tcPr>
          <w:p w14:paraId="05F62FE1" w14:textId="57A4700F" w:rsidR="00057C68" w:rsidRPr="005E3AF3" w:rsidRDefault="00000000" w:rsidP="002E3472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Accident</w:t>
            </w:r>
          </w:p>
        </w:tc>
      </w:tr>
      <w:tr w:rsidR="00FD6396" w14:paraId="60B37919" w14:textId="77777777" w:rsidTr="002E3472">
        <w:trPr>
          <w:trHeight w:val="217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1E04C8FF" w14:textId="6AB91703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9FA359" w14:textId="51FC9304" w:rsidR="00C64CAD" w:rsidRPr="008946C9" w:rsidRDefault="00000000" w:rsidP="00C64CAD">
            <w:pPr>
              <w:rPr>
                <w:sz w:val="18"/>
                <w:szCs w:val="18"/>
              </w:rPr>
            </w:pPr>
            <w:r w:rsidRPr="00F8092F">
              <w:rPr>
                <w:sz w:val="18"/>
                <w:szCs w:val="18"/>
              </w:rPr>
              <w:t>Dire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3D17F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8CCCD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5C23F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9A256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center"/>
          </w:tcPr>
          <w:p w14:paraId="73D5809A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FD6396" w14:paraId="15ACAF35" w14:textId="77777777" w:rsidTr="002E3472">
        <w:trPr>
          <w:trHeight w:val="217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60399650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Dental visits frequency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4859ED" w14:textId="3A7C6A08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477EC" w14:textId="37A441C8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959B3" w14:textId="337C703F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2EE03" w14:textId="47EAEB84" w:rsidR="00C64CAD" w:rsidRPr="00BA155B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4779B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1B597" w14:textId="1A59FD7F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1A504D28" w14:textId="095EC31D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98</w:t>
            </w:r>
          </w:p>
        </w:tc>
      </w:tr>
      <w:tr w:rsidR="00FD6396" w14:paraId="34457684" w14:textId="77777777" w:rsidTr="002E3472">
        <w:trPr>
          <w:trHeight w:val="217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1CCA3629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ype of visit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8C7553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8D5FE" w14:textId="136FD813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660B1" w14:textId="44C10EA5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843F5" w14:textId="3D5B9D31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5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41028" w14:textId="7EAA450D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3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493C95A3" w14:textId="65280546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6</w:t>
            </w:r>
          </w:p>
        </w:tc>
      </w:tr>
      <w:tr w:rsidR="00FD6396" w14:paraId="13999B45" w14:textId="77777777" w:rsidTr="002E3472">
        <w:trPr>
          <w:trHeight w:val="217"/>
        </w:trPr>
        <w:tc>
          <w:tcPr>
            <w:tcW w:w="3240" w:type="dxa"/>
            <w:tcBorders>
              <w:top w:val="nil"/>
              <w:right w:val="nil"/>
            </w:tcBorders>
          </w:tcPr>
          <w:p w14:paraId="67E079CC" w14:textId="22041867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ooth brushing frequency </w:t>
            </w:r>
          </w:p>
        </w:tc>
        <w:tc>
          <w:tcPr>
            <w:tcW w:w="2970" w:type="dxa"/>
            <w:vMerge/>
            <w:tcBorders>
              <w:top w:val="nil"/>
              <w:left w:val="nil"/>
              <w:right w:val="nil"/>
            </w:tcBorders>
          </w:tcPr>
          <w:p w14:paraId="29AD6AC4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11DE4259" w14:textId="4B5F2A84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16A402E9" w14:textId="1CEEECD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2D106F6D" w14:textId="150184C6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6A8F66B6" w14:textId="764F530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815" w:type="dxa"/>
            <w:tcBorders>
              <w:top w:val="nil"/>
              <w:left w:val="nil"/>
            </w:tcBorders>
            <w:vAlign w:val="bottom"/>
          </w:tcPr>
          <w:p w14:paraId="1A644436" w14:textId="5C312F19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44</w:t>
            </w:r>
          </w:p>
        </w:tc>
      </w:tr>
      <w:tr w:rsidR="00FD6396" w14:paraId="2E63F63A" w14:textId="77777777" w:rsidTr="002E3472">
        <w:trPr>
          <w:trHeight w:val="217"/>
        </w:trPr>
        <w:tc>
          <w:tcPr>
            <w:tcW w:w="3240" w:type="dxa"/>
            <w:tcBorders>
              <w:bottom w:val="single" w:sz="4" w:space="0" w:color="auto"/>
              <w:right w:val="nil"/>
            </w:tcBorders>
          </w:tcPr>
          <w:p w14:paraId="06E65CC5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</w:tcPr>
          <w:p w14:paraId="4E81959B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4E040C09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0C4E830C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3B062BAA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76C5FD75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" w:type="dxa"/>
            <w:tcBorders>
              <w:left w:val="nil"/>
              <w:bottom w:val="single" w:sz="4" w:space="0" w:color="auto"/>
            </w:tcBorders>
          </w:tcPr>
          <w:p w14:paraId="24997681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FD6396" w14:paraId="644CA14F" w14:textId="77777777" w:rsidTr="002E3472">
        <w:trPr>
          <w:trHeight w:val="217"/>
        </w:trPr>
        <w:tc>
          <w:tcPr>
            <w:tcW w:w="3240" w:type="dxa"/>
            <w:vMerge w:val="restart"/>
            <w:tcBorders>
              <w:bottom w:val="nil"/>
              <w:right w:val="nil"/>
            </w:tcBorders>
          </w:tcPr>
          <w:p w14:paraId="4BE9CDDC" w14:textId="0880433E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Oral Pain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</w:tcPr>
          <w:p w14:paraId="638B5300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4D22B6F4" w14:textId="65E8C026" w:rsidR="00C64CAD" w:rsidRPr="0019500A" w:rsidRDefault="00000000" w:rsidP="00C64CAD">
            <w:pPr>
              <w:jc w:val="right"/>
              <w:rPr>
                <w:rFonts w:cstheme="minorHAnsi"/>
                <w:sz w:val="16"/>
                <w:szCs w:val="16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47D17FCA" w14:textId="2D206B7D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4B20375B" w14:textId="4FC873A6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4779B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2DF88922" w14:textId="58098DF5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815" w:type="dxa"/>
            <w:tcBorders>
              <w:left w:val="nil"/>
              <w:bottom w:val="nil"/>
            </w:tcBorders>
            <w:vAlign w:val="bottom"/>
          </w:tcPr>
          <w:p w14:paraId="32B1A67C" w14:textId="0197C401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50</w:t>
            </w:r>
          </w:p>
        </w:tc>
      </w:tr>
      <w:tr w:rsidR="00FD6396" w14:paraId="566CDC5F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6AD551BA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4AD3A58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7211A" w14:textId="3646FF3B" w:rsidR="00C64CAD" w:rsidRPr="0019500A" w:rsidRDefault="00000000" w:rsidP="00C64CAD">
            <w:pPr>
              <w:jc w:val="right"/>
              <w:rPr>
                <w:rFonts w:cstheme="minorHAnsi"/>
                <w:sz w:val="16"/>
                <w:szCs w:val="16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DC37A" w14:textId="5CBA3BFF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101C6" w14:textId="6F9C8877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5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DFCD8" w14:textId="632C2D79" w:rsidR="00C64CAD" w:rsidRPr="005E3AF3" w:rsidRDefault="00000000" w:rsidP="00C64CAD">
            <w:pPr>
              <w:tabs>
                <w:tab w:val="left" w:pos="466"/>
              </w:tabs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2C79C44F" w14:textId="30D958B2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FD6396" w14:paraId="3B201C84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right w:val="nil"/>
            </w:tcBorders>
          </w:tcPr>
          <w:p w14:paraId="294F01E7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</w:tcPr>
          <w:p w14:paraId="5708C924" w14:textId="494D5C38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72F2B623" w14:textId="1D2C610F" w:rsidR="00C64CAD" w:rsidRPr="0019500A" w:rsidRDefault="00000000" w:rsidP="00C64CAD">
            <w:pPr>
              <w:jc w:val="right"/>
              <w:rPr>
                <w:rFonts w:cstheme="minorHAnsi"/>
                <w:sz w:val="16"/>
                <w:szCs w:val="16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644263F5" w14:textId="4A943F5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6201A8F6" w14:textId="344F8E21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74BBC1FA" w14:textId="6B0C5C6E" w:rsidR="00C64CAD" w:rsidRPr="005E3AF3" w:rsidRDefault="00000000" w:rsidP="00C64CAD">
            <w:pPr>
              <w:tabs>
                <w:tab w:val="left" w:pos="46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815" w:type="dxa"/>
            <w:tcBorders>
              <w:top w:val="nil"/>
              <w:left w:val="nil"/>
            </w:tcBorders>
            <w:vAlign w:val="bottom"/>
          </w:tcPr>
          <w:p w14:paraId="620D8124" w14:textId="5442DCFF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FD6396" w14:paraId="7C0C7BA7" w14:textId="77777777" w:rsidTr="002E3472">
        <w:trPr>
          <w:trHeight w:val="217"/>
        </w:trPr>
        <w:tc>
          <w:tcPr>
            <w:tcW w:w="3240" w:type="dxa"/>
            <w:tcBorders>
              <w:bottom w:val="single" w:sz="4" w:space="0" w:color="auto"/>
              <w:right w:val="nil"/>
            </w:tcBorders>
          </w:tcPr>
          <w:p w14:paraId="27490B80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</w:tcPr>
          <w:p w14:paraId="384AEEC3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D9DF0B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4E95CA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D55CB3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51EB4F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" w:type="dxa"/>
            <w:tcBorders>
              <w:left w:val="nil"/>
              <w:bottom w:val="single" w:sz="4" w:space="0" w:color="auto"/>
            </w:tcBorders>
            <w:vAlign w:val="center"/>
          </w:tcPr>
          <w:p w14:paraId="12BD1CF4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FD6396" w14:paraId="5B926A59" w14:textId="77777777" w:rsidTr="002E3472">
        <w:trPr>
          <w:trHeight w:val="217"/>
        </w:trPr>
        <w:tc>
          <w:tcPr>
            <w:tcW w:w="3240" w:type="dxa"/>
            <w:vMerge w:val="restart"/>
            <w:tcBorders>
              <w:bottom w:val="nil"/>
              <w:right w:val="nil"/>
            </w:tcBorders>
          </w:tcPr>
          <w:p w14:paraId="05F0ACA8" w14:textId="3BA04557" w:rsidR="00C64CAD" w:rsidRPr="008946C9" w:rsidRDefault="00000000" w:rsidP="00C64CAD">
            <w:pPr>
              <w:rPr>
                <w:sz w:val="18"/>
                <w:szCs w:val="18"/>
              </w:rPr>
            </w:pPr>
            <w:proofErr w:type="spellStart"/>
            <w:r w:rsidRPr="00E62D59">
              <w:rPr>
                <w:sz w:val="18"/>
                <w:szCs w:val="18"/>
              </w:rPr>
              <w:t>Self rated</w:t>
            </w:r>
            <w:proofErr w:type="spellEnd"/>
            <w:r w:rsidRPr="00E62D59">
              <w:rPr>
                <w:sz w:val="18"/>
                <w:szCs w:val="18"/>
              </w:rPr>
              <w:t xml:space="preserve"> oral health status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</w:tcPr>
          <w:p w14:paraId="7D1C6D96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4719782A" w14:textId="5F334019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3723C81D" w14:textId="4C2EEAAE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72C0C6BD" w14:textId="3EEDE8C2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4779B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6895486E" w14:textId="48072242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815" w:type="dxa"/>
            <w:tcBorders>
              <w:left w:val="nil"/>
              <w:bottom w:val="nil"/>
            </w:tcBorders>
            <w:vAlign w:val="bottom"/>
          </w:tcPr>
          <w:p w14:paraId="420882E5" w14:textId="54BA1844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6</w:t>
            </w:r>
          </w:p>
        </w:tc>
      </w:tr>
      <w:tr w:rsidR="00FD6396" w14:paraId="5E93AC01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1B06CC66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EDC2664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ABD82" w14:textId="0241BDD3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4CBA3" w14:textId="2F1C0851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51AE1" w14:textId="6177DBE6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5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534E2" w14:textId="4E3BFA8B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6A8A816A" w14:textId="6E07873A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FD6396" w14:paraId="1300326B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right w:val="nil"/>
            </w:tcBorders>
          </w:tcPr>
          <w:p w14:paraId="623A7CCD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</w:tcPr>
          <w:p w14:paraId="78D2A786" w14:textId="674CA2E2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5B98CA50" w14:textId="31DBA904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0F963BFA" w14:textId="52EFDC7D" w:rsidR="00C64CAD" w:rsidRPr="005E3AF3" w:rsidRDefault="00000000" w:rsidP="00C64CAD">
            <w:pPr>
              <w:tabs>
                <w:tab w:val="left" w:pos="498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1187A24A" w14:textId="56EA7FAD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1B69BAC4" w14:textId="7D30E8A2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5" w:type="dxa"/>
            <w:tcBorders>
              <w:top w:val="nil"/>
              <w:left w:val="nil"/>
            </w:tcBorders>
            <w:vAlign w:val="bottom"/>
          </w:tcPr>
          <w:p w14:paraId="422EA86D" w14:textId="5859986B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</w:tr>
      <w:tr w:rsidR="00FD6396" w14:paraId="35489963" w14:textId="77777777" w:rsidTr="002E3472">
        <w:trPr>
          <w:trHeight w:val="217"/>
        </w:trPr>
        <w:tc>
          <w:tcPr>
            <w:tcW w:w="3240" w:type="dxa"/>
            <w:tcBorders>
              <w:bottom w:val="single" w:sz="4" w:space="0" w:color="auto"/>
              <w:right w:val="nil"/>
            </w:tcBorders>
          </w:tcPr>
          <w:p w14:paraId="422913EC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</w:tcPr>
          <w:p w14:paraId="3CEE1AC1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02FCDF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ABB220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DD81E4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CCE2DD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" w:type="dxa"/>
            <w:tcBorders>
              <w:left w:val="nil"/>
              <w:bottom w:val="single" w:sz="4" w:space="0" w:color="auto"/>
            </w:tcBorders>
            <w:vAlign w:val="center"/>
          </w:tcPr>
          <w:p w14:paraId="19282CBA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FD6396" w14:paraId="78B5D2DC" w14:textId="77777777" w:rsidTr="002E3472">
        <w:trPr>
          <w:trHeight w:val="217"/>
        </w:trPr>
        <w:tc>
          <w:tcPr>
            <w:tcW w:w="9995" w:type="dxa"/>
            <w:gridSpan w:val="7"/>
            <w:tcBorders>
              <w:bottom w:val="nil"/>
            </w:tcBorders>
          </w:tcPr>
          <w:p w14:paraId="5CFD33B7" w14:textId="6FDECE48" w:rsidR="00057C68" w:rsidRPr="005E3AF3" w:rsidRDefault="00000000" w:rsidP="002E3472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Disability</w:t>
            </w:r>
          </w:p>
        </w:tc>
      </w:tr>
      <w:tr w:rsidR="00FD6396" w14:paraId="367B8725" w14:textId="77777777" w:rsidTr="002E3472">
        <w:trPr>
          <w:trHeight w:val="217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3D313F2F" w14:textId="0E90EDB4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551CE36" w14:textId="4B08B464" w:rsidR="00C64CAD" w:rsidRPr="008946C9" w:rsidRDefault="00000000" w:rsidP="00C64CAD">
            <w:pPr>
              <w:rPr>
                <w:sz w:val="18"/>
                <w:szCs w:val="18"/>
              </w:rPr>
            </w:pPr>
            <w:r w:rsidRPr="00F8092F">
              <w:rPr>
                <w:sz w:val="18"/>
                <w:szCs w:val="18"/>
              </w:rPr>
              <w:t>Dire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3046A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D4434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E55BC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BD4C8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center"/>
          </w:tcPr>
          <w:p w14:paraId="7A9EBB11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FD6396" w14:paraId="066291AF" w14:textId="77777777" w:rsidTr="002E3472">
        <w:trPr>
          <w:trHeight w:val="217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3BFC559B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Dental visits frequency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6CF9DE" w14:textId="33FEA4E5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C24D3" w14:textId="7D2ADB85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D721D" w14:textId="703479C5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FBCF8" w14:textId="28306F88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1484B" w14:textId="65337CB6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767F22AF" w14:textId="034436D3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36</w:t>
            </w:r>
          </w:p>
        </w:tc>
      </w:tr>
      <w:tr w:rsidR="00FD6396" w14:paraId="7E1E2D54" w14:textId="77777777" w:rsidTr="002E3472">
        <w:trPr>
          <w:trHeight w:val="217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0E7B8EAA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bookmarkStart w:id="3" w:name="_Hlk94968194"/>
            <w:r>
              <w:rPr>
                <w:sz w:val="18"/>
                <w:szCs w:val="18"/>
              </w:rPr>
              <w:tab/>
              <w:t xml:space="preserve"> Type of visit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1CCA0E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8C708" w14:textId="6AF7F4E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86E39" w14:textId="457BEB63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96544" w14:textId="3E0203DD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E8C09" w14:textId="6E5B1963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2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38CF2729" w14:textId="37E9DE94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</w:tr>
      <w:bookmarkEnd w:id="3"/>
      <w:tr w:rsidR="00FD6396" w14:paraId="5D507007" w14:textId="77777777" w:rsidTr="002E3472">
        <w:trPr>
          <w:trHeight w:val="217"/>
        </w:trPr>
        <w:tc>
          <w:tcPr>
            <w:tcW w:w="3240" w:type="dxa"/>
            <w:tcBorders>
              <w:top w:val="nil"/>
              <w:right w:val="nil"/>
            </w:tcBorders>
          </w:tcPr>
          <w:p w14:paraId="66BDDCC2" w14:textId="798B4007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ooth brushing frequency </w:t>
            </w:r>
          </w:p>
        </w:tc>
        <w:tc>
          <w:tcPr>
            <w:tcW w:w="2970" w:type="dxa"/>
            <w:vMerge/>
            <w:tcBorders>
              <w:top w:val="nil"/>
              <w:left w:val="nil"/>
              <w:right w:val="nil"/>
            </w:tcBorders>
          </w:tcPr>
          <w:p w14:paraId="1CCAF863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09F43AAE" w14:textId="220CB819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797BD3F7" w14:textId="5CFF52E0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1E7F91C2" w14:textId="4A1B3344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1F079007" w14:textId="108A9405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815" w:type="dxa"/>
            <w:tcBorders>
              <w:top w:val="nil"/>
              <w:left w:val="nil"/>
            </w:tcBorders>
            <w:vAlign w:val="bottom"/>
          </w:tcPr>
          <w:p w14:paraId="002D1A23" w14:textId="2F5D2EE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33</w:t>
            </w:r>
          </w:p>
        </w:tc>
      </w:tr>
      <w:tr w:rsidR="00FD6396" w14:paraId="3E35FD1B" w14:textId="77777777" w:rsidTr="002E3472">
        <w:trPr>
          <w:trHeight w:val="217"/>
        </w:trPr>
        <w:tc>
          <w:tcPr>
            <w:tcW w:w="3240" w:type="dxa"/>
            <w:tcBorders>
              <w:bottom w:val="single" w:sz="4" w:space="0" w:color="auto"/>
              <w:right w:val="nil"/>
            </w:tcBorders>
          </w:tcPr>
          <w:p w14:paraId="71E6A90A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</w:tcPr>
          <w:p w14:paraId="38EFCD75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29FD08E2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6B4A8E68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2646107D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68F343AE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" w:type="dxa"/>
            <w:tcBorders>
              <w:left w:val="nil"/>
              <w:bottom w:val="single" w:sz="4" w:space="0" w:color="auto"/>
            </w:tcBorders>
          </w:tcPr>
          <w:p w14:paraId="577853DC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FD6396" w14:paraId="78666D46" w14:textId="77777777" w:rsidTr="002E3472">
        <w:trPr>
          <w:trHeight w:val="217"/>
        </w:trPr>
        <w:tc>
          <w:tcPr>
            <w:tcW w:w="3240" w:type="dxa"/>
            <w:vMerge w:val="restart"/>
            <w:tcBorders>
              <w:bottom w:val="nil"/>
              <w:right w:val="nil"/>
            </w:tcBorders>
          </w:tcPr>
          <w:p w14:paraId="383BDB03" w14:textId="68FBD6B9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 Oral Pain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</w:tcPr>
          <w:p w14:paraId="6B4DD2A3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63CBA672" w14:textId="24DD1868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16BD5DDA" w14:textId="50FE0201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79C62006" w14:textId="3B9FD15B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40C79059" w14:textId="7D2F6699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815" w:type="dxa"/>
            <w:tcBorders>
              <w:left w:val="nil"/>
              <w:bottom w:val="nil"/>
            </w:tcBorders>
            <w:vAlign w:val="bottom"/>
          </w:tcPr>
          <w:p w14:paraId="42F97E13" w14:textId="1E7FF3EB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</w:tc>
      </w:tr>
      <w:tr w:rsidR="00FD6396" w14:paraId="393491A3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0C7B167C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91A56DB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7063F" w14:textId="2DBD4D6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7986C" w14:textId="524FF3E9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F3289" w14:textId="604D1D04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2A0AB" w14:textId="095F0776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03FA6D02" w14:textId="1DADE7A7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FD6396" w14:paraId="37A50EE0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right w:val="nil"/>
            </w:tcBorders>
          </w:tcPr>
          <w:p w14:paraId="30C3DEA0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</w:tcPr>
          <w:p w14:paraId="654073BE" w14:textId="7F28C082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00F455E3" w14:textId="339CA478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388F94BF" w14:textId="1B5E6F48" w:rsidR="00C64CAD" w:rsidRPr="005E3AF3" w:rsidRDefault="00000000" w:rsidP="00C64CAD">
            <w:pPr>
              <w:tabs>
                <w:tab w:val="left" w:pos="466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774A2E77" w14:textId="10DFCEE9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36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73E570AE" w14:textId="75118B7F" w:rsidR="00C64CAD" w:rsidRPr="005E3AF3" w:rsidRDefault="00000000" w:rsidP="00C64CAD">
            <w:pPr>
              <w:tabs>
                <w:tab w:val="left" w:pos="476"/>
              </w:tabs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815" w:type="dxa"/>
            <w:tcBorders>
              <w:top w:val="nil"/>
              <w:left w:val="nil"/>
            </w:tcBorders>
            <w:vAlign w:val="bottom"/>
          </w:tcPr>
          <w:p w14:paraId="4420C151" w14:textId="3D217296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FD6396" w14:paraId="5ABC2194" w14:textId="77777777" w:rsidTr="002E3472">
        <w:trPr>
          <w:trHeight w:val="217"/>
        </w:trPr>
        <w:tc>
          <w:tcPr>
            <w:tcW w:w="3240" w:type="dxa"/>
            <w:tcBorders>
              <w:bottom w:val="single" w:sz="4" w:space="0" w:color="auto"/>
              <w:right w:val="nil"/>
            </w:tcBorders>
          </w:tcPr>
          <w:p w14:paraId="1340E3FB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</w:tcPr>
          <w:p w14:paraId="3B76CB42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C9F052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1533A2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6AB062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FD73F8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" w:type="dxa"/>
            <w:tcBorders>
              <w:left w:val="nil"/>
              <w:bottom w:val="single" w:sz="4" w:space="0" w:color="auto"/>
            </w:tcBorders>
            <w:vAlign w:val="center"/>
          </w:tcPr>
          <w:p w14:paraId="7756DF29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FD6396" w14:paraId="1F7D06D1" w14:textId="77777777" w:rsidTr="002E3472">
        <w:trPr>
          <w:trHeight w:val="217"/>
        </w:trPr>
        <w:tc>
          <w:tcPr>
            <w:tcW w:w="3240" w:type="dxa"/>
            <w:vMerge w:val="restart"/>
            <w:tcBorders>
              <w:bottom w:val="nil"/>
              <w:right w:val="nil"/>
            </w:tcBorders>
          </w:tcPr>
          <w:p w14:paraId="7E610400" w14:textId="071CDF95" w:rsidR="00C64CAD" w:rsidRPr="008946C9" w:rsidRDefault="00000000" w:rsidP="00C64CAD">
            <w:pPr>
              <w:rPr>
                <w:sz w:val="18"/>
                <w:szCs w:val="18"/>
              </w:rPr>
            </w:pPr>
            <w:proofErr w:type="spellStart"/>
            <w:r w:rsidRPr="00E62D59">
              <w:rPr>
                <w:sz w:val="18"/>
                <w:szCs w:val="18"/>
              </w:rPr>
              <w:t>Self rated</w:t>
            </w:r>
            <w:proofErr w:type="spellEnd"/>
            <w:r w:rsidRPr="00E62D59">
              <w:rPr>
                <w:sz w:val="18"/>
                <w:szCs w:val="18"/>
              </w:rPr>
              <w:t xml:space="preserve"> oral health status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</w:tcPr>
          <w:p w14:paraId="6AE38103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0F0FA8D3" w14:textId="1EEC6CEB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66CC66F0" w14:textId="6F1B2CD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4A95FF8C" w14:textId="00941A29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77796916" w14:textId="4CBC59A8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815" w:type="dxa"/>
            <w:tcBorders>
              <w:left w:val="nil"/>
              <w:bottom w:val="nil"/>
            </w:tcBorders>
            <w:vAlign w:val="bottom"/>
          </w:tcPr>
          <w:p w14:paraId="07C158EC" w14:textId="70C855CD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16DE9B1D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1A7B326E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34A69C6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2A1FB" w14:textId="5090819F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CDDFE" w14:textId="52C99D2F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D41E0" w14:textId="1B9FE78C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4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4F7BB" w14:textId="6082A6AC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6220941A" w14:textId="0F40F2E6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FD6396" w14:paraId="27B669F8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right w:val="nil"/>
            </w:tcBorders>
          </w:tcPr>
          <w:p w14:paraId="74F17010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</w:tcPr>
          <w:p w14:paraId="6D650F6B" w14:textId="7723E319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743E4394" w14:textId="49B30FEF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13B38199" w14:textId="75772E5F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687F95BC" w14:textId="783AD796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01A02E42" w14:textId="046D970C" w:rsidR="00C64CAD" w:rsidRPr="005E3AF3" w:rsidRDefault="00000000" w:rsidP="00C64CAD">
            <w:pPr>
              <w:tabs>
                <w:tab w:val="left" w:pos="482"/>
              </w:tabs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815" w:type="dxa"/>
            <w:tcBorders>
              <w:top w:val="nil"/>
              <w:left w:val="nil"/>
            </w:tcBorders>
            <w:vAlign w:val="bottom"/>
          </w:tcPr>
          <w:p w14:paraId="791B4F19" w14:textId="7B485D14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</w:tr>
      <w:tr w:rsidR="00FD6396" w14:paraId="545BD50E" w14:textId="77777777" w:rsidTr="002E3472">
        <w:trPr>
          <w:trHeight w:val="217"/>
        </w:trPr>
        <w:tc>
          <w:tcPr>
            <w:tcW w:w="3240" w:type="dxa"/>
            <w:tcBorders>
              <w:bottom w:val="single" w:sz="4" w:space="0" w:color="auto"/>
              <w:right w:val="nil"/>
            </w:tcBorders>
          </w:tcPr>
          <w:p w14:paraId="69900C40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</w:tcPr>
          <w:p w14:paraId="5632F3D3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7E6868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782E07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8AB0FD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B4A9DC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" w:type="dxa"/>
            <w:tcBorders>
              <w:left w:val="nil"/>
              <w:bottom w:val="single" w:sz="4" w:space="0" w:color="auto"/>
            </w:tcBorders>
            <w:vAlign w:val="center"/>
          </w:tcPr>
          <w:p w14:paraId="55E52F7E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FD6396" w14:paraId="4A9AC00D" w14:textId="77777777" w:rsidTr="002E3472">
        <w:trPr>
          <w:trHeight w:val="217"/>
        </w:trPr>
        <w:tc>
          <w:tcPr>
            <w:tcW w:w="9995" w:type="dxa"/>
            <w:gridSpan w:val="7"/>
            <w:tcBorders>
              <w:bottom w:val="nil"/>
            </w:tcBorders>
          </w:tcPr>
          <w:p w14:paraId="47A61C5C" w14:textId="5BA40298" w:rsidR="00057C68" w:rsidRPr="005E3AF3" w:rsidRDefault="00000000" w:rsidP="002E3472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 w:rsidR="00893359">
              <w:rPr>
                <w:sz w:val="18"/>
                <w:szCs w:val="18"/>
              </w:rPr>
              <w:t>ody Mass Index</w:t>
            </w:r>
          </w:p>
        </w:tc>
      </w:tr>
      <w:tr w:rsidR="00FD6396" w14:paraId="41BDDEC3" w14:textId="77777777" w:rsidTr="002E3472">
        <w:trPr>
          <w:trHeight w:val="217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62096395" w14:textId="79BA068E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3E41BE" w14:textId="5DFD111C" w:rsidR="00C64CAD" w:rsidRPr="008946C9" w:rsidRDefault="00000000" w:rsidP="00C64CAD">
            <w:pPr>
              <w:rPr>
                <w:sz w:val="18"/>
                <w:szCs w:val="18"/>
              </w:rPr>
            </w:pPr>
            <w:r w:rsidRPr="00F8092F">
              <w:rPr>
                <w:sz w:val="18"/>
                <w:szCs w:val="18"/>
              </w:rPr>
              <w:t>Dire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1819C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60263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632BB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51491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center"/>
          </w:tcPr>
          <w:p w14:paraId="7C32BE5D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FD6396" w14:paraId="22BFF3C9" w14:textId="77777777" w:rsidTr="002E3472">
        <w:trPr>
          <w:trHeight w:val="217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2C17A4C0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Dental visits frequency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181F49" w14:textId="5DE9660E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A7110" w14:textId="6164BCD1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04E9B" w14:textId="70AC80C1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430FB" w14:textId="24D45C5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76D2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7C826" w14:textId="01E7ECC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00965823" w14:textId="39740A81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53</w:t>
            </w:r>
          </w:p>
        </w:tc>
      </w:tr>
      <w:tr w:rsidR="00FD6396" w14:paraId="2AB64A78" w14:textId="77777777" w:rsidTr="002E3472">
        <w:trPr>
          <w:trHeight w:val="217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38F81AEC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ype of visit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2D97DB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1D516" w14:textId="33C3B9C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8808A" w14:textId="76BAD9A3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7F5E9" w14:textId="793C33F4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1EC4C" w14:textId="15A20DA8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3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3342F4CE" w14:textId="04F29CCF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38</w:t>
            </w:r>
          </w:p>
        </w:tc>
      </w:tr>
      <w:tr w:rsidR="00FD6396" w14:paraId="415824B9" w14:textId="77777777" w:rsidTr="002E3472">
        <w:trPr>
          <w:trHeight w:val="217"/>
        </w:trPr>
        <w:tc>
          <w:tcPr>
            <w:tcW w:w="3240" w:type="dxa"/>
            <w:tcBorders>
              <w:top w:val="nil"/>
              <w:right w:val="nil"/>
            </w:tcBorders>
          </w:tcPr>
          <w:p w14:paraId="2E53A9F2" w14:textId="52B8C6C9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ooth brushing frequency </w:t>
            </w:r>
          </w:p>
        </w:tc>
        <w:tc>
          <w:tcPr>
            <w:tcW w:w="2970" w:type="dxa"/>
            <w:vMerge/>
            <w:tcBorders>
              <w:top w:val="nil"/>
              <w:left w:val="nil"/>
              <w:right w:val="nil"/>
            </w:tcBorders>
          </w:tcPr>
          <w:p w14:paraId="5AAB8646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37F32445" w14:textId="6A765C35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05C34AE8" w14:textId="59BC4122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301D4B13" w14:textId="261B9410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67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6ED5D27E" w14:textId="0B0BF412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815" w:type="dxa"/>
            <w:tcBorders>
              <w:top w:val="nil"/>
              <w:left w:val="nil"/>
            </w:tcBorders>
            <w:vAlign w:val="bottom"/>
          </w:tcPr>
          <w:p w14:paraId="1BF92DA0" w14:textId="649F0A3D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21</w:t>
            </w:r>
          </w:p>
        </w:tc>
      </w:tr>
      <w:tr w:rsidR="00FD6396" w14:paraId="3CCBD1C9" w14:textId="77777777" w:rsidTr="002E3472">
        <w:trPr>
          <w:trHeight w:val="217"/>
        </w:trPr>
        <w:tc>
          <w:tcPr>
            <w:tcW w:w="3240" w:type="dxa"/>
            <w:tcBorders>
              <w:bottom w:val="single" w:sz="4" w:space="0" w:color="auto"/>
              <w:right w:val="nil"/>
            </w:tcBorders>
          </w:tcPr>
          <w:p w14:paraId="4A463E35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</w:tcPr>
          <w:p w14:paraId="03CD4EA0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8BC4A54" w14:textId="04FE83EB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A7C3A60" w14:textId="455C6794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AD8681D" w14:textId="394FCC46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B1F0850" w14:textId="5D379B5B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" w:type="dxa"/>
            <w:tcBorders>
              <w:left w:val="nil"/>
              <w:bottom w:val="single" w:sz="4" w:space="0" w:color="auto"/>
            </w:tcBorders>
            <w:vAlign w:val="bottom"/>
          </w:tcPr>
          <w:p w14:paraId="408EAE91" w14:textId="45AB71C0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FD6396" w14:paraId="2D62D476" w14:textId="77777777" w:rsidTr="002E3472">
        <w:trPr>
          <w:trHeight w:val="217"/>
        </w:trPr>
        <w:tc>
          <w:tcPr>
            <w:tcW w:w="3240" w:type="dxa"/>
            <w:vMerge w:val="restart"/>
            <w:tcBorders>
              <w:bottom w:val="nil"/>
              <w:right w:val="nil"/>
            </w:tcBorders>
          </w:tcPr>
          <w:p w14:paraId="723BCF14" w14:textId="7085F979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Oral Pain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</w:tcPr>
          <w:p w14:paraId="7B8421E8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36A71B13" w14:textId="3F8BF26F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43C66EC9" w14:textId="76E06B41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2E94E86B" w14:textId="1A7FA223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76D2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21A50AB8" w14:textId="2D7BE691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5" w:type="dxa"/>
            <w:tcBorders>
              <w:left w:val="nil"/>
              <w:bottom w:val="nil"/>
            </w:tcBorders>
            <w:vAlign w:val="bottom"/>
          </w:tcPr>
          <w:p w14:paraId="5398F103" w14:textId="054917F4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27</w:t>
            </w:r>
          </w:p>
        </w:tc>
      </w:tr>
      <w:tr w:rsidR="00FD6396" w14:paraId="1CD4BF2F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437D7A93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FD42CB9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99212" w14:textId="6028A5D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56A2B" w14:textId="126FC7EF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6E537" w14:textId="6555DB96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4308B" w14:textId="29D5F970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04571BDE" w14:textId="10CEFF67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FD6396" w14:paraId="459BE4FB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right w:val="nil"/>
            </w:tcBorders>
          </w:tcPr>
          <w:p w14:paraId="28B73602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</w:tcPr>
          <w:p w14:paraId="179FAC97" w14:textId="748A58AF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7B8F92B5" w14:textId="7028D15B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4DFC198C" w14:textId="68F48013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5B6CE9FF" w14:textId="06E24806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68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7C59C92E" w14:textId="31F1CFF8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815" w:type="dxa"/>
            <w:tcBorders>
              <w:top w:val="nil"/>
              <w:left w:val="nil"/>
            </w:tcBorders>
            <w:vAlign w:val="bottom"/>
          </w:tcPr>
          <w:p w14:paraId="1B87D8FB" w14:textId="24C42301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75C5B585" w14:textId="77777777" w:rsidTr="002E3472">
        <w:trPr>
          <w:trHeight w:val="217"/>
        </w:trPr>
        <w:tc>
          <w:tcPr>
            <w:tcW w:w="3240" w:type="dxa"/>
            <w:tcBorders>
              <w:bottom w:val="single" w:sz="4" w:space="0" w:color="auto"/>
              <w:right w:val="nil"/>
            </w:tcBorders>
          </w:tcPr>
          <w:p w14:paraId="7AF815E3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</w:tcPr>
          <w:p w14:paraId="1A6C96C3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053AFB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B46AC1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703119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1874C1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" w:type="dxa"/>
            <w:tcBorders>
              <w:left w:val="nil"/>
              <w:bottom w:val="single" w:sz="4" w:space="0" w:color="auto"/>
            </w:tcBorders>
            <w:vAlign w:val="center"/>
          </w:tcPr>
          <w:p w14:paraId="3D4406CD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FD6396" w14:paraId="420F7B04" w14:textId="77777777" w:rsidTr="002E3472">
        <w:trPr>
          <w:trHeight w:val="217"/>
        </w:trPr>
        <w:tc>
          <w:tcPr>
            <w:tcW w:w="3240" w:type="dxa"/>
            <w:vMerge w:val="restart"/>
            <w:tcBorders>
              <w:bottom w:val="nil"/>
              <w:right w:val="nil"/>
            </w:tcBorders>
          </w:tcPr>
          <w:p w14:paraId="3CD1A15C" w14:textId="1E70C643" w:rsidR="00C64CAD" w:rsidRPr="008946C9" w:rsidRDefault="00000000" w:rsidP="00C64CAD">
            <w:pPr>
              <w:rPr>
                <w:sz w:val="18"/>
                <w:szCs w:val="18"/>
              </w:rPr>
            </w:pPr>
            <w:proofErr w:type="spellStart"/>
            <w:r w:rsidRPr="00E62D59">
              <w:rPr>
                <w:sz w:val="18"/>
                <w:szCs w:val="18"/>
              </w:rPr>
              <w:t>Self rated</w:t>
            </w:r>
            <w:proofErr w:type="spellEnd"/>
            <w:r w:rsidRPr="00E62D59">
              <w:rPr>
                <w:sz w:val="18"/>
                <w:szCs w:val="18"/>
              </w:rPr>
              <w:t xml:space="preserve"> oral health status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</w:tcPr>
          <w:p w14:paraId="51280B94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2B3A2EA8" w14:textId="62A6A2A4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721CBCF1" w14:textId="2DBA4B2A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5389688E" w14:textId="5EE25F13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76D2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597CE4EE" w14:textId="2D664D6C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815" w:type="dxa"/>
            <w:tcBorders>
              <w:left w:val="nil"/>
              <w:bottom w:val="nil"/>
            </w:tcBorders>
            <w:vAlign w:val="bottom"/>
          </w:tcPr>
          <w:p w14:paraId="27675408" w14:textId="48B4E2D4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FD6396" w14:paraId="6DED4DE1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66EF2690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FA7418B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25AC6" w14:textId="5E6EBA80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12EB4" w14:textId="58F5B862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981E4" w14:textId="65AF796A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8BAC8" w14:textId="17D1D457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036251EB" w14:textId="67CBD89B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6B1C8353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right w:val="nil"/>
            </w:tcBorders>
          </w:tcPr>
          <w:p w14:paraId="43D1A2B4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</w:tcPr>
          <w:p w14:paraId="5C5BB7DE" w14:textId="12867E5C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19C7DBAD" w14:textId="1241ABB2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2343328C" w14:textId="7C64890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63F6EF43" w14:textId="37E9C8AE" w:rsidR="00C64CAD" w:rsidRPr="005E3AF3" w:rsidRDefault="00000000" w:rsidP="00C64CAD">
            <w:pPr>
              <w:tabs>
                <w:tab w:val="left" w:pos="369"/>
              </w:tabs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67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1345C558" w14:textId="1EC48DDC" w:rsidR="00C64CAD" w:rsidRPr="005E3AF3" w:rsidRDefault="00000000" w:rsidP="00C64CAD">
            <w:pPr>
              <w:tabs>
                <w:tab w:val="left" w:pos="369"/>
              </w:tabs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815" w:type="dxa"/>
            <w:tcBorders>
              <w:top w:val="nil"/>
              <w:left w:val="nil"/>
            </w:tcBorders>
            <w:vAlign w:val="bottom"/>
          </w:tcPr>
          <w:p w14:paraId="76B078F0" w14:textId="7582F1CF" w:rsidR="00C64CAD" w:rsidRPr="005E3AF3" w:rsidRDefault="00000000" w:rsidP="00C64CAD">
            <w:pPr>
              <w:tabs>
                <w:tab w:val="left" w:pos="369"/>
              </w:tabs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</w:tr>
      <w:tr w:rsidR="00FD6396" w14:paraId="2F8C5367" w14:textId="77777777" w:rsidTr="002E3472">
        <w:trPr>
          <w:trHeight w:val="217"/>
        </w:trPr>
        <w:tc>
          <w:tcPr>
            <w:tcW w:w="3240" w:type="dxa"/>
            <w:tcBorders>
              <w:bottom w:val="single" w:sz="4" w:space="0" w:color="auto"/>
              <w:right w:val="nil"/>
            </w:tcBorders>
          </w:tcPr>
          <w:p w14:paraId="7B73A28C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</w:tcPr>
          <w:p w14:paraId="1E2FBEF6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7BA0B2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D07918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C282E9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24DB6A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" w:type="dxa"/>
            <w:tcBorders>
              <w:left w:val="nil"/>
              <w:bottom w:val="single" w:sz="4" w:space="0" w:color="auto"/>
            </w:tcBorders>
            <w:vAlign w:val="center"/>
          </w:tcPr>
          <w:p w14:paraId="1802693F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FD6396" w14:paraId="43410F0F" w14:textId="77777777" w:rsidTr="002E3472">
        <w:trPr>
          <w:trHeight w:val="217"/>
        </w:trPr>
        <w:tc>
          <w:tcPr>
            <w:tcW w:w="9995" w:type="dxa"/>
            <w:gridSpan w:val="7"/>
            <w:tcBorders>
              <w:bottom w:val="nil"/>
            </w:tcBorders>
          </w:tcPr>
          <w:p w14:paraId="3288C02B" w14:textId="5712285C" w:rsidR="0087420C" w:rsidRPr="005E3AF3" w:rsidRDefault="00000000" w:rsidP="002E3472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Insurance –&gt;</w:t>
            </w:r>
          </w:p>
        </w:tc>
      </w:tr>
      <w:tr w:rsidR="00FD6396" w14:paraId="61E68E5C" w14:textId="77777777" w:rsidTr="002E3472">
        <w:trPr>
          <w:trHeight w:val="217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35687521" w14:textId="6772C750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3623D3F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15A11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931A4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236F8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3B27E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center"/>
          </w:tcPr>
          <w:p w14:paraId="29B362EB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FD6396" w14:paraId="1CB01E24" w14:textId="77777777" w:rsidTr="002E3472">
        <w:trPr>
          <w:trHeight w:val="217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64F05A14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Dental visits frequency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BC985D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F8092F">
              <w:rPr>
                <w:sz w:val="18"/>
                <w:szCs w:val="18"/>
              </w:rPr>
              <w:t>Dire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4EACB" w14:textId="1262E5D3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05EE4" w14:textId="7717811A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50F17" w14:textId="5BC0BE2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76D2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0E362" w14:textId="0C4BB3D1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8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6FD01485" w14:textId="4F3DFDA4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7</w:t>
            </w:r>
          </w:p>
        </w:tc>
      </w:tr>
      <w:tr w:rsidR="00FD6396" w14:paraId="7CBCEC4E" w14:textId="77777777" w:rsidTr="002E3472">
        <w:trPr>
          <w:trHeight w:val="217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2B810D3E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ype of visit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E5C5EA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88C1D" w14:textId="18385692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426F4" w14:textId="445DD849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72034" w14:textId="5F3F39AA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6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B4241" w14:textId="17942419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4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2559AFE0" w14:textId="293997CB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72</w:t>
            </w:r>
          </w:p>
        </w:tc>
      </w:tr>
      <w:tr w:rsidR="00FD6396" w14:paraId="7B293397" w14:textId="77777777" w:rsidTr="002E3472">
        <w:trPr>
          <w:trHeight w:val="217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76C2548F" w14:textId="3ED49530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ooth brushing frequency 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32E544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8332C" w14:textId="21810FE1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FF587" w14:textId="6F4AE900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B0E03" w14:textId="27D9A308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76D2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57E5A" w14:textId="63503176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9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6CDD26DF" w14:textId="1686679E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13</w:t>
            </w:r>
          </w:p>
        </w:tc>
      </w:tr>
      <w:tr w:rsidR="00FD6396" w14:paraId="75FAB4EE" w14:textId="77777777" w:rsidTr="002E3472">
        <w:trPr>
          <w:trHeight w:val="217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76AD2E59" w14:textId="2C5EACBB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weets</w:t>
            </w:r>
            <w:r w:rsidRPr="008946C9">
              <w:rPr>
                <w:sz w:val="18"/>
                <w:szCs w:val="18"/>
              </w:rPr>
              <w:t xml:space="preserve"> consump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D80E55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B56C3" w14:textId="3D41D384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C50E7" w14:textId="215C54D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8947F" w14:textId="6E303098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76D2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59929" w14:textId="49C52BA8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9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5F41AF9B" w14:textId="2C28B05D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17</w:t>
            </w:r>
          </w:p>
        </w:tc>
      </w:tr>
      <w:tr w:rsidR="00FD6396" w14:paraId="68461D50" w14:textId="77777777" w:rsidTr="002E3472">
        <w:trPr>
          <w:trHeight w:val="217"/>
        </w:trPr>
        <w:tc>
          <w:tcPr>
            <w:tcW w:w="3240" w:type="dxa"/>
            <w:tcBorders>
              <w:top w:val="nil"/>
              <w:right w:val="nil"/>
            </w:tcBorders>
          </w:tcPr>
          <w:p w14:paraId="2DFC16AF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oft drinks </w:t>
            </w:r>
            <w:r w:rsidRPr="008946C9">
              <w:rPr>
                <w:sz w:val="18"/>
                <w:szCs w:val="18"/>
              </w:rPr>
              <w:t>consump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970" w:type="dxa"/>
            <w:vMerge/>
            <w:tcBorders>
              <w:top w:val="nil"/>
              <w:left w:val="nil"/>
              <w:right w:val="nil"/>
            </w:tcBorders>
          </w:tcPr>
          <w:p w14:paraId="3AFEF3BE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731EAE65" w14:textId="30029B94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5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7B15525F" w14:textId="6F1754A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7C06061C" w14:textId="6D178D5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76D2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0E256D44" w14:textId="3B963A6B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89</w:t>
            </w:r>
          </w:p>
        </w:tc>
        <w:tc>
          <w:tcPr>
            <w:tcW w:w="815" w:type="dxa"/>
            <w:tcBorders>
              <w:top w:val="nil"/>
              <w:left w:val="nil"/>
            </w:tcBorders>
            <w:vAlign w:val="bottom"/>
          </w:tcPr>
          <w:p w14:paraId="4CDD7E61" w14:textId="0D4BDF6F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11</w:t>
            </w:r>
          </w:p>
        </w:tc>
      </w:tr>
      <w:tr w:rsidR="00FD6396" w14:paraId="5A61DBBE" w14:textId="77777777" w:rsidTr="002E3472">
        <w:trPr>
          <w:trHeight w:val="217"/>
        </w:trPr>
        <w:tc>
          <w:tcPr>
            <w:tcW w:w="3240" w:type="dxa"/>
            <w:tcBorders>
              <w:bottom w:val="single" w:sz="4" w:space="0" w:color="auto"/>
              <w:right w:val="nil"/>
            </w:tcBorders>
          </w:tcPr>
          <w:p w14:paraId="64DF6A3D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</w:tcPr>
          <w:p w14:paraId="69FBA0BE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77FECF17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055BA45D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27BD32C4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20515EC6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" w:type="dxa"/>
            <w:tcBorders>
              <w:left w:val="nil"/>
              <w:bottom w:val="single" w:sz="4" w:space="0" w:color="auto"/>
            </w:tcBorders>
          </w:tcPr>
          <w:p w14:paraId="6CAD9609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FD6396" w14:paraId="27E16A2B" w14:textId="77777777" w:rsidTr="002E3472">
        <w:trPr>
          <w:trHeight w:val="217"/>
        </w:trPr>
        <w:tc>
          <w:tcPr>
            <w:tcW w:w="3240" w:type="dxa"/>
            <w:vMerge w:val="restart"/>
            <w:tcBorders>
              <w:bottom w:val="nil"/>
              <w:right w:val="nil"/>
            </w:tcBorders>
          </w:tcPr>
          <w:p w14:paraId="7737E741" w14:textId="14978ED9" w:rsidR="00C64CAD" w:rsidRPr="00AF52BE" w:rsidRDefault="00000000" w:rsidP="00C64CAD">
            <w:pPr>
              <w:rPr>
                <w:b/>
                <w:bCs/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Oral Pain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</w:tcPr>
          <w:p w14:paraId="36AFA3A5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455C9B42" w14:textId="32C76085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0CBD057A" w14:textId="25CE94D3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4A87CC45" w14:textId="01303993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76D2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56B460AF" w14:textId="321D647D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41</w:t>
            </w:r>
          </w:p>
        </w:tc>
        <w:tc>
          <w:tcPr>
            <w:tcW w:w="815" w:type="dxa"/>
            <w:tcBorders>
              <w:left w:val="nil"/>
              <w:bottom w:val="nil"/>
            </w:tcBorders>
            <w:vAlign w:val="bottom"/>
          </w:tcPr>
          <w:p w14:paraId="60EE0FCF" w14:textId="2CA4F012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</w:tr>
      <w:tr w:rsidR="00FD6396" w14:paraId="523E84A4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0DB2B1AA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B568986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933AD" w14:textId="4E9AADA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06824" w14:textId="1F04D053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7DCF6" w14:textId="16B8CA7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6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47F77" w14:textId="4A3CB1B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004AD79E" w14:textId="157A9BF0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</w:tr>
      <w:tr w:rsidR="00FD6396" w14:paraId="3A03F5E9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437362EB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CA6A358" w14:textId="5B75C24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069C1" w14:textId="1BBD139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5DE5E" w14:textId="3FA553AF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07A0B" w14:textId="44883385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76D2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6ACD2" w14:textId="382D5214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02C0D04E" w14:textId="3DB29E29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</w:tr>
      <w:tr w:rsidR="00FD6396" w14:paraId="73E2EE24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44FDC09E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5D33720" w14:textId="146106CD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 xml:space="preserve">Sweets </w:t>
            </w:r>
            <w:r w:rsidRPr="008946C9">
              <w:rPr>
                <w:sz w:val="18"/>
                <w:szCs w:val="18"/>
              </w:rPr>
              <w:t>consump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F9646" w14:textId="02B22A7B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4EC32" w14:textId="0814708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6223D" w14:textId="132D953C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5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C6377" w14:textId="56C2CD04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65E095E2" w14:textId="0A40062F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08B61C1E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right w:val="nil"/>
            </w:tcBorders>
          </w:tcPr>
          <w:p w14:paraId="63D6E29F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</w:tcPr>
          <w:p w14:paraId="45C0DE3B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7284E1C4" w14:textId="5539EE46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6ED60ED7" w14:textId="2A76CBE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25044B03" w14:textId="2A79E411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30BE8423" w14:textId="212F3705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815" w:type="dxa"/>
            <w:tcBorders>
              <w:top w:val="nil"/>
              <w:left w:val="nil"/>
            </w:tcBorders>
            <w:vAlign w:val="bottom"/>
          </w:tcPr>
          <w:p w14:paraId="17E00896" w14:textId="2B5E824D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FD6396" w14:paraId="6A0E859D" w14:textId="77777777" w:rsidTr="002E3472">
        <w:trPr>
          <w:trHeight w:val="217"/>
        </w:trPr>
        <w:tc>
          <w:tcPr>
            <w:tcW w:w="3240" w:type="dxa"/>
            <w:tcBorders>
              <w:bottom w:val="single" w:sz="4" w:space="0" w:color="auto"/>
              <w:right w:val="nil"/>
            </w:tcBorders>
          </w:tcPr>
          <w:p w14:paraId="358808A5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</w:tcPr>
          <w:p w14:paraId="3EC07E7A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7748F7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372DE1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E7FE35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101F8E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" w:type="dxa"/>
            <w:tcBorders>
              <w:left w:val="nil"/>
              <w:bottom w:val="single" w:sz="4" w:space="0" w:color="auto"/>
            </w:tcBorders>
            <w:vAlign w:val="center"/>
          </w:tcPr>
          <w:p w14:paraId="20975E6F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FD6396" w14:paraId="3ABE01EC" w14:textId="77777777" w:rsidTr="002E3472">
        <w:trPr>
          <w:trHeight w:val="217"/>
        </w:trPr>
        <w:tc>
          <w:tcPr>
            <w:tcW w:w="3240" w:type="dxa"/>
            <w:vMerge w:val="restart"/>
            <w:tcBorders>
              <w:bottom w:val="nil"/>
              <w:right w:val="nil"/>
            </w:tcBorders>
          </w:tcPr>
          <w:p w14:paraId="4A28C834" w14:textId="33F41858" w:rsidR="00C64CAD" w:rsidRPr="008946C9" w:rsidRDefault="00000000" w:rsidP="00C64CAD">
            <w:pPr>
              <w:rPr>
                <w:sz w:val="18"/>
                <w:szCs w:val="18"/>
              </w:rPr>
            </w:pPr>
            <w:proofErr w:type="spellStart"/>
            <w:r w:rsidRPr="00E62D59">
              <w:rPr>
                <w:sz w:val="18"/>
                <w:szCs w:val="18"/>
              </w:rPr>
              <w:t>Self rated</w:t>
            </w:r>
            <w:proofErr w:type="spellEnd"/>
            <w:r w:rsidRPr="00E62D59">
              <w:rPr>
                <w:sz w:val="18"/>
                <w:szCs w:val="18"/>
              </w:rPr>
              <w:t xml:space="preserve"> oral health status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</w:tcPr>
          <w:p w14:paraId="19954983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06651167" w14:textId="38458EA8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6E595A88" w14:textId="5F7E879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74F3037F" w14:textId="14248D6A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76D2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29DA1527" w14:textId="5951E204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5" w:type="dxa"/>
            <w:tcBorders>
              <w:left w:val="nil"/>
              <w:bottom w:val="nil"/>
            </w:tcBorders>
            <w:vAlign w:val="bottom"/>
          </w:tcPr>
          <w:p w14:paraId="2E6A2FF1" w14:textId="35588A5F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</w:tr>
      <w:tr w:rsidR="00FD6396" w14:paraId="63A7D5FC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265C9E9E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A3DCBBF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9F5A3" w14:textId="20C12CF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17B28" w14:textId="2DE6BA0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E7AA3" w14:textId="077B5E29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6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36F2B" w14:textId="22D8068A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1E5CA80E" w14:textId="547FA616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FD6396" w14:paraId="44C6CC05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38C90787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3329DDD" w14:textId="6CA5D6A0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EC445" w14:textId="40137E8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C758A" w14:textId="46EA918F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60D3F" w14:textId="2FDEE67A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76D2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6E2C2" w14:textId="153CB3C2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5AE60125" w14:textId="54C8E05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</w:tr>
      <w:tr w:rsidR="00FD6396" w14:paraId="24084D73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198DC505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ECC0530" w14:textId="0957BB3A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 xml:space="preserve">Sweets </w:t>
            </w:r>
            <w:r w:rsidRPr="008946C9">
              <w:rPr>
                <w:sz w:val="18"/>
                <w:szCs w:val="18"/>
              </w:rPr>
              <w:t>consump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14199" w14:textId="3953FCD1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E6B3E" w14:textId="6616BE22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4E924" w14:textId="118900E3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76D2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0C5B9" w14:textId="4FF3B278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126E142A" w14:textId="531293AA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</w:tr>
      <w:tr w:rsidR="00FD6396" w14:paraId="7CA1C274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right w:val="nil"/>
            </w:tcBorders>
          </w:tcPr>
          <w:p w14:paraId="6D900579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</w:tcPr>
          <w:p w14:paraId="492EE4D9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6744BBF2" w14:textId="0AB7B415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52EB2CAC" w14:textId="44843C81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231DA2B2" w14:textId="20120784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42F742D5" w14:textId="6EB726F2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815" w:type="dxa"/>
            <w:tcBorders>
              <w:top w:val="nil"/>
              <w:left w:val="nil"/>
            </w:tcBorders>
            <w:vAlign w:val="bottom"/>
          </w:tcPr>
          <w:p w14:paraId="22CBB9C0" w14:textId="035E0382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FD6396" w14:paraId="60C44225" w14:textId="77777777" w:rsidTr="002E3472">
        <w:trPr>
          <w:trHeight w:val="217"/>
        </w:trPr>
        <w:tc>
          <w:tcPr>
            <w:tcW w:w="3240" w:type="dxa"/>
            <w:tcBorders>
              <w:bottom w:val="single" w:sz="4" w:space="0" w:color="auto"/>
              <w:right w:val="nil"/>
            </w:tcBorders>
          </w:tcPr>
          <w:p w14:paraId="0D8610B0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</w:tcPr>
          <w:p w14:paraId="6B3AE236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A5BF00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9D392B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A6FC1D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22C80A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" w:type="dxa"/>
            <w:tcBorders>
              <w:left w:val="nil"/>
              <w:bottom w:val="single" w:sz="4" w:space="0" w:color="auto"/>
            </w:tcBorders>
            <w:vAlign w:val="center"/>
          </w:tcPr>
          <w:p w14:paraId="776109DC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FD6396" w14:paraId="55551FF9" w14:textId="77777777" w:rsidTr="002E3472">
        <w:trPr>
          <w:trHeight w:val="217"/>
        </w:trPr>
        <w:tc>
          <w:tcPr>
            <w:tcW w:w="9995" w:type="dxa"/>
            <w:gridSpan w:val="7"/>
            <w:tcBorders>
              <w:bottom w:val="nil"/>
            </w:tcBorders>
          </w:tcPr>
          <w:p w14:paraId="1BBDA44F" w14:textId="336A44AF" w:rsidR="0087420C" w:rsidRPr="005E3AF3" w:rsidRDefault="00000000" w:rsidP="002E3472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Access to oral healthcare</w:t>
            </w:r>
          </w:p>
        </w:tc>
      </w:tr>
      <w:tr w:rsidR="00FD6396" w14:paraId="1DDB7CC0" w14:textId="77777777" w:rsidTr="002E3472">
        <w:trPr>
          <w:trHeight w:val="217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642A5DC8" w14:textId="3656AB55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85CA16A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313F4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13D1A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1D089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9D331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center"/>
          </w:tcPr>
          <w:p w14:paraId="7397B3D9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FD6396" w14:paraId="321C5217" w14:textId="77777777" w:rsidTr="002E3472">
        <w:trPr>
          <w:trHeight w:val="217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084DA167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Dental visits frequency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535A31E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F8092F">
              <w:rPr>
                <w:sz w:val="18"/>
                <w:szCs w:val="18"/>
              </w:rPr>
              <w:t>Dire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9F1F8" w14:textId="7A44C093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4BBCC" w14:textId="3A9CB253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8952899" w14:textId="2871FBC9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2B596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344DC" w14:textId="37D51B7F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08B56625" w14:textId="058CA9F0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412</w:t>
            </w:r>
          </w:p>
        </w:tc>
      </w:tr>
      <w:tr w:rsidR="00FD6396" w14:paraId="715D4F43" w14:textId="77777777" w:rsidTr="002E3472">
        <w:trPr>
          <w:trHeight w:val="217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0385FC20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ype of visit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25FAD7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BB403" w14:textId="006004A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1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5C71D" w14:textId="7E9F3170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5C445D9" w14:textId="3C388D6D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2B596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89D62" w14:textId="60965A80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16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167A6ABB" w14:textId="031ABA6B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123</w:t>
            </w:r>
          </w:p>
        </w:tc>
      </w:tr>
      <w:tr w:rsidR="00FD6396" w14:paraId="4AC9C5AB" w14:textId="77777777" w:rsidTr="002E3472">
        <w:trPr>
          <w:trHeight w:val="217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23B6BA8C" w14:textId="59591CF9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ooth brushing frequency 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1F546B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E6918" w14:textId="336E4D26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1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2A39F" w14:textId="29928014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6DBE5CC" w14:textId="74483E81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2B596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BB78C" w14:textId="1292C065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14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758D5A2F" w14:textId="22EB9AF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103</w:t>
            </w:r>
          </w:p>
        </w:tc>
      </w:tr>
      <w:tr w:rsidR="00FD6396" w14:paraId="29D82343" w14:textId="77777777" w:rsidTr="002E3472">
        <w:trPr>
          <w:trHeight w:val="217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39B1100E" w14:textId="3E59B769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weets</w:t>
            </w:r>
            <w:r w:rsidRPr="008946C9">
              <w:rPr>
                <w:sz w:val="18"/>
                <w:szCs w:val="18"/>
              </w:rPr>
              <w:t xml:space="preserve"> consump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C1C83E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9F032" w14:textId="43A4B904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070A1" w14:textId="215AACA4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D8862" w14:textId="2E9DCF6B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604C6" w14:textId="772B0C6A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4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0901EC6F" w14:textId="498848D3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</w:tr>
      <w:tr w:rsidR="00FD6396" w14:paraId="4CCFB86B" w14:textId="77777777" w:rsidTr="002E3472">
        <w:trPr>
          <w:trHeight w:val="217"/>
        </w:trPr>
        <w:tc>
          <w:tcPr>
            <w:tcW w:w="3240" w:type="dxa"/>
            <w:tcBorders>
              <w:top w:val="nil"/>
              <w:right w:val="nil"/>
            </w:tcBorders>
          </w:tcPr>
          <w:p w14:paraId="63CD7902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oft drinks </w:t>
            </w:r>
            <w:r w:rsidRPr="008946C9">
              <w:rPr>
                <w:sz w:val="18"/>
                <w:szCs w:val="18"/>
              </w:rPr>
              <w:t>consump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970" w:type="dxa"/>
            <w:vMerge/>
            <w:tcBorders>
              <w:top w:val="nil"/>
              <w:left w:val="nil"/>
              <w:right w:val="nil"/>
            </w:tcBorders>
          </w:tcPr>
          <w:p w14:paraId="5CA8405B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1968570A" w14:textId="0C5EAC7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52DFE0FD" w14:textId="270BBEC1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71C73940" w14:textId="08A1C450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44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02EC494F" w14:textId="40F4EE81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815" w:type="dxa"/>
            <w:tcBorders>
              <w:top w:val="nil"/>
              <w:left w:val="nil"/>
            </w:tcBorders>
            <w:vAlign w:val="bottom"/>
          </w:tcPr>
          <w:p w14:paraId="3DC51552" w14:textId="0F6EA29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31</w:t>
            </w:r>
          </w:p>
        </w:tc>
      </w:tr>
      <w:tr w:rsidR="00FD6396" w14:paraId="21B6BBA0" w14:textId="77777777" w:rsidTr="002E3472">
        <w:trPr>
          <w:trHeight w:val="217"/>
        </w:trPr>
        <w:tc>
          <w:tcPr>
            <w:tcW w:w="3240" w:type="dxa"/>
            <w:tcBorders>
              <w:bottom w:val="single" w:sz="4" w:space="0" w:color="auto"/>
              <w:right w:val="nil"/>
            </w:tcBorders>
          </w:tcPr>
          <w:p w14:paraId="57E2B23E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</w:tcPr>
          <w:p w14:paraId="2EDCD867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26CBAA3E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6E4EE696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63F0EF11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2D1052A4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" w:type="dxa"/>
            <w:tcBorders>
              <w:left w:val="nil"/>
              <w:bottom w:val="single" w:sz="4" w:space="0" w:color="auto"/>
            </w:tcBorders>
          </w:tcPr>
          <w:p w14:paraId="663F33E5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FD6396" w14:paraId="7EA74FCA" w14:textId="77777777" w:rsidTr="002E3472">
        <w:trPr>
          <w:trHeight w:val="217"/>
        </w:trPr>
        <w:tc>
          <w:tcPr>
            <w:tcW w:w="3240" w:type="dxa"/>
            <w:vMerge w:val="restart"/>
            <w:tcBorders>
              <w:bottom w:val="nil"/>
              <w:right w:val="nil"/>
            </w:tcBorders>
          </w:tcPr>
          <w:p w14:paraId="7A489E05" w14:textId="76F57433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Oral Pain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</w:tcPr>
          <w:p w14:paraId="4EE32F29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7D8B6E54" w14:textId="2260E2B0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69148453" w14:textId="79E52D43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53254F13" w14:textId="68064D70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A81404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59576D75" w14:textId="54D5A351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815" w:type="dxa"/>
            <w:tcBorders>
              <w:left w:val="nil"/>
              <w:bottom w:val="nil"/>
            </w:tcBorders>
            <w:vAlign w:val="bottom"/>
          </w:tcPr>
          <w:p w14:paraId="0A0F0E61" w14:textId="22E74E44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213</w:t>
            </w:r>
          </w:p>
        </w:tc>
      </w:tr>
      <w:tr w:rsidR="00FD6396" w14:paraId="04B3A692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73ACED31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C1477E5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EF179" w14:textId="1EB25980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2752B" w14:textId="3B205253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435ADAB" w14:textId="62031749" w:rsidR="00C64CAD" w:rsidRPr="005E3AF3" w:rsidRDefault="00000000" w:rsidP="00C64CAD">
            <w:pPr>
              <w:tabs>
                <w:tab w:val="left" w:pos="209"/>
              </w:tabs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A81404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431B1" w14:textId="2BA14342" w:rsidR="00C64CAD" w:rsidRPr="005E3AF3" w:rsidRDefault="00000000" w:rsidP="00C64CAD">
            <w:pPr>
              <w:tabs>
                <w:tab w:val="left" w:pos="209"/>
              </w:tabs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3B033276" w14:textId="649DF87E" w:rsidR="00C64CAD" w:rsidRPr="005E3AF3" w:rsidRDefault="00000000" w:rsidP="00C64CAD">
            <w:pPr>
              <w:tabs>
                <w:tab w:val="left" w:pos="209"/>
              </w:tabs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4</w:t>
            </w:r>
          </w:p>
        </w:tc>
      </w:tr>
      <w:tr w:rsidR="00FD6396" w14:paraId="6D009871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7B09F060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7577BB3" w14:textId="434A521E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A9D90" w14:textId="1B52D87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B659F" w14:textId="5447D74D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6C65A1B" w14:textId="631B7F09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A81404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B9361" w14:textId="30E562D9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29D1B45A" w14:textId="6B0DEBDB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</w:tr>
      <w:tr w:rsidR="00FD6396" w14:paraId="5145022E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4AE50649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F2EF343" w14:textId="6D74D740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 xml:space="preserve">Sweets </w:t>
            </w:r>
            <w:r w:rsidRPr="008946C9">
              <w:rPr>
                <w:sz w:val="18"/>
                <w:szCs w:val="18"/>
              </w:rPr>
              <w:t>consump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1588A" w14:textId="101E2646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EA79C" w14:textId="6FAF0CB1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0E0B7" w14:textId="2986C429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5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9AC8B" w14:textId="32201510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377CFEBA" w14:textId="13D4DB2F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FD6396" w14:paraId="4909C451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right w:val="nil"/>
            </w:tcBorders>
          </w:tcPr>
          <w:p w14:paraId="5F718C08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</w:tcPr>
          <w:p w14:paraId="2215E946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2B4B3313" w14:textId="67E961C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7EF330BF" w14:textId="7F5908F9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52A20F37" w14:textId="15BA3810" w:rsidR="00C64CAD" w:rsidRPr="005E3AF3" w:rsidRDefault="00000000" w:rsidP="00C64CAD">
            <w:pPr>
              <w:tabs>
                <w:tab w:val="left" w:pos="332"/>
              </w:tabs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2E2E8653" w14:textId="24057E2E" w:rsidR="00C64CAD" w:rsidRPr="005E3AF3" w:rsidRDefault="00000000" w:rsidP="00C64CAD">
            <w:pPr>
              <w:tabs>
                <w:tab w:val="left" w:pos="332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5" w:type="dxa"/>
            <w:tcBorders>
              <w:top w:val="nil"/>
              <w:left w:val="nil"/>
            </w:tcBorders>
            <w:vAlign w:val="bottom"/>
          </w:tcPr>
          <w:p w14:paraId="49E3F3B8" w14:textId="01C65F51" w:rsidR="00C64CAD" w:rsidRPr="005E3AF3" w:rsidRDefault="00000000" w:rsidP="00C64CAD">
            <w:pPr>
              <w:tabs>
                <w:tab w:val="left" w:pos="332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0A5C9976" w14:textId="77777777" w:rsidTr="002E3472">
        <w:trPr>
          <w:trHeight w:val="217"/>
        </w:trPr>
        <w:tc>
          <w:tcPr>
            <w:tcW w:w="3240" w:type="dxa"/>
            <w:tcBorders>
              <w:bottom w:val="single" w:sz="4" w:space="0" w:color="auto"/>
              <w:right w:val="nil"/>
            </w:tcBorders>
          </w:tcPr>
          <w:p w14:paraId="1544B6F7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</w:tcPr>
          <w:p w14:paraId="082BF0C9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D6A4C40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1FC1841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2F3B49C2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08970A5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" w:type="dxa"/>
            <w:tcBorders>
              <w:left w:val="nil"/>
              <w:bottom w:val="single" w:sz="4" w:space="0" w:color="auto"/>
            </w:tcBorders>
            <w:vAlign w:val="bottom"/>
          </w:tcPr>
          <w:p w14:paraId="03B32344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FD6396" w14:paraId="4C340B34" w14:textId="77777777" w:rsidTr="002E3472">
        <w:trPr>
          <w:trHeight w:val="217"/>
        </w:trPr>
        <w:tc>
          <w:tcPr>
            <w:tcW w:w="3240" w:type="dxa"/>
            <w:vMerge w:val="restart"/>
            <w:tcBorders>
              <w:bottom w:val="nil"/>
              <w:right w:val="nil"/>
            </w:tcBorders>
          </w:tcPr>
          <w:p w14:paraId="1D77E85C" w14:textId="4177BFD0" w:rsidR="00C64CAD" w:rsidRPr="008946C9" w:rsidRDefault="00000000" w:rsidP="00C64CAD">
            <w:pPr>
              <w:rPr>
                <w:sz w:val="18"/>
                <w:szCs w:val="18"/>
              </w:rPr>
            </w:pPr>
            <w:proofErr w:type="spellStart"/>
            <w:r w:rsidRPr="00E62D59">
              <w:rPr>
                <w:sz w:val="18"/>
                <w:szCs w:val="18"/>
              </w:rPr>
              <w:t>Self rated</w:t>
            </w:r>
            <w:proofErr w:type="spellEnd"/>
            <w:r w:rsidRPr="00E62D59">
              <w:rPr>
                <w:sz w:val="18"/>
                <w:szCs w:val="18"/>
              </w:rPr>
              <w:t xml:space="preserve"> oral health status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</w:tcPr>
          <w:p w14:paraId="1C19D682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0CAB27C5" w14:textId="64916F92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51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1D2163BF" w14:textId="3A72239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24FC4C30" w14:textId="47CCDCE8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4779B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7E0390F2" w14:textId="194383D4" w:rsidR="00C64CAD" w:rsidRPr="005E3AF3" w:rsidRDefault="00000000" w:rsidP="00C64CAD">
            <w:pPr>
              <w:tabs>
                <w:tab w:val="left" w:pos="466"/>
              </w:tabs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62</w:t>
            </w:r>
          </w:p>
        </w:tc>
        <w:tc>
          <w:tcPr>
            <w:tcW w:w="815" w:type="dxa"/>
            <w:tcBorders>
              <w:left w:val="nil"/>
              <w:bottom w:val="nil"/>
            </w:tcBorders>
            <w:vAlign w:val="bottom"/>
          </w:tcPr>
          <w:p w14:paraId="69DC8700" w14:textId="4E2523CC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40</w:t>
            </w:r>
          </w:p>
        </w:tc>
      </w:tr>
      <w:tr w:rsidR="00FD6396" w14:paraId="2EB116F5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039E9B91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6C2BCB3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36027" w14:textId="01DB236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C8424" w14:textId="4EE9D52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66053" w14:textId="7BA3E003" w:rsidR="00C64CAD" w:rsidRPr="005E3AF3" w:rsidRDefault="00000000" w:rsidP="00C64CAD">
            <w:pPr>
              <w:tabs>
                <w:tab w:val="left" w:pos="455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A24C0" w14:textId="58D5BA91" w:rsidR="00C64CAD" w:rsidRPr="005E3AF3" w:rsidRDefault="00000000" w:rsidP="00C64CAD">
            <w:pPr>
              <w:tabs>
                <w:tab w:val="left" w:pos="455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75508FFF" w14:textId="1A6320AC" w:rsidR="00C64CAD" w:rsidRPr="005E3AF3" w:rsidRDefault="00000000" w:rsidP="00C64CAD">
            <w:pPr>
              <w:tabs>
                <w:tab w:val="left" w:pos="455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6080DC6E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5ACA8F71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7EDC51C" w14:textId="658A1CE8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54771" w14:textId="67E931B6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28FFE" w14:textId="7824FB0A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AEA39" w14:textId="3DBFAC5D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4779B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87CB9" w14:textId="7D443DD4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2B25B441" w14:textId="3E04EA3F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12</w:t>
            </w:r>
          </w:p>
        </w:tc>
      </w:tr>
      <w:tr w:rsidR="00FD6396" w14:paraId="1DF30F51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4A95585A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E6B6037" w14:textId="65AE467E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 xml:space="preserve">Sweets </w:t>
            </w:r>
            <w:r w:rsidRPr="008946C9">
              <w:rPr>
                <w:sz w:val="18"/>
                <w:szCs w:val="18"/>
              </w:rPr>
              <w:t>consump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0F9A4" w14:textId="5D9B5305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5BC21" w14:textId="2ACCC261" w:rsidR="00C64CAD" w:rsidRPr="005E3AF3" w:rsidRDefault="00000000" w:rsidP="00C64CAD">
            <w:pPr>
              <w:tabs>
                <w:tab w:val="left" w:pos="498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F16A0" w14:textId="0C49DBBB" w:rsidR="00C64CAD" w:rsidRPr="005E3AF3" w:rsidRDefault="00000000" w:rsidP="00C64CAD">
            <w:pPr>
              <w:tabs>
                <w:tab w:val="left" w:pos="380"/>
              </w:tabs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3F3C1" w14:textId="087F5C45" w:rsidR="00C64CAD" w:rsidRPr="005E3AF3" w:rsidRDefault="00000000" w:rsidP="00C64CAD">
            <w:pPr>
              <w:tabs>
                <w:tab w:val="left" w:pos="38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046B283B" w14:textId="1903738C" w:rsidR="00C64CAD" w:rsidRPr="005E3AF3" w:rsidRDefault="00000000" w:rsidP="00C64CAD">
            <w:pPr>
              <w:tabs>
                <w:tab w:val="left" w:pos="38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</w:tr>
      <w:tr w:rsidR="00FD6396" w14:paraId="4795A89E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right w:val="nil"/>
            </w:tcBorders>
          </w:tcPr>
          <w:p w14:paraId="109F4C87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</w:tcPr>
          <w:p w14:paraId="4A479010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4BDA1C35" w14:textId="34748958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09790735" w14:textId="75C5B362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03162997" w14:textId="3C7F9C34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04463537" w14:textId="06985C6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5" w:type="dxa"/>
            <w:tcBorders>
              <w:top w:val="nil"/>
              <w:left w:val="nil"/>
            </w:tcBorders>
            <w:vAlign w:val="bottom"/>
          </w:tcPr>
          <w:p w14:paraId="14742AAB" w14:textId="1E1E536F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2D2687E6" w14:textId="77777777" w:rsidTr="002E3472">
        <w:trPr>
          <w:trHeight w:val="217"/>
        </w:trPr>
        <w:tc>
          <w:tcPr>
            <w:tcW w:w="3240" w:type="dxa"/>
            <w:tcBorders>
              <w:bottom w:val="single" w:sz="4" w:space="0" w:color="auto"/>
              <w:right w:val="nil"/>
            </w:tcBorders>
          </w:tcPr>
          <w:p w14:paraId="3E11585E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</w:tcPr>
          <w:p w14:paraId="3A77D867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1CC7243" w14:textId="2ECE4B36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B48415F" w14:textId="2E8E93F1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E00827F" w14:textId="769433A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49B29B1" w14:textId="3DE43363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" w:type="dxa"/>
            <w:tcBorders>
              <w:left w:val="nil"/>
              <w:bottom w:val="single" w:sz="4" w:space="0" w:color="auto"/>
            </w:tcBorders>
            <w:vAlign w:val="bottom"/>
          </w:tcPr>
          <w:p w14:paraId="6F9B1FF9" w14:textId="0C6C9D88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FD6396" w14:paraId="581D9A7E" w14:textId="77777777" w:rsidTr="002E3472">
        <w:trPr>
          <w:trHeight w:val="217"/>
        </w:trPr>
        <w:tc>
          <w:tcPr>
            <w:tcW w:w="9995" w:type="dxa"/>
            <w:gridSpan w:val="7"/>
            <w:tcBorders>
              <w:bottom w:val="nil"/>
            </w:tcBorders>
          </w:tcPr>
          <w:p w14:paraId="4DF20102" w14:textId="2D9BFF2B" w:rsidR="0087420C" w:rsidRPr="005E3AF3" w:rsidRDefault="00000000" w:rsidP="002E3472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Source of care</w:t>
            </w:r>
          </w:p>
        </w:tc>
      </w:tr>
      <w:tr w:rsidR="00FD6396" w14:paraId="691DFEEE" w14:textId="77777777" w:rsidTr="002E3472">
        <w:trPr>
          <w:trHeight w:val="217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3A384085" w14:textId="2A066EFF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B10107A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06625" w14:textId="656FDF88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B6AE3" w14:textId="1C723BE1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07150" w14:textId="2A0EFFA6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7E4CD" w14:textId="0BBE9962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51D1650A" w14:textId="3B28151C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FD6396" w14:paraId="04BB488C" w14:textId="77777777" w:rsidTr="002E3472">
        <w:trPr>
          <w:trHeight w:val="217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3EC9E98C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Dental visits frequency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1167B7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F8092F">
              <w:rPr>
                <w:sz w:val="18"/>
                <w:szCs w:val="18"/>
              </w:rPr>
              <w:t>Dire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FFBA8" w14:textId="017FDF96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64370" w14:textId="21B11D6A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5C647" w14:textId="22C22D86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5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45A2D" w14:textId="0E592DA2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05F435A9" w14:textId="0E3867A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25</w:t>
            </w:r>
          </w:p>
        </w:tc>
      </w:tr>
      <w:tr w:rsidR="00FD6396" w14:paraId="17CC04D8" w14:textId="77777777" w:rsidTr="002E3472">
        <w:trPr>
          <w:trHeight w:val="217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1FDAE686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Type of visit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CA56FB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C4713" w14:textId="24EDFC14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F9C9D" w14:textId="58EC4B24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7FE6A" w14:textId="7C0B8B4A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76D2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7F802" w14:textId="61EB8AEB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454233DA" w14:textId="243D4F16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124</w:t>
            </w:r>
          </w:p>
        </w:tc>
      </w:tr>
      <w:tr w:rsidR="00FD6396" w14:paraId="0D9BDF6F" w14:textId="77777777" w:rsidTr="002E3472">
        <w:trPr>
          <w:trHeight w:val="217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08E2935C" w14:textId="25910386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Tooth brushing frequency 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3BEF6F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0FDA0" w14:textId="5F0FC02E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E9E52" w14:textId="7A4C7F99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D6C764D" w14:textId="63C7F715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D4759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31887" w14:textId="095ECD0E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32D0C17E" w14:textId="14ED3F32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170</w:t>
            </w:r>
          </w:p>
        </w:tc>
      </w:tr>
      <w:tr w:rsidR="00FD6396" w14:paraId="237EFABF" w14:textId="77777777" w:rsidTr="002E3472">
        <w:trPr>
          <w:trHeight w:val="217"/>
        </w:trPr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2FD764F1" w14:textId="6A1D6216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ab/>
              <w:t>Sweets</w:t>
            </w:r>
            <w:r w:rsidRPr="008946C9">
              <w:rPr>
                <w:sz w:val="18"/>
                <w:szCs w:val="18"/>
              </w:rPr>
              <w:t xml:space="preserve"> consumption</w:t>
            </w:r>
          </w:p>
        </w:tc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482D31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3E086" w14:textId="6C9E21FA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972C9" w14:textId="098A523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4455764" w14:textId="1A81762E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D4759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69762" w14:textId="739F86E5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005A4E6A" w14:textId="4A06E445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135</w:t>
            </w:r>
          </w:p>
        </w:tc>
      </w:tr>
      <w:tr w:rsidR="00FD6396" w14:paraId="021720CA" w14:textId="77777777" w:rsidTr="002E3472">
        <w:trPr>
          <w:trHeight w:val="217"/>
        </w:trPr>
        <w:tc>
          <w:tcPr>
            <w:tcW w:w="3240" w:type="dxa"/>
            <w:tcBorders>
              <w:top w:val="nil"/>
              <w:right w:val="nil"/>
            </w:tcBorders>
          </w:tcPr>
          <w:p w14:paraId="59663ABE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ab/>
              <w:t xml:space="preserve">Soft drinks </w:t>
            </w:r>
            <w:r w:rsidRPr="008946C9">
              <w:rPr>
                <w:sz w:val="18"/>
                <w:szCs w:val="18"/>
              </w:rPr>
              <w:t>consumption</w:t>
            </w:r>
          </w:p>
        </w:tc>
        <w:tc>
          <w:tcPr>
            <w:tcW w:w="2970" w:type="dxa"/>
            <w:vMerge/>
            <w:tcBorders>
              <w:top w:val="nil"/>
              <w:left w:val="nil"/>
              <w:right w:val="nil"/>
            </w:tcBorders>
          </w:tcPr>
          <w:p w14:paraId="41E86C95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17FA8222" w14:textId="05700642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005F20CE" w14:textId="35ACC7A0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5C7A3921" w14:textId="40732110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57EE8CF7" w14:textId="1BC837C9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815" w:type="dxa"/>
            <w:tcBorders>
              <w:top w:val="nil"/>
              <w:left w:val="nil"/>
            </w:tcBorders>
            <w:vAlign w:val="bottom"/>
          </w:tcPr>
          <w:p w14:paraId="75A2D01F" w14:textId="6B10CCBE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75</w:t>
            </w:r>
          </w:p>
        </w:tc>
      </w:tr>
      <w:tr w:rsidR="00FD6396" w14:paraId="68D5F9DB" w14:textId="77777777" w:rsidTr="002E3472">
        <w:trPr>
          <w:trHeight w:val="217"/>
        </w:trPr>
        <w:tc>
          <w:tcPr>
            <w:tcW w:w="3240" w:type="dxa"/>
            <w:tcBorders>
              <w:bottom w:val="single" w:sz="4" w:space="0" w:color="auto"/>
              <w:right w:val="nil"/>
            </w:tcBorders>
          </w:tcPr>
          <w:p w14:paraId="4C518BAC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</w:tcPr>
          <w:p w14:paraId="6F68185B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1F806C82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1CCF89CD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60E63764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7AE7E0D3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" w:type="dxa"/>
            <w:tcBorders>
              <w:left w:val="nil"/>
              <w:bottom w:val="single" w:sz="4" w:space="0" w:color="auto"/>
            </w:tcBorders>
          </w:tcPr>
          <w:p w14:paraId="2CA8F544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FD6396" w14:paraId="6DBC7998" w14:textId="77777777" w:rsidTr="002E3472">
        <w:trPr>
          <w:trHeight w:val="217"/>
        </w:trPr>
        <w:tc>
          <w:tcPr>
            <w:tcW w:w="3240" w:type="dxa"/>
            <w:vMerge w:val="restart"/>
            <w:tcBorders>
              <w:bottom w:val="nil"/>
              <w:right w:val="nil"/>
            </w:tcBorders>
          </w:tcPr>
          <w:p w14:paraId="73DF43B0" w14:textId="53DCFDB5" w:rsidR="00C64CAD" w:rsidRPr="008946C9" w:rsidRDefault="00000000" w:rsidP="00C64C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8946C9">
              <w:rPr>
                <w:sz w:val="18"/>
                <w:szCs w:val="18"/>
              </w:rPr>
              <w:t>Oral Pain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</w:tcPr>
          <w:p w14:paraId="57349DD0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7854FCF6" w14:textId="7E8B9419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6F7974A8" w14:textId="4BBD85AF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217D44A6" w14:textId="40BE5521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547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5DBF5245" w14:textId="60D4A28F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815" w:type="dxa"/>
            <w:tcBorders>
              <w:left w:val="nil"/>
              <w:bottom w:val="nil"/>
            </w:tcBorders>
            <w:vAlign w:val="bottom"/>
          </w:tcPr>
          <w:p w14:paraId="0FC4033A" w14:textId="586D4467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</w:tr>
      <w:tr w:rsidR="00FD6396" w14:paraId="2747C3D5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7291BEE4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C5528A3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78046" w14:textId="72E6184E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0C3EF" w14:textId="003F4FF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9A51B" w14:textId="17EB724D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76D2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FCB43" w14:textId="3E8CB6F6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307583A3" w14:textId="3753CC0C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</w:tr>
      <w:tr w:rsidR="00FD6396" w14:paraId="3EB9D2C9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07307E07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A5F7622" w14:textId="2255A9D2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1C6FB" w14:textId="24C7BBC2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B56CA" w14:textId="1D7ABB53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D416D" w14:textId="08711B53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76D2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3B55C" w14:textId="7631ED28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5EC17531" w14:textId="74640599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</w:tr>
      <w:tr w:rsidR="00FD6396" w14:paraId="12CD59EC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79D837C4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6E056BB" w14:textId="78A32124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 xml:space="preserve">Sweets </w:t>
            </w:r>
            <w:r w:rsidRPr="008946C9">
              <w:rPr>
                <w:sz w:val="18"/>
                <w:szCs w:val="18"/>
              </w:rPr>
              <w:t>consump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DCBB5" w14:textId="3C37B85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C995A" w14:textId="40A7C1E3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3C6D1" w14:textId="7EC60AF6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5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F37D0" w14:textId="0E9F75FB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71ACF203" w14:textId="167DE658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</w:tr>
      <w:tr w:rsidR="00FD6396" w14:paraId="5282C4CF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right w:val="nil"/>
            </w:tcBorders>
          </w:tcPr>
          <w:p w14:paraId="6AFF7DE3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</w:tcPr>
          <w:p w14:paraId="668D4E6C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4DBF2A78" w14:textId="76FA6E5F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39CD272B" w14:textId="00691964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0E6473D7" w14:textId="5AFFD3F0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3EBCC311" w14:textId="23728A63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5" w:type="dxa"/>
            <w:tcBorders>
              <w:top w:val="nil"/>
              <w:left w:val="nil"/>
            </w:tcBorders>
            <w:vAlign w:val="bottom"/>
          </w:tcPr>
          <w:p w14:paraId="6A943359" w14:textId="7C33C4EA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FD6396" w14:paraId="323DDDDF" w14:textId="77777777" w:rsidTr="002E3472">
        <w:trPr>
          <w:trHeight w:val="217"/>
        </w:trPr>
        <w:tc>
          <w:tcPr>
            <w:tcW w:w="3240" w:type="dxa"/>
            <w:tcBorders>
              <w:bottom w:val="single" w:sz="4" w:space="0" w:color="auto"/>
              <w:right w:val="nil"/>
            </w:tcBorders>
          </w:tcPr>
          <w:p w14:paraId="7EEADAB1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</w:tcPr>
          <w:p w14:paraId="12D4AFAA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DDB7EF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E61015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03E1AC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F580FD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5" w:type="dxa"/>
            <w:tcBorders>
              <w:left w:val="nil"/>
              <w:bottom w:val="single" w:sz="4" w:space="0" w:color="auto"/>
            </w:tcBorders>
            <w:vAlign w:val="center"/>
          </w:tcPr>
          <w:p w14:paraId="0C624D58" w14:textId="77777777" w:rsidR="00C64CAD" w:rsidRPr="005E3AF3" w:rsidRDefault="00C64CAD" w:rsidP="00C64CAD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FD6396" w14:paraId="49C13E5B" w14:textId="77777777" w:rsidTr="002E3472">
        <w:trPr>
          <w:trHeight w:val="217"/>
        </w:trPr>
        <w:tc>
          <w:tcPr>
            <w:tcW w:w="3240" w:type="dxa"/>
            <w:vMerge w:val="restart"/>
            <w:tcBorders>
              <w:bottom w:val="nil"/>
              <w:right w:val="nil"/>
            </w:tcBorders>
          </w:tcPr>
          <w:p w14:paraId="0A7570A2" w14:textId="5FFDF71F" w:rsidR="00C64CAD" w:rsidRPr="008946C9" w:rsidRDefault="00000000" w:rsidP="00C64CAD">
            <w:pPr>
              <w:rPr>
                <w:sz w:val="18"/>
                <w:szCs w:val="18"/>
              </w:rPr>
            </w:pPr>
            <w:r w:rsidRPr="00E62D59">
              <w:rPr>
                <w:sz w:val="18"/>
                <w:szCs w:val="18"/>
              </w:rPr>
              <w:t xml:space="preserve"> Self rated oral health status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</w:tcPr>
          <w:p w14:paraId="566EA84E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7DB721C7" w14:textId="7C55F777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7597B9EA" w14:textId="09038892" w:rsidR="00C64CAD" w:rsidRPr="005E3AF3" w:rsidRDefault="00000000" w:rsidP="00C64CAD">
            <w:pPr>
              <w:tabs>
                <w:tab w:val="left" w:pos="482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58C43221" w14:textId="679AF1B9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550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79C3FA05" w14:textId="3E383840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815" w:type="dxa"/>
            <w:tcBorders>
              <w:left w:val="nil"/>
              <w:bottom w:val="nil"/>
            </w:tcBorders>
            <w:vAlign w:val="bottom"/>
          </w:tcPr>
          <w:p w14:paraId="6E5B9071" w14:textId="0DD2B443" w:rsidR="00C64CAD" w:rsidRPr="005E3AF3" w:rsidRDefault="00000000" w:rsidP="00C64CAD">
            <w:pPr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</w:tr>
      <w:tr w:rsidR="00FD6396" w14:paraId="7DEF6FB5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1581F3EA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5771D18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E5189" w14:textId="675A2CFA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AF4AC" w14:textId="097C6D55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946B9" w14:textId="057B08AF" w:rsidR="00C64CAD" w:rsidRPr="005E3AF3" w:rsidRDefault="00000000" w:rsidP="00C64CAD">
            <w:pPr>
              <w:tabs>
                <w:tab w:val="left" w:pos="343"/>
              </w:tabs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AF1B0" w14:textId="5C08DAE5" w:rsidR="00C64CAD" w:rsidRPr="005E3AF3" w:rsidRDefault="00000000" w:rsidP="00C64CAD">
            <w:pPr>
              <w:tabs>
                <w:tab w:val="left" w:pos="343"/>
              </w:tabs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4F86B58B" w14:textId="5AC25B4E" w:rsidR="00C64CAD" w:rsidRPr="005E3AF3" w:rsidRDefault="00000000" w:rsidP="00C64CAD">
            <w:pPr>
              <w:tabs>
                <w:tab w:val="left" w:pos="343"/>
              </w:tabs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</w:tr>
      <w:tr w:rsidR="00FD6396" w14:paraId="43AF6CF8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659D6744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28F86EC" w14:textId="56251844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46CA4" w14:textId="6D35B08D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8CE5C" w14:textId="3FC2FCAC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0615FC9" w14:textId="3664183E" w:rsidR="00C64CAD" w:rsidRPr="005E3AF3" w:rsidRDefault="00000000" w:rsidP="00C64CAD">
            <w:pPr>
              <w:tabs>
                <w:tab w:val="left" w:pos="503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AC001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47CFC" w14:textId="3902E07C" w:rsidR="00C64CAD" w:rsidRPr="005E3AF3" w:rsidRDefault="00000000" w:rsidP="00C64CAD">
            <w:pPr>
              <w:tabs>
                <w:tab w:val="left" w:pos="503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3B5B96A8" w14:textId="3E6AC658" w:rsidR="00C64CAD" w:rsidRPr="005E3AF3" w:rsidRDefault="00000000" w:rsidP="00C64CAD">
            <w:pPr>
              <w:tabs>
                <w:tab w:val="left" w:pos="503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23</w:t>
            </w:r>
          </w:p>
        </w:tc>
      </w:tr>
      <w:tr w:rsidR="00FD6396" w14:paraId="46A7D1E8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bottom w:val="nil"/>
              <w:right w:val="nil"/>
            </w:tcBorders>
          </w:tcPr>
          <w:p w14:paraId="3BF439F0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35F8FD8" w14:textId="6E454338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 xml:space="preserve">Sweets </w:t>
            </w:r>
            <w:r w:rsidRPr="008946C9">
              <w:rPr>
                <w:sz w:val="18"/>
                <w:szCs w:val="18"/>
              </w:rPr>
              <w:t>consump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9230C" w14:textId="2147FAE2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25C4D" w14:textId="61706C91" w:rsidR="00C64CAD" w:rsidRPr="005E3AF3" w:rsidRDefault="00000000" w:rsidP="00C64CAD">
            <w:pPr>
              <w:tabs>
                <w:tab w:val="left" w:pos="482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0EBC0C0" w14:textId="3101E6EB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AC0019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E6A3B" w14:textId="3104A2F5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</w:tcBorders>
            <w:vAlign w:val="bottom"/>
          </w:tcPr>
          <w:p w14:paraId="6E4E2329" w14:textId="19EC65D3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</w:tr>
      <w:tr w:rsidR="00FD6396" w14:paraId="7D2EEA05" w14:textId="77777777" w:rsidTr="002E3472">
        <w:trPr>
          <w:trHeight w:val="217"/>
        </w:trPr>
        <w:tc>
          <w:tcPr>
            <w:tcW w:w="3240" w:type="dxa"/>
            <w:vMerge/>
            <w:tcBorders>
              <w:top w:val="nil"/>
              <w:right w:val="nil"/>
            </w:tcBorders>
          </w:tcPr>
          <w:p w14:paraId="2F2C8E6B" w14:textId="77777777" w:rsidR="00C64CAD" w:rsidRPr="008946C9" w:rsidRDefault="00C64CAD" w:rsidP="00C64CAD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</w:tcPr>
          <w:p w14:paraId="5B60703E" w14:textId="77777777" w:rsidR="00C64CAD" w:rsidRPr="008946C9" w:rsidRDefault="00000000" w:rsidP="00C64CAD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3E66F421" w14:textId="1D0B1ACF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0EB0603F" w14:textId="4E1031CB" w:rsidR="00C64CAD" w:rsidRPr="005E3AF3" w:rsidRDefault="00000000" w:rsidP="00C64CAD">
            <w:pPr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bottom"/>
          </w:tcPr>
          <w:p w14:paraId="1F690497" w14:textId="5E53143B" w:rsidR="00C64CAD" w:rsidRPr="005E3AF3" w:rsidRDefault="00000000" w:rsidP="00C64CAD">
            <w:pPr>
              <w:tabs>
                <w:tab w:val="left" w:pos="23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1AE1D512" w14:textId="343C1352" w:rsidR="00C64CAD" w:rsidRPr="005E3AF3" w:rsidRDefault="00000000" w:rsidP="00C64CAD">
            <w:pPr>
              <w:tabs>
                <w:tab w:val="left" w:pos="23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815" w:type="dxa"/>
            <w:tcBorders>
              <w:top w:val="nil"/>
              <w:left w:val="nil"/>
            </w:tcBorders>
            <w:vAlign w:val="bottom"/>
          </w:tcPr>
          <w:p w14:paraId="64B7E090" w14:textId="7FBDFC3D" w:rsidR="00C64CAD" w:rsidRPr="005E3AF3" w:rsidRDefault="00000000" w:rsidP="00C64CAD">
            <w:pPr>
              <w:tabs>
                <w:tab w:val="left" w:pos="230"/>
              </w:tabs>
              <w:jc w:val="right"/>
              <w:rPr>
                <w:rFonts w:cstheme="minorHAnsi"/>
                <w:sz w:val="18"/>
                <w:szCs w:val="18"/>
              </w:rPr>
            </w:pPr>
            <w:r w:rsidRPr="0051315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bookmarkEnd w:id="0"/>
    </w:tbl>
    <w:p w14:paraId="7D5DD2A9" w14:textId="6729DAFF" w:rsidR="00BA655B" w:rsidRDefault="00BA655B"/>
    <w:p w14:paraId="4BC3671E" w14:textId="4691F82A" w:rsidR="00267303" w:rsidRPr="00C12587" w:rsidRDefault="00000000">
      <w:pPr>
        <w:rPr>
          <w:rFonts w:ascii="Arial" w:hAnsi="Arial" w:cs="Arial"/>
          <w:b/>
          <w:bCs/>
        </w:rPr>
      </w:pPr>
      <w:r w:rsidRPr="00C12587">
        <w:rPr>
          <w:rFonts w:ascii="Arial" w:hAnsi="Arial" w:cs="Arial"/>
          <w:b/>
          <w:bCs/>
        </w:rPr>
        <w:t>Table S2. Direct and Indirect Effects on Oral Pain and Self</w:t>
      </w:r>
      <w:r>
        <w:rPr>
          <w:rFonts w:ascii="Arial" w:hAnsi="Arial" w:cs="Arial"/>
          <w:b/>
          <w:bCs/>
        </w:rPr>
        <w:t>-</w:t>
      </w:r>
      <w:r w:rsidRPr="00C12587">
        <w:rPr>
          <w:rFonts w:ascii="Arial" w:hAnsi="Arial" w:cs="Arial"/>
          <w:b/>
          <w:bCs/>
        </w:rPr>
        <w:t>Rated Oral Health Status in Saudi Arabia for 15</w:t>
      </w:r>
      <w:r>
        <w:rPr>
          <w:rFonts w:ascii="Arial" w:hAnsi="Arial" w:cs="Arial"/>
          <w:b/>
          <w:bCs/>
        </w:rPr>
        <w:t>–</w:t>
      </w:r>
      <w:r w:rsidRPr="00C12587">
        <w:rPr>
          <w:rFonts w:ascii="Arial" w:hAnsi="Arial" w:cs="Arial"/>
          <w:b/>
          <w:bCs/>
        </w:rPr>
        <w:t>24 years</w:t>
      </w:r>
      <w:r w:rsidRPr="00C12587">
        <w:rPr>
          <w:rFonts w:ascii="Arial" w:hAnsi="Arial" w:cs="Arial"/>
          <w:b/>
          <w:bCs/>
        </w:rPr>
        <w:br w:type="page"/>
      </w:r>
    </w:p>
    <w:tbl>
      <w:tblPr>
        <w:tblStyle w:val="TableGrid"/>
        <w:tblW w:w="963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2880"/>
        <w:gridCol w:w="3150"/>
        <w:gridCol w:w="720"/>
        <w:gridCol w:w="630"/>
        <w:gridCol w:w="810"/>
        <w:gridCol w:w="720"/>
        <w:gridCol w:w="720"/>
      </w:tblGrid>
      <w:tr w:rsidR="00FD6396" w14:paraId="092729AB" w14:textId="77777777" w:rsidTr="00873D27">
        <w:trPr>
          <w:trHeight w:val="56"/>
        </w:trPr>
        <w:tc>
          <w:tcPr>
            <w:tcW w:w="2880" w:type="dxa"/>
            <w:tcBorders>
              <w:bottom w:val="single" w:sz="4" w:space="0" w:color="auto"/>
            </w:tcBorders>
          </w:tcPr>
          <w:p w14:paraId="771D2E03" w14:textId="77777777" w:rsidR="00873D27" w:rsidRPr="008946C9" w:rsidRDefault="00873D27" w:rsidP="00273CCF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357B119E" w14:textId="77777777" w:rsidR="00873D27" w:rsidRPr="008946C9" w:rsidRDefault="00000000" w:rsidP="00273CC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way</w:t>
            </w:r>
          </w:p>
        </w:tc>
        <w:tc>
          <w:tcPr>
            <w:tcW w:w="720" w:type="dxa"/>
            <w:vAlign w:val="center"/>
          </w:tcPr>
          <w:p w14:paraId="6811822E" w14:textId="77777777" w:rsidR="00873D27" w:rsidRPr="008946C9" w:rsidRDefault="00000000" w:rsidP="00273CCF">
            <w:pPr>
              <w:jc w:val="center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β</w:t>
            </w:r>
          </w:p>
        </w:tc>
        <w:tc>
          <w:tcPr>
            <w:tcW w:w="630" w:type="dxa"/>
            <w:vAlign w:val="center"/>
          </w:tcPr>
          <w:p w14:paraId="02BC0BE3" w14:textId="77777777" w:rsidR="00873D27" w:rsidRPr="008946C9" w:rsidRDefault="00000000" w:rsidP="00273C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</w:t>
            </w:r>
          </w:p>
        </w:tc>
        <w:tc>
          <w:tcPr>
            <w:tcW w:w="810" w:type="dxa"/>
            <w:vAlign w:val="center"/>
          </w:tcPr>
          <w:p w14:paraId="0320A988" w14:textId="77777777" w:rsidR="00873D27" w:rsidRPr="008946C9" w:rsidRDefault="00000000" w:rsidP="00273CCF">
            <w:pPr>
              <w:jc w:val="center"/>
              <w:rPr>
                <w:i/>
                <w:iCs/>
                <w:sz w:val="18"/>
                <w:szCs w:val="18"/>
              </w:rPr>
            </w:pPr>
            <w:r w:rsidRPr="008946C9">
              <w:rPr>
                <w:i/>
                <w:iCs/>
                <w:sz w:val="18"/>
                <w:szCs w:val="18"/>
              </w:rPr>
              <w:t>p</w:t>
            </w:r>
            <w:r w:rsidRPr="008946C9">
              <w:rPr>
                <w:sz w:val="18"/>
                <w:szCs w:val="18"/>
              </w:rPr>
              <w:t>-value</w:t>
            </w:r>
          </w:p>
        </w:tc>
        <w:tc>
          <w:tcPr>
            <w:tcW w:w="1440" w:type="dxa"/>
            <w:gridSpan w:val="2"/>
            <w:vAlign w:val="center"/>
          </w:tcPr>
          <w:p w14:paraId="17148461" w14:textId="77777777" w:rsidR="00873D27" w:rsidRPr="00BC5D2B" w:rsidRDefault="00000000" w:rsidP="00273CCF">
            <w:pPr>
              <w:jc w:val="center"/>
              <w:rPr>
                <w:sz w:val="18"/>
                <w:szCs w:val="18"/>
              </w:rPr>
            </w:pPr>
            <w:r w:rsidRPr="00BC5D2B">
              <w:rPr>
                <w:sz w:val="18"/>
                <w:szCs w:val="18"/>
              </w:rPr>
              <w:t>95% CI</w:t>
            </w:r>
          </w:p>
        </w:tc>
      </w:tr>
      <w:tr w:rsidR="00FD6396" w14:paraId="5D4A5437" w14:textId="77777777" w:rsidTr="00873D27">
        <w:trPr>
          <w:trHeight w:val="56"/>
        </w:trPr>
        <w:tc>
          <w:tcPr>
            <w:tcW w:w="2880" w:type="dxa"/>
            <w:tcBorders>
              <w:bottom w:val="nil"/>
            </w:tcBorders>
          </w:tcPr>
          <w:p w14:paraId="666CF806" w14:textId="3DAE4452" w:rsidR="00A608D2" w:rsidRPr="008946C9" w:rsidRDefault="00000000" w:rsidP="00273CC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–&gt;</w:t>
            </w:r>
          </w:p>
        </w:tc>
        <w:tc>
          <w:tcPr>
            <w:tcW w:w="3150" w:type="dxa"/>
            <w:vMerge w:val="restart"/>
          </w:tcPr>
          <w:p w14:paraId="7D73E01C" w14:textId="1A83DAAF" w:rsidR="00A608D2" w:rsidRPr="008946C9" w:rsidRDefault="00000000" w:rsidP="00273CCF">
            <w:pPr>
              <w:rPr>
                <w:sz w:val="18"/>
                <w:szCs w:val="18"/>
              </w:rPr>
            </w:pPr>
            <w:r w:rsidRPr="00F8092F">
              <w:rPr>
                <w:sz w:val="18"/>
                <w:szCs w:val="18"/>
              </w:rPr>
              <w:t>Direct</w:t>
            </w:r>
          </w:p>
        </w:tc>
        <w:tc>
          <w:tcPr>
            <w:tcW w:w="720" w:type="dxa"/>
            <w:vAlign w:val="center"/>
          </w:tcPr>
          <w:p w14:paraId="26B48625" w14:textId="77777777" w:rsidR="00A608D2" w:rsidRDefault="00A608D2" w:rsidP="00273CC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768AF156" w14:textId="77777777" w:rsidR="00A608D2" w:rsidRDefault="00A608D2" w:rsidP="00273C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4B595D6A" w14:textId="77777777" w:rsidR="00A608D2" w:rsidRPr="008946C9" w:rsidRDefault="00A608D2" w:rsidP="00273CCF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3E617803" w14:textId="77777777" w:rsidR="00A608D2" w:rsidRPr="00BC5D2B" w:rsidRDefault="00A608D2" w:rsidP="00273C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3C45D006" w14:textId="77777777" w:rsidR="00A608D2" w:rsidRPr="00BC5D2B" w:rsidRDefault="00A608D2" w:rsidP="00273CCF">
            <w:pPr>
              <w:jc w:val="center"/>
              <w:rPr>
                <w:sz w:val="18"/>
                <w:szCs w:val="18"/>
              </w:rPr>
            </w:pPr>
          </w:p>
        </w:tc>
      </w:tr>
      <w:tr w:rsidR="00FD6396" w14:paraId="43F619BE" w14:textId="77777777" w:rsidTr="00873D27">
        <w:trPr>
          <w:trHeight w:val="56"/>
        </w:trPr>
        <w:tc>
          <w:tcPr>
            <w:tcW w:w="2880" w:type="dxa"/>
            <w:tcBorders>
              <w:top w:val="nil"/>
              <w:bottom w:val="nil"/>
            </w:tcBorders>
          </w:tcPr>
          <w:p w14:paraId="078D9A40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Dental visits frequency</w:t>
            </w:r>
          </w:p>
        </w:tc>
        <w:tc>
          <w:tcPr>
            <w:tcW w:w="3150" w:type="dxa"/>
            <w:vMerge/>
          </w:tcPr>
          <w:p w14:paraId="5E633BAD" w14:textId="653E1A4D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1E80C272" w14:textId="3422CA77" w:rsidR="00734D3B" w:rsidRPr="00872721" w:rsidRDefault="00000000" w:rsidP="00734D3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30" w:type="dxa"/>
            <w:vAlign w:val="bottom"/>
          </w:tcPr>
          <w:p w14:paraId="4CB05865" w14:textId="35BE04B5" w:rsidR="00734D3B" w:rsidRPr="00872721" w:rsidRDefault="00000000" w:rsidP="00734D3B">
            <w:pPr>
              <w:jc w:val="center"/>
              <w:rPr>
                <w:b/>
                <w:bCs/>
                <w:sz w:val="18"/>
                <w:szCs w:val="18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10" w:type="dxa"/>
            <w:vAlign w:val="bottom"/>
          </w:tcPr>
          <w:p w14:paraId="243BF163" w14:textId="55C7668C" w:rsidR="00734D3B" w:rsidRPr="00872721" w:rsidRDefault="00000000" w:rsidP="00734D3B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720" w:type="dxa"/>
            <w:vAlign w:val="bottom"/>
          </w:tcPr>
          <w:p w14:paraId="2AA81C83" w14:textId="5DB5FE0C" w:rsidR="00734D3B" w:rsidRPr="00872721" w:rsidRDefault="00000000" w:rsidP="00734D3B">
            <w:pPr>
              <w:jc w:val="center"/>
              <w:rPr>
                <w:b/>
                <w:bCs/>
                <w:sz w:val="18"/>
                <w:szCs w:val="18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720" w:type="dxa"/>
            <w:vAlign w:val="bottom"/>
          </w:tcPr>
          <w:p w14:paraId="0E5A9440" w14:textId="29DFEF7F" w:rsidR="00734D3B" w:rsidRPr="00872721" w:rsidRDefault="00000000" w:rsidP="00734D3B">
            <w:pPr>
              <w:jc w:val="center"/>
              <w:rPr>
                <w:b/>
                <w:bCs/>
                <w:sz w:val="18"/>
                <w:szCs w:val="18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44</w:t>
            </w:r>
          </w:p>
        </w:tc>
      </w:tr>
      <w:tr w:rsidR="00FD6396" w14:paraId="24B65F62" w14:textId="77777777" w:rsidTr="00873D27">
        <w:trPr>
          <w:trHeight w:val="56"/>
        </w:trPr>
        <w:tc>
          <w:tcPr>
            <w:tcW w:w="2880" w:type="dxa"/>
            <w:tcBorders>
              <w:top w:val="nil"/>
              <w:bottom w:val="nil"/>
            </w:tcBorders>
          </w:tcPr>
          <w:p w14:paraId="5346543B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ype of visit</w:t>
            </w:r>
          </w:p>
        </w:tc>
        <w:tc>
          <w:tcPr>
            <w:tcW w:w="3150" w:type="dxa"/>
            <w:vMerge/>
          </w:tcPr>
          <w:p w14:paraId="4C1A3CD7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0EBED5CC" w14:textId="0EF3AC83" w:rsidR="00734D3B" w:rsidRDefault="00000000" w:rsidP="00734D3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32</w:t>
            </w:r>
          </w:p>
        </w:tc>
        <w:tc>
          <w:tcPr>
            <w:tcW w:w="630" w:type="dxa"/>
            <w:vAlign w:val="bottom"/>
          </w:tcPr>
          <w:p w14:paraId="4A1C9A72" w14:textId="352DDB1B" w:rsidR="00734D3B" w:rsidRDefault="00000000" w:rsidP="00734D3B">
            <w:pPr>
              <w:jc w:val="center"/>
              <w:rPr>
                <w:sz w:val="18"/>
                <w:szCs w:val="18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10" w:type="dxa"/>
            <w:vAlign w:val="bottom"/>
          </w:tcPr>
          <w:p w14:paraId="465DEF1D" w14:textId="3B3B7985" w:rsidR="00734D3B" w:rsidRPr="008946C9" w:rsidRDefault="00000000" w:rsidP="00734D3B">
            <w:pPr>
              <w:jc w:val="center"/>
              <w:rPr>
                <w:i/>
                <w:iCs/>
                <w:sz w:val="18"/>
                <w:szCs w:val="18"/>
              </w:rPr>
            </w:pPr>
            <w:r w:rsidRPr="004869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720" w:type="dxa"/>
            <w:vAlign w:val="bottom"/>
          </w:tcPr>
          <w:p w14:paraId="1CAB145D" w14:textId="73B1AD91" w:rsidR="00734D3B" w:rsidRPr="00BC5D2B" w:rsidRDefault="00000000" w:rsidP="00734D3B">
            <w:pPr>
              <w:jc w:val="center"/>
              <w:rPr>
                <w:sz w:val="18"/>
                <w:szCs w:val="18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63</w:t>
            </w:r>
          </w:p>
        </w:tc>
        <w:tc>
          <w:tcPr>
            <w:tcW w:w="720" w:type="dxa"/>
            <w:vAlign w:val="bottom"/>
          </w:tcPr>
          <w:p w14:paraId="6A38EBAE" w14:textId="025C941B" w:rsidR="00734D3B" w:rsidRPr="00BC5D2B" w:rsidRDefault="00000000" w:rsidP="00734D3B">
            <w:pPr>
              <w:jc w:val="center"/>
              <w:rPr>
                <w:sz w:val="18"/>
                <w:szCs w:val="18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</w:tr>
      <w:tr w:rsidR="00FD6396" w14:paraId="2F1C41AE" w14:textId="77777777" w:rsidTr="00873D27">
        <w:trPr>
          <w:trHeight w:val="56"/>
        </w:trPr>
        <w:tc>
          <w:tcPr>
            <w:tcW w:w="2880" w:type="dxa"/>
            <w:tcBorders>
              <w:top w:val="nil"/>
              <w:bottom w:val="nil"/>
            </w:tcBorders>
          </w:tcPr>
          <w:p w14:paraId="0375FF08" w14:textId="2CC2B1B7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ooth brushing frequency </w:t>
            </w:r>
          </w:p>
        </w:tc>
        <w:tc>
          <w:tcPr>
            <w:tcW w:w="3150" w:type="dxa"/>
            <w:vMerge/>
          </w:tcPr>
          <w:p w14:paraId="60C593DF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5FFAAD83" w14:textId="34AA902C" w:rsidR="00734D3B" w:rsidRDefault="00000000" w:rsidP="00734D3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630" w:type="dxa"/>
            <w:vAlign w:val="bottom"/>
          </w:tcPr>
          <w:p w14:paraId="2EDF56E7" w14:textId="0E69C2F4" w:rsidR="00734D3B" w:rsidRDefault="00000000" w:rsidP="00734D3B">
            <w:pPr>
              <w:jc w:val="center"/>
              <w:rPr>
                <w:sz w:val="18"/>
                <w:szCs w:val="18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10" w:type="dxa"/>
            <w:vAlign w:val="bottom"/>
          </w:tcPr>
          <w:p w14:paraId="4915AD5D" w14:textId="0A68C264" w:rsidR="00734D3B" w:rsidRPr="008946C9" w:rsidRDefault="00000000" w:rsidP="00734D3B">
            <w:pPr>
              <w:jc w:val="center"/>
              <w:rPr>
                <w:i/>
                <w:iCs/>
                <w:sz w:val="18"/>
                <w:szCs w:val="18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720" w:type="dxa"/>
            <w:vAlign w:val="bottom"/>
          </w:tcPr>
          <w:p w14:paraId="5FA8B3A2" w14:textId="6FF62F32" w:rsidR="00734D3B" w:rsidRPr="00BC5D2B" w:rsidRDefault="00000000" w:rsidP="00734D3B">
            <w:pPr>
              <w:jc w:val="center"/>
              <w:rPr>
                <w:sz w:val="18"/>
                <w:szCs w:val="18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36</w:t>
            </w:r>
          </w:p>
        </w:tc>
        <w:tc>
          <w:tcPr>
            <w:tcW w:w="720" w:type="dxa"/>
            <w:vAlign w:val="bottom"/>
          </w:tcPr>
          <w:p w14:paraId="66002870" w14:textId="527D8C32" w:rsidR="00734D3B" w:rsidRPr="00BC5D2B" w:rsidRDefault="00000000" w:rsidP="00734D3B">
            <w:pPr>
              <w:jc w:val="center"/>
              <w:rPr>
                <w:sz w:val="18"/>
                <w:szCs w:val="18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5</w:t>
            </w:r>
          </w:p>
        </w:tc>
      </w:tr>
      <w:tr w:rsidR="00FD6396" w14:paraId="787A0F7E" w14:textId="77777777" w:rsidTr="00873D27">
        <w:trPr>
          <w:trHeight w:val="56"/>
        </w:trPr>
        <w:tc>
          <w:tcPr>
            <w:tcW w:w="2880" w:type="dxa"/>
            <w:tcBorders>
              <w:top w:val="nil"/>
              <w:bottom w:val="nil"/>
            </w:tcBorders>
          </w:tcPr>
          <w:p w14:paraId="6A1086C0" w14:textId="0D3367C0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weets</w:t>
            </w:r>
            <w:r w:rsidRPr="008946C9">
              <w:rPr>
                <w:sz w:val="18"/>
                <w:szCs w:val="18"/>
              </w:rPr>
              <w:t xml:space="preserve"> consump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150" w:type="dxa"/>
            <w:vMerge/>
          </w:tcPr>
          <w:p w14:paraId="170E6C16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27F34CEF" w14:textId="35783DE5" w:rsidR="00734D3B" w:rsidRDefault="00000000" w:rsidP="00734D3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630" w:type="dxa"/>
            <w:vAlign w:val="bottom"/>
          </w:tcPr>
          <w:p w14:paraId="3BDB3A13" w14:textId="60EB4AF6" w:rsidR="00734D3B" w:rsidRDefault="00000000" w:rsidP="00734D3B">
            <w:pPr>
              <w:jc w:val="center"/>
              <w:rPr>
                <w:sz w:val="18"/>
                <w:szCs w:val="18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10" w:type="dxa"/>
            <w:vAlign w:val="bottom"/>
          </w:tcPr>
          <w:p w14:paraId="644FCF28" w14:textId="3DA7B83A" w:rsidR="00734D3B" w:rsidRPr="008946C9" w:rsidRDefault="00000000" w:rsidP="00734D3B">
            <w:pPr>
              <w:jc w:val="center"/>
              <w:rPr>
                <w:i/>
                <w:iCs/>
                <w:sz w:val="18"/>
                <w:szCs w:val="18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527</w:t>
            </w:r>
          </w:p>
        </w:tc>
        <w:tc>
          <w:tcPr>
            <w:tcW w:w="720" w:type="dxa"/>
            <w:vAlign w:val="bottom"/>
          </w:tcPr>
          <w:p w14:paraId="64CB0CB8" w14:textId="66536262" w:rsidR="00734D3B" w:rsidRPr="00BC5D2B" w:rsidRDefault="00000000" w:rsidP="00734D3B">
            <w:pPr>
              <w:jc w:val="center"/>
              <w:rPr>
                <w:sz w:val="18"/>
                <w:szCs w:val="18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32</w:t>
            </w:r>
          </w:p>
        </w:tc>
        <w:tc>
          <w:tcPr>
            <w:tcW w:w="720" w:type="dxa"/>
            <w:vAlign w:val="bottom"/>
          </w:tcPr>
          <w:p w14:paraId="5CB3CADB" w14:textId="27F23739" w:rsidR="00734D3B" w:rsidRPr="00BC5D2B" w:rsidRDefault="00000000" w:rsidP="00734D3B">
            <w:pPr>
              <w:jc w:val="center"/>
              <w:rPr>
                <w:sz w:val="18"/>
                <w:szCs w:val="18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6</w:t>
            </w:r>
          </w:p>
        </w:tc>
      </w:tr>
      <w:tr w:rsidR="00FD6396" w14:paraId="4CCBE6CB" w14:textId="77777777" w:rsidTr="00873D27">
        <w:trPr>
          <w:trHeight w:val="56"/>
        </w:trPr>
        <w:tc>
          <w:tcPr>
            <w:tcW w:w="2880" w:type="dxa"/>
            <w:tcBorders>
              <w:top w:val="nil"/>
            </w:tcBorders>
          </w:tcPr>
          <w:p w14:paraId="7DB1501A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oft drinks </w:t>
            </w:r>
            <w:r w:rsidRPr="008946C9">
              <w:rPr>
                <w:sz w:val="18"/>
                <w:szCs w:val="18"/>
              </w:rPr>
              <w:t>consump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150" w:type="dxa"/>
            <w:vMerge/>
          </w:tcPr>
          <w:p w14:paraId="165AF50D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1D448AF5" w14:textId="123D5595" w:rsidR="00734D3B" w:rsidRDefault="00000000" w:rsidP="00734D3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630" w:type="dxa"/>
            <w:vAlign w:val="bottom"/>
          </w:tcPr>
          <w:p w14:paraId="6993A01C" w14:textId="560900BB" w:rsidR="00734D3B" w:rsidRDefault="00000000" w:rsidP="00734D3B">
            <w:pPr>
              <w:jc w:val="center"/>
              <w:rPr>
                <w:sz w:val="18"/>
                <w:szCs w:val="18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10" w:type="dxa"/>
            <w:vAlign w:val="bottom"/>
          </w:tcPr>
          <w:p w14:paraId="5F723A78" w14:textId="326DEA57" w:rsidR="00734D3B" w:rsidRPr="008946C9" w:rsidRDefault="00000000" w:rsidP="00734D3B">
            <w:pPr>
              <w:jc w:val="center"/>
              <w:rPr>
                <w:i/>
                <w:iCs/>
                <w:sz w:val="18"/>
                <w:szCs w:val="18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720" w:type="dxa"/>
            <w:vAlign w:val="bottom"/>
          </w:tcPr>
          <w:p w14:paraId="3C3A07CD" w14:textId="3DC3CE5E" w:rsidR="00734D3B" w:rsidRPr="00BC5D2B" w:rsidRDefault="00000000" w:rsidP="00734D3B">
            <w:pPr>
              <w:jc w:val="center"/>
              <w:rPr>
                <w:sz w:val="18"/>
                <w:szCs w:val="18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29</w:t>
            </w:r>
          </w:p>
        </w:tc>
        <w:tc>
          <w:tcPr>
            <w:tcW w:w="720" w:type="dxa"/>
            <w:vAlign w:val="bottom"/>
          </w:tcPr>
          <w:p w14:paraId="194A2721" w14:textId="1BD0BFEC" w:rsidR="00734D3B" w:rsidRPr="00BC5D2B" w:rsidRDefault="00000000" w:rsidP="00734D3B">
            <w:pPr>
              <w:jc w:val="center"/>
              <w:rPr>
                <w:sz w:val="18"/>
                <w:szCs w:val="18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22</w:t>
            </w:r>
          </w:p>
        </w:tc>
      </w:tr>
      <w:tr w:rsidR="00FD6396" w14:paraId="3CA2CC74" w14:textId="77777777" w:rsidTr="00E81E2C">
        <w:trPr>
          <w:trHeight w:val="56"/>
        </w:trPr>
        <w:tc>
          <w:tcPr>
            <w:tcW w:w="2880" w:type="dxa"/>
          </w:tcPr>
          <w:p w14:paraId="4561D05D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548358B9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D3414CF" w14:textId="77777777" w:rsidR="00734D3B" w:rsidRDefault="00734D3B" w:rsidP="00734D3B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30" w:type="dxa"/>
          </w:tcPr>
          <w:p w14:paraId="520F394B" w14:textId="77777777" w:rsidR="00734D3B" w:rsidRDefault="00734D3B" w:rsidP="00734D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2D15C1E5" w14:textId="77777777" w:rsidR="00734D3B" w:rsidRPr="008946C9" w:rsidRDefault="00734D3B" w:rsidP="00734D3B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20" w:type="dxa"/>
          </w:tcPr>
          <w:p w14:paraId="36BC4B41" w14:textId="77777777" w:rsidR="00734D3B" w:rsidRPr="00BC5D2B" w:rsidRDefault="00734D3B" w:rsidP="00734D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09FC704" w14:textId="77777777" w:rsidR="00734D3B" w:rsidRPr="00BC5D2B" w:rsidRDefault="00734D3B" w:rsidP="00734D3B">
            <w:pPr>
              <w:jc w:val="center"/>
              <w:rPr>
                <w:sz w:val="18"/>
                <w:szCs w:val="18"/>
              </w:rPr>
            </w:pPr>
          </w:p>
        </w:tc>
      </w:tr>
      <w:tr w:rsidR="00FD6396" w14:paraId="4EA427A1" w14:textId="77777777" w:rsidTr="00873D27">
        <w:trPr>
          <w:trHeight w:val="80"/>
        </w:trPr>
        <w:tc>
          <w:tcPr>
            <w:tcW w:w="2880" w:type="dxa"/>
            <w:vMerge w:val="restart"/>
          </w:tcPr>
          <w:p w14:paraId="4C8A5C7A" w14:textId="6AECE129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Age </w:t>
            </w:r>
            <w:r>
              <w:rPr>
                <w:sz w:val="18"/>
                <w:szCs w:val="18"/>
              </w:rPr>
              <w:t xml:space="preserve">–&gt; </w:t>
            </w:r>
            <w:r w:rsidRPr="008946C9">
              <w:rPr>
                <w:sz w:val="18"/>
                <w:szCs w:val="18"/>
              </w:rPr>
              <w:t>Oral Pain</w:t>
            </w:r>
          </w:p>
        </w:tc>
        <w:tc>
          <w:tcPr>
            <w:tcW w:w="3150" w:type="dxa"/>
          </w:tcPr>
          <w:p w14:paraId="730A8218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vAlign w:val="bottom"/>
          </w:tcPr>
          <w:p w14:paraId="7760D7BE" w14:textId="325F770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30" w:type="dxa"/>
            <w:vAlign w:val="bottom"/>
          </w:tcPr>
          <w:p w14:paraId="594179B3" w14:textId="13674861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810" w:type="dxa"/>
            <w:vAlign w:val="bottom"/>
          </w:tcPr>
          <w:p w14:paraId="3FE6B499" w14:textId="7C50611D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720" w:type="dxa"/>
            <w:vAlign w:val="bottom"/>
          </w:tcPr>
          <w:p w14:paraId="10AB32FE" w14:textId="32AA985C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720" w:type="dxa"/>
            <w:vAlign w:val="bottom"/>
          </w:tcPr>
          <w:p w14:paraId="12CFF2D9" w14:textId="55A3E0F4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27</w:t>
            </w:r>
          </w:p>
        </w:tc>
      </w:tr>
      <w:tr w:rsidR="00FD6396" w14:paraId="1543CD48" w14:textId="77777777" w:rsidTr="00873D27">
        <w:trPr>
          <w:trHeight w:val="217"/>
        </w:trPr>
        <w:tc>
          <w:tcPr>
            <w:tcW w:w="2880" w:type="dxa"/>
            <w:vMerge/>
          </w:tcPr>
          <w:p w14:paraId="0A911931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7B802E23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vAlign w:val="bottom"/>
          </w:tcPr>
          <w:p w14:paraId="0E1DD579" w14:textId="0AF9E130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30" w:type="dxa"/>
            <w:vAlign w:val="bottom"/>
          </w:tcPr>
          <w:p w14:paraId="29932A72" w14:textId="2F409B2C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0DD026B1" w14:textId="5C8DAB51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4869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20" w:type="dxa"/>
            <w:vAlign w:val="bottom"/>
          </w:tcPr>
          <w:p w14:paraId="05690E86" w14:textId="41F23571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vAlign w:val="bottom"/>
          </w:tcPr>
          <w:p w14:paraId="2A5EE354" w14:textId="03F902ED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</w:tr>
      <w:tr w:rsidR="00FD6396" w14:paraId="619BFF12" w14:textId="77777777" w:rsidTr="00873D27">
        <w:trPr>
          <w:trHeight w:val="53"/>
        </w:trPr>
        <w:tc>
          <w:tcPr>
            <w:tcW w:w="2880" w:type="dxa"/>
            <w:vMerge/>
          </w:tcPr>
          <w:p w14:paraId="65270CBC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26207060" w14:textId="6443BB7A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vAlign w:val="bottom"/>
          </w:tcPr>
          <w:p w14:paraId="6D150894" w14:textId="02F1ED88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30" w:type="dxa"/>
            <w:vAlign w:val="bottom"/>
          </w:tcPr>
          <w:p w14:paraId="5AF704CF" w14:textId="16322D10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51805A88" w14:textId="1DF76A33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720" w:type="dxa"/>
            <w:vAlign w:val="bottom"/>
          </w:tcPr>
          <w:p w14:paraId="441DEB5F" w14:textId="37B1F787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vAlign w:val="bottom"/>
          </w:tcPr>
          <w:p w14:paraId="4ADB7ECB" w14:textId="4171B715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</w:tr>
      <w:tr w:rsidR="00FD6396" w14:paraId="2FC0A987" w14:textId="77777777" w:rsidTr="00E81E2C">
        <w:trPr>
          <w:trHeight w:val="197"/>
        </w:trPr>
        <w:tc>
          <w:tcPr>
            <w:tcW w:w="2880" w:type="dxa"/>
            <w:vMerge/>
          </w:tcPr>
          <w:p w14:paraId="389540C3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50E24FE8" w14:textId="48FAF865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 xml:space="preserve">Sweets </w:t>
            </w:r>
            <w:r w:rsidRPr="008946C9">
              <w:rPr>
                <w:sz w:val="18"/>
                <w:szCs w:val="18"/>
              </w:rPr>
              <w:t>consumption</w:t>
            </w:r>
          </w:p>
        </w:tc>
        <w:tc>
          <w:tcPr>
            <w:tcW w:w="720" w:type="dxa"/>
            <w:vAlign w:val="bottom"/>
          </w:tcPr>
          <w:p w14:paraId="14369F8A" w14:textId="42896D95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0E933180" w14:textId="2D3DB583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vAlign w:val="bottom"/>
          </w:tcPr>
          <w:p w14:paraId="3FDEB01A" w14:textId="336927E6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541</w:t>
            </w:r>
          </w:p>
        </w:tc>
        <w:tc>
          <w:tcPr>
            <w:tcW w:w="720" w:type="dxa"/>
            <w:vAlign w:val="bottom"/>
          </w:tcPr>
          <w:p w14:paraId="5D169C8D" w14:textId="642C7D11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vAlign w:val="bottom"/>
          </w:tcPr>
          <w:p w14:paraId="4780B586" w14:textId="19C6DF34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7E321A95" w14:textId="77777777" w:rsidTr="00E81E2C">
        <w:trPr>
          <w:trHeight w:val="197"/>
        </w:trPr>
        <w:tc>
          <w:tcPr>
            <w:tcW w:w="2880" w:type="dxa"/>
            <w:vMerge/>
          </w:tcPr>
          <w:p w14:paraId="0D345D56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2CED760C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vAlign w:val="bottom"/>
          </w:tcPr>
          <w:p w14:paraId="3C1ECFC3" w14:textId="7D6D8230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0515369F" w14:textId="6D286365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vAlign w:val="bottom"/>
          </w:tcPr>
          <w:p w14:paraId="19DD2FE1" w14:textId="417A128D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765</w:t>
            </w:r>
          </w:p>
        </w:tc>
        <w:tc>
          <w:tcPr>
            <w:tcW w:w="720" w:type="dxa"/>
            <w:vAlign w:val="bottom"/>
          </w:tcPr>
          <w:p w14:paraId="55829477" w14:textId="0326849E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vAlign w:val="bottom"/>
          </w:tcPr>
          <w:p w14:paraId="0D868F3F" w14:textId="77BA4942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25F20D48" w14:textId="77777777" w:rsidTr="00873D27">
        <w:trPr>
          <w:trHeight w:val="31"/>
        </w:trPr>
        <w:tc>
          <w:tcPr>
            <w:tcW w:w="2880" w:type="dxa"/>
          </w:tcPr>
          <w:p w14:paraId="0D9307E7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5CA2E742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2CA72353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2302DF20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40369C67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A1AE3BA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49F14E9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FD6396" w14:paraId="379D37A6" w14:textId="77777777" w:rsidTr="00CA35AF">
        <w:trPr>
          <w:trHeight w:val="217"/>
        </w:trPr>
        <w:tc>
          <w:tcPr>
            <w:tcW w:w="2880" w:type="dxa"/>
            <w:vMerge w:val="restart"/>
          </w:tcPr>
          <w:p w14:paraId="51F44671" w14:textId="7944485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Age </w:t>
            </w:r>
            <w:r>
              <w:rPr>
                <w:sz w:val="18"/>
                <w:szCs w:val="18"/>
              </w:rPr>
              <w:t>–&gt;</w:t>
            </w:r>
            <w:r w:rsidRPr="008946C9">
              <w:rPr>
                <w:sz w:val="18"/>
                <w:szCs w:val="18"/>
              </w:rPr>
              <w:t xml:space="preserve"> Self rated oral health status</w:t>
            </w:r>
          </w:p>
        </w:tc>
        <w:tc>
          <w:tcPr>
            <w:tcW w:w="3150" w:type="dxa"/>
          </w:tcPr>
          <w:p w14:paraId="233F3B3D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vAlign w:val="bottom"/>
          </w:tcPr>
          <w:p w14:paraId="120CF78D" w14:textId="3B5C11E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630" w:type="dxa"/>
            <w:vAlign w:val="bottom"/>
          </w:tcPr>
          <w:p w14:paraId="168199D1" w14:textId="5628E094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04F6A63E" w14:textId="793C7709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720" w:type="dxa"/>
            <w:vAlign w:val="bottom"/>
          </w:tcPr>
          <w:p w14:paraId="05545EA9" w14:textId="1FAF9C57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720" w:type="dxa"/>
            <w:vAlign w:val="bottom"/>
          </w:tcPr>
          <w:p w14:paraId="10C02D79" w14:textId="2F0D8A0D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6D10277F" w14:textId="77777777" w:rsidTr="00CA35AF">
        <w:trPr>
          <w:trHeight w:val="217"/>
        </w:trPr>
        <w:tc>
          <w:tcPr>
            <w:tcW w:w="2880" w:type="dxa"/>
            <w:vMerge/>
          </w:tcPr>
          <w:p w14:paraId="256CBA17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572BD594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vAlign w:val="bottom"/>
          </w:tcPr>
          <w:p w14:paraId="61FD5AB4" w14:textId="3575E366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630" w:type="dxa"/>
            <w:vAlign w:val="bottom"/>
          </w:tcPr>
          <w:p w14:paraId="4F8D9B42" w14:textId="06A18F42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068A1416" w14:textId="7F018A39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720" w:type="dxa"/>
            <w:vAlign w:val="bottom"/>
          </w:tcPr>
          <w:p w14:paraId="7A31530D" w14:textId="7920B633" w:rsidR="00734D3B" w:rsidRPr="00E0152F" w:rsidRDefault="00000000" w:rsidP="00734D3B">
            <w:pPr>
              <w:tabs>
                <w:tab w:val="left" w:pos="310"/>
              </w:tabs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720" w:type="dxa"/>
            <w:vAlign w:val="bottom"/>
          </w:tcPr>
          <w:p w14:paraId="514C095D" w14:textId="76FAA85A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FD6396" w14:paraId="47B1007C" w14:textId="77777777" w:rsidTr="00873D27">
        <w:trPr>
          <w:trHeight w:val="116"/>
        </w:trPr>
        <w:tc>
          <w:tcPr>
            <w:tcW w:w="2880" w:type="dxa"/>
            <w:vMerge/>
          </w:tcPr>
          <w:p w14:paraId="1FC836DD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5EED7C59" w14:textId="54BF1726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vAlign w:val="bottom"/>
          </w:tcPr>
          <w:p w14:paraId="3976C19D" w14:textId="09197F35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630" w:type="dxa"/>
            <w:vAlign w:val="bottom"/>
          </w:tcPr>
          <w:p w14:paraId="1BEE647A" w14:textId="3231C722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239157E4" w14:textId="3AB123A4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406</w:t>
            </w:r>
          </w:p>
        </w:tc>
        <w:tc>
          <w:tcPr>
            <w:tcW w:w="720" w:type="dxa"/>
            <w:vAlign w:val="bottom"/>
          </w:tcPr>
          <w:p w14:paraId="19E588D1" w14:textId="38B11E93" w:rsidR="00734D3B" w:rsidRPr="00E0152F" w:rsidRDefault="00000000" w:rsidP="00734D3B">
            <w:pPr>
              <w:tabs>
                <w:tab w:val="left" w:pos="273"/>
              </w:tabs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720" w:type="dxa"/>
            <w:vAlign w:val="bottom"/>
          </w:tcPr>
          <w:p w14:paraId="15BE7C3D" w14:textId="7DEEB8A0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FD6396" w14:paraId="679F469B" w14:textId="77777777" w:rsidTr="00873D27">
        <w:trPr>
          <w:trHeight w:val="62"/>
        </w:trPr>
        <w:tc>
          <w:tcPr>
            <w:tcW w:w="2880" w:type="dxa"/>
            <w:vMerge/>
          </w:tcPr>
          <w:p w14:paraId="6C6C6418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1548DEC3" w14:textId="3AB73D18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Sweets</w:t>
            </w:r>
            <w:r w:rsidRPr="008946C9">
              <w:rPr>
                <w:sz w:val="18"/>
                <w:szCs w:val="18"/>
              </w:rPr>
              <w:t xml:space="preserve"> consumption</w:t>
            </w:r>
          </w:p>
        </w:tc>
        <w:tc>
          <w:tcPr>
            <w:tcW w:w="720" w:type="dxa"/>
            <w:vAlign w:val="bottom"/>
          </w:tcPr>
          <w:p w14:paraId="591E6093" w14:textId="4A2DE06A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30" w:type="dxa"/>
            <w:vAlign w:val="bottom"/>
          </w:tcPr>
          <w:p w14:paraId="7D6BD9AA" w14:textId="5D0719F3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2D8A4F09" w14:textId="747B5824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528</w:t>
            </w:r>
          </w:p>
        </w:tc>
        <w:tc>
          <w:tcPr>
            <w:tcW w:w="720" w:type="dxa"/>
            <w:vAlign w:val="bottom"/>
          </w:tcPr>
          <w:p w14:paraId="2E06E4E9" w14:textId="3AF14741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vAlign w:val="bottom"/>
          </w:tcPr>
          <w:p w14:paraId="598893E9" w14:textId="55474AED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</w:tr>
      <w:tr w:rsidR="00FD6396" w14:paraId="38E931CF" w14:textId="77777777" w:rsidTr="00873D27">
        <w:trPr>
          <w:trHeight w:val="107"/>
        </w:trPr>
        <w:tc>
          <w:tcPr>
            <w:tcW w:w="2880" w:type="dxa"/>
            <w:vMerge/>
          </w:tcPr>
          <w:p w14:paraId="646496E7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01FDF9A8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vAlign w:val="bottom"/>
          </w:tcPr>
          <w:p w14:paraId="70B63E82" w14:textId="2B12366C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1A88F9EE" w14:textId="74BE9C48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13E8DBA2" w14:textId="4F7E6832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765</w:t>
            </w:r>
          </w:p>
        </w:tc>
        <w:tc>
          <w:tcPr>
            <w:tcW w:w="720" w:type="dxa"/>
            <w:vAlign w:val="bottom"/>
          </w:tcPr>
          <w:p w14:paraId="673E83DB" w14:textId="3F7031B0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20" w:type="dxa"/>
            <w:vAlign w:val="bottom"/>
          </w:tcPr>
          <w:p w14:paraId="645556A0" w14:textId="4E2EF984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080D8F96" w14:textId="77777777" w:rsidTr="00365DCE">
        <w:trPr>
          <w:trHeight w:val="170"/>
        </w:trPr>
        <w:tc>
          <w:tcPr>
            <w:tcW w:w="2880" w:type="dxa"/>
            <w:tcBorders>
              <w:bottom w:val="single" w:sz="4" w:space="0" w:color="auto"/>
            </w:tcBorders>
          </w:tcPr>
          <w:p w14:paraId="0DE2644B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412E41CD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4231F564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119FE34F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3DE00958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6D33EEC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121C84B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FD6396" w14:paraId="67EFA4CE" w14:textId="77777777" w:rsidTr="00873D27">
        <w:trPr>
          <w:trHeight w:val="212"/>
        </w:trPr>
        <w:tc>
          <w:tcPr>
            <w:tcW w:w="2880" w:type="dxa"/>
            <w:tcBorders>
              <w:bottom w:val="nil"/>
            </w:tcBorders>
          </w:tcPr>
          <w:p w14:paraId="0B4A12A9" w14:textId="68EA3347" w:rsidR="00734D3B" w:rsidRPr="008946C9" w:rsidRDefault="00893359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  <w:r w:rsidR="00000000">
              <w:rPr>
                <w:sz w:val="18"/>
                <w:szCs w:val="18"/>
              </w:rPr>
              <w:t xml:space="preserve"> –&gt;</w:t>
            </w:r>
          </w:p>
        </w:tc>
        <w:tc>
          <w:tcPr>
            <w:tcW w:w="3150" w:type="dxa"/>
            <w:vMerge w:val="restart"/>
          </w:tcPr>
          <w:p w14:paraId="33BA9FF8" w14:textId="0C42152D" w:rsidR="00734D3B" w:rsidRPr="008946C9" w:rsidRDefault="00000000" w:rsidP="00734D3B">
            <w:pPr>
              <w:rPr>
                <w:sz w:val="18"/>
                <w:szCs w:val="18"/>
              </w:rPr>
            </w:pPr>
            <w:r w:rsidRPr="00F8092F">
              <w:rPr>
                <w:sz w:val="18"/>
                <w:szCs w:val="18"/>
              </w:rPr>
              <w:t>Direct</w:t>
            </w:r>
          </w:p>
        </w:tc>
        <w:tc>
          <w:tcPr>
            <w:tcW w:w="720" w:type="dxa"/>
            <w:vAlign w:val="center"/>
          </w:tcPr>
          <w:p w14:paraId="6E1247EE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4E5E68D0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6E7D2A6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688F109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E93D217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FD6396" w14:paraId="2CEDD5E4" w14:textId="77777777" w:rsidTr="00873D27">
        <w:trPr>
          <w:trHeight w:val="212"/>
        </w:trPr>
        <w:tc>
          <w:tcPr>
            <w:tcW w:w="2880" w:type="dxa"/>
            <w:tcBorders>
              <w:top w:val="nil"/>
              <w:bottom w:val="nil"/>
            </w:tcBorders>
          </w:tcPr>
          <w:p w14:paraId="6F92549D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Dental visits frequency</w:t>
            </w:r>
          </w:p>
        </w:tc>
        <w:tc>
          <w:tcPr>
            <w:tcW w:w="3150" w:type="dxa"/>
            <w:vMerge/>
          </w:tcPr>
          <w:p w14:paraId="5BC50CCF" w14:textId="7CB6CF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7C201878" w14:textId="1A73B26D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630" w:type="dxa"/>
            <w:vAlign w:val="bottom"/>
          </w:tcPr>
          <w:p w14:paraId="7657B00C" w14:textId="6390C56E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10" w:type="dxa"/>
            <w:vAlign w:val="bottom"/>
          </w:tcPr>
          <w:p w14:paraId="1D09B153" w14:textId="43F30042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741</w:t>
            </w:r>
          </w:p>
        </w:tc>
        <w:tc>
          <w:tcPr>
            <w:tcW w:w="720" w:type="dxa"/>
            <w:vAlign w:val="bottom"/>
          </w:tcPr>
          <w:p w14:paraId="17E48576" w14:textId="5C5DB439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20" w:type="dxa"/>
            <w:vAlign w:val="bottom"/>
          </w:tcPr>
          <w:p w14:paraId="34E0BE35" w14:textId="11D7DD28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22</w:t>
            </w:r>
          </w:p>
        </w:tc>
      </w:tr>
      <w:tr w:rsidR="00FD6396" w14:paraId="5DA535B6" w14:textId="77777777" w:rsidTr="00873D27">
        <w:trPr>
          <w:trHeight w:val="212"/>
        </w:trPr>
        <w:tc>
          <w:tcPr>
            <w:tcW w:w="2880" w:type="dxa"/>
            <w:tcBorders>
              <w:top w:val="nil"/>
              <w:bottom w:val="nil"/>
            </w:tcBorders>
          </w:tcPr>
          <w:p w14:paraId="3B334F1D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ype of visit</w:t>
            </w:r>
          </w:p>
        </w:tc>
        <w:tc>
          <w:tcPr>
            <w:tcW w:w="3150" w:type="dxa"/>
            <w:vMerge/>
          </w:tcPr>
          <w:p w14:paraId="3A6EE9B8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14D282E9" w14:textId="214BF0F8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30" w:type="dxa"/>
            <w:vAlign w:val="bottom"/>
          </w:tcPr>
          <w:p w14:paraId="6AF4E23C" w14:textId="79681EBA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10" w:type="dxa"/>
            <w:vAlign w:val="bottom"/>
          </w:tcPr>
          <w:p w14:paraId="4F97FD79" w14:textId="2A6FAE19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768</w:t>
            </w:r>
          </w:p>
        </w:tc>
        <w:tc>
          <w:tcPr>
            <w:tcW w:w="720" w:type="dxa"/>
            <w:vAlign w:val="bottom"/>
          </w:tcPr>
          <w:p w14:paraId="14E3F788" w14:textId="1976B78C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32</w:t>
            </w:r>
          </w:p>
        </w:tc>
        <w:tc>
          <w:tcPr>
            <w:tcW w:w="720" w:type="dxa"/>
            <w:vAlign w:val="bottom"/>
          </w:tcPr>
          <w:p w14:paraId="089BD774" w14:textId="7A6C2DC1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43</w:t>
            </w:r>
          </w:p>
        </w:tc>
      </w:tr>
      <w:tr w:rsidR="00FD6396" w14:paraId="73209D28" w14:textId="77777777" w:rsidTr="00873D27">
        <w:trPr>
          <w:trHeight w:val="212"/>
        </w:trPr>
        <w:tc>
          <w:tcPr>
            <w:tcW w:w="2880" w:type="dxa"/>
            <w:tcBorders>
              <w:top w:val="nil"/>
              <w:bottom w:val="nil"/>
            </w:tcBorders>
          </w:tcPr>
          <w:p w14:paraId="260A6647" w14:textId="7C6AACDD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ooth brushing frequency </w:t>
            </w:r>
          </w:p>
        </w:tc>
        <w:tc>
          <w:tcPr>
            <w:tcW w:w="3150" w:type="dxa"/>
            <w:vMerge/>
          </w:tcPr>
          <w:p w14:paraId="78027F7E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0039C6C9" w14:textId="23243249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30" w:type="dxa"/>
            <w:vAlign w:val="bottom"/>
          </w:tcPr>
          <w:p w14:paraId="438BC4EB" w14:textId="3EA9E706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10" w:type="dxa"/>
            <w:vAlign w:val="bottom"/>
          </w:tcPr>
          <w:p w14:paraId="640E322E" w14:textId="1710961E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837</w:t>
            </w:r>
          </w:p>
        </w:tc>
        <w:tc>
          <w:tcPr>
            <w:tcW w:w="720" w:type="dxa"/>
            <w:vAlign w:val="bottom"/>
          </w:tcPr>
          <w:p w14:paraId="0FA7E987" w14:textId="725BB491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720" w:type="dxa"/>
            <w:vAlign w:val="bottom"/>
          </w:tcPr>
          <w:p w14:paraId="37B69937" w14:textId="432B1D4E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29</w:t>
            </w:r>
          </w:p>
        </w:tc>
      </w:tr>
      <w:tr w:rsidR="00FD6396" w14:paraId="236BC542" w14:textId="77777777" w:rsidTr="00873D27">
        <w:trPr>
          <w:trHeight w:val="212"/>
        </w:trPr>
        <w:tc>
          <w:tcPr>
            <w:tcW w:w="2880" w:type="dxa"/>
            <w:tcBorders>
              <w:top w:val="nil"/>
              <w:bottom w:val="nil"/>
            </w:tcBorders>
          </w:tcPr>
          <w:p w14:paraId="453A00FD" w14:textId="44855EEB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weets</w:t>
            </w:r>
            <w:r w:rsidRPr="008946C9">
              <w:rPr>
                <w:sz w:val="18"/>
                <w:szCs w:val="18"/>
              </w:rPr>
              <w:t xml:space="preserve"> consump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150" w:type="dxa"/>
            <w:vMerge/>
          </w:tcPr>
          <w:p w14:paraId="5D44D4AE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7BC079E9" w14:textId="68101246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630" w:type="dxa"/>
            <w:vAlign w:val="bottom"/>
          </w:tcPr>
          <w:p w14:paraId="2211DC2D" w14:textId="4B99F892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10" w:type="dxa"/>
            <w:vAlign w:val="bottom"/>
          </w:tcPr>
          <w:p w14:paraId="22387FFE" w14:textId="6CE1DD84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720" w:type="dxa"/>
            <w:vAlign w:val="bottom"/>
          </w:tcPr>
          <w:p w14:paraId="6C92FE59" w14:textId="2FFC010C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42</w:t>
            </w:r>
          </w:p>
        </w:tc>
        <w:tc>
          <w:tcPr>
            <w:tcW w:w="720" w:type="dxa"/>
            <w:vAlign w:val="bottom"/>
          </w:tcPr>
          <w:p w14:paraId="5E349CAF" w14:textId="71C0F901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</w:tr>
      <w:tr w:rsidR="00FD6396" w14:paraId="4F0AC7AF" w14:textId="77777777" w:rsidTr="00873D27">
        <w:trPr>
          <w:trHeight w:val="212"/>
        </w:trPr>
        <w:tc>
          <w:tcPr>
            <w:tcW w:w="2880" w:type="dxa"/>
            <w:tcBorders>
              <w:top w:val="nil"/>
            </w:tcBorders>
          </w:tcPr>
          <w:p w14:paraId="787B4D17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oft drinks </w:t>
            </w:r>
            <w:r w:rsidRPr="008946C9">
              <w:rPr>
                <w:sz w:val="18"/>
                <w:szCs w:val="18"/>
              </w:rPr>
              <w:t>consump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150" w:type="dxa"/>
            <w:vMerge/>
          </w:tcPr>
          <w:p w14:paraId="2D495C93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7C93B8E3" w14:textId="131D9ECA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29</w:t>
            </w:r>
          </w:p>
        </w:tc>
        <w:tc>
          <w:tcPr>
            <w:tcW w:w="630" w:type="dxa"/>
            <w:vAlign w:val="bottom"/>
          </w:tcPr>
          <w:p w14:paraId="4A28CEE1" w14:textId="726175E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10" w:type="dxa"/>
            <w:vAlign w:val="bottom"/>
          </w:tcPr>
          <w:p w14:paraId="1A9575AB" w14:textId="1FF647C3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4869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720" w:type="dxa"/>
            <w:vAlign w:val="bottom"/>
          </w:tcPr>
          <w:p w14:paraId="72CFD21F" w14:textId="462BDA15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54</w:t>
            </w:r>
          </w:p>
        </w:tc>
        <w:tc>
          <w:tcPr>
            <w:tcW w:w="720" w:type="dxa"/>
            <w:vAlign w:val="bottom"/>
          </w:tcPr>
          <w:p w14:paraId="29BCE786" w14:textId="1B5A3418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</w:tr>
      <w:tr w:rsidR="00FD6396" w14:paraId="75C529C5" w14:textId="77777777" w:rsidTr="009A005A">
        <w:trPr>
          <w:trHeight w:val="212"/>
        </w:trPr>
        <w:tc>
          <w:tcPr>
            <w:tcW w:w="2880" w:type="dxa"/>
          </w:tcPr>
          <w:p w14:paraId="6B9B73C4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45B51552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474F0D54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30" w:type="dxa"/>
          </w:tcPr>
          <w:p w14:paraId="3EBF374B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810" w:type="dxa"/>
          </w:tcPr>
          <w:p w14:paraId="48B901AD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</w:tcPr>
          <w:p w14:paraId="7C8223FC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</w:tcPr>
          <w:p w14:paraId="27AB6818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FD6396" w14:paraId="466243EE" w14:textId="77777777" w:rsidTr="00873D27">
        <w:trPr>
          <w:trHeight w:val="212"/>
        </w:trPr>
        <w:tc>
          <w:tcPr>
            <w:tcW w:w="2880" w:type="dxa"/>
            <w:vMerge w:val="restart"/>
          </w:tcPr>
          <w:p w14:paraId="27E06E98" w14:textId="7BBE2AB1" w:rsidR="00734D3B" w:rsidRPr="008946C9" w:rsidRDefault="00893359" w:rsidP="00734D3B">
            <w:pPr>
              <w:rPr>
                <w:sz w:val="18"/>
                <w:szCs w:val="18"/>
              </w:rPr>
            </w:pPr>
            <w:bookmarkStart w:id="4" w:name="_Hlk94888781"/>
            <w:r>
              <w:rPr>
                <w:sz w:val="18"/>
                <w:szCs w:val="18"/>
              </w:rPr>
              <w:t>Sex</w:t>
            </w:r>
            <w:r w:rsidR="00000000" w:rsidRPr="008946C9">
              <w:rPr>
                <w:sz w:val="18"/>
                <w:szCs w:val="18"/>
              </w:rPr>
              <w:t xml:space="preserve"> </w:t>
            </w:r>
            <w:r w:rsidR="00000000">
              <w:rPr>
                <w:sz w:val="18"/>
                <w:szCs w:val="18"/>
              </w:rPr>
              <w:t xml:space="preserve">–&gt; </w:t>
            </w:r>
            <w:r w:rsidR="00000000" w:rsidRPr="008946C9">
              <w:rPr>
                <w:sz w:val="18"/>
                <w:szCs w:val="18"/>
              </w:rPr>
              <w:t>Oral Pain</w:t>
            </w:r>
          </w:p>
        </w:tc>
        <w:tc>
          <w:tcPr>
            <w:tcW w:w="3150" w:type="dxa"/>
          </w:tcPr>
          <w:p w14:paraId="67FF72CA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vAlign w:val="bottom"/>
          </w:tcPr>
          <w:p w14:paraId="32190792" w14:textId="6E8D35BD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630" w:type="dxa"/>
            <w:vAlign w:val="bottom"/>
          </w:tcPr>
          <w:p w14:paraId="054444C2" w14:textId="3A537644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810" w:type="dxa"/>
            <w:vAlign w:val="bottom"/>
          </w:tcPr>
          <w:p w14:paraId="270E7C5A" w14:textId="2EECEA0B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741</w:t>
            </w:r>
          </w:p>
        </w:tc>
        <w:tc>
          <w:tcPr>
            <w:tcW w:w="720" w:type="dxa"/>
            <w:vAlign w:val="bottom"/>
          </w:tcPr>
          <w:p w14:paraId="71C5532C" w14:textId="51DB6B95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720" w:type="dxa"/>
            <w:vAlign w:val="bottom"/>
          </w:tcPr>
          <w:p w14:paraId="3A14ADF4" w14:textId="69BB06D2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</w:tr>
      <w:tr w:rsidR="00FD6396" w14:paraId="29DA31DD" w14:textId="77777777" w:rsidTr="00873D27">
        <w:trPr>
          <w:trHeight w:val="212"/>
        </w:trPr>
        <w:tc>
          <w:tcPr>
            <w:tcW w:w="2880" w:type="dxa"/>
            <w:vMerge/>
          </w:tcPr>
          <w:p w14:paraId="42D4D694" w14:textId="77777777" w:rsidR="00734D3B" w:rsidRPr="008946C9" w:rsidRDefault="00734D3B" w:rsidP="00734D3B">
            <w:pPr>
              <w:rPr>
                <w:sz w:val="18"/>
                <w:szCs w:val="18"/>
              </w:rPr>
            </w:pPr>
            <w:bookmarkStart w:id="5" w:name="_Hlk94888790"/>
            <w:bookmarkEnd w:id="4"/>
          </w:p>
        </w:tc>
        <w:tc>
          <w:tcPr>
            <w:tcW w:w="3150" w:type="dxa"/>
          </w:tcPr>
          <w:p w14:paraId="7A38D2CA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vAlign w:val="bottom"/>
          </w:tcPr>
          <w:p w14:paraId="7C58EF7A" w14:textId="4701A25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7AE81321" w14:textId="24BEE88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3432C3E9" w14:textId="4AEC8BD1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767</w:t>
            </w:r>
          </w:p>
        </w:tc>
        <w:tc>
          <w:tcPr>
            <w:tcW w:w="720" w:type="dxa"/>
            <w:vAlign w:val="bottom"/>
          </w:tcPr>
          <w:p w14:paraId="1A92A347" w14:textId="6FBCB0E8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720" w:type="dxa"/>
            <w:vAlign w:val="bottom"/>
          </w:tcPr>
          <w:p w14:paraId="068EA846" w14:textId="34DBA845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bookmarkEnd w:id="5"/>
      <w:tr w:rsidR="00FD6396" w14:paraId="4CB8C945" w14:textId="77777777" w:rsidTr="00873D27">
        <w:trPr>
          <w:trHeight w:val="212"/>
        </w:trPr>
        <w:tc>
          <w:tcPr>
            <w:tcW w:w="2880" w:type="dxa"/>
            <w:vMerge/>
          </w:tcPr>
          <w:p w14:paraId="32B7BA1C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4D6BA14F" w14:textId="17090B0F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vAlign w:val="bottom"/>
          </w:tcPr>
          <w:p w14:paraId="7A53076A" w14:textId="69D33FCC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5E507294" w14:textId="6843620E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4F488862" w14:textId="7C1590F8" w:rsidR="00734D3B" w:rsidRPr="00E0152F" w:rsidRDefault="00000000" w:rsidP="00734D3B">
            <w:pPr>
              <w:tabs>
                <w:tab w:val="left" w:pos="455"/>
              </w:tabs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837</w:t>
            </w:r>
          </w:p>
        </w:tc>
        <w:tc>
          <w:tcPr>
            <w:tcW w:w="720" w:type="dxa"/>
            <w:vAlign w:val="bottom"/>
          </w:tcPr>
          <w:p w14:paraId="2CA4F1AB" w14:textId="62676AC9" w:rsidR="00734D3B" w:rsidRPr="00E0152F" w:rsidRDefault="00000000" w:rsidP="00734D3B">
            <w:pPr>
              <w:tabs>
                <w:tab w:val="left" w:pos="455"/>
              </w:tabs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720" w:type="dxa"/>
            <w:vAlign w:val="bottom"/>
          </w:tcPr>
          <w:p w14:paraId="4ED7ED56" w14:textId="3478820D" w:rsidR="00734D3B" w:rsidRPr="00E0152F" w:rsidRDefault="00000000" w:rsidP="00734D3B">
            <w:pPr>
              <w:tabs>
                <w:tab w:val="left" w:pos="455"/>
              </w:tabs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FD6396" w14:paraId="5C202D7D" w14:textId="77777777" w:rsidTr="009A005A">
        <w:trPr>
          <w:trHeight w:val="212"/>
        </w:trPr>
        <w:tc>
          <w:tcPr>
            <w:tcW w:w="2880" w:type="dxa"/>
            <w:vMerge/>
          </w:tcPr>
          <w:p w14:paraId="680E2B6A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02A46910" w14:textId="007083D9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 xml:space="preserve">Sweets </w:t>
            </w:r>
            <w:r w:rsidRPr="008946C9">
              <w:rPr>
                <w:sz w:val="18"/>
                <w:szCs w:val="18"/>
              </w:rPr>
              <w:t>consumption</w:t>
            </w:r>
          </w:p>
        </w:tc>
        <w:tc>
          <w:tcPr>
            <w:tcW w:w="720" w:type="dxa"/>
            <w:vAlign w:val="bottom"/>
          </w:tcPr>
          <w:p w14:paraId="790DACBE" w14:textId="0E220F2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630" w:type="dxa"/>
            <w:vAlign w:val="bottom"/>
          </w:tcPr>
          <w:p w14:paraId="1CA8F886" w14:textId="4BAD251D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vAlign w:val="bottom"/>
          </w:tcPr>
          <w:p w14:paraId="1952FE21" w14:textId="4C75955D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720" w:type="dxa"/>
            <w:vAlign w:val="bottom"/>
          </w:tcPr>
          <w:p w14:paraId="1FEBFC7A" w14:textId="55EFE3BB" w:rsidR="00734D3B" w:rsidRPr="00E0152F" w:rsidRDefault="00000000" w:rsidP="00734D3B">
            <w:pPr>
              <w:tabs>
                <w:tab w:val="left" w:pos="193"/>
              </w:tabs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vAlign w:val="bottom"/>
          </w:tcPr>
          <w:p w14:paraId="3B41888C" w14:textId="6F0059B1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FD6396" w14:paraId="5B8EFB70" w14:textId="77777777" w:rsidTr="009A005A">
        <w:trPr>
          <w:trHeight w:val="212"/>
        </w:trPr>
        <w:tc>
          <w:tcPr>
            <w:tcW w:w="2880" w:type="dxa"/>
            <w:vMerge/>
          </w:tcPr>
          <w:p w14:paraId="597DEAF3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4EAB649D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vAlign w:val="bottom"/>
          </w:tcPr>
          <w:p w14:paraId="456719EE" w14:textId="7B7DD68E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30" w:type="dxa"/>
            <w:vAlign w:val="bottom"/>
          </w:tcPr>
          <w:p w14:paraId="1F5A8CB7" w14:textId="259CFE26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6FD5065E" w14:textId="12CEB553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720" w:type="dxa"/>
            <w:vAlign w:val="bottom"/>
          </w:tcPr>
          <w:p w14:paraId="5A6245B3" w14:textId="1F0EE980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vAlign w:val="bottom"/>
          </w:tcPr>
          <w:p w14:paraId="0718C01E" w14:textId="1A209DC2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FD6396" w14:paraId="4DC73091" w14:textId="77777777" w:rsidTr="00873D27">
        <w:trPr>
          <w:trHeight w:val="212"/>
        </w:trPr>
        <w:tc>
          <w:tcPr>
            <w:tcW w:w="2880" w:type="dxa"/>
          </w:tcPr>
          <w:p w14:paraId="3EFE3D77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3A88C1F7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4F157743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058D1824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0E3C58B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D1E1C46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72F5470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FD6396" w14:paraId="46B764A8" w14:textId="77777777" w:rsidTr="00873D27">
        <w:trPr>
          <w:trHeight w:val="212"/>
        </w:trPr>
        <w:tc>
          <w:tcPr>
            <w:tcW w:w="2880" w:type="dxa"/>
            <w:vMerge w:val="restart"/>
          </w:tcPr>
          <w:p w14:paraId="6D9F0962" w14:textId="297CC983" w:rsidR="00734D3B" w:rsidRPr="00E62D59" w:rsidRDefault="00893359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  <w:r w:rsidR="00000000" w:rsidRPr="00E62D59">
              <w:rPr>
                <w:sz w:val="18"/>
                <w:szCs w:val="18"/>
              </w:rPr>
              <w:t xml:space="preserve"> </w:t>
            </w:r>
            <w:r w:rsidR="00000000">
              <w:rPr>
                <w:sz w:val="18"/>
                <w:szCs w:val="18"/>
              </w:rPr>
              <w:t>–&gt;</w:t>
            </w:r>
            <w:r w:rsidR="00000000" w:rsidRPr="00E62D59">
              <w:rPr>
                <w:sz w:val="18"/>
                <w:szCs w:val="18"/>
              </w:rPr>
              <w:t xml:space="preserve"> Self rated oral health status</w:t>
            </w:r>
          </w:p>
        </w:tc>
        <w:tc>
          <w:tcPr>
            <w:tcW w:w="3150" w:type="dxa"/>
          </w:tcPr>
          <w:p w14:paraId="0937E539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vAlign w:val="bottom"/>
          </w:tcPr>
          <w:p w14:paraId="74FEAF3A" w14:textId="4E5F1659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30" w:type="dxa"/>
            <w:vAlign w:val="bottom"/>
          </w:tcPr>
          <w:p w14:paraId="69953356" w14:textId="30E92A0D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1BDF6068" w14:textId="7BFF06C4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741</w:t>
            </w:r>
          </w:p>
        </w:tc>
        <w:tc>
          <w:tcPr>
            <w:tcW w:w="720" w:type="dxa"/>
            <w:vAlign w:val="bottom"/>
          </w:tcPr>
          <w:p w14:paraId="63823A6A" w14:textId="01B38970" w:rsidR="00734D3B" w:rsidRPr="00E0152F" w:rsidRDefault="00000000" w:rsidP="00734D3B">
            <w:pPr>
              <w:tabs>
                <w:tab w:val="left" w:pos="300"/>
              </w:tabs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720" w:type="dxa"/>
            <w:vAlign w:val="bottom"/>
          </w:tcPr>
          <w:p w14:paraId="1607DD09" w14:textId="5FAC4775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</w:tr>
      <w:tr w:rsidR="00FD6396" w14:paraId="75E06D69" w14:textId="77777777" w:rsidTr="00873D27">
        <w:trPr>
          <w:trHeight w:val="212"/>
        </w:trPr>
        <w:tc>
          <w:tcPr>
            <w:tcW w:w="2880" w:type="dxa"/>
            <w:vMerge/>
          </w:tcPr>
          <w:p w14:paraId="049D5854" w14:textId="77777777" w:rsidR="00734D3B" w:rsidRPr="008946C9" w:rsidRDefault="00734D3B" w:rsidP="00734D3B">
            <w:pPr>
              <w:rPr>
                <w:sz w:val="18"/>
                <w:szCs w:val="18"/>
              </w:rPr>
            </w:pPr>
            <w:bookmarkStart w:id="6" w:name="_Hlk94888893"/>
          </w:p>
        </w:tc>
        <w:tc>
          <w:tcPr>
            <w:tcW w:w="3150" w:type="dxa"/>
          </w:tcPr>
          <w:p w14:paraId="23523315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vAlign w:val="bottom"/>
          </w:tcPr>
          <w:p w14:paraId="45E89310" w14:textId="6F3E2F11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065E9D37" w14:textId="3FA08EAB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76C1F6A2" w14:textId="0D8E1AC1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767</w:t>
            </w:r>
          </w:p>
        </w:tc>
        <w:tc>
          <w:tcPr>
            <w:tcW w:w="720" w:type="dxa"/>
            <w:vAlign w:val="bottom"/>
          </w:tcPr>
          <w:p w14:paraId="0A1F92C6" w14:textId="1FA50F6B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vAlign w:val="bottom"/>
          </w:tcPr>
          <w:p w14:paraId="784E7B63" w14:textId="1A4D4348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bookmarkEnd w:id="6"/>
      <w:tr w:rsidR="00FD6396" w14:paraId="4C87287C" w14:textId="77777777" w:rsidTr="00873D27">
        <w:trPr>
          <w:trHeight w:val="212"/>
        </w:trPr>
        <w:tc>
          <w:tcPr>
            <w:tcW w:w="2880" w:type="dxa"/>
            <w:vMerge/>
          </w:tcPr>
          <w:p w14:paraId="3DD25D71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4A577B1C" w14:textId="20107F48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vAlign w:val="bottom"/>
          </w:tcPr>
          <w:p w14:paraId="34C9AE21" w14:textId="211AD89B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3829F76A" w14:textId="1DF475AC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3D0565AA" w14:textId="46530646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837</w:t>
            </w:r>
          </w:p>
        </w:tc>
        <w:tc>
          <w:tcPr>
            <w:tcW w:w="720" w:type="dxa"/>
            <w:vAlign w:val="bottom"/>
          </w:tcPr>
          <w:p w14:paraId="131A0187" w14:textId="7A248D82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720" w:type="dxa"/>
            <w:vAlign w:val="bottom"/>
          </w:tcPr>
          <w:p w14:paraId="67B9588E" w14:textId="6755AB83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</w:tr>
      <w:tr w:rsidR="00FD6396" w14:paraId="4F5A82EA" w14:textId="77777777" w:rsidTr="00873D27">
        <w:trPr>
          <w:trHeight w:val="212"/>
        </w:trPr>
        <w:tc>
          <w:tcPr>
            <w:tcW w:w="2880" w:type="dxa"/>
            <w:vMerge/>
          </w:tcPr>
          <w:p w14:paraId="78290246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5849207A" w14:textId="58090E2E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 xml:space="preserve">Sweets </w:t>
            </w:r>
            <w:r w:rsidRPr="008946C9">
              <w:rPr>
                <w:sz w:val="18"/>
                <w:szCs w:val="18"/>
              </w:rPr>
              <w:t>consumption</w:t>
            </w:r>
          </w:p>
        </w:tc>
        <w:tc>
          <w:tcPr>
            <w:tcW w:w="720" w:type="dxa"/>
            <w:vAlign w:val="bottom"/>
          </w:tcPr>
          <w:p w14:paraId="4649C498" w14:textId="5CA1A105" w:rsidR="00734D3B" w:rsidRPr="00E0152F" w:rsidRDefault="00000000" w:rsidP="00734D3B">
            <w:pPr>
              <w:tabs>
                <w:tab w:val="left" w:pos="996"/>
              </w:tabs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30" w:type="dxa"/>
            <w:vAlign w:val="bottom"/>
          </w:tcPr>
          <w:p w14:paraId="1707E6E5" w14:textId="3FAB3441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25319358" w14:textId="2600699F" w:rsidR="00734D3B" w:rsidRPr="00E0152F" w:rsidRDefault="00000000" w:rsidP="00734D3B">
            <w:pPr>
              <w:tabs>
                <w:tab w:val="left" w:pos="294"/>
              </w:tabs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720" w:type="dxa"/>
            <w:vAlign w:val="bottom"/>
          </w:tcPr>
          <w:p w14:paraId="79EE5AA0" w14:textId="78E0C197" w:rsidR="00734D3B" w:rsidRPr="00E0152F" w:rsidRDefault="00000000" w:rsidP="00734D3B">
            <w:pPr>
              <w:tabs>
                <w:tab w:val="left" w:pos="294"/>
              </w:tabs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vAlign w:val="bottom"/>
          </w:tcPr>
          <w:p w14:paraId="4817AD27" w14:textId="616FACF9" w:rsidR="00734D3B" w:rsidRPr="00E0152F" w:rsidRDefault="00000000" w:rsidP="00734D3B">
            <w:pPr>
              <w:tabs>
                <w:tab w:val="left" w:pos="294"/>
              </w:tabs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</w:tr>
      <w:tr w:rsidR="00FD6396" w14:paraId="3BB92162" w14:textId="77777777" w:rsidTr="00873D27">
        <w:trPr>
          <w:trHeight w:val="212"/>
        </w:trPr>
        <w:tc>
          <w:tcPr>
            <w:tcW w:w="2880" w:type="dxa"/>
            <w:vMerge/>
          </w:tcPr>
          <w:p w14:paraId="5E5D2B5D" w14:textId="77777777" w:rsidR="00734D3B" w:rsidRPr="008946C9" w:rsidRDefault="00734D3B" w:rsidP="00734D3B">
            <w:pPr>
              <w:rPr>
                <w:sz w:val="18"/>
                <w:szCs w:val="18"/>
              </w:rPr>
            </w:pPr>
            <w:bookmarkStart w:id="7" w:name="_Hlk94888927"/>
          </w:p>
        </w:tc>
        <w:tc>
          <w:tcPr>
            <w:tcW w:w="3150" w:type="dxa"/>
          </w:tcPr>
          <w:p w14:paraId="37557F41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vAlign w:val="bottom"/>
          </w:tcPr>
          <w:p w14:paraId="1C92BD7B" w14:textId="144BB4A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630" w:type="dxa"/>
            <w:vAlign w:val="bottom"/>
          </w:tcPr>
          <w:p w14:paraId="447BE3F6" w14:textId="375F6A74" w:rsidR="00734D3B" w:rsidRPr="00E0152F" w:rsidRDefault="00000000" w:rsidP="00734D3B">
            <w:pPr>
              <w:tabs>
                <w:tab w:val="left" w:pos="412"/>
              </w:tabs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5FE52AC2" w14:textId="6283A58D" w:rsidR="00734D3B" w:rsidRPr="00E0152F" w:rsidRDefault="00000000" w:rsidP="00734D3B">
            <w:pPr>
              <w:tabs>
                <w:tab w:val="left" w:pos="236"/>
              </w:tabs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4869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720" w:type="dxa"/>
            <w:vAlign w:val="bottom"/>
          </w:tcPr>
          <w:p w14:paraId="75A63EDF" w14:textId="6F730203" w:rsidR="00734D3B" w:rsidRPr="00E0152F" w:rsidRDefault="00000000" w:rsidP="00734D3B">
            <w:pPr>
              <w:tabs>
                <w:tab w:val="left" w:pos="236"/>
                <w:tab w:val="left" w:pos="310"/>
              </w:tabs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720" w:type="dxa"/>
            <w:vAlign w:val="bottom"/>
          </w:tcPr>
          <w:p w14:paraId="05C6EE85" w14:textId="2A212D98" w:rsidR="00734D3B" w:rsidRPr="00E0152F" w:rsidRDefault="00000000" w:rsidP="00734D3B">
            <w:pPr>
              <w:tabs>
                <w:tab w:val="left" w:pos="236"/>
              </w:tabs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bookmarkEnd w:id="7"/>
      <w:tr w:rsidR="00FD6396" w14:paraId="2389133F" w14:textId="77777777" w:rsidTr="00873D27">
        <w:trPr>
          <w:trHeight w:val="212"/>
        </w:trPr>
        <w:tc>
          <w:tcPr>
            <w:tcW w:w="2880" w:type="dxa"/>
            <w:tcBorders>
              <w:bottom w:val="single" w:sz="4" w:space="0" w:color="auto"/>
            </w:tcBorders>
          </w:tcPr>
          <w:p w14:paraId="26110316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75B0339D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6A33B0A2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5C0C2AB0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59CE9B18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620DCE8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5C78D6C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FD6396" w14:paraId="1BD1AAF9" w14:textId="77777777" w:rsidTr="00873D27">
        <w:trPr>
          <w:trHeight w:val="212"/>
        </w:trPr>
        <w:tc>
          <w:tcPr>
            <w:tcW w:w="2880" w:type="dxa"/>
            <w:tcBorders>
              <w:bottom w:val="nil"/>
            </w:tcBorders>
          </w:tcPr>
          <w:p w14:paraId="5CB41567" w14:textId="744E7FAF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Citizenship</w:t>
            </w:r>
            <w:r>
              <w:rPr>
                <w:sz w:val="18"/>
                <w:szCs w:val="18"/>
              </w:rPr>
              <w:t xml:space="preserve"> –&gt;</w:t>
            </w:r>
          </w:p>
        </w:tc>
        <w:tc>
          <w:tcPr>
            <w:tcW w:w="3150" w:type="dxa"/>
            <w:vMerge w:val="restart"/>
          </w:tcPr>
          <w:p w14:paraId="03A5EF22" w14:textId="399FA131" w:rsidR="00734D3B" w:rsidRPr="008946C9" w:rsidRDefault="00000000" w:rsidP="00734D3B">
            <w:pPr>
              <w:rPr>
                <w:sz w:val="18"/>
                <w:szCs w:val="18"/>
              </w:rPr>
            </w:pPr>
            <w:r w:rsidRPr="00F8092F">
              <w:rPr>
                <w:sz w:val="18"/>
                <w:szCs w:val="18"/>
              </w:rPr>
              <w:t>Direct</w:t>
            </w:r>
          </w:p>
        </w:tc>
        <w:tc>
          <w:tcPr>
            <w:tcW w:w="720" w:type="dxa"/>
            <w:vAlign w:val="center"/>
          </w:tcPr>
          <w:p w14:paraId="422B1796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0A34BC13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41FCB91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2D14906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1EB52BB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FD6396" w14:paraId="340A91F7" w14:textId="77777777" w:rsidTr="00873D27">
        <w:trPr>
          <w:trHeight w:val="212"/>
        </w:trPr>
        <w:tc>
          <w:tcPr>
            <w:tcW w:w="2880" w:type="dxa"/>
            <w:tcBorders>
              <w:top w:val="nil"/>
              <w:bottom w:val="nil"/>
            </w:tcBorders>
          </w:tcPr>
          <w:p w14:paraId="5598E088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Dental visits frequency</w:t>
            </w:r>
          </w:p>
        </w:tc>
        <w:tc>
          <w:tcPr>
            <w:tcW w:w="3150" w:type="dxa"/>
            <w:vMerge/>
          </w:tcPr>
          <w:p w14:paraId="64EAA595" w14:textId="6A7F885F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479C0940" w14:textId="30757C83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630" w:type="dxa"/>
            <w:vAlign w:val="bottom"/>
          </w:tcPr>
          <w:p w14:paraId="481BB7D0" w14:textId="263679A5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10" w:type="dxa"/>
            <w:vAlign w:val="bottom"/>
          </w:tcPr>
          <w:p w14:paraId="6A677F0D" w14:textId="12E5706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4869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720" w:type="dxa"/>
            <w:vAlign w:val="bottom"/>
          </w:tcPr>
          <w:p w14:paraId="1F82036C" w14:textId="0716FC5D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20" w:type="dxa"/>
            <w:vAlign w:val="bottom"/>
          </w:tcPr>
          <w:p w14:paraId="59C9F6B6" w14:textId="17DC2B71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84</w:t>
            </w:r>
          </w:p>
        </w:tc>
      </w:tr>
      <w:tr w:rsidR="00FD6396" w14:paraId="29D8E072" w14:textId="77777777" w:rsidTr="00873D27">
        <w:trPr>
          <w:trHeight w:val="212"/>
        </w:trPr>
        <w:tc>
          <w:tcPr>
            <w:tcW w:w="2880" w:type="dxa"/>
            <w:tcBorders>
              <w:top w:val="nil"/>
              <w:bottom w:val="nil"/>
            </w:tcBorders>
          </w:tcPr>
          <w:p w14:paraId="148E6F26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ype of visit</w:t>
            </w:r>
          </w:p>
        </w:tc>
        <w:tc>
          <w:tcPr>
            <w:tcW w:w="3150" w:type="dxa"/>
            <w:vMerge/>
          </w:tcPr>
          <w:p w14:paraId="374AC40C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7073563D" w14:textId="747B559B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29</w:t>
            </w:r>
          </w:p>
        </w:tc>
        <w:tc>
          <w:tcPr>
            <w:tcW w:w="630" w:type="dxa"/>
            <w:vAlign w:val="bottom"/>
          </w:tcPr>
          <w:p w14:paraId="13C044D8" w14:textId="3A90070E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810" w:type="dxa"/>
            <w:vAlign w:val="bottom"/>
          </w:tcPr>
          <w:p w14:paraId="521DCE7C" w14:textId="426B85B8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720" w:type="dxa"/>
            <w:vAlign w:val="bottom"/>
          </w:tcPr>
          <w:p w14:paraId="5C8757D7" w14:textId="31F5B152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85</w:t>
            </w:r>
          </w:p>
        </w:tc>
        <w:tc>
          <w:tcPr>
            <w:tcW w:w="720" w:type="dxa"/>
            <w:vAlign w:val="bottom"/>
          </w:tcPr>
          <w:p w14:paraId="4F41C96B" w14:textId="39A06996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26</w:t>
            </w:r>
          </w:p>
        </w:tc>
      </w:tr>
      <w:tr w:rsidR="00FD6396" w14:paraId="2F561FC7" w14:textId="77777777" w:rsidTr="00873D27">
        <w:trPr>
          <w:trHeight w:val="212"/>
        </w:trPr>
        <w:tc>
          <w:tcPr>
            <w:tcW w:w="2880" w:type="dxa"/>
            <w:tcBorders>
              <w:top w:val="nil"/>
              <w:bottom w:val="nil"/>
            </w:tcBorders>
          </w:tcPr>
          <w:p w14:paraId="00272F56" w14:textId="0B7392B5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ooth brushing frequency </w:t>
            </w:r>
          </w:p>
        </w:tc>
        <w:tc>
          <w:tcPr>
            <w:tcW w:w="3150" w:type="dxa"/>
            <w:vMerge/>
          </w:tcPr>
          <w:p w14:paraId="7A4FB960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6E7227F3" w14:textId="59FF6E51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30" w:type="dxa"/>
            <w:vAlign w:val="bottom"/>
          </w:tcPr>
          <w:p w14:paraId="2C738D9D" w14:textId="3737F690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0" w:type="dxa"/>
            <w:vAlign w:val="bottom"/>
          </w:tcPr>
          <w:p w14:paraId="680C8F15" w14:textId="78FAC3AE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697</w:t>
            </w:r>
          </w:p>
        </w:tc>
        <w:tc>
          <w:tcPr>
            <w:tcW w:w="720" w:type="dxa"/>
            <w:vAlign w:val="bottom"/>
          </w:tcPr>
          <w:p w14:paraId="44DA0AAB" w14:textId="4731F474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32</w:t>
            </w:r>
          </w:p>
        </w:tc>
        <w:tc>
          <w:tcPr>
            <w:tcW w:w="720" w:type="dxa"/>
            <w:vAlign w:val="bottom"/>
          </w:tcPr>
          <w:p w14:paraId="7BD82D7D" w14:textId="627BE4EC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48</w:t>
            </w:r>
          </w:p>
        </w:tc>
      </w:tr>
      <w:tr w:rsidR="00FD6396" w14:paraId="13D0A02D" w14:textId="77777777" w:rsidTr="00873D27">
        <w:trPr>
          <w:trHeight w:val="212"/>
        </w:trPr>
        <w:tc>
          <w:tcPr>
            <w:tcW w:w="2880" w:type="dxa"/>
            <w:tcBorders>
              <w:top w:val="nil"/>
              <w:bottom w:val="nil"/>
            </w:tcBorders>
          </w:tcPr>
          <w:p w14:paraId="160DE971" w14:textId="21DCA0E9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weets</w:t>
            </w:r>
            <w:r w:rsidRPr="008946C9">
              <w:rPr>
                <w:sz w:val="18"/>
                <w:szCs w:val="18"/>
              </w:rPr>
              <w:t xml:space="preserve"> consump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150" w:type="dxa"/>
            <w:vMerge/>
          </w:tcPr>
          <w:p w14:paraId="2EC146DB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5DA3A7DA" w14:textId="460A2952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630" w:type="dxa"/>
            <w:vAlign w:val="bottom"/>
          </w:tcPr>
          <w:p w14:paraId="6A6B4769" w14:textId="0EE004BC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0" w:type="dxa"/>
            <w:vAlign w:val="bottom"/>
          </w:tcPr>
          <w:p w14:paraId="309F7298" w14:textId="432260E3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458</w:t>
            </w:r>
          </w:p>
        </w:tc>
        <w:tc>
          <w:tcPr>
            <w:tcW w:w="720" w:type="dxa"/>
            <w:vAlign w:val="bottom"/>
          </w:tcPr>
          <w:p w14:paraId="6FFBF6D3" w14:textId="18EBADF9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720" w:type="dxa"/>
            <w:vAlign w:val="bottom"/>
          </w:tcPr>
          <w:p w14:paraId="3038F30A" w14:textId="247DE434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24</w:t>
            </w:r>
          </w:p>
        </w:tc>
      </w:tr>
      <w:tr w:rsidR="00FD6396" w14:paraId="5BC855DB" w14:textId="77777777" w:rsidTr="00873D27">
        <w:trPr>
          <w:trHeight w:val="212"/>
        </w:trPr>
        <w:tc>
          <w:tcPr>
            <w:tcW w:w="2880" w:type="dxa"/>
            <w:tcBorders>
              <w:top w:val="nil"/>
            </w:tcBorders>
          </w:tcPr>
          <w:p w14:paraId="459D9425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bookmarkStart w:id="8" w:name="_Hlk94893565"/>
            <w:r>
              <w:rPr>
                <w:sz w:val="18"/>
                <w:szCs w:val="18"/>
              </w:rPr>
              <w:tab/>
              <w:t xml:space="preserve"> Soft drinks </w:t>
            </w:r>
            <w:r w:rsidRPr="008946C9">
              <w:rPr>
                <w:sz w:val="18"/>
                <w:szCs w:val="18"/>
              </w:rPr>
              <w:t>consump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150" w:type="dxa"/>
            <w:vMerge/>
          </w:tcPr>
          <w:p w14:paraId="49493951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4754A302" w14:textId="0CA861F4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30" w:type="dxa"/>
            <w:vAlign w:val="bottom"/>
          </w:tcPr>
          <w:p w14:paraId="14FE5567" w14:textId="32C296EC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10" w:type="dxa"/>
            <w:vAlign w:val="bottom"/>
          </w:tcPr>
          <w:p w14:paraId="7C1F0371" w14:textId="6E24A7E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542</w:t>
            </w:r>
          </w:p>
        </w:tc>
        <w:tc>
          <w:tcPr>
            <w:tcW w:w="720" w:type="dxa"/>
            <w:vAlign w:val="bottom"/>
          </w:tcPr>
          <w:p w14:paraId="4CD3FAA4" w14:textId="0F4B719D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29</w:t>
            </w:r>
          </w:p>
        </w:tc>
        <w:tc>
          <w:tcPr>
            <w:tcW w:w="720" w:type="dxa"/>
            <w:vAlign w:val="bottom"/>
          </w:tcPr>
          <w:p w14:paraId="7B433154" w14:textId="5C525C31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55</w:t>
            </w:r>
          </w:p>
        </w:tc>
      </w:tr>
      <w:bookmarkEnd w:id="8"/>
      <w:tr w:rsidR="00FD6396" w14:paraId="4F43A8D5" w14:textId="77777777" w:rsidTr="00E57B1F">
        <w:trPr>
          <w:trHeight w:val="212"/>
        </w:trPr>
        <w:tc>
          <w:tcPr>
            <w:tcW w:w="2880" w:type="dxa"/>
          </w:tcPr>
          <w:p w14:paraId="2F929398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2534EA50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E69BD0E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30" w:type="dxa"/>
          </w:tcPr>
          <w:p w14:paraId="3986BB65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810" w:type="dxa"/>
          </w:tcPr>
          <w:p w14:paraId="00CFEE88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</w:tcPr>
          <w:p w14:paraId="43FE8CE8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</w:tcPr>
          <w:p w14:paraId="17706E49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FD6396" w14:paraId="20D9D47A" w14:textId="77777777" w:rsidTr="00873D27">
        <w:trPr>
          <w:trHeight w:val="217"/>
        </w:trPr>
        <w:tc>
          <w:tcPr>
            <w:tcW w:w="2880" w:type="dxa"/>
            <w:vMerge w:val="restart"/>
          </w:tcPr>
          <w:p w14:paraId="71B0C3B3" w14:textId="49B9965F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Citizenship</w:t>
            </w:r>
            <w:r>
              <w:rPr>
                <w:sz w:val="18"/>
                <w:szCs w:val="18"/>
              </w:rPr>
              <w:t xml:space="preserve"> –&gt; </w:t>
            </w:r>
            <w:r w:rsidRPr="008946C9">
              <w:rPr>
                <w:sz w:val="18"/>
                <w:szCs w:val="18"/>
              </w:rPr>
              <w:t>Oral Pain</w:t>
            </w:r>
          </w:p>
        </w:tc>
        <w:tc>
          <w:tcPr>
            <w:tcW w:w="3150" w:type="dxa"/>
          </w:tcPr>
          <w:p w14:paraId="25509F71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vAlign w:val="bottom"/>
          </w:tcPr>
          <w:p w14:paraId="514413D0" w14:textId="5EA79A91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630" w:type="dxa"/>
            <w:vAlign w:val="bottom"/>
          </w:tcPr>
          <w:p w14:paraId="3BB8F372" w14:textId="5EE1938D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10" w:type="dxa"/>
            <w:vAlign w:val="bottom"/>
          </w:tcPr>
          <w:p w14:paraId="416030EF" w14:textId="0EE67120" w:rsidR="00734D3B" w:rsidRPr="00E0152F" w:rsidRDefault="00000000" w:rsidP="00734D3B">
            <w:pPr>
              <w:tabs>
                <w:tab w:val="left" w:pos="369"/>
              </w:tabs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4869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720" w:type="dxa"/>
            <w:vAlign w:val="bottom"/>
          </w:tcPr>
          <w:p w14:paraId="22421678" w14:textId="398E977E" w:rsidR="00734D3B" w:rsidRPr="00E0152F" w:rsidRDefault="00000000" w:rsidP="00734D3B">
            <w:pPr>
              <w:tabs>
                <w:tab w:val="left" w:pos="369"/>
              </w:tabs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20" w:type="dxa"/>
            <w:vAlign w:val="bottom"/>
          </w:tcPr>
          <w:p w14:paraId="5C64C4AC" w14:textId="2E567F76" w:rsidR="00734D3B" w:rsidRPr="00E0152F" w:rsidRDefault="00000000" w:rsidP="00734D3B">
            <w:pPr>
              <w:tabs>
                <w:tab w:val="left" w:pos="369"/>
              </w:tabs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52</w:t>
            </w:r>
          </w:p>
        </w:tc>
      </w:tr>
      <w:tr w:rsidR="00FD6396" w14:paraId="2F14E228" w14:textId="77777777" w:rsidTr="00873D27">
        <w:trPr>
          <w:trHeight w:val="217"/>
        </w:trPr>
        <w:tc>
          <w:tcPr>
            <w:tcW w:w="2880" w:type="dxa"/>
            <w:vMerge/>
          </w:tcPr>
          <w:p w14:paraId="5FB90590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58175CD2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vAlign w:val="bottom"/>
          </w:tcPr>
          <w:p w14:paraId="1FB9BA33" w14:textId="47649EAB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30" w:type="dxa"/>
            <w:vAlign w:val="bottom"/>
          </w:tcPr>
          <w:p w14:paraId="3328FFA9" w14:textId="7A27E6ED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46E4B4A9" w14:textId="67D30602" w:rsidR="00734D3B" w:rsidRPr="003E5781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720" w:type="dxa"/>
            <w:vAlign w:val="bottom"/>
          </w:tcPr>
          <w:p w14:paraId="4EF38F0F" w14:textId="259A7AEE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20" w:type="dxa"/>
            <w:vAlign w:val="bottom"/>
          </w:tcPr>
          <w:p w14:paraId="70C42037" w14:textId="326ACE22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</w:tr>
      <w:tr w:rsidR="00FD6396" w14:paraId="22010ED3" w14:textId="77777777" w:rsidTr="00873D27">
        <w:trPr>
          <w:trHeight w:val="217"/>
        </w:trPr>
        <w:tc>
          <w:tcPr>
            <w:tcW w:w="2880" w:type="dxa"/>
            <w:vMerge/>
          </w:tcPr>
          <w:p w14:paraId="4F34DBE4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39E49EFB" w14:textId="214A07E4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vAlign w:val="bottom"/>
          </w:tcPr>
          <w:p w14:paraId="1A6F32A1" w14:textId="4672C7BE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630" w:type="dxa"/>
            <w:vAlign w:val="bottom"/>
          </w:tcPr>
          <w:p w14:paraId="36F6048F" w14:textId="3C659240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1719B306" w14:textId="1FA86D01" w:rsidR="00734D3B" w:rsidRPr="00E0152F" w:rsidRDefault="00000000" w:rsidP="00734D3B">
            <w:pPr>
              <w:tabs>
                <w:tab w:val="left" w:pos="434"/>
              </w:tabs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697</w:t>
            </w:r>
          </w:p>
        </w:tc>
        <w:tc>
          <w:tcPr>
            <w:tcW w:w="720" w:type="dxa"/>
            <w:vAlign w:val="bottom"/>
          </w:tcPr>
          <w:p w14:paraId="4FF5B52F" w14:textId="1B6A8B58" w:rsidR="00734D3B" w:rsidRPr="00E0152F" w:rsidRDefault="00000000" w:rsidP="00734D3B">
            <w:pPr>
              <w:tabs>
                <w:tab w:val="left" w:pos="434"/>
              </w:tabs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720" w:type="dxa"/>
            <w:vAlign w:val="bottom"/>
          </w:tcPr>
          <w:p w14:paraId="2034BB45" w14:textId="6170697C" w:rsidR="00734D3B" w:rsidRPr="00E0152F" w:rsidRDefault="00000000" w:rsidP="00734D3B">
            <w:pPr>
              <w:tabs>
                <w:tab w:val="left" w:pos="434"/>
              </w:tabs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</w:tr>
      <w:tr w:rsidR="00FD6396" w14:paraId="78D28C8F" w14:textId="77777777" w:rsidTr="00873D27">
        <w:trPr>
          <w:trHeight w:val="217"/>
        </w:trPr>
        <w:tc>
          <w:tcPr>
            <w:tcW w:w="2880" w:type="dxa"/>
            <w:vMerge/>
          </w:tcPr>
          <w:p w14:paraId="1DA27671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7CA692F5" w14:textId="6958CCD2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 xml:space="preserve">Sweets </w:t>
            </w:r>
            <w:r w:rsidRPr="008946C9">
              <w:rPr>
                <w:sz w:val="18"/>
                <w:szCs w:val="18"/>
              </w:rPr>
              <w:t>consumption</w:t>
            </w:r>
          </w:p>
        </w:tc>
        <w:tc>
          <w:tcPr>
            <w:tcW w:w="720" w:type="dxa"/>
            <w:vAlign w:val="bottom"/>
          </w:tcPr>
          <w:p w14:paraId="20D5E2FA" w14:textId="308BB4EE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4871481E" w14:textId="7AA8E41A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3CE882B0" w14:textId="3C43AAE3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720" w:type="dxa"/>
            <w:vAlign w:val="bottom"/>
          </w:tcPr>
          <w:p w14:paraId="3EEA60F8" w14:textId="0AFFA09B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20" w:type="dxa"/>
            <w:vAlign w:val="bottom"/>
          </w:tcPr>
          <w:p w14:paraId="4096EB6D" w14:textId="0BC1217E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5EE91666" w14:textId="77777777" w:rsidTr="00E57B1F">
        <w:trPr>
          <w:trHeight w:val="217"/>
        </w:trPr>
        <w:tc>
          <w:tcPr>
            <w:tcW w:w="2880" w:type="dxa"/>
            <w:vMerge/>
          </w:tcPr>
          <w:p w14:paraId="40675398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56FEBB9E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vAlign w:val="bottom"/>
          </w:tcPr>
          <w:p w14:paraId="4A1B09CD" w14:textId="0B2EA7A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0A53DA3D" w14:textId="17E38DF0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4DE804B1" w14:textId="0FC8EDDB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550</w:t>
            </w:r>
          </w:p>
        </w:tc>
        <w:tc>
          <w:tcPr>
            <w:tcW w:w="720" w:type="dxa"/>
            <w:vAlign w:val="bottom"/>
          </w:tcPr>
          <w:p w14:paraId="5908CC6C" w14:textId="2A59B0D8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20" w:type="dxa"/>
            <w:vAlign w:val="bottom"/>
          </w:tcPr>
          <w:p w14:paraId="41972812" w14:textId="4DE2107B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75C695D3" w14:textId="77777777" w:rsidTr="00873D27">
        <w:trPr>
          <w:trHeight w:val="217"/>
        </w:trPr>
        <w:tc>
          <w:tcPr>
            <w:tcW w:w="2880" w:type="dxa"/>
          </w:tcPr>
          <w:p w14:paraId="28D211A3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1DFB6CDD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06FB4C5E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71AD5C68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2BEECB5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18B9706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32D8EA8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FD6396" w14:paraId="7E5D40DF" w14:textId="77777777" w:rsidTr="00873D27">
        <w:trPr>
          <w:trHeight w:val="217"/>
        </w:trPr>
        <w:tc>
          <w:tcPr>
            <w:tcW w:w="2880" w:type="dxa"/>
            <w:vMerge w:val="restart"/>
          </w:tcPr>
          <w:p w14:paraId="5E6EB4D7" w14:textId="616FD0E1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Citizenship</w:t>
            </w:r>
            <w:r>
              <w:rPr>
                <w:sz w:val="18"/>
                <w:szCs w:val="18"/>
              </w:rPr>
              <w:t xml:space="preserve"> –&gt;</w:t>
            </w:r>
            <w:r w:rsidRPr="00E62D59">
              <w:rPr>
                <w:sz w:val="18"/>
                <w:szCs w:val="18"/>
              </w:rPr>
              <w:t xml:space="preserve"> Self rated oral health status</w:t>
            </w:r>
          </w:p>
        </w:tc>
        <w:tc>
          <w:tcPr>
            <w:tcW w:w="3150" w:type="dxa"/>
          </w:tcPr>
          <w:p w14:paraId="581C793D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vAlign w:val="bottom"/>
          </w:tcPr>
          <w:p w14:paraId="34E90512" w14:textId="10CD4A11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630" w:type="dxa"/>
            <w:vAlign w:val="bottom"/>
          </w:tcPr>
          <w:p w14:paraId="6A74623F" w14:textId="2E9F1597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10" w:type="dxa"/>
            <w:vAlign w:val="bottom"/>
          </w:tcPr>
          <w:p w14:paraId="0DE9FB82" w14:textId="280C0A2A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720" w:type="dxa"/>
            <w:vAlign w:val="bottom"/>
          </w:tcPr>
          <w:p w14:paraId="64625DED" w14:textId="70EEAB98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720" w:type="dxa"/>
            <w:vAlign w:val="bottom"/>
          </w:tcPr>
          <w:p w14:paraId="2CBA33AD" w14:textId="0F39EB38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FD6396" w14:paraId="699BDB3D" w14:textId="77777777" w:rsidTr="00873D27">
        <w:trPr>
          <w:trHeight w:val="217"/>
        </w:trPr>
        <w:tc>
          <w:tcPr>
            <w:tcW w:w="2880" w:type="dxa"/>
            <w:vMerge/>
          </w:tcPr>
          <w:p w14:paraId="5A8EA0B9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2CB8C0D6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vAlign w:val="bottom"/>
          </w:tcPr>
          <w:p w14:paraId="6399192D" w14:textId="3C0186B4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630" w:type="dxa"/>
            <w:vAlign w:val="bottom"/>
          </w:tcPr>
          <w:p w14:paraId="0367C026" w14:textId="21998C8C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3E431B64" w14:textId="1AB19294" w:rsidR="00734D3B" w:rsidRPr="003E5781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720" w:type="dxa"/>
            <w:vAlign w:val="bottom"/>
          </w:tcPr>
          <w:p w14:paraId="2F7E9DE7" w14:textId="295108B1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720" w:type="dxa"/>
            <w:vAlign w:val="bottom"/>
          </w:tcPr>
          <w:p w14:paraId="277C60D7" w14:textId="24C7285F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22AA23CB" w14:textId="77777777" w:rsidTr="00873D27">
        <w:trPr>
          <w:trHeight w:val="217"/>
        </w:trPr>
        <w:tc>
          <w:tcPr>
            <w:tcW w:w="2880" w:type="dxa"/>
            <w:vMerge/>
          </w:tcPr>
          <w:p w14:paraId="1B36A9C6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1B1BD903" w14:textId="764345A4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vAlign w:val="bottom"/>
          </w:tcPr>
          <w:p w14:paraId="25DE4A77" w14:textId="07649597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30" w:type="dxa"/>
            <w:vAlign w:val="bottom"/>
          </w:tcPr>
          <w:p w14:paraId="5BDB7964" w14:textId="38CB6380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10" w:type="dxa"/>
            <w:vAlign w:val="bottom"/>
          </w:tcPr>
          <w:p w14:paraId="0DCCDA15" w14:textId="6DB4EE54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698</w:t>
            </w:r>
          </w:p>
        </w:tc>
        <w:tc>
          <w:tcPr>
            <w:tcW w:w="720" w:type="dxa"/>
            <w:vAlign w:val="bottom"/>
          </w:tcPr>
          <w:p w14:paraId="06D70890" w14:textId="5127FBA2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720" w:type="dxa"/>
            <w:vAlign w:val="bottom"/>
          </w:tcPr>
          <w:p w14:paraId="027020E2" w14:textId="05ED5E15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</w:tr>
      <w:tr w:rsidR="00FD6396" w14:paraId="38178099" w14:textId="77777777" w:rsidTr="00873D27">
        <w:trPr>
          <w:trHeight w:val="217"/>
        </w:trPr>
        <w:tc>
          <w:tcPr>
            <w:tcW w:w="2880" w:type="dxa"/>
            <w:vMerge/>
          </w:tcPr>
          <w:p w14:paraId="742BE43C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52DFB932" w14:textId="0D93B5A3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 xml:space="preserve">Sweets </w:t>
            </w:r>
            <w:r w:rsidRPr="008946C9">
              <w:rPr>
                <w:sz w:val="18"/>
                <w:szCs w:val="18"/>
              </w:rPr>
              <w:t>consumption</w:t>
            </w:r>
          </w:p>
        </w:tc>
        <w:tc>
          <w:tcPr>
            <w:tcW w:w="720" w:type="dxa"/>
            <w:vAlign w:val="bottom"/>
          </w:tcPr>
          <w:p w14:paraId="3E8F8511" w14:textId="7E3EF223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30" w:type="dxa"/>
            <w:vAlign w:val="bottom"/>
          </w:tcPr>
          <w:p w14:paraId="22F0A2A3" w14:textId="4FDC36DA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049C094E" w14:textId="4E313910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460</w:t>
            </w:r>
          </w:p>
        </w:tc>
        <w:tc>
          <w:tcPr>
            <w:tcW w:w="720" w:type="dxa"/>
            <w:vAlign w:val="bottom"/>
          </w:tcPr>
          <w:p w14:paraId="711DB0C0" w14:textId="5166FBEB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20" w:type="dxa"/>
            <w:vAlign w:val="bottom"/>
          </w:tcPr>
          <w:p w14:paraId="1B12B787" w14:textId="76DB4FCB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</w:tr>
      <w:tr w:rsidR="00FD6396" w14:paraId="64A40D7E" w14:textId="77777777" w:rsidTr="00594AA0">
        <w:trPr>
          <w:trHeight w:val="217"/>
        </w:trPr>
        <w:tc>
          <w:tcPr>
            <w:tcW w:w="2880" w:type="dxa"/>
            <w:vMerge/>
          </w:tcPr>
          <w:p w14:paraId="78AD3D27" w14:textId="77777777" w:rsidR="00734D3B" w:rsidRPr="008946C9" w:rsidRDefault="00734D3B" w:rsidP="00734D3B">
            <w:pPr>
              <w:rPr>
                <w:sz w:val="18"/>
                <w:szCs w:val="18"/>
              </w:rPr>
            </w:pPr>
            <w:bookmarkStart w:id="9" w:name="_Hlk94893728"/>
          </w:p>
        </w:tc>
        <w:tc>
          <w:tcPr>
            <w:tcW w:w="3150" w:type="dxa"/>
          </w:tcPr>
          <w:p w14:paraId="290FFDA0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vAlign w:val="bottom"/>
          </w:tcPr>
          <w:p w14:paraId="3B8BF4CD" w14:textId="56910E63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30" w:type="dxa"/>
            <w:vAlign w:val="bottom"/>
          </w:tcPr>
          <w:p w14:paraId="033B3A36" w14:textId="15E1DEA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1234E603" w14:textId="15289693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552</w:t>
            </w:r>
          </w:p>
        </w:tc>
        <w:tc>
          <w:tcPr>
            <w:tcW w:w="720" w:type="dxa"/>
            <w:vAlign w:val="bottom"/>
          </w:tcPr>
          <w:p w14:paraId="1268C402" w14:textId="51254551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20" w:type="dxa"/>
            <w:vAlign w:val="bottom"/>
          </w:tcPr>
          <w:p w14:paraId="58342CB5" w14:textId="1DE10BF2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</w:tr>
      <w:bookmarkEnd w:id="9"/>
      <w:tr w:rsidR="00FD6396" w14:paraId="1EDB217B" w14:textId="77777777" w:rsidTr="00873D27">
        <w:trPr>
          <w:trHeight w:val="217"/>
        </w:trPr>
        <w:tc>
          <w:tcPr>
            <w:tcW w:w="2880" w:type="dxa"/>
            <w:tcBorders>
              <w:bottom w:val="single" w:sz="4" w:space="0" w:color="auto"/>
            </w:tcBorders>
          </w:tcPr>
          <w:p w14:paraId="311BE670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16642AAF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20970E67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5E10366B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F049F22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F59A348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CD9E963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FD6396" w14:paraId="23C8EB9C" w14:textId="77777777" w:rsidTr="00873D27">
        <w:trPr>
          <w:trHeight w:val="217"/>
        </w:trPr>
        <w:tc>
          <w:tcPr>
            <w:tcW w:w="2880" w:type="dxa"/>
            <w:tcBorders>
              <w:bottom w:val="nil"/>
            </w:tcBorders>
          </w:tcPr>
          <w:p w14:paraId="57A02D18" w14:textId="058E4045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on –&gt;</w:t>
            </w:r>
          </w:p>
        </w:tc>
        <w:tc>
          <w:tcPr>
            <w:tcW w:w="3150" w:type="dxa"/>
            <w:vMerge w:val="restart"/>
          </w:tcPr>
          <w:p w14:paraId="36EEE183" w14:textId="2F288FD4" w:rsidR="00734D3B" w:rsidRPr="008946C9" w:rsidRDefault="00000000" w:rsidP="00734D3B">
            <w:pPr>
              <w:rPr>
                <w:sz w:val="18"/>
                <w:szCs w:val="18"/>
              </w:rPr>
            </w:pPr>
            <w:r w:rsidRPr="00F8092F">
              <w:rPr>
                <w:sz w:val="18"/>
                <w:szCs w:val="18"/>
              </w:rPr>
              <w:t>Direct</w:t>
            </w:r>
          </w:p>
        </w:tc>
        <w:tc>
          <w:tcPr>
            <w:tcW w:w="720" w:type="dxa"/>
            <w:vAlign w:val="center"/>
          </w:tcPr>
          <w:p w14:paraId="24E3251E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3913B8CE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44A5868F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D27FFFB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2940678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FD6396" w14:paraId="6160AAD9" w14:textId="77777777" w:rsidTr="00873D27">
        <w:trPr>
          <w:trHeight w:val="217"/>
        </w:trPr>
        <w:tc>
          <w:tcPr>
            <w:tcW w:w="2880" w:type="dxa"/>
            <w:tcBorders>
              <w:top w:val="nil"/>
              <w:bottom w:val="nil"/>
            </w:tcBorders>
          </w:tcPr>
          <w:p w14:paraId="6E03741F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Dental visits frequency</w:t>
            </w:r>
          </w:p>
        </w:tc>
        <w:tc>
          <w:tcPr>
            <w:tcW w:w="3150" w:type="dxa"/>
            <w:vMerge/>
          </w:tcPr>
          <w:p w14:paraId="158AA8CC" w14:textId="0078A39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09691DDA" w14:textId="0232D8A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630" w:type="dxa"/>
            <w:vAlign w:val="bottom"/>
          </w:tcPr>
          <w:p w14:paraId="20AAF469" w14:textId="73AF632D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810" w:type="dxa"/>
            <w:vAlign w:val="bottom"/>
          </w:tcPr>
          <w:p w14:paraId="596F2D2B" w14:textId="2A7C98A2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4869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720" w:type="dxa"/>
            <w:vAlign w:val="bottom"/>
          </w:tcPr>
          <w:p w14:paraId="1924C056" w14:textId="08F83CD2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55</w:t>
            </w:r>
          </w:p>
        </w:tc>
        <w:tc>
          <w:tcPr>
            <w:tcW w:w="720" w:type="dxa"/>
            <w:vAlign w:val="bottom"/>
          </w:tcPr>
          <w:p w14:paraId="31F3646E" w14:textId="36420015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</w:tr>
      <w:tr w:rsidR="00FD6396" w14:paraId="6657FBF2" w14:textId="77777777" w:rsidTr="00873D27">
        <w:trPr>
          <w:trHeight w:val="217"/>
        </w:trPr>
        <w:tc>
          <w:tcPr>
            <w:tcW w:w="2880" w:type="dxa"/>
            <w:tcBorders>
              <w:top w:val="nil"/>
              <w:bottom w:val="nil"/>
            </w:tcBorders>
          </w:tcPr>
          <w:p w14:paraId="54872D55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ype of visit</w:t>
            </w:r>
          </w:p>
        </w:tc>
        <w:tc>
          <w:tcPr>
            <w:tcW w:w="3150" w:type="dxa"/>
            <w:vMerge/>
          </w:tcPr>
          <w:p w14:paraId="60E3024C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397C313A" w14:textId="1D09FD86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30" w:type="dxa"/>
            <w:vAlign w:val="bottom"/>
          </w:tcPr>
          <w:p w14:paraId="6C795C8D" w14:textId="234FB3A1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10" w:type="dxa"/>
            <w:vAlign w:val="bottom"/>
          </w:tcPr>
          <w:p w14:paraId="06E08F4D" w14:textId="43AAF8E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720" w:type="dxa"/>
            <w:vAlign w:val="bottom"/>
          </w:tcPr>
          <w:p w14:paraId="6FE63D09" w14:textId="111CD3AD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62</w:t>
            </w:r>
          </w:p>
        </w:tc>
        <w:tc>
          <w:tcPr>
            <w:tcW w:w="720" w:type="dxa"/>
            <w:vAlign w:val="bottom"/>
          </w:tcPr>
          <w:p w14:paraId="6EC067B8" w14:textId="19F14813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22</w:t>
            </w:r>
          </w:p>
        </w:tc>
      </w:tr>
      <w:tr w:rsidR="00FD6396" w14:paraId="31C30906" w14:textId="77777777" w:rsidTr="00873D27">
        <w:trPr>
          <w:trHeight w:val="217"/>
        </w:trPr>
        <w:tc>
          <w:tcPr>
            <w:tcW w:w="2880" w:type="dxa"/>
            <w:tcBorders>
              <w:top w:val="nil"/>
              <w:bottom w:val="nil"/>
            </w:tcBorders>
          </w:tcPr>
          <w:p w14:paraId="586967BA" w14:textId="07380E84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ooth brushing frequency </w:t>
            </w:r>
          </w:p>
        </w:tc>
        <w:tc>
          <w:tcPr>
            <w:tcW w:w="3150" w:type="dxa"/>
            <w:vMerge/>
          </w:tcPr>
          <w:p w14:paraId="5EBD2B3A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46964C5E" w14:textId="5866CB88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62</w:t>
            </w:r>
          </w:p>
        </w:tc>
        <w:tc>
          <w:tcPr>
            <w:tcW w:w="630" w:type="dxa"/>
            <w:vAlign w:val="bottom"/>
          </w:tcPr>
          <w:p w14:paraId="0EFC7C1B" w14:textId="7A9AF6F2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10" w:type="dxa"/>
            <w:vAlign w:val="bottom"/>
          </w:tcPr>
          <w:p w14:paraId="0731D601" w14:textId="26009A40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vAlign w:val="bottom"/>
          </w:tcPr>
          <w:p w14:paraId="1DEB8EB3" w14:textId="002A584E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88</w:t>
            </w:r>
          </w:p>
        </w:tc>
        <w:tc>
          <w:tcPr>
            <w:tcW w:w="720" w:type="dxa"/>
            <w:vAlign w:val="bottom"/>
          </w:tcPr>
          <w:p w14:paraId="70CE348D" w14:textId="738A4DA6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37</w:t>
            </w:r>
          </w:p>
        </w:tc>
      </w:tr>
      <w:tr w:rsidR="00FD6396" w14:paraId="2992EF85" w14:textId="77777777" w:rsidTr="00873D27">
        <w:trPr>
          <w:trHeight w:val="217"/>
        </w:trPr>
        <w:tc>
          <w:tcPr>
            <w:tcW w:w="2880" w:type="dxa"/>
            <w:tcBorders>
              <w:top w:val="nil"/>
              <w:bottom w:val="nil"/>
            </w:tcBorders>
          </w:tcPr>
          <w:p w14:paraId="223DF224" w14:textId="3DC6F4E6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weets</w:t>
            </w:r>
            <w:r w:rsidRPr="008946C9">
              <w:rPr>
                <w:sz w:val="18"/>
                <w:szCs w:val="18"/>
              </w:rPr>
              <w:t xml:space="preserve"> consump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150" w:type="dxa"/>
            <w:vMerge/>
          </w:tcPr>
          <w:p w14:paraId="3D7F0314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154F499B" w14:textId="1BD1C4AE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113</w:t>
            </w:r>
          </w:p>
        </w:tc>
        <w:tc>
          <w:tcPr>
            <w:tcW w:w="630" w:type="dxa"/>
            <w:vAlign w:val="bottom"/>
          </w:tcPr>
          <w:p w14:paraId="1DC769CC" w14:textId="59731450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10" w:type="dxa"/>
            <w:vAlign w:val="bottom"/>
          </w:tcPr>
          <w:p w14:paraId="06326A37" w14:textId="2EDF1762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vAlign w:val="bottom"/>
          </w:tcPr>
          <w:p w14:paraId="57216ECF" w14:textId="3F90C7AB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135</w:t>
            </w:r>
          </w:p>
        </w:tc>
        <w:tc>
          <w:tcPr>
            <w:tcW w:w="720" w:type="dxa"/>
            <w:vAlign w:val="bottom"/>
          </w:tcPr>
          <w:p w14:paraId="38A4E932" w14:textId="3048C663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91</w:t>
            </w:r>
          </w:p>
        </w:tc>
      </w:tr>
      <w:tr w:rsidR="00FD6396" w14:paraId="635BB097" w14:textId="77777777" w:rsidTr="00873D27">
        <w:trPr>
          <w:trHeight w:val="217"/>
        </w:trPr>
        <w:tc>
          <w:tcPr>
            <w:tcW w:w="2880" w:type="dxa"/>
            <w:tcBorders>
              <w:top w:val="nil"/>
            </w:tcBorders>
          </w:tcPr>
          <w:p w14:paraId="04FB7851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oft drinks </w:t>
            </w:r>
            <w:r w:rsidRPr="008946C9">
              <w:rPr>
                <w:sz w:val="18"/>
                <w:szCs w:val="18"/>
              </w:rPr>
              <w:t>consump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150" w:type="dxa"/>
            <w:vMerge/>
          </w:tcPr>
          <w:p w14:paraId="3E437B57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44A8D518" w14:textId="72EF8094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30" w:type="dxa"/>
            <w:vAlign w:val="bottom"/>
          </w:tcPr>
          <w:p w14:paraId="1C03DFC6" w14:textId="6924ABF1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10" w:type="dxa"/>
            <w:vAlign w:val="bottom"/>
          </w:tcPr>
          <w:p w14:paraId="5BAC718A" w14:textId="3EE53842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4869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720" w:type="dxa"/>
            <w:vAlign w:val="bottom"/>
          </w:tcPr>
          <w:p w14:paraId="018CA755" w14:textId="7AAC118B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vAlign w:val="bottom"/>
          </w:tcPr>
          <w:p w14:paraId="0BFC2673" w14:textId="3629EBF8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47</w:t>
            </w:r>
          </w:p>
        </w:tc>
      </w:tr>
      <w:tr w:rsidR="00FD6396" w14:paraId="1836A83D" w14:textId="77777777" w:rsidTr="00ED3E16">
        <w:trPr>
          <w:trHeight w:val="217"/>
        </w:trPr>
        <w:tc>
          <w:tcPr>
            <w:tcW w:w="2880" w:type="dxa"/>
          </w:tcPr>
          <w:p w14:paraId="4F9279A4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41517693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1936167A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30" w:type="dxa"/>
          </w:tcPr>
          <w:p w14:paraId="4B090662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810" w:type="dxa"/>
          </w:tcPr>
          <w:p w14:paraId="3446C30E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</w:tcPr>
          <w:p w14:paraId="19B5C7AE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</w:tcPr>
          <w:p w14:paraId="6DBA1EA6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FD6396" w14:paraId="634EA7E2" w14:textId="77777777" w:rsidTr="00873D27">
        <w:trPr>
          <w:trHeight w:val="217"/>
        </w:trPr>
        <w:tc>
          <w:tcPr>
            <w:tcW w:w="2880" w:type="dxa"/>
            <w:vMerge w:val="restart"/>
          </w:tcPr>
          <w:p w14:paraId="03E0EF3A" w14:textId="7F0F321F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on –&gt;</w:t>
            </w:r>
            <w:r w:rsidRPr="008946C9">
              <w:rPr>
                <w:sz w:val="18"/>
                <w:szCs w:val="18"/>
              </w:rPr>
              <w:t xml:space="preserve"> Oral Pain</w:t>
            </w:r>
          </w:p>
        </w:tc>
        <w:tc>
          <w:tcPr>
            <w:tcW w:w="3150" w:type="dxa"/>
          </w:tcPr>
          <w:p w14:paraId="674626FC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vAlign w:val="bottom"/>
          </w:tcPr>
          <w:p w14:paraId="3DA31BF6" w14:textId="014E6748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630" w:type="dxa"/>
            <w:vAlign w:val="bottom"/>
          </w:tcPr>
          <w:p w14:paraId="35747486" w14:textId="37DCF4F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810" w:type="dxa"/>
            <w:vAlign w:val="bottom"/>
          </w:tcPr>
          <w:p w14:paraId="4FA70F72" w14:textId="32AFAB30" w:rsidR="00734D3B" w:rsidRPr="003E5781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4869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720" w:type="dxa"/>
            <w:vAlign w:val="bottom"/>
          </w:tcPr>
          <w:p w14:paraId="57086F4A" w14:textId="1847197F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34</w:t>
            </w:r>
          </w:p>
        </w:tc>
        <w:tc>
          <w:tcPr>
            <w:tcW w:w="720" w:type="dxa"/>
            <w:vAlign w:val="bottom"/>
          </w:tcPr>
          <w:p w14:paraId="79A252C7" w14:textId="7AA9D46E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</w:tr>
      <w:tr w:rsidR="00FD6396" w14:paraId="1E4BC4F4" w14:textId="77777777" w:rsidTr="00873D27">
        <w:trPr>
          <w:trHeight w:val="217"/>
        </w:trPr>
        <w:tc>
          <w:tcPr>
            <w:tcW w:w="2880" w:type="dxa"/>
            <w:vMerge/>
          </w:tcPr>
          <w:p w14:paraId="5B8B7239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0FA9EED8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vAlign w:val="bottom"/>
          </w:tcPr>
          <w:p w14:paraId="7EA55BAB" w14:textId="6047821C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30" w:type="dxa"/>
            <w:vAlign w:val="bottom"/>
          </w:tcPr>
          <w:p w14:paraId="28BAABBB" w14:textId="325759A5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1C5ADB1C" w14:textId="5C16D0E0" w:rsidR="00734D3B" w:rsidRPr="003E5781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720" w:type="dxa"/>
            <w:vAlign w:val="bottom"/>
          </w:tcPr>
          <w:p w14:paraId="64948129" w14:textId="72581B95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20" w:type="dxa"/>
            <w:vAlign w:val="bottom"/>
          </w:tcPr>
          <w:p w14:paraId="302BE061" w14:textId="392706C9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</w:tr>
      <w:tr w:rsidR="00FD6396" w14:paraId="1A464D33" w14:textId="77777777" w:rsidTr="00873D27">
        <w:trPr>
          <w:trHeight w:val="217"/>
        </w:trPr>
        <w:tc>
          <w:tcPr>
            <w:tcW w:w="2880" w:type="dxa"/>
            <w:vMerge/>
          </w:tcPr>
          <w:p w14:paraId="5BCF84B4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4322D2D8" w14:textId="484591F8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vAlign w:val="bottom"/>
          </w:tcPr>
          <w:p w14:paraId="49E0A640" w14:textId="293C16FA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30" w:type="dxa"/>
            <w:vAlign w:val="bottom"/>
          </w:tcPr>
          <w:p w14:paraId="4A56C72E" w14:textId="014A3304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7E24190F" w14:textId="1693CACA" w:rsidR="00734D3B" w:rsidRPr="003E5781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vAlign w:val="bottom"/>
          </w:tcPr>
          <w:p w14:paraId="49E23D20" w14:textId="3ED772E9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20" w:type="dxa"/>
            <w:vAlign w:val="bottom"/>
          </w:tcPr>
          <w:p w14:paraId="074FC507" w14:textId="6A603D94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</w:tr>
      <w:tr w:rsidR="00FD6396" w14:paraId="422262C7" w14:textId="77777777" w:rsidTr="00873D27">
        <w:trPr>
          <w:trHeight w:val="217"/>
        </w:trPr>
        <w:tc>
          <w:tcPr>
            <w:tcW w:w="2880" w:type="dxa"/>
            <w:vMerge/>
          </w:tcPr>
          <w:p w14:paraId="160C6516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748EC25F" w14:textId="72B15E15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 xml:space="preserve">Sweets </w:t>
            </w:r>
            <w:r w:rsidRPr="008946C9">
              <w:rPr>
                <w:sz w:val="18"/>
                <w:szCs w:val="18"/>
              </w:rPr>
              <w:t>consumption</w:t>
            </w:r>
          </w:p>
        </w:tc>
        <w:tc>
          <w:tcPr>
            <w:tcW w:w="720" w:type="dxa"/>
            <w:vAlign w:val="bottom"/>
          </w:tcPr>
          <w:p w14:paraId="276A8F0A" w14:textId="092752B3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630" w:type="dxa"/>
            <w:vAlign w:val="bottom"/>
          </w:tcPr>
          <w:p w14:paraId="3DFE2E47" w14:textId="449C6123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5B4223BF" w14:textId="3E4759D3" w:rsidR="00734D3B" w:rsidRPr="003E5781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4869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20" w:type="dxa"/>
            <w:vAlign w:val="bottom"/>
          </w:tcPr>
          <w:p w14:paraId="13623AF2" w14:textId="524DD2E3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720" w:type="dxa"/>
            <w:vAlign w:val="bottom"/>
          </w:tcPr>
          <w:p w14:paraId="3A7C0040" w14:textId="0EA02323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</w:tr>
      <w:tr w:rsidR="00FD6396" w14:paraId="7754A61A" w14:textId="77777777" w:rsidTr="00873D27">
        <w:trPr>
          <w:trHeight w:val="217"/>
        </w:trPr>
        <w:tc>
          <w:tcPr>
            <w:tcW w:w="2880" w:type="dxa"/>
            <w:vMerge/>
          </w:tcPr>
          <w:p w14:paraId="3C3449BB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3CFD51D1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vAlign w:val="bottom"/>
          </w:tcPr>
          <w:p w14:paraId="5E5233FF" w14:textId="3070B2E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630" w:type="dxa"/>
            <w:vAlign w:val="bottom"/>
          </w:tcPr>
          <w:p w14:paraId="12A1A02C" w14:textId="6E8D3DA8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5D8A65FD" w14:textId="3B835722" w:rsidR="00734D3B" w:rsidRPr="003E5781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720" w:type="dxa"/>
            <w:vAlign w:val="bottom"/>
          </w:tcPr>
          <w:p w14:paraId="217788FB" w14:textId="38B28BFE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20" w:type="dxa"/>
            <w:vAlign w:val="bottom"/>
          </w:tcPr>
          <w:p w14:paraId="01CED882" w14:textId="34B1648B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FD6396" w14:paraId="4B5FC4E0" w14:textId="77777777" w:rsidTr="00873D27">
        <w:trPr>
          <w:trHeight w:val="217"/>
        </w:trPr>
        <w:tc>
          <w:tcPr>
            <w:tcW w:w="2880" w:type="dxa"/>
          </w:tcPr>
          <w:p w14:paraId="43B2F688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43A88A56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469D1219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12CC197C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3AFA59B4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15015F3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866D0A9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FD6396" w14:paraId="192D5948" w14:textId="77777777" w:rsidTr="00873D27">
        <w:trPr>
          <w:trHeight w:val="217"/>
        </w:trPr>
        <w:tc>
          <w:tcPr>
            <w:tcW w:w="2880" w:type="dxa"/>
            <w:vMerge w:val="restart"/>
          </w:tcPr>
          <w:p w14:paraId="3410AB47" w14:textId="595C28B3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on –&gt;</w:t>
            </w:r>
            <w:r w:rsidRPr="00E62D59">
              <w:rPr>
                <w:sz w:val="18"/>
                <w:szCs w:val="18"/>
              </w:rPr>
              <w:t xml:space="preserve"> Self rated oral health status</w:t>
            </w:r>
          </w:p>
        </w:tc>
        <w:tc>
          <w:tcPr>
            <w:tcW w:w="3150" w:type="dxa"/>
          </w:tcPr>
          <w:p w14:paraId="7E879DD4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vAlign w:val="bottom"/>
          </w:tcPr>
          <w:p w14:paraId="3836C078" w14:textId="4975CFD3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30" w:type="dxa"/>
            <w:vAlign w:val="bottom"/>
          </w:tcPr>
          <w:p w14:paraId="27829DC0" w14:textId="47B2BA67" w:rsidR="00734D3B" w:rsidRPr="00E0152F" w:rsidRDefault="00000000" w:rsidP="00734D3B">
            <w:pPr>
              <w:tabs>
                <w:tab w:val="left" w:pos="487"/>
              </w:tabs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58EAA6A4" w14:textId="2EA5D8B6" w:rsidR="00734D3B" w:rsidRPr="00EB03AA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720" w:type="dxa"/>
            <w:vAlign w:val="bottom"/>
          </w:tcPr>
          <w:p w14:paraId="3D07BDE4" w14:textId="2B77890C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vAlign w:val="bottom"/>
          </w:tcPr>
          <w:p w14:paraId="6D0CA546" w14:textId="23D15D6A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</w:tr>
      <w:tr w:rsidR="00FD6396" w14:paraId="7DF08264" w14:textId="77777777" w:rsidTr="00873D27">
        <w:trPr>
          <w:trHeight w:val="217"/>
        </w:trPr>
        <w:tc>
          <w:tcPr>
            <w:tcW w:w="2880" w:type="dxa"/>
            <w:vMerge/>
          </w:tcPr>
          <w:p w14:paraId="7BC6D387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15ADE0F9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vAlign w:val="bottom"/>
          </w:tcPr>
          <w:p w14:paraId="70BD6AF0" w14:textId="31F96CF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630" w:type="dxa"/>
            <w:vAlign w:val="bottom"/>
          </w:tcPr>
          <w:p w14:paraId="2DBC5F2B" w14:textId="48D74309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2E9BB057" w14:textId="0533864B" w:rsidR="00734D3B" w:rsidRPr="00EB03AA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380</w:t>
            </w:r>
          </w:p>
        </w:tc>
        <w:tc>
          <w:tcPr>
            <w:tcW w:w="720" w:type="dxa"/>
            <w:vAlign w:val="bottom"/>
          </w:tcPr>
          <w:p w14:paraId="25C8CA88" w14:textId="24B38C71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720" w:type="dxa"/>
            <w:vAlign w:val="bottom"/>
          </w:tcPr>
          <w:p w14:paraId="230E7D7A" w14:textId="171F9070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67E97966" w14:textId="77777777" w:rsidTr="00473BBF">
        <w:trPr>
          <w:trHeight w:val="217"/>
        </w:trPr>
        <w:tc>
          <w:tcPr>
            <w:tcW w:w="2880" w:type="dxa"/>
            <w:vMerge/>
          </w:tcPr>
          <w:p w14:paraId="0EC724B3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08D7AFF0" w14:textId="31460056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vAlign w:val="bottom"/>
          </w:tcPr>
          <w:p w14:paraId="721765E3" w14:textId="30F4D3C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630" w:type="dxa"/>
            <w:vAlign w:val="bottom"/>
          </w:tcPr>
          <w:p w14:paraId="06ACA21D" w14:textId="3B6E6BBD" w:rsidR="00734D3B" w:rsidRPr="00E0152F" w:rsidRDefault="00000000" w:rsidP="00734D3B">
            <w:pPr>
              <w:tabs>
                <w:tab w:val="left" w:pos="428"/>
              </w:tabs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</w:tcPr>
          <w:p w14:paraId="27D3F4B3" w14:textId="16280CB3" w:rsidR="00734D3B" w:rsidRPr="00EB03AA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2A58FB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vAlign w:val="bottom"/>
          </w:tcPr>
          <w:p w14:paraId="095F396B" w14:textId="197BFD1B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720" w:type="dxa"/>
            <w:vAlign w:val="bottom"/>
          </w:tcPr>
          <w:p w14:paraId="252A6ECD" w14:textId="44A9B2A0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6</w:t>
            </w:r>
          </w:p>
        </w:tc>
      </w:tr>
      <w:tr w:rsidR="00FD6396" w14:paraId="74E44DD0" w14:textId="77777777" w:rsidTr="00473BBF">
        <w:trPr>
          <w:trHeight w:val="217"/>
        </w:trPr>
        <w:tc>
          <w:tcPr>
            <w:tcW w:w="2880" w:type="dxa"/>
            <w:vMerge/>
          </w:tcPr>
          <w:p w14:paraId="02E33079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60C75371" w14:textId="75315325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 xml:space="preserve">Sweets </w:t>
            </w:r>
            <w:r w:rsidRPr="008946C9">
              <w:rPr>
                <w:sz w:val="18"/>
                <w:szCs w:val="18"/>
              </w:rPr>
              <w:t>consumption</w:t>
            </w:r>
          </w:p>
        </w:tc>
        <w:tc>
          <w:tcPr>
            <w:tcW w:w="720" w:type="dxa"/>
            <w:vAlign w:val="bottom"/>
          </w:tcPr>
          <w:p w14:paraId="76CD7495" w14:textId="3D367858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30" w:type="dxa"/>
            <w:vAlign w:val="bottom"/>
          </w:tcPr>
          <w:p w14:paraId="42FE5CFC" w14:textId="6DB3A819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</w:tcPr>
          <w:p w14:paraId="3341F5E8" w14:textId="2044C903" w:rsidR="00734D3B" w:rsidRPr="00EB03AA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2A58FB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vAlign w:val="bottom"/>
          </w:tcPr>
          <w:p w14:paraId="04838E44" w14:textId="09E02A5F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20" w:type="dxa"/>
            <w:vAlign w:val="bottom"/>
          </w:tcPr>
          <w:p w14:paraId="45F57708" w14:textId="77C62D6A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</w:tr>
      <w:tr w:rsidR="00FD6396" w14:paraId="5653E486" w14:textId="77777777" w:rsidTr="00873D27">
        <w:trPr>
          <w:trHeight w:val="217"/>
        </w:trPr>
        <w:tc>
          <w:tcPr>
            <w:tcW w:w="2880" w:type="dxa"/>
            <w:vMerge/>
          </w:tcPr>
          <w:p w14:paraId="758A1195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4CD1660F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vAlign w:val="bottom"/>
          </w:tcPr>
          <w:p w14:paraId="2E1E2948" w14:textId="08C93079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30" w:type="dxa"/>
            <w:vAlign w:val="bottom"/>
          </w:tcPr>
          <w:p w14:paraId="56228A58" w14:textId="29555A44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06222DFC" w14:textId="4A74A10B" w:rsidR="00734D3B" w:rsidRPr="00EB03AA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720" w:type="dxa"/>
            <w:vAlign w:val="bottom"/>
          </w:tcPr>
          <w:p w14:paraId="684AD21E" w14:textId="775301A1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vAlign w:val="bottom"/>
          </w:tcPr>
          <w:p w14:paraId="196BC43C" w14:textId="46726723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</w:tr>
      <w:tr w:rsidR="00FD6396" w14:paraId="033B40C4" w14:textId="77777777" w:rsidTr="00873D27">
        <w:trPr>
          <w:trHeight w:val="217"/>
        </w:trPr>
        <w:tc>
          <w:tcPr>
            <w:tcW w:w="2880" w:type="dxa"/>
            <w:tcBorders>
              <w:bottom w:val="single" w:sz="4" w:space="0" w:color="auto"/>
            </w:tcBorders>
          </w:tcPr>
          <w:p w14:paraId="208D202B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6117C3E5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44422441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387599D8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29BD135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EB59AA5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7FA9538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FD6396" w14:paraId="32A35566" w14:textId="77777777" w:rsidTr="00873D27">
        <w:trPr>
          <w:trHeight w:val="217"/>
        </w:trPr>
        <w:tc>
          <w:tcPr>
            <w:tcW w:w="2880" w:type="dxa"/>
            <w:tcBorders>
              <w:bottom w:val="nil"/>
            </w:tcBorders>
          </w:tcPr>
          <w:p w14:paraId="13305441" w14:textId="6B0AEBE4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ome –&gt;</w:t>
            </w:r>
          </w:p>
        </w:tc>
        <w:tc>
          <w:tcPr>
            <w:tcW w:w="3150" w:type="dxa"/>
            <w:vMerge w:val="restart"/>
          </w:tcPr>
          <w:p w14:paraId="401D0C2B" w14:textId="32A27C04" w:rsidR="00734D3B" w:rsidRPr="008946C9" w:rsidRDefault="00000000" w:rsidP="00734D3B">
            <w:pPr>
              <w:rPr>
                <w:sz w:val="18"/>
                <w:szCs w:val="18"/>
              </w:rPr>
            </w:pPr>
            <w:r w:rsidRPr="00F8092F">
              <w:rPr>
                <w:sz w:val="18"/>
                <w:szCs w:val="18"/>
              </w:rPr>
              <w:t>Direct</w:t>
            </w:r>
          </w:p>
        </w:tc>
        <w:tc>
          <w:tcPr>
            <w:tcW w:w="720" w:type="dxa"/>
            <w:vAlign w:val="center"/>
          </w:tcPr>
          <w:p w14:paraId="0CD5D58F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026E77F0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2FBF360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6B484C3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6562A59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FD6396" w14:paraId="6D2EE77E" w14:textId="77777777" w:rsidTr="00873D27">
        <w:trPr>
          <w:trHeight w:val="217"/>
        </w:trPr>
        <w:tc>
          <w:tcPr>
            <w:tcW w:w="2880" w:type="dxa"/>
            <w:tcBorders>
              <w:top w:val="nil"/>
              <w:bottom w:val="nil"/>
            </w:tcBorders>
          </w:tcPr>
          <w:p w14:paraId="3F100551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Dental visits frequency</w:t>
            </w:r>
          </w:p>
        </w:tc>
        <w:tc>
          <w:tcPr>
            <w:tcW w:w="3150" w:type="dxa"/>
            <w:vMerge/>
          </w:tcPr>
          <w:p w14:paraId="64A8D767" w14:textId="3007B473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44F12AED" w14:textId="334A9D80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630" w:type="dxa"/>
            <w:vAlign w:val="bottom"/>
          </w:tcPr>
          <w:p w14:paraId="73089BAA" w14:textId="50891097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10" w:type="dxa"/>
            <w:vAlign w:val="bottom"/>
          </w:tcPr>
          <w:p w14:paraId="2C48B33C" w14:textId="354E4992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720" w:type="dxa"/>
            <w:vAlign w:val="bottom"/>
          </w:tcPr>
          <w:p w14:paraId="7C10BC9D" w14:textId="17694247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49</w:t>
            </w:r>
          </w:p>
        </w:tc>
        <w:tc>
          <w:tcPr>
            <w:tcW w:w="720" w:type="dxa"/>
            <w:vAlign w:val="bottom"/>
          </w:tcPr>
          <w:p w14:paraId="2920DF9A" w14:textId="3C206846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22</w:t>
            </w:r>
          </w:p>
        </w:tc>
      </w:tr>
      <w:tr w:rsidR="00FD6396" w14:paraId="4BAD6516" w14:textId="77777777" w:rsidTr="00873D27">
        <w:trPr>
          <w:trHeight w:val="217"/>
        </w:trPr>
        <w:tc>
          <w:tcPr>
            <w:tcW w:w="2880" w:type="dxa"/>
            <w:tcBorders>
              <w:top w:val="nil"/>
              <w:bottom w:val="nil"/>
            </w:tcBorders>
          </w:tcPr>
          <w:p w14:paraId="3B73B0BA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ype of visit</w:t>
            </w:r>
          </w:p>
        </w:tc>
        <w:tc>
          <w:tcPr>
            <w:tcW w:w="3150" w:type="dxa"/>
            <w:vMerge/>
          </w:tcPr>
          <w:p w14:paraId="604FB565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22CC43D3" w14:textId="424D0E09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630" w:type="dxa"/>
            <w:vAlign w:val="bottom"/>
          </w:tcPr>
          <w:p w14:paraId="1152B32C" w14:textId="2120497C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810" w:type="dxa"/>
            <w:vAlign w:val="bottom"/>
          </w:tcPr>
          <w:p w14:paraId="2CB05755" w14:textId="6EAFE832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720" w:type="dxa"/>
            <w:vAlign w:val="bottom"/>
          </w:tcPr>
          <w:p w14:paraId="04132223" w14:textId="6D6BB14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75</w:t>
            </w:r>
          </w:p>
        </w:tc>
        <w:tc>
          <w:tcPr>
            <w:tcW w:w="720" w:type="dxa"/>
            <w:vAlign w:val="bottom"/>
          </w:tcPr>
          <w:p w14:paraId="6D114C6A" w14:textId="577E1A4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23</w:t>
            </w:r>
          </w:p>
        </w:tc>
      </w:tr>
      <w:tr w:rsidR="00FD6396" w14:paraId="561CFEC0" w14:textId="77777777" w:rsidTr="00873D27">
        <w:trPr>
          <w:trHeight w:val="217"/>
        </w:trPr>
        <w:tc>
          <w:tcPr>
            <w:tcW w:w="2880" w:type="dxa"/>
            <w:tcBorders>
              <w:top w:val="nil"/>
              <w:bottom w:val="nil"/>
            </w:tcBorders>
          </w:tcPr>
          <w:p w14:paraId="560BCA18" w14:textId="2073E293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ooth brushing frequency </w:t>
            </w:r>
          </w:p>
        </w:tc>
        <w:tc>
          <w:tcPr>
            <w:tcW w:w="3150" w:type="dxa"/>
            <w:vMerge/>
          </w:tcPr>
          <w:p w14:paraId="1D54D10A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2120934B" w14:textId="1BC43739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630" w:type="dxa"/>
            <w:vAlign w:val="bottom"/>
          </w:tcPr>
          <w:p w14:paraId="79BF60DC" w14:textId="5187361C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10" w:type="dxa"/>
            <w:vAlign w:val="bottom"/>
          </w:tcPr>
          <w:p w14:paraId="3DF3D61A" w14:textId="4B33B70C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720" w:type="dxa"/>
            <w:vAlign w:val="bottom"/>
          </w:tcPr>
          <w:p w14:paraId="4E6978CA" w14:textId="1A023043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41</w:t>
            </w:r>
          </w:p>
        </w:tc>
        <w:tc>
          <w:tcPr>
            <w:tcW w:w="720" w:type="dxa"/>
            <w:vAlign w:val="bottom"/>
          </w:tcPr>
          <w:p w14:paraId="3F4BB2F4" w14:textId="61023934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</w:tr>
      <w:tr w:rsidR="00FD6396" w14:paraId="000B7A9C" w14:textId="77777777" w:rsidTr="00873D27">
        <w:trPr>
          <w:trHeight w:val="217"/>
        </w:trPr>
        <w:tc>
          <w:tcPr>
            <w:tcW w:w="2880" w:type="dxa"/>
            <w:tcBorders>
              <w:top w:val="nil"/>
              <w:bottom w:val="nil"/>
            </w:tcBorders>
          </w:tcPr>
          <w:p w14:paraId="3165E9DC" w14:textId="0871C490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weets</w:t>
            </w:r>
            <w:r w:rsidRPr="008946C9">
              <w:rPr>
                <w:sz w:val="18"/>
                <w:szCs w:val="18"/>
              </w:rPr>
              <w:t xml:space="preserve"> consump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150" w:type="dxa"/>
            <w:vMerge/>
          </w:tcPr>
          <w:p w14:paraId="2DC97C28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73FB8B1B" w14:textId="2D5968F1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630" w:type="dxa"/>
            <w:vAlign w:val="bottom"/>
          </w:tcPr>
          <w:p w14:paraId="14147403" w14:textId="5A1BB25A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10" w:type="dxa"/>
            <w:vAlign w:val="bottom"/>
          </w:tcPr>
          <w:p w14:paraId="6FB34B76" w14:textId="73960780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823</w:t>
            </w:r>
          </w:p>
        </w:tc>
        <w:tc>
          <w:tcPr>
            <w:tcW w:w="720" w:type="dxa"/>
            <w:vAlign w:val="bottom"/>
          </w:tcPr>
          <w:p w14:paraId="4C62ECCC" w14:textId="5DAAAD6A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720" w:type="dxa"/>
            <w:vAlign w:val="bottom"/>
          </w:tcPr>
          <w:p w14:paraId="0A231C90" w14:textId="77CB9558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31</w:t>
            </w:r>
          </w:p>
        </w:tc>
      </w:tr>
      <w:tr w:rsidR="00FD6396" w14:paraId="7D18D3C6" w14:textId="77777777" w:rsidTr="00873D27">
        <w:trPr>
          <w:trHeight w:val="217"/>
        </w:trPr>
        <w:tc>
          <w:tcPr>
            <w:tcW w:w="2880" w:type="dxa"/>
            <w:tcBorders>
              <w:top w:val="nil"/>
            </w:tcBorders>
          </w:tcPr>
          <w:p w14:paraId="536B7249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oft drinks </w:t>
            </w:r>
            <w:r w:rsidRPr="008946C9">
              <w:rPr>
                <w:sz w:val="18"/>
                <w:szCs w:val="18"/>
              </w:rPr>
              <w:t>consump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150" w:type="dxa"/>
            <w:vMerge/>
          </w:tcPr>
          <w:p w14:paraId="5C0C3C87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70BBD3A7" w14:textId="582D4901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630" w:type="dxa"/>
            <w:vAlign w:val="bottom"/>
          </w:tcPr>
          <w:p w14:paraId="70B38F99" w14:textId="5C5684E7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10" w:type="dxa"/>
            <w:vAlign w:val="bottom"/>
          </w:tcPr>
          <w:p w14:paraId="3398CA02" w14:textId="7E356E14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720" w:type="dxa"/>
            <w:vAlign w:val="bottom"/>
          </w:tcPr>
          <w:p w14:paraId="078A7816" w14:textId="62CCDF23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37</w:t>
            </w:r>
          </w:p>
        </w:tc>
        <w:tc>
          <w:tcPr>
            <w:tcW w:w="720" w:type="dxa"/>
            <w:vAlign w:val="bottom"/>
          </w:tcPr>
          <w:p w14:paraId="662D90CC" w14:textId="689934E1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35</w:t>
            </w:r>
          </w:p>
        </w:tc>
      </w:tr>
      <w:tr w:rsidR="00FD6396" w14:paraId="13E8AD95" w14:textId="77777777" w:rsidTr="00C360C5">
        <w:trPr>
          <w:trHeight w:val="217"/>
        </w:trPr>
        <w:tc>
          <w:tcPr>
            <w:tcW w:w="2880" w:type="dxa"/>
          </w:tcPr>
          <w:p w14:paraId="3C8141D3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45C70EE6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0D00C6D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30" w:type="dxa"/>
          </w:tcPr>
          <w:p w14:paraId="38798538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810" w:type="dxa"/>
          </w:tcPr>
          <w:p w14:paraId="28F88F99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</w:tcPr>
          <w:p w14:paraId="62A99F12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</w:tcPr>
          <w:p w14:paraId="2048621D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FD6396" w14:paraId="7E61D827" w14:textId="77777777" w:rsidTr="00873D27">
        <w:trPr>
          <w:trHeight w:val="217"/>
        </w:trPr>
        <w:tc>
          <w:tcPr>
            <w:tcW w:w="2880" w:type="dxa"/>
            <w:vMerge w:val="restart"/>
          </w:tcPr>
          <w:p w14:paraId="6057E5B3" w14:textId="68542CBA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ome –&gt;</w:t>
            </w:r>
            <w:r w:rsidRPr="008946C9">
              <w:rPr>
                <w:sz w:val="18"/>
                <w:szCs w:val="18"/>
              </w:rPr>
              <w:t xml:space="preserve"> Oral Pain</w:t>
            </w:r>
          </w:p>
        </w:tc>
        <w:tc>
          <w:tcPr>
            <w:tcW w:w="3150" w:type="dxa"/>
          </w:tcPr>
          <w:p w14:paraId="2713E330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vAlign w:val="bottom"/>
          </w:tcPr>
          <w:p w14:paraId="2364046B" w14:textId="588E7C8B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630" w:type="dxa"/>
            <w:vAlign w:val="bottom"/>
          </w:tcPr>
          <w:p w14:paraId="4F0A3F55" w14:textId="6D4CD468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10" w:type="dxa"/>
            <w:vAlign w:val="bottom"/>
          </w:tcPr>
          <w:p w14:paraId="572C7E23" w14:textId="377D99E9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450</w:t>
            </w:r>
          </w:p>
        </w:tc>
        <w:tc>
          <w:tcPr>
            <w:tcW w:w="720" w:type="dxa"/>
            <w:vAlign w:val="bottom"/>
          </w:tcPr>
          <w:p w14:paraId="60EFF1E2" w14:textId="68864A7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720" w:type="dxa"/>
            <w:vAlign w:val="bottom"/>
          </w:tcPr>
          <w:p w14:paraId="701F5DE4" w14:textId="02E4D597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</w:tr>
      <w:tr w:rsidR="00FD6396" w14:paraId="25D785D2" w14:textId="77777777" w:rsidTr="00873D27">
        <w:trPr>
          <w:trHeight w:val="217"/>
        </w:trPr>
        <w:tc>
          <w:tcPr>
            <w:tcW w:w="2880" w:type="dxa"/>
            <w:vMerge/>
          </w:tcPr>
          <w:p w14:paraId="0AAE58C4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5D900FC6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vAlign w:val="bottom"/>
          </w:tcPr>
          <w:p w14:paraId="4C55860E" w14:textId="1FE2A11A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30" w:type="dxa"/>
            <w:vAlign w:val="bottom"/>
          </w:tcPr>
          <w:p w14:paraId="0804AEDE" w14:textId="544B3278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36B51DB7" w14:textId="63DC1622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720" w:type="dxa"/>
            <w:vAlign w:val="bottom"/>
          </w:tcPr>
          <w:p w14:paraId="5D41CF9E" w14:textId="0D4A0FD0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20" w:type="dxa"/>
            <w:vAlign w:val="bottom"/>
          </w:tcPr>
          <w:p w14:paraId="40C6CDF2" w14:textId="6D4D62E5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</w:tr>
      <w:tr w:rsidR="00FD6396" w14:paraId="05EBC538" w14:textId="77777777" w:rsidTr="00873D27">
        <w:trPr>
          <w:trHeight w:val="217"/>
        </w:trPr>
        <w:tc>
          <w:tcPr>
            <w:tcW w:w="2880" w:type="dxa"/>
            <w:vMerge/>
          </w:tcPr>
          <w:p w14:paraId="58359903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1B3BEC1F" w14:textId="47DC4F4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vAlign w:val="bottom"/>
          </w:tcPr>
          <w:p w14:paraId="399FE7DF" w14:textId="4CD7DE35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30" w:type="dxa"/>
            <w:vAlign w:val="bottom"/>
          </w:tcPr>
          <w:p w14:paraId="468F30D3" w14:textId="10746A34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7E50EE2F" w14:textId="5D1B034A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720" w:type="dxa"/>
            <w:vAlign w:val="bottom"/>
          </w:tcPr>
          <w:p w14:paraId="01CE719F" w14:textId="705A02C6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720" w:type="dxa"/>
            <w:vAlign w:val="bottom"/>
          </w:tcPr>
          <w:p w14:paraId="67E98DA4" w14:textId="48295E6A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</w:tr>
      <w:tr w:rsidR="00FD6396" w14:paraId="101FFA41" w14:textId="77777777" w:rsidTr="00873D27">
        <w:trPr>
          <w:trHeight w:val="217"/>
        </w:trPr>
        <w:tc>
          <w:tcPr>
            <w:tcW w:w="2880" w:type="dxa"/>
            <w:vMerge/>
          </w:tcPr>
          <w:p w14:paraId="40F9AA65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450AAF3F" w14:textId="6815F598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 xml:space="preserve">Sweets </w:t>
            </w:r>
            <w:r w:rsidRPr="008946C9">
              <w:rPr>
                <w:sz w:val="18"/>
                <w:szCs w:val="18"/>
              </w:rPr>
              <w:t>consumption</w:t>
            </w:r>
          </w:p>
        </w:tc>
        <w:tc>
          <w:tcPr>
            <w:tcW w:w="720" w:type="dxa"/>
            <w:vAlign w:val="bottom"/>
          </w:tcPr>
          <w:p w14:paraId="694A2BF5" w14:textId="7617E557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5D854AE4" w14:textId="0DC63CD6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5D96F474" w14:textId="09188588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720" w:type="dxa"/>
            <w:vAlign w:val="bottom"/>
          </w:tcPr>
          <w:p w14:paraId="032CE800" w14:textId="0CC77732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vAlign w:val="bottom"/>
          </w:tcPr>
          <w:p w14:paraId="6CCD0404" w14:textId="5B3462E6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370A2E3D" w14:textId="77777777" w:rsidTr="00873D27">
        <w:trPr>
          <w:trHeight w:val="217"/>
        </w:trPr>
        <w:tc>
          <w:tcPr>
            <w:tcW w:w="2880" w:type="dxa"/>
            <w:vMerge/>
          </w:tcPr>
          <w:p w14:paraId="35D05047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13A48445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vAlign w:val="bottom"/>
          </w:tcPr>
          <w:p w14:paraId="3C14A6BD" w14:textId="03C2F211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7F4D666A" w14:textId="68CD27DA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575EF4D5" w14:textId="217EC072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720" w:type="dxa"/>
            <w:vAlign w:val="bottom"/>
          </w:tcPr>
          <w:p w14:paraId="70E360D3" w14:textId="16A99E9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vAlign w:val="bottom"/>
          </w:tcPr>
          <w:p w14:paraId="5E066980" w14:textId="0436FF00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63441DA1" w14:textId="77777777" w:rsidTr="000A1071">
        <w:trPr>
          <w:trHeight w:val="217"/>
        </w:trPr>
        <w:tc>
          <w:tcPr>
            <w:tcW w:w="2880" w:type="dxa"/>
          </w:tcPr>
          <w:p w14:paraId="04BA985A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0573669A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A6723B7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30" w:type="dxa"/>
          </w:tcPr>
          <w:p w14:paraId="41D21034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810" w:type="dxa"/>
          </w:tcPr>
          <w:p w14:paraId="32C463DF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</w:tcPr>
          <w:p w14:paraId="333838B4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</w:tcPr>
          <w:p w14:paraId="0EE4314D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FD6396" w14:paraId="41683AD4" w14:textId="77777777" w:rsidTr="00873D27">
        <w:trPr>
          <w:trHeight w:val="217"/>
        </w:trPr>
        <w:tc>
          <w:tcPr>
            <w:tcW w:w="2880" w:type="dxa"/>
            <w:vMerge w:val="restart"/>
          </w:tcPr>
          <w:p w14:paraId="47318E57" w14:textId="257E0961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come –&gt; </w:t>
            </w:r>
            <w:r w:rsidRPr="00E62D59">
              <w:rPr>
                <w:sz w:val="18"/>
                <w:szCs w:val="18"/>
              </w:rPr>
              <w:t>Self rated oral health status</w:t>
            </w:r>
          </w:p>
        </w:tc>
        <w:tc>
          <w:tcPr>
            <w:tcW w:w="3150" w:type="dxa"/>
          </w:tcPr>
          <w:p w14:paraId="532E8C2D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vAlign w:val="bottom"/>
          </w:tcPr>
          <w:p w14:paraId="7BCC7A0B" w14:textId="34A61D2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30" w:type="dxa"/>
            <w:vAlign w:val="bottom"/>
          </w:tcPr>
          <w:p w14:paraId="6E72FD84" w14:textId="63BA533D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10" w:type="dxa"/>
            <w:vAlign w:val="bottom"/>
          </w:tcPr>
          <w:p w14:paraId="4C74A52B" w14:textId="7E1829B7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451</w:t>
            </w:r>
          </w:p>
        </w:tc>
        <w:tc>
          <w:tcPr>
            <w:tcW w:w="720" w:type="dxa"/>
            <w:vAlign w:val="bottom"/>
          </w:tcPr>
          <w:p w14:paraId="31F131F9" w14:textId="00055A87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720" w:type="dxa"/>
            <w:vAlign w:val="bottom"/>
          </w:tcPr>
          <w:p w14:paraId="0D16DEA6" w14:textId="686EA90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</w:tr>
      <w:tr w:rsidR="00FD6396" w14:paraId="3E34E3E1" w14:textId="77777777" w:rsidTr="00873D27">
        <w:trPr>
          <w:trHeight w:val="217"/>
        </w:trPr>
        <w:tc>
          <w:tcPr>
            <w:tcW w:w="2880" w:type="dxa"/>
            <w:vMerge/>
          </w:tcPr>
          <w:p w14:paraId="56A5BD84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2F645D60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vAlign w:val="bottom"/>
          </w:tcPr>
          <w:p w14:paraId="2F76BA25" w14:textId="7858913E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630" w:type="dxa"/>
            <w:vAlign w:val="bottom"/>
          </w:tcPr>
          <w:p w14:paraId="78CFFBD9" w14:textId="78C8FBB2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5DFDAEF0" w14:textId="516CC563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720" w:type="dxa"/>
            <w:vAlign w:val="bottom"/>
          </w:tcPr>
          <w:p w14:paraId="682D17CF" w14:textId="54DD4C31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720" w:type="dxa"/>
            <w:vAlign w:val="bottom"/>
          </w:tcPr>
          <w:p w14:paraId="24F74C3F" w14:textId="48C0DCDA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03CF136F" w14:textId="77777777" w:rsidTr="00873D27">
        <w:trPr>
          <w:trHeight w:val="217"/>
        </w:trPr>
        <w:tc>
          <w:tcPr>
            <w:tcW w:w="2880" w:type="dxa"/>
            <w:vMerge/>
          </w:tcPr>
          <w:p w14:paraId="0E170429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24074F12" w14:textId="724C2B3D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vAlign w:val="bottom"/>
          </w:tcPr>
          <w:p w14:paraId="5AB98A87" w14:textId="29E56400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630" w:type="dxa"/>
            <w:vAlign w:val="bottom"/>
          </w:tcPr>
          <w:p w14:paraId="1B0438C2" w14:textId="603A0E71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10" w:type="dxa"/>
            <w:vAlign w:val="bottom"/>
          </w:tcPr>
          <w:p w14:paraId="0C022A8B" w14:textId="2E48F8F7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720" w:type="dxa"/>
            <w:vAlign w:val="bottom"/>
          </w:tcPr>
          <w:p w14:paraId="4A26D596" w14:textId="4083F57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720" w:type="dxa"/>
            <w:vAlign w:val="bottom"/>
          </w:tcPr>
          <w:p w14:paraId="4EDCB315" w14:textId="216DD3D8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</w:tr>
      <w:tr w:rsidR="00FD6396" w14:paraId="0ABCEB85" w14:textId="77777777" w:rsidTr="00873D27">
        <w:trPr>
          <w:trHeight w:val="217"/>
        </w:trPr>
        <w:tc>
          <w:tcPr>
            <w:tcW w:w="2880" w:type="dxa"/>
            <w:vMerge/>
          </w:tcPr>
          <w:p w14:paraId="3A2944E5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5C44C82D" w14:textId="7D819E82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 xml:space="preserve">Sweets </w:t>
            </w:r>
            <w:r w:rsidRPr="008946C9">
              <w:rPr>
                <w:sz w:val="18"/>
                <w:szCs w:val="18"/>
              </w:rPr>
              <w:t>consumption</w:t>
            </w:r>
          </w:p>
        </w:tc>
        <w:tc>
          <w:tcPr>
            <w:tcW w:w="720" w:type="dxa"/>
            <w:vAlign w:val="bottom"/>
          </w:tcPr>
          <w:p w14:paraId="4DA46981" w14:textId="0D64BC9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377048EA" w14:textId="6CA4C73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69AA04AF" w14:textId="087CB187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823</w:t>
            </w:r>
          </w:p>
        </w:tc>
        <w:tc>
          <w:tcPr>
            <w:tcW w:w="720" w:type="dxa"/>
            <w:vAlign w:val="bottom"/>
          </w:tcPr>
          <w:p w14:paraId="3A8298F2" w14:textId="32B3426A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720" w:type="dxa"/>
            <w:vAlign w:val="bottom"/>
          </w:tcPr>
          <w:p w14:paraId="3F3260EB" w14:textId="2207A318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</w:tr>
      <w:tr w:rsidR="00FD6396" w14:paraId="422977EA" w14:textId="77777777" w:rsidTr="00873D27">
        <w:trPr>
          <w:trHeight w:val="217"/>
        </w:trPr>
        <w:tc>
          <w:tcPr>
            <w:tcW w:w="2880" w:type="dxa"/>
            <w:vMerge/>
          </w:tcPr>
          <w:p w14:paraId="0CA4001F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0AA55E96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vAlign w:val="bottom"/>
          </w:tcPr>
          <w:p w14:paraId="43A205BD" w14:textId="1A08873E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39C30F1C" w14:textId="54391FDA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0B276AC9" w14:textId="2E87CF3B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720" w:type="dxa"/>
            <w:vAlign w:val="bottom"/>
          </w:tcPr>
          <w:p w14:paraId="02384AAF" w14:textId="2B25C687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20" w:type="dxa"/>
            <w:vAlign w:val="bottom"/>
          </w:tcPr>
          <w:p w14:paraId="4495CEC0" w14:textId="633DF671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FD6396" w14:paraId="16686095" w14:textId="77777777" w:rsidTr="00873D27">
        <w:trPr>
          <w:trHeight w:val="217"/>
        </w:trPr>
        <w:tc>
          <w:tcPr>
            <w:tcW w:w="2880" w:type="dxa"/>
            <w:tcBorders>
              <w:bottom w:val="single" w:sz="4" w:space="0" w:color="auto"/>
            </w:tcBorders>
          </w:tcPr>
          <w:p w14:paraId="3AD5F0D8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3C856A8E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22C72EA0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4E54633A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66F7D44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E256156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B13EC99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FD6396" w14:paraId="15FA7A41" w14:textId="77777777" w:rsidTr="00873D27">
        <w:trPr>
          <w:trHeight w:val="217"/>
        </w:trPr>
        <w:tc>
          <w:tcPr>
            <w:tcW w:w="2880" w:type="dxa"/>
            <w:tcBorders>
              <w:bottom w:val="nil"/>
            </w:tcBorders>
          </w:tcPr>
          <w:p w14:paraId="3D4DF40B" w14:textId="35357CA2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ident –&gt;</w:t>
            </w:r>
          </w:p>
        </w:tc>
        <w:tc>
          <w:tcPr>
            <w:tcW w:w="3150" w:type="dxa"/>
            <w:vMerge w:val="restart"/>
          </w:tcPr>
          <w:p w14:paraId="72982182" w14:textId="348253C3" w:rsidR="00734D3B" w:rsidRPr="008946C9" w:rsidRDefault="00000000" w:rsidP="00734D3B">
            <w:pPr>
              <w:rPr>
                <w:sz w:val="18"/>
                <w:szCs w:val="18"/>
              </w:rPr>
            </w:pPr>
            <w:r w:rsidRPr="00F8092F">
              <w:rPr>
                <w:sz w:val="18"/>
                <w:szCs w:val="18"/>
              </w:rPr>
              <w:t>Direct</w:t>
            </w:r>
          </w:p>
        </w:tc>
        <w:tc>
          <w:tcPr>
            <w:tcW w:w="720" w:type="dxa"/>
            <w:vAlign w:val="center"/>
          </w:tcPr>
          <w:p w14:paraId="31E0DB5D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1A4C485E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7B80FFDB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EE4803A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F17FABA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FD6396" w14:paraId="54DEB963" w14:textId="77777777" w:rsidTr="00873D27">
        <w:trPr>
          <w:trHeight w:val="217"/>
        </w:trPr>
        <w:tc>
          <w:tcPr>
            <w:tcW w:w="2880" w:type="dxa"/>
            <w:tcBorders>
              <w:top w:val="nil"/>
              <w:bottom w:val="nil"/>
            </w:tcBorders>
          </w:tcPr>
          <w:p w14:paraId="4530CA6F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Dental visits frequency</w:t>
            </w:r>
          </w:p>
        </w:tc>
        <w:tc>
          <w:tcPr>
            <w:tcW w:w="3150" w:type="dxa"/>
            <w:vMerge/>
          </w:tcPr>
          <w:p w14:paraId="7BD2CE5A" w14:textId="6FABFFD4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6BB6B6FE" w14:textId="36CB6BBE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30" w:type="dxa"/>
            <w:vAlign w:val="bottom"/>
          </w:tcPr>
          <w:p w14:paraId="5B972782" w14:textId="34F12A85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10" w:type="dxa"/>
            <w:vAlign w:val="bottom"/>
          </w:tcPr>
          <w:p w14:paraId="50D37C2B" w14:textId="22F909A2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vAlign w:val="bottom"/>
          </w:tcPr>
          <w:p w14:paraId="5C4F6492" w14:textId="46F3531C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720" w:type="dxa"/>
            <w:vAlign w:val="bottom"/>
          </w:tcPr>
          <w:p w14:paraId="6CD224E8" w14:textId="7FC8290B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48</w:t>
            </w:r>
          </w:p>
        </w:tc>
      </w:tr>
      <w:tr w:rsidR="00FD6396" w14:paraId="17E65EFA" w14:textId="77777777" w:rsidTr="00873D27">
        <w:trPr>
          <w:trHeight w:val="217"/>
        </w:trPr>
        <w:tc>
          <w:tcPr>
            <w:tcW w:w="2880" w:type="dxa"/>
            <w:tcBorders>
              <w:top w:val="nil"/>
              <w:bottom w:val="nil"/>
            </w:tcBorders>
          </w:tcPr>
          <w:p w14:paraId="7F7AF463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bookmarkStart w:id="10" w:name="_Hlk94950294"/>
            <w:r>
              <w:rPr>
                <w:sz w:val="18"/>
                <w:szCs w:val="18"/>
              </w:rPr>
              <w:tab/>
              <w:t xml:space="preserve"> Type of visit</w:t>
            </w:r>
          </w:p>
        </w:tc>
        <w:tc>
          <w:tcPr>
            <w:tcW w:w="3150" w:type="dxa"/>
            <w:vMerge/>
          </w:tcPr>
          <w:p w14:paraId="2AFE699C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42258D8A" w14:textId="3CDB7CF6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630" w:type="dxa"/>
            <w:vAlign w:val="bottom"/>
          </w:tcPr>
          <w:p w14:paraId="35B3CD90" w14:textId="4B55CDD8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10" w:type="dxa"/>
            <w:vAlign w:val="bottom"/>
          </w:tcPr>
          <w:p w14:paraId="4DE1CC67" w14:textId="35C6C790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720" w:type="dxa"/>
            <w:vAlign w:val="bottom"/>
          </w:tcPr>
          <w:p w14:paraId="6A6B6302" w14:textId="25E2AEF7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720" w:type="dxa"/>
            <w:vAlign w:val="bottom"/>
          </w:tcPr>
          <w:p w14:paraId="34C22A87" w14:textId="045EF06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</w:tr>
      <w:tr w:rsidR="00FD6396" w14:paraId="7031F486" w14:textId="77777777" w:rsidTr="00873D27">
        <w:trPr>
          <w:trHeight w:val="217"/>
        </w:trPr>
        <w:tc>
          <w:tcPr>
            <w:tcW w:w="2880" w:type="dxa"/>
            <w:tcBorders>
              <w:top w:val="nil"/>
            </w:tcBorders>
          </w:tcPr>
          <w:p w14:paraId="7BD65FCE" w14:textId="45B22A82" w:rsidR="00734D3B" w:rsidRPr="008946C9" w:rsidRDefault="00000000" w:rsidP="00734D3B">
            <w:pPr>
              <w:rPr>
                <w:sz w:val="18"/>
                <w:szCs w:val="18"/>
              </w:rPr>
            </w:pPr>
            <w:bookmarkStart w:id="11" w:name="_Hlk94950303"/>
            <w:bookmarkEnd w:id="10"/>
            <w:r>
              <w:rPr>
                <w:sz w:val="18"/>
                <w:szCs w:val="18"/>
              </w:rPr>
              <w:tab/>
              <w:t xml:space="preserve"> Tooth brushing frequency </w:t>
            </w:r>
          </w:p>
        </w:tc>
        <w:tc>
          <w:tcPr>
            <w:tcW w:w="3150" w:type="dxa"/>
            <w:vMerge/>
          </w:tcPr>
          <w:p w14:paraId="6A264A82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1973E6EE" w14:textId="493A765D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30" w:type="dxa"/>
            <w:vAlign w:val="bottom"/>
          </w:tcPr>
          <w:p w14:paraId="0E6F0005" w14:textId="62DBB5C9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10" w:type="dxa"/>
            <w:vAlign w:val="bottom"/>
          </w:tcPr>
          <w:p w14:paraId="53608533" w14:textId="21D9BE5B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662</w:t>
            </w:r>
          </w:p>
        </w:tc>
        <w:tc>
          <w:tcPr>
            <w:tcW w:w="720" w:type="dxa"/>
            <w:vAlign w:val="bottom"/>
          </w:tcPr>
          <w:p w14:paraId="38E2D703" w14:textId="396876D6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20" w:type="dxa"/>
            <w:vAlign w:val="bottom"/>
          </w:tcPr>
          <w:p w14:paraId="715F4DA0" w14:textId="77A3B80B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32</w:t>
            </w:r>
          </w:p>
        </w:tc>
      </w:tr>
      <w:bookmarkEnd w:id="11"/>
      <w:tr w:rsidR="00FD6396" w14:paraId="67C15F04" w14:textId="77777777" w:rsidTr="00DA3529">
        <w:trPr>
          <w:trHeight w:val="217"/>
        </w:trPr>
        <w:tc>
          <w:tcPr>
            <w:tcW w:w="2880" w:type="dxa"/>
          </w:tcPr>
          <w:p w14:paraId="477EAD31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61C71C05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222F247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30" w:type="dxa"/>
          </w:tcPr>
          <w:p w14:paraId="31B53FD9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810" w:type="dxa"/>
          </w:tcPr>
          <w:p w14:paraId="115F2833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</w:tcPr>
          <w:p w14:paraId="0A95E121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</w:tcPr>
          <w:p w14:paraId="32EA7619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FD6396" w14:paraId="235364C7" w14:textId="77777777" w:rsidTr="00873D27">
        <w:trPr>
          <w:trHeight w:val="217"/>
        </w:trPr>
        <w:tc>
          <w:tcPr>
            <w:tcW w:w="2880" w:type="dxa"/>
            <w:vMerge w:val="restart"/>
          </w:tcPr>
          <w:p w14:paraId="006716AA" w14:textId="2C7C34F7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cident –&gt; </w:t>
            </w:r>
            <w:r w:rsidRPr="008946C9">
              <w:rPr>
                <w:sz w:val="18"/>
                <w:szCs w:val="18"/>
              </w:rPr>
              <w:t>Oral Pain</w:t>
            </w:r>
          </w:p>
        </w:tc>
        <w:tc>
          <w:tcPr>
            <w:tcW w:w="3150" w:type="dxa"/>
          </w:tcPr>
          <w:p w14:paraId="0DDD350D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vAlign w:val="bottom"/>
          </w:tcPr>
          <w:p w14:paraId="5D330907" w14:textId="5ED88910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30" w:type="dxa"/>
            <w:vAlign w:val="bottom"/>
          </w:tcPr>
          <w:p w14:paraId="09EE2DA2" w14:textId="340F0973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810" w:type="dxa"/>
            <w:vAlign w:val="bottom"/>
          </w:tcPr>
          <w:p w14:paraId="11595C66" w14:textId="3FEA4410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720" w:type="dxa"/>
            <w:vAlign w:val="bottom"/>
          </w:tcPr>
          <w:p w14:paraId="2C3A5F8A" w14:textId="1941F800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20" w:type="dxa"/>
            <w:vAlign w:val="bottom"/>
          </w:tcPr>
          <w:p w14:paraId="56700A99" w14:textId="12D3D7D8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29</w:t>
            </w:r>
          </w:p>
        </w:tc>
      </w:tr>
      <w:tr w:rsidR="00FD6396" w14:paraId="69D968EF" w14:textId="77777777" w:rsidTr="00873D27">
        <w:trPr>
          <w:trHeight w:val="217"/>
        </w:trPr>
        <w:tc>
          <w:tcPr>
            <w:tcW w:w="2880" w:type="dxa"/>
            <w:vMerge/>
          </w:tcPr>
          <w:p w14:paraId="514DEDEC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35AD6973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vAlign w:val="bottom"/>
          </w:tcPr>
          <w:p w14:paraId="6F63AAFD" w14:textId="640C23A7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30" w:type="dxa"/>
            <w:vAlign w:val="bottom"/>
          </w:tcPr>
          <w:p w14:paraId="5DA3A9CA" w14:textId="40C0A19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6AB58A37" w14:textId="39053671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720" w:type="dxa"/>
            <w:vAlign w:val="bottom"/>
          </w:tcPr>
          <w:p w14:paraId="51844608" w14:textId="18065330" w:rsidR="00734D3B" w:rsidRPr="00E0152F" w:rsidRDefault="00000000" w:rsidP="00734D3B">
            <w:pPr>
              <w:tabs>
                <w:tab w:val="left" w:pos="466"/>
              </w:tabs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vAlign w:val="bottom"/>
          </w:tcPr>
          <w:p w14:paraId="5A7F89E1" w14:textId="45B20C83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</w:tr>
      <w:tr w:rsidR="00FD6396" w14:paraId="1DC26E67" w14:textId="77777777" w:rsidTr="00873D27">
        <w:trPr>
          <w:trHeight w:val="217"/>
        </w:trPr>
        <w:tc>
          <w:tcPr>
            <w:tcW w:w="2880" w:type="dxa"/>
            <w:vMerge/>
          </w:tcPr>
          <w:p w14:paraId="549B7DC0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6C342249" w14:textId="7BDB4982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vAlign w:val="bottom"/>
          </w:tcPr>
          <w:p w14:paraId="5107A701" w14:textId="5A96E0A5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630" w:type="dxa"/>
            <w:vAlign w:val="bottom"/>
          </w:tcPr>
          <w:p w14:paraId="2D9EB3F8" w14:textId="6934F8B9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3C6B0C6F" w14:textId="3036C8CB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662</w:t>
            </w:r>
          </w:p>
        </w:tc>
        <w:tc>
          <w:tcPr>
            <w:tcW w:w="720" w:type="dxa"/>
            <w:vAlign w:val="bottom"/>
          </w:tcPr>
          <w:p w14:paraId="71C8C1E8" w14:textId="40C1E9B0" w:rsidR="00734D3B" w:rsidRPr="00E0152F" w:rsidRDefault="00000000" w:rsidP="00734D3B">
            <w:pPr>
              <w:tabs>
                <w:tab w:val="left" w:pos="460"/>
              </w:tabs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720" w:type="dxa"/>
            <w:vAlign w:val="bottom"/>
          </w:tcPr>
          <w:p w14:paraId="3DC3DB57" w14:textId="6A2EEBE3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FD6396" w14:paraId="61EE1EA8" w14:textId="77777777" w:rsidTr="00873D27">
        <w:trPr>
          <w:trHeight w:val="217"/>
        </w:trPr>
        <w:tc>
          <w:tcPr>
            <w:tcW w:w="2880" w:type="dxa"/>
          </w:tcPr>
          <w:p w14:paraId="4D97A985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4E4F39BE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1D6306EA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7B0CFF71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3CB09A59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E1E0B64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1A7EAF9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FD6396" w14:paraId="5FCD0088" w14:textId="77777777" w:rsidTr="00873D27">
        <w:trPr>
          <w:trHeight w:val="217"/>
        </w:trPr>
        <w:tc>
          <w:tcPr>
            <w:tcW w:w="2880" w:type="dxa"/>
            <w:vMerge w:val="restart"/>
          </w:tcPr>
          <w:p w14:paraId="071B08D3" w14:textId="75843A14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cident –&gt; </w:t>
            </w:r>
            <w:r w:rsidRPr="00E62D59">
              <w:rPr>
                <w:sz w:val="18"/>
                <w:szCs w:val="18"/>
              </w:rPr>
              <w:t>Self rated oral health status</w:t>
            </w:r>
          </w:p>
        </w:tc>
        <w:tc>
          <w:tcPr>
            <w:tcW w:w="3150" w:type="dxa"/>
          </w:tcPr>
          <w:p w14:paraId="332E2872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vAlign w:val="bottom"/>
          </w:tcPr>
          <w:p w14:paraId="00BFEF97" w14:textId="0E55D997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630" w:type="dxa"/>
            <w:vAlign w:val="bottom"/>
          </w:tcPr>
          <w:p w14:paraId="5E573664" w14:textId="0E893878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52CE7F8E" w14:textId="4148196D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720" w:type="dxa"/>
            <w:vAlign w:val="bottom"/>
          </w:tcPr>
          <w:p w14:paraId="57005F19" w14:textId="06044F88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720" w:type="dxa"/>
            <w:vAlign w:val="bottom"/>
          </w:tcPr>
          <w:p w14:paraId="444D2D3B" w14:textId="6E6BBB37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53F3C070" w14:textId="77777777" w:rsidTr="00873D27">
        <w:trPr>
          <w:trHeight w:val="217"/>
        </w:trPr>
        <w:tc>
          <w:tcPr>
            <w:tcW w:w="2880" w:type="dxa"/>
            <w:vMerge/>
          </w:tcPr>
          <w:p w14:paraId="569A41EA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76DF860C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vAlign w:val="bottom"/>
          </w:tcPr>
          <w:p w14:paraId="73EE7E06" w14:textId="35FA30A1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630" w:type="dxa"/>
            <w:vAlign w:val="bottom"/>
          </w:tcPr>
          <w:p w14:paraId="1F65A5CA" w14:textId="5A286FD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199608BB" w14:textId="5C58A09E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720" w:type="dxa"/>
            <w:vAlign w:val="bottom"/>
          </w:tcPr>
          <w:p w14:paraId="2BD9B950" w14:textId="4F16A8BC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20" w:type="dxa"/>
            <w:vAlign w:val="bottom"/>
          </w:tcPr>
          <w:p w14:paraId="5AA7018F" w14:textId="33541E3F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FD6396" w14:paraId="7453B9A3" w14:textId="77777777" w:rsidTr="00873D27">
        <w:trPr>
          <w:trHeight w:val="217"/>
        </w:trPr>
        <w:tc>
          <w:tcPr>
            <w:tcW w:w="2880" w:type="dxa"/>
            <w:vMerge/>
          </w:tcPr>
          <w:p w14:paraId="492A5B55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78FEB320" w14:textId="645CC0C6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vAlign w:val="bottom"/>
          </w:tcPr>
          <w:p w14:paraId="2DA18CD9" w14:textId="3D192A95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30" w:type="dxa"/>
            <w:vAlign w:val="bottom"/>
          </w:tcPr>
          <w:p w14:paraId="29A52C5D" w14:textId="09836BDA" w:rsidR="00734D3B" w:rsidRPr="00E0152F" w:rsidRDefault="00000000" w:rsidP="00734D3B">
            <w:pPr>
              <w:tabs>
                <w:tab w:val="left" w:pos="498"/>
              </w:tabs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40A3A2DC" w14:textId="11CD35E2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663</w:t>
            </w:r>
          </w:p>
        </w:tc>
        <w:tc>
          <w:tcPr>
            <w:tcW w:w="720" w:type="dxa"/>
            <w:vAlign w:val="bottom"/>
          </w:tcPr>
          <w:p w14:paraId="60AB98CD" w14:textId="0898CE9C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720" w:type="dxa"/>
            <w:vAlign w:val="bottom"/>
          </w:tcPr>
          <w:p w14:paraId="3211EA3B" w14:textId="693AF04A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</w:tr>
      <w:tr w:rsidR="00FD6396" w14:paraId="0611A5F8" w14:textId="77777777" w:rsidTr="00873D27">
        <w:trPr>
          <w:trHeight w:val="217"/>
        </w:trPr>
        <w:tc>
          <w:tcPr>
            <w:tcW w:w="2880" w:type="dxa"/>
            <w:tcBorders>
              <w:bottom w:val="single" w:sz="4" w:space="0" w:color="auto"/>
            </w:tcBorders>
          </w:tcPr>
          <w:p w14:paraId="5EB1967B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5DE6CF5D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01062930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6466C437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55827182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8497361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4DBF9FA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FD6396" w14:paraId="4625D368" w14:textId="77777777" w:rsidTr="00873D27">
        <w:trPr>
          <w:trHeight w:val="217"/>
        </w:trPr>
        <w:tc>
          <w:tcPr>
            <w:tcW w:w="2880" w:type="dxa"/>
            <w:tcBorders>
              <w:bottom w:val="nil"/>
            </w:tcBorders>
          </w:tcPr>
          <w:p w14:paraId="6E18CCC5" w14:textId="7A912D25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bility –&gt;</w:t>
            </w:r>
          </w:p>
        </w:tc>
        <w:tc>
          <w:tcPr>
            <w:tcW w:w="3150" w:type="dxa"/>
            <w:vMerge w:val="restart"/>
          </w:tcPr>
          <w:p w14:paraId="48748BD1" w14:textId="1D343E4F" w:rsidR="00734D3B" w:rsidRPr="008946C9" w:rsidRDefault="00000000" w:rsidP="00734D3B">
            <w:pPr>
              <w:rPr>
                <w:sz w:val="18"/>
                <w:szCs w:val="18"/>
              </w:rPr>
            </w:pPr>
            <w:r w:rsidRPr="00F8092F">
              <w:rPr>
                <w:sz w:val="18"/>
                <w:szCs w:val="18"/>
              </w:rPr>
              <w:t>Direct</w:t>
            </w:r>
          </w:p>
        </w:tc>
        <w:tc>
          <w:tcPr>
            <w:tcW w:w="720" w:type="dxa"/>
            <w:vAlign w:val="center"/>
          </w:tcPr>
          <w:p w14:paraId="293F8F54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066A54D3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3844C4D2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13F7F89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C0C7D0B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FD6396" w14:paraId="2903A534" w14:textId="77777777" w:rsidTr="00873D27">
        <w:trPr>
          <w:trHeight w:val="217"/>
        </w:trPr>
        <w:tc>
          <w:tcPr>
            <w:tcW w:w="2880" w:type="dxa"/>
            <w:tcBorders>
              <w:top w:val="nil"/>
              <w:bottom w:val="nil"/>
            </w:tcBorders>
          </w:tcPr>
          <w:p w14:paraId="342C1067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Dental visits frequency</w:t>
            </w:r>
          </w:p>
        </w:tc>
        <w:tc>
          <w:tcPr>
            <w:tcW w:w="3150" w:type="dxa"/>
            <w:vMerge/>
          </w:tcPr>
          <w:p w14:paraId="197E0E2C" w14:textId="568A92F2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5404E3E0" w14:textId="239887C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630" w:type="dxa"/>
            <w:vAlign w:val="bottom"/>
          </w:tcPr>
          <w:p w14:paraId="5AA6EBE1" w14:textId="2D9ED86E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10" w:type="dxa"/>
            <w:vAlign w:val="bottom"/>
          </w:tcPr>
          <w:p w14:paraId="50B3F8F8" w14:textId="41E1D1B2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720" w:type="dxa"/>
            <w:vAlign w:val="bottom"/>
          </w:tcPr>
          <w:p w14:paraId="236320F4" w14:textId="0F367C6C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29</w:t>
            </w:r>
          </w:p>
        </w:tc>
        <w:tc>
          <w:tcPr>
            <w:tcW w:w="720" w:type="dxa"/>
            <w:vAlign w:val="bottom"/>
          </w:tcPr>
          <w:p w14:paraId="2CF408D5" w14:textId="384FFE25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24</w:t>
            </w:r>
          </w:p>
        </w:tc>
      </w:tr>
      <w:tr w:rsidR="00FD6396" w14:paraId="02B2F510" w14:textId="77777777" w:rsidTr="00873D27">
        <w:trPr>
          <w:trHeight w:val="217"/>
        </w:trPr>
        <w:tc>
          <w:tcPr>
            <w:tcW w:w="2880" w:type="dxa"/>
            <w:tcBorders>
              <w:top w:val="nil"/>
              <w:bottom w:val="nil"/>
            </w:tcBorders>
          </w:tcPr>
          <w:p w14:paraId="0BE57CDB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bookmarkStart w:id="12" w:name="_Hlk94950514"/>
            <w:r>
              <w:rPr>
                <w:sz w:val="18"/>
                <w:szCs w:val="18"/>
              </w:rPr>
              <w:tab/>
              <w:t xml:space="preserve"> Type of visit</w:t>
            </w:r>
          </w:p>
        </w:tc>
        <w:tc>
          <w:tcPr>
            <w:tcW w:w="3150" w:type="dxa"/>
            <w:vMerge/>
          </w:tcPr>
          <w:p w14:paraId="7DF3A38A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54CC3D02" w14:textId="6FD5B325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630" w:type="dxa"/>
            <w:vAlign w:val="bottom"/>
          </w:tcPr>
          <w:p w14:paraId="3A4D5ABB" w14:textId="74468D3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810" w:type="dxa"/>
            <w:vAlign w:val="bottom"/>
          </w:tcPr>
          <w:p w14:paraId="449E8C14" w14:textId="51A59F00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720" w:type="dxa"/>
            <w:vAlign w:val="bottom"/>
          </w:tcPr>
          <w:p w14:paraId="1170B46F" w14:textId="59D1993E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27</w:t>
            </w:r>
          </w:p>
        </w:tc>
        <w:tc>
          <w:tcPr>
            <w:tcW w:w="720" w:type="dxa"/>
            <w:vAlign w:val="bottom"/>
          </w:tcPr>
          <w:p w14:paraId="2BC6BFA5" w14:textId="58F0BBFC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145</w:t>
            </w:r>
          </w:p>
        </w:tc>
      </w:tr>
      <w:bookmarkEnd w:id="12"/>
      <w:tr w:rsidR="00FD6396" w14:paraId="5BC2A4E4" w14:textId="77777777" w:rsidTr="00873D27">
        <w:trPr>
          <w:trHeight w:val="217"/>
        </w:trPr>
        <w:tc>
          <w:tcPr>
            <w:tcW w:w="2880" w:type="dxa"/>
            <w:tcBorders>
              <w:top w:val="nil"/>
            </w:tcBorders>
          </w:tcPr>
          <w:p w14:paraId="26700B4E" w14:textId="5262EBEA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ab/>
              <w:t xml:space="preserve"> Tooth brushing frequency </w:t>
            </w:r>
          </w:p>
        </w:tc>
        <w:tc>
          <w:tcPr>
            <w:tcW w:w="3150" w:type="dxa"/>
            <w:vMerge/>
          </w:tcPr>
          <w:p w14:paraId="336E746C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3DB95ECA" w14:textId="266891E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630" w:type="dxa"/>
            <w:vAlign w:val="bottom"/>
          </w:tcPr>
          <w:p w14:paraId="0B7645C0" w14:textId="14B33A12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10" w:type="dxa"/>
            <w:vAlign w:val="bottom"/>
          </w:tcPr>
          <w:p w14:paraId="535E8C79" w14:textId="3AC77984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720" w:type="dxa"/>
            <w:vAlign w:val="bottom"/>
          </w:tcPr>
          <w:p w14:paraId="6D3FE0DC" w14:textId="118D808B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720" w:type="dxa"/>
            <w:vAlign w:val="bottom"/>
          </w:tcPr>
          <w:p w14:paraId="46A24F22" w14:textId="7C8901D3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</w:tr>
      <w:tr w:rsidR="00FD6396" w14:paraId="65A9E3B3" w14:textId="77777777" w:rsidTr="00F4432F">
        <w:trPr>
          <w:trHeight w:val="217"/>
        </w:trPr>
        <w:tc>
          <w:tcPr>
            <w:tcW w:w="2880" w:type="dxa"/>
          </w:tcPr>
          <w:p w14:paraId="553C9AFD" w14:textId="77777777" w:rsidR="00734D3B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1112C5C9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16D0853B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30" w:type="dxa"/>
          </w:tcPr>
          <w:p w14:paraId="5893D3BE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810" w:type="dxa"/>
          </w:tcPr>
          <w:p w14:paraId="3A2EF96A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</w:tcPr>
          <w:p w14:paraId="372325BC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</w:tcPr>
          <w:p w14:paraId="5A6B690C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FD6396" w14:paraId="354646F2" w14:textId="77777777" w:rsidTr="00873D27">
        <w:trPr>
          <w:trHeight w:val="217"/>
        </w:trPr>
        <w:tc>
          <w:tcPr>
            <w:tcW w:w="2880" w:type="dxa"/>
            <w:vMerge w:val="restart"/>
          </w:tcPr>
          <w:p w14:paraId="41912AE9" w14:textId="4B8C44B5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sability –&gt; </w:t>
            </w:r>
            <w:r w:rsidRPr="008946C9">
              <w:rPr>
                <w:sz w:val="18"/>
                <w:szCs w:val="18"/>
              </w:rPr>
              <w:t>Oral Pain</w:t>
            </w:r>
          </w:p>
        </w:tc>
        <w:tc>
          <w:tcPr>
            <w:tcW w:w="3150" w:type="dxa"/>
          </w:tcPr>
          <w:p w14:paraId="79280129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vAlign w:val="bottom"/>
          </w:tcPr>
          <w:p w14:paraId="3007D213" w14:textId="2F17F7BC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630" w:type="dxa"/>
            <w:vAlign w:val="bottom"/>
          </w:tcPr>
          <w:p w14:paraId="3712DD7F" w14:textId="4587B958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810" w:type="dxa"/>
            <w:vAlign w:val="bottom"/>
          </w:tcPr>
          <w:p w14:paraId="69C82C9F" w14:textId="02DE3AD7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720" w:type="dxa"/>
            <w:vAlign w:val="bottom"/>
          </w:tcPr>
          <w:p w14:paraId="3F64C7A6" w14:textId="228403BA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720" w:type="dxa"/>
            <w:vAlign w:val="bottom"/>
          </w:tcPr>
          <w:p w14:paraId="184BF6C3" w14:textId="3D8FC433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4</w:t>
            </w:r>
          </w:p>
        </w:tc>
      </w:tr>
      <w:tr w:rsidR="00FD6396" w14:paraId="1728D04D" w14:textId="77777777" w:rsidTr="00873D27">
        <w:trPr>
          <w:trHeight w:val="217"/>
        </w:trPr>
        <w:tc>
          <w:tcPr>
            <w:tcW w:w="2880" w:type="dxa"/>
            <w:vMerge/>
          </w:tcPr>
          <w:p w14:paraId="641C7CEA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33F11665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vAlign w:val="bottom"/>
          </w:tcPr>
          <w:p w14:paraId="46F7B639" w14:textId="4F66A9E6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630" w:type="dxa"/>
            <w:vAlign w:val="bottom"/>
          </w:tcPr>
          <w:p w14:paraId="28167B34" w14:textId="3090C06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10" w:type="dxa"/>
            <w:vAlign w:val="bottom"/>
          </w:tcPr>
          <w:p w14:paraId="01815336" w14:textId="3C334109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720" w:type="dxa"/>
            <w:vAlign w:val="bottom"/>
          </w:tcPr>
          <w:p w14:paraId="5961DF82" w14:textId="1552C087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720" w:type="dxa"/>
            <w:vAlign w:val="bottom"/>
          </w:tcPr>
          <w:p w14:paraId="1AC87478" w14:textId="22B0AEBF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FD6396" w14:paraId="6CE18706" w14:textId="77777777" w:rsidTr="00873D27">
        <w:trPr>
          <w:trHeight w:val="217"/>
        </w:trPr>
        <w:tc>
          <w:tcPr>
            <w:tcW w:w="2880" w:type="dxa"/>
            <w:vMerge/>
          </w:tcPr>
          <w:p w14:paraId="13CBD000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0CF7420E" w14:textId="27241CDB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vAlign w:val="bottom"/>
          </w:tcPr>
          <w:p w14:paraId="1B95BDBE" w14:textId="6F2C9599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30" w:type="dxa"/>
            <w:vAlign w:val="bottom"/>
          </w:tcPr>
          <w:p w14:paraId="5A9CE921" w14:textId="1C7401F9" w:rsidR="00734D3B" w:rsidRPr="00E0152F" w:rsidRDefault="00000000" w:rsidP="00734D3B">
            <w:pPr>
              <w:tabs>
                <w:tab w:val="left" w:pos="466"/>
              </w:tabs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50A87F4A" w14:textId="297C7CC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720" w:type="dxa"/>
            <w:vAlign w:val="bottom"/>
          </w:tcPr>
          <w:p w14:paraId="6B280DBA" w14:textId="27CCD263" w:rsidR="00734D3B" w:rsidRPr="00E0152F" w:rsidRDefault="00000000" w:rsidP="00734D3B">
            <w:pPr>
              <w:tabs>
                <w:tab w:val="left" w:pos="476"/>
              </w:tabs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vAlign w:val="bottom"/>
          </w:tcPr>
          <w:p w14:paraId="7AA37C39" w14:textId="77AFFADA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</w:tr>
      <w:tr w:rsidR="00FD6396" w14:paraId="7311A9CC" w14:textId="77777777" w:rsidTr="00873D27">
        <w:trPr>
          <w:trHeight w:val="217"/>
        </w:trPr>
        <w:tc>
          <w:tcPr>
            <w:tcW w:w="2880" w:type="dxa"/>
          </w:tcPr>
          <w:p w14:paraId="6D8221E8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345BADC7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2CE539FE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70EE7DB1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858E6E4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59E6868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91844BC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FD6396" w14:paraId="50AC65F0" w14:textId="77777777" w:rsidTr="00873D27">
        <w:trPr>
          <w:trHeight w:val="217"/>
        </w:trPr>
        <w:tc>
          <w:tcPr>
            <w:tcW w:w="2880" w:type="dxa"/>
            <w:vMerge w:val="restart"/>
          </w:tcPr>
          <w:p w14:paraId="07ABFE95" w14:textId="7CFD96A5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sability –&gt; </w:t>
            </w:r>
            <w:r w:rsidRPr="00E62D59">
              <w:rPr>
                <w:sz w:val="18"/>
                <w:szCs w:val="18"/>
              </w:rPr>
              <w:t>Self rated oral health status</w:t>
            </w:r>
          </w:p>
        </w:tc>
        <w:tc>
          <w:tcPr>
            <w:tcW w:w="3150" w:type="dxa"/>
          </w:tcPr>
          <w:p w14:paraId="6C525D30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vAlign w:val="bottom"/>
          </w:tcPr>
          <w:p w14:paraId="2C99F3FB" w14:textId="6E3600C3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2931C18C" w14:textId="28C82557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74DAD7C5" w14:textId="214D45C3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720" w:type="dxa"/>
            <w:vAlign w:val="bottom"/>
          </w:tcPr>
          <w:p w14:paraId="0A949E73" w14:textId="2C7A046F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720" w:type="dxa"/>
            <w:vAlign w:val="bottom"/>
          </w:tcPr>
          <w:p w14:paraId="028F5B40" w14:textId="6008F1CF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</w:tr>
      <w:tr w:rsidR="00FD6396" w14:paraId="15E82212" w14:textId="77777777" w:rsidTr="00873D27">
        <w:trPr>
          <w:trHeight w:val="217"/>
        </w:trPr>
        <w:tc>
          <w:tcPr>
            <w:tcW w:w="2880" w:type="dxa"/>
            <w:vMerge/>
          </w:tcPr>
          <w:p w14:paraId="00CF912B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3600D518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vAlign w:val="bottom"/>
          </w:tcPr>
          <w:p w14:paraId="503D8E98" w14:textId="52318A15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30" w:type="dxa"/>
            <w:vAlign w:val="bottom"/>
          </w:tcPr>
          <w:p w14:paraId="64943269" w14:textId="518B3972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245ED424" w14:textId="6527A0E1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720" w:type="dxa"/>
            <w:vAlign w:val="bottom"/>
          </w:tcPr>
          <w:p w14:paraId="64FD356E" w14:textId="3C53C91B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vAlign w:val="bottom"/>
          </w:tcPr>
          <w:p w14:paraId="60F79A52" w14:textId="7556E3D4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</w:tr>
      <w:tr w:rsidR="00FD6396" w14:paraId="6D7A1334" w14:textId="77777777" w:rsidTr="00873D27">
        <w:trPr>
          <w:trHeight w:val="217"/>
        </w:trPr>
        <w:tc>
          <w:tcPr>
            <w:tcW w:w="2880" w:type="dxa"/>
            <w:vMerge/>
          </w:tcPr>
          <w:p w14:paraId="056FBDB2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2ACD0F23" w14:textId="076674E6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vAlign w:val="bottom"/>
          </w:tcPr>
          <w:p w14:paraId="4C6D6564" w14:textId="216F1FB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630" w:type="dxa"/>
            <w:vAlign w:val="bottom"/>
          </w:tcPr>
          <w:p w14:paraId="1BD79987" w14:textId="3F21B33C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39298E9C" w14:textId="0AE5DE44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720" w:type="dxa"/>
            <w:vAlign w:val="bottom"/>
          </w:tcPr>
          <w:p w14:paraId="0A50C3DA" w14:textId="2F8C8589" w:rsidR="00734D3B" w:rsidRPr="00E0152F" w:rsidRDefault="00000000" w:rsidP="00734D3B">
            <w:pPr>
              <w:tabs>
                <w:tab w:val="left" w:pos="482"/>
              </w:tabs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720" w:type="dxa"/>
            <w:vAlign w:val="bottom"/>
          </w:tcPr>
          <w:p w14:paraId="5776391E" w14:textId="3CEBA067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FD6396" w14:paraId="12977615" w14:textId="77777777" w:rsidTr="00873D27">
        <w:trPr>
          <w:trHeight w:val="217"/>
        </w:trPr>
        <w:tc>
          <w:tcPr>
            <w:tcW w:w="2880" w:type="dxa"/>
            <w:tcBorders>
              <w:bottom w:val="single" w:sz="4" w:space="0" w:color="auto"/>
            </w:tcBorders>
          </w:tcPr>
          <w:p w14:paraId="2635C048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771E5AB3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78AA08CB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2E204E2E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8640D0F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155C3D4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2466B83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FD6396" w14:paraId="5F4F7299" w14:textId="77777777" w:rsidTr="00873D27">
        <w:trPr>
          <w:trHeight w:val="217"/>
        </w:trPr>
        <w:tc>
          <w:tcPr>
            <w:tcW w:w="2880" w:type="dxa"/>
            <w:tcBorders>
              <w:bottom w:val="nil"/>
            </w:tcBorders>
          </w:tcPr>
          <w:p w14:paraId="5799AFE9" w14:textId="334B7830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Mass Index –&gt;</w:t>
            </w:r>
          </w:p>
        </w:tc>
        <w:tc>
          <w:tcPr>
            <w:tcW w:w="3150" w:type="dxa"/>
            <w:vMerge w:val="restart"/>
          </w:tcPr>
          <w:p w14:paraId="3DFE64E5" w14:textId="12B9415B" w:rsidR="00734D3B" w:rsidRPr="008946C9" w:rsidRDefault="00000000" w:rsidP="00734D3B">
            <w:pPr>
              <w:rPr>
                <w:sz w:val="18"/>
                <w:szCs w:val="18"/>
              </w:rPr>
            </w:pPr>
            <w:r w:rsidRPr="00F8092F">
              <w:rPr>
                <w:sz w:val="18"/>
                <w:szCs w:val="18"/>
              </w:rPr>
              <w:t>Direct</w:t>
            </w:r>
          </w:p>
        </w:tc>
        <w:tc>
          <w:tcPr>
            <w:tcW w:w="720" w:type="dxa"/>
            <w:vAlign w:val="center"/>
          </w:tcPr>
          <w:p w14:paraId="15DDD3AA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7A0DE550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22335FD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BDACB35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3B26EBF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FD6396" w14:paraId="291FD92C" w14:textId="77777777" w:rsidTr="00873D27">
        <w:trPr>
          <w:trHeight w:val="217"/>
        </w:trPr>
        <w:tc>
          <w:tcPr>
            <w:tcW w:w="2880" w:type="dxa"/>
            <w:tcBorders>
              <w:top w:val="nil"/>
              <w:bottom w:val="nil"/>
            </w:tcBorders>
          </w:tcPr>
          <w:p w14:paraId="05EC2FED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Dental visits frequency</w:t>
            </w:r>
          </w:p>
        </w:tc>
        <w:tc>
          <w:tcPr>
            <w:tcW w:w="3150" w:type="dxa"/>
            <w:vMerge/>
          </w:tcPr>
          <w:p w14:paraId="50F7507E" w14:textId="572DCA5D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04744EA8" w14:textId="3D3C5A2E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30" w:type="dxa"/>
            <w:vAlign w:val="bottom"/>
          </w:tcPr>
          <w:p w14:paraId="7CFA487D" w14:textId="4F5C5D25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810" w:type="dxa"/>
            <w:vAlign w:val="bottom"/>
          </w:tcPr>
          <w:p w14:paraId="28BBCBDD" w14:textId="256E2464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720" w:type="dxa"/>
            <w:vAlign w:val="bottom"/>
          </w:tcPr>
          <w:p w14:paraId="478898DA" w14:textId="0D76E2E7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720" w:type="dxa"/>
            <w:vAlign w:val="bottom"/>
          </w:tcPr>
          <w:p w14:paraId="5E5CCC8B" w14:textId="24EB71D7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</w:tr>
      <w:tr w:rsidR="00FD6396" w14:paraId="76F956CC" w14:textId="77777777" w:rsidTr="00873D27">
        <w:trPr>
          <w:trHeight w:val="217"/>
        </w:trPr>
        <w:tc>
          <w:tcPr>
            <w:tcW w:w="2880" w:type="dxa"/>
            <w:tcBorders>
              <w:top w:val="nil"/>
              <w:bottom w:val="nil"/>
            </w:tcBorders>
          </w:tcPr>
          <w:p w14:paraId="45DB3D4F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ype of visit</w:t>
            </w:r>
          </w:p>
        </w:tc>
        <w:tc>
          <w:tcPr>
            <w:tcW w:w="3150" w:type="dxa"/>
            <w:vMerge/>
          </w:tcPr>
          <w:p w14:paraId="06CBCEC1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23D7ABF9" w14:textId="777B083D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630" w:type="dxa"/>
            <w:vAlign w:val="bottom"/>
          </w:tcPr>
          <w:p w14:paraId="23ED2E19" w14:textId="45F802C6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10" w:type="dxa"/>
            <w:vAlign w:val="bottom"/>
          </w:tcPr>
          <w:p w14:paraId="5D0E493A" w14:textId="568F2E16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854</w:t>
            </w:r>
          </w:p>
        </w:tc>
        <w:tc>
          <w:tcPr>
            <w:tcW w:w="720" w:type="dxa"/>
            <w:vAlign w:val="bottom"/>
          </w:tcPr>
          <w:p w14:paraId="081C0F3D" w14:textId="4DE7D8C2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720" w:type="dxa"/>
            <w:vAlign w:val="bottom"/>
          </w:tcPr>
          <w:p w14:paraId="3781507B" w14:textId="5273715A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33</w:t>
            </w:r>
          </w:p>
        </w:tc>
      </w:tr>
      <w:tr w:rsidR="00FD6396" w14:paraId="6D006C17" w14:textId="77777777" w:rsidTr="00873D27">
        <w:trPr>
          <w:trHeight w:val="217"/>
        </w:trPr>
        <w:tc>
          <w:tcPr>
            <w:tcW w:w="2880" w:type="dxa"/>
            <w:tcBorders>
              <w:top w:val="nil"/>
            </w:tcBorders>
          </w:tcPr>
          <w:p w14:paraId="5683C153" w14:textId="79F29FB9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ooth brushing frequency </w:t>
            </w:r>
          </w:p>
        </w:tc>
        <w:tc>
          <w:tcPr>
            <w:tcW w:w="3150" w:type="dxa"/>
            <w:vMerge/>
          </w:tcPr>
          <w:p w14:paraId="179C78AD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4E168E80" w14:textId="31D07299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30" w:type="dxa"/>
            <w:vAlign w:val="bottom"/>
          </w:tcPr>
          <w:p w14:paraId="52659E6A" w14:textId="24C91673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810" w:type="dxa"/>
            <w:vAlign w:val="bottom"/>
          </w:tcPr>
          <w:p w14:paraId="1F7B2126" w14:textId="516EFC76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720" w:type="dxa"/>
            <w:vAlign w:val="bottom"/>
          </w:tcPr>
          <w:p w14:paraId="51B38413" w14:textId="29D82E09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720" w:type="dxa"/>
            <w:vAlign w:val="bottom"/>
          </w:tcPr>
          <w:p w14:paraId="6EDE9B80" w14:textId="656AC9B6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46</w:t>
            </w:r>
          </w:p>
        </w:tc>
      </w:tr>
      <w:tr w:rsidR="00FD6396" w14:paraId="54059D24" w14:textId="77777777" w:rsidTr="00873D27">
        <w:trPr>
          <w:trHeight w:val="217"/>
        </w:trPr>
        <w:tc>
          <w:tcPr>
            <w:tcW w:w="2880" w:type="dxa"/>
          </w:tcPr>
          <w:p w14:paraId="443FB274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5AADEEF8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196F10D5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54E569D5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01A01E6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0C78F27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2CB804C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FD6396" w14:paraId="6DE4A19B" w14:textId="77777777" w:rsidTr="00873D27">
        <w:trPr>
          <w:trHeight w:val="217"/>
        </w:trPr>
        <w:tc>
          <w:tcPr>
            <w:tcW w:w="2880" w:type="dxa"/>
            <w:vMerge w:val="restart"/>
          </w:tcPr>
          <w:p w14:paraId="766A4FB6" w14:textId="714E9BDB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Mass Index –&gt;</w:t>
            </w:r>
            <w:r w:rsidRPr="008946C9">
              <w:rPr>
                <w:sz w:val="18"/>
                <w:szCs w:val="18"/>
              </w:rPr>
              <w:t xml:space="preserve"> Oral Pain</w:t>
            </w:r>
          </w:p>
        </w:tc>
        <w:tc>
          <w:tcPr>
            <w:tcW w:w="3150" w:type="dxa"/>
          </w:tcPr>
          <w:p w14:paraId="6780DD98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vAlign w:val="bottom"/>
          </w:tcPr>
          <w:p w14:paraId="0E95AC96" w14:textId="7DC6CC0B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630" w:type="dxa"/>
            <w:vAlign w:val="bottom"/>
          </w:tcPr>
          <w:p w14:paraId="1F0AA912" w14:textId="4E8EAC9E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10" w:type="dxa"/>
            <w:vAlign w:val="bottom"/>
          </w:tcPr>
          <w:p w14:paraId="7704E251" w14:textId="52811585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720" w:type="dxa"/>
            <w:vAlign w:val="bottom"/>
          </w:tcPr>
          <w:p w14:paraId="116B21E8" w14:textId="3D236D47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720" w:type="dxa"/>
            <w:vAlign w:val="bottom"/>
          </w:tcPr>
          <w:p w14:paraId="56008B16" w14:textId="13240E18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</w:tr>
      <w:tr w:rsidR="00FD6396" w14:paraId="7AC15D50" w14:textId="77777777" w:rsidTr="00873D27">
        <w:trPr>
          <w:trHeight w:val="217"/>
        </w:trPr>
        <w:tc>
          <w:tcPr>
            <w:tcW w:w="2880" w:type="dxa"/>
            <w:vMerge/>
          </w:tcPr>
          <w:p w14:paraId="7718B69C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0A226FE4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vAlign w:val="bottom"/>
          </w:tcPr>
          <w:p w14:paraId="24B5B07D" w14:textId="693D6544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6940774F" w14:textId="7362C488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692E11F9" w14:textId="2F1A85A6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855</w:t>
            </w:r>
          </w:p>
        </w:tc>
        <w:tc>
          <w:tcPr>
            <w:tcW w:w="720" w:type="dxa"/>
            <w:vAlign w:val="bottom"/>
          </w:tcPr>
          <w:p w14:paraId="27747C76" w14:textId="27860F0B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20" w:type="dxa"/>
            <w:vAlign w:val="bottom"/>
          </w:tcPr>
          <w:p w14:paraId="3AD79023" w14:textId="5CFBD563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</w:tr>
      <w:tr w:rsidR="00FD6396" w14:paraId="7872E2B2" w14:textId="77777777" w:rsidTr="00873D27">
        <w:trPr>
          <w:trHeight w:val="217"/>
        </w:trPr>
        <w:tc>
          <w:tcPr>
            <w:tcW w:w="2880" w:type="dxa"/>
            <w:vMerge/>
          </w:tcPr>
          <w:p w14:paraId="6725B4A8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2C906EC5" w14:textId="02D85586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vAlign w:val="bottom"/>
          </w:tcPr>
          <w:p w14:paraId="6FCD9B47" w14:textId="4436203D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630" w:type="dxa"/>
            <w:vAlign w:val="bottom"/>
          </w:tcPr>
          <w:p w14:paraId="3DCAD480" w14:textId="6B7FA5DD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294706F2" w14:textId="1B0B0A18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720" w:type="dxa"/>
            <w:vAlign w:val="bottom"/>
          </w:tcPr>
          <w:p w14:paraId="24E24097" w14:textId="118F0979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720" w:type="dxa"/>
            <w:vAlign w:val="bottom"/>
          </w:tcPr>
          <w:p w14:paraId="16D4B00F" w14:textId="376B16C3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4F2C7816" w14:textId="77777777" w:rsidTr="00873D27">
        <w:trPr>
          <w:trHeight w:val="217"/>
        </w:trPr>
        <w:tc>
          <w:tcPr>
            <w:tcW w:w="2880" w:type="dxa"/>
          </w:tcPr>
          <w:p w14:paraId="330F957F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77E7043F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749B7D60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0C25CDE1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157E9E9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4B559D3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C43C6BF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FD6396" w14:paraId="736D636B" w14:textId="77777777" w:rsidTr="00873D27">
        <w:trPr>
          <w:trHeight w:val="217"/>
        </w:trPr>
        <w:tc>
          <w:tcPr>
            <w:tcW w:w="2880" w:type="dxa"/>
            <w:vMerge w:val="restart"/>
          </w:tcPr>
          <w:p w14:paraId="7807B0A4" w14:textId="6FBE1944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Mass Index –&gt;</w:t>
            </w:r>
            <w:r w:rsidRPr="00E62D59">
              <w:rPr>
                <w:sz w:val="18"/>
                <w:szCs w:val="18"/>
              </w:rPr>
              <w:t xml:space="preserve"> Self rated oral health status</w:t>
            </w:r>
          </w:p>
        </w:tc>
        <w:tc>
          <w:tcPr>
            <w:tcW w:w="3150" w:type="dxa"/>
          </w:tcPr>
          <w:p w14:paraId="5A107CD0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vAlign w:val="bottom"/>
          </w:tcPr>
          <w:p w14:paraId="68BFF4D0" w14:textId="46123A79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30" w:type="dxa"/>
            <w:vAlign w:val="bottom"/>
          </w:tcPr>
          <w:p w14:paraId="271FBF6F" w14:textId="445A1F2E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07FFC012" w14:textId="506AFEC7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720" w:type="dxa"/>
            <w:vAlign w:val="bottom"/>
          </w:tcPr>
          <w:p w14:paraId="79783599" w14:textId="33BCF4AE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vAlign w:val="bottom"/>
          </w:tcPr>
          <w:p w14:paraId="13AD1E3A" w14:textId="73038FA0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</w:tr>
      <w:tr w:rsidR="00FD6396" w14:paraId="0D605F28" w14:textId="77777777" w:rsidTr="00873D27">
        <w:trPr>
          <w:trHeight w:val="217"/>
        </w:trPr>
        <w:tc>
          <w:tcPr>
            <w:tcW w:w="2880" w:type="dxa"/>
            <w:vMerge/>
          </w:tcPr>
          <w:p w14:paraId="468C0398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0472C4A6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vAlign w:val="bottom"/>
          </w:tcPr>
          <w:p w14:paraId="0230A149" w14:textId="6AA9D3D9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1EA82DF6" w14:textId="10312D3D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34F7F1F0" w14:textId="49A124DF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854</w:t>
            </w:r>
          </w:p>
        </w:tc>
        <w:tc>
          <w:tcPr>
            <w:tcW w:w="720" w:type="dxa"/>
            <w:vAlign w:val="bottom"/>
          </w:tcPr>
          <w:p w14:paraId="27095E2E" w14:textId="46106331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20" w:type="dxa"/>
            <w:vAlign w:val="bottom"/>
          </w:tcPr>
          <w:p w14:paraId="2D6EC3F5" w14:textId="7DBA2304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2B214267" w14:textId="77777777" w:rsidTr="00873D27">
        <w:trPr>
          <w:trHeight w:val="217"/>
        </w:trPr>
        <w:tc>
          <w:tcPr>
            <w:tcW w:w="2880" w:type="dxa"/>
            <w:vMerge/>
          </w:tcPr>
          <w:p w14:paraId="452F2A24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3D709227" w14:textId="33861B5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vAlign w:val="bottom"/>
          </w:tcPr>
          <w:p w14:paraId="7BEF673C" w14:textId="68DE56F2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30" w:type="dxa"/>
            <w:vAlign w:val="bottom"/>
          </w:tcPr>
          <w:p w14:paraId="2A5866D4" w14:textId="34BA83EA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1C6D9A93" w14:textId="72638777" w:rsidR="00734D3B" w:rsidRPr="00E0152F" w:rsidRDefault="00000000" w:rsidP="00734D3B">
            <w:pPr>
              <w:tabs>
                <w:tab w:val="left" w:pos="369"/>
              </w:tabs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720" w:type="dxa"/>
            <w:vAlign w:val="bottom"/>
          </w:tcPr>
          <w:p w14:paraId="33CFBEC9" w14:textId="6F50C9CD" w:rsidR="00734D3B" w:rsidRPr="00E0152F" w:rsidRDefault="00000000" w:rsidP="00734D3B">
            <w:pPr>
              <w:tabs>
                <w:tab w:val="left" w:pos="369"/>
              </w:tabs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vAlign w:val="bottom"/>
          </w:tcPr>
          <w:p w14:paraId="43D70680" w14:textId="095ABB22" w:rsidR="00734D3B" w:rsidRPr="00E0152F" w:rsidRDefault="00000000" w:rsidP="00734D3B">
            <w:pPr>
              <w:tabs>
                <w:tab w:val="left" w:pos="369"/>
              </w:tabs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</w:tr>
      <w:tr w:rsidR="00FD6396" w14:paraId="7A99B7DE" w14:textId="77777777" w:rsidTr="00873D27">
        <w:trPr>
          <w:trHeight w:val="217"/>
        </w:trPr>
        <w:tc>
          <w:tcPr>
            <w:tcW w:w="2880" w:type="dxa"/>
            <w:tcBorders>
              <w:bottom w:val="single" w:sz="4" w:space="0" w:color="auto"/>
            </w:tcBorders>
          </w:tcPr>
          <w:p w14:paraId="70B72BF5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3E1E3B02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7DFE372C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1C979909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7ED6A018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AC8B0E8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037753E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FD6396" w14:paraId="7F4D1E01" w14:textId="77777777" w:rsidTr="00873D27">
        <w:trPr>
          <w:trHeight w:val="217"/>
        </w:trPr>
        <w:tc>
          <w:tcPr>
            <w:tcW w:w="2880" w:type="dxa"/>
            <w:tcBorders>
              <w:bottom w:val="nil"/>
            </w:tcBorders>
          </w:tcPr>
          <w:p w14:paraId="762FB283" w14:textId="62234D22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urance–&gt;</w:t>
            </w:r>
          </w:p>
        </w:tc>
        <w:tc>
          <w:tcPr>
            <w:tcW w:w="3150" w:type="dxa"/>
            <w:vMerge w:val="restart"/>
          </w:tcPr>
          <w:p w14:paraId="1EE036F7" w14:textId="152D654B" w:rsidR="00734D3B" w:rsidRPr="008946C9" w:rsidRDefault="00000000" w:rsidP="00734D3B">
            <w:pPr>
              <w:rPr>
                <w:sz w:val="18"/>
                <w:szCs w:val="18"/>
              </w:rPr>
            </w:pPr>
            <w:r w:rsidRPr="00F8092F">
              <w:rPr>
                <w:sz w:val="18"/>
                <w:szCs w:val="18"/>
              </w:rPr>
              <w:t>Direct</w:t>
            </w:r>
          </w:p>
        </w:tc>
        <w:tc>
          <w:tcPr>
            <w:tcW w:w="720" w:type="dxa"/>
            <w:vAlign w:val="center"/>
          </w:tcPr>
          <w:p w14:paraId="6EE5D086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017DA017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4B734C20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13C4331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FEA6C65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FD6396" w14:paraId="364AEECA" w14:textId="77777777" w:rsidTr="00873D27">
        <w:trPr>
          <w:trHeight w:val="217"/>
        </w:trPr>
        <w:tc>
          <w:tcPr>
            <w:tcW w:w="2880" w:type="dxa"/>
            <w:tcBorders>
              <w:top w:val="nil"/>
              <w:bottom w:val="nil"/>
            </w:tcBorders>
          </w:tcPr>
          <w:p w14:paraId="4C84F8DC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Dental visits frequency</w:t>
            </w:r>
          </w:p>
        </w:tc>
        <w:tc>
          <w:tcPr>
            <w:tcW w:w="3150" w:type="dxa"/>
            <w:vMerge/>
          </w:tcPr>
          <w:p w14:paraId="244BEA5D" w14:textId="7F59054D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0AB45D1C" w14:textId="103A15D7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37</w:t>
            </w:r>
          </w:p>
        </w:tc>
        <w:tc>
          <w:tcPr>
            <w:tcW w:w="630" w:type="dxa"/>
            <w:vAlign w:val="bottom"/>
          </w:tcPr>
          <w:p w14:paraId="4464A608" w14:textId="1F6490B4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810" w:type="dxa"/>
            <w:vAlign w:val="bottom"/>
          </w:tcPr>
          <w:p w14:paraId="644256D9" w14:textId="70101AAF" w:rsidR="00734D3B" w:rsidRPr="00861AAD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720" w:type="dxa"/>
            <w:vAlign w:val="bottom"/>
          </w:tcPr>
          <w:p w14:paraId="600AA9C8" w14:textId="34DCAED9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87</w:t>
            </w:r>
          </w:p>
        </w:tc>
        <w:tc>
          <w:tcPr>
            <w:tcW w:w="720" w:type="dxa"/>
            <w:vAlign w:val="bottom"/>
          </w:tcPr>
          <w:p w14:paraId="14204D87" w14:textId="112C9DAA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</w:tr>
      <w:tr w:rsidR="00FD6396" w14:paraId="6A115330" w14:textId="77777777" w:rsidTr="00873D27">
        <w:trPr>
          <w:trHeight w:val="217"/>
        </w:trPr>
        <w:tc>
          <w:tcPr>
            <w:tcW w:w="2880" w:type="dxa"/>
            <w:tcBorders>
              <w:top w:val="nil"/>
              <w:bottom w:val="nil"/>
            </w:tcBorders>
          </w:tcPr>
          <w:p w14:paraId="73B77E71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ype of visit</w:t>
            </w:r>
          </w:p>
        </w:tc>
        <w:tc>
          <w:tcPr>
            <w:tcW w:w="3150" w:type="dxa"/>
            <w:vMerge/>
          </w:tcPr>
          <w:p w14:paraId="617AA4B1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44B92FD0" w14:textId="77A94CA2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30" w:type="dxa"/>
            <w:vAlign w:val="bottom"/>
          </w:tcPr>
          <w:p w14:paraId="0F6C24D8" w14:textId="34EDE6CD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810" w:type="dxa"/>
            <w:vAlign w:val="bottom"/>
          </w:tcPr>
          <w:p w14:paraId="42CE239F" w14:textId="25BC1B5E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720" w:type="dxa"/>
            <w:vAlign w:val="bottom"/>
          </w:tcPr>
          <w:p w14:paraId="79396A98" w14:textId="3C72B745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46</w:t>
            </w:r>
          </w:p>
        </w:tc>
        <w:tc>
          <w:tcPr>
            <w:tcW w:w="720" w:type="dxa"/>
            <w:vAlign w:val="bottom"/>
          </w:tcPr>
          <w:p w14:paraId="2ABB2F46" w14:textId="17EDAEE8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90</w:t>
            </w:r>
          </w:p>
        </w:tc>
      </w:tr>
      <w:tr w:rsidR="00FD6396" w14:paraId="3B4397D5" w14:textId="77777777" w:rsidTr="00873D27">
        <w:trPr>
          <w:trHeight w:val="217"/>
        </w:trPr>
        <w:tc>
          <w:tcPr>
            <w:tcW w:w="2880" w:type="dxa"/>
            <w:tcBorders>
              <w:top w:val="nil"/>
              <w:bottom w:val="nil"/>
            </w:tcBorders>
          </w:tcPr>
          <w:p w14:paraId="35B15292" w14:textId="6709EA3B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ooth brushing frequency </w:t>
            </w:r>
          </w:p>
        </w:tc>
        <w:tc>
          <w:tcPr>
            <w:tcW w:w="3150" w:type="dxa"/>
            <w:vMerge/>
          </w:tcPr>
          <w:p w14:paraId="6EB987B9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23EAB662" w14:textId="145BAFC8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30" w:type="dxa"/>
            <w:vAlign w:val="bottom"/>
          </w:tcPr>
          <w:p w14:paraId="7E6383B2" w14:textId="1C7359A9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810" w:type="dxa"/>
            <w:vAlign w:val="bottom"/>
          </w:tcPr>
          <w:p w14:paraId="4AC04969" w14:textId="10435F3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720" w:type="dxa"/>
            <w:vAlign w:val="bottom"/>
          </w:tcPr>
          <w:p w14:paraId="4DCD23D3" w14:textId="03A9A5DE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34</w:t>
            </w:r>
          </w:p>
        </w:tc>
        <w:tc>
          <w:tcPr>
            <w:tcW w:w="720" w:type="dxa"/>
            <w:vAlign w:val="bottom"/>
          </w:tcPr>
          <w:p w14:paraId="51E437F5" w14:textId="1E4CEF0C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55</w:t>
            </w:r>
          </w:p>
        </w:tc>
      </w:tr>
      <w:tr w:rsidR="00FD6396" w14:paraId="13A8B3A9" w14:textId="77777777" w:rsidTr="00E52012">
        <w:trPr>
          <w:trHeight w:val="217"/>
        </w:trPr>
        <w:tc>
          <w:tcPr>
            <w:tcW w:w="2880" w:type="dxa"/>
            <w:tcBorders>
              <w:top w:val="nil"/>
              <w:bottom w:val="nil"/>
            </w:tcBorders>
          </w:tcPr>
          <w:p w14:paraId="2B249A73" w14:textId="683AB7D3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weets</w:t>
            </w:r>
            <w:r w:rsidRPr="008946C9">
              <w:rPr>
                <w:sz w:val="18"/>
                <w:szCs w:val="18"/>
              </w:rPr>
              <w:t xml:space="preserve"> consump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150" w:type="dxa"/>
            <w:vMerge/>
          </w:tcPr>
          <w:p w14:paraId="3645FFF9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7B43FD14" w14:textId="087B5815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92</w:t>
            </w:r>
          </w:p>
        </w:tc>
        <w:tc>
          <w:tcPr>
            <w:tcW w:w="630" w:type="dxa"/>
            <w:vAlign w:val="bottom"/>
          </w:tcPr>
          <w:p w14:paraId="7A50DD00" w14:textId="7EEEE45C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810" w:type="dxa"/>
          </w:tcPr>
          <w:p w14:paraId="0B3B4935" w14:textId="2DBB893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804F8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vAlign w:val="bottom"/>
          </w:tcPr>
          <w:p w14:paraId="7C7421A2" w14:textId="0E8CF80D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134</w:t>
            </w:r>
          </w:p>
        </w:tc>
        <w:tc>
          <w:tcPr>
            <w:tcW w:w="720" w:type="dxa"/>
            <w:vAlign w:val="bottom"/>
          </w:tcPr>
          <w:p w14:paraId="0E3B4A93" w14:textId="5114CD1C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49</w:t>
            </w:r>
          </w:p>
        </w:tc>
      </w:tr>
      <w:tr w:rsidR="00FD6396" w14:paraId="79065710" w14:textId="77777777" w:rsidTr="00E52012">
        <w:trPr>
          <w:trHeight w:val="217"/>
        </w:trPr>
        <w:tc>
          <w:tcPr>
            <w:tcW w:w="2880" w:type="dxa"/>
            <w:tcBorders>
              <w:top w:val="nil"/>
            </w:tcBorders>
          </w:tcPr>
          <w:p w14:paraId="4A010E18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oft drinks </w:t>
            </w:r>
            <w:r w:rsidRPr="008946C9">
              <w:rPr>
                <w:sz w:val="18"/>
                <w:szCs w:val="18"/>
              </w:rPr>
              <w:t>consump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150" w:type="dxa"/>
            <w:vMerge/>
          </w:tcPr>
          <w:p w14:paraId="2586954C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07BAA991" w14:textId="260D8277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124</w:t>
            </w:r>
          </w:p>
        </w:tc>
        <w:tc>
          <w:tcPr>
            <w:tcW w:w="630" w:type="dxa"/>
            <w:vAlign w:val="bottom"/>
          </w:tcPr>
          <w:p w14:paraId="1F07E0DE" w14:textId="6F52DA28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10" w:type="dxa"/>
          </w:tcPr>
          <w:p w14:paraId="0C4A592D" w14:textId="588822F2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804F88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vAlign w:val="bottom"/>
          </w:tcPr>
          <w:p w14:paraId="1B4BD37D" w14:textId="79B185D6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165</w:t>
            </w:r>
          </w:p>
        </w:tc>
        <w:tc>
          <w:tcPr>
            <w:tcW w:w="720" w:type="dxa"/>
            <w:vAlign w:val="bottom"/>
          </w:tcPr>
          <w:p w14:paraId="46FD2878" w14:textId="2A686079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83</w:t>
            </w:r>
          </w:p>
        </w:tc>
      </w:tr>
      <w:tr w:rsidR="00FD6396" w14:paraId="116FE0AB" w14:textId="77777777" w:rsidTr="00E52012">
        <w:trPr>
          <w:trHeight w:val="217"/>
        </w:trPr>
        <w:tc>
          <w:tcPr>
            <w:tcW w:w="2880" w:type="dxa"/>
          </w:tcPr>
          <w:p w14:paraId="0346E7FE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523EB365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65D3DDA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30" w:type="dxa"/>
          </w:tcPr>
          <w:p w14:paraId="421A8A38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810" w:type="dxa"/>
          </w:tcPr>
          <w:p w14:paraId="0F355EC3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</w:tcPr>
          <w:p w14:paraId="0D811F35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</w:tcPr>
          <w:p w14:paraId="2D96E8DB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FD6396" w14:paraId="5D890EA0" w14:textId="77777777" w:rsidTr="00873D27">
        <w:trPr>
          <w:trHeight w:val="217"/>
        </w:trPr>
        <w:tc>
          <w:tcPr>
            <w:tcW w:w="2880" w:type="dxa"/>
            <w:vMerge w:val="restart"/>
          </w:tcPr>
          <w:p w14:paraId="0C0AC210" w14:textId="2BADE19F" w:rsidR="00734D3B" w:rsidRPr="00AF52BE" w:rsidRDefault="00000000" w:rsidP="00734D3B">
            <w:pPr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Insurance –&gt;</w:t>
            </w:r>
            <w:r w:rsidRPr="008946C9">
              <w:rPr>
                <w:sz w:val="18"/>
                <w:szCs w:val="18"/>
              </w:rPr>
              <w:t xml:space="preserve"> Oral Pain</w:t>
            </w:r>
          </w:p>
        </w:tc>
        <w:tc>
          <w:tcPr>
            <w:tcW w:w="3150" w:type="dxa"/>
          </w:tcPr>
          <w:p w14:paraId="13C38D4C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vAlign w:val="bottom"/>
          </w:tcPr>
          <w:p w14:paraId="1E55BCBA" w14:textId="0149D402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630" w:type="dxa"/>
            <w:vAlign w:val="bottom"/>
          </w:tcPr>
          <w:p w14:paraId="5A35DBD3" w14:textId="0857003C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10" w:type="dxa"/>
            <w:vAlign w:val="bottom"/>
          </w:tcPr>
          <w:p w14:paraId="5F3F0697" w14:textId="0CB0B76C" w:rsidR="00734D3B" w:rsidRPr="00EB03AA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720" w:type="dxa"/>
            <w:vAlign w:val="bottom"/>
          </w:tcPr>
          <w:p w14:paraId="0FECC000" w14:textId="72795CF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54</w:t>
            </w:r>
          </w:p>
        </w:tc>
        <w:tc>
          <w:tcPr>
            <w:tcW w:w="720" w:type="dxa"/>
            <w:vAlign w:val="bottom"/>
          </w:tcPr>
          <w:p w14:paraId="088E7E1F" w14:textId="34F19205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</w:tr>
      <w:tr w:rsidR="00FD6396" w14:paraId="11C53501" w14:textId="77777777" w:rsidTr="00873D27">
        <w:trPr>
          <w:trHeight w:val="217"/>
        </w:trPr>
        <w:tc>
          <w:tcPr>
            <w:tcW w:w="2880" w:type="dxa"/>
            <w:vMerge/>
          </w:tcPr>
          <w:p w14:paraId="6E030622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050F49C8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vAlign w:val="bottom"/>
          </w:tcPr>
          <w:p w14:paraId="05B55169" w14:textId="327B90ED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630" w:type="dxa"/>
            <w:vAlign w:val="bottom"/>
          </w:tcPr>
          <w:p w14:paraId="1800D8E0" w14:textId="49739609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738CD7E6" w14:textId="724FAB1D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720" w:type="dxa"/>
            <w:vAlign w:val="bottom"/>
          </w:tcPr>
          <w:p w14:paraId="7D437A2D" w14:textId="75645B30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720" w:type="dxa"/>
            <w:vAlign w:val="bottom"/>
          </w:tcPr>
          <w:p w14:paraId="20B318A5" w14:textId="260B30C2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</w:tr>
      <w:tr w:rsidR="00FD6396" w14:paraId="0B0844E3" w14:textId="77777777" w:rsidTr="00873D27">
        <w:trPr>
          <w:trHeight w:val="217"/>
        </w:trPr>
        <w:tc>
          <w:tcPr>
            <w:tcW w:w="2880" w:type="dxa"/>
            <w:vMerge/>
          </w:tcPr>
          <w:p w14:paraId="558F30A4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7149F624" w14:textId="7A7B6292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vAlign w:val="bottom"/>
          </w:tcPr>
          <w:p w14:paraId="41E4E4CE" w14:textId="165A40B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630" w:type="dxa"/>
            <w:vAlign w:val="bottom"/>
          </w:tcPr>
          <w:p w14:paraId="052A899B" w14:textId="1F7290B1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4BEDBFD2" w14:textId="09259DB6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656</w:t>
            </w:r>
          </w:p>
        </w:tc>
        <w:tc>
          <w:tcPr>
            <w:tcW w:w="720" w:type="dxa"/>
            <w:vAlign w:val="bottom"/>
          </w:tcPr>
          <w:p w14:paraId="7AE4C42F" w14:textId="03200691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720" w:type="dxa"/>
            <w:vAlign w:val="bottom"/>
          </w:tcPr>
          <w:p w14:paraId="35474AAB" w14:textId="7EA8AC08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</w:tr>
      <w:tr w:rsidR="00FD6396" w14:paraId="1C0E20BD" w14:textId="77777777" w:rsidTr="00873D27">
        <w:trPr>
          <w:trHeight w:val="217"/>
        </w:trPr>
        <w:tc>
          <w:tcPr>
            <w:tcW w:w="2880" w:type="dxa"/>
            <w:vMerge/>
          </w:tcPr>
          <w:p w14:paraId="574765DF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691BF8B2" w14:textId="4F1A9A1D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 xml:space="preserve">Sweets </w:t>
            </w:r>
            <w:r w:rsidRPr="008946C9">
              <w:rPr>
                <w:sz w:val="18"/>
                <w:szCs w:val="18"/>
              </w:rPr>
              <w:t>consumption</w:t>
            </w:r>
          </w:p>
        </w:tc>
        <w:tc>
          <w:tcPr>
            <w:tcW w:w="720" w:type="dxa"/>
            <w:vAlign w:val="bottom"/>
          </w:tcPr>
          <w:p w14:paraId="0F643EE3" w14:textId="27DCBA6D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630" w:type="dxa"/>
            <w:vAlign w:val="bottom"/>
          </w:tcPr>
          <w:p w14:paraId="13CD40A4" w14:textId="59E8BA64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44359391" w14:textId="50438384" w:rsidR="00734D3B" w:rsidRPr="00EB03AA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4869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720" w:type="dxa"/>
            <w:vAlign w:val="bottom"/>
          </w:tcPr>
          <w:p w14:paraId="566B0029" w14:textId="49193C17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720" w:type="dxa"/>
            <w:vAlign w:val="bottom"/>
          </w:tcPr>
          <w:p w14:paraId="61F2009B" w14:textId="68230FBA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FD6396" w14:paraId="3BF5C278" w14:textId="77777777" w:rsidTr="00873D27">
        <w:trPr>
          <w:trHeight w:val="217"/>
        </w:trPr>
        <w:tc>
          <w:tcPr>
            <w:tcW w:w="2880" w:type="dxa"/>
            <w:vMerge/>
          </w:tcPr>
          <w:p w14:paraId="650AB1BF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6651EA57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vAlign w:val="bottom"/>
          </w:tcPr>
          <w:p w14:paraId="333B61B7" w14:textId="241F3674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30" w:type="dxa"/>
            <w:vAlign w:val="bottom"/>
          </w:tcPr>
          <w:p w14:paraId="08206C8C" w14:textId="5C78B87C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5EF0D9C6" w14:textId="1E4A5DAB" w:rsidR="00734D3B" w:rsidRPr="00EB03AA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4869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20" w:type="dxa"/>
            <w:vAlign w:val="bottom"/>
          </w:tcPr>
          <w:p w14:paraId="58DF737E" w14:textId="25F81CD3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20" w:type="dxa"/>
            <w:vAlign w:val="bottom"/>
          </w:tcPr>
          <w:p w14:paraId="0F5E9E90" w14:textId="3A768ADE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</w:tr>
      <w:tr w:rsidR="00FD6396" w14:paraId="1A25F794" w14:textId="77777777" w:rsidTr="00873D27">
        <w:trPr>
          <w:trHeight w:val="217"/>
        </w:trPr>
        <w:tc>
          <w:tcPr>
            <w:tcW w:w="2880" w:type="dxa"/>
          </w:tcPr>
          <w:p w14:paraId="7C0600FB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0D609FA3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73027F31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41D67682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5B8D2EDE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24BEC17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5AD0858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FD6396" w14:paraId="163B5E2F" w14:textId="77777777" w:rsidTr="00873D27">
        <w:trPr>
          <w:trHeight w:val="217"/>
        </w:trPr>
        <w:tc>
          <w:tcPr>
            <w:tcW w:w="2880" w:type="dxa"/>
            <w:vMerge w:val="restart"/>
          </w:tcPr>
          <w:p w14:paraId="3D97B9EA" w14:textId="6EBC962C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urance</w:t>
            </w:r>
            <w:r w:rsidRPr="00E62D5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&gt;</w:t>
            </w:r>
            <w:r w:rsidRPr="00E62D59">
              <w:rPr>
                <w:sz w:val="18"/>
                <w:szCs w:val="18"/>
              </w:rPr>
              <w:t xml:space="preserve"> Self rated oral health status</w:t>
            </w:r>
          </w:p>
        </w:tc>
        <w:tc>
          <w:tcPr>
            <w:tcW w:w="3150" w:type="dxa"/>
          </w:tcPr>
          <w:p w14:paraId="00C414FD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vAlign w:val="bottom"/>
          </w:tcPr>
          <w:p w14:paraId="4559C91C" w14:textId="08D41AA4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30" w:type="dxa"/>
            <w:vAlign w:val="bottom"/>
          </w:tcPr>
          <w:p w14:paraId="208500FA" w14:textId="4C0EB502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10" w:type="dxa"/>
            <w:vAlign w:val="bottom"/>
          </w:tcPr>
          <w:p w14:paraId="29834D70" w14:textId="6B42E6BD" w:rsidR="00734D3B" w:rsidRPr="00EB03AA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720" w:type="dxa"/>
            <w:vAlign w:val="bottom"/>
          </w:tcPr>
          <w:p w14:paraId="2D3E9AA1" w14:textId="009AD8C6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20" w:type="dxa"/>
            <w:vAlign w:val="bottom"/>
          </w:tcPr>
          <w:p w14:paraId="55BEDD44" w14:textId="4F7ADE00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</w:tr>
      <w:tr w:rsidR="00FD6396" w14:paraId="53ECB314" w14:textId="77777777" w:rsidTr="00873D27">
        <w:trPr>
          <w:trHeight w:val="217"/>
        </w:trPr>
        <w:tc>
          <w:tcPr>
            <w:tcW w:w="2880" w:type="dxa"/>
            <w:vMerge/>
          </w:tcPr>
          <w:p w14:paraId="7E98FACD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4DDA807C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vAlign w:val="bottom"/>
          </w:tcPr>
          <w:p w14:paraId="117AC673" w14:textId="37A37713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30" w:type="dxa"/>
            <w:vAlign w:val="bottom"/>
          </w:tcPr>
          <w:p w14:paraId="2E1BE74B" w14:textId="151BE760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7F8506F4" w14:textId="6A880EB0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531</w:t>
            </w:r>
          </w:p>
        </w:tc>
        <w:tc>
          <w:tcPr>
            <w:tcW w:w="720" w:type="dxa"/>
            <w:vAlign w:val="bottom"/>
          </w:tcPr>
          <w:p w14:paraId="2D68AF42" w14:textId="00A8545A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20" w:type="dxa"/>
            <w:vAlign w:val="bottom"/>
          </w:tcPr>
          <w:p w14:paraId="2418511E" w14:textId="54B8AF13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</w:tr>
      <w:tr w:rsidR="00FD6396" w14:paraId="079E7A92" w14:textId="77777777" w:rsidTr="00873D27">
        <w:trPr>
          <w:trHeight w:val="217"/>
        </w:trPr>
        <w:tc>
          <w:tcPr>
            <w:tcW w:w="2880" w:type="dxa"/>
            <w:vMerge/>
          </w:tcPr>
          <w:p w14:paraId="3A9EF589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7F3E587D" w14:textId="030BD1AB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vAlign w:val="bottom"/>
          </w:tcPr>
          <w:p w14:paraId="43DF4E32" w14:textId="4C215673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30" w:type="dxa"/>
            <w:vAlign w:val="bottom"/>
          </w:tcPr>
          <w:p w14:paraId="68C79D24" w14:textId="35FE6A52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10" w:type="dxa"/>
            <w:vAlign w:val="bottom"/>
          </w:tcPr>
          <w:p w14:paraId="4CE46B22" w14:textId="7C419EE2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656</w:t>
            </w:r>
          </w:p>
        </w:tc>
        <w:tc>
          <w:tcPr>
            <w:tcW w:w="720" w:type="dxa"/>
            <w:vAlign w:val="bottom"/>
          </w:tcPr>
          <w:p w14:paraId="71EED742" w14:textId="7C792ECC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720" w:type="dxa"/>
            <w:vAlign w:val="bottom"/>
          </w:tcPr>
          <w:p w14:paraId="72C4EBFF" w14:textId="50053B20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</w:tr>
      <w:tr w:rsidR="00FD6396" w14:paraId="5BD84F67" w14:textId="77777777" w:rsidTr="00873D27">
        <w:trPr>
          <w:trHeight w:val="217"/>
        </w:trPr>
        <w:tc>
          <w:tcPr>
            <w:tcW w:w="2880" w:type="dxa"/>
            <w:vMerge/>
          </w:tcPr>
          <w:p w14:paraId="65D0D9ED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18453D5B" w14:textId="241EBFC1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 xml:space="preserve">Sweets </w:t>
            </w:r>
            <w:r w:rsidRPr="008946C9">
              <w:rPr>
                <w:sz w:val="18"/>
                <w:szCs w:val="18"/>
              </w:rPr>
              <w:t>consumption</w:t>
            </w:r>
          </w:p>
        </w:tc>
        <w:tc>
          <w:tcPr>
            <w:tcW w:w="720" w:type="dxa"/>
            <w:vAlign w:val="bottom"/>
          </w:tcPr>
          <w:p w14:paraId="0C103A1E" w14:textId="73BA0D91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30" w:type="dxa"/>
            <w:vAlign w:val="bottom"/>
          </w:tcPr>
          <w:p w14:paraId="65924678" w14:textId="43A776CD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37A664ED" w14:textId="0A856B85" w:rsidR="00734D3B" w:rsidRPr="00EB03AA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4869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20" w:type="dxa"/>
            <w:vAlign w:val="bottom"/>
          </w:tcPr>
          <w:p w14:paraId="057AB131" w14:textId="3B7A8703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20" w:type="dxa"/>
            <w:vAlign w:val="bottom"/>
          </w:tcPr>
          <w:p w14:paraId="4EEC5727" w14:textId="669A52A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</w:tr>
      <w:tr w:rsidR="00FD6396" w14:paraId="7284ADDD" w14:textId="77777777" w:rsidTr="00873D27">
        <w:trPr>
          <w:trHeight w:val="217"/>
        </w:trPr>
        <w:tc>
          <w:tcPr>
            <w:tcW w:w="2880" w:type="dxa"/>
            <w:vMerge/>
          </w:tcPr>
          <w:p w14:paraId="146B1343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6ACEB9F1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vAlign w:val="bottom"/>
          </w:tcPr>
          <w:p w14:paraId="4841E723" w14:textId="4962E02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630" w:type="dxa"/>
            <w:vAlign w:val="bottom"/>
          </w:tcPr>
          <w:p w14:paraId="234D14DD" w14:textId="713F5864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5F263262" w14:textId="262EF50F" w:rsidR="00734D3B" w:rsidRPr="00EB03AA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vAlign w:val="bottom"/>
          </w:tcPr>
          <w:p w14:paraId="5767BA1C" w14:textId="727BF652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720" w:type="dxa"/>
            <w:vAlign w:val="bottom"/>
          </w:tcPr>
          <w:p w14:paraId="415B9C36" w14:textId="18A598A2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</w:tr>
      <w:tr w:rsidR="00FD6396" w14:paraId="55940A53" w14:textId="77777777" w:rsidTr="00873D27">
        <w:trPr>
          <w:trHeight w:val="217"/>
        </w:trPr>
        <w:tc>
          <w:tcPr>
            <w:tcW w:w="2880" w:type="dxa"/>
            <w:tcBorders>
              <w:bottom w:val="single" w:sz="4" w:space="0" w:color="auto"/>
            </w:tcBorders>
          </w:tcPr>
          <w:p w14:paraId="6E1C4780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4DEFF4AE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2777C888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3954BE88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31E38EF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97ACDEA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73A607A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FD6396" w14:paraId="51547E2B" w14:textId="77777777" w:rsidTr="00873D27">
        <w:trPr>
          <w:trHeight w:val="217"/>
        </w:trPr>
        <w:tc>
          <w:tcPr>
            <w:tcW w:w="2880" w:type="dxa"/>
            <w:tcBorders>
              <w:bottom w:val="nil"/>
            </w:tcBorders>
          </w:tcPr>
          <w:p w14:paraId="2B5D0279" w14:textId="6ADC3784" w:rsidR="00734D3B" w:rsidRPr="008946C9" w:rsidRDefault="00893359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 to oral healthcare</w:t>
            </w:r>
            <w:r w:rsidR="00000000">
              <w:rPr>
                <w:sz w:val="18"/>
                <w:szCs w:val="18"/>
              </w:rPr>
              <w:t xml:space="preserve"> –&gt;</w:t>
            </w:r>
          </w:p>
        </w:tc>
        <w:tc>
          <w:tcPr>
            <w:tcW w:w="3150" w:type="dxa"/>
            <w:vMerge w:val="restart"/>
          </w:tcPr>
          <w:p w14:paraId="2A349A26" w14:textId="0AA5E85A" w:rsidR="00734D3B" w:rsidRPr="008946C9" w:rsidRDefault="00000000" w:rsidP="00734D3B">
            <w:pPr>
              <w:rPr>
                <w:sz w:val="18"/>
                <w:szCs w:val="18"/>
              </w:rPr>
            </w:pPr>
            <w:r w:rsidRPr="00F8092F">
              <w:rPr>
                <w:sz w:val="18"/>
                <w:szCs w:val="18"/>
              </w:rPr>
              <w:t>Direct</w:t>
            </w:r>
          </w:p>
        </w:tc>
        <w:tc>
          <w:tcPr>
            <w:tcW w:w="720" w:type="dxa"/>
            <w:vAlign w:val="center"/>
          </w:tcPr>
          <w:p w14:paraId="0F244465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7D608DC3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7C2B5F15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6EBA28A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8C74FFD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FD6396" w14:paraId="531E637E" w14:textId="77777777" w:rsidTr="00873D27">
        <w:trPr>
          <w:trHeight w:val="217"/>
        </w:trPr>
        <w:tc>
          <w:tcPr>
            <w:tcW w:w="2880" w:type="dxa"/>
            <w:tcBorders>
              <w:top w:val="nil"/>
              <w:bottom w:val="nil"/>
            </w:tcBorders>
          </w:tcPr>
          <w:p w14:paraId="3179089F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Dental visits frequency</w:t>
            </w:r>
          </w:p>
        </w:tc>
        <w:tc>
          <w:tcPr>
            <w:tcW w:w="3150" w:type="dxa"/>
            <w:vMerge/>
          </w:tcPr>
          <w:p w14:paraId="0B4C7CCE" w14:textId="0BF32A2E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4A43CAFA" w14:textId="4A82F8B5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630" w:type="dxa"/>
            <w:vAlign w:val="bottom"/>
          </w:tcPr>
          <w:p w14:paraId="25CEC47F" w14:textId="1D8C2454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10" w:type="dxa"/>
            <w:vAlign w:val="bottom"/>
          </w:tcPr>
          <w:p w14:paraId="0854F04A" w14:textId="245A6590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720" w:type="dxa"/>
            <w:vAlign w:val="bottom"/>
          </w:tcPr>
          <w:p w14:paraId="3D930A8B" w14:textId="3AF6FDE2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42</w:t>
            </w:r>
          </w:p>
        </w:tc>
        <w:tc>
          <w:tcPr>
            <w:tcW w:w="720" w:type="dxa"/>
            <w:vAlign w:val="bottom"/>
          </w:tcPr>
          <w:p w14:paraId="4D085129" w14:textId="3076A643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</w:tr>
      <w:tr w:rsidR="00FD6396" w14:paraId="3DEB56C3" w14:textId="77777777" w:rsidTr="00873D27">
        <w:trPr>
          <w:trHeight w:val="217"/>
        </w:trPr>
        <w:tc>
          <w:tcPr>
            <w:tcW w:w="2880" w:type="dxa"/>
            <w:tcBorders>
              <w:top w:val="nil"/>
              <w:bottom w:val="nil"/>
            </w:tcBorders>
          </w:tcPr>
          <w:p w14:paraId="4FDBAB32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ype of visit</w:t>
            </w:r>
          </w:p>
        </w:tc>
        <w:tc>
          <w:tcPr>
            <w:tcW w:w="3150" w:type="dxa"/>
            <w:vMerge/>
          </w:tcPr>
          <w:p w14:paraId="39436F83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55E65C97" w14:textId="52D5260A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630" w:type="dxa"/>
            <w:vAlign w:val="bottom"/>
          </w:tcPr>
          <w:p w14:paraId="017B026C" w14:textId="56213555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810" w:type="dxa"/>
            <w:vAlign w:val="bottom"/>
          </w:tcPr>
          <w:p w14:paraId="67189C7C" w14:textId="5307E6B4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720" w:type="dxa"/>
            <w:vAlign w:val="bottom"/>
          </w:tcPr>
          <w:p w14:paraId="3638242E" w14:textId="712A65A6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40</w:t>
            </w:r>
          </w:p>
        </w:tc>
        <w:tc>
          <w:tcPr>
            <w:tcW w:w="720" w:type="dxa"/>
            <w:vAlign w:val="bottom"/>
          </w:tcPr>
          <w:p w14:paraId="22D0C391" w14:textId="028A7E7B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</w:p>
        </w:tc>
      </w:tr>
      <w:tr w:rsidR="00FD6396" w14:paraId="0ABFF472" w14:textId="77777777" w:rsidTr="00873D27">
        <w:trPr>
          <w:trHeight w:val="217"/>
        </w:trPr>
        <w:tc>
          <w:tcPr>
            <w:tcW w:w="2880" w:type="dxa"/>
            <w:tcBorders>
              <w:top w:val="nil"/>
              <w:bottom w:val="nil"/>
            </w:tcBorders>
          </w:tcPr>
          <w:p w14:paraId="086C3C74" w14:textId="33553202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ooth brushing frequency </w:t>
            </w:r>
          </w:p>
        </w:tc>
        <w:tc>
          <w:tcPr>
            <w:tcW w:w="3150" w:type="dxa"/>
            <w:vMerge/>
          </w:tcPr>
          <w:p w14:paraId="3B57D7CD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4C402840" w14:textId="1622DAD3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30" w:type="dxa"/>
            <w:vAlign w:val="bottom"/>
          </w:tcPr>
          <w:p w14:paraId="5455091F" w14:textId="52319597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10" w:type="dxa"/>
            <w:vAlign w:val="bottom"/>
          </w:tcPr>
          <w:p w14:paraId="5D4BDD5A" w14:textId="53449088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720" w:type="dxa"/>
            <w:vAlign w:val="bottom"/>
          </w:tcPr>
          <w:p w14:paraId="42779F89" w14:textId="0869809C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720" w:type="dxa"/>
            <w:vAlign w:val="bottom"/>
          </w:tcPr>
          <w:p w14:paraId="02301C72" w14:textId="527793EC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49</w:t>
            </w:r>
          </w:p>
        </w:tc>
      </w:tr>
      <w:tr w:rsidR="00FD6396" w14:paraId="148CDE3C" w14:textId="77777777" w:rsidTr="00873D27">
        <w:trPr>
          <w:trHeight w:val="217"/>
        </w:trPr>
        <w:tc>
          <w:tcPr>
            <w:tcW w:w="2880" w:type="dxa"/>
            <w:tcBorders>
              <w:top w:val="nil"/>
              <w:bottom w:val="nil"/>
            </w:tcBorders>
          </w:tcPr>
          <w:p w14:paraId="01116148" w14:textId="3AF13F44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weets</w:t>
            </w:r>
            <w:r w:rsidRPr="008946C9">
              <w:rPr>
                <w:sz w:val="18"/>
                <w:szCs w:val="18"/>
              </w:rPr>
              <w:t xml:space="preserve"> consump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150" w:type="dxa"/>
            <w:vMerge/>
          </w:tcPr>
          <w:p w14:paraId="12CDC38B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19F62751" w14:textId="5072A7DD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630" w:type="dxa"/>
            <w:vAlign w:val="bottom"/>
          </w:tcPr>
          <w:p w14:paraId="134F0F18" w14:textId="599EAF09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10" w:type="dxa"/>
            <w:vAlign w:val="bottom"/>
          </w:tcPr>
          <w:p w14:paraId="5B02B5D4" w14:textId="37ADDFBC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4869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20" w:type="dxa"/>
            <w:vAlign w:val="bottom"/>
          </w:tcPr>
          <w:p w14:paraId="12066301" w14:textId="246D059E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20" w:type="dxa"/>
            <w:vAlign w:val="bottom"/>
          </w:tcPr>
          <w:p w14:paraId="1A10E0CD" w14:textId="057D3B78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62</w:t>
            </w:r>
          </w:p>
        </w:tc>
      </w:tr>
      <w:tr w:rsidR="00FD6396" w14:paraId="15A6D935" w14:textId="77777777" w:rsidTr="00873D27">
        <w:trPr>
          <w:trHeight w:val="217"/>
        </w:trPr>
        <w:tc>
          <w:tcPr>
            <w:tcW w:w="2880" w:type="dxa"/>
            <w:tcBorders>
              <w:top w:val="nil"/>
            </w:tcBorders>
          </w:tcPr>
          <w:p w14:paraId="7B365B64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oft drinks </w:t>
            </w:r>
            <w:r w:rsidRPr="008946C9">
              <w:rPr>
                <w:sz w:val="18"/>
                <w:szCs w:val="18"/>
              </w:rPr>
              <w:t>consump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150" w:type="dxa"/>
            <w:vMerge/>
          </w:tcPr>
          <w:p w14:paraId="6F5D02FC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1E85BB11" w14:textId="305F1F7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630" w:type="dxa"/>
            <w:vAlign w:val="bottom"/>
          </w:tcPr>
          <w:p w14:paraId="0B6647E8" w14:textId="4C4807C1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10" w:type="dxa"/>
            <w:vAlign w:val="bottom"/>
          </w:tcPr>
          <w:p w14:paraId="6DE142C1" w14:textId="025E4EE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4869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20" w:type="dxa"/>
            <w:vAlign w:val="bottom"/>
          </w:tcPr>
          <w:p w14:paraId="75CADE25" w14:textId="7706D5CD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20" w:type="dxa"/>
            <w:vAlign w:val="bottom"/>
          </w:tcPr>
          <w:p w14:paraId="02B93159" w14:textId="5C451568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64</w:t>
            </w:r>
          </w:p>
        </w:tc>
      </w:tr>
      <w:tr w:rsidR="00FD6396" w14:paraId="3C8B0E5B" w14:textId="77777777" w:rsidTr="00FA4F9F">
        <w:trPr>
          <w:trHeight w:val="217"/>
        </w:trPr>
        <w:tc>
          <w:tcPr>
            <w:tcW w:w="2880" w:type="dxa"/>
          </w:tcPr>
          <w:p w14:paraId="3CE790BC" w14:textId="77777777" w:rsidR="00734D3B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1AA85BE8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9E2DEF0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30" w:type="dxa"/>
          </w:tcPr>
          <w:p w14:paraId="7F8F61E5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810" w:type="dxa"/>
          </w:tcPr>
          <w:p w14:paraId="3AAB7DAF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</w:tcPr>
          <w:p w14:paraId="60018734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</w:tcPr>
          <w:p w14:paraId="35ACAD8F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FD6396" w14:paraId="5E7CCA5B" w14:textId="77777777" w:rsidTr="00873D27">
        <w:trPr>
          <w:trHeight w:val="217"/>
        </w:trPr>
        <w:tc>
          <w:tcPr>
            <w:tcW w:w="2880" w:type="dxa"/>
            <w:vMerge w:val="restart"/>
          </w:tcPr>
          <w:p w14:paraId="3DB296DF" w14:textId="1D4ABFDC" w:rsidR="00734D3B" w:rsidRPr="008946C9" w:rsidRDefault="00893359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 to oral healthcare</w:t>
            </w:r>
            <w:r w:rsidR="00000000">
              <w:rPr>
                <w:sz w:val="18"/>
                <w:szCs w:val="18"/>
              </w:rPr>
              <w:t xml:space="preserve"> –&gt;</w:t>
            </w:r>
            <w:r w:rsidR="00000000" w:rsidRPr="008946C9">
              <w:rPr>
                <w:sz w:val="18"/>
                <w:szCs w:val="18"/>
              </w:rPr>
              <w:t xml:space="preserve"> Oral Pain</w:t>
            </w:r>
          </w:p>
        </w:tc>
        <w:tc>
          <w:tcPr>
            <w:tcW w:w="3150" w:type="dxa"/>
          </w:tcPr>
          <w:p w14:paraId="0752AC60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vAlign w:val="bottom"/>
          </w:tcPr>
          <w:p w14:paraId="17CC64D7" w14:textId="615311F8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630" w:type="dxa"/>
            <w:vAlign w:val="bottom"/>
          </w:tcPr>
          <w:p w14:paraId="17455D08" w14:textId="4AE5331B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810" w:type="dxa"/>
            <w:vAlign w:val="bottom"/>
          </w:tcPr>
          <w:p w14:paraId="5B0EB5F9" w14:textId="55E66EB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720" w:type="dxa"/>
            <w:vAlign w:val="bottom"/>
          </w:tcPr>
          <w:p w14:paraId="5E6808E4" w14:textId="04336A5C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720" w:type="dxa"/>
            <w:vAlign w:val="bottom"/>
          </w:tcPr>
          <w:p w14:paraId="582A0132" w14:textId="4383FE26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</w:tr>
      <w:tr w:rsidR="00FD6396" w14:paraId="4788B4DF" w14:textId="77777777" w:rsidTr="00873D27">
        <w:trPr>
          <w:trHeight w:val="217"/>
        </w:trPr>
        <w:tc>
          <w:tcPr>
            <w:tcW w:w="2880" w:type="dxa"/>
            <w:vMerge/>
          </w:tcPr>
          <w:p w14:paraId="746BF42D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6C834A7F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vAlign w:val="bottom"/>
          </w:tcPr>
          <w:p w14:paraId="0AACFF7F" w14:textId="39B9D085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30" w:type="dxa"/>
            <w:vAlign w:val="bottom"/>
          </w:tcPr>
          <w:p w14:paraId="29D272EB" w14:textId="28815A8E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098F7BAA" w14:textId="057BC412" w:rsidR="00734D3B" w:rsidRPr="00E0152F" w:rsidRDefault="00000000" w:rsidP="00734D3B">
            <w:pPr>
              <w:tabs>
                <w:tab w:val="left" w:pos="209"/>
              </w:tabs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470</w:t>
            </w:r>
          </w:p>
        </w:tc>
        <w:tc>
          <w:tcPr>
            <w:tcW w:w="720" w:type="dxa"/>
            <w:vAlign w:val="bottom"/>
          </w:tcPr>
          <w:p w14:paraId="6087D783" w14:textId="781D88C7" w:rsidR="00734D3B" w:rsidRPr="00E0152F" w:rsidRDefault="00000000" w:rsidP="00734D3B">
            <w:pPr>
              <w:tabs>
                <w:tab w:val="left" w:pos="209"/>
              </w:tabs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vAlign w:val="bottom"/>
          </w:tcPr>
          <w:p w14:paraId="5663A39D" w14:textId="20153ADF" w:rsidR="00734D3B" w:rsidRPr="00E0152F" w:rsidRDefault="00000000" w:rsidP="00734D3B">
            <w:pPr>
              <w:tabs>
                <w:tab w:val="left" w:pos="209"/>
              </w:tabs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</w:tr>
      <w:tr w:rsidR="00FD6396" w14:paraId="2B765321" w14:textId="77777777" w:rsidTr="00873D27">
        <w:trPr>
          <w:trHeight w:val="217"/>
        </w:trPr>
        <w:tc>
          <w:tcPr>
            <w:tcW w:w="2880" w:type="dxa"/>
            <w:vMerge/>
          </w:tcPr>
          <w:p w14:paraId="628FABFF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3CC63F70" w14:textId="654D117B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vAlign w:val="bottom"/>
          </w:tcPr>
          <w:p w14:paraId="6D19005F" w14:textId="69804B29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630" w:type="dxa"/>
            <w:vAlign w:val="bottom"/>
          </w:tcPr>
          <w:p w14:paraId="7330342B" w14:textId="79D04F0A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1B4E58F9" w14:textId="47752918" w:rsidR="00734D3B" w:rsidRPr="00EB03AA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720" w:type="dxa"/>
            <w:vAlign w:val="bottom"/>
          </w:tcPr>
          <w:p w14:paraId="27B80BF8" w14:textId="74B65E4C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720" w:type="dxa"/>
            <w:vAlign w:val="bottom"/>
          </w:tcPr>
          <w:p w14:paraId="5AAFF5D2" w14:textId="134C8EFC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FD6396" w14:paraId="2FEC4698" w14:textId="77777777" w:rsidTr="00873D27">
        <w:trPr>
          <w:trHeight w:val="217"/>
        </w:trPr>
        <w:tc>
          <w:tcPr>
            <w:tcW w:w="2880" w:type="dxa"/>
            <w:vMerge/>
          </w:tcPr>
          <w:p w14:paraId="755FEAA8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7BBA2EC8" w14:textId="3E68E785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 xml:space="preserve">Sweets </w:t>
            </w:r>
            <w:r w:rsidRPr="008946C9">
              <w:rPr>
                <w:sz w:val="18"/>
                <w:szCs w:val="18"/>
              </w:rPr>
              <w:t>consumption</w:t>
            </w:r>
          </w:p>
        </w:tc>
        <w:tc>
          <w:tcPr>
            <w:tcW w:w="720" w:type="dxa"/>
            <w:vAlign w:val="bottom"/>
          </w:tcPr>
          <w:p w14:paraId="44035396" w14:textId="7B16194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30" w:type="dxa"/>
            <w:vAlign w:val="bottom"/>
          </w:tcPr>
          <w:p w14:paraId="4EAA7051" w14:textId="19D5DBA5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7BA3B08F" w14:textId="3C580ACE" w:rsidR="00734D3B" w:rsidRPr="00EB03AA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4869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720" w:type="dxa"/>
            <w:vAlign w:val="bottom"/>
          </w:tcPr>
          <w:p w14:paraId="51B955AF" w14:textId="18A34DB7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vAlign w:val="bottom"/>
          </w:tcPr>
          <w:p w14:paraId="4E18FE9A" w14:textId="4BE926E4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FD6396" w14:paraId="5063C15A" w14:textId="77777777" w:rsidTr="00873D27">
        <w:trPr>
          <w:trHeight w:val="217"/>
        </w:trPr>
        <w:tc>
          <w:tcPr>
            <w:tcW w:w="2880" w:type="dxa"/>
            <w:vMerge/>
          </w:tcPr>
          <w:p w14:paraId="165CF73C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07856D40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vAlign w:val="bottom"/>
          </w:tcPr>
          <w:p w14:paraId="7E539E69" w14:textId="4A85E89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630" w:type="dxa"/>
            <w:vAlign w:val="bottom"/>
          </w:tcPr>
          <w:p w14:paraId="68F11B9A" w14:textId="0E39F5E7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04BCCDB9" w14:textId="609B6619" w:rsidR="00734D3B" w:rsidRPr="00EB03AA" w:rsidRDefault="00000000" w:rsidP="00734D3B">
            <w:pPr>
              <w:tabs>
                <w:tab w:val="left" w:pos="332"/>
              </w:tabs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4869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720" w:type="dxa"/>
            <w:vAlign w:val="bottom"/>
          </w:tcPr>
          <w:p w14:paraId="5A2CDF76" w14:textId="44A8BC5A" w:rsidR="00734D3B" w:rsidRPr="00E0152F" w:rsidRDefault="00000000" w:rsidP="00734D3B">
            <w:pPr>
              <w:tabs>
                <w:tab w:val="left" w:pos="332"/>
              </w:tabs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720" w:type="dxa"/>
            <w:vAlign w:val="bottom"/>
          </w:tcPr>
          <w:p w14:paraId="0685A6FC" w14:textId="184E986C" w:rsidR="00734D3B" w:rsidRPr="00E0152F" w:rsidRDefault="00000000" w:rsidP="00734D3B">
            <w:pPr>
              <w:tabs>
                <w:tab w:val="left" w:pos="332"/>
              </w:tabs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FD6396" w14:paraId="3E8790AA" w14:textId="77777777" w:rsidTr="00873D27">
        <w:trPr>
          <w:trHeight w:val="217"/>
        </w:trPr>
        <w:tc>
          <w:tcPr>
            <w:tcW w:w="2880" w:type="dxa"/>
          </w:tcPr>
          <w:p w14:paraId="1801DE13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1AB13048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08D22319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009939D2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14BE88F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825836E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422FCAE5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FD6396" w14:paraId="496D7BE5" w14:textId="77777777" w:rsidTr="00873D27">
        <w:trPr>
          <w:trHeight w:val="217"/>
        </w:trPr>
        <w:tc>
          <w:tcPr>
            <w:tcW w:w="2880" w:type="dxa"/>
            <w:vMerge w:val="restart"/>
          </w:tcPr>
          <w:p w14:paraId="71C5A744" w14:textId="57AF2CF8" w:rsidR="00734D3B" w:rsidRPr="008946C9" w:rsidRDefault="00893359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 to oral healthcare</w:t>
            </w:r>
            <w:r w:rsidR="00000000" w:rsidRPr="00E62D59">
              <w:rPr>
                <w:sz w:val="18"/>
                <w:szCs w:val="18"/>
              </w:rPr>
              <w:t xml:space="preserve"> - Self rated oral health status</w:t>
            </w:r>
          </w:p>
        </w:tc>
        <w:tc>
          <w:tcPr>
            <w:tcW w:w="3150" w:type="dxa"/>
          </w:tcPr>
          <w:p w14:paraId="46AECFEB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vAlign w:val="bottom"/>
          </w:tcPr>
          <w:p w14:paraId="1B922F66" w14:textId="4486D384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30" w:type="dxa"/>
            <w:vAlign w:val="bottom"/>
          </w:tcPr>
          <w:p w14:paraId="52311094" w14:textId="036D437A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3F55E445" w14:textId="11C24E9A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720" w:type="dxa"/>
            <w:vAlign w:val="bottom"/>
          </w:tcPr>
          <w:p w14:paraId="5D22F11F" w14:textId="664E3505" w:rsidR="00734D3B" w:rsidRPr="00E0152F" w:rsidRDefault="00000000" w:rsidP="00734D3B">
            <w:pPr>
              <w:tabs>
                <w:tab w:val="left" w:pos="466"/>
              </w:tabs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vAlign w:val="bottom"/>
          </w:tcPr>
          <w:p w14:paraId="20892C19" w14:textId="6155012B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</w:tr>
      <w:tr w:rsidR="00FD6396" w14:paraId="75934C4A" w14:textId="77777777" w:rsidTr="00873D27">
        <w:trPr>
          <w:trHeight w:val="217"/>
        </w:trPr>
        <w:tc>
          <w:tcPr>
            <w:tcW w:w="2880" w:type="dxa"/>
            <w:vMerge/>
          </w:tcPr>
          <w:p w14:paraId="0836DE9B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3C068EB1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vAlign w:val="bottom"/>
          </w:tcPr>
          <w:p w14:paraId="375CDA20" w14:textId="151AAE3C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0028D8BE" w14:textId="3B9ADE95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3A0F9FB4" w14:textId="3F59C91B" w:rsidR="00734D3B" w:rsidRPr="00E0152F" w:rsidRDefault="00000000" w:rsidP="00734D3B">
            <w:pPr>
              <w:tabs>
                <w:tab w:val="left" w:pos="455"/>
              </w:tabs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495</w:t>
            </w:r>
          </w:p>
        </w:tc>
        <w:tc>
          <w:tcPr>
            <w:tcW w:w="720" w:type="dxa"/>
            <w:vAlign w:val="bottom"/>
          </w:tcPr>
          <w:p w14:paraId="046E9C74" w14:textId="7284D584" w:rsidR="00734D3B" w:rsidRPr="00E0152F" w:rsidRDefault="00000000" w:rsidP="00734D3B">
            <w:pPr>
              <w:tabs>
                <w:tab w:val="left" w:pos="455"/>
              </w:tabs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20" w:type="dxa"/>
            <w:vAlign w:val="bottom"/>
          </w:tcPr>
          <w:p w14:paraId="2274CAC2" w14:textId="6D001872" w:rsidR="00734D3B" w:rsidRPr="00E0152F" w:rsidRDefault="00000000" w:rsidP="00734D3B">
            <w:pPr>
              <w:tabs>
                <w:tab w:val="left" w:pos="455"/>
              </w:tabs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33A7C664" w14:textId="77777777" w:rsidTr="00873D27">
        <w:trPr>
          <w:trHeight w:val="217"/>
        </w:trPr>
        <w:tc>
          <w:tcPr>
            <w:tcW w:w="2880" w:type="dxa"/>
            <w:vMerge/>
          </w:tcPr>
          <w:p w14:paraId="2EE2AE97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4950AC80" w14:textId="3DC96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vAlign w:val="bottom"/>
          </w:tcPr>
          <w:p w14:paraId="280988C2" w14:textId="37B6B20B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30" w:type="dxa"/>
            <w:vAlign w:val="bottom"/>
          </w:tcPr>
          <w:p w14:paraId="10D033BA" w14:textId="76D927BC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1E5D115B" w14:textId="03D64C0A" w:rsidR="00734D3B" w:rsidRPr="00EB03AA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720" w:type="dxa"/>
            <w:vAlign w:val="bottom"/>
          </w:tcPr>
          <w:p w14:paraId="736F9F08" w14:textId="4F2FCF1C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vAlign w:val="bottom"/>
          </w:tcPr>
          <w:p w14:paraId="1C34E0FB" w14:textId="782936D7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</w:tr>
      <w:tr w:rsidR="00FD6396" w14:paraId="4DE49110" w14:textId="77777777" w:rsidTr="00873D27">
        <w:trPr>
          <w:trHeight w:val="217"/>
        </w:trPr>
        <w:tc>
          <w:tcPr>
            <w:tcW w:w="2880" w:type="dxa"/>
            <w:vMerge/>
          </w:tcPr>
          <w:p w14:paraId="4672AF90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38C5FADC" w14:textId="1CB9B80E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 xml:space="preserve">Sweets </w:t>
            </w:r>
            <w:r w:rsidRPr="008946C9">
              <w:rPr>
                <w:sz w:val="18"/>
                <w:szCs w:val="18"/>
              </w:rPr>
              <w:t>consumption</w:t>
            </w:r>
          </w:p>
        </w:tc>
        <w:tc>
          <w:tcPr>
            <w:tcW w:w="720" w:type="dxa"/>
            <w:vAlign w:val="bottom"/>
          </w:tcPr>
          <w:p w14:paraId="082380AF" w14:textId="6029D5DB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630" w:type="dxa"/>
            <w:vAlign w:val="bottom"/>
          </w:tcPr>
          <w:p w14:paraId="550C6854" w14:textId="3FFE2739" w:rsidR="00734D3B" w:rsidRPr="00E0152F" w:rsidRDefault="00000000" w:rsidP="00734D3B">
            <w:pPr>
              <w:tabs>
                <w:tab w:val="left" w:pos="498"/>
              </w:tabs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580B458A" w14:textId="1433886E" w:rsidR="00734D3B" w:rsidRPr="00EB03AA" w:rsidRDefault="00000000" w:rsidP="00734D3B">
            <w:pPr>
              <w:tabs>
                <w:tab w:val="left" w:pos="380"/>
              </w:tabs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4869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20" w:type="dxa"/>
            <w:vAlign w:val="bottom"/>
          </w:tcPr>
          <w:p w14:paraId="4377B5F8" w14:textId="1805ABD2" w:rsidR="00734D3B" w:rsidRPr="00E0152F" w:rsidRDefault="00000000" w:rsidP="00734D3B">
            <w:pPr>
              <w:tabs>
                <w:tab w:val="left" w:pos="380"/>
              </w:tabs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720" w:type="dxa"/>
            <w:vAlign w:val="bottom"/>
          </w:tcPr>
          <w:p w14:paraId="628CC814" w14:textId="2C9D522F" w:rsidR="00734D3B" w:rsidRPr="00E0152F" w:rsidRDefault="00000000" w:rsidP="00734D3B">
            <w:pPr>
              <w:tabs>
                <w:tab w:val="left" w:pos="380"/>
              </w:tabs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</w:tr>
      <w:tr w:rsidR="00FD6396" w14:paraId="1CA667FF" w14:textId="77777777" w:rsidTr="00873D27">
        <w:trPr>
          <w:trHeight w:val="217"/>
        </w:trPr>
        <w:tc>
          <w:tcPr>
            <w:tcW w:w="2880" w:type="dxa"/>
            <w:vMerge/>
          </w:tcPr>
          <w:p w14:paraId="549DFEEF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4C49F4C9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vAlign w:val="bottom"/>
          </w:tcPr>
          <w:p w14:paraId="6486C456" w14:textId="2A66A613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30" w:type="dxa"/>
            <w:vAlign w:val="bottom"/>
          </w:tcPr>
          <w:p w14:paraId="2126FA13" w14:textId="3EFDE7F1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6F5474C7" w14:textId="2DB7D581" w:rsidR="00734D3B" w:rsidRPr="00EB03AA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4869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20" w:type="dxa"/>
            <w:vAlign w:val="bottom"/>
          </w:tcPr>
          <w:p w14:paraId="1610FA3F" w14:textId="00867E40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vAlign w:val="bottom"/>
          </w:tcPr>
          <w:p w14:paraId="245CF16B" w14:textId="42A5FC32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</w:tr>
      <w:tr w:rsidR="00FD6396" w14:paraId="06652F0E" w14:textId="77777777" w:rsidTr="00873D27">
        <w:trPr>
          <w:trHeight w:val="217"/>
        </w:trPr>
        <w:tc>
          <w:tcPr>
            <w:tcW w:w="2880" w:type="dxa"/>
          </w:tcPr>
          <w:p w14:paraId="6CC66B85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1317C069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7358B86E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2DA853B7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DA061C8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CD40860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D523918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FD6396" w14:paraId="5AEA3CB5" w14:textId="77777777" w:rsidTr="00873D27">
        <w:trPr>
          <w:trHeight w:val="217"/>
        </w:trPr>
        <w:tc>
          <w:tcPr>
            <w:tcW w:w="2880" w:type="dxa"/>
            <w:vMerge w:val="restart"/>
          </w:tcPr>
          <w:p w14:paraId="72CADDC3" w14:textId="3C4D1D17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rce of care –&gt;</w:t>
            </w:r>
          </w:p>
          <w:p w14:paraId="6BAA6C16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Dental visits frequency</w:t>
            </w:r>
          </w:p>
          <w:p w14:paraId="040177B7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ype of visit</w:t>
            </w:r>
          </w:p>
          <w:p w14:paraId="475A545D" w14:textId="0FE8FB63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ooth brushing frequency </w:t>
            </w:r>
          </w:p>
          <w:p w14:paraId="6F63460E" w14:textId="160667E2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weets</w:t>
            </w:r>
            <w:r w:rsidRPr="008946C9">
              <w:rPr>
                <w:sz w:val="18"/>
                <w:szCs w:val="18"/>
              </w:rPr>
              <w:t xml:space="preserve"> consumption</w:t>
            </w:r>
            <w:r>
              <w:rPr>
                <w:sz w:val="18"/>
                <w:szCs w:val="18"/>
              </w:rPr>
              <w:t xml:space="preserve"> </w:t>
            </w:r>
          </w:p>
          <w:p w14:paraId="4E8371DC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oft drinks </w:t>
            </w:r>
            <w:r w:rsidRPr="008946C9">
              <w:rPr>
                <w:sz w:val="18"/>
                <w:szCs w:val="18"/>
              </w:rPr>
              <w:t>consump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150" w:type="dxa"/>
            <w:vMerge w:val="restart"/>
          </w:tcPr>
          <w:p w14:paraId="23B3D89E" w14:textId="37BCE438" w:rsidR="00734D3B" w:rsidRPr="008946C9" w:rsidRDefault="00000000" w:rsidP="00734D3B">
            <w:pPr>
              <w:rPr>
                <w:sz w:val="18"/>
                <w:szCs w:val="18"/>
              </w:rPr>
            </w:pPr>
            <w:r w:rsidRPr="00F8092F">
              <w:rPr>
                <w:sz w:val="18"/>
                <w:szCs w:val="18"/>
              </w:rPr>
              <w:t>Direct</w:t>
            </w:r>
          </w:p>
        </w:tc>
        <w:tc>
          <w:tcPr>
            <w:tcW w:w="720" w:type="dxa"/>
            <w:vAlign w:val="center"/>
          </w:tcPr>
          <w:p w14:paraId="59737FF2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3F003CC8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728A4A5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D40F534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000BACA1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</w:tr>
      <w:tr w:rsidR="00FD6396" w14:paraId="27D73E49" w14:textId="77777777" w:rsidTr="00873D27">
        <w:trPr>
          <w:trHeight w:val="217"/>
        </w:trPr>
        <w:tc>
          <w:tcPr>
            <w:tcW w:w="2880" w:type="dxa"/>
            <w:vMerge/>
          </w:tcPr>
          <w:p w14:paraId="6727C9A3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  <w:vMerge/>
          </w:tcPr>
          <w:p w14:paraId="7C6F708A" w14:textId="1A728DF6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00C30AB3" w14:textId="195A6927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630" w:type="dxa"/>
            <w:vAlign w:val="bottom"/>
          </w:tcPr>
          <w:p w14:paraId="557E1A7E" w14:textId="3C80C746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10" w:type="dxa"/>
            <w:vAlign w:val="bottom"/>
          </w:tcPr>
          <w:p w14:paraId="61CB26B8" w14:textId="3369948F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720" w:type="dxa"/>
            <w:vAlign w:val="bottom"/>
          </w:tcPr>
          <w:p w14:paraId="49994912" w14:textId="7474FA67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57</w:t>
            </w:r>
          </w:p>
        </w:tc>
        <w:tc>
          <w:tcPr>
            <w:tcW w:w="720" w:type="dxa"/>
            <w:vAlign w:val="bottom"/>
          </w:tcPr>
          <w:p w14:paraId="1895046B" w14:textId="46B7340F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5</w:t>
            </w:r>
          </w:p>
        </w:tc>
      </w:tr>
      <w:tr w:rsidR="00FD6396" w14:paraId="2CF7DE60" w14:textId="77777777" w:rsidTr="00873D27">
        <w:trPr>
          <w:trHeight w:val="217"/>
        </w:trPr>
        <w:tc>
          <w:tcPr>
            <w:tcW w:w="2880" w:type="dxa"/>
            <w:vMerge/>
          </w:tcPr>
          <w:p w14:paraId="077D3FF4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  <w:vMerge/>
          </w:tcPr>
          <w:p w14:paraId="6B0B276A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1BF31125" w14:textId="7D54F9FD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30" w:type="dxa"/>
            <w:vAlign w:val="bottom"/>
          </w:tcPr>
          <w:p w14:paraId="56E56FBD" w14:textId="4007573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810" w:type="dxa"/>
            <w:vAlign w:val="bottom"/>
          </w:tcPr>
          <w:p w14:paraId="3AFC8173" w14:textId="74AADAE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427</w:t>
            </w:r>
          </w:p>
        </w:tc>
        <w:tc>
          <w:tcPr>
            <w:tcW w:w="720" w:type="dxa"/>
            <w:vAlign w:val="bottom"/>
          </w:tcPr>
          <w:p w14:paraId="03FEDFD0" w14:textId="599DF4DD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31</w:t>
            </w:r>
          </w:p>
        </w:tc>
        <w:tc>
          <w:tcPr>
            <w:tcW w:w="720" w:type="dxa"/>
            <w:vAlign w:val="bottom"/>
          </w:tcPr>
          <w:p w14:paraId="63DCE987" w14:textId="1BC7ADC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72</w:t>
            </w:r>
          </w:p>
        </w:tc>
      </w:tr>
      <w:tr w:rsidR="00FD6396" w14:paraId="2C1693C2" w14:textId="77777777" w:rsidTr="00873D27">
        <w:trPr>
          <w:trHeight w:val="217"/>
        </w:trPr>
        <w:tc>
          <w:tcPr>
            <w:tcW w:w="2880" w:type="dxa"/>
            <w:vMerge/>
          </w:tcPr>
          <w:p w14:paraId="3C1AC5CB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  <w:vMerge/>
          </w:tcPr>
          <w:p w14:paraId="6A22CA12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7B96B2E7" w14:textId="5663AAC6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30" w:type="dxa"/>
            <w:vAlign w:val="bottom"/>
          </w:tcPr>
          <w:p w14:paraId="5F5A4AAB" w14:textId="489B6032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10" w:type="dxa"/>
            <w:vAlign w:val="bottom"/>
          </w:tcPr>
          <w:p w14:paraId="25EF5A9D" w14:textId="0BC63815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720" w:type="dxa"/>
            <w:vAlign w:val="bottom"/>
          </w:tcPr>
          <w:p w14:paraId="6A74005D" w14:textId="4E622FE8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720" w:type="dxa"/>
            <w:vAlign w:val="bottom"/>
          </w:tcPr>
          <w:p w14:paraId="7F3EECFD" w14:textId="27D4AC8D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54</w:t>
            </w:r>
          </w:p>
        </w:tc>
      </w:tr>
      <w:tr w:rsidR="00FD6396" w14:paraId="2EA29478" w14:textId="77777777" w:rsidTr="00873D27">
        <w:trPr>
          <w:trHeight w:val="217"/>
        </w:trPr>
        <w:tc>
          <w:tcPr>
            <w:tcW w:w="2880" w:type="dxa"/>
            <w:vMerge/>
          </w:tcPr>
          <w:p w14:paraId="792F380A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  <w:vMerge/>
          </w:tcPr>
          <w:p w14:paraId="2385CB2D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7477DA1D" w14:textId="24EC6BD3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30" w:type="dxa"/>
            <w:vAlign w:val="bottom"/>
          </w:tcPr>
          <w:p w14:paraId="34F7844B" w14:textId="1CF145E3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10" w:type="dxa"/>
            <w:vAlign w:val="bottom"/>
          </w:tcPr>
          <w:p w14:paraId="169B1188" w14:textId="6F12CCD6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720" w:type="dxa"/>
            <w:vAlign w:val="bottom"/>
          </w:tcPr>
          <w:p w14:paraId="55FC518A" w14:textId="3F491080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720" w:type="dxa"/>
            <w:vAlign w:val="bottom"/>
          </w:tcPr>
          <w:p w14:paraId="4BD111BE" w14:textId="710AC18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54</w:t>
            </w:r>
          </w:p>
        </w:tc>
      </w:tr>
      <w:tr w:rsidR="00FD6396" w14:paraId="1AFF6811" w14:textId="77777777" w:rsidTr="00873D27">
        <w:trPr>
          <w:trHeight w:val="31"/>
        </w:trPr>
        <w:tc>
          <w:tcPr>
            <w:tcW w:w="2880" w:type="dxa"/>
            <w:vMerge/>
          </w:tcPr>
          <w:p w14:paraId="2E268F65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  <w:vMerge/>
          </w:tcPr>
          <w:p w14:paraId="1857DA54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5557F799" w14:textId="44B07A98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30" w:type="dxa"/>
            <w:vAlign w:val="bottom"/>
          </w:tcPr>
          <w:p w14:paraId="2AC28006" w14:textId="415BE592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10" w:type="dxa"/>
            <w:vAlign w:val="bottom"/>
          </w:tcPr>
          <w:p w14:paraId="02B63F0C" w14:textId="7D82EF65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559</w:t>
            </w:r>
          </w:p>
        </w:tc>
        <w:tc>
          <w:tcPr>
            <w:tcW w:w="720" w:type="dxa"/>
            <w:vAlign w:val="bottom"/>
          </w:tcPr>
          <w:p w14:paraId="249D732C" w14:textId="23270255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720" w:type="dxa"/>
            <w:vAlign w:val="bottom"/>
          </w:tcPr>
          <w:p w14:paraId="47582139" w14:textId="2A914E79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45</w:t>
            </w:r>
          </w:p>
        </w:tc>
      </w:tr>
      <w:tr w:rsidR="00FD6396" w14:paraId="41B44222" w14:textId="77777777" w:rsidTr="00285AB5">
        <w:trPr>
          <w:trHeight w:val="217"/>
        </w:trPr>
        <w:tc>
          <w:tcPr>
            <w:tcW w:w="2880" w:type="dxa"/>
          </w:tcPr>
          <w:p w14:paraId="53481E47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10BE7C49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433B7719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30" w:type="dxa"/>
          </w:tcPr>
          <w:p w14:paraId="5B54D09F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810" w:type="dxa"/>
          </w:tcPr>
          <w:p w14:paraId="5FD45C18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</w:tcPr>
          <w:p w14:paraId="70DDF9FB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</w:tcPr>
          <w:p w14:paraId="0ECBF64B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FD6396" w14:paraId="25CC6993" w14:textId="77777777" w:rsidTr="00873D27">
        <w:trPr>
          <w:trHeight w:val="217"/>
        </w:trPr>
        <w:tc>
          <w:tcPr>
            <w:tcW w:w="2880" w:type="dxa"/>
            <w:vMerge w:val="restart"/>
          </w:tcPr>
          <w:p w14:paraId="3B59F69B" w14:textId="461A06E1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rce of care –&gt;</w:t>
            </w:r>
            <w:r w:rsidRPr="008946C9">
              <w:rPr>
                <w:sz w:val="18"/>
                <w:szCs w:val="18"/>
              </w:rPr>
              <w:t xml:space="preserve"> Oral Pain</w:t>
            </w:r>
          </w:p>
        </w:tc>
        <w:tc>
          <w:tcPr>
            <w:tcW w:w="3150" w:type="dxa"/>
          </w:tcPr>
          <w:p w14:paraId="05567380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vAlign w:val="bottom"/>
          </w:tcPr>
          <w:p w14:paraId="0247ACBF" w14:textId="237C3866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630" w:type="dxa"/>
            <w:vAlign w:val="bottom"/>
          </w:tcPr>
          <w:p w14:paraId="12BAC9FF" w14:textId="6F8C5C9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10" w:type="dxa"/>
            <w:vAlign w:val="bottom"/>
          </w:tcPr>
          <w:p w14:paraId="22E3EE5E" w14:textId="76CA291C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720" w:type="dxa"/>
            <w:vAlign w:val="bottom"/>
          </w:tcPr>
          <w:p w14:paraId="1D3C5581" w14:textId="4497FFF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35</w:t>
            </w:r>
          </w:p>
        </w:tc>
        <w:tc>
          <w:tcPr>
            <w:tcW w:w="720" w:type="dxa"/>
            <w:vAlign w:val="bottom"/>
          </w:tcPr>
          <w:p w14:paraId="2EA90909" w14:textId="1644B7F9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</w:tr>
      <w:tr w:rsidR="00FD6396" w14:paraId="57EE65DC" w14:textId="77777777" w:rsidTr="00873D27">
        <w:trPr>
          <w:trHeight w:val="217"/>
        </w:trPr>
        <w:tc>
          <w:tcPr>
            <w:tcW w:w="2880" w:type="dxa"/>
            <w:vMerge/>
          </w:tcPr>
          <w:p w14:paraId="2DFAF4EF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0F934813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vAlign w:val="bottom"/>
          </w:tcPr>
          <w:p w14:paraId="6C326BF8" w14:textId="6552993B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630" w:type="dxa"/>
            <w:vAlign w:val="bottom"/>
          </w:tcPr>
          <w:p w14:paraId="65650313" w14:textId="2CCD5B1B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6F33E503" w14:textId="5D2CD926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720" w:type="dxa"/>
            <w:vAlign w:val="bottom"/>
          </w:tcPr>
          <w:p w14:paraId="34E5A09F" w14:textId="1C936571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720" w:type="dxa"/>
            <w:vAlign w:val="bottom"/>
          </w:tcPr>
          <w:p w14:paraId="684FC967" w14:textId="5DA76356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FD6396" w14:paraId="7BBC54A7" w14:textId="77777777" w:rsidTr="00873D27">
        <w:trPr>
          <w:trHeight w:val="217"/>
        </w:trPr>
        <w:tc>
          <w:tcPr>
            <w:tcW w:w="2880" w:type="dxa"/>
            <w:vMerge/>
          </w:tcPr>
          <w:p w14:paraId="6FC682E8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2D990441" w14:textId="505A0595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vAlign w:val="bottom"/>
          </w:tcPr>
          <w:p w14:paraId="0C87C1D1" w14:textId="799AB86D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630" w:type="dxa"/>
            <w:vAlign w:val="bottom"/>
          </w:tcPr>
          <w:p w14:paraId="4F2333A2" w14:textId="3FA213CD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1480BD59" w14:textId="47DE7005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720" w:type="dxa"/>
            <w:vAlign w:val="bottom"/>
          </w:tcPr>
          <w:p w14:paraId="29ECBD99" w14:textId="3B7C53C5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720" w:type="dxa"/>
            <w:vAlign w:val="bottom"/>
          </w:tcPr>
          <w:p w14:paraId="7A326E3F" w14:textId="2BA6923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FD6396" w14:paraId="5DCDE7EF" w14:textId="77777777" w:rsidTr="00873D27">
        <w:trPr>
          <w:trHeight w:val="217"/>
        </w:trPr>
        <w:tc>
          <w:tcPr>
            <w:tcW w:w="2880" w:type="dxa"/>
            <w:vMerge/>
          </w:tcPr>
          <w:p w14:paraId="03088EEC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7A5F97C6" w14:textId="425ACECD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 xml:space="preserve">Sweets </w:t>
            </w:r>
            <w:r w:rsidRPr="008946C9">
              <w:rPr>
                <w:sz w:val="18"/>
                <w:szCs w:val="18"/>
              </w:rPr>
              <w:t>consumption</w:t>
            </w:r>
          </w:p>
        </w:tc>
        <w:tc>
          <w:tcPr>
            <w:tcW w:w="720" w:type="dxa"/>
            <w:vAlign w:val="bottom"/>
          </w:tcPr>
          <w:p w14:paraId="1C0295E0" w14:textId="30454105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30" w:type="dxa"/>
            <w:vAlign w:val="bottom"/>
          </w:tcPr>
          <w:p w14:paraId="2A3C7E0E" w14:textId="6BDC3741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6DBCA418" w14:textId="7A409BAA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720" w:type="dxa"/>
            <w:vAlign w:val="bottom"/>
          </w:tcPr>
          <w:p w14:paraId="78F011B8" w14:textId="1BA0CE0F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vAlign w:val="bottom"/>
          </w:tcPr>
          <w:p w14:paraId="2CE4BA5A" w14:textId="030DCE53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FD6396" w14:paraId="72C53DA8" w14:textId="77777777" w:rsidTr="00873D27">
        <w:trPr>
          <w:trHeight w:val="217"/>
        </w:trPr>
        <w:tc>
          <w:tcPr>
            <w:tcW w:w="2880" w:type="dxa"/>
            <w:vMerge/>
          </w:tcPr>
          <w:p w14:paraId="3F47A27A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3A30F651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vAlign w:val="bottom"/>
          </w:tcPr>
          <w:p w14:paraId="06978A99" w14:textId="43B0F475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7EACC095" w14:textId="769F1015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44650C64" w14:textId="4F38F5D5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566</w:t>
            </w:r>
          </w:p>
        </w:tc>
        <w:tc>
          <w:tcPr>
            <w:tcW w:w="720" w:type="dxa"/>
            <w:vAlign w:val="bottom"/>
          </w:tcPr>
          <w:p w14:paraId="73992055" w14:textId="573BBE20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20" w:type="dxa"/>
            <w:vAlign w:val="bottom"/>
          </w:tcPr>
          <w:p w14:paraId="547A4C12" w14:textId="29F9B1FC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7CD7DB1B" w14:textId="77777777" w:rsidTr="00873D27">
        <w:trPr>
          <w:trHeight w:val="217"/>
        </w:trPr>
        <w:tc>
          <w:tcPr>
            <w:tcW w:w="2880" w:type="dxa"/>
          </w:tcPr>
          <w:p w14:paraId="38C6AD9D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38FF2D83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0068EA02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53E5F4CA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37ECCDB7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129CAFAA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00BB97E" w14:textId="77777777" w:rsidR="00734D3B" w:rsidRPr="00E0152F" w:rsidRDefault="00734D3B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FD6396" w14:paraId="3BE9C894" w14:textId="77777777" w:rsidTr="00873D27">
        <w:trPr>
          <w:trHeight w:val="217"/>
        </w:trPr>
        <w:tc>
          <w:tcPr>
            <w:tcW w:w="2880" w:type="dxa"/>
            <w:vMerge w:val="restart"/>
          </w:tcPr>
          <w:p w14:paraId="7FFD8DD2" w14:textId="1DD27510" w:rsidR="00734D3B" w:rsidRPr="008946C9" w:rsidRDefault="00000000" w:rsidP="00734D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rce of care –&gt;</w:t>
            </w:r>
            <w:r w:rsidRPr="00E62D59">
              <w:rPr>
                <w:sz w:val="18"/>
                <w:szCs w:val="18"/>
              </w:rPr>
              <w:t xml:space="preserve"> Self rated oral health status</w:t>
            </w:r>
          </w:p>
        </w:tc>
        <w:tc>
          <w:tcPr>
            <w:tcW w:w="3150" w:type="dxa"/>
          </w:tcPr>
          <w:p w14:paraId="3D36AA99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vAlign w:val="bottom"/>
          </w:tcPr>
          <w:p w14:paraId="0886C0BD" w14:textId="42153615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30" w:type="dxa"/>
            <w:vAlign w:val="bottom"/>
          </w:tcPr>
          <w:p w14:paraId="349CBA73" w14:textId="42C89800" w:rsidR="00734D3B" w:rsidRPr="00E0152F" w:rsidRDefault="00000000" w:rsidP="00734D3B">
            <w:pPr>
              <w:tabs>
                <w:tab w:val="left" w:pos="482"/>
              </w:tabs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10" w:type="dxa"/>
            <w:vAlign w:val="bottom"/>
          </w:tcPr>
          <w:p w14:paraId="7BA9928F" w14:textId="247BFFB5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720" w:type="dxa"/>
            <w:vAlign w:val="bottom"/>
          </w:tcPr>
          <w:p w14:paraId="33686E69" w14:textId="440D9613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20" w:type="dxa"/>
            <w:vAlign w:val="bottom"/>
          </w:tcPr>
          <w:p w14:paraId="486092BA" w14:textId="58433024" w:rsidR="00734D3B" w:rsidRPr="00E0152F" w:rsidRDefault="00000000" w:rsidP="00734D3B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</w:tr>
      <w:tr w:rsidR="00FD6396" w14:paraId="21AC8CAA" w14:textId="77777777" w:rsidTr="00873D27">
        <w:trPr>
          <w:trHeight w:val="217"/>
        </w:trPr>
        <w:tc>
          <w:tcPr>
            <w:tcW w:w="2880" w:type="dxa"/>
            <w:vMerge/>
          </w:tcPr>
          <w:p w14:paraId="12C0BBE5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06F509C6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vAlign w:val="bottom"/>
          </w:tcPr>
          <w:p w14:paraId="5AC622E1" w14:textId="249ABBBB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30" w:type="dxa"/>
            <w:vAlign w:val="bottom"/>
          </w:tcPr>
          <w:p w14:paraId="7E3501C1" w14:textId="5F20C8ED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5291439F" w14:textId="07C91DB1" w:rsidR="00734D3B" w:rsidRPr="00E0152F" w:rsidRDefault="00000000" w:rsidP="00734D3B">
            <w:pPr>
              <w:tabs>
                <w:tab w:val="left" w:pos="343"/>
              </w:tabs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456</w:t>
            </w:r>
          </w:p>
        </w:tc>
        <w:tc>
          <w:tcPr>
            <w:tcW w:w="720" w:type="dxa"/>
            <w:vAlign w:val="bottom"/>
          </w:tcPr>
          <w:p w14:paraId="29DC0401" w14:textId="4984D0DD" w:rsidR="00734D3B" w:rsidRPr="00E0152F" w:rsidRDefault="00000000" w:rsidP="00734D3B">
            <w:pPr>
              <w:tabs>
                <w:tab w:val="left" w:pos="343"/>
              </w:tabs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20" w:type="dxa"/>
            <w:vAlign w:val="bottom"/>
          </w:tcPr>
          <w:p w14:paraId="78925AA6" w14:textId="074D85A8" w:rsidR="00734D3B" w:rsidRPr="00E0152F" w:rsidRDefault="00000000" w:rsidP="00734D3B">
            <w:pPr>
              <w:tabs>
                <w:tab w:val="left" w:pos="343"/>
              </w:tabs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</w:tr>
      <w:tr w:rsidR="00FD6396" w14:paraId="293FE9C7" w14:textId="77777777" w:rsidTr="00873D27">
        <w:trPr>
          <w:trHeight w:val="217"/>
        </w:trPr>
        <w:tc>
          <w:tcPr>
            <w:tcW w:w="2880" w:type="dxa"/>
            <w:vMerge/>
          </w:tcPr>
          <w:p w14:paraId="739D210F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6E0A2B57" w14:textId="77903B8E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vAlign w:val="bottom"/>
          </w:tcPr>
          <w:p w14:paraId="4CB4EA54" w14:textId="440D2991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30" w:type="dxa"/>
            <w:vAlign w:val="bottom"/>
          </w:tcPr>
          <w:p w14:paraId="538E63E5" w14:textId="4800679B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10" w:type="dxa"/>
            <w:vAlign w:val="bottom"/>
          </w:tcPr>
          <w:p w14:paraId="189B17B1" w14:textId="52938D88" w:rsidR="00734D3B" w:rsidRPr="00E0152F" w:rsidRDefault="00000000" w:rsidP="00734D3B">
            <w:pPr>
              <w:tabs>
                <w:tab w:val="left" w:pos="503"/>
              </w:tabs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720" w:type="dxa"/>
            <w:vAlign w:val="bottom"/>
          </w:tcPr>
          <w:p w14:paraId="10E8B06E" w14:textId="01A98DA6" w:rsidR="00734D3B" w:rsidRPr="00E0152F" w:rsidRDefault="00000000" w:rsidP="00734D3B">
            <w:pPr>
              <w:tabs>
                <w:tab w:val="left" w:pos="503"/>
              </w:tabs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720" w:type="dxa"/>
            <w:vAlign w:val="bottom"/>
          </w:tcPr>
          <w:p w14:paraId="49C5183E" w14:textId="60ABDAB7" w:rsidR="00734D3B" w:rsidRPr="00E0152F" w:rsidRDefault="00000000" w:rsidP="00734D3B">
            <w:pPr>
              <w:tabs>
                <w:tab w:val="left" w:pos="503"/>
              </w:tabs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</w:tr>
      <w:tr w:rsidR="00FD6396" w14:paraId="42931F30" w14:textId="77777777" w:rsidTr="00873D27">
        <w:trPr>
          <w:trHeight w:val="217"/>
        </w:trPr>
        <w:tc>
          <w:tcPr>
            <w:tcW w:w="2880" w:type="dxa"/>
            <w:vMerge/>
          </w:tcPr>
          <w:p w14:paraId="13F83650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34484553" w14:textId="45B8A538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 xml:space="preserve">Sweets </w:t>
            </w:r>
            <w:r w:rsidRPr="008946C9">
              <w:rPr>
                <w:sz w:val="18"/>
                <w:szCs w:val="18"/>
              </w:rPr>
              <w:t>consumption</w:t>
            </w:r>
          </w:p>
        </w:tc>
        <w:tc>
          <w:tcPr>
            <w:tcW w:w="720" w:type="dxa"/>
            <w:vAlign w:val="bottom"/>
          </w:tcPr>
          <w:p w14:paraId="13B738AD" w14:textId="3BF28E46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630" w:type="dxa"/>
            <w:vAlign w:val="bottom"/>
          </w:tcPr>
          <w:p w14:paraId="77060B5A" w14:textId="6348F908" w:rsidR="00734D3B" w:rsidRPr="00E0152F" w:rsidRDefault="00000000" w:rsidP="00734D3B">
            <w:pPr>
              <w:tabs>
                <w:tab w:val="left" w:pos="482"/>
              </w:tabs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3DEE78FA" w14:textId="01868D70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720" w:type="dxa"/>
            <w:vAlign w:val="bottom"/>
          </w:tcPr>
          <w:p w14:paraId="00A3DD46" w14:textId="21ECB9E3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720" w:type="dxa"/>
            <w:vAlign w:val="bottom"/>
          </w:tcPr>
          <w:p w14:paraId="296C80BA" w14:textId="11A3F5C9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6DEF8B36" w14:textId="77777777" w:rsidTr="00873D27">
        <w:trPr>
          <w:trHeight w:val="217"/>
        </w:trPr>
        <w:tc>
          <w:tcPr>
            <w:tcW w:w="2880" w:type="dxa"/>
            <w:vMerge/>
          </w:tcPr>
          <w:p w14:paraId="21203B96" w14:textId="77777777" w:rsidR="00734D3B" w:rsidRPr="008946C9" w:rsidRDefault="00734D3B" w:rsidP="00734D3B">
            <w:pPr>
              <w:rPr>
                <w:sz w:val="18"/>
                <w:szCs w:val="18"/>
              </w:rPr>
            </w:pPr>
          </w:p>
        </w:tc>
        <w:tc>
          <w:tcPr>
            <w:tcW w:w="3150" w:type="dxa"/>
          </w:tcPr>
          <w:p w14:paraId="6C9A9BB1" w14:textId="77777777" w:rsidR="00734D3B" w:rsidRPr="008946C9" w:rsidRDefault="00000000" w:rsidP="00734D3B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vAlign w:val="bottom"/>
          </w:tcPr>
          <w:p w14:paraId="6377DB86" w14:textId="5A18E776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30" w:type="dxa"/>
            <w:vAlign w:val="bottom"/>
          </w:tcPr>
          <w:p w14:paraId="082D98E0" w14:textId="08748E59" w:rsidR="00734D3B" w:rsidRPr="00E0152F" w:rsidRDefault="00000000" w:rsidP="00734D3B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584E70C9" w14:textId="7A859A7C" w:rsidR="00734D3B" w:rsidRPr="00E0152F" w:rsidRDefault="00000000" w:rsidP="00734D3B">
            <w:pPr>
              <w:tabs>
                <w:tab w:val="left" w:pos="230"/>
              </w:tabs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720" w:type="dxa"/>
            <w:vAlign w:val="bottom"/>
          </w:tcPr>
          <w:p w14:paraId="5449BDB0" w14:textId="7284830D" w:rsidR="00734D3B" w:rsidRPr="00E0152F" w:rsidRDefault="00000000" w:rsidP="00734D3B">
            <w:pPr>
              <w:tabs>
                <w:tab w:val="left" w:pos="230"/>
              </w:tabs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20" w:type="dxa"/>
            <w:vAlign w:val="bottom"/>
          </w:tcPr>
          <w:p w14:paraId="2BFEEDA5" w14:textId="60A47B3D" w:rsidR="00734D3B" w:rsidRPr="00E0152F" w:rsidRDefault="00000000" w:rsidP="00734D3B">
            <w:pPr>
              <w:tabs>
                <w:tab w:val="left" w:pos="230"/>
              </w:tabs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B73231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</w:tr>
    </w:tbl>
    <w:p w14:paraId="4397D5AF" w14:textId="554AAB62" w:rsidR="00367DA3" w:rsidRDefault="00367DA3"/>
    <w:p w14:paraId="468101DD" w14:textId="77777777" w:rsidR="00C730E7" w:rsidRDefault="00C730E7"/>
    <w:p w14:paraId="25761FFB" w14:textId="77777777" w:rsidR="00C730E7" w:rsidRDefault="00C730E7"/>
    <w:p w14:paraId="3624D297" w14:textId="77777777" w:rsidR="00C730E7" w:rsidRDefault="00C730E7"/>
    <w:p w14:paraId="1A19DDD9" w14:textId="77777777" w:rsidR="00C730E7" w:rsidRDefault="00C730E7"/>
    <w:p w14:paraId="2D754108" w14:textId="77777777" w:rsidR="00C730E7" w:rsidRDefault="00C730E7"/>
    <w:p w14:paraId="44F962FE" w14:textId="77777777" w:rsidR="00C730E7" w:rsidRDefault="00C730E7"/>
    <w:p w14:paraId="6CE7700D" w14:textId="77777777" w:rsidR="00C730E7" w:rsidRDefault="00C730E7"/>
    <w:p w14:paraId="15DD3C43" w14:textId="77777777" w:rsidR="00C730E7" w:rsidRDefault="00C730E7"/>
    <w:p w14:paraId="1942E8A8" w14:textId="77777777" w:rsidR="00C730E7" w:rsidRDefault="00C730E7"/>
    <w:p w14:paraId="41F25E30" w14:textId="77777777" w:rsidR="00C730E7" w:rsidRDefault="00C730E7"/>
    <w:p w14:paraId="4154BDC1" w14:textId="77777777" w:rsidR="00C730E7" w:rsidRDefault="00C730E7"/>
    <w:p w14:paraId="08B08F35" w14:textId="77777777" w:rsidR="00C730E7" w:rsidRDefault="00C730E7"/>
    <w:p w14:paraId="5F397258" w14:textId="77777777" w:rsidR="00C730E7" w:rsidRDefault="00C730E7"/>
    <w:p w14:paraId="10ADEAA9" w14:textId="77777777" w:rsidR="00C730E7" w:rsidRDefault="00C730E7"/>
    <w:p w14:paraId="33C646F1" w14:textId="77777777" w:rsidR="00C730E7" w:rsidRDefault="00C730E7"/>
    <w:p w14:paraId="2C9DB7E1" w14:textId="683AEC59" w:rsidR="00267303" w:rsidRPr="00C730E7" w:rsidRDefault="00000000">
      <w:pPr>
        <w:rPr>
          <w:rFonts w:ascii="Arial" w:hAnsi="Arial" w:cs="Arial"/>
          <w:b/>
          <w:bCs/>
        </w:rPr>
      </w:pPr>
      <w:r w:rsidRPr="00C730E7">
        <w:rPr>
          <w:rFonts w:ascii="Arial" w:hAnsi="Arial" w:cs="Arial"/>
          <w:b/>
          <w:bCs/>
        </w:rPr>
        <w:lastRenderedPageBreak/>
        <w:t>Table S3. Direct and Indirect Effects on Oral Pain and Self</w:t>
      </w:r>
      <w:r>
        <w:rPr>
          <w:rFonts w:ascii="Arial" w:hAnsi="Arial" w:cs="Arial"/>
          <w:b/>
          <w:bCs/>
        </w:rPr>
        <w:t>-</w:t>
      </w:r>
      <w:r w:rsidRPr="00C730E7">
        <w:rPr>
          <w:rFonts w:ascii="Arial" w:hAnsi="Arial" w:cs="Arial"/>
          <w:b/>
          <w:bCs/>
        </w:rPr>
        <w:t xml:space="preserve">Rated Oral Health Status in Saudi Arabia for </w:t>
      </w:r>
      <w:r>
        <w:rPr>
          <w:rFonts w:ascii="Arial" w:hAnsi="Arial" w:cs="Arial"/>
          <w:b/>
          <w:bCs/>
        </w:rPr>
        <w:t>≥</w:t>
      </w:r>
      <w:r w:rsidRPr="00C730E7">
        <w:rPr>
          <w:rFonts w:ascii="Arial" w:hAnsi="Arial" w:cs="Arial"/>
          <w:b/>
          <w:bCs/>
        </w:rPr>
        <w:t xml:space="preserve">25 years </w:t>
      </w:r>
      <w:r w:rsidRPr="00C730E7">
        <w:rPr>
          <w:rFonts w:ascii="Arial" w:hAnsi="Arial" w:cs="Arial"/>
          <w:b/>
          <w:bCs/>
        </w:rPr>
        <w:br w:type="page"/>
      </w:r>
    </w:p>
    <w:tbl>
      <w:tblPr>
        <w:tblStyle w:val="TableGrid"/>
        <w:tblpPr w:leftFromText="180" w:rightFromText="180" w:vertAnchor="text" w:horzAnchor="margin" w:tblpXSpec="center" w:tblpY="340"/>
        <w:tblW w:w="9630" w:type="dxa"/>
        <w:tblLayout w:type="fixed"/>
        <w:tblLook w:val="04A0" w:firstRow="1" w:lastRow="0" w:firstColumn="1" w:lastColumn="0" w:noHBand="0" w:noVBand="1"/>
      </w:tblPr>
      <w:tblGrid>
        <w:gridCol w:w="3060"/>
        <w:gridCol w:w="2970"/>
        <w:gridCol w:w="720"/>
        <w:gridCol w:w="630"/>
        <w:gridCol w:w="810"/>
        <w:gridCol w:w="720"/>
        <w:gridCol w:w="720"/>
      </w:tblGrid>
      <w:tr w:rsidR="00FD6396" w14:paraId="7A70BE89" w14:textId="77777777" w:rsidTr="00267303">
        <w:trPr>
          <w:trHeight w:val="206"/>
        </w:trPr>
        <w:tc>
          <w:tcPr>
            <w:tcW w:w="3060" w:type="dxa"/>
            <w:tcBorders>
              <w:bottom w:val="nil"/>
            </w:tcBorders>
          </w:tcPr>
          <w:p w14:paraId="61F703D5" w14:textId="64DDA699" w:rsidR="00267303" w:rsidRPr="008946C9" w:rsidRDefault="00267303" w:rsidP="00267303">
            <w:pPr>
              <w:rPr>
                <w:sz w:val="18"/>
                <w:szCs w:val="18"/>
              </w:rPr>
            </w:pPr>
            <w:bookmarkStart w:id="13" w:name="_Hlk98148727"/>
          </w:p>
        </w:tc>
        <w:tc>
          <w:tcPr>
            <w:tcW w:w="2970" w:type="dxa"/>
          </w:tcPr>
          <w:p w14:paraId="5C5AF5D8" w14:textId="77777777" w:rsidR="00267303" w:rsidRPr="008946C9" w:rsidRDefault="00000000" w:rsidP="002673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way</w:t>
            </w:r>
          </w:p>
        </w:tc>
        <w:tc>
          <w:tcPr>
            <w:tcW w:w="720" w:type="dxa"/>
            <w:vAlign w:val="center"/>
          </w:tcPr>
          <w:p w14:paraId="259A4374" w14:textId="77777777" w:rsidR="00267303" w:rsidRPr="008946C9" w:rsidRDefault="00000000" w:rsidP="00267303">
            <w:pPr>
              <w:jc w:val="center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β</w:t>
            </w:r>
          </w:p>
        </w:tc>
        <w:tc>
          <w:tcPr>
            <w:tcW w:w="630" w:type="dxa"/>
            <w:vAlign w:val="center"/>
          </w:tcPr>
          <w:p w14:paraId="2A1A6E0B" w14:textId="77777777" w:rsidR="00267303" w:rsidRPr="008946C9" w:rsidRDefault="00000000" w:rsidP="0026730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</w:t>
            </w:r>
          </w:p>
        </w:tc>
        <w:tc>
          <w:tcPr>
            <w:tcW w:w="810" w:type="dxa"/>
            <w:vAlign w:val="center"/>
          </w:tcPr>
          <w:p w14:paraId="52FC589D" w14:textId="77777777" w:rsidR="00267303" w:rsidRPr="008946C9" w:rsidRDefault="00000000" w:rsidP="00267303">
            <w:pPr>
              <w:jc w:val="center"/>
              <w:rPr>
                <w:i/>
                <w:iCs/>
                <w:sz w:val="18"/>
                <w:szCs w:val="18"/>
              </w:rPr>
            </w:pPr>
            <w:r w:rsidRPr="008946C9">
              <w:rPr>
                <w:i/>
                <w:iCs/>
                <w:sz w:val="18"/>
                <w:szCs w:val="18"/>
              </w:rPr>
              <w:t>p</w:t>
            </w:r>
            <w:r w:rsidRPr="008946C9">
              <w:rPr>
                <w:sz w:val="18"/>
                <w:szCs w:val="18"/>
              </w:rPr>
              <w:t>-value</w:t>
            </w:r>
          </w:p>
        </w:tc>
        <w:tc>
          <w:tcPr>
            <w:tcW w:w="1440" w:type="dxa"/>
            <w:gridSpan w:val="2"/>
            <w:vAlign w:val="center"/>
          </w:tcPr>
          <w:p w14:paraId="35E056DA" w14:textId="77777777" w:rsidR="00267303" w:rsidRPr="00BC5D2B" w:rsidRDefault="00000000" w:rsidP="00267303">
            <w:pPr>
              <w:jc w:val="center"/>
              <w:rPr>
                <w:sz w:val="18"/>
                <w:szCs w:val="18"/>
              </w:rPr>
            </w:pPr>
            <w:r w:rsidRPr="00BC5D2B">
              <w:rPr>
                <w:sz w:val="18"/>
                <w:szCs w:val="18"/>
              </w:rPr>
              <w:t>95% CI</w:t>
            </w:r>
          </w:p>
        </w:tc>
      </w:tr>
      <w:tr w:rsidR="00FD6396" w14:paraId="2490C2EE" w14:textId="77777777" w:rsidTr="00EB787E">
        <w:trPr>
          <w:trHeight w:val="206"/>
        </w:trPr>
        <w:tc>
          <w:tcPr>
            <w:tcW w:w="3060" w:type="dxa"/>
            <w:tcBorders>
              <w:bottom w:val="nil"/>
            </w:tcBorders>
          </w:tcPr>
          <w:p w14:paraId="756686E1" w14:textId="33775D8C" w:rsidR="00EB787E" w:rsidRPr="008946C9" w:rsidRDefault="00000000" w:rsidP="002673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–&gt;</w:t>
            </w:r>
          </w:p>
        </w:tc>
        <w:tc>
          <w:tcPr>
            <w:tcW w:w="2970" w:type="dxa"/>
            <w:vMerge w:val="restart"/>
          </w:tcPr>
          <w:p w14:paraId="79516CAE" w14:textId="4589243C" w:rsidR="00EB787E" w:rsidRPr="008946C9" w:rsidRDefault="00000000" w:rsidP="00EB787E">
            <w:pPr>
              <w:rPr>
                <w:sz w:val="18"/>
                <w:szCs w:val="18"/>
              </w:rPr>
            </w:pPr>
            <w:r w:rsidRPr="00F8092F">
              <w:rPr>
                <w:sz w:val="18"/>
                <w:szCs w:val="18"/>
              </w:rPr>
              <w:t>Direct</w:t>
            </w:r>
          </w:p>
        </w:tc>
        <w:tc>
          <w:tcPr>
            <w:tcW w:w="720" w:type="dxa"/>
            <w:vAlign w:val="center"/>
          </w:tcPr>
          <w:p w14:paraId="37939E34" w14:textId="77777777" w:rsidR="00EB787E" w:rsidRPr="000953BC" w:rsidRDefault="00EB787E" w:rsidP="0026730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3528FD52" w14:textId="77777777" w:rsidR="00EB787E" w:rsidRPr="000953BC" w:rsidRDefault="00EB787E" w:rsidP="0026730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08AF0C2" w14:textId="77777777" w:rsidR="00EB787E" w:rsidRPr="000953BC" w:rsidRDefault="00EB787E" w:rsidP="00267303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6D42FE44" w14:textId="77777777" w:rsidR="00EB787E" w:rsidRPr="000953BC" w:rsidRDefault="00EB787E" w:rsidP="0026730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3E2174F5" w14:textId="77777777" w:rsidR="00EB787E" w:rsidRPr="000953BC" w:rsidRDefault="00EB787E" w:rsidP="0026730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FD6396" w14:paraId="3BBB51CE" w14:textId="77777777" w:rsidTr="00267303">
        <w:trPr>
          <w:trHeight w:val="206"/>
        </w:trPr>
        <w:tc>
          <w:tcPr>
            <w:tcW w:w="3060" w:type="dxa"/>
            <w:tcBorders>
              <w:top w:val="nil"/>
              <w:bottom w:val="nil"/>
            </w:tcBorders>
          </w:tcPr>
          <w:p w14:paraId="6092FBD3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Dental visits frequency</w:t>
            </w:r>
          </w:p>
        </w:tc>
        <w:tc>
          <w:tcPr>
            <w:tcW w:w="2970" w:type="dxa"/>
            <w:vMerge/>
          </w:tcPr>
          <w:p w14:paraId="01D3C5EB" w14:textId="38C054FC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5859046A" w14:textId="280EEF80" w:rsidR="00645C98" w:rsidRPr="00DC46B4" w:rsidRDefault="00000000" w:rsidP="00645C9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6A0B3A63" w14:textId="6006D27F" w:rsidR="00645C98" w:rsidRPr="00DC46B4" w:rsidRDefault="00000000" w:rsidP="00645C9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10" w:type="dxa"/>
            <w:vAlign w:val="bottom"/>
          </w:tcPr>
          <w:p w14:paraId="4BCBC6AC" w14:textId="00C6398B" w:rsidR="00645C98" w:rsidRPr="00DC46B4" w:rsidRDefault="00000000" w:rsidP="00645C98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720" w:type="dxa"/>
            <w:vAlign w:val="bottom"/>
          </w:tcPr>
          <w:p w14:paraId="6391A51A" w14:textId="4F9A3015" w:rsidR="00645C98" w:rsidRPr="00DC46B4" w:rsidRDefault="00000000" w:rsidP="00645C9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720" w:type="dxa"/>
            <w:vAlign w:val="bottom"/>
          </w:tcPr>
          <w:p w14:paraId="6577B082" w14:textId="6933845F" w:rsidR="00645C98" w:rsidRPr="00DC46B4" w:rsidRDefault="00000000" w:rsidP="00645C9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23</w:t>
            </w:r>
          </w:p>
        </w:tc>
      </w:tr>
      <w:tr w:rsidR="00FD6396" w14:paraId="6701EECB" w14:textId="77777777" w:rsidTr="002757C0">
        <w:trPr>
          <w:trHeight w:val="206"/>
        </w:trPr>
        <w:tc>
          <w:tcPr>
            <w:tcW w:w="3060" w:type="dxa"/>
            <w:tcBorders>
              <w:top w:val="nil"/>
              <w:bottom w:val="nil"/>
            </w:tcBorders>
          </w:tcPr>
          <w:p w14:paraId="1C3E18DD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ype of visit</w:t>
            </w:r>
          </w:p>
        </w:tc>
        <w:tc>
          <w:tcPr>
            <w:tcW w:w="2970" w:type="dxa"/>
            <w:vMerge/>
          </w:tcPr>
          <w:p w14:paraId="154CA5A3" w14:textId="4EA3EBD8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66708D4E" w14:textId="786A27A5" w:rsidR="00645C98" w:rsidRPr="00DC46B4" w:rsidRDefault="00000000" w:rsidP="00645C9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30" w:type="dxa"/>
            <w:vAlign w:val="bottom"/>
          </w:tcPr>
          <w:p w14:paraId="06E9CFD7" w14:textId="1B7FDDCE" w:rsidR="00645C98" w:rsidRPr="00DC46B4" w:rsidRDefault="00000000" w:rsidP="00645C9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810" w:type="dxa"/>
            <w:vAlign w:val="bottom"/>
          </w:tcPr>
          <w:p w14:paraId="52D7312A" w14:textId="136CDADD" w:rsidR="00645C98" w:rsidRPr="00DC46B4" w:rsidRDefault="00000000" w:rsidP="00645C98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720" w:type="dxa"/>
            <w:vAlign w:val="bottom"/>
          </w:tcPr>
          <w:p w14:paraId="2485EBBB" w14:textId="52151E82" w:rsidR="00645C98" w:rsidRPr="00DC46B4" w:rsidRDefault="00000000" w:rsidP="00645C9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720" w:type="dxa"/>
            <w:vAlign w:val="bottom"/>
          </w:tcPr>
          <w:p w14:paraId="40B125BF" w14:textId="0F405358" w:rsidR="00645C98" w:rsidRPr="00DC46B4" w:rsidRDefault="00000000" w:rsidP="00645C9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37</w:t>
            </w:r>
          </w:p>
        </w:tc>
      </w:tr>
      <w:tr w:rsidR="00FD6396" w14:paraId="4E7DDBFF" w14:textId="77777777" w:rsidTr="00267303">
        <w:trPr>
          <w:trHeight w:val="206"/>
        </w:trPr>
        <w:tc>
          <w:tcPr>
            <w:tcW w:w="3060" w:type="dxa"/>
            <w:tcBorders>
              <w:top w:val="nil"/>
              <w:bottom w:val="nil"/>
            </w:tcBorders>
          </w:tcPr>
          <w:p w14:paraId="5032DCDA" w14:textId="6CFF0040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ooth brushing frequency </w:t>
            </w:r>
          </w:p>
        </w:tc>
        <w:tc>
          <w:tcPr>
            <w:tcW w:w="2970" w:type="dxa"/>
            <w:vMerge/>
          </w:tcPr>
          <w:p w14:paraId="4A4F81BE" w14:textId="019B8AE0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66B52F8E" w14:textId="31CA22F2" w:rsidR="00645C98" w:rsidRPr="000953BC" w:rsidRDefault="00000000" w:rsidP="00645C9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30" w:type="dxa"/>
            <w:vAlign w:val="bottom"/>
          </w:tcPr>
          <w:p w14:paraId="4FEE55FE" w14:textId="32AB7ECC" w:rsidR="00645C98" w:rsidRPr="000953BC" w:rsidRDefault="00000000" w:rsidP="00645C9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10" w:type="dxa"/>
            <w:vAlign w:val="bottom"/>
          </w:tcPr>
          <w:p w14:paraId="0565D156" w14:textId="782C2CA0" w:rsidR="00645C98" w:rsidRPr="000953BC" w:rsidRDefault="00000000" w:rsidP="00645C98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720" w:type="dxa"/>
            <w:vAlign w:val="bottom"/>
          </w:tcPr>
          <w:p w14:paraId="2E1C7E79" w14:textId="51B8F221" w:rsidR="00645C98" w:rsidRPr="000953BC" w:rsidRDefault="00000000" w:rsidP="00645C9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720" w:type="dxa"/>
            <w:vAlign w:val="bottom"/>
          </w:tcPr>
          <w:p w14:paraId="162CC492" w14:textId="3F2DCD81" w:rsidR="00645C98" w:rsidRPr="000953BC" w:rsidRDefault="00000000" w:rsidP="00645C9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26</w:t>
            </w:r>
          </w:p>
        </w:tc>
      </w:tr>
      <w:tr w:rsidR="00FD6396" w14:paraId="03E1AEF0" w14:textId="77777777" w:rsidTr="002757C0">
        <w:trPr>
          <w:trHeight w:val="206"/>
        </w:trPr>
        <w:tc>
          <w:tcPr>
            <w:tcW w:w="3060" w:type="dxa"/>
            <w:tcBorders>
              <w:top w:val="nil"/>
              <w:bottom w:val="nil"/>
            </w:tcBorders>
          </w:tcPr>
          <w:p w14:paraId="4D6DA000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moking</w:t>
            </w:r>
          </w:p>
        </w:tc>
        <w:tc>
          <w:tcPr>
            <w:tcW w:w="2970" w:type="dxa"/>
            <w:vMerge/>
          </w:tcPr>
          <w:p w14:paraId="019FFC17" w14:textId="472B58D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E8CDA67" w14:textId="5B31AED2" w:rsidR="00645C98" w:rsidRPr="000953BC" w:rsidRDefault="00000000" w:rsidP="00645C9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-0.004</w:t>
            </w:r>
          </w:p>
        </w:tc>
        <w:tc>
          <w:tcPr>
            <w:tcW w:w="630" w:type="dxa"/>
          </w:tcPr>
          <w:p w14:paraId="3CA3867F" w14:textId="1C0C89C7" w:rsidR="00645C98" w:rsidRPr="000953BC" w:rsidRDefault="00000000" w:rsidP="00645C9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10</w:t>
            </w:r>
          </w:p>
        </w:tc>
        <w:tc>
          <w:tcPr>
            <w:tcW w:w="810" w:type="dxa"/>
          </w:tcPr>
          <w:p w14:paraId="686B913F" w14:textId="280E68D1" w:rsidR="00645C98" w:rsidRPr="000953BC" w:rsidRDefault="00000000" w:rsidP="00645C98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652</w:t>
            </w:r>
          </w:p>
        </w:tc>
        <w:tc>
          <w:tcPr>
            <w:tcW w:w="720" w:type="dxa"/>
          </w:tcPr>
          <w:p w14:paraId="01B0194C" w14:textId="4BD7E561" w:rsidR="00645C98" w:rsidRPr="000953BC" w:rsidRDefault="00000000" w:rsidP="00645C9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-0.023</w:t>
            </w:r>
          </w:p>
        </w:tc>
        <w:tc>
          <w:tcPr>
            <w:tcW w:w="720" w:type="dxa"/>
          </w:tcPr>
          <w:p w14:paraId="5BC7324E" w14:textId="348790B5" w:rsidR="00645C98" w:rsidRPr="000953BC" w:rsidRDefault="00000000" w:rsidP="00645C9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15</w:t>
            </w:r>
          </w:p>
        </w:tc>
      </w:tr>
      <w:tr w:rsidR="00FD6396" w14:paraId="644AB14D" w14:textId="77777777" w:rsidTr="002757C0">
        <w:trPr>
          <w:trHeight w:val="206"/>
        </w:trPr>
        <w:tc>
          <w:tcPr>
            <w:tcW w:w="3060" w:type="dxa"/>
            <w:tcBorders>
              <w:top w:val="nil"/>
              <w:bottom w:val="nil"/>
            </w:tcBorders>
          </w:tcPr>
          <w:p w14:paraId="0400D414" w14:textId="43E6AE74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weets</w:t>
            </w:r>
            <w:r w:rsidRPr="008946C9">
              <w:rPr>
                <w:sz w:val="18"/>
                <w:szCs w:val="18"/>
              </w:rPr>
              <w:t xml:space="preserve"> consump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970" w:type="dxa"/>
            <w:vMerge/>
          </w:tcPr>
          <w:p w14:paraId="2ED4C128" w14:textId="64FC030D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13BFCCDC" w14:textId="4FC73AC2" w:rsidR="00645C98" w:rsidRPr="000953BC" w:rsidRDefault="00000000" w:rsidP="00645C9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07</w:t>
            </w:r>
          </w:p>
        </w:tc>
        <w:tc>
          <w:tcPr>
            <w:tcW w:w="630" w:type="dxa"/>
          </w:tcPr>
          <w:p w14:paraId="4022C97F" w14:textId="2925F780" w:rsidR="00645C98" w:rsidRPr="000953BC" w:rsidRDefault="00000000" w:rsidP="00645C9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10</w:t>
            </w:r>
          </w:p>
        </w:tc>
        <w:tc>
          <w:tcPr>
            <w:tcW w:w="810" w:type="dxa"/>
          </w:tcPr>
          <w:p w14:paraId="1198E21C" w14:textId="3094A6DE" w:rsidR="00645C98" w:rsidRPr="000953BC" w:rsidRDefault="00000000" w:rsidP="00645C98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478</w:t>
            </w:r>
          </w:p>
        </w:tc>
        <w:tc>
          <w:tcPr>
            <w:tcW w:w="720" w:type="dxa"/>
          </w:tcPr>
          <w:p w14:paraId="3126FEE6" w14:textId="51D2636C" w:rsidR="00645C98" w:rsidRPr="000953BC" w:rsidRDefault="00000000" w:rsidP="00645C9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-0.013</w:t>
            </w:r>
          </w:p>
        </w:tc>
        <w:tc>
          <w:tcPr>
            <w:tcW w:w="720" w:type="dxa"/>
          </w:tcPr>
          <w:p w14:paraId="400D9645" w14:textId="0F3CF8BC" w:rsidR="00645C98" w:rsidRPr="000953BC" w:rsidRDefault="00000000" w:rsidP="00645C9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27</w:t>
            </w:r>
          </w:p>
        </w:tc>
      </w:tr>
      <w:tr w:rsidR="00FD6396" w14:paraId="5A79AB93" w14:textId="77777777" w:rsidTr="002757C0">
        <w:trPr>
          <w:trHeight w:val="206"/>
        </w:trPr>
        <w:tc>
          <w:tcPr>
            <w:tcW w:w="3060" w:type="dxa"/>
            <w:tcBorders>
              <w:top w:val="nil"/>
            </w:tcBorders>
          </w:tcPr>
          <w:p w14:paraId="2080C7D1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oft drinks </w:t>
            </w:r>
            <w:r w:rsidRPr="008946C9">
              <w:rPr>
                <w:sz w:val="18"/>
                <w:szCs w:val="18"/>
              </w:rPr>
              <w:t>consump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970" w:type="dxa"/>
            <w:vMerge/>
          </w:tcPr>
          <w:p w14:paraId="077E6589" w14:textId="330DF1F3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2C75DE9" w14:textId="311EF740" w:rsidR="00645C98" w:rsidRPr="000953BC" w:rsidRDefault="00000000" w:rsidP="00645C9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08</w:t>
            </w:r>
          </w:p>
        </w:tc>
        <w:tc>
          <w:tcPr>
            <w:tcW w:w="630" w:type="dxa"/>
          </w:tcPr>
          <w:p w14:paraId="656A9ECA" w14:textId="0C001983" w:rsidR="00645C98" w:rsidRPr="000953BC" w:rsidRDefault="00000000" w:rsidP="00645C9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10</w:t>
            </w:r>
          </w:p>
        </w:tc>
        <w:tc>
          <w:tcPr>
            <w:tcW w:w="810" w:type="dxa"/>
          </w:tcPr>
          <w:p w14:paraId="465AA1FF" w14:textId="7ADF6019" w:rsidR="00645C98" w:rsidRPr="000953BC" w:rsidRDefault="00000000" w:rsidP="00645C98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427</w:t>
            </w:r>
          </w:p>
        </w:tc>
        <w:tc>
          <w:tcPr>
            <w:tcW w:w="720" w:type="dxa"/>
          </w:tcPr>
          <w:p w14:paraId="1E057BB8" w14:textId="6676910C" w:rsidR="00645C98" w:rsidRPr="000953BC" w:rsidRDefault="00000000" w:rsidP="00645C9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-0.012</w:t>
            </w:r>
          </w:p>
        </w:tc>
        <w:tc>
          <w:tcPr>
            <w:tcW w:w="720" w:type="dxa"/>
          </w:tcPr>
          <w:p w14:paraId="536811A4" w14:textId="6DA75DD6" w:rsidR="00645C98" w:rsidRPr="000953BC" w:rsidRDefault="00000000" w:rsidP="00645C9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29</w:t>
            </w:r>
          </w:p>
        </w:tc>
      </w:tr>
      <w:tr w:rsidR="00FD6396" w14:paraId="68A52BCA" w14:textId="77777777" w:rsidTr="002757C0">
        <w:trPr>
          <w:trHeight w:val="206"/>
        </w:trPr>
        <w:tc>
          <w:tcPr>
            <w:tcW w:w="3060" w:type="dxa"/>
          </w:tcPr>
          <w:p w14:paraId="08B80EEE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182182DA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37D148D" w14:textId="77777777" w:rsidR="00645C98" w:rsidRDefault="00645C98" w:rsidP="00645C9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30" w:type="dxa"/>
          </w:tcPr>
          <w:p w14:paraId="508A57A3" w14:textId="77777777" w:rsidR="00645C98" w:rsidRDefault="00645C98" w:rsidP="00645C9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6650F010" w14:textId="77777777" w:rsidR="00645C98" w:rsidRPr="008946C9" w:rsidRDefault="00645C98" w:rsidP="00645C98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20" w:type="dxa"/>
          </w:tcPr>
          <w:p w14:paraId="4A168C93" w14:textId="77777777" w:rsidR="00645C98" w:rsidRPr="00BC5D2B" w:rsidRDefault="00645C98" w:rsidP="00645C9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E1BB96B" w14:textId="77777777" w:rsidR="00645C98" w:rsidRPr="00BC5D2B" w:rsidRDefault="00645C98" w:rsidP="00645C98">
            <w:pPr>
              <w:jc w:val="center"/>
              <w:rPr>
                <w:sz w:val="18"/>
                <w:szCs w:val="18"/>
              </w:rPr>
            </w:pPr>
          </w:p>
        </w:tc>
      </w:tr>
      <w:tr w:rsidR="00FD6396" w14:paraId="2A3B0808" w14:textId="77777777" w:rsidTr="002757C0">
        <w:trPr>
          <w:trHeight w:val="80"/>
        </w:trPr>
        <w:tc>
          <w:tcPr>
            <w:tcW w:w="3060" w:type="dxa"/>
            <w:vMerge w:val="restart"/>
          </w:tcPr>
          <w:p w14:paraId="238DD022" w14:textId="62DE20A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Age </w:t>
            </w:r>
            <w:r>
              <w:rPr>
                <w:sz w:val="18"/>
                <w:szCs w:val="18"/>
              </w:rPr>
              <w:t>–&gt;</w:t>
            </w:r>
            <w:r w:rsidRPr="008946C9">
              <w:rPr>
                <w:sz w:val="18"/>
                <w:szCs w:val="18"/>
              </w:rPr>
              <w:t xml:space="preserve"> Oral Pain</w:t>
            </w:r>
          </w:p>
        </w:tc>
        <w:tc>
          <w:tcPr>
            <w:tcW w:w="2970" w:type="dxa"/>
          </w:tcPr>
          <w:p w14:paraId="12766379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vAlign w:val="bottom"/>
          </w:tcPr>
          <w:p w14:paraId="4DC85B2D" w14:textId="48C7CAD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1A5E9B6D" w14:textId="33BD4364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810" w:type="dxa"/>
            <w:vAlign w:val="bottom"/>
          </w:tcPr>
          <w:p w14:paraId="3A7D626A" w14:textId="7ECF3063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720" w:type="dxa"/>
            <w:vAlign w:val="bottom"/>
          </w:tcPr>
          <w:p w14:paraId="773550B9" w14:textId="6D8036BB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720" w:type="dxa"/>
            <w:vAlign w:val="bottom"/>
          </w:tcPr>
          <w:p w14:paraId="5366CFB4" w14:textId="6AC08C0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</w:tr>
      <w:tr w:rsidR="00FD6396" w14:paraId="4FA86A43" w14:textId="77777777" w:rsidTr="002757C0">
        <w:trPr>
          <w:trHeight w:val="217"/>
        </w:trPr>
        <w:tc>
          <w:tcPr>
            <w:tcW w:w="3060" w:type="dxa"/>
            <w:vMerge/>
          </w:tcPr>
          <w:p w14:paraId="35AFD401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3564ED93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vAlign w:val="bottom"/>
          </w:tcPr>
          <w:p w14:paraId="65FA52B8" w14:textId="77C80E1A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630" w:type="dxa"/>
            <w:vAlign w:val="bottom"/>
          </w:tcPr>
          <w:p w14:paraId="4F445374" w14:textId="50D1F26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0B427797" w14:textId="214E50E3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564</w:t>
            </w:r>
          </w:p>
        </w:tc>
        <w:tc>
          <w:tcPr>
            <w:tcW w:w="720" w:type="dxa"/>
            <w:vAlign w:val="bottom"/>
          </w:tcPr>
          <w:p w14:paraId="0FF2854B" w14:textId="5481CFA8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720" w:type="dxa"/>
            <w:vAlign w:val="bottom"/>
          </w:tcPr>
          <w:p w14:paraId="65F052E1" w14:textId="13084CE8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FD6396" w14:paraId="127F604B" w14:textId="77777777" w:rsidTr="002757C0">
        <w:trPr>
          <w:trHeight w:val="53"/>
        </w:trPr>
        <w:tc>
          <w:tcPr>
            <w:tcW w:w="3060" w:type="dxa"/>
            <w:vMerge/>
          </w:tcPr>
          <w:p w14:paraId="0B017518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51F5CAA5" w14:textId="208FF5F2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vAlign w:val="bottom"/>
          </w:tcPr>
          <w:p w14:paraId="154482DA" w14:textId="407B10D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005CA6B0" w14:textId="4C41B031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7D7357F8" w14:textId="0F11287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684</w:t>
            </w:r>
          </w:p>
        </w:tc>
        <w:tc>
          <w:tcPr>
            <w:tcW w:w="720" w:type="dxa"/>
            <w:vAlign w:val="bottom"/>
          </w:tcPr>
          <w:p w14:paraId="4D02C17A" w14:textId="2049F67C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20" w:type="dxa"/>
            <w:vAlign w:val="bottom"/>
          </w:tcPr>
          <w:p w14:paraId="7DC53B42" w14:textId="5081AEB0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305E0753" w14:textId="77777777" w:rsidTr="002757C0">
        <w:trPr>
          <w:trHeight w:val="197"/>
        </w:trPr>
        <w:tc>
          <w:tcPr>
            <w:tcW w:w="3060" w:type="dxa"/>
            <w:vMerge/>
          </w:tcPr>
          <w:p w14:paraId="3B9DE6E7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33AFF499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moking</w:t>
            </w:r>
          </w:p>
        </w:tc>
        <w:tc>
          <w:tcPr>
            <w:tcW w:w="720" w:type="dxa"/>
            <w:vAlign w:val="bottom"/>
          </w:tcPr>
          <w:p w14:paraId="500A933B" w14:textId="1A17864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40BF29F5" w14:textId="1386502C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vAlign w:val="bottom"/>
          </w:tcPr>
          <w:p w14:paraId="00B976F9" w14:textId="22BE525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653</w:t>
            </w:r>
          </w:p>
        </w:tc>
        <w:tc>
          <w:tcPr>
            <w:tcW w:w="720" w:type="dxa"/>
            <w:vAlign w:val="bottom"/>
          </w:tcPr>
          <w:p w14:paraId="6615CF33" w14:textId="7A68DF50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vAlign w:val="bottom"/>
          </w:tcPr>
          <w:p w14:paraId="6DBABFD4" w14:textId="244C03DD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12759351" w14:textId="77777777" w:rsidTr="002757C0">
        <w:trPr>
          <w:trHeight w:val="89"/>
        </w:trPr>
        <w:tc>
          <w:tcPr>
            <w:tcW w:w="3060" w:type="dxa"/>
            <w:vMerge/>
          </w:tcPr>
          <w:p w14:paraId="224BD6CB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527BE2D7" w14:textId="6206018B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 xml:space="preserve">Sweets </w:t>
            </w:r>
            <w:r w:rsidRPr="008946C9">
              <w:rPr>
                <w:sz w:val="18"/>
                <w:szCs w:val="18"/>
              </w:rPr>
              <w:t>consumption</w:t>
            </w:r>
          </w:p>
        </w:tc>
        <w:tc>
          <w:tcPr>
            <w:tcW w:w="720" w:type="dxa"/>
            <w:vAlign w:val="bottom"/>
          </w:tcPr>
          <w:p w14:paraId="0490596E" w14:textId="133CFC3F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30C394EC" w14:textId="25A5B0E4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vAlign w:val="bottom"/>
          </w:tcPr>
          <w:p w14:paraId="5A34F1E8" w14:textId="607FD08D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511</w:t>
            </w:r>
          </w:p>
        </w:tc>
        <w:tc>
          <w:tcPr>
            <w:tcW w:w="720" w:type="dxa"/>
            <w:vAlign w:val="bottom"/>
          </w:tcPr>
          <w:p w14:paraId="3C3138C2" w14:textId="22709421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vAlign w:val="bottom"/>
          </w:tcPr>
          <w:p w14:paraId="475B3E65" w14:textId="53EF86D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212ABB94" w14:textId="77777777" w:rsidTr="002757C0">
        <w:trPr>
          <w:trHeight w:val="215"/>
        </w:trPr>
        <w:tc>
          <w:tcPr>
            <w:tcW w:w="3060" w:type="dxa"/>
            <w:vMerge/>
          </w:tcPr>
          <w:p w14:paraId="43A1501C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1E8B192A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vAlign w:val="bottom"/>
          </w:tcPr>
          <w:p w14:paraId="1B850A63" w14:textId="2714993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59EC37F4" w14:textId="5C465B7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vAlign w:val="bottom"/>
          </w:tcPr>
          <w:p w14:paraId="562B6A20" w14:textId="122F1269" w:rsidR="00645C98" w:rsidRPr="001159D4" w:rsidRDefault="00000000" w:rsidP="00645C98">
            <w:pPr>
              <w:tabs>
                <w:tab w:val="left" w:pos="230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480</w:t>
            </w:r>
          </w:p>
        </w:tc>
        <w:tc>
          <w:tcPr>
            <w:tcW w:w="720" w:type="dxa"/>
            <w:vAlign w:val="bottom"/>
          </w:tcPr>
          <w:p w14:paraId="5A932956" w14:textId="32E2127F" w:rsidR="00645C98" w:rsidRPr="001159D4" w:rsidRDefault="00000000" w:rsidP="00645C98">
            <w:pPr>
              <w:tabs>
                <w:tab w:val="left" w:pos="230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vAlign w:val="bottom"/>
          </w:tcPr>
          <w:p w14:paraId="5AA5AEAB" w14:textId="25EC6F80" w:rsidR="00645C98" w:rsidRPr="001159D4" w:rsidRDefault="00000000" w:rsidP="00645C98">
            <w:pPr>
              <w:tabs>
                <w:tab w:val="left" w:pos="230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FD6396" w14:paraId="42104483" w14:textId="77777777" w:rsidTr="00267303">
        <w:trPr>
          <w:trHeight w:val="31"/>
        </w:trPr>
        <w:tc>
          <w:tcPr>
            <w:tcW w:w="3060" w:type="dxa"/>
          </w:tcPr>
          <w:p w14:paraId="18547C0A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7C273750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1F85C162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695881CC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3786DF8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3E1F6410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554E90A7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</w:tr>
      <w:tr w:rsidR="00FD6396" w14:paraId="5F73C74A" w14:textId="77777777" w:rsidTr="00A1637F">
        <w:trPr>
          <w:trHeight w:val="217"/>
        </w:trPr>
        <w:tc>
          <w:tcPr>
            <w:tcW w:w="3060" w:type="dxa"/>
            <w:vMerge w:val="restart"/>
          </w:tcPr>
          <w:p w14:paraId="05213A5F" w14:textId="3E662E53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Age</w:t>
            </w:r>
            <w:r>
              <w:rPr>
                <w:sz w:val="18"/>
                <w:szCs w:val="18"/>
              </w:rPr>
              <w:t xml:space="preserve"> –&gt; </w:t>
            </w:r>
            <w:r w:rsidRPr="008946C9">
              <w:rPr>
                <w:sz w:val="18"/>
                <w:szCs w:val="18"/>
              </w:rPr>
              <w:t>Self rated oral health status</w:t>
            </w:r>
          </w:p>
        </w:tc>
        <w:tc>
          <w:tcPr>
            <w:tcW w:w="2970" w:type="dxa"/>
          </w:tcPr>
          <w:p w14:paraId="66C90DC0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vAlign w:val="bottom"/>
          </w:tcPr>
          <w:p w14:paraId="7E10D659" w14:textId="4AE51820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66FC1D60" w14:textId="51DB63C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70FFCE41" w14:textId="688EE509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720" w:type="dxa"/>
            <w:vAlign w:val="bottom"/>
          </w:tcPr>
          <w:p w14:paraId="20988069" w14:textId="4CF5891F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720" w:type="dxa"/>
            <w:vAlign w:val="bottom"/>
          </w:tcPr>
          <w:p w14:paraId="15830C19" w14:textId="029A57F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</w:tr>
      <w:tr w:rsidR="00FD6396" w14:paraId="186B9E63" w14:textId="77777777" w:rsidTr="00A1637F">
        <w:trPr>
          <w:trHeight w:val="217"/>
        </w:trPr>
        <w:tc>
          <w:tcPr>
            <w:tcW w:w="3060" w:type="dxa"/>
            <w:vMerge/>
          </w:tcPr>
          <w:p w14:paraId="77B1422A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66442EC1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vAlign w:val="bottom"/>
          </w:tcPr>
          <w:p w14:paraId="2469DFA7" w14:textId="762D28D8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0CB5D978" w14:textId="3D84D451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3764953B" w14:textId="2BD1FCEC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569</w:t>
            </w:r>
          </w:p>
        </w:tc>
        <w:tc>
          <w:tcPr>
            <w:tcW w:w="720" w:type="dxa"/>
            <w:vAlign w:val="bottom"/>
          </w:tcPr>
          <w:p w14:paraId="28BDBA99" w14:textId="31E0A6E1" w:rsidR="00645C98" w:rsidRPr="001159D4" w:rsidRDefault="00000000" w:rsidP="00645C98">
            <w:pPr>
              <w:tabs>
                <w:tab w:val="left" w:pos="310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vAlign w:val="bottom"/>
          </w:tcPr>
          <w:p w14:paraId="11AC41F9" w14:textId="126EC19C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FD6396" w14:paraId="11EEB992" w14:textId="77777777" w:rsidTr="00A1637F">
        <w:trPr>
          <w:trHeight w:val="116"/>
        </w:trPr>
        <w:tc>
          <w:tcPr>
            <w:tcW w:w="3060" w:type="dxa"/>
            <w:vMerge/>
          </w:tcPr>
          <w:p w14:paraId="73A806E4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101D4B3F" w14:textId="67FB9D85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vAlign w:val="bottom"/>
          </w:tcPr>
          <w:p w14:paraId="79F92024" w14:textId="3E06362B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30" w:type="dxa"/>
            <w:vAlign w:val="bottom"/>
          </w:tcPr>
          <w:p w14:paraId="6552FD56" w14:textId="0F58E7D1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3BCDBA9D" w14:textId="60C1E86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720" w:type="dxa"/>
            <w:vAlign w:val="bottom"/>
          </w:tcPr>
          <w:p w14:paraId="5E7CE1DD" w14:textId="09FCDEEE" w:rsidR="00645C98" w:rsidRPr="001159D4" w:rsidRDefault="00000000" w:rsidP="00645C98">
            <w:pPr>
              <w:tabs>
                <w:tab w:val="left" w:pos="273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720" w:type="dxa"/>
            <w:vAlign w:val="bottom"/>
          </w:tcPr>
          <w:p w14:paraId="77F1CA67" w14:textId="4501167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</w:tr>
      <w:tr w:rsidR="00FD6396" w14:paraId="4D112B19" w14:textId="77777777" w:rsidTr="00A1637F">
        <w:trPr>
          <w:trHeight w:val="62"/>
        </w:trPr>
        <w:tc>
          <w:tcPr>
            <w:tcW w:w="3060" w:type="dxa"/>
            <w:vMerge/>
          </w:tcPr>
          <w:p w14:paraId="0E51DC1A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75757E8D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moking</w:t>
            </w:r>
          </w:p>
        </w:tc>
        <w:tc>
          <w:tcPr>
            <w:tcW w:w="720" w:type="dxa"/>
            <w:vAlign w:val="bottom"/>
          </w:tcPr>
          <w:p w14:paraId="7CEEFD89" w14:textId="55C6DFEA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778172D8" w14:textId="4988FF4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vAlign w:val="bottom"/>
          </w:tcPr>
          <w:p w14:paraId="3C1FAEE5" w14:textId="27B7315F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720" w:type="dxa"/>
            <w:vAlign w:val="bottom"/>
          </w:tcPr>
          <w:p w14:paraId="26856CB9" w14:textId="39EDE1C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vAlign w:val="bottom"/>
          </w:tcPr>
          <w:p w14:paraId="67A8AD67" w14:textId="75FB6814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FD6396" w14:paraId="5F797F00" w14:textId="77777777" w:rsidTr="00A1637F">
        <w:trPr>
          <w:trHeight w:val="107"/>
        </w:trPr>
        <w:tc>
          <w:tcPr>
            <w:tcW w:w="3060" w:type="dxa"/>
            <w:vMerge/>
          </w:tcPr>
          <w:p w14:paraId="26AF4064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2C45FBCB" w14:textId="1EB9C495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Sweets</w:t>
            </w:r>
            <w:r w:rsidRPr="008946C9">
              <w:rPr>
                <w:sz w:val="18"/>
                <w:szCs w:val="18"/>
              </w:rPr>
              <w:t xml:space="preserve"> consumption</w:t>
            </w:r>
          </w:p>
        </w:tc>
        <w:tc>
          <w:tcPr>
            <w:tcW w:w="720" w:type="dxa"/>
            <w:vAlign w:val="bottom"/>
          </w:tcPr>
          <w:p w14:paraId="177D1A20" w14:textId="48D4D0D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355FFB11" w14:textId="275C681A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3E2F92EB" w14:textId="1F12766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478</w:t>
            </w:r>
          </w:p>
        </w:tc>
        <w:tc>
          <w:tcPr>
            <w:tcW w:w="720" w:type="dxa"/>
            <w:vAlign w:val="bottom"/>
          </w:tcPr>
          <w:p w14:paraId="42240FBF" w14:textId="22560A4B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20" w:type="dxa"/>
            <w:vAlign w:val="bottom"/>
          </w:tcPr>
          <w:p w14:paraId="7C7CEC13" w14:textId="59D598CA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6A276A7B" w14:textId="77777777" w:rsidTr="00A1637F">
        <w:trPr>
          <w:trHeight w:val="62"/>
        </w:trPr>
        <w:tc>
          <w:tcPr>
            <w:tcW w:w="3060" w:type="dxa"/>
            <w:vMerge/>
          </w:tcPr>
          <w:p w14:paraId="530A04A1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42608854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vAlign w:val="bottom"/>
          </w:tcPr>
          <w:p w14:paraId="131CB8E4" w14:textId="72536A6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30" w:type="dxa"/>
            <w:vAlign w:val="bottom"/>
          </w:tcPr>
          <w:p w14:paraId="4FEDB99A" w14:textId="0525D64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6DF61A51" w14:textId="179A01CA" w:rsidR="00645C98" w:rsidRPr="001159D4" w:rsidRDefault="00000000" w:rsidP="00645C98">
            <w:pPr>
              <w:tabs>
                <w:tab w:val="left" w:pos="562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430</w:t>
            </w:r>
          </w:p>
        </w:tc>
        <w:tc>
          <w:tcPr>
            <w:tcW w:w="720" w:type="dxa"/>
            <w:vAlign w:val="bottom"/>
          </w:tcPr>
          <w:p w14:paraId="155C794F" w14:textId="0A436B5E" w:rsidR="00645C98" w:rsidRPr="001159D4" w:rsidRDefault="00000000" w:rsidP="00645C98">
            <w:pPr>
              <w:tabs>
                <w:tab w:val="left" w:pos="562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vAlign w:val="bottom"/>
          </w:tcPr>
          <w:p w14:paraId="17A6841F" w14:textId="577AA57A" w:rsidR="00645C98" w:rsidRPr="001159D4" w:rsidRDefault="00000000" w:rsidP="00645C98">
            <w:pPr>
              <w:tabs>
                <w:tab w:val="left" w:pos="562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FD6396" w14:paraId="053E1380" w14:textId="77777777" w:rsidTr="00EB787E">
        <w:trPr>
          <w:trHeight w:val="212"/>
        </w:trPr>
        <w:tc>
          <w:tcPr>
            <w:tcW w:w="3060" w:type="dxa"/>
            <w:tcBorders>
              <w:bottom w:val="single" w:sz="4" w:space="0" w:color="auto"/>
            </w:tcBorders>
          </w:tcPr>
          <w:p w14:paraId="3DD5FFAC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55BE4725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1DFC877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311A5E90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5BAA925A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9BD70F2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3A2BD1F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</w:tr>
      <w:tr w:rsidR="00FD6396" w14:paraId="1355866B" w14:textId="77777777" w:rsidTr="00D67408">
        <w:trPr>
          <w:trHeight w:val="212"/>
        </w:trPr>
        <w:tc>
          <w:tcPr>
            <w:tcW w:w="3060" w:type="dxa"/>
            <w:tcBorders>
              <w:bottom w:val="nil"/>
            </w:tcBorders>
          </w:tcPr>
          <w:p w14:paraId="397EC2AF" w14:textId="378A0666" w:rsidR="00645C98" w:rsidRPr="008946C9" w:rsidRDefault="00893359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  <w:r w:rsidR="00000000">
              <w:rPr>
                <w:sz w:val="18"/>
                <w:szCs w:val="18"/>
              </w:rPr>
              <w:t xml:space="preserve"> –&gt;</w:t>
            </w:r>
          </w:p>
        </w:tc>
        <w:tc>
          <w:tcPr>
            <w:tcW w:w="2970" w:type="dxa"/>
            <w:vMerge w:val="restart"/>
          </w:tcPr>
          <w:p w14:paraId="4EFF7B5B" w14:textId="054A69FC" w:rsidR="00645C98" w:rsidRPr="008946C9" w:rsidRDefault="00000000" w:rsidP="00645C98">
            <w:pPr>
              <w:rPr>
                <w:sz w:val="18"/>
                <w:szCs w:val="18"/>
              </w:rPr>
            </w:pPr>
            <w:r w:rsidRPr="00F8092F">
              <w:rPr>
                <w:sz w:val="18"/>
                <w:szCs w:val="18"/>
              </w:rPr>
              <w:t>Direct</w:t>
            </w:r>
          </w:p>
        </w:tc>
        <w:tc>
          <w:tcPr>
            <w:tcW w:w="720" w:type="dxa"/>
            <w:vAlign w:val="center"/>
          </w:tcPr>
          <w:p w14:paraId="4BAE2773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732C4DCD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5B1A850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0B92BBD7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173CD21E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</w:tr>
      <w:tr w:rsidR="00FD6396" w14:paraId="645313B0" w14:textId="77777777" w:rsidTr="00D67408">
        <w:trPr>
          <w:trHeight w:val="212"/>
        </w:trPr>
        <w:tc>
          <w:tcPr>
            <w:tcW w:w="3060" w:type="dxa"/>
            <w:tcBorders>
              <w:top w:val="nil"/>
              <w:bottom w:val="nil"/>
            </w:tcBorders>
          </w:tcPr>
          <w:p w14:paraId="53126F37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Dental visits frequency</w:t>
            </w:r>
          </w:p>
        </w:tc>
        <w:tc>
          <w:tcPr>
            <w:tcW w:w="2970" w:type="dxa"/>
            <w:vMerge/>
          </w:tcPr>
          <w:p w14:paraId="0541819A" w14:textId="448033A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025A3486" w14:textId="45FB317C" w:rsidR="00645C98" w:rsidRPr="00BD4BF0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27</w:t>
            </w:r>
          </w:p>
        </w:tc>
        <w:tc>
          <w:tcPr>
            <w:tcW w:w="630" w:type="dxa"/>
            <w:vAlign w:val="bottom"/>
          </w:tcPr>
          <w:p w14:paraId="599D9F57" w14:textId="50A639F0" w:rsidR="00645C98" w:rsidRPr="00BD4BF0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10" w:type="dxa"/>
            <w:vAlign w:val="bottom"/>
          </w:tcPr>
          <w:p w14:paraId="0EF6C253" w14:textId="14098881" w:rsidR="00645C98" w:rsidRPr="00E3401E" w:rsidRDefault="00000000" w:rsidP="00645C98">
            <w:pPr>
              <w:jc w:val="right"/>
              <w:rPr>
                <w:b/>
                <w:bCs/>
                <w:sz w:val="18"/>
                <w:szCs w:val="18"/>
              </w:rPr>
            </w:pPr>
            <w:r w:rsidRPr="00C746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720" w:type="dxa"/>
            <w:vAlign w:val="bottom"/>
          </w:tcPr>
          <w:p w14:paraId="2B899BFB" w14:textId="4CC667F2" w:rsidR="00645C98" w:rsidRPr="00BD4BF0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52</w:t>
            </w:r>
          </w:p>
        </w:tc>
        <w:tc>
          <w:tcPr>
            <w:tcW w:w="720" w:type="dxa"/>
            <w:vAlign w:val="bottom"/>
          </w:tcPr>
          <w:p w14:paraId="5931BE01" w14:textId="728E99C2" w:rsidR="00645C98" w:rsidRPr="00BD4BF0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</w:tr>
      <w:tr w:rsidR="00FD6396" w14:paraId="2C1F01A4" w14:textId="77777777" w:rsidTr="00D67408">
        <w:trPr>
          <w:trHeight w:val="212"/>
        </w:trPr>
        <w:tc>
          <w:tcPr>
            <w:tcW w:w="3060" w:type="dxa"/>
            <w:tcBorders>
              <w:top w:val="nil"/>
              <w:bottom w:val="nil"/>
            </w:tcBorders>
          </w:tcPr>
          <w:p w14:paraId="62273348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ype of visit</w:t>
            </w:r>
          </w:p>
        </w:tc>
        <w:tc>
          <w:tcPr>
            <w:tcW w:w="2970" w:type="dxa"/>
            <w:vMerge/>
          </w:tcPr>
          <w:p w14:paraId="14E74406" w14:textId="3526500E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5932B992" w14:textId="63ADA86D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630" w:type="dxa"/>
            <w:vAlign w:val="bottom"/>
          </w:tcPr>
          <w:p w14:paraId="0A05EE4F" w14:textId="18234EAB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810" w:type="dxa"/>
            <w:vAlign w:val="bottom"/>
          </w:tcPr>
          <w:p w14:paraId="2093FF21" w14:textId="1D8DAD4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720" w:type="dxa"/>
            <w:vAlign w:val="bottom"/>
          </w:tcPr>
          <w:p w14:paraId="68AF51D4" w14:textId="5F3CFDEA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47</w:t>
            </w:r>
          </w:p>
        </w:tc>
        <w:tc>
          <w:tcPr>
            <w:tcW w:w="720" w:type="dxa"/>
            <w:vAlign w:val="bottom"/>
          </w:tcPr>
          <w:p w14:paraId="28E31EBD" w14:textId="41E5EFA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</w:tr>
      <w:tr w:rsidR="00FD6396" w14:paraId="5397A635" w14:textId="77777777" w:rsidTr="00D67408">
        <w:trPr>
          <w:trHeight w:val="212"/>
        </w:trPr>
        <w:tc>
          <w:tcPr>
            <w:tcW w:w="3060" w:type="dxa"/>
            <w:tcBorders>
              <w:top w:val="nil"/>
              <w:bottom w:val="nil"/>
            </w:tcBorders>
          </w:tcPr>
          <w:p w14:paraId="3C8EC745" w14:textId="603C4504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ooth brushing frequency </w:t>
            </w:r>
          </w:p>
        </w:tc>
        <w:tc>
          <w:tcPr>
            <w:tcW w:w="2970" w:type="dxa"/>
            <w:vMerge/>
          </w:tcPr>
          <w:p w14:paraId="4C7F81F9" w14:textId="19D9EF26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62C69F2C" w14:textId="2D276D8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630" w:type="dxa"/>
            <w:vAlign w:val="bottom"/>
          </w:tcPr>
          <w:p w14:paraId="78D5478D" w14:textId="5CA18CB0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10" w:type="dxa"/>
            <w:vAlign w:val="bottom"/>
          </w:tcPr>
          <w:p w14:paraId="2926F3FF" w14:textId="3C9F2211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C746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20" w:type="dxa"/>
            <w:vAlign w:val="bottom"/>
          </w:tcPr>
          <w:p w14:paraId="566B3635" w14:textId="3FEAAFC1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20" w:type="dxa"/>
            <w:vAlign w:val="bottom"/>
          </w:tcPr>
          <w:p w14:paraId="6A0B6E69" w14:textId="29656731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50</w:t>
            </w:r>
          </w:p>
        </w:tc>
      </w:tr>
      <w:tr w:rsidR="00FD6396" w14:paraId="610BE040" w14:textId="77777777" w:rsidTr="00054560">
        <w:trPr>
          <w:trHeight w:val="212"/>
        </w:trPr>
        <w:tc>
          <w:tcPr>
            <w:tcW w:w="3060" w:type="dxa"/>
            <w:tcBorders>
              <w:top w:val="nil"/>
              <w:bottom w:val="nil"/>
            </w:tcBorders>
          </w:tcPr>
          <w:p w14:paraId="7BD026F4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moking</w:t>
            </w:r>
          </w:p>
        </w:tc>
        <w:tc>
          <w:tcPr>
            <w:tcW w:w="2970" w:type="dxa"/>
            <w:vMerge/>
          </w:tcPr>
          <w:p w14:paraId="7B734776" w14:textId="58B831E9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5C94E88" w14:textId="323481B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-0.010</w:t>
            </w:r>
          </w:p>
        </w:tc>
        <w:tc>
          <w:tcPr>
            <w:tcW w:w="630" w:type="dxa"/>
          </w:tcPr>
          <w:p w14:paraId="16D66052" w14:textId="23621FA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11</w:t>
            </w:r>
          </w:p>
        </w:tc>
        <w:tc>
          <w:tcPr>
            <w:tcW w:w="810" w:type="dxa"/>
          </w:tcPr>
          <w:p w14:paraId="3939E402" w14:textId="06661EE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348</w:t>
            </w:r>
          </w:p>
        </w:tc>
        <w:tc>
          <w:tcPr>
            <w:tcW w:w="720" w:type="dxa"/>
          </w:tcPr>
          <w:p w14:paraId="7CECFFBB" w14:textId="16BBF203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-0.032</w:t>
            </w:r>
          </w:p>
        </w:tc>
        <w:tc>
          <w:tcPr>
            <w:tcW w:w="720" w:type="dxa"/>
          </w:tcPr>
          <w:p w14:paraId="2B1BB56D" w14:textId="4340271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11</w:t>
            </w:r>
          </w:p>
        </w:tc>
      </w:tr>
      <w:tr w:rsidR="00FD6396" w14:paraId="7F10B4AC" w14:textId="77777777" w:rsidTr="00054560">
        <w:trPr>
          <w:trHeight w:val="212"/>
        </w:trPr>
        <w:tc>
          <w:tcPr>
            <w:tcW w:w="3060" w:type="dxa"/>
            <w:tcBorders>
              <w:top w:val="nil"/>
              <w:bottom w:val="nil"/>
            </w:tcBorders>
          </w:tcPr>
          <w:p w14:paraId="1FA6E64C" w14:textId="2F534E7E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weets</w:t>
            </w:r>
            <w:r w:rsidRPr="008946C9">
              <w:rPr>
                <w:sz w:val="18"/>
                <w:szCs w:val="18"/>
              </w:rPr>
              <w:t xml:space="preserve"> consump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970" w:type="dxa"/>
            <w:vMerge/>
          </w:tcPr>
          <w:p w14:paraId="60DDAC6D" w14:textId="2D5F9ED2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71AF26E" w14:textId="0F29956D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02</w:t>
            </w:r>
          </w:p>
        </w:tc>
        <w:tc>
          <w:tcPr>
            <w:tcW w:w="630" w:type="dxa"/>
          </w:tcPr>
          <w:p w14:paraId="3FD358E7" w14:textId="49561CD0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12</w:t>
            </w:r>
          </w:p>
        </w:tc>
        <w:tc>
          <w:tcPr>
            <w:tcW w:w="810" w:type="dxa"/>
          </w:tcPr>
          <w:p w14:paraId="2A0661D2" w14:textId="079C2378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844</w:t>
            </w:r>
          </w:p>
        </w:tc>
        <w:tc>
          <w:tcPr>
            <w:tcW w:w="720" w:type="dxa"/>
          </w:tcPr>
          <w:p w14:paraId="51E38F34" w14:textId="0C09662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-0.021</w:t>
            </w:r>
          </w:p>
        </w:tc>
        <w:tc>
          <w:tcPr>
            <w:tcW w:w="720" w:type="dxa"/>
          </w:tcPr>
          <w:p w14:paraId="21F99688" w14:textId="5FA07214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26</w:t>
            </w:r>
          </w:p>
        </w:tc>
      </w:tr>
      <w:tr w:rsidR="00FD6396" w14:paraId="41318E40" w14:textId="77777777" w:rsidTr="00054560">
        <w:trPr>
          <w:trHeight w:val="212"/>
        </w:trPr>
        <w:tc>
          <w:tcPr>
            <w:tcW w:w="3060" w:type="dxa"/>
            <w:tcBorders>
              <w:top w:val="nil"/>
            </w:tcBorders>
          </w:tcPr>
          <w:p w14:paraId="3EF01F73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oft drinks </w:t>
            </w:r>
            <w:r w:rsidRPr="008946C9">
              <w:rPr>
                <w:sz w:val="18"/>
                <w:szCs w:val="18"/>
              </w:rPr>
              <w:t>consump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970" w:type="dxa"/>
            <w:vMerge/>
          </w:tcPr>
          <w:p w14:paraId="1CF34716" w14:textId="485CBCB3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0D6FC84" w14:textId="294564E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-0.005</w:t>
            </w:r>
          </w:p>
        </w:tc>
        <w:tc>
          <w:tcPr>
            <w:tcW w:w="630" w:type="dxa"/>
          </w:tcPr>
          <w:p w14:paraId="72A2173C" w14:textId="663C9A2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12</w:t>
            </w:r>
          </w:p>
        </w:tc>
        <w:tc>
          <w:tcPr>
            <w:tcW w:w="810" w:type="dxa"/>
          </w:tcPr>
          <w:p w14:paraId="4F625D58" w14:textId="3DF2B8C3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695</w:t>
            </w:r>
          </w:p>
        </w:tc>
        <w:tc>
          <w:tcPr>
            <w:tcW w:w="720" w:type="dxa"/>
          </w:tcPr>
          <w:p w14:paraId="0BA3DF40" w14:textId="23A6EE94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-0.027</w:t>
            </w:r>
          </w:p>
        </w:tc>
        <w:tc>
          <w:tcPr>
            <w:tcW w:w="720" w:type="dxa"/>
          </w:tcPr>
          <w:p w14:paraId="28B84B68" w14:textId="561B6028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18</w:t>
            </w:r>
          </w:p>
        </w:tc>
      </w:tr>
      <w:tr w:rsidR="00FD6396" w14:paraId="555BAA64" w14:textId="77777777" w:rsidTr="00267303">
        <w:trPr>
          <w:trHeight w:val="212"/>
        </w:trPr>
        <w:tc>
          <w:tcPr>
            <w:tcW w:w="3060" w:type="dxa"/>
          </w:tcPr>
          <w:p w14:paraId="252B134E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009059F4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31A681A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17188617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22DCCF43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C080BF1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BBEE4C9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</w:tr>
      <w:tr w:rsidR="00FD6396" w14:paraId="1884D3CA" w14:textId="77777777" w:rsidTr="00267303">
        <w:trPr>
          <w:trHeight w:val="212"/>
        </w:trPr>
        <w:tc>
          <w:tcPr>
            <w:tcW w:w="3060" w:type="dxa"/>
            <w:vMerge w:val="restart"/>
          </w:tcPr>
          <w:p w14:paraId="38A4A116" w14:textId="45243864" w:rsidR="00645C98" w:rsidRPr="008946C9" w:rsidRDefault="00893359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  <w:r w:rsidR="00000000" w:rsidRPr="008946C9">
              <w:rPr>
                <w:sz w:val="18"/>
                <w:szCs w:val="18"/>
              </w:rPr>
              <w:t xml:space="preserve"> </w:t>
            </w:r>
            <w:r w:rsidR="00000000">
              <w:rPr>
                <w:sz w:val="18"/>
                <w:szCs w:val="18"/>
              </w:rPr>
              <w:t>–&gt;</w:t>
            </w:r>
            <w:r w:rsidR="00000000" w:rsidRPr="008946C9">
              <w:rPr>
                <w:sz w:val="18"/>
                <w:szCs w:val="18"/>
              </w:rPr>
              <w:t xml:space="preserve"> Oral Pain</w:t>
            </w:r>
          </w:p>
        </w:tc>
        <w:tc>
          <w:tcPr>
            <w:tcW w:w="2970" w:type="dxa"/>
          </w:tcPr>
          <w:p w14:paraId="1EC48BE8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</w:tcPr>
          <w:p w14:paraId="00301493" w14:textId="7344C7CD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-0.015</w:t>
            </w:r>
          </w:p>
        </w:tc>
        <w:tc>
          <w:tcPr>
            <w:tcW w:w="630" w:type="dxa"/>
          </w:tcPr>
          <w:p w14:paraId="4F91F3CA" w14:textId="30B20B8B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07</w:t>
            </w:r>
          </w:p>
        </w:tc>
        <w:tc>
          <w:tcPr>
            <w:tcW w:w="810" w:type="dxa"/>
          </w:tcPr>
          <w:p w14:paraId="2D42628E" w14:textId="3971A7F1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C746A1">
              <w:rPr>
                <w:b/>
                <w:bCs/>
                <w:sz w:val="18"/>
                <w:szCs w:val="18"/>
              </w:rPr>
              <w:t>0.039</w:t>
            </w:r>
          </w:p>
        </w:tc>
        <w:tc>
          <w:tcPr>
            <w:tcW w:w="720" w:type="dxa"/>
          </w:tcPr>
          <w:p w14:paraId="66CB9F1A" w14:textId="58449739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-0.030</w:t>
            </w:r>
          </w:p>
        </w:tc>
        <w:tc>
          <w:tcPr>
            <w:tcW w:w="720" w:type="dxa"/>
          </w:tcPr>
          <w:p w14:paraId="2CA38728" w14:textId="5A6A5B4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-0.001</w:t>
            </w:r>
          </w:p>
        </w:tc>
      </w:tr>
      <w:tr w:rsidR="00FD6396" w14:paraId="4D070911" w14:textId="77777777" w:rsidTr="00267303">
        <w:trPr>
          <w:trHeight w:val="212"/>
        </w:trPr>
        <w:tc>
          <w:tcPr>
            <w:tcW w:w="3060" w:type="dxa"/>
            <w:vMerge/>
          </w:tcPr>
          <w:p w14:paraId="3ABDA016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17B32C35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</w:tcPr>
          <w:p w14:paraId="3CFE2B81" w14:textId="3D3C3FA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02</w:t>
            </w:r>
          </w:p>
        </w:tc>
        <w:tc>
          <w:tcPr>
            <w:tcW w:w="630" w:type="dxa"/>
          </w:tcPr>
          <w:p w14:paraId="7DD7DB69" w14:textId="4B63D95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01</w:t>
            </w:r>
          </w:p>
        </w:tc>
        <w:tc>
          <w:tcPr>
            <w:tcW w:w="810" w:type="dxa"/>
          </w:tcPr>
          <w:p w14:paraId="5D094C65" w14:textId="5095C45B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259</w:t>
            </w:r>
          </w:p>
        </w:tc>
        <w:tc>
          <w:tcPr>
            <w:tcW w:w="720" w:type="dxa"/>
          </w:tcPr>
          <w:p w14:paraId="48C4A545" w14:textId="1C9ACA8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-0.001</w:t>
            </w:r>
          </w:p>
        </w:tc>
        <w:tc>
          <w:tcPr>
            <w:tcW w:w="720" w:type="dxa"/>
          </w:tcPr>
          <w:p w14:paraId="3B051518" w14:textId="79584CF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04</w:t>
            </w:r>
          </w:p>
        </w:tc>
      </w:tr>
      <w:tr w:rsidR="00FD6396" w14:paraId="3B60F705" w14:textId="77777777" w:rsidTr="00267303">
        <w:trPr>
          <w:trHeight w:val="212"/>
        </w:trPr>
        <w:tc>
          <w:tcPr>
            <w:tcW w:w="3060" w:type="dxa"/>
            <w:vMerge/>
          </w:tcPr>
          <w:p w14:paraId="21F3B8BB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1E029276" w14:textId="7C7D274C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</w:tcPr>
          <w:p w14:paraId="5D6407C8" w14:textId="4B8EB611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-0.002</w:t>
            </w:r>
          </w:p>
        </w:tc>
        <w:tc>
          <w:tcPr>
            <w:tcW w:w="630" w:type="dxa"/>
          </w:tcPr>
          <w:p w14:paraId="618B7D7D" w14:textId="3CEB8584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01</w:t>
            </w:r>
          </w:p>
        </w:tc>
        <w:tc>
          <w:tcPr>
            <w:tcW w:w="810" w:type="dxa"/>
          </w:tcPr>
          <w:p w14:paraId="3F5A0B96" w14:textId="326DDC8A" w:rsidR="00645C98" w:rsidRPr="001159D4" w:rsidRDefault="00000000" w:rsidP="00645C98">
            <w:pPr>
              <w:jc w:val="right"/>
              <w:rPr>
                <w:b/>
                <w:bCs/>
                <w:sz w:val="18"/>
                <w:szCs w:val="18"/>
              </w:rPr>
            </w:pPr>
            <w:r w:rsidRPr="00C746A1">
              <w:rPr>
                <w:b/>
                <w:bCs/>
                <w:sz w:val="18"/>
                <w:szCs w:val="18"/>
              </w:rPr>
              <w:t>0.044</w:t>
            </w:r>
          </w:p>
        </w:tc>
        <w:tc>
          <w:tcPr>
            <w:tcW w:w="720" w:type="dxa"/>
          </w:tcPr>
          <w:p w14:paraId="7C7B57E6" w14:textId="3BB26DD4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-0.004</w:t>
            </w:r>
          </w:p>
        </w:tc>
        <w:tc>
          <w:tcPr>
            <w:tcW w:w="720" w:type="dxa"/>
          </w:tcPr>
          <w:p w14:paraId="22E80DAA" w14:textId="472C33BC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00</w:t>
            </w:r>
          </w:p>
        </w:tc>
      </w:tr>
      <w:tr w:rsidR="00FD6396" w14:paraId="03094A78" w14:textId="77777777" w:rsidTr="00267303">
        <w:trPr>
          <w:trHeight w:val="212"/>
        </w:trPr>
        <w:tc>
          <w:tcPr>
            <w:tcW w:w="3060" w:type="dxa"/>
            <w:vMerge/>
          </w:tcPr>
          <w:p w14:paraId="11F14081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6F44457D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moking</w:t>
            </w:r>
          </w:p>
        </w:tc>
        <w:tc>
          <w:tcPr>
            <w:tcW w:w="720" w:type="dxa"/>
          </w:tcPr>
          <w:p w14:paraId="694EDC56" w14:textId="05C98559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00</w:t>
            </w:r>
          </w:p>
        </w:tc>
        <w:tc>
          <w:tcPr>
            <w:tcW w:w="630" w:type="dxa"/>
          </w:tcPr>
          <w:p w14:paraId="1167B599" w14:textId="1F0D56D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01</w:t>
            </w:r>
          </w:p>
        </w:tc>
        <w:tc>
          <w:tcPr>
            <w:tcW w:w="810" w:type="dxa"/>
          </w:tcPr>
          <w:p w14:paraId="52AE66B4" w14:textId="5DC92FB9" w:rsidR="00645C98" w:rsidRPr="001159D4" w:rsidRDefault="00000000" w:rsidP="00645C98">
            <w:pPr>
              <w:tabs>
                <w:tab w:val="left" w:pos="455"/>
              </w:tabs>
              <w:jc w:val="right"/>
              <w:rPr>
                <w:b/>
                <w:bCs/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374</w:t>
            </w:r>
          </w:p>
        </w:tc>
        <w:tc>
          <w:tcPr>
            <w:tcW w:w="720" w:type="dxa"/>
          </w:tcPr>
          <w:p w14:paraId="07A6E31B" w14:textId="0A38C033" w:rsidR="00645C98" w:rsidRPr="001159D4" w:rsidRDefault="00000000" w:rsidP="00645C98">
            <w:pPr>
              <w:tabs>
                <w:tab w:val="left" w:pos="455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-0.001</w:t>
            </w:r>
          </w:p>
        </w:tc>
        <w:tc>
          <w:tcPr>
            <w:tcW w:w="720" w:type="dxa"/>
          </w:tcPr>
          <w:p w14:paraId="286342E0" w14:textId="3E321EE6" w:rsidR="00645C98" w:rsidRPr="001159D4" w:rsidRDefault="00000000" w:rsidP="00645C98">
            <w:pPr>
              <w:tabs>
                <w:tab w:val="left" w:pos="455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01</w:t>
            </w:r>
          </w:p>
        </w:tc>
      </w:tr>
      <w:tr w:rsidR="00FD6396" w14:paraId="6895380A" w14:textId="77777777" w:rsidTr="00267303">
        <w:trPr>
          <w:trHeight w:val="212"/>
        </w:trPr>
        <w:tc>
          <w:tcPr>
            <w:tcW w:w="3060" w:type="dxa"/>
            <w:vMerge/>
          </w:tcPr>
          <w:p w14:paraId="167A8ED3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76C5F517" w14:textId="069F4362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 xml:space="preserve">Sweets </w:t>
            </w:r>
            <w:r w:rsidRPr="008946C9">
              <w:rPr>
                <w:sz w:val="18"/>
                <w:szCs w:val="18"/>
              </w:rPr>
              <w:t>consumption</w:t>
            </w:r>
          </w:p>
        </w:tc>
        <w:tc>
          <w:tcPr>
            <w:tcW w:w="720" w:type="dxa"/>
          </w:tcPr>
          <w:p w14:paraId="123F3352" w14:textId="23D82424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00</w:t>
            </w:r>
          </w:p>
        </w:tc>
        <w:tc>
          <w:tcPr>
            <w:tcW w:w="630" w:type="dxa"/>
          </w:tcPr>
          <w:p w14:paraId="1DA07B80" w14:textId="35EF309A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00</w:t>
            </w:r>
          </w:p>
        </w:tc>
        <w:tc>
          <w:tcPr>
            <w:tcW w:w="810" w:type="dxa"/>
          </w:tcPr>
          <w:p w14:paraId="30AEA582" w14:textId="34284E46" w:rsidR="00645C98" w:rsidRPr="001159D4" w:rsidRDefault="00000000" w:rsidP="00645C98">
            <w:pPr>
              <w:jc w:val="right"/>
              <w:rPr>
                <w:b/>
                <w:bCs/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845</w:t>
            </w:r>
          </w:p>
        </w:tc>
        <w:tc>
          <w:tcPr>
            <w:tcW w:w="720" w:type="dxa"/>
          </w:tcPr>
          <w:p w14:paraId="3710350F" w14:textId="094FB477" w:rsidR="00645C98" w:rsidRPr="001159D4" w:rsidRDefault="00000000" w:rsidP="00645C98">
            <w:pPr>
              <w:tabs>
                <w:tab w:val="left" w:pos="193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00</w:t>
            </w:r>
          </w:p>
        </w:tc>
        <w:tc>
          <w:tcPr>
            <w:tcW w:w="720" w:type="dxa"/>
          </w:tcPr>
          <w:p w14:paraId="03D04935" w14:textId="51CAF55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00</w:t>
            </w:r>
          </w:p>
        </w:tc>
      </w:tr>
      <w:tr w:rsidR="00FD6396" w14:paraId="4B014BCA" w14:textId="77777777" w:rsidTr="00267303">
        <w:trPr>
          <w:trHeight w:val="212"/>
        </w:trPr>
        <w:tc>
          <w:tcPr>
            <w:tcW w:w="3060" w:type="dxa"/>
            <w:vMerge/>
          </w:tcPr>
          <w:p w14:paraId="3F93C3E8" w14:textId="77777777" w:rsidR="00645C98" w:rsidRPr="008946C9" w:rsidRDefault="00645C98" w:rsidP="00645C98">
            <w:pPr>
              <w:rPr>
                <w:sz w:val="18"/>
                <w:szCs w:val="18"/>
              </w:rPr>
            </w:pPr>
            <w:bookmarkStart w:id="14" w:name="_Hlk94803796"/>
          </w:p>
        </w:tc>
        <w:tc>
          <w:tcPr>
            <w:tcW w:w="2970" w:type="dxa"/>
          </w:tcPr>
          <w:p w14:paraId="22CF60D1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</w:tcPr>
          <w:p w14:paraId="14C64CD9" w14:textId="72323E8D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00</w:t>
            </w:r>
          </w:p>
        </w:tc>
        <w:tc>
          <w:tcPr>
            <w:tcW w:w="630" w:type="dxa"/>
          </w:tcPr>
          <w:p w14:paraId="167ED642" w14:textId="0C96996B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00</w:t>
            </w:r>
          </w:p>
        </w:tc>
        <w:tc>
          <w:tcPr>
            <w:tcW w:w="810" w:type="dxa"/>
          </w:tcPr>
          <w:p w14:paraId="1AEE6903" w14:textId="08884A7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700</w:t>
            </w:r>
          </w:p>
        </w:tc>
        <w:tc>
          <w:tcPr>
            <w:tcW w:w="720" w:type="dxa"/>
          </w:tcPr>
          <w:p w14:paraId="473F530F" w14:textId="6F9D20E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00</w:t>
            </w:r>
          </w:p>
        </w:tc>
        <w:tc>
          <w:tcPr>
            <w:tcW w:w="720" w:type="dxa"/>
          </w:tcPr>
          <w:p w14:paraId="63623E6A" w14:textId="7A0412CF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01</w:t>
            </w:r>
          </w:p>
        </w:tc>
      </w:tr>
      <w:bookmarkEnd w:id="14"/>
      <w:tr w:rsidR="00FD6396" w14:paraId="6EA1C3FA" w14:textId="77777777" w:rsidTr="00267303">
        <w:trPr>
          <w:trHeight w:val="212"/>
        </w:trPr>
        <w:tc>
          <w:tcPr>
            <w:tcW w:w="3060" w:type="dxa"/>
          </w:tcPr>
          <w:p w14:paraId="2FD9D1D4" w14:textId="77777777" w:rsidR="00645C98" w:rsidRPr="00E62D5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525379B9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0882F149" w14:textId="77777777" w:rsidR="00645C98" w:rsidRPr="001159D4" w:rsidRDefault="00645C98" w:rsidP="00645C9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226F3DCF" w14:textId="77777777" w:rsidR="00645C98" w:rsidRPr="001159D4" w:rsidRDefault="00645C98" w:rsidP="00645C9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20A30232" w14:textId="77777777" w:rsidR="00645C98" w:rsidRPr="001159D4" w:rsidRDefault="00645C98" w:rsidP="00645C9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28980365" w14:textId="77777777" w:rsidR="00645C98" w:rsidRPr="001159D4" w:rsidRDefault="00645C98" w:rsidP="00645C98">
            <w:pPr>
              <w:tabs>
                <w:tab w:val="left" w:pos="300"/>
              </w:tabs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6AC6FB40" w14:textId="77777777" w:rsidR="00645C98" w:rsidRPr="001159D4" w:rsidRDefault="00645C98" w:rsidP="00645C98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FD6396" w14:paraId="4F613825" w14:textId="77777777" w:rsidTr="00267303">
        <w:trPr>
          <w:trHeight w:val="212"/>
        </w:trPr>
        <w:tc>
          <w:tcPr>
            <w:tcW w:w="3060" w:type="dxa"/>
            <w:vMerge w:val="restart"/>
          </w:tcPr>
          <w:p w14:paraId="4EE8463B" w14:textId="19943D28" w:rsidR="00645C98" w:rsidRPr="00E62D59" w:rsidRDefault="00893359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  <w:r w:rsidR="00000000" w:rsidRPr="00E62D59">
              <w:rPr>
                <w:sz w:val="18"/>
                <w:szCs w:val="18"/>
              </w:rPr>
              <w:t xml:space="preserve"> </w:t>
            </w:r>
            <w:r w:rsidR="00000000">
              <w:rPr>
                <w:sz w:val="18"/>
                <w:szCs w:val="18"/>
              </w:rPr>
              <w:t>–&gt;</w:t>
            </w:r>
            <w:r w:rsidR="00000000" w:rsidRPr="00E62D59">
              <w:rPr>
                <w:sz w:val="18"/>
                <w:szCs w:val="18"/>
              </w:rPr>
              <w:t xml:space="preserve"> Self rated oral health status</w:t>
            </w:r>
          </w:p>
        </w:tc>
        <w:tc>
          <w:tcPr>
            <w:tcW w:w="2970" w:type="dxa"/>
          </w:tcPr>
          <w:p w14:paraId="3FDB1B60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vAlign w:val="bottom"/>
          </w:tcPr>
          <w:p w14:paraId="0BE34686" w14:textId="012633FB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30" w:type="dxa"/>
            <w:vAlign w:val="bottom"/>
          </w:tcPr>
          <w:p w14:paraId="29153D6D" w14:textId="31A4DBDB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2EE241A9" w14:textId="1C9338D4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C746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720" w:type="dxa"/>
            <w:vAlign w:val="bottom"/>
          </w:tcPr>
          <w:p w14:paraId="38FDB9AD" w14:textId="56F7DAF1" w:rsidR="00645C98" w:rsidRPr="001159D4" w:rsidRDefault="00000000" w:rsidP="00645C98">
            <w:pPr>
              <w:tabs>
                <w:tab w:val="left" w:pos="300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vAlign w:val="bottom"/>
          </w:tcPr>
          <w:p w14:paraId="78C8EE0C" w14:textId="7D97416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</w:tr>
      <w:tr w:rsidR="00FD6396" w14:paraId="0FFC2EDB" w14:textId="77777777" w:rsidTr="00267303">
        <w:trPr>
          <w:trHeight w:val="212"/>
        </w:trPr>
        <w:tc>
          <w:tcPr>
            <w:tcW w:w="3060" w:type="dxa"/>
            <w:vMerge/>
          </w:tcPr>
          <w:p w14:paraId="5FB3D1F6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108AA123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vAlign w:val="bottom"/>
          </w:tcPr>
          <w:p w14:paraId="112EA5F9" w14:textId="2EB4F984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630" w:type="dxa"/>
            <w:vAlign w:val="bottom"/>
          </w:tcPr>
          <w:p w14:paraId="45A20052" w14:textId="6FD50269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72F332D6" w14:textId="59CA5E98" w:rsidR="00645C98" w:rsidRPr="001159D4" w:rsidRDefault="00000000" w:rsidP="00645C98">
            <w:pPr>
              <w:jc w:val="right"/>
              <w:rPr>
                <w:b/>
                <w:bCs/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720" w:type="dxa"/>
            <w:vAlign w:val="bottom"/>
          </w:tcPr>
          <w:p w14:paraId="76F22EE7" w14:textId="439BCF2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20" w:type="dxa"/>
            <w:vAlign w:val="bottom"/>
          </w:tcPr>
          <w:p w14:paraId="43FE5B2A" w14:textId="4B66CE2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4DF17358" w14:textId="77777777" w:rsidTr="00267303">
        <w:trPr>
          <w:trHeight w:val="212"/>
        </w:trPr>
        <w:tc>
          <w:tcPr>
            <w:tcW w:w="3060" w:type="dxa"/>
            <w:vMerge/>
          </w:tcPr>
          <w:p w14:paraId="589E3DCE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49B5F528" w14:textId="4BB7ED9E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vAlign w:val="bottom"/>
          </w:tcPr>
          <w:p w14:paraId="3DD60247" w14:textId="41FF96D8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30" w:type="dxa"/>
            <w:vAlign w:val="bottom"/>
          </w:tcPr>
          <w:p w14:paraId="562240B3" w14:textId="054AACCC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7B18E3DF" w14:textId="1CD3B6CC" w:rsidR="00645C98" w:rsidRPr="001159D4" w:rsidRDefault="00000000" w:rsidP="00645C98">
            <w:pPr>
              <w:jc w:val="right"/>
              <w:rPr>
                <w:b/>
                <w:bCs/>
                <w:sz w:val="18"/>
                <w:szCs w:val="18"/>
              </w:rPr>
            </w:pPr>
            <w:r w:rsidRPr="00C746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720" w:type="dxa"/>
            <w:vAlign w:val="bottom"/>
          </w:tcPr>
          <w:p w14:paraId="04EAE1D8" w14:textId="01187BCB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vAlign w:val="bottom"/>
          </w:tcPr>
          <w:p w14:paraId="41E6CA73" w14:textId="2351B96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</w:tr>
      <w:tr w:rsidR="00FD6396" w14:paraId="66D60228" w14:textId="77777777" w:rsidTr="00267303">
        <w:trPr>
          <w:trHeight w:val="212"/>
        </w:trPr>
        <w:tc>
          <w:tcPr>
            <w:tcW w:w="3060" w:type="dxa"/>
            <w:vMerge/>
          </w:tcPr>
          <w:p w14:paraId="42E2E171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14EF8A2A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moking</w:t>
            </w:r>
          </w:p>
        </w:tc>
        <w:tc>
          <w:tcPr>
            <w:tcW w:w="720" w:type="dxa"/>
            <w:vAlign w:val="bottom"/>
          </w:tcPr>
          <w:p w14:paraId="028794A9" w14:textId="11421656" w:rsidR="00645C98" w:rsidRPr="001159D4" w:rsidRDefault="00000000" w:rsidP="00645C98">
            <w:pPr>
              <w:tabs>
                <w:tab w:val="left" w:pos="996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265ED49D" w14:textId="2F5F9A8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vAlign w:val="bottom"/>
          </w:tcPr>
          <w:p w14:paraId="1F0F4DE0" w14:textId="01B7EE7F" w:rsidR="00645C98" w:rsidRPr="001159D4" w:rsidRDefault="00000000" w:rsidP="00645C98">
            <w:pPr>
              <w:tabs>
                <w:tab w:val="left" w:pos="294"/>
              </w:tabs>
              <w:jc w:val="right"/>
              <w:rPr>
                <w:b/>
                <w:bCs/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531</w:t>
            </w:r>
          </w:p>
        </w:tc>
        <w:tc>
          <w:tcPr>
            <w:tcW w:w="720" w:type="dxa"/>
            <w:vAlign w:val="bottom"/>
          </w:tcPr>
          <w:p w14:paraId="292B55C1" w14:textId="084537DF" w:rsidR="00645C98" w:rsidRPr="001159D4" w:rsidRDefault="00000000" w:rsidP="00645C98">
            <w:pPr>
              <w:tabs>
                <w:tab w:val="left" w:pos="294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vAlign w:val="bottom"/>
          </w:tcPr>
          <w:p w14:paraId="7E859C9C" w14:textId="627D2AE9" w:rsidR="00645C98" w:rsidRPr="001159D4" w:rsidRDefault="00000000" w:rsidP="00645C98">
            <w:pPr>
              <w:tabs>
                <w:tab w:val="left" w:pos="294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40CFF2BC" w14:textId="77777777" w:rsidTr="00267303">
        <w:trPr>
          <w:trHeight w:val="212"/>
        </w:trPr>
        <w:tc>
          <w:tcPr>
            <w:tcW w:w="3060" w:type="dxa"/>
            <w:vMerge/>
          </w:tcPr>
          <w:p w14:paraId="3B1DB18B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7D30E261" w14:textId="4987DF51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Sweets</w:t>
            </w:r>
            <w:r w:rsidRPr="008946C9">
              <w:rPr>
                <w:sz w:val="18"/>
                <w:szCs w:val="18"/>
              </w:rPr>
              <w:t xml:space="preserve"> consumption</w:t>
            </w:r>
          </w:p>
        </w:tc>
        <w:tc>
          <w:tcPr>
            <w:tcW w:w="720" w:type="dxa"/>
            <w:vAlign w:val="bottom"/>
          </w:tcPr>
          <w:p w14:paraId="0C6AA3E3" w14:textId="76E40B01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721DE0A0" w14:textId="258720EC" w:rsidR="00645C98" w:rsidRPr="001159D4" w:rsidRDefault="00000000" w:rsidP="00645C98">
            <w:pPr>
              <w:tabs>
                <w:tab w:val="left" w:pos="412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7F3F5DEC" w14:textId="4C06C571" w:rsidR="00645C98" w:rsidRPr="001159D4" w:rsidRDefault="00000000" w:rsidP="00645C98">
            <w:pPr>
              <w:tabs>
                <w:tab w:val="left" w:pos="236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844</w:t>
            </w:r>
          </w:p>
        </w:tc>
        <w:tc>
          <w:tcPr>
            <w:tcW w:w="720" w:type="dxa"/>
            <w:vAlign w:val="bottom"/>
          </w:tcPr>
          <w:p w14:paraId="3D03140E" w14:textId="3AD1535F" w:rsidR="00645C98" w:rsidRPr="001159D4" w:rsidRDefault="00000000" w:rsidP="00645C98">
            <w:pPr>
              <w:tabs>
                <w:tab w:val="left" w:pos="236"/>
                <w:tab w:val="left" w:pos="310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20" w:type="dxa"/>
            <w:vAlign w:val="bottom"/>
          </w:tcPr>
          <w:p w14:paraId="3A253786" w14:textId="0B783CC1" w:rsidR="00645C98" w:rsidRPr="001159D4" w:rsidRDefault="00000000" w:rsidP="00645C98">
            <w:pPr>
              <w:tabs>
                <w:tab w:val="left" w:pos="236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4A5C913E" w14:textId="77777777" w:rsidTr="00267303">
        <w:trPr>
          <w:trHeight w:val="212"/>
        </w:trPr>
        <w:tc>
          <w:tcPr>
            <w:tcW w:w="3060" w:type="dxa"/>
            <w:vMerge/>
          </w:tcPr>
          <w:p w14:paraId="049FF516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0789F7DB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vAlign w:val="bottom"/>
          </w:tcPr>
          <w:p w14:paraId="4B6DF1AA" w14:textId="1EBF786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53DCF6A0" w14:textId="327ADB6A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5EEE393B" w14:textId="2E403CBD" w:rsidR="00645C98" w:rsidRPr="001159D4" w:rsidRDefault="00000000" w:rsidP="00645C98">
            <w:pPr>
              <w:tabs>
                <w:tab w:val="left" w:pos="332"/>
              </w:tabs>
              <w:jc w:val="right"/>
              <w:rPr>
                <w:b/>
                <w:bCs/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720" w:type="dxa"/>
            <w:vAlign w:val="bottom"/>
          </w:tcPr>
          <w:p w14:paraId="741675DB" w14:textId="7166E038" w:rsidR="00645C98" w:rsidRPr="001159D4" w:rsidRDefault="00000000" w:rsidP="00645C98">
            <w:pPr>
              <w:tabs>
                <w:tab w:val="left" w:pos="332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20" w:type="dxa"/>
            <w:vAlign w:val="bottom"/>
          </w:tcPr>
          <w:p w14:paraId="1CB44234" w14:textId="12B4C214" w:rsidR="00645C98" w:rsidRPr="001159D4" w:rsidRDefault="00000000" w:rsidP="00645C98">
            <w:pPr>
              <w:tabs>
                <w:tab w:val="left" w:pos="332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6B7A3FD3" w14:textId="77777777" w:rsidTr="00EB787E">
        <w:trPr>
          <w:trHeight w:val="212"/>
        </w:trPr>
        <w:tc>
          <w:tcPr>
            <w:tcW w:w="3060" w:type="dxa"/>
            <w:tcBorders>
              <w:bottom w:val="single" w:sz="4" w:space="0" w:color="auto"/>
            </w:tcBorders>
          </w:tcPr>
          <w:p w14:paraId="44F664E5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3B896CC0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6B6D44D5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59F68548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6163F631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52E8AA3D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42D7CA57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</w:tr>
      <w:tr w:rsidR="00FD6396" w14:paraId="7F1EB29B" w14:textId="77777777" w:rsidTr="00EB787E">
        <w:trPr>
          <w:trHeight w:val="212"/>
        </w:trPr>
        <w:tc>
          <w:tcPr>
            <w:tcW w:w="3060" w:type="dxa"/>
            <w:tcBorders>
              <w:bottom w:val="nil"/>
            </w:tcBorders>
          </w:tcPr>
          <w:p w14:paraId="4BEF61C9" w14:textId="18CBE045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Citizenship</w:t>
            </w:r>
            <w:r>
              <w:rPr>
                <w:sz w:val="18"/>
                <w:szCs w:val="18"/>
              </w:rPr>
              <w:t xml:space="preserve"> –&gt;</w:t>
            </w:r>
          </w:p>
        </w:tc>
        <w:tc>
          <w:tcPr>
            <w:tcW w:w="2970" w:type="dxa"/>
            <w:vMerge w:val="restart"/>
          </w:tcPr>
          <w:p w14:paraId="398737A8" w14:textId="44540DC1" w:rsidR="00645C98" w:rsidRPr="008946C9" w:rsidRDefault="00000000" w:rsidP="00645C98">
            <w:pPr>
              <w:rPr>
                <w:sz w:val="18"/>
                <w:szCs w:val="18"/>
              </w:rPr>
            </w:pPr>
            <w:r w:rsidRPr="00F8092F">
              <w:rPr>
                <w:sz w:val="18"/>
                <w:szCs w:val="18"/>
              </w:rPr>
              <w:t>Direct</w:t>
            </w:r>
          </w:p>
        </w:tc>
        <w:tc>
          <w:tcPr>
            <w:tcW w:w="720" w:type="dxa"/>
            <w:vAlign w:val="bottom"/>
          </w:tcPr>
          <w:p w14:paraId="257F2FFC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1B60ADC4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66F6FC29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2C34A76F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7B080E6F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</w:tr>
      <w:tr w:rsidR="00FD6396" w14:paraId="083D93DB" w14:textId="77777777" w:rsidTr="00EB787E">
        <w:trPr>
          <w:trHeight w:val="212"/>
        </w:trPr>
        <w:tc>
          <w:tcPr>
            <w:tcW w:w="3060" w:type="dxa"/>
            <w:tcBorders>
              <w:top w:val="nil"/>
              <w:bottom w:val="nil"/>
            </w:tcBorders>
          </w:tcPr>
          <w:p w14:paraId="57B6CEEE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Dental visits frequency</w:t>
            </w:r>
          </w:p>
        </w:tc>
        <w:tc>
          <w:tcPr>
            <w:tcW w:w="2970" w:type="dxa"/>
            <w:vMerge/>
          </w:tcPr>
          <w:p w14:paraId="1B2D6C96" w14:textId="3841833A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23AB39A8" w14:textId="4BE1708C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630" w:type="dxa"/>
            <w:vAlign w:val="bottom"/>
          </w:tcPr>
          <w:p w14:paraId="7ACF9893" w14:textId="22A7841A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810" w:type="dxa"/>
            <w:vAlign w:val="bottom"/>
          </w:tcPr>
          <w:p w14:paraId="091D489A" w14:textId="0F8399BD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C746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20" w:type="dxa"/>
            <w:vAlign w:val="bottom"/>
          </w:tcPr>
          <w:p w14:paraId="4376DF89" w14:textId="46AD954B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20" w:type="dxa"/>
            <w:vAlign w:val="bottom"/>
          </w:tcPr>
          <w:p w14:paraId="426A6F53" w14:textId="0C45297A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69</w:t>
            </w:r>
          </w:p>
        </w:tc>
      </w:tr>
      <w:tr w:rsidR="00FD6396" w14:paraId="2C5BC4BE" w14:textId="77777777" w:rsidTr="00D47EDA">
        <w:trPr>
          <w:trHeight w:val="212"/>
        </w:trPr>
        <w:tc>
          <w:tcPr>
            <w:tcW w:w="3060" w:type="dxa"/>
            <w:tcBorders>
              <w:top w:val="nil"/>
              <w:bottom w:val="nil"/>
            </w:tcBorders>
          </w:tcPr>
          <w:p w14:paraId="3D5DDDB9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ype of visit</w:t>
            </w:r>
          </w:p>
        </w:tc>
        <w:tc>
          <w:tcPr>
            <w:tcW w:w="2970" w:type="dxa"/>
            <w:vMerge/>
          </w:tcPr>
          <w:p w14:paraId="550FDFA4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AE5090C" w14:textId="5454EEE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-0.025</w:t>
            </w:r>
          </w:p>
        </w:tc>
        <w:tc>
          <w:tcPr>
            <w:tcW w:w="630" w:type="dxa"/>
          </w:tcPr>
          <w:p w14:paraId="6F98F191" w14:textId="595D2B7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19</w:t>
            </w:r>
          </w:p>
        </w:tc>
        <w:tc>
          <w:tcPr>
            <w:tcW w:w="810" w:type="dxa"/>
          </w:tcPr>
          <w:p w14:paraId="59782A35" w14:textId="66596C7D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176</w:t>
            </w:r>
          </w:p>
        </w:tc>
        <w:tc>
          <w:tcPr>
            <w:tcW w:w="720" w:type="dxa"/>
          </w:tcPr>
          <w:p w14:paraId="71F807B2" w14:textId="0FA3E5B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-0.062</w:t>
            </w:r>
          </w:p>
        </w:tc>
        <w:tc>
          <w:tcPr>
            <w:tcW w:w="720" w:type="dxa"/>
          </w:tcPr>
          <w:p w14:paraId="534C2CB4" w14:textId="1DB0129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11</w:t>
            </w:r>
          </w:p>
        </w:tc>
      </w:tr>
      <w:tr w:rsidR="00FD6396" w14:paraId="3492B9EE" w14:textId="77777777" w:rsidTr="00EB787E">
        <w:trPr>
          <w:trHeight w:val="212"/>
        </w:trPr>
        <w:tc>
          <w:tcPr>
            <w:tcW w:w="3060" w:type="dxa"/>
            <w:tcBorders>
              <w:top w:val="nil"/>
              <w:bottom w:val="nil"/>
            </w:tcBorders>
          </w:tcPr>
          <w:p w14:paraId="57976E36" w14:textId="754564A1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ooth brushing frequency </w:t>
            </w:r>
          </w:p>
        </w:tc>
        <w:tc>
          <w:tcPr>
            <w:tcW w:w="2970" w:type="dxa"/>
            <w:vMerge/>
          </w:tcPr>
          <w:p w14:paraId="676BE881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34937335" w14:textId="06C7044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30" w:type="dxa"/>
            <w:vAlign w:val="bottom"/>
          </w:tcPr>
          <w:p w14:paraId="17B78BBA" w14:textId="1BFBD93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810" w:type="dxa"/>
            <w:vAlign w:val="bottom"/>
          </w:tcPr>
          <w:p w14:paraId="77781F61" w14:textId="27C88FAF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459</w:t>
            </w:r>
          </w:p>
        </w:tc>
        <w:tc>
          <w:tcPr>
            <w:tcW w:w="720" w:type="dxa"/>
            <w:vAlign w:val="bottom"/>
          </w:tcPr>
          <w:p w14:paraId="5658D103" w14:textId="543D06B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720" w:type="dxa"/>
            <w:vAlign w:val="bottom"/>
          </w:tcPr>
          <w:p w14:paraId="285734D6" w14:textId="443761AA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41</w:t>
            </w:r>
          </w:p>
        </w:tc>
      </w:tr>
      <w:tr w:rsidR="00FD6396" w14:paraId="52135309" w14:textId="77777777" w:rsidTr="00D47EDA">
        <w:trPr>
          <w:trHeight w:val="212"/>
        </w:trPr>
        <w:tc>
          <w:tcPr>
            <w:tcW w:w="3060" w:type="dxa"/>
            <w:tcBorders>
              <w:top w:val="nil"/>
              <w:bottom w:val="nil"/>
            </w:tcBorders>
          </w:tcPr>
          <w:p w14:paraId="7BF39E2C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moking</w:t>
            </w:r>
          </w:p>
        </w:tc>
        <w:tc>
          <w:tcPr>
            <w:tcW w:w="2970" w:type="dxa"/>
            <w:vMerge/>
          </w:tcPr>
          <w:p w14:paraId="4C07FF76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74198B4" w14:textId="1BAA7FAA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-0.022</w:t>
            </w:r>
          </w:p>
        </w:tc>
        <w:tc>
          <w:tcPr>
            <w:tcW w:w="630" w:type="dxa"/>
          </w:tcPr>
          <w:p w14:paraId="0A8C05FD" w14:textId="76F06C7A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14</w:t>
            </w:r>
          </w:p>
        </w:tc>
        <w:tc>
          <w:tcPr>
            <w:tcW w:w="810" w:type="dxa"/>
          </w:tcPr>
          <w:p w14:paraId="38CE7129" w14:textId="007E8EB8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112</w:t>
            </w:r>
          </w:p>
        </w:tc>
        <w:tc>
          <w:tcPr>
            <w:tcW w:w="720" w:type="dxa"/>
          </w:tcPr>
          <w:p w14:paraId="62D7F8DA" w14:textId="1235C8D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-0.050</w:t>
            </w:r>
          </w:p>
        </w:tc>
        <w:tc>
          <w:tcPr>
            <w:tcW w:w="720" w:type="dxa"/>
          </w:tcPr>
          <w:p w14:paraId="12729D90" w14:textId="3466A91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05</w:t>
            </w:r>
          </w:p>
        </w:tc>
      </w:tr>
      <w:tr w:rsidR="00FD6396" w14:paraId="7E1584F0" w14:textId="77777777" w:rsidTr="00D47EDA">
        <w:trPr>
          <w:trHeight w:val="212"/>
        </w:trPr>
        <w:tc>
          <w:tcPr>
            <w:tcW w:w="3060" w:type="dxa"/>
            <w:tcBorders>
              <w:top w:val="nil"/>
              <w:bottom w:val="nil"/>
            </w:tcBorders>
          </w:tcPr>
          <w:p w14:paraId="4A65632D" w14:textId="14ED43AC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weets</w:t>
            </w:r>
            <w:r w:rsidRPr="008946C9">
              <w:rPr>
                <w:sz w:val="18"/>
                <w:szCs w:val="18"/>
              </w:rPr>
              <w:t xml:space="preserve"> consump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970" w:type="dxa"/>
            <w:vMerge/>
          </w:tcPr>
          <w:p w14:paraId="2E9A8632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1CB3C6AF" w14:textId="6171932F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23</w:t>
            </w:r>
          </w:p>
        </w:tc>
        <w:tc>
          <w:tcPr>
            <w:tcW w:w="630" w:type="dxa"/>
          </w:tcPr>
          <w:p w14:paraId="37D9EF48" w14:textId="5D2860A1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15</w:t>
            </w:r>
          </w:p>
        </w:tc>
        <w:tc>
          <w:tcPr>
            <w:tcW w:w="810" w:type="dxa"/>
          </w:tcPr>
          <w:p w14:paraId="3EBD707A" w14:textId="710FEDE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128</w:t>
            </w:r>
          </w:p>
        </w:tc>
        <w:tc>
          <w:tcPr>
            <w:tcW w:w="720" w:type="dxa"/>
          </w:tcPr>
          <w:p w14:paraId="0490D190" w14:textId="0B25D870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-0.007</w:t>
            </w:r>
          </w:p>
        </w:tc>
        <w:tc>
          <w:tcPr>
            <w:tcW w:w="720" w:type="dxa"/>
          </w:tcPr>
          <w:p w14:paraId="42C4419A" w14:textId="45ECF25D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52</w:t>
            </w:r>
          </w:p>
        </w:tc>
      </w:tr>
      <w:tr w:rsidR="00FD6396" w14:paraId="7115FB41" w14:textId="77777777" w:rsidTr="00D47EDA">
        <w:trPr>
          <w:trHeight w:val="212"/>
        </w:trPr>
        <w:tc>
          <w:tcPr>
            <w:tcW w:w="3060" w:type="dxa"/>
            <w:tcBorders>
              <w:top w:val="nil"/>
            </w:tcBorders>
          </w:tcPr>
          <w:p w14:paraId="1A99DCC8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oft drinks </w:t>
            </w:r>
            <w:r w:rsidRPr="008946C9">
              <w:rPr>
                <w:sz w:val="18"/>
                <w:szCs w:val="18"/>
              </w:rPr>
              <w:t>consump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970" w:type="dxa"/>
            <w:vMerge/>
          </w:tcPr>
          <w:p w14:paraId="1BB7A639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4B5FDD03" w14:textId="2E1AC409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14</w:t>
            </w:r>
          </w:p>
        </w:tc>
        <w:tc>
          <w:tcPr>
            <w:tcW w:w="630" w:type="dxa"/>
          </w:tcPr>
          <w:p w14:paraId="37AEAA76" w14:textId="53DF5679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15</w:t>
            </w:r>
          </w:p>
        </w:tc>
        <w:tc>
          <w:tcPr>
            <w:tcW w:w="810" w:type="dxa"/>
          </w:tcPr>
          <w:p w14:paraId="42CE39B3" w14:textId="3A054B8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348</w:t>
            </w:r>
          </w:p>
        </w:tc>
        <w:tc>
          <w:tcPr>
            <w:tcW w:w="720" w:type="dxa"/>
          </w:tcPr>
          <w:p w14:paraId="7C8850C8" w14:textId="78305A21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-0.015</w:t>
            </w:r>
          </w:p>
        </w:tc>
        <w:tc>
          <w:tcPr>
            <w:tcW w:w="720" w:type="dxa"/>
          </w:tcPr>
          <w:p w14:paraId="148FF0CF" w14:textId="71FE9221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43</w:t>
            </w:r>
          </w:p>
        </w:tc>
      </w:tr>
      <w:tr w:rsidR="00FD6396" w14:paraId="3C48D90D" w14:textId="77777777" w:rsidTr="00D47EDA">
        <w:trPr>
          <w:trHeight w:val="212"/>
        </w:trPr>
        <w:tc>
          <w:tcPr>
            <w:tcW w:w="3060" w:type="dxa"/>
          </w:tcPr>
          <w:p w14:paraId="7354E672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1B198ABE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055361A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50094442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0E8C7664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DA688B6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8D7724D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</w:tr>
      <w:tr w:rsidR="00FD6396" w14:paraId="5E982E2A" w14:textId="77777777" w:rsidTr="00267303">
        <w:trPr>
          <w:trHeight w:val="217"/>
        </w:trPr>
        <w:tc>
          <w:tcPr>
            <w:tcW w:w="3060" w:type="dxa"/>
            <w:vMerge w:val="restart"/>
          </w:tcPr>
          <w:p w14:paraId="51BBA2D6" w14:textId="7F01138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Citizenship</w:t>
            </w:r>
            <w:r>
              <w:rPr>
                <w:sz w:val="18"/>
                <w:szCs w:val="18"/>
              </w:rPr>
              <w:t xml:space="preserve"> –&gt;</w:t>
            </w:r>
            <w:r w:rsidRPr="008946C9">
              <w:rPr>
                <w:sz w:val="18"/>
                <w:szCs w:val="18"/>
              </w:rPr>
              <w:t xml:space="preserve"> Oral Pain</w:t>
            </w:r>
          </w:p>
        </w:tc>
        <w:tc>
          <w:tcPr>
            <w:tcW w:w="2970" w:type="dxa"/>
          </w:tcPr>
          <w:p w14:paraId="2662C0CA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vAlign w:val="bottom"/>
          </w:tcPr>
          <w:p w14:paraId="26D136DD" w14:textId="4E38FCCA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30" w:type="dxa"/>
            <w:vAlign w:val="bottom"/>
          </w:tcPr>
          <w:p w14:paraId="43327289" w14:textId="7B46B48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10" w:type="dxa"/>
            <w:vAlign w:val="bottom"/>
          </w:tcPr>
          <w:p w14:paraId="0160B8BB" w14:textId="6287EB57" w:rsidR="00645C98" w:rsidRPr="001159D4" w:rsidRDefault="00000000" w:rsidP="00645C98">
            <w:pPr>
              <w:tabs>
                <w:tab w:val="left" w:pos="369"/>
              </w:tabs>
              <w:jc w:val="right"/>
              <w:rPr>
                <w:sz w:val="18"/>
                <w:szCs w:val="18"/>
              </w:rPr>
            </w:pPr>
            <w:r w:rsidRPr="00C746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20" w:type="dxa"/>
            <w:vAlign w:val="bottom"/>
          </w:tcPr>
          <w:p w14:paraId="769B91EE" w14:textId="135C5C39" w:rsidR="00645C98" w:rsidRPr="001159D4" w:rsidRDefault="00000000" w:rsidP="00645C98">
            <w:pPr>
              <w:tabs>
                <w:tab w:val="left" w:pos="369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20" w:type="dxa"/>
            <w:vAlign w:val="bottom"/>
          </w:tcPr>
          <w:p w14:paraId="493A59E9" w14:textId="594AB499" w:rsidR="00645C98" w:rsidRPr="001159D4" w:rsidRDefault="00000000" w:rsidP="00645C98">
            <w:pPr>
              <w:tabs>
                <w:tab w:val="left" w:pos="369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40</w:t>
            </w:r>
          </w:p>
        </w:tc>
      </w:tr>
      <w:tr w:rsidR="00FD6396" w14:paraId="16174354" w14:textId="77777777" w:rsidTr="00267303">
        <w:trPr>
          <w:trHeight w:val="217"/>
        </w:trPr>
        <w:tc>
          <w:tcPr>
            <w:tcW w:w="3060" w:type="dxa"/>
            <w:vMerge/>
          </w:tcPr>
          <w:p w14:paraId="0F2FD807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397F450F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vAlign w:val="bottom"/>
          </w:tcPr>
          <w:p w14:paraId="3FAA32C6" w14:textId="21FF2CC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30" w:type="dxa"/>
            <w:vAlign w:val="bottom"/>
          </w:tcPr>
          <w:p w14:paraId="7F6ABEFA" w14:textId="55655D94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3D2D6FFC" w14:textId="2CC3D2B4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720" w:type="dxa"/>
            <w:vAlign w:val="bottom"/>
          </w:tcPr>
          <w:p w14:paraId="132DF76F" w14:textId="6F77185B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vAlign w:val="bottom"/>
          </w:tcPr>
          <w:p w14:paraId="657A0B7A" w14:textId="46EE5A83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</w:tr>
      <w:tr w:rsidR="00FD6396" w14:paraId="05C1EDDB" w14:textId="77777777" w:rsidTr="00267303">
        <w:trPr>
          <w:trHeight w:val="217"/>
        </w:trPr>
        <w:tc>
          <w:tcPr>
            <w:tcW w:w="3060" w:type="dxa"/>
            <w:vMerge/>
          </w:tcPr>
          <w:p w14:paraId="157EB899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397C7935" w14:textId="62FBAFE8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vAlign w:val="bottom"/>
          </w:tcPr>
          <w:p w14:paraId="57AD806E" w14:textId="41132C61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630" w:type="dxa"/>
            <w:vAlign w:val="bottom"/>
          </w:tcPr>
          <w:p w14:paraId="3624F160" w14:textId="179A687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424CBB8E" w14:textId="19A5A3C6" w:rsidR="00645C98" w:rsidRPr="001159D4" w:rsidRDefault="00000000" w:rsidP="00645C98">
            <w:pPr>
              <w:tabs>
                <w:tab w:val="left" w:pos="434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463</w:t>
            </w:r>
          </w:p>
        </w:tc>
        <w:tc>
          <w:tcPr>
            <w:tcW w:w="720" w:type="dxa"/>
            <w:vAlign w:val="bottom"/>
          </w:tcPr>
          <w:p w14:paraId="14C3FB99" w14:textId="0288ABEA" w:rsidR="00645C98" w:rsidRPr="001159D4" w:rsidRDefault="00000000" w:rsidP="00645C98">
            <w:pPr>
              <w:tabs>
                <w:tab w:val="left" w:pos="434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720" w:type="dxa"/>
            <w:vAlign w:val="bottom"/>
          </w:tcPr>
          <w:p w14:paraId="3D97DB39" w14:textId="5037E056" w:rsidR="00645C98" w:rsidRPr="001159D4" w:rsidRDefault="00000000" w:rsidP="00645C98">
            <w:pPr>
              <w:tabs>
                <w:tab w:val="left" w:pos="434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FD6396" w14:paraId="48456C0F" w14:textId="77777777" w:rsidTr="00267303">
        <w:trPr>
          <w:trHeight w:val="217"/>
        </w:trPr>
        <w:tc>
          <w:tcPr>
            <w:tcW w:w="3060" w:type="dxa"/>
            <w:vMerge/>
          </w:tcPr>
          <w:p w14:paraId="7BCE9D5B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4077B21B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moking</w:t>
            </w:r>
          </w:p>
        </w:tc>
        <w:tc>
          <w:tcPr>
            <w:tcW w:w="720" w:type="dxa"/>
            <w:vAlign w:val="bottom"/>
          </w:tcPr>
          <w:p w14:paraId="3C6C67D2" w14:textId="0AA62328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630" w:type="dxa"/>
            <w:vAlign w:val="bottom"/>
          </w:tcPr>
          <w:p w14:paraId="25D7CA9E" w14:textId="229F6CD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6284D561" w14:textId="591EDCCD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720" w:type="dxa"/>
            <w:vAlign w:val="bottom"/>
          </w:tcPr>
          <w:p w14:paraId="1CFADD1B" w14:textId="100991DF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20" w:type="dxa"/>
            <w:vAlign w:val="bottom"/>
          </w:tcPr>
          <w:p w14:paraId="5F0119BE" w14:textId="5A2DD2FB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FD6396" w14:paraId="1700FE49" w14:textId="77777777" w:rsidTr="00267303">
        <w:trPr>
          <w:trHeight w:val="217"/>
        </w:trPr>
        <w:tc>
          <w:tcPr>
            <w:tcW w:w="3060" w:type="dxa"/>
            <w:vMerge/>
          </w:tcPr>
          <w:p w14:paraId="2A4F53B7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404B6C45" w14:textId="443E3AE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 xml:space="preserve">Sweets </w:t>
            </w:r>
            <w:r w:rsidRPr="008946C9">
              <w:rPr>
                <w:sz w:val="18"/>
                <w:szCs w:val="18"/>
              </w:rPr>
              <w:t>consumption</w:t>
            </w:r>
          </w:p>
        </w:tc>
        <w:tc>
          <w:tcPr>
            <w:tcW w:w="720" w:type="dxa"/>
            <w:vAlign w:val="bottom"/>
          </w:tcPr>
          <w:p w14:paraId="231721CA" w14:textId="2B03BF2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49780B5D" w14:textId="49C8F81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vAlign w:val="bottom"/>
          </w:tcPr>
          <w:p w14:paraId="1D58C57B" w14:textId="3DE2315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720" w:type="dxa"/>
            <w:vAlign w:val="bottom"/>
          </w:tcPr>
          <w:p w14:paraId="719CB93A" w14:textId="298ADBA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vAlign w:val="bottom"/>
          </w:tcPr>
          <w:p w14:paraId="247AD318" w14:textId="4F19465F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2FB2FA74" w14:textId="77777777" w:rsidTr="00267303">
        <w:trPr>
          <w:trHeight w:val="217"/>
        </w:trPr>
        <w:tc>
          <w:tcPr>
            <w:tcW w:w="3060" w:type="dxa"/>
            <w:vMerge/>
          </w:tcPr>
          <w:p w14:paraId="1C2803B3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4622A0F3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vAlign w:val="bottom"/>
          </w:tcPr>
          <w:p w14:paraId="4E307B21" w14:textId="17AD86E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34F08073" w14:textId="771CFDF8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vAlign w:val="bottom"/>
          </w:tcPr>
          <w:p w14:paraId="097C7EFE" w14:textId="2E47F9D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413</w:t>
            </w:r>
          </w:p>
        </w:tc>
        <w:tc>
          <w:tcPr>
            <w:tcW w:w="720" w:type="dxa"/>
            <w:vAlign w:val="bottom"/>
          </w:tcPr>
          <w:p w14:paraId="08208721" w14:textId="1A47C854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vAlign w:val="bottom"/>
          </w:tcPr>
          <w:p w14:paraId="62ECC0F2" w14:textId="4EDD0C9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FD6396" w14:paraId="1414FC05" w14:textId="77777777" w:rsidTr="00267303">
        <w:trPr>
          <w:trHeight w:val="217"/>
        </w:trPr>
        <w:tc>
          <w:tcPr>
            <w:tcW w:w="3060" w:type="dxa"/>
          </w:tcPr>
          <w:p w14:paraId="2EDA4251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062EDBFF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60DF5510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72CF261E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0FF64EE7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773DAD16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1426158A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</w:tr>
      <w:tr w:rsidR="00FD6396" w14:paraId="7A001895" w14:textId="77777777" w:rsidTr="00267303">
        <w:trPr>
          <w:trHeight w:val="217"/>
        </w:trPr>
        <w:tc>
          <w:tcPr>
            <w:tcW w:w="3060" w:type="dxa"/>
            <w:vMerge w:val="restart"/>
          </w:tcPr>
          <w:p w14:paraId="0414F7BA" w14:textId="19369E5D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Citizenship</w:t>
            </w:r>
            <w:r>
              <w:rPr>
                <w:sz w:val="18"/>
                <w:szCs w:val="18"/>
              </w:rPr>
              <w:t xml:space="preserve"> –&gt; </w:t>
            </w:r>
            <w:r w:rsidRPr="00E62D59">
              <w:rPr>
                <w:sz w:val="18"/>
                <w:szCs w:val="18"/>
              </w:rPr>
              <w:t>Self rated oral health status</w:t>
            </w:r>
          </w:p>
        </w:tc>
        <w:tc>
          <w:tcPr>
            <w:tcW w:w="2970" w:type="dxa"/>
          </w:tcPr>
          <w:p w14:paraId="33705EFB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vAlign w:val="bottom"/>
          </w:tcPr>
          <w:p w14:paraId="73BE2B95" w14:textId="57273EF0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630" w:type="dxa"/>
            <w:vAlign w:val="bottom"/>
          </w:tcPr>
          <w:p w14:paraId="619AEFBC" w14:textId="17A6681D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0FEBDBD6" w14:textId="65F4DBBA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C746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720" w:type="dxa"/>
            <w:vAlign w:val="bottom"/>
          </w:tcPr>
          <w:p w14:paraId="665D60BB" w14:textId="7D9E5B70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720" w:type="dxa"/>
            <w:vAlign w:val="bottom"/>
          </w:tcPr>
          <w:p w14:paraId="2754C46C" w14:textId="3F26D4F8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</w:tr>
      <w:tr w:rsidR="00FD6396" w14:paraId="64F92369" w14:textId="77777777" w:rsidTr="00267303">
        <w:trPr>
          <w:trHeight w:val="217"/>
        </w:trPr>
        <w:tc>
          <w:tcPr>
            <w:tcW w:w="3060" w:type="dxa"/>
            <w:vMerge/>
          </w:tcPr>
          <w:p w14:paraId="70BBF28E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7555171C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vAlign w:val="bottom"/>
          </w:tcPr>
          <w:p w14:paraId="19486559" w14:textId="4FC4FC8B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630" w:type="dxa"/>
            <w:vAlign w:val="bottom"/>
          </w:tcPr>
          <w:p w14:paraId="0964C620" w14:textId="5319412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7A117557" w14:textId="0AE55B26" w:rsidR="00645C98" w:rsidRPr="001159D4" w:rsidRDefault="00000000" w:rsidP="00645C98">
            <w:pPr>
              <w:jc w:val="right"/>
              <w:rPr>
                <w:b/>
                <w:bCs/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720" w:type="dxa"/>
            <w:vAlign w:val="bottom"/>
          </w:tcPr>
          <w:p w14:paraId="0ACF81E5" w14:textId="1BE67C73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720" w:type="dxa"/>
            <w:vAlign w:val="bottom"/>
          </w:tcPr>
          <w:p w14:paraId="55B6E843" w14:textId="744111BB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5109C383" w14:textId="77777777" w:rsidTr="00267303">
        <w:trPr>
          <w:trHeight w:val="217"/>
        </w:trPr>
        <w:tc>
          <w:tcPr>
            <w:tcW w:w="3060" w:type="dxa"/>
            <w:vMerge/>
          </w:tcPr>
          <w:p w14:paraId="44D06184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0939CDC9" w14:textId="2A27C6D2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vAlign w:val="bottom"/>
          </w:tcPr>
          <w:p w14:paraId="35C57415" w14:textId="7F52177C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30" w:type="dxa"/>
            <w:vAlign w:val="bottom"/>
          </w:tcPr>
          <w:p w14:paraId="73030F89" w14:textId="0B5BE743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5777E6AA" w14:textId="5FC3A884" w:rsidR="00645C98" w:rsidRPr="001159D4" w:rsidRDefault="00000000" w:rsidP="00645C98">
            <w:pPr>
              <w:jc w:val="right"/>
              <w:rPr>
                <w:b/>
                <w:bCs/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458</w:t>
            </w:r>
          </w:p>
        </w:tc>
        <w:tc>
          <w:tcPr>
            <w:tcW w:w="720" w:type="dxa"/>
            <w:vAlign w:val="bottom"/>
          </w:tcPr>
          <w:p w14:paraId="2DD8F72D" w14:textId="7024AC1D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720" w:type="dxa"/>
            <w:vAlign w:val="bottom"/>
          </w:tcPr>
          <w:p w14:paraId="778F5701" w14:textId="49EBBE69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</w:tr>
      <w:tr w:rsidR="00FD6396" w14:paraId="11C6EAD7" w14:textId="77777777" w:rsidTr="00267303">
        <w:trPr>
          <w:trHeight w:val="217"/>
        </w:trPr>
        <w:tc>
          <w:tcPr>
            <w:tcW w:w="3060" w:type="dxa"/>
            <w:vMerge/>
          </w:tcPr>
          <w:p w14:paraId="7E9E660E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1DBE35C0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moking</w:t>
            </w:r>
          </w:p>
        </w:tc>
        <w:tc>
          <w:tcPr>
            <w:tcW w:w="720" w:type="dxa"/>
            <w:vAlign w:val="bottom"/>
          </w:tcPr>
          <w:p w14:paraId="786EDCDF" w14:textId="73F48EF1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501C472E" w14:textId="081CBABA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vAlign w:val="bottom"/>
          </w:tcPr>
          <w:p w14:paraId="67E38667" w14:textId="513418C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461</w:t>
            </w:r>
          </w:p>
        </w:tc>
        <w:tc>
          <w:tcPr>
            <w:tcW w:w="720" w:type="dxa"/>
            <w:vAlign w:val="bottom"/>
          </w:tcPr>
          <w:p w14:paraId="1EA7FD54" w14:textId="56A6A43D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vAlign w:val="bottom"/>
          </w:tcPr>
          <w:p w14:paraId="2DAE462D" w14:textId="51F7A93A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7FA650BC" w14:textId="77777777" w:rsidTr="00267303">
        <w:trPr>
          <w:trHeight w:val="217"/>
        </w:trPr>
        <w:tc>
          <w:tcPr>
            <w:tcW w:w="3060" w:type="dxa"/>
            <w:vMerge/>
          </w:tcPr>
          <w:p w14:paraId="172C0051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0E14DE79" w14:textId="503046A2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Sweets</w:t>
            </w:r>
            <w:r w:rsidRPr="008946C9">
              <w:rPr>
                <w:sz w:val="18"/>
                <w:szCs w:val="18"/>
              </w:rPr>
              <w:t xml:space="preserve"> consumption</w:t>
            </w:r>
          </w:p>
        </w:tc>
        <w:tc>
          <w:tcPr>
            <w:tcW w:w="720" w:type="dxa"/>
            <w:vAlign w:val="bottom"/>
          </w:tcPr>
          <w:p w14:paraId="21FA9A34" w14:textId="2523F39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630" w:type="dxa"/>
            <w:vAlign w:val="bottom"/>
          </w:tcPr>
          <w:p w14:paraId="25FA8A98" w14:textId="6F4468FA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17A3AA8F" w14:textId="2E7C347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720" w:type="dxa"/>
            <w:vAlign w:val="bottom"/>
          </w:tcPr>
          <w:p w14:paraId="7CD2F268" w14:textId="6DF54D3C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720" w:type="dxa"/>
            <w:vAlign w:val="bottom"/>
          </w:tcPr>
          <w:p w14:paraId="43AA8468" w14:textId="76A0E3BD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7D5A735A" w14:textId="77777777" w:rsidTr="00267303">
        <w:trPr>
          <w:trHeight w:val="217"/>
        </w:trPr>
        <w:tc>
          <w:tcPr>
            <w:tcW w:w="3060" w:type="dxa"/>
            <w:vMerge/>
          </w:tcPr>
          <w:p w14:paraId="2A743D06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4855EB6B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vAlign w:val="bottom"/>
          </w:tcPr>
          <w:p w14:paraId="4AD96F4D" w14:textId="154DCE10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30" w:type="dxa"/>
            <w:vAlign w:val="bottom"/>
          </w:tcPr>
          <w:p w14:paraId="128FB730" w14:textId="64E6EDCA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2E737A97" w14:textId="0A3D3E2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352</w:t>
            </w:r>
          </w:p>
        </w:tc>
        <w:tc>
          <w:tcPr>
            <w:tcW w:w="720" w:type="dxa"/>
            <w:vAlign w:val="bottom"/>
          </w:tcPr>
          <w:p w14:paraId="1F32B7A4" w14:textId="6A85CA29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vAlign w:val="bottom"/>
          </w:tcPr>
          <w:p w14:paraId="77BBDEAC" w14:textId="29A973F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</w:tr>
      <w:tr w:rsidR="00FD6396" w14:paraId="1F0CE1EE" w14:textId="77777777" w:rsidTr="00EC720F">
        <w:trPr>
          <w:trHeight w:val="217"/>
        </w:trPr>
        <w:tc>
          <w:tcPr>
            <w:tcW w:w="3060" w:type="dxa"/>
            <w:tcBorders>
              <w:bottom w:val="single" w:sz="4" w:space="0" w:color="auto"/>
            </w:tcBorders>
          </w:tcPr>
          <w:p w14:paraId="51F49AF4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2FE9585C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72F93875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5DF7E6D9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0A6006E6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20F566E5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017921A8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</w:tr>
      <w:tr w:rsidR="00FD6396" w14:paraId="75BF4A34" w14:textId="77777777" w:rsidTr="00EC720F">
        <w:trPr>
          <w:trHeight w:val="217"/>
        </w:trPr>
        <w:tc>
          <w:tcPr>
            <w:tcW w:w="3060" w:type="dxa"/>
            <w:tcBorders>
              <w:bottom w:val="nil"/>
            </w:tcBorders>
          </w:tcPr>
          <w:p w14:paraId="4C442E45" w14:textId="3F97C271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on –&gt;</w:t>
            </w:r>
          </w:p>
        </w:tc>
        <w:tc>
          <w:tcPr>
            <w:tcW w:w="2970" w:type="dxa"/>
            <w:vMerge w:val="restart"/>
          </w:tcPr>
          <w:p w14:paraId="6EAFE4FE" w14:textId="4AF43858" w:rsidR="00645C98" w:rsidRPr="008946C9" w:rsidRDefault="00000000" w:rsidP="00645C98">
            <w:pPr>
              <w:rPr>
                <w:sz w:val="18"/>
                <w:szCs w:val="18"/>
              </w:rPr>
            </w:pPr>
            <w:r w:rsidRPr="00F8092F">
              <w:rPr>
                <w:sz w:val="18"/>
                <w:szCs w:val="18"/>
              </w:rPr>
              <w:t>Direct</w:t>
            </w:r>
          </w:p>
        </w:tc>
        <w:tc>
          <w:tcPr>
            <w:tcW w:w="720" w:type="dxa"/>
            <w:vAlign w:val="bottom"/>
          </w:tcPr>
          <w:p w14:paraId="6E7D2508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52028BD5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46BB41D2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18D8EE28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55353857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</w:tr>
      <w:tr w:rsidR="00FD6396" w14:paraId="206411EC" w14:textId="77777777" w:rsidTr="00EC720F">
        <w:trPr>
          <w:trHeight w:val="217"/>
        </w:trPr>
        <w:tc>
          <w:tcPr>
            <w:tcW w:w="3060" w:type="dxa"/>
            <w:tcBorders>
              <w:top w:val="nil"/>
              <w:bottom w:val="nil"/>
            </w:tcBorders>
          </w:tcPr>
          <w:p w14:paraId="468E9C9C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Dental visits frequency</w:t>
            </w:r>
          </w:p>
        </w:tc>
        <w:tc>
          <w:tcPr>
            <w:tcW w:w="2970" w:type="dxa"/>
            <w:vMerge/>
          </w:tcPr>
          <w:p w14:paraId="681ADFEA" w14:textId="51552834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11AADA5B" w14:textId="746FBD7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630" w:type="dxa"/>
            <w:vAlign w:val="bottom"/>
          </w:tcPr>
          <w:p w14:paraId="62878250" w14:textId="7DC43A9F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10" w:type="dxa"/>
            <w:vAlign w:val="bottom"/>
          </w:tcPr>
          <w:p w14:paraId="039F2C2E" w14:textId="6C09CF2F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720" w:type="dxa"/>
            <w:vAlign w:val="bottom"/>
          </w:tcPr>
          <w:p w14:paraId="0C6E9085" w14:textId="4F5E2DCB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720" w:type="dxa"/>
            <w:vAlign w:val="bottom"/>
          </w:tcPr>
          <w:p w14:paraId="08AAED73" w14:textId="6B0F97FD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</w:tr>
      <w:tr w:rsidR="00FD6396" w14:paraId="7A29FDBD" w14:textId="77777777" w:rsidTr="00EC720F">
        <w:trPr>
          <w:trHeight w:val="217"/>
        </w:trPr>
        <w:tc>
          <w:tcPr>
            <w:tcW w:w="3060" w:type="dxa"/>
            <w:tcBorders>
              <w:top w:val="nil"/>
              <w:bottom w:val="nil"/>
            </w:tcBorders>
          </w:tcPr>
          <w:p w14:paraId="3A10469A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ype of visit</w:t>
            </w:r>
          </w:p>
        </w:tc>
        <w:tc>
          <w:tcPr>
            <w:tcW w:w="2970" w:type="dxa"/>
            <w:vMerge/>
          </w:tcPr>
          <w:p w14:paraId="1D7160CF" w14:textId="5F660A9C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68FDB95D" w14:textId="5046BD8B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30" w:type="dxa"/>
            <w:vAlign w:val="bottom"/>
          </w:tcPr>
          <w:p w14:paraId="68BD0C1C" w14:textId="44E2686B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10" w:type="dxa"/>
            <w:vAlign w:val="bottom"/>
          </w:tcPr>
          <w:p w14:paraId="37867A85" w14:textId="3CCCB26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720" w:type="dxa"/>
            <w:vAlign w:val="bottom"/>
          </w:tcPr>
          <w:p w14:paraId="3D170CD2" w14:textId="13E5EC79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720" w:type="dxa"/>
            <w:vAlign w:val="bottom"/>
          </w:tcPr>
          <w:p w14:paraId="38539939" w14:textId="76AD8E8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47</w:t>
            </w:r>
          </w:p>
        </w:tc>
      </w:tr>
      <w:tr w:rsidR="00FD6396" w14:paraId="43A13A06" w14:textId="77777777" w:rsidTr="00ED573D">
        <w:trPr>
          <w:trHeight w:val="217"/>
        </w:trPr>
        <w:tc>
          <w:tcPr>
            <w:tcW w:w="3060" w:type="dxa"/>
            <w:tcBorders>
              <w:top w:val="nil"/>
              <w:bottom w:val="nil"/>
            </w:tcBorders>
          </w:tcPr>
          <w:p w14:paraId="37F83A4A" w14:textId="3BA6A75B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ooth brushing frequency </w:t>
            </w:r>
          </w:p>
        </w:tc>
        <w:tc>
          <w:tcPr>
            <w:tcW w:w="2970" w:type="dxa"/>
            <w:vMerge/>
          </w:tcPr>
          <w:p w14:paraId="48E101D3" w14:textId="68B1DEAF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273C4E71" w14:textId="7B410609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78</w:t>
            </w:r>
          </w:p>
        </w:tc>
        <w:tc>
          <w:tcPr>
            <w:tcW w:w="630" w:type="dxa"/>
            <w:vAlign w:val="bottom"/>
          </w:tcPr>
          <w:p w14:paraId="4F9A0EDB" w14:textId="08918E5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10" w:type="dxa"/>
          </w:tcPr>
          <w:p w14:paraId="6438BE2C" w14:textId="530F72C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BF2982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720" w:type="dxa"/>
            <w:vAlign w:val="bottom"/>
          </w:tcPr>
          <w:p w14:paraId="6FE49D49" w14:textId="12B42DB1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103</w:t>
            </w:r>
          </w:p>
        </w:tc>
        <w:tc>
          <w:tcPr>
            <w:tcW w:w="720" w:type="dxa"/>
            <w:vAlign w:val="bottom"/>
          </w:tcPr>
          <w:p w14:paraId="3072EAAA" w14:textId="2549A583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54</w:t>
            </w:r>
          </w:p>
        </w:tc>
      </w:tr>
      <w:tr w:rsidR="00FD6396" w14:paraId="6415096E" w14:textId="77777777" w:rsidTr="00ED573D">
        <w:trPr>
          <w:trHeight w:val="217"/>
        </w:trPr>
        <w:tc>
          <w:tcPr>
            <w:tcW w:w="3060" w:type="dxa"/>
            <w:tcBorders>
              <w:top w:val="nil"/>
              <w:bottom w:val="nil"/>
            </w:tcBorders>
          </w:tcPr>
          <w:p w14:paraId="1B3BCFD9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moking</w:t>
            </w:r>
          </w:p>
        </w:tc>
        <w:tc>
          <w:tcPr>
            <w:tcW w:w="2970" w:type="dxa"/>
            <w:vMerge/>
          </w:tcPr>
          <w:p w14:paraId="60A17F3D" w14:textId="0AB8BB84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10E627D2" w14:textId="155F4DA3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630" w:type="dxa"/>
            <w:vAlign w:val="bottom"/>
          </w:tcPr>
          <w:p w14:paraId="68926214" w14:textId="04321ECA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10" w:type="dxa"/>
          </w:tcPr>
          <w:p w14:paraId="52C97B59" w14:textId="11D3E42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BF2982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720" w:type="dxa"/>
            <w:vAlign w:val="bottom"/>
          </w:tcPr>
          <w:p w14:paraId="168DD642" w14:textId="08E5866A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720" w:type="dxa"/>
            <w:vAlign w:val="bottom"/>
          </w:tcPr>
          <w:p w14:paraId="5A615C0B" w14:textId="686251D8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262</w:t>
            </w:r>
          </w:p>
        </w:tc>
      </w:tr>
      <w:tr w:rsidR="00FD6396" w14:paraId="787F5C28" w14:textId="77777777" w:rsidTr="00ED573D">
        <w:trPr>
          <w:trHeight w:val="217"/>
        </w:trPr>
        <w:tc>
          <w:tcPr>
            <w:tcW w:w="3060" w:type="dxa"/>
            <w:tcBorders>
              <w:top w:val="nil"/>
              <w:bottom w:val="nil"/>
            </w:tcBorders>
          </w:tcPr>
          <w:p w14:paraId="1617AF55" w14:textId="50BC0E28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weets</w:t>
            </w:r>
            <w:r w:rsidRPr="008946C9">
              <w:rPr>
                <w:sz w:val="18"/>
                <w:szCs w:val="18"/>
              </w:rPr>
              <w:t xml:space="preserve"> consump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970" w:type="dxa"/>
            <w:vMerge/>
          </w:tcPr>
          <w:p w14:paraId="25AE18B6" w14:textId="6BFE658E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70384129" w14:textId="1EEAB44C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125</w:t>
            </w:r>
          </w:p>
        </w:tc>
        <w:tc>
          <w:tcPr>
            <w:tcW w:w="630" w:type="dxa"/>
            <w:vAlign w:val="bottom"/>
          </w:tcPr>
          <w:p w14:paraId="3928AE2B" w14:textId="2D137F8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10" w:type="dxa"/>
          </w:tcPr>
          <w:p w14:paraId="68AE6D3A" w14:textId="600F6508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BF2982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720" w:type="dxa"/>
            <w:vAlign w:val="bottom"/>
          </w:tcPr>
          <w:p w14:paraId="06A14076" w14:textId="49A3D6B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145</w:t>
            </w:r>
          </w:p>
        </w:tc>
        <w:tc>
          <w:tcPr>
            <w:tcW w:w="720" w:type="dxa"/>
            <w:vAlign w:val="bottom"/>
          </w:tcPr>
          <w:p w14:paraId="7332A20A" w14:textId="2D704EFF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104</w:t>
            </w:r>
          </w:p>
        </w:tc>
      </w:tr>
      <w:tr w:rsidR="00FD6396" w14:paraId="57BD7D6C" w14:textId="77777777" w:rsidTr="00EC720F">
        <w:trPr>
          <w:trHeight w:val="217"/>
        </w:trPr>
        <w:tc>
          <w:tcPr>
            <w:tcW w:w="3060" w:type="dxa"/>
            <w:tcBorders>
              <w:top w:val="nil"/>
            </w:tcBorders>
          </w:tcPr>
          <w:p w14:paraId="48FF548E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oft drinks </w:t>
            </w:r>
            <w:r w:rsidRPr="008946C9">
              <w:rPr>
                <w:sz w:val="18"/>
                <w:szCs w:val="18"/>
              </w:rPr>
              <w:t>consump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970" w:type="dxa"/>
            <w:vMerge/>
          </w:tcPr>
          <w:p w14:paraId="065BA654" w14:textId="198AF80B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358ADF25" w14:textId="4893486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30" w:type="dxa"/>
            <w:vAlign w:val="bottom"/>
          </w:tcPr>
          <w:p w14:paraId="2B9F612A" w14:textId="554E7BDA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10" w:type="dxa"/>
            <w:vAlign w:val="bottom"/>
          </w:tcPr>
          <w:p w14:paraId="1C5F501E" w14:textId="3EF2368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720" w:type="dxa"/>
            <w:vAlign w:val="bottom"/>
          </w:tcPr>
          <w:p w14:paraId="0F9149CC" w14:textId="6D21EAAC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720" w:type="dxa"/>
            <w:vAlign w:val="bottom"/>
          </w:tcPr>
          <w:p w14:paraId="53C8C1BE" w14:textId="4934B35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32</w:t>
            </w:r>
          </w:p>
        </w:tc>
      </w:tr>
      <w:tr w:rsidR="00FD6396" w14:paraId="43AFBDA3" w14:textId="77777777" w:rsidTr="00ED573D">
        <w:trPr>
          <w:trHeight w:val="217"/>
        </w:trPr>
        <w:tc>
          <w:tcPr>
            <w:tcW w:w="3060" w:type="dxa"/>
          </w:tcPr>
          <w:p w14:paraId="1B818B8D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53D3689A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4BD6D2E9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0B661EAC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67B360C8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794D09D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3140FD2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</w:tr>
      <w:tr w:rsidR="00FD6396" w14:paraId="404C4E40" w14:textId="77777777" w:rsidTr="00267303">
        <w:trPr>
          <w:trHeight w:val="217"/>
        </w:trPr>
        <w:tc>
          <w:tcPr>
            <w:tcW w:w="3060" w:type="dxa"/>
            <w:vMerge w:val="restart"/>
          </w:tcPr>
          <w:p w14:paraId="480AE198" w14:textId="2094EAE7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on –&gt;</w:t>
            </w:r>
            <w:r w:rsidRPr="008946C9">
              <w:rPr>
                <w:sz w:val="18"/>
                <w:szCs w:val="18"/>
              </w:rPr>
              <w:t xml:space="preserve"> Oral Pain</w:t>
            </w:r>
          </w:p>
        </w:tc>
        <w:tc>
          <w:tcPr>
            <w:tcW w:w="2970" w:type="dxa"/>
          </w:tcPr>
          <w:p w14:paraId="647D53B7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vAlign w:val="bottom"/>
          </w:tcPr>
          <w:p w14:paraId="50F064BD" w14:textId="05D09E9F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630" w:type="dxa"/>
            <w:vAlign w:val="bottom"/>
          </w:tcPr>
          <w:p w14:paraId="31558DEA" w14:textId="2F61EBF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810" w:type="dxa"/>
            <w:vAlign w:val="bottom"/>
          </w:tcPr>
          <w:p w14:paraId="3A320906" w14:textId="5AA63107" w:rsidR="00645C98" w:rsidRPr="001159D4" w:rsidRDefault="00000000" w:rsidP="00645C98">
            <w:pPr>
              <w:jc w:val="right"/>
              <w:rPr>
                <w:b/>
                <w:bCs/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720" w:type="dxa"/>
            <w:vAlign w:val="bottom"/>
          </w:tcPr>
          <w:p w14:paraId="2C90FBCE" w14:textId="34B3D2A1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720" w:type="dxa"/>
            <w:vAlign w:val="bottom"/>
          </w:tcPr>
          <w:p w14:paraId="5118D265" w14:textId="71A43258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FD6396" w14:paraId="02425602" w14:textId="77777777" w:rsidTr="00267303">
        <w:trPr>
          <w:trHeight w:val="217"/>
        </w:trPr>
        <w:tc>
          <w:tcPr>
            <w:tcW w:w="3060" w:type="dxa"/>
            <w:vMerge/>
          </w:tcPr>
          <w:p w14:paraId="4A62B3C2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4796F065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vAlign w:val="bottom"/>
          </w:tcPr>
          <w:p w14:paraId="4EB142BC" w14:textId="432C3B3A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630" w:type="dxa"/>
            <w:vAlign w:val="bottom"/>
          </w:tcPr>
          <w:p w14:paraId="015A0C47" w14:textId="12E8F139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7695BB6F" w14:textId="0D7AC05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720" w:type="dxa"/>
            <w:vAlign w:val="bottom"/>
          </w:tcPr>
          <w:p w14:paraId="694481A4" w14:textId="3930CE80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720" w:type="dxa"/>
            <w:vAlign w:val="bottom"/>
          </w:tcPr>
          <w:p w14:paraId="042E60C0" w14:textId="206ECDA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FD6396" w14:paraId="73144457" w14:textId="77777777" w:rsidTr="00267303">
        <w:trPr>
          <w:trHeight w:val="217"/>
        </w:trPr>
        <w:tc>
          <w:tcPr>
            <w:tcW w:w="3060" w:type="dxa"/>
            <w:vMerge/>
          </w:tcPr>
          <w:p w14:paraId="45EA3D4E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463EA41E" w14:textId="5843CC48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vAlign w:val="bottom"/>
          </w:tcPr>
          <w:p w14:paraId="4513C87B" w14:textId="55D37E1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30" w:type="dxa"/>
            <w:vAlign w:val="bottom"/>
          </w:tcPr>
          <w:p w14:paraId="22FEE73C" w14:textId="2D9A1C91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</w:tcPr>
          <w:p w14:paraId="27F9A664" w14:textId="0C46AE1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2910E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vAlign w:val="bottom"/>
          </w:tcPr>
          <w:p w14:paraId="2F7109A5" w14:textId="0E913971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20" w:type="dxa"/>
            <w:vAlign w:val="bottom"/>
          </w:tcPr>
          <w:p w14:paraId="1E8BC514" w14:textId="74556769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</w:tr>
      <w:tr w:rsidR="00FD6396" w14:paraId="20450675" w14:textId="77777777" w:rsidTr="00267303">
        <w:trPr>
          <w:trHeight w:val="217"/>
        </w:trPr>
        <w:tc>
          <w:tcPr>
            <w:tcW w:w="3060" w:type="dxa"/>
            <w:vMerge/>
          </w:tcPr>
          <w:p w14:paraId="6B8EA0A9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59B65254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moking</w:t>
            </w:r>
          </w:p>
        </w:tc>
        <w:tc>
          <w:tcPr>
            <w:tcW w:w="720" w:type="dxa"/>
            <w:vAlign w:val="bottom"/>
          </w:tcPr>
          <w:p w14:paraId="73777D6B" w14:textId="0B6D0C4D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30" w:type="dxa"/>
            <w:vAlign w:val="bottom"/>
          </w:tcPr>
          <w:p w14:paraId="4A135573" w14:textId="717DA1D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10" w:type="dxa"/>
          </w:tcPr>
          <w:p w14:paraId="62C2060D" w14:textId="7BB693F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2910E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vAlign w:val="bottom"/>
          </w:tcPr>
          <w:p w14:paraId="486F026E" w14:textId="26574313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20" w:type="dxa"/>
            <w:vAlign w:val="bottom"/>
          </w:tcPr>
          <w:p w14:paraId="65BD0A67" w14:textId="7CB4E95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6</w:t>
            </w:r>
          </w:p>
        </w:tc>
      </w:tr>
      <w:tr w:rsidR="00FD6396" w14:paraId="00B70338" w14:textId="77777777" w:rsidTr="00ED573D">
        <w:trPr>
          <w:trHeight w:val="217"/>
        </w:trPr>
        <w:tc>
          <w:tcPr>
            <w:tcW w:w="3060" w:type="dxa"/>
            <w:vMerge/>
          </w:tcPr>
          <w:p w14:paraId="131585B5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3BB72401" w14:textId="6C3C5EEF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 xml:space="preserve">Sweets </w:t>
            </w:r>
            <w:r w:rsidRPr="008946C9">
              <w:rPr>
                <w:sz w:val="18"/>
                <w:szCs w:val="18"/>
              </w:rPr>
              <w:t>consumption</w:t>
            </w:r>
          </w:p>
        </w:tc>
        <w:tc>
          <w:tcPr>
            <w:tcW w:w="720" w:type="dxa"/>
            <w:vAlign w:val="bottom"/>
          </w:tcPr>
          <w:p w14:paraId="52915086" w14:textId="4369C790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630" w:type="dxa"/>
            <w:vAlign w:val="bottom"/>
          </w:tcPr>
          <w:p w14:paraId="2BCB184C" w14:textId="4C19C870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296FD980" w14:textId="142B447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720" w:type="dxa"/>
            <w:vAlign w:val="bottom"/>
          </w:tcPr>
          <w:p w14:paraId="42F7DEB0" w14:textId="5AEE1930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720" w:type="dxa"/>
            <w:vAlign w:val="bottom"/>
          </w:tcPr>
          <w:p w14:paraId="3A26E1F3" w14:textId="7B493AB9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12A0950D" w14:textId="77777777" w:rsidTr="00ED573D">
        <w:trPr>
          <w:trHeight w:val="217"/>
        </w:trPr>
        <w:tc>
          <w:tcPr>
            <w:tcW w:w="3060" w:type="dxa"/>
            <w:vMerge/>
          </w:tcPr>
          <w:p w14:paraId="080329F4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7C6D285D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vAlign w:val="bottom"/>
          </w:tcPr>
          <w:p w14:paraId="154014B6" w14:textId="435EC7D0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56674550" w14:textId="2624531A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vAlign w:val="bottom"/>
          </w:tcPr>
          <w:p w14:paraId="52DAEB92" w14:textId="5A94CC6F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720" w:type="dxa"/>
            <w:vAlign w:val="bottom"/>
          </w:tcPr>
          <w:p w14:paraId="338C3441" w14:textId="19739CD0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vAlign w:val="bottom"/>
          </w:tcPr>
          <w:p w14:paraId="24BD70E4" w14:textId="03538CEA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FD6396" w14:paraId="729E4775" w14:textId="77777777" w:rsidTr="00267303">
        <w:trPr>
          <w:trHeight w:val="217"/>
        </w:trPr>
        <w:tc>
          <w:tcPr>
            <w:tcW w:w="3060" w:type="dxa"/>
          </w:tcPr>
          <w:p w14:paraId="789520F8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0C1ECCFF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01F9427C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52784046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6A46A43B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3317645E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23724A6F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</w:tr>
      <w:tr w:rsidR="00FD6396" w14:paraId="1332BF6E" w14:textId="77777777" w:rsidTr="00267303">
        <w:trPr>
          <w:trHeight w:val="217"/>
        </w:trPr>
        <w:tc>
          <w:tcPr>
            <w:tcW w:w="3060" w:type="dxa"/>
            <w:vMerge w:val="restart"/>
          </w:tcPr>
          <w:p w14:paraId="3D284A1E" w14:textId="1EA6A85B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on –&gt;</w:t>
            </w:r>
            <w:r w:rsidRPr="00E62D59">
              <w:rPr>
                <w:sz w:val="18"/>
                <w:szCs w:val="18"/>
              </w:rPr>
              <w:t xml:space="preserve"> Self rated oral health status</w:t>
            </w:r>
          </w:p>
        </w:tc>
        <w:tc>
          <w:tcPr>
            <w:tcW w:w="2970" w:type="dxa"/>
          </w:tcPr>
          <w:p w14:paraId="4DB0290E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vAlign w:val="bottom"/>
          </w:tcPr>
          <w:p w14:paraId="4BA99612" w14:textId="448EEC3D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30" w:type="dxa"/>
            <w:vAlign w:val="bottom"/>
          </w:tcPr>
          <w:p w14:paraId="43EF1984" w14:textId="3A09C14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46B2A2C9" w14:textId="23483721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720" w:type="dxa"/>
            <w:vAlign w:val="bottom"/>
          </w:tcPr>
          <w:p w14:paraId="4E1BDDF3" w14:textId="2477B64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vAlign w:val="bottom"/>
          </w:tcPr>
          <w:p w14:paraId="1E1E8075" w14:textId="1F98414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</w:tr>
      <w:tr w:rsidR="00FD6396" w14:paraId="1208E41B" w14:textId="77777777" w:rsidTr="00267303">
        <w:trPr>
          <w:trHeight w:val="217"/>
        </w:trPr>
        <w:tc>
          <w:tcPr>
            <w:tcW w:w="3060" w:type="dxa"/>
            <w:vMerge/>
          </w:tcPr>
          <w:p w14:paraId="1CE697E9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555E7AEB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vAlign w:val="bottom"/>
          </w:tcPr>
          <w:p w14:paraId="6C287696" w14:textId="2F0CC37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30" w:type="dxa"/>
            <w:vAlign w:val="bottom"/>
          </w:tcPr>
          <w:p w14:paraId="675A5612" w14:textId="17B480EF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0FA4DADE" w14:textId="02C3013B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720" w:type="dxa"/>
            <w:vAlign w:val="bottom"/>
          </w:tcPr>
          <w:p w14:paraId="426D2075" w14:textId="0E12F4F3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vAlign w:val="bottom"/>
          </w:tcPr>
          <w:p w14:paraId="6F830FFA" w14:textId="084BD0D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FD6396" w14:paraId="15839082" w14:textId="77777777" w:rsidTr="00470CC3">
        <w:trPr>
          <w:trHeight w:val="217"/>
        </w:trPr>
        <w:tc>
          <w:tcPr>
            <w:tcW w:w="3060" w:type="dxa"/>
            <w:vMerge/>
          </w:tcPr>
          <w:p w14:paraId="7A23A411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445A0C39" w14:textId="03A46D62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vAlign w:val="bottom"/>
          </w:tcPr>
          <w:p w14:paraId="37E71130" w14:textId="5F96B7CB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630" w:type="dxa"/>
            <w:vAlign w:val="bottom"/>
          </w:tcPr>
          <w:p w14:paraId="368B32BC" w14:textId="3415C6BB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1526170A" w14:textId="4275C18F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vAlign w:val="bottom"/>
          </w:tcPr>
          <w:p w14:paraId="714E8BB5" w14:textId="3A8F6BAF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720" w:type="dxa"/>
            <w:vAlign w:val="bottom"/>
          </w:tcPr>
          <w:p w14:paraId="6D529DFB" w14:textId="2B22DF29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8</w:t>
            </w:r>
          </w:p>
        </w:tc>
      </w:tr>
      <w:tr w:rsidR="00FD6396" w14:paraId="7D86662B" w14:textId="77777777" w:rsidTr="00470CC3">
        <w:trPr>
          <w:trHeight w:val="217"/>
        </w:trPr>
        <w:tc>
          <w:tcPr>
            <w:tcW w:w="3060" w:type="dxa"/>
            <w:vMerge/>
          </w:tcPr>
          <w:p w14:paraId="734B9B79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36985F67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moking</w:t>
            </w:r>
          </w:p>
        </w:tc>
        <w:tc>
          <w:tcPr>
            <w:tcW w:w="720" w:type="dxa"/>
            <w:vAlign w:val="bottom"/>
          </w:tcPr>
          <w:p w14:paraId="627D62B8" w14:textId="73D7DF6A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630" w:type="dxa"/>
            <w:vAlign w:val="bottom"/>
          </w:tcPr>
          <w:p w14:paraId="7F410D20" w14:textId="3BA2D633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10" w:type="dxa"/>
            <w:vAlign w:val="bottom"/>
          </w:tcPr>
          <w:p w14:paraId="7DA16E1F" w14:textId="7100438F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720" w:type="dxa"/>
            <w:vAlign w:val="bottom"/>
          </w:tcPr>
          <w:p w14:paraId="350A91E0" w14:textId="322CA768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720" w:type="dxa"/>
            <w:vAlign w:val="bottom"/>
          </w:tcPr>
          <w:p w14:paraId="718B0687" w14:textId="761F0E54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</w:tr>
      <w:tr w:rsidR="00FD6396" w14:paraId="00C7D978" w14:textId="77777777" w:rsidTr="00470CC3">
        <w:trPr>
          <w:trHeight w:val="217"/>
        </w:trPr>
        <w:tc>
          <w:tcPr>
            <w:tcW w:w="3060" w:type="dxa"/>
            <w:vMerge/>
          </w:tcPr>
          <w:p w14:paraId="280A8D03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37D07CA3" w14:textId="69E655ED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Sweets</w:t>
            </w:r>
            <w:r w:rsidRPr="008946C9">
              <w:rPr>
                <w:sz w:val="18"/>
                <w:szCs w:val="18"/>
              </w:rPr>
              <w:t xml:space="preserve"> consumption</w:t>
            </w:r>
          </w:p>
        </w:tc>
        <w:tc>
          <w:tcPr>
            <w:tcW w:w="720" w:type="dxa"/>
            <w:vAlign w:val="bottom"/>
          </w:tcPr>
          <w:p w14:paraId="43E5204D" w14:textId="2075ACA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30" w:type="dxa"/>
            <w:vAlign w:val="bottom"/>
          </w:tcPr>
          <w:p w14:paraId="4814F01B" w14:textId="5D6D00CB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664C163F" w14:textId="39C4573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vAlign w:val="bottom"/>
          </w:tcPr>
          <w:p w14:paraId="0FFE51F2" w14:textId="3C51DEC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20" w:type="dxa"/>
            <w:vAlign w:val="bottom"/>
          </w:tcPr>
          <w:p w14:paraId="2A9A6956" w14:textId="2BDC21F4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</w:tr>
      <w:tr w:rsidR="00FD6396" w14:paraId="4DC58C2C" w14:textId="77777777" w:rsidTr="00470CC3">
        <w:trPr>
          <w:trHeight w:val="217"/>
        </w:trPr>
        <w:tc>
          <w:tcPr>
            <w:tcW w:w="3060" w:type="dxa"/>
            <w:vMerge/>
          </w:tcPr>
          <w:p w14:paraId="0DEE802D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11B7FEF1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vAlign w:val="bottom"/>
          </w:tcPr>
          <w:p w14:paraId="7C12D18E" w14:textId="370F672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30" w:type="dxa"/>
            <w:vAlign w:val="bottom"/>
          </w:tcPr>
          <w:p w14:paraId="78FE1E62" w14:textId="64F62BDF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47E081B9" w14:textId="52FDF3E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346</w:t>
            </w:r>
          </w:p>
        </w:tc>
        <w:tc>
          <w:tcPr>
            <w:tcW w:w="720" w:type="dxa"/>
            <w:vAlign w:val="bottom"/>
          </w:tcPr>
          <w:p w14:paraId="0ADD743F" w14:textId="73821830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vAlign w:val="bottom"/>
          </w:tcPr>
          <w:p w14:paraId="6CC146C9" w14:textId="60E6E9A3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FD6396" w14:paraId="0567E6FD" w14:textId="77777777" w:rsidTr="00EC720F">
        <w:trPr>
          <w:trHeight w:val="217"/>
        </w:trPr>
        <w:tc>
          <w:tcPr>
            <w:tcW w:w="3060" w:type="dxa"/>
            <w:tcBorders>
              <w:bottom w:val="single" w:sz="4" w:space="0" w:color="auto"/>
            </w:tcBorders>
          </w:tcPr>
          <w:p w14:paraId="662A593C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01AE3675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292F1F89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0FD9945A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291D0269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58F23515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5EEB56A5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</w:tr>
      <w:tr w:rsidR="00FD6396" w14:paraId="2956B5B6" w14:textId="77777777" w:rsidTr="00EC720F">
        <w:trPr>
          <w:trHeight w:val="217"/>
        </w:trPr>
        <w:tc>
          <w:tcPr>
            <w:tcW w:w="3060" w:type="dxa"/>
            <w:tcBorders>
              <w:bottom w:val="nil"/>
            </w:tcBorders>
          </w:tcPr>
          <w:p w14:paraId="7E1532BA" w14:textId="507AD261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tal status –&gt;</w:t>
            </w:r>
          </w:p>
        </w:tc>
        <w:tc>
          <w:tcPr>
            <w:tcW w:w="2970" w:type="dxa"/>
            <w:vMerge w:val="restart"/>
          </w:tcPr>
          <w:p w14:paraId="0E47F9F7" w14:textId="099AD0B2" w:rsidR="00645C98" w:rsidRPr="008946C9" w:rsidRDefault="00000000" w:rsidP="00645C98">
            <w:pPr>
              <w:rPr>
                <w:sz w:val="18"/>
                <w:szCs w:val="18"/>
              </w:rPr>
            </w:pPr>
            <w:r w:rsidRPr="00F8092F">
              <w:rPr>
                <w:sz w:val="18"/>
                <w:szCs w:val="18"/>
              </w:rPr>
              <w:t>Direct</w:t>
            </w:r>
          </w:p>
        </w:tc>
        <w:tc>
          <w:tcPr>
            <w:tcW w:w="720" w:type="dxa"/>
            <w:vAlign w:val="bottom"/>
          </w:tcPr>
          <w:p w14:paraId="004C2069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038401D6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7A47303A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18122635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0B5079A0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</w:tr>
      <w:tr w:rsidR="00FD6396" w14:paraId="76B283E5" w14:textId="77777777" w:rsidTr="00EC720F">
        <w:trPr>
          <w:trHeight w:val="217"/>
        </w:trPr>
        <w:tc>
          <w:tcPr>
            <w:tcW w:w="3060" w:type="dxa"/>
            <w:tcBorders>
              <w:top w:val="nil"/>
              <w:bottom w:val="nil"/>
            </w:tcBorders>
          </w:tcPr>
          <w:p w14:paraId="7E85BEA3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Dental visits frequency</w:t>
            </w:r>
          </w:p>
        </w:tc>
        <w:tc>
          <w:tcPr>
            <w:tcW w:w="2970" w:type="dxa"/>
            <w:vMerge/>
          </w:tcPr>
          <w:p w14:paraId="6BEF63E8" w14:textId="1CC340D4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65F18B97" w14:textId="51E8AD83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30" w:type="dxa"/>
            <w:vAlign w:val="bottom"/>
          </w:tcPr>
          <w:p w14:paraId="7E851A96" w14:textId="6655556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10" w:type="dxa"/>
            <w:vAlign w:val="bottom"/>
          </w:tcPr>
          <w:p w14:paraId="5359DA90" w14:textId="72BA2FF3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720" w:type="dxa"/>
            <w:vAlign w:val="bottom"/>
          </w:tcPr>
          <w:p w14:paraId="392299B5" w14:textId="6BCE6DD1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720" w:type="dxa"/>
            <w:vAlign w:val="bottom"/>
          </w:tcPr>
          <w:p w14:paraId="7F6F94F5" w14:textId="6957E488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45</w:t>
            </w:r>
          </w:p>
        </w:tc>
      </w:tr>
      <w:tr w:rsidR="00FD6396" w14:paraId="3F782F6C" w14:textId="77777777" w:rsidTr="00EC720F">
        <w:trPr>
          <w:trHeight w:val="217"/>
        </w:trPr>
        <w:tc>
          <w:tcPr>
            <w:tcW w:w="3060" w:type="dxa"/>
            <w:tcBorders>
              <w:top w:val="nil"/>
              <w:bottom w:val="nil"/>
            </w:tcBorders>
          </w:tcPr>
          <w:p w14:paraId="397AE300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ype of visit</w:t>
            </w:r>
          </w:p>
        </w:tc>
        <w:tc>
          <w:tcPr>
            <w:tcW w:w="2970" w:type="dxa"/>
            <w:vMerge/>
          </w:tcPr>
          <w:p w14:paraId="3A6345C0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433188DD" w14:textId="6BE72E1D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630" w:type="dxa"/>
            <w:vAlign w:val="bottom"/>
          </w:tcPr>
          <w:p w14:paraId="5E5C69CA" w14:textId="1EE1004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810" w:type="dxa"/>
            <w:vAlign w:val="bottom"/>
          </w:tcPr>
          <w:p w14:paraId="1A534C9E" w14:textId="38D47371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720" w:type="dxa"/>
            <w:vAlign w:val="bottom"/>
          </w:tcPr>
          <w:p w14:paraId="08AF01E6" w14:textId="495D931D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720" w:type="dxa"/>
            <w:vAlign w:val="bottom"/>
          </w:tcPr>
          <w:p w14:paraId="3CE88662" w14:textId="25E189F1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97</w:t>
            </w:r>
          </w:p>
        </w:tc>
      </w:tr>
      <w:tr w:rsidR="00FD6396" w14:paraId="749704AA" w14:textId="77777777" w:rsidTr="00EC720F">
        <w:trPr>
          <w:trHeight w:val="217"/>
        </w:trPr>
        <w:tc>
          <w:tcPr>
            <w:tcW w:w="3060" w:type="dxa"/>
            <w:tcBorders>
              <w:top w:val="nil"/>
              <w:bottom w:val="nil"/>
            </w:tcBorders>
          </w:tcPr>
          <w:p w14:paraId="00C02991" w14:textId="16983057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ooth brushing frequency </w:t>
            </w:r>
          </w:p>
        </w:tc>
        <w:tc>
          <w:tcPr>
            <w:tcW w:w="2970" w:type="dxa"/>
            <w:vMerge/>
          </w:tcPr>
          <w:p w14:paraId="67073F4B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492E0FEF" w14:textId="5875A430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36</w:t>
            </w:r>
          </w:p>
        </w:tc>
        <w:tc>
          <w:tcPr>
            <w:tcW w:w="630" w:type="dxa"/>
            <w:vAlign w:val="bottom"/>
          </w:tcPr>
          <w:p w14:paraId="072619D8" w14:textId="3428A3C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10" w:type="dxa"/>
            <w:vAlign w:val="bottom"/>
          </w:tcPr>
          <w:p w14:paraId="5BBA3B06" w14:textId="161FB0B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720" w:type="dxa"/>
            <w:vAlign w:val="bottom"/>
          </w:tcPr>
          <w:p w14:paraId="127740EE" w14:textId="58CAD80F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72</w:t>
            </w:r>
          </w:p>
        </w:tc>
        <w:tc>
          <w:tcPr>
            <w:tcW w:w="720" w:type="dxa"/>
            <w:vAlign w:val="bottom"/>
          </w:tcPr>
          <w:p w14:paraId="0402A595" w14:textId="78CF9C2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3DA605D3" w14:textId="77777777" w:rsidTr="00EC720F">
        <w:trPr>
          <w:trHeight w:val="217"/>
        </w:trPr>
        <w:tc>
          <w:tcPr>
            <w:tcW w:w="3060" w:type="dxa"/>
            <w:tcBorders>
              <w:top w:val="nil"/>
              <w:bottom w:val="nil"/>
            </w:tcBorders>
          </w:tcPr>
          <w:p w14:paraId="609AEF28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moking</w:t>
            </w:r>
          </w:p>
        </w:tc>
        <w:tc>
          <w:tcPr>
            <w:tcW w:w="2970" w:type="dxa"/>
            <w:vMerge/>
          </w:tcPr>
          <w:p w14:paraId="32D5C60C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0FE97E8B" w14:textId="4FA662CD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630" w:type="dxa"/>
            <w:vAlign w:val="bottom"/>
          </w:tcPr>
          <w:p w14:paraId="0BA854A5" w14:textId="3D293C3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810" w:type="dxa"/>
            <w:vAlign w:val="bottom"/>
          </w:tcPr>
          <w:p w14:paraId="53C3EF9E" w14:textId="71F72F51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C746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720" w:type="dxa"/>
            <w:vAlign w:val="bottom"/>
          </w:tcPr>
          <w:p w14:paraId="1ECC6AA6" w14:textId="32DF188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20" w:type="dxa"/>
            <w:vAlign w:val="bottom"/>
          </w:tcPr>
          <w:p w14:paraId="23242B83" w14:textId="33BC043A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98</w:t>
            </w:r>
          </w:p>
        </w:tc>
      </w:tr>
      <w:tr w:rsidR="00FD6396" w14:paraId="595435DA" w14:textId="77777777" w:rsidTr="00EC720F">
        <w:trPr>
          <w:trHeight w:val="217"/>
        </w:trPr>
        <w:tc>
          <w:tcPr>
            <w:tcW w:w="3060" w:type="dxa"/>
            <w:tcBorders>
              <w:top w:val="nil"/>
              <w:bottom w:val="nil"/>
            </w:tcBorders>
          </w:tcPr>
          <w:p w14:paraId="253A4333" w14:textId="495515E6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weets</w:t>
            </w:r>
            <w:r w:rsidRPr="008946C9">
              <w:rPr>
                <w:sz w:val="18"/>
                <w:szCs w:val="18"/>
              </w:rPr>
              <w:t xml:space="preserve"> consump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970" w:type="dxa"/>
            <w:vMerge/>
          </w:tcPr>
          <w:p w14:paraId="4730C34F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7F8ACA06" w14:textId="4EFAE61C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630" w:type="dxa"/>
            <w:vAlign w:val="bottom"/>
          </w:tcPr>
          <w:p w14:paraId="0A755593" w14:textId="0A5A8D20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10" w:type="dxa"/>
            <w:vAlign w:val="bottom"/>
          </w:tcPr>
          <w:p w14:paraId="52609296" w14:textId="4EE4CD01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720" w:type="dxa"/>
            <w:vAlign w:val="bottom"/>
          </w:tcPr>
          <w:p w14:paraId="5DE46872" w14:textId="3A998B09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720" w:type="dxa"/>
            <w:vAlign w:val="bottom"/>
          </w:tcPr>
          <w:p w14:paraId="1E87C318" w14:textId="2F77B2C9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28</w:t>
            </w:r>
          </w:p>
        </w:tc>
      </w:tr>
      <w:tr w:rsidR="00FD6396" w14:paraId="2C891678" w14:textId="77777777" w:rsidTr="00EC720F">
        <w:trPr>
          <w:trHeight w:val="217"/>
        </w:trPr>
        <w:tc>
          <w:tcPr>
            <w:tcW w:w="3060" w:type="dxa"/>
            <w:tcBorders>
              <w:top w:val="nil"/>
            </w:tcBorders>
          </w:tcPr>
          <w:p w14:paraId="0EA2C6A3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oft drinks </w:t>
            </w:r>
            <w:r w:rsidRPr="008946C9">
              <w:rPr>
                <w:sz w:val="18"/>
                <w:szCs w:val="18"/>
              </w:rPr>
              <w:t>consump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970" w:type="dxa"/>
            <w:vMerge/>
          </w:tcPr>
          <w:p w14:paraId="15AB17E9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09DFA367" w14:textId="1E128CAF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30" w:type="dxa"/>
            <w:vAlign w:val="bottom"/>
          </w:tcPr>
          <w:p w14:paraId="638C55FF" w14:textId="48ABC9E0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10" w:type="dxa"/>
            <w:vAlign w:val="bottom"/>
          </w:tcPr>
          <w:p w14:paraId="19CBFE97" w14:textId="016C67FA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720" w:type="dxa"/>
            <w:vAlign w:val="bottom"/>
          </w:tcPr>
          <w:p w14:paraId="41F2B05C" w14:textId="36DD8DE1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720" w:type="dxa"/>
            <w:vAlign w:val="bottom"/>
          </w:tcPr>
          <w:p w14:paraId="16649A88" w14:textId="6C98C31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53</w:t>
            </w:r>
          </w:p>
        </w:tc>
      </w:tr>
      <w:tr w:rsidR="00FD6396" w14:paraId="3981A452" w14:textId="77777777" w:rsidTr="007C5645">
        <w:trPr>
          <w:trHeight w:val="217"/>
        </w:trPr>
        <w:tc>
          <w:tcPr>
            <w:tcW w:w="3060" w:type="dxa"/>
          </w:tcPr>
          <w:p w14:paraId="222FC2E0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1D53D794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DE6D7F4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1BF7A8C6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07127499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A0FBBB1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8A05249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</w:tr>
      <w:tr w:rsidR="00FD6396" w14:paraId="294F86DD" w14:textId="77777777" w:rsidTr="00267303">
        <w:trPr>
          <w:trHeight w:val="217"/>
        </w:trPr>
        <w:tc>
          <w:tcPr>
            <w:tcW w:w="3060" w:type="dxa"/>
            <w:vMerge w:val="restart"/>
          </w:tcPr>
          <w:p w14:paraId="3D89A38C" w14:textId="10FCA0A1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tal status –&gt;</w:t>
            </w:r>
            <w:r w:rsidRPr="008946C9">
              <w:rPr>
                <w:sz w:val="18"/>
                <w:szCs w:val="18"/>
              </w:rPr>
              <w:t xml:space="preserve"> Oral Pain</w:t>
            </w:r>
          </w:p>
        </w:tc>
        <w:tc>
          <w:tcPr>
            <w:tcW w:w="2970" w:type="dxa"/>
          </w:tcPr>
          <w:p w14:paraId="64540FD1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vAlign w:val="bottom"/>
          </w:tcPr>
          <w:p w14:paraId="1322A368" w14:textId="3B80F9D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30" w:type="dxa"/>
            <w:vAlign w:val="bottom"/>
          </w:tcPr>
          <w:p w14:paraId="32E38940" w14:textId="5DFD4E4C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10" w:type="dxa"/>
            <w:vAlign w:val="bottom"/>
          </w:tcPr>
          <w:p w14:paraId="5E152621" w14:textId="59B1A55B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720" w:type="dxa"/>
            <w:vAlign w:val="bottom"/>
          </w:tcPr>
          <w:p w14:paraId="6C649D92" w14:textId="0F21758B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720" w:type="dxa"/>
            <w:vAlign w:val="bottom"/>
          </w:tcPr>
          <w:p w14:paraId="6AFDE538" w14:textId="11A7150A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26</w:t>
            </w:r>
          </w:p>
        </w:tc>
      </w:tr>
      <w:tr w:rsidR="00FD6396" w14:paraId="770752F5" w14:textId="77777777" w:rsidTr="00267303">
        <w:trPr>
          <w:trHeight w:val="217"/>
        </w:trPr>
        <w:tc>
          <w:tcPr>
            <w:tcW w:w="3060" w:type="dxa"/>
            <w:vMerge/>
          </w:tcPr>
          <w:p w14:paraId="6AF586F4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68472118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vAlign w:val="bottom"/>
          </w:tcPr>
          <w:p w14:paraId="6725E59D" w14:textId="51DED54F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630" w:type="dxa"/>
            <w:vAlign w:val="bottom"/>
          </w:tcPr>
          <w:p w14:paraId="33E6A91A" w14:textId="6CAA05C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10" w:type="dxa"/>
            <w:vAlign w:val="bottom"/>
          </w:tcPr>
          <w:p w14:paraId="32F227F5" w14:textId="51AC611C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720" w:type="dxa"/>
            <w:vAlign w:val="bottom"/>
          </w:tcPr>
          <w:p w14:paraId="0EF3AFDC" w14:textId="5D16437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720" w:type="dxa"/>
            <w:vAlign w:val="bottom"/>
          </w:tcPr>
          <w:p w14:paraId="35AE33D5" w14:textId="3A27135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31406DE7" w14:textId="77777777" w:rsidTr="00267303">
        <w:trPr>
          <w:trHeight w:val="217"/>
        </w:trPr>
        <w:tc>
          <w:tcPr>
            <w:tcW w:w="3060" w:type="dxa"/>
            <w:vMerge/>
          </w:tcPr>
          <w:p w14:paraId="6F068660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685DF700" w14:textId="2EFAC994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vAlign w:val="bottom"/>
          </w:tcPr>
          <w:p w14:paraId="7482A77E" w14:textId="081D7B53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30" w:type="dxa"/>
            <w:vAlign w:val="bottom"/>
          </w:tcPr>
          <w:p w14:paraId="53609478" w14:textId="6E10D1A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3B2C97A3" w14:textId="1647DDD8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720" w:type="dxa"/>
            <w:vAlign w:val="bottom"/>
          </w:tcPr>
          <w:p w14:paraId="38C20C1A" w14:textId="5E1669C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vAlign w:val="bottom"/>
          </w:tcPr>
          <w:p w14:paraId="07570AA7" w14:textId="1CE4EDFB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</w:tr>
      <w:tr w:rsidR="00FD6396" w14:paraId="7560E79D" w14:textId="77777777" w:rsidTr="00267303">
        <w:trPr>
          <w:trHeight w:val="217"/>
        </w:trPr>
        <w:tc>
          <w:tcPr>
            <w:tcW w:w="3060" w:type="dxa"/>
            <w:vMerge/>
          </w:tcPr>
          <w:p w14:paraId="0FC50A77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152F3F04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moking</w:t>
            </w:r>
          </w:p>
        </w:tc>
        <w:tc>
          <w:tcPr>
            <w:tcW w:w="720" w:type="dxa"/>
            <w:vAlign w:val="bottom"/>
          </w:tcPr>
          <w:p w14:paraId="6CF9CE5B" w14:textId="158A853C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30" w:type="dxa"/>
            <w:vAlign w:val="bottom"/>
          </w:tcPr>
          <w:p w14:paraId="466E6016" w14:textId="7E261A79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1368FC8B" w14:textId="16D27F5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720" w:type="dxa"/>
            <w:vAlign w:val="bottom"/>
          </w:tcPr>
          <w:p w14:paraId="3DAD1E16" w14:textId="246B9E99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vAlign w:val="bottom"/>
          </w:tcPr>
          <w:p w14:paraId="356817AC" w14:textId="4FB0085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</w:tr>
      <w:tr w:rsidR="00FD6396" w14:paraId="6529164F" w14:textId="77777777" w:rsidTr="00267303">
        <w:trPr>
          <w:trHeight w:val="217"/>
        </w:trPr>
        <w:tc>
          <w:tcPr>
            <w:tcW w:w="3060" w:type="dxa"/>
            <w:vMerge/>
          </w:tcPr>
          <w:p w14:paraId="21A272D7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701C5EDF" w14:textId="12196D6D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 xml:space="preserve">Sweets </w:t>
            </w:r>
            <w:r w:rsidRPr="008946C9">
              <w:rPr>
                <w:sz w:val="18"/>
                <w:szCs w:val="18"/>
              </w:rPr>
              <w:t>consumption</w:t>
            </w:r>
          </w:p>
        </w:tc>
        <w:tc>
          <w:tcPr>
            <w:tcW w:w="720" w:type="dxa"/>
            <w:vAlign w:val="bottom"/>
          </w:tcPr>
          <w:p w14:paraId="74890A74" w14:textId="2F3C79ED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4862E865" w14:textId="3E1E32CB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vAlign w:val="bottom"/>
          </w:tcPr>
          <w:p w14:paraId="157A4608" w14:textId="278F6A58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688</w:t>
            </w:r>
          </w:p>
        </w:tc>
        <w:tc>
          <w:tcPr>
            <w:tcW w:w="720" w:type="dxa"/>
            <w:vAlign w:val="bottom"/>
          </w:tcPr>
          <w:p w14:paraId="0EDD647F" w14:textId="43EF6838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vAlign w:val="bottom"/>
          </w:tcPr>
          <w:p w14:paraId="5E650978" w14:textId="527DF34D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69D7B709" w14:textId="77777777" w:rsidTr="00267303">
        <w:trPr>
          <w:trHeight w:val="217"/>
        </w:trPr>
        <w:tc>
          <w:tcPr>
            <w:tcW w:w="3060" w:type="dxa"/>
            <w:vMerge/>
          </w:tcPr>
          <w:p w14:paraId="7449CD1B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4E4E810A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vAlign w:val="bottom"/>
          </w:tcPr>
          <w:p w14:paraId="415D06C4" w14:textId="44EBAB5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28D965B2" w14:textId="2018DE5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vAlign w:val="bottom"/>
          </w:tcPr>
          <w:p w14:paraId="371F24FF" w14:textId="75161F6B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309</w:t>
            </w:r>
          </w:p>
        </w:tc>
        <w:tc>
          <w:tcPr>
            <w:tcW w:w="720" w:type="dxa"/>
            <w:vAlign w:val="bottom"/>
          </w:tcPr>
          <w:p w14:paraId="40DB217B" w14:textId="6CC04314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vAlign w:val="bottom"/>
          </w:tcPr>
          <w:p w14:paraId="31A0332B" w14:textId="26DA562C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FD6396" w14:paraId="38F1A583" w14:textId="77777777" w:rsidTr="00267303">
        <w:trPr>
          <w:trHeight w:val="217"/>
        </w:trPr>
        <w:tc>
          <w:tcPr>
            <w:tcW w:w="3060" w:type="dxa"/>
          </w:tcPr>
          <w:p w14:paraId="0FF073DF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1699F440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3889817B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0E3916FD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3F33B071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3D04B24C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7838DFE1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</w:tr>
      <w:tr w:rsidR="00FD6396" w14:paraId="1DA3183E" w14:textId="77777777" w:rsidTr="00267303">
        <w:trPr>
          <w:trHeight w:val="217"/>
        </w:trPr>
        <w:tc>
          <w:tcPr>
            <w:tcW w:w="3060" w:type="dxa"/>
            <w:vMerge w:val="restart"/>
          </w:tcPr>
          <w:p w14:paraId="29676649" w14:textId="28D3CB97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tal status –&gt;</w:t>
            </w:r>
            <w:r w:rsidRPr="00E62D59">
              <w:rPr>
                <w:sz w:val="18"/>
                <w:szCs w:val="18"/>
              </w:rPr>
              <w:t xml:space="preserve"> Self rated oral health status</w:t>
            </w:r>
          </w:p>
        </w:tc>
        <w:tc>
          <w:tcPr>
            <w:tcW w:w="2970" w:type="dxa"/>
          </w:tcPr>
          <w:p w14:paraId="7ECBD43C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vAlign w:val="bottom"/>
          </w:tcPr>
          <w:p w14:paraId="6A209932" w14:textId="6AF09B8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7FA1FA30" w14:textId="2B8B5F63" w:rsidR="00645C98" w:rsidRPr="001159D4" w:rsidRDefault="00000000" w:rsidP="00645C98">
            <w:pPr>
              <w:tabs>
                <w:tab w:val="left" w:pos="487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10" w:type="dxa"/>
            <w:vAlign w:val="bottom"/>
          </w:tcPr>
          <w:p w14:paraId="0407FA47" w14:textId="1CD72E9C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720" w:type="dxa"/>
            <w:vAlign w:val="bottom"/>
          </w:tcPr>
          <w:p w14:paraId="41192C91" w14:textId="0623E1C1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720" w:type="dxa"/>
            <w:vAlign w:val="bottom"/>
          </w:tcPr>
          <w:p w14:paraId="7DCF880B" w14:textId="29985CB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</w:tr>
      <w:tr w:rsidR="00FD6396" w14:paraId="72057914" w14:textId="77777777" w:rsidTr="00267303">
        <w:trPr>
          <w:trHeight w:val="217"/>
        </w:trPr>
        <w:tc>
          <w:tcPr>
            <w:tcW w:w="3060" w:type="dxa"/>
            <w:vMerge/>
          </w:tcPr>
          <w:p w14:paraId="14E5BAF3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4C41A723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vAlign w:val="bottom"/>
          </w:tcPr>
          <w:p w14:paraId="108676FC" w14:textId="552A9E4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30" w:type="dxa"/>
            <w:vAlign w:val="bottom"/>
          </w:tcPr>
          <w:p w14:paraId="118F6B0E" w14:textId="5F068E3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460AB2D4" w14:textId="198AA2F5" w:rsidR="00645C98" w:rsidRPr="001159D4" w:rsidRDefault="00000000" w:rsidP="00645C98">
            <w:pPr>
              <w:jc w:val="right"/>
              <w:rPr>
                <w:b/>
                <w:bCs/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720" w:type="dxa"/>
            <w:vAlign w:val="bottom"/>
          </w:tcPr>
          <w:p w14:paraId="237B5871" w14:textId="769A55B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vAlign w:val="bottom"/>
          </w:tcPr>
          <w:p w14:paraId="4DFCB055" w14:textId="19D7169D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</w:tr>
      <w:tr w:rsidR="00FD6396" w14:paraId="7072FDFE" w14:textId="77777777" w:rsidTr="00267303">
        <w:trPr>
          <w:trHeight w:val="217"/>
        </w:trPr>
        <w:tc>
          <w:tcPr>
            <w:tcW w:w="3060" w:type="dxa"/>
            <w:vMerge/>
          </w:tcPr>
          <w:p w14:paraId="5702EA0D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25D9E33E" w14:textId="26C4CF8E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vAlign w:val="bottom"/>
          </w:tcPr>
          <w:p w14:paraId="2CB235C3" w14:textId="6B8B434C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630" w:type="dxa"/>
            <w:vAlign w:val="bottom"/>
          </w:tcPr>
          <w:p w14:paraId="4BC53C60" w14:textId="58A1B8A3" w:rsidR="00645C98" w:rsidRPr="001159D4" w:rsidRDefault="00000000" w:rsidP="00645C98">
            <w:pPr>
              <w:tabs>
                <w:tab w:val="left" w:pos="428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10" w:type="dxa"/>
            <w:vAlign w:val="bottom"/>
          </w:tcPr>
          <w:p w14:paraId="68AA141A" w14:textId="4F35332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720" w:type="dxa"/>
            <w:vAlign w:val="bottom"/>
          </w:tcPr>
          <w:p w14:paraId="5FD2127E" w14:textId="46F78B19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720" w:type="dxa"/>
            <w:vAlign w:val="bottom"/>
          </w:tcPr>
          <w:p w14:paraId="191C5EF1" w14:textId="21A01F91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FD6396" w14:paraId="1FC5766E" w14:textId="77777777" w:rsidTr="00267303">
        <w:trPr>
          <w:trHeight w:val="217"/>
        </w:trPr>
        <w:tc>
          <w:tcPr>
            <w:tcW w:w="3060" w:type="dxa"/>
            <w:vMerge/>
          </w:tcPr>
          <w:p w14:paraId="0686ED31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01462448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moking</w:t>
            </w:r>
          </w:p>
        </w:tc>
        <w:tc>
          <w:tcPr>
            <w:tcW w:w="720" w:type="dxa"/>
            <w:vAlign w:val="bottom"/>
          </w:tcPr>
          <w:p w14:paraId="12A873A0" w14:textId="16E7BD38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630" w:type="dxa"/>
            <w:vAlign w:val="bottom"/>
          </w:tcPr>
          <w:p w14:paraId="63687499" w14:textId="5352C204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394E099E" w14:textId="28EA07E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720" w:type="dxa"/>
            <w:vAlign w:val="bottom"/>
          </w:tcPr>
          <w:p w14:paraId="01D3CBCB" w14:textId="353D9A0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20" w:type="dxa"/>
            <w:vAlign w:val="bottom"/>
          </w:tcPr>
          <w:p w14:paraId="353DD29C" w14:textId="174A12F3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02ED9DAA" w14:textId="77777777" w:rsidTr="00267303">
        <w:trPr>
          <w:trHeight w:val="217"/>
        </w:trPr>
        <w:tc>
          <w:tcPr>
            <w:tcW w:w="3060" w:type="dxa"/>
            <w:vMerge/>
          </w:tcPr>
          <w:p w14:paraId="755D1693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0F380396" w14:textId="11E5EA23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Sweets</w:t>
            </w:r>
            <w:r w:rsidRPr="008946C9">
              <w:rPr>
                <w:sz w:val="18"/>
                <w:szCs w:val="18"/>
              </w:rPr>
              <w:t xml:space="preserve"> consumption</w:t>
            </w:r>
          </w:p>
        </w:tc>
        <w:tc>
          <w:tcPr>
            <w:tcW w:w="720" w:type="dxa"/>
            <w:vAlign w:val="bottom"/>
          </w:tcPr>
          <w:p w14:paraId="392C3787" w14:textId="0FC5AE0D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705AFA4D" w14:textId="2DB2DDEC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6D414804" w14:textId="41F87F3A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685</w:t>
            </w:r>
          </w:p>
        </w:tc>
        <w:tc>
          <w:tcPr>
            <w:tcW w:w="720" w:type="dxa"/>
            <w:vAlign w:val="bottom"/>
          </w:tcPr>
          <w:p w14:paraId="7C74BEF4" w14:textId="75359B6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20" w:type="dxa"/>
            <w:vAlign w:val="bottom"/>
          </w:tcPr>
          <w:p w14:paraId="25CEA070" w14:textId="24979543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</w:tr>
      <w:tr w:rsidR="00FD6396" w14:paraId="43FA7CF0" w14:textId="77777777" w:rsidTr="00267303">
        <w:trPr>
          <w:trHeight w:val="217"/>
        </w:trPr>
        <w:tc>
          <w:tcPr>
            <w:tcW w:w="3060" w:type="dxa"/>
            <w:vMerge/>
          </w:tcPr>
          <w:p w14:paraId="70C64657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018571AC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vAlign w:val="bottom"/>
          </w:tcPr>
          <w:p w14:paraId="3068FEAB" w14:textId="6645F2E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30" w:type="dxa"/>
            <w:vAlign w:val="bottom"/>
          </w:tcPr>
          <w:p w14:paraId="46FEA1FD" w14:textId="248426F1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319945C5" w14:textId="7CD6A6AA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720" w:type="dxa"/>
            <w:vAlign w:val="bottom"/>
          </w:tcPr>
          <w:p w14:paraId="60166EC1" w14:textId="51C4D40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vAlign w:val="bottom"/>
          </w:tcPr>
          <w:p w14:paraId="57A3DA4C" w14:textId="0706C539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</w:tr>
      <w:tr w:rsidR="00FD6396" w14:paraId="0229A9C2" w14:textId="77777777" w:rsidTr="00EC720F">
        <w:trPr>
          <w:trHeight w:val="217"/>
        </w:trPr>
        <w:tc>
          <w:tcPr>
            <w:tcW w:w="3060" w:type="dxa"/>
            <w:tcBorders>
              <w:bottom w:val="single" w:sz="4" w:space="0" w:color="auto"/>
            </w:tcBorders>
          </w:tcPr>
          <w:p w14:paraId="4A524392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50F707FD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2F9519F8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0612023C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7BEC61AE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366C3EA8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71AC82FA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</w:tr>
      <w:tr w:rsidR="00FD6396" w14:paraId="67AB1581" w14:textId="77777777" w:rsidTr="00EC720F">
        <w:trPr>
          <w:trHeight w:val="217"/>
        </w:trPr>
        <w:tc>
          <w:tcPr>
            <w:tcW w:w="3060" w:type="dxa"/>
            <w:tcBorders>
              <w:bottom w:val="nil"/>
            </w:tcBorders>
          </w:tcPr>
          <w:p w14:paraId="1362318D" w14:textId="1A1B3A52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 –&gt;</w:t>
            </w:r>
          </w:p>
        </w:tc>
        <w:tc>
          <w:tcPr>
            <w:tcW w:w="2970" w:type="dxa"/>
            <w:vMerge w:val="restart"/>
          </w:tcPr>
          <w:p w14:paraId="391398EF" w14:textId="27070C5E" w:rsidR="00645C98" w:rsidRPr="008946C9" w:rsidRDefault="00000000" w:rsidP="00645C98">
            <w:pPr>
              <w:rPr>
                <w:sz w:val="18"/>
                <w:szCs w:val="18"/>
              </w:rPr>
            </w:pPr>
            <w:r w:rsidRPr="00F8092F">
              <w:rPr>
                <w:sz w:val="18"/>
                <w:szCs w:val="18"/>
              </w:rPr>
              <w:t>Direct</w:t>
            </w:r>
          </w:p>
        </w:tc>
        <w:tc>
          <w:tcPr>
            <w:tcW w:w="720" w:type="dxa"/>
            <w:vAlign w:val="bottom"/>
          </w:tcPr>
          <w:p w14:paraId="6570BC81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30FC90CF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644C16E9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5617CDF2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6A44ACEE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</w:tr>
      <w:tr w:rsidR="00FD6396" w14:paraId="6816EB8D" w14:textId="77777777" w:rsidTr="00EC720F">
        <w:trPr>
          <w:trHeight w:val="217"/>
        </w:trPr>
        <w:tc>
          <w:tcPr>
            <w:tcW w:w="3060" w:type="dxa"/>
            <w:tcBorders>
              <w:top w:val="nil"/>
              <w:bottom w:val="nil"/>
            </w:tcBorders>
          </w:tcPr>
          <w:p w14:paraId="2964D70C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Dental visits frequency</w:t>
            </w:r>
          </w:p>
        </w:tc>
        <w:tc>
          <w:tcPr>
            <w:tcW w:w="2970" w:type="dxa"/>
            <w:vMerge/>
          </w:tcPr>
          <w:p w14:paraId="1C9AB164" w14:textId="04575FE8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4BFC9DFD" w14:textId="0B4AA31A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30" w:type="dxa"/>
            <w:vAlign w:val="bottom"/>
          </w:tcPr>
          <w:p w14:paraId="3545BEF7" w14:textId="495FC9C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10" w:type="dxa"/>
            <w:vAlign w:val="bottom"/>
          </w:tcPr>
          <w:p w14:paraId="4FBBCB38" w14:textId="7ACCAD0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720" w:type="dxa"/>
            <w:vAlign w:val="bottom"/>
          </w:tcPr>
          <w:p w14:paraId="726FF3BD" w14:textId="19161E24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720" w:type="dxa"/>
            <w:vAlign w:val="bottom"/>
          </w:tcPr>
          <w:p w14:paraId="4BE6960A" w14:textId="008EFAA9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59</w:t>
            </w:r>
          </w:p>
        </w:tc>
      </w:tr>
      <w:tr w:rsidR="00FD6396" w14:paraId="4C701D51" w14:textId="77777777" w:rsidTr="00EC720F">
        <w:trPr>
          <w:trHeight w:val="217"/>
        </w:trPr>
        <w:tc>
          <w:tcPr>
            <w:tcW w:w="3060" w:type="dxa"/>
            <w:tcBorders>
              <w:top w:val="nil"/>
              <w:bottom w:val="nil"/>
            </w:tcBorders>
          </w:tcPr>
          <w:p w14:paraId="52576BF8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ype of visit</w:t>
            </w:r>
          </w:p>
        </w:tc>
        <w:tc>
          <w:tcPr>
            <w:tcW w:w="2970" w:type="dxa"/>
            <w:vMerge/>
          </w:tcPr>
          <w:p w14:paraId="7ED5EA92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3FAD5E60" w14:textId="0832E5FD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30" w:type="dxa"/>
            <w:vAlign w:val="bottom"/>
          </w:tcPr>
          <w:p w14:paraId="790A5706" w14:textId="23ADBE0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10" w:type="dxa"/>
            <w:vAlign w:val="bottom"/>
          </w:tcPr>
          <w:p w14:paraId="1CB96C54" w14:textId="5B60E554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672</w:t>
            </w:r>
          </w:p>
        </w:tc>
        <w:tc>
          <w:tcPr>
            <w:tcW w:w="720" w:type="dxa"/>
            <w:vAlign w:val="bottom"/>
          </w:tcPr>
          <w:p w14:paraId="107DA2C4" w14:textId="2F4ABF9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720" w:type="dxa"/>
            <w:vAlign w:val="bottom"/>
          </w:tcPr>
          <w:p w14:paraId="3EDA0149" w14:textId="61A4CD9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44</w:t>
            </w:r>
          </w:p>
        </w:tc>
      </w:tr>
      <w:tr w:rsidR="00FD6396" w14:paraId="0BC7FC44" w14:textId="77777777" w:rsidTr="00EC720F">
        <w:trPr>
          <w:trHeight w:val="217"/>
        </w:trPr>
        <w:tc>
          <w:tcPr>
            <w:tcW w:w="3060" w:type="dxa"/>
            <w:tcBorders>
              <w:top w:val="nil"/>
              <w:bottom w:val="nil"/>
            </w:tcBorders>
          </w:tcPr>
          <w:p w14:paraId="0421976D" w14:textId="34F3B495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ooth brushing frequency </w:t>
            </w:r>
          </w:p>
        </w:tc>
        <w:tc>
          <w:tcPr>
            <w:tcW w:w="2970" w:type="dxa"/>
            <w:vMerge/>
          </w:tcPr>
          <w:p w14:paraId="17BAF2C3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6909B95C" w14:textId="0A6FC32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630" w:type="dxa"/>
            <w:vAlign w:val="bottom"/>
          </w:tcPr>
          <w:p w14:paraId="3518EFCA" w14:textId="7C9E1923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10" w:type="dxa"/>
            <w:vAlign w:val="bottom"/>
          </w:tcPr>
          <w:p w14:paraId="18B3EB68" w14:textId="5837447B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C746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20" w:type="dxa"/>
            <w:vAlign w:val="bottom"/>
          </w:tcPr>
          <w:p w14:paraId="495AB226" w14:textId="5B4B0AC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720" w:type="dxa"/>
            <w:vAlign w:val="bottom"/>
          </w:tcPr>
          <w:p w14:paraId="37712C94" w14:textId="68E899C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84</w:t>
            </w:r>
          </w:p>
        </w:tc>
      </w:tr>
      <w:tr w:rsidR="00FD6396" w14:paraId="55B0D8D8" w14:textId="77777777" w:rsidTr="007A404D">
        <w:trPr>
          <w:trHeight w:val="217"/>
        </w:trPr>
        <w:tc>
          <w:tcPr>
            <w:tcW w:w="3060" w:type="dxa"/>
            <w:tcBorders>
              <w:top w:val="nil"/>
              <w:bottom w:val="nil"/>
            </w:tcBorders>
          </w:tcPr>
          <w:p w14:paraId="12256FA8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moking</w:t>
            </w:r>
          </w:p>
        </w:tc>
        <w:tc>
          <w:tcPr>
            <w:tcW w:w="2970" w:type="dxa"/>
            <w:vMerge/>
          </w:tcPr>
          <w:p w14:paraId="4139474A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7602B13" w14:textId="3E605750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16</w:t>
            </w:r>
          </w:p>
        </w:tc>
        <w:tc>
          <w:tcPr>
            <w:tcW w:w="630" w:type="dxa"/>
          </w:tcPr>
          <w:p w14:paraId="3F6182AB" w14:textId="110260BF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15</w:t>
            </w:r>
          </w:p>
        </w:tc>
        <w:tc>
          <w:tcPr>
            <w:tcW w:w="810" w:type="dxa"/>
          </w:tcPr>
          <w:p w14:paraId="1ADEC340" w14:textId="23463A3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275</w:t>
            </w:r>
          </w:p>
        </w:tc>
        <w:tc>
          <w:tcPr>
            <w:tcW w:w="720" w:type="dxa"/>
          </w:tcPr>
          <w:p w14:paraId="6EF51BA7" w14:textId="5833CD48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-0.013</w:t>
            </w:r>
          </w:p>
        </w:tc>
        <w:tc>
          <w:tcPr>
            <w:tcW w:w="720" w:type="dxa"/>
          </w:tcPr>
          <w:p w14:paraId="4C32D8B8" w14:textId="56572EAD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45</w:t>
            </w:r>
          </w:p>
        </w:tc>
      </w:tr>
      <w:tr w:rsidR="00FD6396" w14:paraId="37C3C35E" w14:textId="77777777" w:rsidTr="007A404D">
        <w:trPr>
          <w:trHeight w:val="217"/>
        </w:trPr>
        <w:tc>
          <w:tcPr>
            <w:tcW w:w="3060" w:type="dxa"/>
            <w:tcBorders>
              <w:top w:val="nil"/>
              <w:bottom w:val="nil"/>
            </w:tcBorders>
          </w:tcPr>
          <w:p w14:paraId="7C7BB3AD" w14:textId="7F4CA51F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weets</w:t>
            </w:r>
            <w:r w:rsidRPr="008946C9">
              <w:rPr>
                <w:sz w:val="18"/>
                <w:szCs w:val="18"/>
              </w:rPr>
              <w:t xml:space="preserve"> consump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970" w:type="dxa"/>
            <w:vMerge/>
          </w:tcPr>
          <w:p w14:paraId="30A8F28D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FDF5E22" w14:textId="69A695C9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24</w:t>
            </w:r>
          </w:p>
        </w:tc>
        <w:tc>
          <w:tcPr>
            <w:tcW w:w="630" w:type="dxa"/>
          </w:tcPr>
          <w:p w14:paraId="372B4DB1" w14:textId="36CD3249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15</w:t>
            </w:r>
          </w:p>
        </w:tc>
        <w:tc>
          <w:tcPr>
            <w:tcW w:w="810" w:type="dxa"/>
          </w:tcPr>
          <w:p w14:paraId="13504536" w14:textId="790EF46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106</w:t>
            </w:r>
          </w:p>
        </w:tc>
        <w:tc>
          <w:tcPr>
            <w:tcW w:w="720" w:type="dxa"/>
          </w:tcPr>
          <w:p w14:paraId="097BEE28" w14:textId="4DC41EF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-0.005</w:t>
            </w:r>
          </w:p>
        </w:tc>
        <w:tc>
          <w:tcPr>
            <w:tcW w:w="720" w:type="dxa"/>
          </w:tcPr>
          <w:p w14:paraId="726C1738" w14:textId="77E4BF1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52</w:t>
            </w:r>
          </w:p>
        </w:tc>
      </w:tr>
      <w:tr w:rsidR="00FD6396" w14:paraId="7E1F0455" w14:textId="77777777" w:rsidTr="007A404D">
        <w:trPr>
          <w:trHeight w:val="217"/>
        </w:trPr>
        <w:tc>
          <w:tcPr>
            <w:tcW w:w="3060" w:type="dxa"/>
            <w:tcBorders>
              <w:top w:val="nil"/>
            </w:tcBorders>
          </w:tcPr>
          <w:p w14:paraId="6C2AC915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oft drinks </w:t>
            </w:r>
            <w:r w:rsidRPr="008946C9">
              <w:rPr>
                <w:sz w:val="18"/>
                <w:szCs w:val="18"/>
              </w:rPr>
              <w:t>consump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970" w:type="dxa"/>
            <w:vMerge/>
          </w:tcPr>
          <w:p w14:paraId="407125F6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195E4BF7" w14:textId="1D831179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03</w:t>
            </w:r>
          </w:p>
        </w:tc>
        <w:tc>
          <w:tcPr>
            <w:tcW w:w="630" w:type="dxa"/>
          </w:tcPr>
          <w:p w14:paraId="5194F05C" w14:textId="4842133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15</w:t>
            </w:r>
          </w:p>
        </w:tc>
        <w:tc>
          <w:tcPr>
            <w:tcW w:w="810" w:type="dxa"/>
          </w:tcPr>
          <w:p w14:paraId="59D5EB03" w14:textId="29E8110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831</w:t>
            </w:r>
          </w:p>
        </w:tc>
        <w:tc>
          <w:tcPr>
            <w:tcW w:w="720" w:type="dxa"/>
          </w:tcPr>
          <w:p w14:paraId="7EA5BA03" w14:textId="46E21089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-0.025</w:t>
            </w:r>
          </w:p>
        </w:tc>
        <w:tc>
          <w:tcPr>
            <w:tcW w:w="720" w:type="dxa"/>
          </w:tcPr>
          <w:p w14:paraId="36DE02D2" w14:textId="69A12D30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32</w:t>
            </w:r>
          </w:p>
        </w:tc>
      </w:tr>
      <w:tr w:rsidR="00FD6396" w14:paraId="2E7A2132" w14:textId="77777777" w:rsidTr="007A404D">
        <w:trPr>
          <w:trHeight w:val="217"/>
        </w:trPr>
        <w:tc>
          <w:tcPr>
            <w:tcW w:w="3060" w:type="dxa"/>
          </w:tcPr>
          <w:p w14:paraId="06F62D1D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2D2D6B4E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D63D20B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297DDDB1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5CAEA624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328A0ED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8B26284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</w:tr>
      <w:tr w:rsidR="00FD6396" w14:paraId="480D3C1F" w14:textId="77777777" w:rsidTr="00267303">
        <w:trPr>
          <w:trHeight w:val="217"/>
        </w:trPr>
        <w:tc>
          <w:tcPr>
            <w:tcW w:w="3060" w:type="dxa"/>
            <w:vMerge w:val="restart"/>
          </w:tcPr>
          <w:p w14:paraId="1E583A55" w14:textId="21BD1712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 –&gt;</w:t>
            </w:r>
            <w:r w:rsidRPr="008946C9">
              <w:rPr>
                <w:sz w:val="18"/>
                <w:szCs w:val="18"/>
              </w:rPr>
              <w:t xml:space="preserve"> Oral Pain</w:t>
            </w:r>
          </w:p>
        </w:tc>
        <w:tc>
          <w:tcPr>
            <w:tcW w:w="2970" w:type="dxa"/>
          </w:tcPr>
          <w:p w14:paraId="39C28713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vAlign w:val="bottom"/>
          </w:tcPr>
          <w:p w14:paraId="7603246F" w14:textId="674F66F9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30" w:type="dxa"/>
            <w:vAlign w:val="bottom"/>
          </w:tcPr>
          <w:p w14:paraId="71999C26" w14:textId="6C2E44CF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10" w:type="dxa"/>
            <w:vAlign w:val="bottom"/>
          </w:tcPr>
          <w:p w14:paraId="2D085850" w14:textId="461297AF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720" w:type="dxa"/>
            <w:vAlign w:val="bottom"/>
          </w:tcPr>
          <w:p w14:paraId="3430CE4E" w14:textId="5251F05C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720" w:type="dxa"/>
            <w:vAlign w:val="bottom"/>
          </w:tcPr>
          <w:p w14:paraId="4F6746A0" w14:textId="2C7EE6D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34</w:t>
            </w:r>
          </w:p>
        </w:tc>
      </w:tr>
      <w:tr w:rsidR="00FD6396" w14:paraId="1CA6E534" w14:textId="77777777" w:rsidTr="00267303">
        <w:trPr>
          <w:trHeight w:val="217"/>
        </w:trPr>
        <w:tc>
          <w:tcPr>
            <w:tcW w:w="3060" w:type="dxa"/>
            <w:vMerge/>
          </w:tcPr>
          <w:p w14:paraId="3EC83C7D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22C56F56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vAlign w:val="bottom"/>
          </w:tcPr>
          <w:p w14:paraId="260FEB92" w14:textId="1B69C143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630" w:type="dxa"/>
            <w:vAlign w:val="bottom"/>
          </w:tcPr>
          <w:p w14:paraId="4BCD07F8" w14:textId="4327D8F1" w:rsidR="00645C98" w:rsidRPr="001159D4" w:rsidRDefault="00000000" w:rsidP="00645C98">
            <w:pPr>
              <w:tabs>
                <w:tab w:val="left" w:pos="498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13B79D52" w14:textId="6ABA78D4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670</w:t>
            </w:r>
          </w:p>
        </w:tc>
        <w:tc>
          <w:tcPr>
            <w:tcW w:w="720" w:type="dxa"/>
            <w:vAlign w:val="bottom"/>
          </w:tcPr>
          <w:p w14:paraId="061B1FAB" w14:textId="0EBA50B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720" w:type="dxa"/>
            <w:vAlign w:val="bottom"/>
          </w:tcPr>
          <w:p w14:paraId="599AA488" w14:textId="1CB6F49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FD6396" w14:paraId="1F24F5BC" w14:textId="77777777" w:rsidTr="00267303">
        <w:trPr>
          <w:trHeight w:val="217"/>
        </w:trPr>
        <w:tc>
          <w:tcPr>
            <w:tcW w:w="3060" w:type="dxa"/>
            <w:vMerge/>
          </w:tcPr>
          <w:p w14:paraId="49B3AFAA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0D66FA4E" w14:textId="794B7B20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vAlign w:val="bottom"/>
          </w:tcPr>
          <w:p w14:paraId="275C5940" w14:textId="31D3021A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630" w:type="dxa"/>
            <w:vAlign w:val="bottom"/>
          </w:tcPr>
          <w:p w14:paraId="1CD8A9EB" w14:textId="07047BD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3EFB62A7" w14:textId="520F72CB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C746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20" w:type="dxa"/>
            <w:vAlign w:val="bottom"/>
          </w:tcPr>
          <w:p w14:paraId="4D04890B" w14:textId="35B3BC79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720" w:type="dxa"/>
            <w:vAlign w:val="bottom"/>
          </w:tcPr>
          <w:p w14:paraId="420A45CF" w14:textId="4B5248EB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</w:tr>
      <w:tr w:rsidR="00FD6396" w14:paraId="0C5185DC" w14:textId="77777777" w:rsidTr="00267303">
        <w:trPr>
          <w:trHeight w:val="217"/>
        </w:trPr>
        <w:tc>
          <w:tcPr>
            <w:tcW w:w="3060" w:type="dxa"/>
            <w:vMerge/>
          </w:tcPr>
          <w:p w14:paraId="67F3F779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1569D66B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moking</w:t>
            </w:r>
          </w:p>
        </w:tc>
        <w:tc>
          <w:tcPr>
            <w:tcW w:w="720" w:type="dxa"/>
            <w:vAlign w:val="bottom"/>
          </w:tcPr>
          <w:p w14:paraId="58103CE8" w14:textId="2EC44CD8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30" w:type="dxa"/>
            <w:vAlign w:val="bottom"/>
          </w:tcPr>
          <w:p w14:paraId="01FD6328" w14:textId="3BC4BC68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70D1A4F5" w14:textId="057CB5A1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304</w:t>
            </w:r>
          </w:p>
        </w:tc>
        <w:tc>
          <w:tcPr>
            <w:tcW w:w="720" w:type="dxa"/>
            <w:vAlign w:val="bottom"/>
          </w:tcPr>
          <w:p w14:paraId="35B24A63" w14:textId="1C509EC8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vAlign w:val="bottom"/>
          </w:tcPr>
          <w:p w14:paraId="13DC7A6E" w14:textId="5BE8287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FD6396" w14:paraId="7B81B705" w14:textId="77777777" w:rsidTr="00267303">
        <w:trPr>
          <w:trHeight w:val="217"/>
        </w:trPr>
        <w:tc>
          <w:tcPr>
            <w:tcW w:w="3060" w:type="dxa"/>
            <w:vMerge/>
          </w:tcPr>
          <w:p w14:paraId="2E890FBB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5B2D455C" w14:textId="2FFC07E6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 xml:space="preserve">Sweets </w:t>
            </w:r>
            <w:r w:rsidRPr="008946C9">
              <w:rPr>
                <w:sz w:val="18"/>
                <w:szCs w:val="18"/>
              </w:rPr>
              <w:t>consumption</w:t>
            </w:r>
          </w:p>
        </w:tc>
        <w:tc>
          <w:tcPr>
            <w:tcW w:w="720" w:type="dxa"/>
            <w:vAlign w:val="bottom"/>
          </w:tcPr>
          <w:p w14:paraId="6704ADE7" w14:textId="74650D7B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39907553" w14:textId="63C326FC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vAlign w:val="bottom"/>
          </w:tcPr>
          <w:p w14:paraId="75F1B509" w14:textId="50BB82C3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720" w:type="dxa"/>
            <w:vAlign w:val="bottom"/>
          </w:tcPr>
          <w:p w14:paraId="54BB09D6" w14:textId="44945E49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vAlign w:val="bottom"/>
          </w:tcPr>
          <w:p w14:paraId="2675426B" w14:textId="0AF2027F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78161355" w14:textId="77777777" w:rsidTr="00267303">
        <w:trPr>
          <w:trHeight w:val="217"/>
        </w:trPr>
        <w:tc>
          <w:tcPr>
            <w:tcW w:w="3060" w:type="dxa"/>
            <w:vMerge/>
          </w:tcPr>
          <w:p w14:paraId="3A5724D7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3C2D26D8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vAlign w:val="bottom"/>
          </w:tcPr>
          <w:p w14:paraId="1F25F892" w14:textId="01566BCD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0EBDCBC3" w14:textId="6B724AA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vAlign w:val="bottom"/>
          </w:tcPr>
          <w:p w14:paraId="223EBFB3" w14:textId="1AA69E78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832</w:t>
            </w:r>
          </w:p>
        </w:tc>
        <w:tc>
          <w:tcPr>
            <w:tcW w:w="720" w:type="dxa"/>
            <w:vAlign w:val="bottom"/>
          </w:tcPr>
          <w:p w14:paraId="5C4CF0EB" w14:textId="051A30A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vAlign w:val="bottom"/>
          </w:tcPr>
          <w:p w14:paraId="0EC35EBC" w14:textId="58C8F59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4F6B4E74" w14:textId="77777777" w:rsidTr="00267303">
        <w:trPr>
          <w:trHeight w:val="217"/>
        </w:trPr>
        <w:tc>
          <w:tcPr>
            <w:tcW w:w="3060" w:type="dxa"/>
          </w:tcPr>
          <w:p w14:paraId="7B4DA269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6C5C85EF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58B0B7C5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0E86F6CE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6AB70870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0ACB9518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3F237C7B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</w:tr>
      <w:tr w:rsidR="00FD6396" w14:paraId="36B8C7E0" w14:textId="77777777" w:rsidTr="00267303">
        <w:trPr>
          <w:trHeight w:val="217"/>
        </w:trPr>
        <w:tc>
          <w:tcPr>
            <w:tcW w:w="3060" w:type="dxa"/>
            <w:vMerge w:val="restart"/>
          </w:tcPr>
          <w:p w14:paraId="62AD94D3" w14:textId="7B6EEEC6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 –&gt;</w:t>
            </w:r>
            <w:r w:rsidRPr="00E62D59">
              <w:rPr>
                <w:sz w:val="18"/>
                <w:szCs w:val="18"/>
              </w:rPr>
              <w:t xml:space="preserve"> Self rated oral health status</w:t>
            </w:r>
          </w:p>
        </w:tc>
        <w:tc>
          <w:tcPr>
            <w:tcW w:w="2970" w:type="dxa"/>
          </w:tcPr>
          <w:p w14:paraId="383356F1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vAlign w:val="bottom"/>
          </w:tcPr>
          <w:p w14:paraId="70D21534" w14:textId="124325EF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630" w:type="dxa"/>
            <w:vAlign w:val="bottom"/>
          </w:tcPr>
          <w:p w14:paraId="468471A3" w14:textId="3512F873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62085CE5" w14:textId="33D2173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720" w:type="dxa"/>
            <w:vAlign w:val="bottom"/>
          </w:tcPr>
          <w:p w14:paraId="75E09F7F" w14:textId="1DD15EB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720" w:type="dxa"/>
            <w:vAlign w:val="bottom"/>
          </w:tcPr>
          <w:p w14:paraId="4553B0F7" w14:textId="042C56A0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FD6396" w14:paraId="7FEEB0D5" w14:textId="77777777" w:rsidTr="00267303">
        <w:trPr>
          <w:trHeight w:val="217"/>
        </w:trPr>
        <w:tc>
          <w:tcPr>
            <w:tcW w:w="3060" w:type="dxa"/>
            <w:vMerge/>
          </w:tcPr>
          <w:p w14:paraId="69D8B58A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39B94ED1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vAlign w:val="bottom"/>
          </w:tcPr>
          <w:p w14:paraId="5B69F0D9" w14:textId="3403E30F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0A49A048" w14:textId="142A935D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4596AFC4" w14:textId="40641341" w:rsidR="00645C98" w:rsidRPr="001159D4" w:rsidRDefault="00000000" w:rsidP="00645C98">
            <w:pPr>
              <w:jc w:val="right"/>
              <w:rPr>
                <w:b/>
                <w:bCs/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670</w:t>
            </w:r>
          </w:p>
        </w:tc>
        <w:tc>
          <w:tcPr>
            <w:tcW w:w="720" w:type="dxa"/>
            <w:vAlign w:val="bottom"/>
          </w:tcPr>
          <w:p w14:paraId="40E1C23A" w14:textId="5A436E7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vAlign w:val="bottom"/>
          </w:tcPr>
          <w:p w14:paraId="2FE5049C" w14:textId="67F2B55B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FD6396" w14:paraId="5F77FE94" w14:textId="77777777" w:rsidTr="00267303">
        <w:trPr>
          <w:trHeight w:val="217"/>
        </w:trPr>
        <w:tc>
          <w:tcPr>
            <w:tcW w:w="3060" w:type="dxa"/>
            <w:vMerge/>
          </w:tcPr>
          <w:p w14:paraId="0302C542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1C561B6B" w14:textId="513C58BA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vAlign w:val="bottom"/>
          </w:tcPr>
          <w:p w14:paraId="300811FB" w14:textId="65245F3D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30" w:type="dxa"/>
            <w:vAlign w:val="bottom"/>
          </w:tcPr>
          <w:p w14:paraId="40A69AE2" w14:textId="3F6698AD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10" w:type="dxa"/>
            <w:vAlign w:val="bottom"/>
          </w:tcPr>
          <w:p w14:paraId="52909BA1" w14:textId="5DFC05C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C746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20" w:type="dxa"/>
            <w:vAlign w:val="bottom"/>
          </w:tcPr>
          <w:p w14:paraId="10AF4CED" w14:textId="28778B53" w:rsidR="00645C98" w:rsidRPr="001159D4" w:rsidRDefault="00000000" w:rsidP="00645C98">
            <w:pPr>
              <w:tabs>
                <w:tab w:val="left" w:pos="471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20" w:type="dxa"/>
            <w:vAlign w:val="bottom"/>
          </w:tcPr>
          <w:p w14:paraId="3026E6FB" w14:textId="0D28C0A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4</w:t>
            </w:r>
          </w:p>
        </w:tc>
      </w:tr>
      <w:tr w:rsidR="00FD6396" w14:paraId="5658E3FB" w14:textId="77777777" w:rsidTr="00267303">
        <w:trPr>
          <w:trHeight w:val="217"/>
        </w:trPr>
        <w:tc>
          <w:tcPr>
            <w:tcW w:w="3060" w:type="dxa"/>
            <w:vMerge/>
          </w:tcPr>
          <w:p w14:paraId="196E53FA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389859FD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moking</w:t>
            </w:r>
          </w:p>
        </w:tc>
        <w:tc>
          <w:tcPr>
            <w:tcW w:w="720" w:type="dxa"/>
            <w:vAlign w:val="bottom"/>
          </w:tcPr>
          <w:p w14:paraId="550D78DD" w14:textId="6F74784C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00E2899C" w14:textId="6237F870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vAlign w:val="bottom"/>
          </w:tcPr>
          <w:p w14:paraId="0DC5D88D" w14:textId="1842D23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498</w:t>
            </w:r>
          </w:p>
        </w:tc>
        <w:tc>
          <w:tcPr>
            <w:tcW w:w="720" w:type="dxa"/>
            <w:vAlign w:val="bottom"/>
          </w:tcPr>
          <w:p w14:paraId="7A115982" w14:textId="5686F5D9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vAlign w:val="bottom"/>
          </w:tcPr>
          <w:p w14:paraId="06A3D617" w14:textId="12926153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FD6396" w14:paraId="7D6AA4B4" w14:textId="77777777" w:rsidTr="00267303">
        <w:trPr>
          <w:trHeight w:val="217"/>
        </w:trPr>
        <w:tc>
          <w:tcPr>
            <w:tcW w:w="3060" w:type="dxa"/>
            <w:vMerge/>
          </w:tcPr>
          <w:p w14:paraId="2B2EF3CB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434B83E5" w14:textId="739EF711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Sweets</w:t>
            </w:r>
            <w:r w:rsidRPr="008946C9">
              <w:rPr>
                <w:sz w:val="18"/>
                <w:szCs w:val="18"/>
              </w:rPr>
              <w:t xml:space="preserve"> consumption</w:t>
            </w:r>
          </w:p>
        </w:tc>
        <w:tc>
          <w:tcPr>
            <w:tcW w:w="720" w:type="dxa"/>
            <w:vAlign w:val="bottom"/>
          </w:tcPr>
          <w:p w14:paraId="4CF2B154" w14:textId="14AC5850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630" w:type="dxa"/>
            <w:vAlign w:val="bottom"/>
          </w:tcPr>
          <w:p w14:paraId="1589D303" w14:textId="32C4C084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6370D85A" w14:textId="411A5E6C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720" w:type="dxa"/>
            <w:vAlign w:val="bottom"/>
          </w:tcPr>
          <w:p w14:paraId="7B28F2B9" w14:textId="2BA5203D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720" w:type="dxa"/>
            <w:vAlign w:val="bottom"/>
          </w:tcPr>
          <w:p w14:paraId="6CF490F9" w14:textId="78D2972D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FD6396" w14:paraId="78DAD6A5" w14:textId="77777777" w:rsidTr="00267303">
        <w:trPr>
          <w:trHeight w:val="217"/>
        </w:trPr>
        <w:tc>
          <w:tcPr>
            <w:tcW w:w="3060" w:type="dxa"/>
            <w:vMerge/>
          </w:tcPr>
          <w:p w14:paraId="7F3D7E27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751DAC9B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vAlign w:val="bottom"/>
          </w:tcPr>
          <w:p w14:paraId="04287FA4" w14:textId="41FEA371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20B55BBF" w14:textId="60D0F6E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688D6575" w14:textId="4B9CAF0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832</w:t>
            </w:r>
          </w:p>
        </w:tc>
        <w:tc>
          <w:tcPr>
            <w:tcW w:w="720" w:type="dxa"/>
            <w:vAlign w:val="bottom"/>
          </w:tcPr>
          <w:p w14:paraId="137A26C1" w14:textId="54F3280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20" w:type="dxa"/>
            <w:vAlign w:val="bottom"/>
          </w:tcPr>
          <w:p w14:paraId="502D6725" w14:textId="0F52C2B9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FD6396" w14:paraId="33D0CF67" w14:textId="77777777" w:rsidTr="00EC720F">
        <w:trPr>
          <w:trHeight w:val="217"/>
        </w:trPr>
        <w:tc>
          <w:tcPr>
            <w:tcW w:w="3060" w:type="dxa"/>
            <w:tcBorders>
              <w:bottom w:val="single" w:sz="4" w:space="0" w:color="auto"/>
            </w:tcBorders>
          </w:tcPr>
          <w:p w14:paraId="3D48830C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21D84717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1226DA7D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7798A05C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354CE28B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619BCD21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311954A3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</w:tr>
      <w:tr w:rsidR="00FD6396" w14:paraId="79032125" w14:textId="77777777" w:rsidTr="00EC720F">
        <w:trPr>
          <w:trHeight w:val="217"/>
        </w:trPr>
        <w:tc>
          <w:tcPr>
            <w:tcW w:w="3060" w:type="dxa"/>
            <w:tcBorders>
              <w:bottom w:val="nil"/>
            </w:tcBorders>
          </w:tcPr>
          <w:p w14:paraId="6CB16241" w14:textId="308D483D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ome –&gt;</w:t>
            </w:r>
          </w:p>
        </w:tc>
        <w:tc>
          <w:tcPr>
            <w:tcW w:w="2970" w:type="dxa"/>
            <w:vMerge w:val="restart"/>
          </w:tcPr>
          <w:p w14:paraId="6C134E86" w14:textId="65BB1AEC" w:rsidR="00645C98" w:rsidRPr="008946C9" w:rsidRDefault="00000000" w:rsidP="00645C98">
            <w:pPr>
              <w:rPr>
                <w:sz w:val="18"/>
                <w:szCs w:val="18"/>
              </w:rPr>
            </w:pPr>
            <w:r w:rsidRPr="00F8092F">
              <w:rPr>
                <w:sz w:val="18"/>
                <w:szCs w:val="18"/>
              </w:rPr>
              <w:t>Direct</w:t>
            </w:r>
          </w:p>
        </w:tc>
        <w:tc>
          <w:tcPr>
            <w:tcW w:w="720" w:type="dxa"/>
            <w:vAlign w:val="bottom"/>
          </w:tcPr>
          <w:p w14:paraId="28B0627A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11BEAB4E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5ABE7FAA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59347CAA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4D9F72C7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</w:tr>
      <w:tr w:rsidR="00FD6396" w14:paraId="0FDF7463" w14:textId="77777777" w:rsidTr="00EC720F">
        <w:trPr>
          <w:trHeight w:val="217"/>
        </w:trPr>
        <w:tc>
          <w:tcPr>
            <w:tcW w:w="3060" w:type="dxa"/>
            <w:tcBorders>
              <w:top w:val="nil"/>
              <w:bottom w:val="nil"/>
            </w:tcBorders>
          </w:tcPr>
          <w:p w14:paraId="081B7504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Dental visits frequency</w:t>
            </w:r>
          </w:p>
        </w:tc>
        <w:tc>
          <w:tcPr>
            <w:tcW w:w="2970" w:type="dxa"/>
            <w:vMerge/>
          </w:tcPr>
          <w:p w14:paraId="2064D593" w14:textId="0F485A41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6BA32396" w14:textId="0A44E00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30" w:type="dxa"/>
            <w:vAlign w:val="bottom"/>
          </w:tcPr>
          <w:p w14:paraId="6C9925EE" w14:textId="0F541F61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10" w:type="dxa"/>
            <w:vAlign w:val="bottom"/>
          </w:tcPr>
          <w:p w14:paraId="4A50FFCA" w14:textId="294478BF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387</w:t>
            </w:r>
          </w:p>
        </w:tc>
        <w:tc>
          <w:tcPr>
            <w:tcW w:w="720" w:type="dxa"/>
            <w:vAlign w:val="bottom"/>
          </w:tcPr>
          <w:p w14:paraId="2071CA9E" w14:textId="42D90D2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720" w:type="dxa"/>
            <w:vAlign w:val="bottom"/>
          </w:tcPr>
          <w:p w14:paraId="4876C7E5" w14:textId="1BDB76BA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54</w:t>
            </w:r>
          </w:p>
        </w:tc>
      </w:tr>
      <w:tr w:rsidR="00FD6396" w14:paraId="67C42432" w14:textId="77777777" w:rsidTr="00EC720F">
        <w:trPr>
          <w:trHeight w:val="217"/>
        </w:trPr>
        <w:tc>
          <w:tcPr>
            <w:tcW w:w="3060" w:type="dxa"/>
            <w:tcBorders>
              <w:top w:val="nil"/>
              <w:bottom w:val="nil"/>
            </w:tcBorders>
          </w:tcPr>
          <w:p w14:paraId="0A80A56D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ype of visit</w:t>
            </w:r>
          </w:p>
        </w:tc>
        <w:tc>
          <w:tcPr>
            <w:tcW w:w="2970" w:type="dxa"/>
            <w:vMerge/>
          </w:tcPr>
          <w:p w14:paraId="04570791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716E611C" w14:textId="4D668F51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630" w:type="dxa"/>
            <w:vAlign w:val="bottom"/>
          </w:tcPr>
          <w:p w14:paraId="32905A78" w14:textId="7294F6C8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10" w:type="dxa"/>
            <w:vAlign w:val="bottom"/>
          </w:tcPr>
          <w:p w14:paraId="66EB8BA0" w14:textId="57CC471F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720" w:type="dxa"/>
            <w:vAlign w:val="bottom"/>
          </w:tcPr>
          <w:p w14:paraId="755877C0" w14:textId="52D162D4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65</w:t>
            </w:r>
          </w:p>
        </w:tc>
        <w:tc>
          <w:tcPr>
            <w:tcW w:w="720" w:type="dxa"/>
            <w:vAlign w:val="bottom"/>
          </w:tcPr>
          <w:p w14:paraId="5DF6FFE7" w14:textId="45C92E71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31</w:t>
            </w:r>
          </w:p>
        </w:tc>
      </w:tr>
      <w:tr w:rsidR="00FD6396" w14:paraId="58C7394E" w14:textId="77777777" w:rsidTr="00EC720F">
        <w:trPr>
          <w:trHeight w:val="217"/>
        </w:trPr>
        <w:tc>
          <w:tcPr>
            <w:tcW w:w="3060" w:type="dxa"/>
            <w:tcBorders>
              <w:top w:val="nil"/>
              <w:bottom w:val="nil"/>
            </w:tcBorders>
          </w:tcPr>
          <w:p w14:paraId="6AAD85DA" w14:textId="00D984C7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ooth brushing frequency </w:t>
            </w:r>
          </w:p>
        </w:tc>
        <w:tc>
          <w:tcPr>
            <w:tcW w:w="2970" w:type="dxa"/>
            <w:vMerge/>
          </w:tcPr>
          <w:p w14:paraId="1DF4E76C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6A9C3592" w14:textId="52076D3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30" w:type="dxa"/>
            <w:vAlign w:val="bottom"/>
          </w:tcPr>
          <w:p w14:paraId="05C020D2" w14:textId="01F5610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10" w:type="dxa"/>
            <w:vAlign w:val="bottom"/>
          </w:tcPr>
          <w:p w14:paraId="36B7D8A7" w14:textId="3D97E3B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466</w:t>
            </w:r>
          </w:p>
        </w:tc>
        <w:tc>
          <w:tcPr>
            <w:tcW w:w="720" w:type="dxa"/>
            <w:vAlign w:val="bottom"/>
          </w:tcPr>
          <w:p w14:paraId="45FF59A2" w14:textId="0706E63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720" w:type="dxa"/>
            <w:vAlign w:val="bottom"/>
          </w:tcPr>
          <w:p w14:paraId="701E62F5" w14:textId="2EBA2EC3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48</w:t>
            </w:r>
          </w:p>
        </w:tc>
      </w:tr>
      <w:tr w:rsidR="00FD6396" w14:paraId="58F52835" w14:textId="77777777" w:rsidTr="002B1176">
        <w:trPr>
          <w:trHeight w:val="217"/>
        </w:trPr>
        <w:tc>
          <w:tcPr>
            <w:tcW w:w="3060" w:type="dxa"/>
            <w:tcBorders>
              <w:top w:val="nil"/>
              <w:bottom w:val="nil"/>
            </w:tcBorders>
          </w:tcPr>
          <w:p w14:paraId="6DEE392E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moking</w:t>
            </w:r>
          </w:p>
        </w:tc>
        <w:tc>
          <w:tcPr>
            <w:tcW w:w="2970" w:type="dxa"/>
            <w:vMerge/>
          </w:tcPr>
          <w:p w14:paraId="67147D5D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43734F00" w14:textId="37A0A87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-0.004</w:t>
            </w:r>
          </w:p>
        </w:tc>
        <w:tc>
          <w:tcPr>
            <w:tcW w:w="630" w:type="dxa"/>
          </w:tcPr>
          <w:p w14:paraId="39AA83B3" w14:textId="296B847F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14</w:t>
            </w:r>
          </w:p>
        </w:tc>
        <w:tc>
          <w:tcPr>
            <w:tcW w:w="810" w:type="dxa"/>
          </w:tcPr>
          <w:p w14:paraId="5D8B358E" w14:textId="1CC6B68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770</w:t>
            </w:r>
          </w:p>
        </w:tc>
        <w:tc>
          <w:tcPr>
            <w:tcW w:w="720" w:type="dxa"/>
          </w:tcPr>
          <w:p w14:paraId="40926606" w14:textId="0E545FD0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-0.032</w:t>
            </w:r>
          </w:p>
        </w:tc>
        <w:tc>
          <w:tcPr>
            <w:tcW w:w="720" w:type="dxa"/>
          </w:tcPr>
          <w:p w14:paraId="4B60BB10" w14:textId="55EC661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24</w:t>
            </w:r>
          </w:p>
        </w:tc>
      </w:tr>
      <w:tr w:rsidR="00FD6396" w14:paraId="531F9355" w14:textId="77777777" w:rsidTr="002B1176">
        <w:trPr>
          <w:trHeight w:val="217"/>
        </w:trPr>
        <w:tc>
          <w:tcPr>
            <w:tcW w:w="3060" w:type="dxa"/>
            <w:tcBorders>
              <w:top w:val="nil"/>
              <w:bottom w:val="nil"/>
            </w:tcBorders>
          </w:tcPr>
          <w:p w14:paraId="50145976" w14:textId="286CCBC0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weets</w:t>
            </w:r>
            <w:r w:rsidRPr="008946C9">
              <w:rPr>
                <w:sz w:val="18"/>
                <w:szCs w:val="18"/>
              </w:rPr>
              <w:t xml:space="preserve"> consump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970" w:type="dxa"/>
            <w:vMerge/>
          </w:tcPr>
          <w:p w14:paraId="37B8E666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C9C3C4D" w14:textId="6915245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-0.002</w:t>
            </w:r>
          </w:p>
        </w:tc>
        <w:tc>
          <w:tcPr>
            <w:tcW w:w="630" w:type="dxa"/>
          </w:tcPr>
          <w:p w14:paraId="10C24FA9" w14:textId="6B1F3ED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17</w:t>
            </w:r>
          </w:p>
        </w:tc>
        <w:tc>
          <w:tcPr>
            <w:tcW w:w="810" w:type="dxa"/>
          </w:tcPr>
          <w:p w14:paraId="0976B946" w14:textId="28B9E0BF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911</w:t>
            </w:r>
          </w:p>
        </w:tc>
        <w:tc>
          <w:tcPr>
            <w:tcW w:w="720" w:type="dxa"/>
          </w:tcPr>
          <w:p w14:paraId="2AAE72B8" w14:textId="7DEFCCEF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-0.035</w:t>
            </w:r>
          </w:p>
        </w:tc>
        <w:tc>
          <w:tcPr>
            <w:tcW w:w="720" w:type="dxa"/>
          </w:tcPr>
          <w:p w14:paraId="0173D0D8" w14:textId="7395ECF3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31</w:t>
            </w:r>
          </w:p>
        </w:tc>
      </w:tr>
      <w:tr w:rsidR="00FD6396" w14:paraId="5D73DE73" w14:textId="77777777" w:rsidTr="002B1176">
        <w:trPr>
          <w:trHeight w:val="217"/>
        </w:trPr>
        <w:tc>
          <w:tcPr>
            <w:tcW w:w="3060" w:type="dxa"/>
            <w:tcBorders>
              <w:top w:val="nil"/>
            </w:tcBorders>
          </w:tcPr>
          <w:p w14:paraId="7D640BCD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oft drinks </w:t>
            </w:r>
            <w:r w:rsidRPr="008946C9">
              <w:rPr>
                <w:sz w:val="18"/>
                <w:szCs w:val="18"/>
              </w:rPr>
              <w:t>consump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970" w:type="dxa"/>
            <w:vMerge/>
          </w:tcPr>
          <w:p w14:paraId="0225C0AC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A23FF75" w14:textId="59B0177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14</w:t>
            </w:r>
          </w:p>
        </w:tc>
        <w:tc>
          <w:tcPr>
            <w:tcW w:w="630" w:type="dxa"/>
          </w:tcPr>
          <w:p w14:paraId="520C1347" w14:textId="5382284B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16</w:t>
            </w:r>
          </w:p>
        </w:tc>
        <w:tc>
          <w:tcPr>
            <w:tcW w:w="810" w:type="dxa"/>
          </w:tcPr>
          <w:p w14:paraId="344C7AA9" w14:textId="4350B830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378</w:t>
            </w:r>
          </w:p>
        </w:tc>
        <w:tc>
          <w:tcPr>
            <w:tcW w:w="720" w:type="dxa"/>
          </w:tcPr>
          <w:p w14:paraId="750A8680" w14:textId="0AB6D558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-0.018</w:t>
            </w:r>
          </w:p>
        </w:tc>
        <w:tc>
          <w:tcPr>
            <w:tcW w:w="720" w:type="dxa"/>
          </w:tcPr>
          <w:p w14:paraId="2FD6C5ED" w14:textId="2323448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46</w:t>
            </w:r>
          </w:p>
        </w:tc>
      </w:tr>
      <w:tr w:rsidR="00FD6396" w14:paraId="3D04C746" w14:textId="77777777" w:rsidTr="002B1176">
        <w:trPr>
          <w:trHeight w:val="217"/>
        </w:trPr>
        <w:tc>
          <w:tcPr>
            <w:tcW w:w="3060" w:type="dxa"/>
          </w:tcPr>
          <w:p w14:paraId="4129DB50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7DCF575D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4E3DB75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2466E9C7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1B233BB4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1B63C03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7290DD7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</w:tr>
      <w:tr w:rsidR="00FD6396" w14:paraId="44C8F98B" w14:textId="77777777" w:rsidTr="00267303">
        <w:trPr>
          <w:trHeight w:val="217"/>
        </w:trPr>
        <w:tc>
          <w:tcPr>
            <w:tcW w:w="3060" w:type="dxa"/>
            <w:vMerge w:val="restart"/>
          </w:tcPr>
          <w:p w14:paraId="7B5D9DEB" w14:textId="5891D9AA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ome –&gt;</w:t>
            </w:r>
            <w:r w:rsidRPr="008946C9">
              <w:rPr>
                <w:sz w:val="18"/>
                <w:szCs w:val="18"/>
              </w:rPr>
              <w:t xml:space="preserve"> Oral Pain</w:t>
            </w:r>
          </w:p>
        </w:tc>
        <w:tc>
          <w:tcPr>
            <w:tcW w:w="2970" w:type="dxa"/>
          </w:tcPr>
          <w:p w14:paraId="51804A3D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vAlign w:val="bottom"/>
          </w:tcPr>
          <w:p w14:paraId="215C2331" w14:textId="1B087AF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30" w:type="dxa"/>
            <w:vAlign w:val="bottom"/>
          </w:tcPr>
          <w:p w14:paraId="66BEC0A0" w14:textId="2F61DE4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10" w:type="dxa"/>
            <w:vAlign w:val="bottom"/>
          </w:tcPr>
          <w:p w14:paraId="3EF0B24F" w14:textId="5898F20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720" w:type="dxa"/>
            <w:vAlign w:val="bottom"/>
          </w:tcPr>
          <w:p w14:paraId="32F56807" w14:textId="7E89E52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720" w:type="dxa"/>
            <w:vAlign w:val="bottom"/>
          </w:tcPr>
          <w:p w14:paraId="0BA49A88" w14:textId="0B284D74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31</w:t>
            </w:r>
          </w:p>
        </w:tc>
      </w:tr>
      <w:tr w:rsidR="00FD6396" w14:paraId="73D3748F" w14:textId="77777777" w:rsidTr="00267303">
        <w:trPr>
          <w:trHeight w:val="217"/>
        </w:trPr>
        <w:tc>
          <w:tcPr>
            <w:tcW w:w="3060" w:type="dxa"/>
            <w:vMerge/>
          </w:tcPr>
          <w:p w14:paraId="6D1A34CA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21682DC9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vAlign w:val="bottom"/>
          </w:tcPr>
          <w:p w14:paraId="0BA4FB66" w14:textId="2430179C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30" w:type="dxa"/>
            <w:vAlign w:val="bottom"/>
          </w:tcPr>
          <w:p w14:paraId="534D30C6" w14:textId="6406858D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53550906" w14:textId="693E4FC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475</w:t>
            </w:r>
          </w:p>
        </w:tc>
        <w:tc>
          <w:tcPr>
            <w:tcW w:w="720" w:type="dxa"/>
            <w:vAlign w:val="bottom"/>
          </w:tcPr>
          <w:p w14:paraId="00481701" w14:textId="16888D0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720" w:type="dxa"/>
            <w:vAlign w:val="bottom"/>
          </w:tcPr>
          <w:p w14:paraId="68A74373" w14:textId="0F96C3F9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</w:tr>
      <w:tr w:rsidR="00FD6396" w14:paraId="32D13167" w14:textId="77777777" w:rsidTr="00267303">
        <w:trPr>
          <w:trHeight w:val="217"/>
        </w:trPr>
        <w:tc>
          <w:tcPr>
            <w:tcW w:w="3060" w:type="dxa"/>
            <w:vMerge/>
          </w:tcPr>
          <w:p w14:paraId="122B7BC0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29373A83" w14:textId="08159B0B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vAlign w:val="bottom"/>
          </w:tcPr>
          <w:p w14:paraId="2B38E1BC" w14:textId="25E8E20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630" w:type="dxa"/>
            <w:vAlign w:val="bottom"/>
          </w:tcPr>
          <w:p w14:paraId="4038C635" w14:textId="7234E83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5D18C215" w14:textId="72BD3123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720" w:type="dxa"/>
            <w:vAlign w:val="bottom"/>
          </w:tcPr>
          <w:p w14:paraId="19DA8FE0" w14:textId="5F12FD88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720" w:type="dxa"/>
            <w:vAlign w:val="bottom"/>
          </w:tcPr>
          <w:p w14:paraId="70CE3B98" w14:textId="769520F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FD6396" w14:paraId="07B38390" w14:textId="77777777" w:rsidTr="00267303">
        <w:trPr>
          <w:trHeight w:val="217"/>
        </w:trPr>
        <w:tc>
          <w:tcPr>
            <w:tcW w:w="3060" w:type="dxa"/>
            <w:vMerge/>
          </w:tcPr>
          <w:p w14:paraId="1E610793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0B6C4D00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moking</w:t>
            </w:r>
          </w:p>
        </w:tc>
        <w:tc>
          <w:tcPr>
            <w:tcW w:w="720" w:type="dxa"/>
            <w:vAlign w:val="bottom"/>
          </w:tcPr>
          <w:p w14:paraId="316ED326" w14:textId="521DDC40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03A72443" w14:textId="5E97524C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3E26CE72" w14:textId="6E3D1FA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771</w:t>
            </w:r>
          </w:p>
        </w:tc>
        <w:tc>
          <w:tcPr>
            <w:tcW w:w="720" w:type="dxa"/>
            <w:vAlign w:val="bottom"/>
          </w:tcPr>
          <w:p w14:paraId="71CAB66A" w14:textId="39F40EAD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vAlign w:val="bottom"/>
          </w:tcPr>
          <w:p w14:paraId="08C4F9E5" w14:textId="62E3E7ED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0BECB3EE" w14:textId="77777777" w:rsidTr="00267303">
        <w:trPr>
          <w:trHeight w:val="217"/>
        </w:trPr>
        <w:tc>
          <w:tcPr>
            <w:tcW w:w="3060" w:type="dxa"/>
            <w:vMerge/>
          </w:tcPr>
          <w:p w14:paraId="0CCAD5BA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5C75ECB4" w14:textId="287D572E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 xml:space="preserve">Sweets </w:t>
            </w:r>
            <w:r w:rsidRPr="008946C9">
              <w:rPr>
                <w:sz w:val="18"/>
                <w:szCs w:val="18"/>
              </w:rPr>
              <w:t>consumption</w:t>
            </w:r>
          </w:p>
        </w:tc>
        <w:tc>
          <w:tcPr>
            <w:tcW w:w="720" w:type="dxa"/>
            <w:vAlign w:val="bottom"/>
          </w:tcPr>
          <w:p w14:paraId="1D9D7D03" w14:textId="5C454A3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3DD1ABF7" w14:textId="693CCEA9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vAlign w:val="bottom"/>
          </w:tcPr>
          <w:p w14:paraId="2FBEEE56" w14:textId="5CD10973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720" w:type="dxa"/>
            <w:vAlign w:val="bottom"/>
          </w:tcPr>
          <w:p w14:paraId="4ACA1748" w14:textId="5A647BBC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vAlign w:val="bottom"/>
          </w:tcPr>
          <w:p w14:paraId="45EC0E48" w14:textId="5BEBB7E8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7E40540C" w14:textId="77777777" w:rsidTr="00267303">
        <w:trPr>
          <w:trHeight w:val="217"/>
        </w:trPr>
        <w:tc>
          <w:tcPr>
            <w:tcW w:w="3060" w:type="dxa"/>
            <w:vMerge/>
          </w:tcPr>
          <w:p w14:paraId="12BF67C9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53FD57F2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vAlign w:val="bottom"/>
          </w:tcPr>
          <w:p w14:paraId="29E99BFF" w14:textId="7CFB2C99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02123EA9" w14:textId="4AEAEA4F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vAlign w:val="bottom"/>
          </w:tcPr>
          <w:p w14:paraId="10FA95A4" w14:textId="312BB4F0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720" w:type="dxa"/>
            <w:vAlign w:val="bottom"/>
          </w:tcPr>
          <w:p w14:paraId="784B698D" w14:textId="74C925AA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vAlign w:val="bottom"/>
          </w:tcPr>
          <w:p w14:paraId="001D472E" w14:textId="63B6D9BA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FD6396" w14:paraId="0A80181B" w14:textId="77777777" w:rsidTr="00267303">
        <w:trPr>
          <w:trHeight w:val="217"/>
        </w:trPr>
        <w:tc>
          <w:tcPr>
            <w:tcW w:w="3060" w:type="dxa"/>
          </w:tcPr>
          <w:p w14:paraId="266A235D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50DB5DDB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17E2BD3C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708260A4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54C2561C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3E6E449E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274B3013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</w:tr>
      <w:tr w:rsidR="00FD6396" w14:paraId="55237BA2" w14:textId="77777777" w:rsidTr="00267303">
        <w:trPr>
          <w:trHeight w:val="217"/>
        </w:trPr>
        <w:tc>
          <w:tcPr>
            <w:tcW w:w="3060" w:type="dxa"/>
            <w:vMerge w:val="restart"/>
          </w:tcPr>
          <w:p w14:paraId="6F29770F" w14:textId="45DD3B9B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ome –&gt;</w:t>
            </w:r>
            <w:r w:rsidRPr="00E62D59">
              <w:rPr>
                <w:sz w:val="18"/>
                <w:szCs w:val="18"/>
              </w:rPr>
              <w:t xml:space="preserve"> Self rated oral health status</w:t>
            </w:r>
          </w:p>
        </w:tc>
        <w:tc>
          <w:tcPr>
            <w:tcW w:w="2970" w:type="dxa"/>
          </w:tcPr>
          <w:p w14:paraId="24C95D95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vAlign w:val="bottom"/>
          </w:tcPr>
          <w:p w14:paraId="1A76874A" w14:textId="600E03F0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630" w:type="dxa"/>
            <w:vAlign w:val="bottom"/>
          </w:tcPr>
          <w:p w14:paraId="5030F414" w14:textId="14BA09AC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01108713" w14:textId="4011CC2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720" w:type="dxa"/>
            <w:vAlign w:val="bottom"/>
          </w:tcPr>
          <w:p w14:paraId="721A9547" w14:textId="05D19E48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720" w:type="dxa"/>
            <w:vAlign w:val="bottom"/>
          </w:tcPr>
          <w:p w14:paraId="00DDB989" w14:textId="55B1E6C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</w:tr>
      <w:tr w:rsidR="00FD6396" w14:paraId="577320B7" w14:textId="77777777" w:rsidTr="00267303">
        <w:trPr>
          <w:trHeight w:val="217"/>
        </w:trPr>
        <w:tc>
          <w:tcPr>
            <w:tcW w:w="3060" w:type="dxa"/>
            <w:vMerge/>
          </w:tcPr>
          <w:p w14:paraId="4D4ADEE7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4C561C2F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vAlign w:val="bottom"/>
          </w:tcPr>
          <w:p w14:paraId="4B61747D" w14:textId="24EF4A18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630" w:type="dxa"/>
            <w:vAlign w:val="bottom"/>
          </w:tcPr>
          <w:p w14:paraId="74BECC21" w14:textId="0AFA407B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56A9FD55" w14:textId="3D886648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466</w:t>
            </w:r>
          </w:p>
        </w:tc>
        <w:tc>
          <w:tcPr>
            <w:tcW w:w="720" w:type="dxa"/>
            <w:vAlign w:val="bottom"/>
          </w:tcPr>
          <w:p w14:paraId="52687CB8" w14:textId="34C8A974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720" w:type="dxa"/>
            <w:vAlign w:val="bottom"/>
          </w:tcPr>
          <w:p w14:paraId="0D858CB1" w14:textId="1119A40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00E0BF52" w14:textId="77777777" w:rsidTr="00267303">
        <w:trPr>
          <w:trHeight w:val="217"/>
        </w:trPr>
        <w:tc>
          <w:tcPr>
            <w:tcW w:w="3060" w:type="dxa"/>
            <w:vMerge/>
          </w:tcPr>
          <w:p w14:paraId="76BAF215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7CE5F527" w14:textId="01F26B91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vAlign w:val="bottom"/>
          </w:tcPr>
          <w:p w14:paraId="5F29DAFB" w14:textId="1FB7698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30" w:type="dxa"/>
            <w:vAlign w:val="bottom"/>
          </w:tcPr>
          <w:p w14:paraId="63C2B456" w14:textId="5A59367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10" w:type="dxa"/>
            <w:vAlign w:val="bottom"/>
          </w:tcPr>
          <w:p w14:paraId="3F8D2953" w14:textId="2B8B50D1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466</w:t>
            </w:r>
          </w:p>
        </w:tc>
        <w:tc>
          <w:tcPr>
            <w:tcW w:w="720" w:type="dxa"/>
            <w:vAlign w:val="bottom"/>
          </w:tcPr>
          <w:p w14:paraId="25772614" w14:textId="1AA836BF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720" w:type="dxa"/>
            <w:vAlign w:val="bottom"/>
          </w:tcPr>
          <w:p w14:paraId="66FC8755" w14:textId="4249088A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</w:tr>
      <w:tr w:rsidR="00FD6396" w14:paraId="1445E2F1" w14:textId="77777777" w:rsidTr="00267303">
        <w:trPr>
          <w:trHeight w:val="217"/>
        </w:trPr>
        <w:tc>
          <w:tcPr>
            <w:tcW w:w="3060" w:type="dxa"/>
            <w:vMerge/>
          </w:tcPr>
          <w:p w14:paraId="49184E6F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4485C128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moking</w:t>
            </w:r>
          </w:p>
        </w:tc>
        <w:tc>
          <w:tcPr>
            <w:tcW w:w="720" w:type="dxa"/>
            <w:vAlign w:val="bottom"/>
          </w:tcPr>
          <w:p w14:paraId="47AD78E2" w14:textId="06D97718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650351A9" w14:textId="5FBA88D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vAlign w:val="bottom"/>
          </w:tcPr>
          <w:p w14:paraId="4B60BF3F" w14:textId="122097F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788</w:t>
            </w:r>
          </w:p>
        </w:tc>
        <w:tc>
          <w:tcPr>
            <w:tcW w:w="720" w:type="dxa"/>
            <w:vAlign w:val="bottom"/>
          </w:tcPr>
          <w:p w14:paraId="5995C195" w14:textId="0773B6BB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vAlign w:val="bottom"/>
          </w:tcPr>
          <w:p w14:paraId="613047F8" w14:textId="7D35D409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FD6396" w14:paraId="4917390C" w14:textId="77777777" w:rsidTr="00267303">
        <w:trPr>
          <w:trHeight w:val="217"/>
        </w:trPr>
        <w:tc>
          <w:tcPr>
            <w:tcW w:w="3060" w:type="dxa"/>
            <w:vMerge/>
          </w:tcPr>
          <w:p w14:paraId="581FF5F7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5D2BEA55" w14:textId="18FBAC5E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Sweets</w:t>
            </w:r>
            <w:r w:rsidRPr="008946C9">
              <w:rPr>
                <w:sz w:val="18"/>
                <w:szCs w:val="18"/>
              </w:rPr>
              <w:t xml:space="preserve"> consumption</w:t>
            </w:r>
          </w:p>
        </w:tc>
        <w:tc>
          <w:tcPr>
            <w:tcW w:w="720" w:type="dxa"/>
            <w:vAlign w:val="bottom"/>
          </w:tcPr>
          <w:p w14:paraId="6AB50857" w14:textId="15144EA4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3E0DD470" w14:textId="4719964F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339B9691" w14:textId="3BA83F6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720" w:type="dxa"/>
            <w:vAlign w:val="bottom"/>
          </w:tcPr>
          <w:p w14:paraId="72EC1642" w14:textId="4094F8B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20" w:type="dxa"/>
            <w:vAlign w:val="bottom"/>
          </w:tcPr>
          <w:p w14:paraId="661EDD28" w14:textId="2E160AA0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FD6396" w14:paraId="7ADF6E4A" w14:textId="77777777" w:rsidTr="00267303">
        <w:trPr>
          <w:trHeight w:val="217"/>
        </w:trPr>
        <w:tc>
          <w:tcPr>
            <w:tcW w:w="3060" w:type="dxa"/>
            <w:vMerge/>
          </w:tcPr>
          <w:p w14:paraId="1AF46252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2C6C98EA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vAlign w:val="bottom"/>
          </w:tcPr>
          <w:p w14:paraId="0C8D9EDD" w14:textId="1EA271EC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30" w:type="dxa"/>
            <w:vAlign w:val="bottom"/>
          </w:tcPr>
          <w:p w14:paraId="30143464" w14:textId="58F91D6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122AAB56" w14:textId="67E930B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387</w:t>
            </w:r>
          </w:p>
        </w:tc>
        <w:tc>
          <w:tcPr>
            <w:tcW w:w="720" w:type="dxa"/>
            <w:vAlign w:val="bottom"/>
          </w:tcPr>
          <w:p w14:paraId="09FBAEE7" w14:textId="77FE9679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vAlign w:val="bottom"/>
          </w:tcPr>
          <w:p w14:paraId="17719149" w14:textId="7CDF906C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</w:tr>
      <w:tr w:rsidR="00FD6396" w14:paraId="65310C5C" w14:textId="77777777" w:rsidTr="00EC720F">
        <w:trPr>
          <w:trHeight w:val="217"/>
        </w:trPr>
        <w:tc>
          <w:tcPr>
            <w:tcW w:w="3060" w:type="dxa"/>
            <w:tcBorders>
              <w:bottom w:val="single" w:sz="4" w:space="0" w:color="auto"/>
            </w:tcBorders>
          </w:tcPr>
          <w:p w14:paraId="0DF67D9D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443DB21F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79514E68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3F39DCB3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29D48EAE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5A725FE8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70D6380C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</w:tr>
      <w:tr w:rsidR="00FD6396" w14:paraId="4981FC62" w14:textId="77777777" w:rsidTr="00EC720F">
        <w:trPr>
          <w:trHeight w:val="217"/>
        </w:trPr>
        <w:tc>
          <w:tcPr>
            <w:tcW w:w="3060" w:type="dxa"/>
            <w:tcBorders>
              <w:bottom w:val="nil"/>
            </w:tcBorders>
          </w:tcPr>
          <w:p w14:paraId="25B403C2" w14:textId="35B7D611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ident –&gt;</w:t>
            </w:r>
          </w:p>
        </w:tc>
        <w:tc>
          <w:tcPr>
            <w:tcW w:w="2970" w:type="dxa"/>
            <w:vMerge w:val="restart"/>
          </w:tcPr>
          <w:p w14:paraId="0600F742" w14:textId="6E94C551" w:rsidR="00645C98" w:rsidRPr="008946C9" w:rsidRDefault="00000000" w:rsidP="00645C98">
            <w:pPr>
              <w:rPr>
                <w:sz w:val="18"/>
                <w:szCs w:val="18"/>
              </w:rPr>
            </w:pPr>
            <w:r w:rsidRPr="00F8092F">
              <w:rPr>
                <w:sz w:val="18"/>
                <w:szCs w:val="18"/>
              </w:rPr>
              <w:t>Direct</w:t>
            </w:r>
          </w:p>
        </w:tc>
        <w:tc>
          <w:tcPr>
            <w:tcW w:w="720" w:type="dxa"/>
            <w:vAlign w:val="bottom"/>
          </w:tcPr>
          <w:p w14:paraId="00395C14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338E238A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6EF6286B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74797D70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73CE3988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</w:tr>
      <w:tr w:rsidR="00FD6396" w14:paraId="0B9F5641" w14:textId="77777777" w:rsidTr="00EC720F">
        <w:trPr>
          <w:trHeight w:val="217"/>
        </w:trPr>
        <w:tc>
          <w:tcPr>
            <w:tcW w:w="3060" w:type="dxa"/>
            <w:tcBorders>
              <w:top w:val="nil"/>
              <w:bottom w:val="nil"/>
            </w:tcBorders>
          </w:tcPr>
          <w:p w14:paraId="1ABC1DAF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Dental visits frequency</w:t>
            </w:r>
          </w:p>
        </w:tc>
        <w:tc>
          <w:tcPr>
            <w:tcW w:w="2970" w:type="dxa"/>
            <w:vMerge/>
          </w:tcPr>
          <w:p w14:paraId="3DCB937F" w14:textId="50D3F618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2F87651D" w14:textId="2948C0E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630" w:type="dxa"/>
            <w:vAlign w:val="bottom"/>
          </w:tcPr>
          <w:p w14:paraId="783ED18A" w14:textId="671E3F34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810" w:type="dxa"/>
            <w:vAlign w:val="bottom"/>
          </w:tcPr>
          <w:p w14:paraId="1CF98A54" w14:textId="0E6B9871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720" w:type="dxa"/>
            <w:vAlign w:val="bottom"/>
          </w:tcPr>
          <w:p w14:paraId="2C3C8146" w14:textId="50C3E5C4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720" w:type="dxa"/>
            <w:vAlign w:val="bottom"/>
          </w:tcPr>
          <w:p w14:paraId="28381C38" w14:textId="06526B5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</w:tr>
      <w:tr w:rsidR="00FD6396" w14:paraId="66B19B77" w14:textId="77777777" w:rsidTr="00EC720F">
        <w:trPr>
          <w:trHeight w:val="217"/>
        </w:trPr>
        <w:tc>
          <w:tcPr>
            <w:tcW w:w="3060" w:type="dxa"/>
            <w:tcBorders>
              <w:top w:val="nil"/>
              <w:bottom w:val="nil"/>
            </w:tcBorders>
          </w:tcPr>
          <w:p w14:paraId="7ABCC125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ype of visit</w:t>
            </w:r>
          </w:p>
        </w:tc>
        <w:tc>
          <w:tcPr>
            <w:tcW w:w="2970" w:type="dxa"/>
            <w:vMerge/>
          </w:tcPr>
          <w:p w14:paraId="364A97DC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2375FFCA" w14:textId="22EBD779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00E2AB4C" w14:textId="4CB5F6A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10" w:type="dxa"/>
            <w:vAlign w:val="bottom"/>
          </w:tcPr>
          <w:p w14:paraId="12D23DF5" w14:textId="7BC4394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720" w:type="dxa"/>
            <w:vAlign w:val="bottom"/>
          </w:tcPr>
          <w:p w14:paraId="269F8E16" w14:textId="31D59BF4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37</w:t>
            </w:r>
          </w:p>
        </w:tc>
        <w:tc>
          <w:tcPr>
            <w:tcW w:w="720" w:type="dxa"/>
            <w:vAlign w:val="bottom"/>
          </w:tcPr>
          <w:p w14:paraId="521ABC2B" w14:textId="6ACCA698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37</w:t>
            </w:r>
          </w:p>
        </w:tc>
      </w:tr>
      <w:tr w:rsidR="00FD6396" w14:paraId="6FF307A0" w14:textId="77777777" w:rsidTr="00EC720F">
        <w:trPr>
          <w:trHeight w:val="217"/>
        </w:trPr>
        <w:tc>
          <w:tcPr>
            <w:tcW w:w="3060" w:type="dxa"/>
            <w:tcBorders>
              <w:top w:val="nil"/>
            </w:tcBorders>
          </w:tcPr>
          <w:p w14:paraId="46A624A8" w14:textId="6ABEA600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ooth brushing frequency </w:t>
            </w:r>
          </w:p>
        </w:tc>
        <w:tc>
          <w:tcPr>
            <w:tcW w:w="2970" w:type="dxa"/>
            <w:vMerge/>
          </w:tcPr>
          <w:p w14:paraId="6ED9279B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49449A60" w14:textId="482015F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630" w:type="dxa"/>
            <w:vAlign w:val="bottom"/>
          </w:tcPr>
          <w:p w14:paraId="67E33C6C" w14:textId="11F6C12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10" w:type="dxa"/>
            <w:vAlign w:val="bottom"/>
          </w:tcPr>
          <w:p w14:paraId="1391FC7D" w14:textId="425CBFA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720" w:type="dxa"/>
            <w:vAlign w:val="bottom"/>
          </w:tcPr>
          <w:p w14:paraId="6290078C" w14:textId="7B310BE8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20" w:type="dxa"/>
            <w:vAlign w:val="bottom"/>
          </w:tcPr>
          <w:p w14:paraId="4A7E7248" w14:textId="23A2C3DC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53</w:t>
            </w:r>
          </w:p>
        </w:tc>
      </w:tr>
      <w:tr w:rsidR="00FD6396" w14:paraId="6B655AB3" w14:textId="77777777" w:rsidTr="002A07C1">
        <w:trPr>
          <w:trHeight w:val="217"/>
        </w:trPr>
        <w:tc>
          <w:tcPr>
            <w:tcW w:w="3060" w:type="dxa"/>
          </w:tcPr>
          <w:p w14:paraId="59786C4D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7BDFA474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2A33C69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3B51473C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3826A064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CE3DCC4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C992D23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</w:tr>
      <w:tr w:rsidR="00FD6396" w14:paraId="0DAEA564" w14:textId="77777777" w:rsidTr="00267303">
        <w:trPr>
          <w:trHeight w:val="217"/>
        </w:trPr>
        <w:tc>
          <w:tcPr>
            <w:tcW w:w="3060" w:type="dxa"/>
            <w:vMerge w:val="restart"/>
          </w:tcPr>
          <w:p w14:paraId="2A556DB4" w14:textId="75D33403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ident –&gt;</w:t>
            </w:r>
            <w:r w:rsidRPr="008946C9">
              <w:rPr>
                <w:sz w:val="18"/>
                <w:szCs w:val="18"/>
              </w:rPr>
              <w:t xml:space="preserve"> Oral Pain</w:t>
            </w:r>
          </w:p>
        </w:tc>
        <w:tc>
          <w:tcPr>
            <w:tcW w:w="2970" w:type="dxa"/>
          </w:tcPr>
          <w:p w14:paraId="2A5E62CA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vAlign w:val="bottom"/>
          </w:tcPr>
          <w:p w14:paraId="703BF7F9" w14:textId="36409D13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630" w:type="dxa"/>
            <w:vAlign w:val="bottom"/>
          </w:tcPr>
          <w:p w14:paraId="47A4F735" w14:textId="67D6A6AF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810" w:type="dxa"/>
            <w:vAlign w:val="bottom"/>
          </w:tcPr>
          <w:p w14:paraId="1EAC7E74" w14:textId="30C57E09" w:rsidR="00645C98" w:rsidRPr="001159D4" w:rsidRDefault="00000000" w:rsidP="00645C98">
            <w:pPr>
              <w:jc w:val="right"/>
              <w:rPr>
                <w:b/>
                <w:bCs/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720" w:type="dxa"/>
            <w:vAlign w:val="bottom"/>
          </w:tcPr>
          <w:p w14:paraId="5A7BE595" w14:textId="2380FFC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720" w:type="dxa"/>
            <w:vAlign w:val="bottom"/>
          </w:tcPr>
          <w:p w14:paraId="5E235CDE" w14:textId="26E14D5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</w:tr>
      <w:tr w:rsidR="00FD6396" w14:paraId="66A07B5A" w14:textId="77777777" w:rsidTr="00267303">
        <w:trPr>
          <w:trHeight w:val="217"/>
        </w:trPr>
        <w:tc>
          <w:tcPr>
            <w:tcW w:w="3060" w:type="dxa"/>
            <w:vMerge/>
          </w:tcPr>
          <w:p w14:paraId="000BA0A9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591F10C4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vAlign w:val="bottom"/>
          </w:tcPr>
          <w:p w14:paraId="1739BCDC" w14:textId="2C60A021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1D0EF29B" w14:textId="11EBDB3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617DDE00" w14:textId="2044D266" w:rsidR="00645C98" w:rsidRPr="001159D4" w:rsidRDefault="00000000" w:rsidP="00645C98">
            <w:pPr>
              <w:jc w:val="right"/>
              <w:rPr>
                <w:b/>
                <w:bCs/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720" w:type="dxa"/>
            <w:vAlign w:val="bottom"/>
          </w:tcPr>
          <w:p w14:paraId="34BAA0F5" w14:textId="0B48669A" w:rsidR="00645C98" w:rsidRPr="001159D4" w:rsidRDefault="00000000" w:rsidP="00645C98">
            <w:pPr>
              <w:tabs>
                <w:tab w:val="left" w:pos="466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720" w:type="dxa"/>
            <w:vAlign w:val="bottom"/>
          </w:tcPr>
          <w:p w14:paraId="76BDB39D" w14:textId="7394E9B9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</w:tr>
      <w:tr w:rsidR="00FD6396" w14:paraId="4A569E74" w14:textId="77777777" w:rsidTr="00267303">
        <w:trPr>
          <w:trHeight w:val="217"/>
        </w:trPr>
        <w:tc>
          <w:tcPr>
            <w:tcW w:w="3060" w:type="dxa"/>
            <w:vMerge/>
          </w:tcPr>
          <w:p w14:paraId="35A92C7F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361CE731" w14:textId="44EF8AE0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vAlign w:val="bottom"/>
          </w:tcPr>
          <w:p w14:paraId="1DBB48B8" w14:textId="32D75EDC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630" w:type="dxa"/>
            <w:vAlign w:val="bottom"/>
          </w:tcPr>
          <w:p w14:paraId="34E16A6D" w14:textId="0B5EF31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46BC9830" w14:textId="54A18D8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C746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720" w:type="dxa"/>
            <w:vAlign w:val="bottom"/>
          </w:tcPr>
          <w:p w14:paraId="4C2732F1" w14:textId="54BF66C2" w:rsidR="00645C98" w:rsidRPr="001159D4" w:rsidRDefault="00000000" w:rsidP="00645C98">
            <w:pPr>
              <w:tabs>
                <w:tab w:val="left" w:pos="460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720" w:type="dxa"/>
            <w:vAlign w:val="bottom"/>
          </w:tcPr>
          <w:p w14:paraId="16DA28A9" w14:textId="4DD5FDD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FD6396" w14:paraId="74E004BA" w14:textId="77777777" w:rsidTr="00267303">
        <w:trPr>
          <w:trHeight w:val="217"/>
        </w:trPr>
        <w:tc>
          <w:tcPr>
            <w:tcW w:w="3060" w:type="dxa"/>
          </w:tcPr>
          <w:p w14:paraId="65191F60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0FD58A22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20846D5D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13643E5D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07B92465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64B5E96A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31C88696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</w:tr>
      <w:tr w:rsidR="00FD6396" w14:paraId="1F85907B" w14:textId="77777777" w:rsidTr="00267303">
        <w:trPr>
          <w:trHeight w:val="217"/>
        </w:trPr>
        <w:tc>
          <w:tcPr>
            <w:tcW w:w="3060" w:type="dxa"/>
            <w:vMerge w:val="restart"/>
          </w:tcPr>
          <w:p w14:paraId="51224469" w14:textId="2BA63A2A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ident –&gt;</w:t>
            </w:r>
            <w:r w:rsidRPr="00E62D59">
              <w:rPr>
                <w:sz w:val="18"/>
                <w:szCs w:val="18"/>
              </w:rPr>
              <w:t xml:space="preserve"> Self rated oral health status</w:t>
            </w:r>
          </w:p>
        </w:tc>
        <w:tc>
          <w:tcPr>
            <w:tcW w:w="2970" w:type="dxa"/>
          </w:tcPr>
          <w:p w14:paraId="2AA75F44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vAlign w:val="bottom"/>
          </w:tcPr>
          <w:p w14:paraId="49EE28AE" w14:textId="333D9BA4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30" w:type="dxa"/>
            <w:vAlign w:val="bottom"/>
          </w:tcPr>
          <w:p w14:paraId="509B872F" w14:textId="5D88A8B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799DE618" w14:textId="5EBD288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720" w:type="dxa"/>
            <w:vAlign w:val="bottom"/>
          </w:tcPr>
          <w:p w14:paraId="3991269F" w14:textId="19C9B2A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vAlign w:val="bottom"/>
          </w:tcPr>
          <w:p w14:paraId="10837E00" w14:textId="69D71C5C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</w:tr>
      <w:tr w:rsidR="00FD6396" w14:paraId="50BF4B59" w14:textId="77777777" w:rsidTr="00267303">
        <w:trPr>
          <w:trHeight w:val="217"/>
        </w:trPr>
        <w:tc>
          <w:tcPr>
            <w:tcW w:w="3060" w:type="dxa"/>
            <w:vMerge/>
          </w:tcPr>
          <w:p w14:paraId="6204874A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62C6FC18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vAlign w:val="bottom"/>
          </w:tcPr>
          <w:p w14:paraId="5F4ED794" w14:textId="7C67ED01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6EB13F3A" w14:textId="39FC3BAC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20D37495" w14:textId="1C89F62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720" w:type="dxa"/>
            <w:vAlign w:val="bottom"/>
          </w:tcPr>
          <w:p w14:paraId="6B2C29CE" w14:textId="73B4E04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20" w:type="dxa"/>
            <w:vAlign w:val="bottom"/>
          </w:tcPr>
          <w:p w14:paraId="184CAE16" w14:textId="7D0CE0C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FD6396" w14:paraId="165E54FC" w14:textId="77777777" w:rsidTr="00267303">
        <w:trPr>
          <w:trHeight w:val="217"/>
        </w:trPr>
        <w:tc>
          <w:tcPr>
            <w:tcW w:w="3060" w:type="dxa"/>
            <w:vMerge/>
          </w:tcPr>
          <w:p w14:paraId="55BA6880" w14:textId="77777777" w:rsidR="00645C98" w:rsidRPr="008946C9" w:rsidRDefault="00645C98" w:rsidP="00645C98">
            <w:pPr>
              <w:rPr>
                <w:sz w:val="18"/>
                <w:szCs w:val="18"/>
              </w:rPr>
            </w:pPr>
            <w:bookmarkStart w:id="15" w:name="_Hlk94872874"/>
          </w:p>
        </w:tc>
        <w:tc>
          <w:tcPr>
            <w:tcW w:w="2970" w:type="dxa"/>
          </w:tcPr>
          <w:p w14:paraId="6B47E82A" w14:textId="4ED77C7F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vAlign w:val="bottom"/>
          </w:tcPr>
          <w:p w14:paraId="3567E56A" w14:textId="72181C2A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30" w:type="dxa"/>
            <w:vAlign w:val="bottom"/>
          </w:tcPr>
          <w:p w14:paraId="6DD8E5C7" w14:textId="21FD6A6D" w:rsidR="00645C98" w:rsidRPr="001159D4" w:rsidRDefault="00000000" w:rsidP="00645C98">
            <w:pPr>
              <w:tabs>
                <w:tab w:val="left" w:pos="498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34F3EE11" w14:textId="11E8921F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C746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720" w:type="dxa"/>
            <w:vAlign w:val="bottom"/>
          </w:tcPr>
          <w:p w14:paraId="0D00D5E0" w14:textId="223A5D6B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20" w:type="dxa"/>
            <w:vAlign w:val="bottom"/>
          </w:tcPr>
          <w:p w14:paraId="7419A1BA" w14:textId="341EA784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</w:tr>
      <w:bookmarkEnd w:id="15"/>
      <w:tr w:rsidR="00FD6396" w14:paraId="1023CDA1" w14:textId="77777777" w:rsidTr="00EC720F">
        <w:trPr>
          <w:trHeight w:val="217"/>
        </w:trPr>
        <w:tc>
          <w:tcPr>
            <w:tcW w:w="3060" w:type="dxa"/>
            <w:tcBorders>
              <w:bottom w:val="single" w:sz="4" w:space="0" w:color="auto"/>
            </w:tcBorders>
          </w:tcPr>
          <w:p w14:paraId="09EBC8B7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357FB9B9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4E50D603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0E2F04DD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3CDA5678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1F341EAD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2D898799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</w:tr>
      <w:tr w:rsidR="00FD6396" w14:paraId="33865ED2" w14:textId="77777777" w:rsidTr="00EC720F">
        <w:trPr>
          <w:trHeight w:val="217"/>
        </w:trPr>
        <w:tc>
          <w:tcPr>
            <w:tcW w:w="3060" w:type="dxa"/>
            <w:tcBorders>
              <w:bottom w:val="nil"/>
            </w:tcBorders>
          </w:tcPr>
          <w:p w14:paraId="4894532F" w14:textId="07E4E4CA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bility –&gt;</w:t>
            </w:r>
          </w:p>
        </w:tc>
        <w:tc>
          <w:tcPr>
            <w:tcW w:w="2970" w:type="dxa"/>
            <w:vMerge w:val="restart"/>
          </w:tcPr>
          <w:p w14:paraId="7D4806AA" w14:textId="192F40E4" w:rsidR="00645C98" w:rsidRPr="008946C9" w:rsidRDefault="00000000" w:rsidP="00645C98">
            <w:pPr>
              <w:rPr>
                <w:sz w:val="18"/>
                <w:szCs w:val="18"/>
              </w:rPr>
            </w:pPr>
            <w:r w:rsidRPr="00F8092F">
              <w:rPr>
                <w:sz w:val="18"/>
                <w:szCs w:val="18"/>
              </w:rPr>
              <w:t>Direct</w:t>
            </w:r>
          </w:p>
        </w:tc>
        <w:tc>
          <w:tcPr>
            <w:tcW w:w="720" w:type="dxa"/>
            <w:vAlign w:val="bottom"/>
          </w:tcPr>
          <w:p w14:paraId="3286B541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74E458F9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77364AE7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78E48942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7272A73A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</w:tr>
      <w:tr w:rsidR="00FD6396" w14:paraId="3A9300D1" w14:textId="77777777" w:rsidTr="00EC720F">
        <w:trPr>
          <w:trHeight w:val="217"/>
        </w:trPr>
        <w:tc>
          <w:tcPr>
            <w:tcW w:w="3060" w:type="dxa"/>
            <w:tcBorders>
              <w:top w:val="nil"/>
              <w:bottom w:val="nil"/>
            </w:tcBorders>
          </w:tcPr>
          <w:p w14:paraId="44F076C8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Dental visits frequency</w:t>
            </w:r>
          </w:p>
        </w:tc>
        <w:tc>
          <w:tcPr>
            <w:tcW w:w="2970" w:type="dxa"/>
            <w:vMerge/>
          </w:tcPr>
          <w:p w14:paraId="58099DFD" w14:textId="7A18818F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608EB898" w14:textId="0D7F18EB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30" w:type="dxa"/>
            <w:vAlign w:val="bottom"/>
          </w:tcPr>
          <w:p w14:paraId="5E4C83FF" w14:textId="5FEB97A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10" w:type="dxa"/>
            <w:vAlign w:val="bottom"/>
          </w:tcPr>
          <w:p w14:paraId="3870B33E" w14:textId="6C26E3C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586</w:t>
            </w:r>
          </w:p>
        </w:tc>
        <w:tc>
          <w:tcPr>
            <w:tcW w:w="720" w:type="dxa"/>
            <w:vAlign w:val="bottom"/>
          </w:tcPr>
          <w:p w14:paraId="569910B0" w14:textId="2AFCFC8C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720" w:type="dxa"/>
            <w:vAlign w:val="bottom"/>
          </w:tcPr>
          <w:p w14:paraId="49220E7F" w14:textId="467143A0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44</w:t>
            </w:r>
          </w:p>
        </w:tc>
      </w:tr>
      <w:tr w:rsidR="00FD6396" w14:paraId="664CF136" w14:textId="77777777" w:rsidTr="00EC720F">
        <w:trPr>
          <w:trHeight w:val="217"/>
        </w:trPr>
        <w:tc>
          <w:tcPr>
            <w:tcW w:w="3060" w:type="dxa"/>
            <w:tcBorders>
              <w:top w:val="nil"/>
              <w:bottom w:val="nil"/>
            </w:tcBorders>
          </w:tcPr>
          <w:p w14:paraId="3493343C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ype of visit</w:t>
            </w:r>
          </w:p>
        </w:tc>
        <w:tc>
          <w:tcPr>
            <w:tcW w:w="2970" w:type="dxa"/>
            <w:vMerge/>
          </w:tcPr>
          <w:p w14:paraId="0E47A144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0E799D58" w14:textId="023C36E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30" w:type="dxa"/>
            <w:vAlign w:val="bottom"/>
          </w:tcPr>
          <w:p w14:paraId="6A95F67C" w14:textId="5B1222D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10" w:type="dxa"/>
            <w:vAlign w:val="bottom"/>
          </w:tcPr>
          <w:p w14:paraId="161DD1C2" w14:textId="61CF686C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420</w:t>
            </w:r>
          </w:p>
        </w:tc>
        <w:tc>
          <w:tcPr>
            <w:tcW w:w="720" w:type="dxa"/>
            <w:vAlign w:val="bottom"/>
          </w:tcPr>
          <w:p w14:paraId="1104C9BC" w14:textId="6CE5F1AA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720" w:type="dxa"/>
            <w:vAlign w:val="bottom"/>
          </w:tcPr>
          <w:p w14:paraId="7FBBE4FE" w14:textId="4C74FF51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36</w:t>
            </w:r>
          </w:p>
        </w:tc>
      </w:tr>
      <w:tr w:rsidR="00FD6396" w14:paraId="437A4E1B" w14:textId="77777777" w:rsidTr="00EC720F">
        <w:trPr>
          <w:trHeight w:val="217"/>
        </w:trPr>
        <w:tc>
          <w:tcPr>
            <w:tcW w:w="3060" w:type="dxa"/>
            <w:tcBorders>
              <w:top w:val="nil"/>
            </w:tcBorders>
          </w:tcPr>
          <w:p w14:paraId="30CE9815" w14:textId="324868BC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ooth brushing frequency </w:t>
            </w:r>
          </w:p>
        </w:tc>
        <w:tc>
          <w:tcPr>
            <w:tcW w:w="2970" w:type="dxa"/>
            <w:vMerge/>
          </w:tcPr>
          <w:p w14:paraId="00AD33F3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3B63413C" w14:textId="3F73AA4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30" w:type="dxa"/>
            <w:vAlign w:val="bottom"/>
          </w:tcPr>
          <w:p w14:paraId="69CA62EA" w14:textId="5359510B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10" w:type="dxa"/>
            <w:vAlign w:val="bottom"/>
          </w:tcPr>
          <w:p w14:paraId="14419183" w14:textId="2487039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771</w:t>
            </w:r>
          </w:p>
        </w:tc>
        <w:tc>
          <w:tcPr>
            <w:tcW w:w="720" w:type="dxa"/>
            <w:vAlign w:val="bottom"/>
          </w:tcPr>
          <w:p w14:paraId="327814A6" w14:textId="6AA27819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720" w:type="dxa"/>
            <w:vAlign w:val="bottom"/>
          </w:tcPr>
          <w:p w14:paraId="43BCF7C6" w14:textId="75E63DA8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30</w:t>
            </w:r>
          </w:p>
        </w:tc>
      </w:tr>
      <w:tr w:rsidR="00FD6396" w14:paraId="64FBA999" w14:textId="77777777" w:rsidTr="000E41EE">
        <w:trPr>
          <w:trHeight w:val="217"/>
        </w:trPr>
        <w:tc>
          <w:tcPr>
            <w:tcW w:w="3060" w:type="dxa"/>
          </w:tcPr>
          <w:p w14:paraId="46134038" w14:textId="77777777" w:rsidR="00645C98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6B937916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628325C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7F20DC78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2AB6DAE9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43F8E51A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E79E2B9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</w:tr>
      <w:tr w:rsidR="00FD6396" w14:paraId="762B5BE2" w14:textId="77777777" w:rsidTr="00267303">
        <w:trPr>
          <w:trHeight w:val="217"/>
        </w:trPr>
        <w:tc>
          <w:tcPr>
            <w:tcW w:w="3060" w:type="dxa"/>
            <w:vMerge w:val="restart"/>
          </w:tcPr>
          <w:p w14:paraId="25A63CFB" w14:textId="72EB5774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sability –&gt; </w:t>
            </w:r>
            <w:r w:rsidRPr="008946C9">
              <w:rPr>
                <w:sz w:val="18"/>
                <w:szCs w:val="18"/>
              </w:rPr>
              <w:t>Oral Pain</w:t>
            </w:r>
          </w:p>
        </w:tc>
        <w:tc>
          <w:tcPr>
            <w:tcW w:w="2970" w:type="dxa"/>
          </w:tcPr>
          <w:p w14:paraId="757E4052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vAlign w:val="bottom"/>
          </w:tcPr>
          <w:p w14:paraId="6B05B6AB" w14:textId="1CD8496C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30" w:type="dxa"/>
            <w:vAlign w:val="bottom"/>
          </w:tcPr>
          <w:p w14:paraId="553DB328" w14:textId="3085839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10" w:type="dxa"/>
            <w:vAlign w:val="bottom"/>
          </w:tcPr>
          <w:p w14:paraId="3B0EFB3F" w14:textId="0D15D2AF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586</w:t>
            </w:r>
          </w:p>
        </w:tc>
        <w:tc>
          <w:tcPr>
            <w:tcW w:w="720" w:type="dxa"/>
            <w:vAlign w:val="bottom"/>
          </w:tcPr>
          <w:p w14:paraId="48C96113" w14:textId="1940381A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720" w:type="dxa"/>
            <w:vAlign w:val="bottom"/>
          </w:tcPr>
          <w:p w14:paraId="709DF0CA" w14:textId="4FB4FD9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25</w:t>
            </w:r>
          </w:p>
        </w:tc>
      </w:tr>
      <w:tr w:rsidR="00FD6396" w14:paraId="0DBF44EF" w14:textId="77777777" w:rsidTr="00267303">
        <w:trPr>
          <w:trHeight w:val="217"/>
        </w:trPr>
        <w:tc>
          <w:tcPr>
            <w:tcW w:w="3060" w:type="dxa"/>
            <w:vMerge/>
          </w:tcPr>
          <w:p w14:paraId="7870D985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1C55BD3A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vAlign w:val="bottom"/>
          </w:tcPr>
          <w:p w14:paraId="30A7625B" w14:textId="6D71298C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630" w:type="dxa"/>
            <w:vAlign w:val="bottom"/>
          </w:tcPr>
          <w:p w14:paraId="20750E0F" w14:textId="2953D9B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45A9167D" w14:textId="10D342A1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720" w:type="dxa"/>
            <w:vAlign w:val="bottom"/>
          </w:tcPr>
          <w:p w14:paraId="02D0865E" w14:textId="13AFE079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720" w:type="dxa"/>
            <w:vAlign w:val="bottom"/>
          </w:tcPr>
          <w:p w14:paraId="14BF662B" w14:textId="5D434E7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4CF39041" w14:textId="77777777" w:rsidTr="00267303">
        <w:trPr>
          <w:trHeight w:val="217"/>
        </w:trPr>
        <w:tc>
          <w:tcPr>
            <w:tcW w:w="3060" w:type="dxa"/>
            <w:vMerge/>
          </w:tcPr>
          <w:p w14:paraId="7DC44FF9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6F3D0AC6" w14:textId="1784A621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vAlign w:val="bottom"/>
          </w:tcPr>
          <w:p w14:paraId="2CAE3CFF" w14:textId="7A25C9CC" w:rsidR="00645C98" w:rsidRPr="001159D4" w:rsidRDefault="00000000" w:rsidP="00645C98">
            <w:pPr>
              <w:jc w:val="right"/>
              <w:rPr>
                <w:b/>
                <w:bCs/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3366CCD1" w14:textId="16BB9B83" w:rsidR="00645C98" w:rsidRPr="001159D4" w:rsidRDefault="00000000" w:rsidP="00645C98">
            <w:pPr>
              <w:tabs>
                <w:tab w:val="left" w:pos="466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09CC4106" w14:textId="3649A291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772</w:t>
            </w:r>
          </w:p>
        </w:tc>
        <w:tc>
          <w:tcPr>
            <w:tcW w:w="720" w:type="dxa"/>
            <w:vAlign w:val="bottom"/>
          </w:tcPr>
          <w:p w14:paraId="7BE74783" w14:textId="41EE746F" w:rsidR="00645C98" w:rsidRPr="001159D4" w:rsidRDefault="00000000" w:rsidP="00645C98">
            <w:pPr>
              <w:tabs>
                <w:tab w:val="left" w:pos="476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20" w:type="dxa"/>
            <w:vAlign w:val="bottom"/>
          </w:tcPr>
          <w:p w14:paraId="72AF5F9A" w14:textId="73F5A568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FD6396" w14:paraId="1C20ECEB" w14:textId="77777777" w:rsidTr="00267303">
        <w:trPr>
          <w:trHeight w:val="217"/>
        </w:trPr>
        <w:tc>
          <w:tcPr>
            <w:tcW w:w="3060" w:type="dxa"/>
          </w:tcPr>
          <w:p w14:paraId="5BA17851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5C91A7D8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05488827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4A9BF837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5C8E2AB9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5509E5C1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77C00230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</w:tr>
      <w:tr w:rsidR="00FD6396" w14:paraId="3A1167C8" w14:textId="77777777" w:rsidTr="00267303">
        <w:trPr>
          <w:trHeight w:val="217"/>
        </w:trPr>
        <w:tc>
          <w:tcPr>
            <w:tcW w:w="3060" w:type="dxa"/>
            <w:vMerge w:val="restart"/>
          </w:tcPr>
          <w:p w14:paraId="362DA20D" w14:textId="1C409651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bility –&gt;</w:t>
            </w:r>
            <w:r w:rsidRPr="00E62D59">
              <w:rPr>
                <w:sz w:val="18"/>
                <w:szCs w:val="18"/>
              </w:rPr>
              <w:t xml:space="preserve"> Self rated oral health status</w:t>
            </w:r>
          </w:p>
        </w:tc>
        <w:tc>
          <w:tcPr>
            <w:tcW w:w="2970" w:type="dxa"/>
          </w:tcPr>
          <w:p w14:paraId="0FAEACC9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vAlign w:val="bottom"/>
          </w:tcPr>
          <w:p w14:paraId="6D31F8DC" w14:textId="6496CADC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630" w:type="dxa"/>
            <w:vAlign w:val="bottom"/>
          </w:tcPr>
          <w:p w14:paraId="3124FD3E" w14:textId="07F147D8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73140DF6" w14:textId="4E5DEEDA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587</w:t>
            </w:r>
          </w:p>
        </w:tc>
        <w:tc>
          <w:tcPr>
            <w:tcW w:w="720" w:type="dxa"/>
            <w:vAlign w:val="bottom"/>
          </w:tcPr>
          <w:p w14:paraId="6368796C" w14:textId="04A102A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720" w:type="dxa"/>
            <w:vAlign w:val="bottom"/>
          </w:tcPr>
          <w:p w14:paraId="3A07032B" w14:textId="2FF08CC0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</w:tr>
      <w:tr w:rsidR="00FD6396" w14:paraId="29E57E54" w14:textId="77777777" w:rsidTr="00267303">
        <w:trPr>
          <w:trHeight w:val="217"/>
        </w:trPr>
        <w:tc>
          <w:tcPr>
            <w:tcW w:w="3060" w:type="dxa"/>
            <w:vMerge/>
          </w:tcPr>
          <w:p w14:paraId="48C7315B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1CBD57C3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vAlign w:val="bottom"/>
          </w:tcPr>
          <w:p w14:paraId="777EE63B" w14:textId="3A547CCA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5A53529A" w14:textId="56441F7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4994D0CF" w14:textId="0E77AFB0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443</w:t>
            </w:r>
          </w:p>
        </w:tc>
        <w:tc>
          <w:tcPr>
            <w:tcW w:w="720" w:type="dxa"/>
            <w:vAlign w:val="bottom"/>
          </w:tcPr>
          <w:p w14:paraId="6D1B807E" w14:textId="209BA0CC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vAlign w:val="bottom"/>
          </w:tcPr>
          <w:p w14:paraId="531D662C" w14:textId="0D746BE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FD6396" w14:paraId="5465B858" w14:textId="77777777" w:rsidTr="00267303">
        <w:trPr>
          <w:trHeight w:val="217"/>
        </w:trPr>
        <w:tc>
          <w:tcPr>
            <w:tcW w:w="3060" w:type="dxa"/>
            <w:vMerge/>
          </w:tcPr>
          <w:p w14:paraId="642C15E9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0A516ABB" w14:textId="532C3AB0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vAlign w:val="bottom"/>
          </w:tcPr>
          <w:p w14:paraId="526EBB94" w14:textId="465B724D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30" w:type="dxa"/>
            <w:vAlign w:val="bottom"/>
          </w:tcPr>
          <w:p w14:paraId="7D1F054A" w14:textId="3D3CCC7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2A1AD0A2" w14:textId="607CB890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771</w:t>
            </w:r>
          </w:p>
        </w:tc>
        <w:tc>
          <w:tcPr>
            <w:tcW w:w="720" w:type="dxa"/>
            <w:vAlign w:val="bottom"/>
          </w:tcPr>
          <w:p w14:paraId="61C2AE4B" w14:textId="2BC14328" w:rsidR="00645C98" w:rsidRPr="001159D4" w:rsidRDefault="00000000" w:rsidP="00645C98">
            <w:pPr>
              <w:tabs>
                <w:tab w:val="left" w:pos="482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720" w:type="dxa"/>
            <w:vAlign w:val="bottom"/>
          </w:tcPr>
          <w:p w14:paraId="04A54C1D" w14:textId="303A1D04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</w:tr>
      <w:tr w:rsidR="00FD6396" w14:paraId="354BD7E5" w14:textId="77777777" w:rsidTr="00EC720F">
        <w:trPr>
          <w:trHeight w:val="217"/>
        </w:trPr>
        <w:tc>
          <w:tcPr>
            <w:tcW w:w="3060" w:type="dxa"/>
            <w:tcBorders>
              <w:bottom w:val="single" w:sz="4" w:space="0" w:color="auto"/>
            </w:tcBorders>
          </w:tcPr>
          <w:p w14:paraId="7F8234C3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412F152D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739CCABB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611A534E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49FABC6A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331B099F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2F4CEDCF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</w:tr>
      <w:tr w:rsidR="00FD6396" w14:paraId="2214B99C" w14:textId="77777777" w:rsidTr="00EC720F">
        <w:trPr>
          <w:trHeight w:val="217"/>
        </w:trPr>
        <w:tc>
          <w:tcPr>
            <w:tcW w:w="3060" w:type="dxa"/>
            <w:tcBorders>
              <w:bottom w:val="nil"/>
            </w:tcBorders>
          </w:tcPr>
          <w:p w14:paraId="39A640C9" w14:textId="66FADF6D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Mass Index –&gt;</w:t>
            </w:r>
          </w:p>
        </w:tc>
        <w:tc>
          <w:tcPr>
            <w:tcW w:w="2970" w:type="dxa"/>
            <w:vMerge w:val="restart"/>
          </w:tcPr>
          <w:p w14:paraId="3A103BA2" w14:textId="12294F80" w:rsidR="00645C98" w:rsidRPr="008946C9" w:rsidRDefault="00000000" w:rsidP="00645C98">
            <w:pPr>
              <w:rPr>
                <w:sz w:val="18"/>
                <w:szCs w:val="18"/>
              </w:rPr>
            </w:pPr>
            <w:r w:rsidRPr="00F8092F">
              <w:rPr>
                <w:sz w:val="18"/>
                <w:szCs w:val="18"/>
              </w:rPr>
              <w:t>Direct</w:t>
            </w:r>
          </w:p>
        </w:tc>
        <w:tc>
          <w:tcPr>
            <w:tcW w:w="720" w:type="dxa"/>
            <w:vAlign w:val="bottom"/>
          </w:tcPr>
          <w:p w14:paraId="0EDCEB91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4C45CF66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2D325EF6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0071D438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29E71B72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</w:tr>
      <w:tr w:rsidR="00FD6396" w14:paraId="0A6C3870" w14:textId="77777777" w:rsidTr="00E5044C">
        <w:trPr>
          <w:trHeight w:val="217"/>
        </w:trPr>
        <w:tc>
          <w:tcPr>
            <w:tcW w:w="3060" w:type="dxa"/>
            <w:tcBorders>
              <w:top w:val="nil"/>
              <w:bottom w:val="nil"/>
            </w:tcBorders>
          </w:tcPr>
          <w:p w14:paraId="102168CF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Dental visits frequency</w:t>
            </w:r>
          </w:p>
        </w:tc>
        <w:tc>
          <w:tcPr>
            <w:tcW w:w="2970" w:type="dxa"/>
            <w:vMerge/>
          </w:tcPr>
          <w:p w14:paraId="6CBE81D5" w14:textId="20485673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BBDB70C" w14:textId="1A387E08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-0.028</w:t>
            </w:r>
          </w:p>
        </w:tc>
        <w:tc>
          <w:tcPr>
            <w:tcW w:w="630" w:type="dxa"/>
          </w:tcPr>
          <w:p w14:paraId="6824320E" w14:textId="0447BBD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13</w:t>
            </w:r>
          </w:p>
        </w:tc>
        <w:tc>
          <w:tcPr>
            <w:tcW w:w="810" w:type="dxa"/>
          </w:tcPr>
          <w:p w14:paraId="4FA1361A" w14:textId="4EFD22A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C746A1">
              <w:rPr>
                <w:b/>
                <w:bCs/>
                <w:sz w:val="18"/>
                <w:szCs w:val="18"/>
              </w:rPr>
              <w:t>0.033</w:t>
            </w:r>
          </w:p>
        </w:tc>
        <w:tc>
          <w:tcPr>
            <w:tcW w:w="720" w:type="dxa"/>
          </w:tcPr>
          <w:p w14:paraId="76A55650" w14:textId="6026754B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-0.055</w:t>
            </w:r>
          </w:p>
        </w:tc>
        <w:tc>
          <w:tcPr>
            <w:tcW w:w="720" w:type="dxa"/>
          </w:tcPr>
          <w:p w14:paraId="3FED3738" w14:textId="3E6EB349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-0.002</w:t>
            </w:r>
          </w:p>
        </w:tc>
      </w:tr>
      <w:tr w:rsidR="00FD6396" w14:paraId="6AB0CBE5" w14:textId="77777777" w:rsidTr="00E5044C">
        <w:trPr>
          <w:trHeight w:val="217"/>
        </w:trPr>
        <w:tc>
          <w:tcPr>
            <w:tcW w:w="3060" w:type="dxa"/>
            <w:tcBorders>
              <w:top w:val="nil"/>
              <w:bottom w:val="nil"/>
            </w:tcBorders>
          </w:tcPr>
          <w:p w14:paraId="74BDD309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ype of visit</w:t>
            </w:r>
          </w:p>
        </w:tc>
        <w:tc>
          <w:tcPr>
            <w:tcW w:w="2970" w:type="dxa"/>
            <w:vMerge/>
          </w:tcPr>
          <w:p w14:paraId="315602DF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10CB5D41" w14:textId="37E0C6B8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47</w:t>
            </w:r>
          </w:p>
        </w:tc>
        <w:tc>
          <w:tcPr>
            <w:tcW w:w="630" w:type="dxa"/>
          </w:tcPr>
          <w:p w14:paraId="64C53657" w14:textId="45345A7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18</w:t>
            </w:r>
          </w:p>
        </w:tc>
        <w:tc>
          <w:tcPr>
            <w:tcW w:w="810" w:type="dxa"/>
          </w:tcPr>
          <w:p w14:paraId="7CC29C7D" w14:textId="047F1DA3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C746A1">
              <w:rPr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720" w:type="dxa"/>
          </w:tcPr>
          <w:p w14:paraId="50FA7566" w14:textId="1BA0B59B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13</w:t>
            </w:r>
          </w:p>
        </w:tc>
        <w:tc>
          <w:tcPr>
            <w:tcW w:w="720" w:type="dxa"/>
          </w:tcPr>
          <w:p w14:paraId="3376ABFD" w14:textId="7F63C868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82</w:t>
            </w:r>
          </w:p>
        </w:tc>
      </w:tr>
      <w:tr w:rsidR="00FD6396" w14:paraId="22834F4C" w14:textId="77777777" w:rsidTr="00E5044C">
        <w:trPr>
          <w:trHeight w:val="217"/>
        </w:trPr>
        <w:tc>
          <w:tcPr>
            <w:tcW w:w="3060" w:type="dxa"/>
            <w:tcBorders>
              <w:top w:val="nil"/>
            </w:tcBorders>
          </w:tcPr>
          <w:p w14:paraId="1B8AF8DE" w14:textId="08010539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ooth brushing frequency </w:t>
            </w:r>
          </w:p>
        </w:tc>
        <w:tc>
          <w:tcPr>
            <w:tcW w:w="2970" w:type="dxa"/>
            <w:vMerge/>
          </w:tcPr>
          <w:p w14:paraId="3D7A2CF9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85815E8" w14:textId="320C3A7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-0.011</w:t>
            </w:r>
          </w:p>
        </w:tc>
        <w:tc>
          <w:tcPr>
            <w:tcW w:w="630" w:type="dxa"/>
          </w:tcPr>
          <w:p w14:paraId="264D2A4B" w14:textId="1A2BA44D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13</w:t>
            </w:r>
          </w:p>
        </w:tc>
        <w:tc>
          <w:tcPr>
            <w:tcW w:w="810" w:type="dxa"/>
          </w:tcPr>
          <w:p w14:paraId="795C3DE2" w14:textId="174AD2E0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385</w:t>
            </w:r>
          </w:p>
        </w:tc>
        <w:tc>
          <w:tcPr>
            <w:tcW w:w="720" w:type="dxa"/>
          </w:tcPr>
          <w:p w14:paraId="62BF019C" w14:textId="2C8897F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-0.037</w:t>
            </w:r>
          </w:p>
        </w:tc>
        <w:tc>
          <w:tcPr>
            <w:tcW w:w="720" w:type="dxa"/>
          </w:tcPr>
          <w:p w14:paraId="54AD96E9" w14:textId="0F3BC318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14</w:t>
            </w:r>
          </w:p>
        </w:tc>
      </w:tr>
      <w:tr w:rsidR="00FD6396" w14:paraId="3FD500AB" w14:textId="77777777" w:rsidTr="00E5044C">
        <w:trPr>
          <w:trHeight w:val="217"/>
        </w:trPr>
        <w:tc>
          <w:tcPr>
            <w:tcW w:w="3060" w:type="dxa"/>
          </w:tcPr>
          <w:p w14:paraId="2285EA9B" w14:textId="77777777" w:rsidR="00645C98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0686078A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82D5608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3E4A42CE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41F1A0C4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DB1676D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49D9B3D6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</w:tr>
      <w:tr w:rsidR="00FD6396" w14:paraId="27B268CF" w14:textId="77777777" w:rsidTr="00E5044C">
        <w:trPr>
          <w:trHeight w:val="217"/>
        </w:trPr>
        <w:tc>
          <w:tcPr>
            <w:tcW w:w="3060" w:type="dxa"/>
            <w:vMerge w:val="restart"/>
          </w:tcPr>
          <w:p w14:paraId="6987777C" w14:textId="415A45C5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Mass Index –&gt;</w:t>
            </w:r>
            <w:r w:rsidRPr="008946C9">
              <w:rPr>
                <w:sz w:val="18"/>
                <w:szCs w:val="18"/>
              </w:rPr>
              <w:t xml:space="preserve"> Oral Pain</w:t>
            </w:r>
          </w:p>
        </w:tc>
        <w:tc>
          <w:tcPr>
            <w:tcW w:w="2970" w:type="dxa"/>
          </w:tcPr>
          <w:p w14:paraId="0CFFC84F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vAlign w:val="bottom"/>
          </w:tcPr>
          <w:p w14:paraId="5E0676B6" w14:textId="02B81EB4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630" w:type="dxa"/>
            <w:vAlign w:val="bottom"/>
          </w:tcPr>
          <w:p w14:paraId="3905175C" w14:textId="6C7E8E98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810" w:type="dxa"/>
            <w:vAlign w:val="bottom"/>
          </w:tcPr>
          <w:p w14:paraId="135DE5D6" w14:textId="4E3147B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C746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720" w:type="dxa"/>
            <w:vAlign w:val="bottom"/>
          </w:tcPr>
          <w:p w14:paraId="14470C2D" w14:textId="5398466A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32</w:t>
            </w:r>
          </w:p>
        </w:tc>
        <w:tc>
          <w:tcPr>
            <w:tcW w:w="720" w:type="dxa"/>
            <w:vAlign w:val="bottom"/>
          </w:tcPr>
          <w:p w14:paraId="04AACE21" w14:textId="13D226A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</w:tr>
      <w:tr w:rsidR="00FD6396" w14:paraId="61C89FC1" w14:textId="77777777" w:rsidTr="00E5044C">
        <w:trPr>
          <w:trHeight w:val="217"/>
        </w:trPr>
        <w:tc>
          <w:tcPr>
            <w:tcW w:w="3060" w:type="dxa"/>
            <w:vMerge/>
          </w:tcPr>
          <w:p w14:paraId="026B961C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746A5988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vAlign w:val="bottom"/>
          </w:tcPr>
          <w:p w14:paraId="38A697F9" w14:textId="00229058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630" w:type="dxa"/>
            <w:vAlign w:val="bottom"/>
          </w:tcPr>
          <w:p w14:paraId="6A210AC3" w14:textId="49083D1C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10A6DCD8" w14:textId="5C1D3D6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C746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20" w:type="dxa"/>
            <w:vAlign w:val="bottom"/>
          </w:tcPr>
          <w:p w14:paraId="6C730390" w14:textId="68C985A9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720" w:type="dxa"/>
            <w:vAlign w:val="bottom"/>
          </w:tcPr>
          <w:p w14:paraId="135C94E4" w14:textId="16199E28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</w:tr>
      <w:tr w:rsidR="00FD6396" w14:paraId="62BD93F7" w14:textId="77777777" w:rsidTr="00267303">
        <w:trPr>
          <w:trHeight w:val="217"/>
        </w:trPr>
        <w:tc>
          <w:tcPr>
            <w:tcW w:w="3060" w:type="dxa"/>
            <w:vMerge/>
          </w:tcPr>
          <w:p w14:paraId="68A5A067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350781D6" w14:textId="5F1B3D1F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vAlign w:val="bottom"/>
          </w:tcPr>
          <w:p w14:paraId="0DD197D6" w14:textId="6FD51E60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30" w:type="dxa"/>
            <w:vAlign w:val="bottom"/>
          </w:tcPr>
          <w:p w14:paraId="3CBA9C79" w14:textId="5DFB2B6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5E119C7B" w14:textId="07BD093B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720" w:type="dxa"/>
            <w:vAlign w:val="bottom"/>
          </w:tcPr>
          <w:p w14:paraId="64AD024F" w14:textId="7A17C4B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vAlign w:val="bottom"/>
          </w:tcPr>
          <w:p w14:paraId="5C3E728E" w14:textId="7CE3A29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</w:tr>
      <w:tr w:rsidR="00FD6396" w14:paraId="04307945" w14:textId="77777777" w:rsidTr="00267303">
        <w:trPr>
          <w:trHeight w:val="217"/>
        </w:trPr>
        <w:tc>
          <w:tcPr>
            <w:tcW w:w="3060" w:type="dxa"/>
          </w:tcPr>
          <w:p w14:paraId="559F7EE9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62D48204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6A621696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5009691C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1412313D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18F7B160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715C7CE6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</w:tr>
      <w:tr w:rsidR="00FD6396" w14:paraId="34553DD9" w14:textId="77777777" w:rsidTr="00BC7E38">
        <w:trPr>
          <w:trHeight w:val="217"/>
        </w:trPr>
        <w:tc>
          <w:tcPr>
            <w:tcW w:w="3060" w:type="dxa"/>
            <w:vMerge w:val="restart"/>
          </w:tcPr>
          <w:p w14:paraId="52A90D54" w14:textId="3F3362FE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Mass Index –&gt;</w:t>
            </w:r>
            <w:r w:rsidRPr="00E62D59">
              <w:rPr>
                <w:sz w:val="18"/>
                <w:szCs w:val="18"/>
              </w:rPr>
              <w:t xml:space="preserve"> Self rated oral health status</w:t>
            </w:r>
          </w:p>
        </w:tc>
        <w:tc>
          <w:tcPr>
            <w:tcW w:w="2970" w:type="dxa"/>
          </w:tcPr>
          <w:p w14:paraId="3A71315F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vAlign w:val="bottom"/>
          </w:tcPr>
          <w:p w14:paraId="7D89769F" w14:textId="088F163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30" w:type="dxa"/>
            <w:vAlign w:val="bottom"/>
          </w:tcPr>
          <w:p w14:paraId="1D98A813" w14:textId="7453B33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0474B38D" w14:textId="4A0F152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C746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720" w:type="dxa"/>
            <w:vAlign w:val="bottom"/>
          </w:tcPr>
          <w:p w14:paraId="0C18E91D" w14:textId="3FAB60CB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vAlign w:val="bottom"/>
          </w:tcPr>
          <w:p w14:paraId="32B3BC8D" w14:textId="2CAD2D9B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</w:tr>
      <w:tr w:rsidR="00FD6396" w14:paraId="0D084904" w14:textId="77777777" w:rsidTr="00BC7E38">
        <w:trPr>
          <w:trHeight w:val="217"/>
        </w:trPr>
        <w:tc>
          <w:tcPr>
            <w:tcW w:w="3060" w:type="dxa"/>
            <w:vMerge/>
          </w:tcPr>
          <w:p w14:paraId="45327264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3B5B47E3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vAlign w:val="bottom"/>
          </w:tcPr>
          <w:p w14:paraId="6443485F" w14:textId="0ABB4F54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30" w:type="dxa"/>
            <w:vAlign w:val="bottom"/>
          </w:tcPr>
          <w:p w14:paraId="043C5954" w14:textId="4EDF0FF3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1A3BA5D0" w14:textId="5E73AD39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C746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720" w:type="dxa"/>
            <w:vAlign w:val="bottom"/>
          </w:tcPr>
          <w:p w14:paraId="7D54DC2C" w14:textId="16C95CA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vAlign w:val="bottom"/>
          </w:tcPr>
          <w:p w14:paraId="3B8F8C5B" w14:textId="45F3DFDC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</w:tr>
      <w:tr w:rsidR="00FD6396" w14:paraId="6584A358" w14:textId="77777777" w:rsidTr="00267303">
        <w:trPr>
          <w:trHeight w:val="217"/>
        </w:trPr>
        <w:tc>
          <w:tcPr>
            <w:tcW w:w="3060" w:type="dxa"/>
            <w:vMerge/>
          </w:tcPr>
          <w:p w14:paraId="11E5DCA6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3A4E76A4" w14:textId="57AE5CB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vAlign w:val="bottom"/>
          </w:tcPr>
          <w:p w14:paraId="4277123F" w14:textId="37DFE46C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630" w:type="dxa"/>
            <w:vAlign w:val="bottom"/>
          </w:tcPr>
          <w:p w14:paraId="6D03C1D7" w14:textId="234AD37C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443055D5" w14:textId="08A00422" w:rsidR="00645C98" w:rsidRPr="001159D4" w:rsidRDefault="00000000" w:rsidP="00645C98">
            <w:pPr>
              <w:tabs>
                <w:tab w:val="left" w:pos="369"/>
              </w:tabs>
              <w:jc w:val="right"/>
              <w:rPr>
                <w:b/>
                <w:bCs/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386</w:t>
            </w:r>
          </w:p>
        </w:tc>
        <w:tc>
          <w:tcPr>
            <w:tcW w:w="720" w:type="dxa"/>
            <w:vAlign w:val="bottom"/>
          </w:tcPr>
          <w:p w14:paraId="0D59A89E" w14:textId="7DCB35C9" w:rsidR="00645C98" w:rsidRPr="001159D4" w:rsidRDefault="00000000" w:rsidP="00645C98">
            <w:pPr>
              <w:tabs>
                <w:tab w:val="left" w:pos="369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720" w:type="dxa"/>
            <w:vAlign w:val="bottom"/>
          </w:tcPr>
          <w:p w14:paraId="43A67FE1" w14:textId="77DB4B04" w:rsidR="00645C98" w:rsidRPr="001159D4" w:rsidRDefault="00000000" w:rsidP="00645C98">
            <w:pPr>
              <w:tabs>
                <w:tab w:val="left" w:pos="369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FD6396" w14:paraId="0CB0F882" w14:textId="77777777" w:rsidTr="00EC720F">
        <w:trPr>
          <w:trHeight w:val="217"/>
        </w:trPr>
        <w:tc>
          <w:tcPr>
            <w:tcW w:w="3060" w:type="dxa"/>
            <w:tcBorders>
              <w:bottom w:val="single" w:sz="4" w:space="0" w:color="auto"/>
            </w:tcBorders>
          </w:tcPr>
          <w:p w14:paraId="1281F2C2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1E4AC17D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19C8A1DF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40F69AD0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4F9DFD3F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7B093200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2AD01B38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</w:tr>
      <w:tr w:rsidR="00FD6396" w14:paraId="3DC6F991" w14:textId="77777777" w:rsidTr="00EC720F">
        <w:trPr>
          <w:trHeight w:val="217"/>
        </w:trPr>
        <w:tc>
          <w:tcPr>
            <w:tcW w:w="3060" w:type="dxa"/>
            <w:tcBorders>
              <w:bottom w:val="nil"/>
            </w:tcBorders>
          </w:tcPr>
          <w:p w14:paraId="7C3A3970" w14:textId="283CA735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urance –&gt;</w:t>
            </w:r>
          </w:p>
        </w:tc>
        <w:tc>
          <w:tcPr>
            <w:tcW w:w="2970" w:type="dxa"/>
            <w:vMerge w:val="restart"/>
          </w:tcPr>
          <w:p w14:paraId="60BA6FF4" w14:textId="30940BBA" w:rsidR="00645C98" w:rsidRPr="008946C9" w:rsidRDefault="00000000" w:rsidP="00645C98">
            <w:pPr>
              <w:rPr>
                <w:sz w:val="18"/>
                <w:szCs w:val="18"/>
              </w:rPr>
            </w:pPr>
            <w:r w:rsidRPr="00F8092F">
              <w:rPr>
                <w:sz w:val="18"/>
                <w:szCs w:val="18"/>
              </w:rPr>
              <w:t>Direct</w:t>
            </w:r>
          </w:p>
        </w:tc>
        <w:tc>
          <w:tcPr>
            <w:tcW w:w="720" w:type="dxa"/>
            <w:vAlign w:val="bottom"/>
          </w:tcPr>
          <w:p w14:paraId="3928A919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67EBF53A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622BA768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3FC22BDB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171939B1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</w:tr>
      <w:tr w:rsidR="00FD6396" w14:paraId="4F17EFAC" w14:textId="77777777" w:rsidTr="00EC720F">
        <w:trPr>
          <w:trHeight w:val="217"/>
        </w:trPr>
        <w:tc>
          <w:tcPr>
            <w:tcW w:w="3060" w:type="dxa"/>
            <w:tcBorders>
              <w:top w:val="nil"/>
              <w:bottom w:val="nil"/>
            </w:tcBorders>
          </w:tcPr>
          <w:p w14:paraId="15610758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Dental visits frequency</w:t>
            </w:r>
          </w:p>
        </w:tc>
        <w:tc>
          <w:tcPr>
            <w:tcW w:w="2970" w:type="dxa"/>
            <w:vMerge/>
          </w:tcPr>
          <w:p w14:paraId="46638260" w14:textId="14C3A4C0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38A8754C" w14:textId="4799C79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49</w:t>
            </w:r>
          </w:p>
        </w:tc>
        <w:tc>
          <w:tcPr>
            <w:tcW w:w="630" w:type="dxa"/>
            <w:vAlign w:val="bottom"/>
          </w:tcPr>
          <w:p w14:paraId="31A8C9D7" w14:textId="7189F76A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10" w:type="dxa"/>
            <w:vAlign w:val="bottom"/>
          </w:tcPr>
          <w:p w14:paraId="3353FFCB" w14:textId="54E5935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C746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20" w:type="dxa"/>
            <w:vAlign w:val="bottom"/>
          </w:tcPr>
          <w:p w14:paraId="3888DB8C" w14:textId="065372B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87</w:t>
            </w:r>
          </w:p>
        </w:tc>
        <w:tc>
          <w:tcPr>
            <w:tcW w:w="720" w:type="dxa"/>
            <w:vAlign w:val="bottom"/>
          </w:tcPr>
          <w:p w14:paraId="755B6AAA" w14:textId="4A6489BB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11</w:t>
            </w:r>
          </w:p>
        </w:tc>
      </w:tr>
      <w:tr w:rsidR="00FD6396" w14:paraId="3C0E53A0" w14:textId="77777777" w:rsidTr="00EC720F">
        <w:trPr>
          <w:trHeight w:val="217"/>
        </w:trPr>
        <w:tc>
          <w:tcPr>
            <w:tcW w:w="3060" w:type="dxa"/>
            <w:tcBorders>
              <w:top w:val="nil"/>
              <w:bottom w:val="nil"/>
            </w:tcBorders>
          </w:tcPr>
          <w:p w14:paraId="64527352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ype of visit</w:t>
            </w:r>
          </w:p>
        </w:tc>
        <w:tc>
          <w:tcPr>
            <w:tcW w:w="2970" w:type="dxa"/>
            <w:vMerge/>
          </w:tcPr>
          <w:p w14:paraId="4A1F08D3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274B5439" w14:textId="0E04AE11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630" w:type="dxa"/>
            <w:vAlign w:val="bottom"/>
          </w:tcPr>
          <w:p w14:paraId="0FEADA76" w14:textId="64968190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810" w:type="dxa"/>
            <w:vAlign w:val="bottom"/>
          </w:tcPr>
          <w:p w14:paraId="3FCBACD8" w14:textId="7CF564C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670</w:t>
            </w:r>
          </w:p>
        </w:tc>
        <w:tc>
          <w:tcPr>
            <w:tcW w:w="720" w:type="dxa"/>
            <w:vAlign w:val="bottom"/>
          </w:tcPr>
          <w:p w14:paraId="03B2BB5B" w14:textId="6D27FC9C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720" w:type="dxa"/>
            <w:vAlign w:val="bottom"/>
          </w:tcPr>
          <w:p w14:paraId="7ACA4036" w14:textId="3212D01A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31</w:t>
            </w:r>
          </w:p>
        </w:tc>
      </w:tr>
      <w:tr w:rsidR="00FD6396" w14:paraId="2B121164" w14:textId="77777777" w:rsidTr="00EC720F">
        <w:trPr>
          <w:trHeight w:val="217"/>
        </w:trPr>
        <w:tc>
          <w:tcPr>
            <w:tcW w:w="3060" w:type="dxa"/>
            <w:tcBorders>
              <w:top w:val="nil"/>
              <w:bottom w:val="nil"/>
            </w:tcBorders>
          </w:tcPr>
          <w:p w14:paraId="0CAAEC48" w14:textId="2B522A0C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ooth brushing frequency </w:t>
            </w:r>
          </w:p>
        </w:tc>
        <w:tc>
          <w:tcPr>
            <w:tcW w:w="2970" w:type="dxa"/>
            <w:vMerge/>
          </w:tcPr>
          <w:p w14:paraId="143740C1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10BCB2AF" w14:textId="16C650C9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86</w:t>
            </w:r>
          </w:p>
        </w:tc>
        <w:tc>
          <w:tcPr>
            <w:tcW w:w="630" w:type="dxa"/>
            <w:vAlign w:val="bottom"/>
          </w:tcPr>
          <w:p w14:paraId="321FAF07" w14:textId="5115F29B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10" w:type="dxa"/>
            <w:vAlign w:val="bottom"/>
          </w:tcPr>
          <w:p w14:paraId="048A7604" w14:textId="5208F801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vAlign w:val="bottom"/>
          </w:tcPr>
          <w:p w14:paraId="4EDE1C18" w14:textId="3D1F141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122</w:t>
            </w:r>
          </w:p>
        </w:tc>
        <w:tc>
          <w:tcPr>
            <w:tcW w:w="720" w:type="dxa"/>
            <w:vAlign w:val="bottom"/>
          </w:tcPr>
          <w:p w14:paraId="39E897BD" w14:textId="6C523BAC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50</w:t>
            </w:r>
          </w:p>
        </w:tc>
      </w:tr>
      <w:tr w:rsidR="00FD6396" w14:paraId="1DB07011" w14:textId="77777777" w:rsidTr="00A154B1">
        <w:trPr>
          <w:trHeight w:val="217"/>
        </w:trPr>
        <w:tc>
          <w:tcPr>
            <w:tcW w:w="3060" w:type="dxa"/>
            <w:tcBorders>
              <w:top w:val="nil"/>
              <w:bottom w:val="nil"/>
            </w:tcBorders>
          </w:tcPr>
          <w:p w14:paraId="6F31FA19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moking</w:t>
            </w:r>
          </w:p>
        </w:tc>
        <w:tc>
          <w:tcPr>
            <w:tcW w:w="2970" w:type="dxa"/>
            <w:vMerge/>
          </w:tcPr>
          <w:p w14:paraId="6B5489F0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602DADA" w14:textId="29C831B8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03</w:t>
            </w:r>
          </w:p>
        </w:tc>
        <w:tc>
          <w:tcPr>
            <w:tcW w:w="630" w:type="dxa"/>
          </w:tcPr>
          <w:p w14:paraId="5692AFEA" w14:textId="0028199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17</w:t>
            </w:r>
          </w:p>
        </w:tc>
        <w:tc>
          <w:tcPr>
            <w:tcW w:w="810" w:type="dxa"/>
          </w:tcPr>
          <w:p w14:paraId="5473923A" w14:textId="1D6B779A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881</w:t>
            </w:r>
          </w:p>
        </w:tc>
        <w:tc>
          <w:tcPr>
            <w:tcW w:w="720" w:type="dxa"/>
          </w:tcPr>
          <w:p w14:paraId="70BD9C53" w14:textId="3ED80113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-0.031</w:t>
            </w:r>
          </w:p>
        </w:tc>
        <w:tc>
          <w:tcPr>
            <w:tcW w:w="720" w:type="dxa"/>
          </w:tcPr>
          <w:p w14:paraId="35231384" w14:textId="7FAE0B9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36</w:t>
            </w:r>
          </w:p>
        </w:tc>
      </w:tr>
      <w:tr w:rsidR="00FD6396" w14:paraId="712D12E9" w14:textId="77777777" w:rsidTr="00A154B1">
        <w:trPr>
          <w:trHeight w:val="217"/>
        </w:trPr>
        <w:tc>
          <w:tcPr>
            <w:tcW w:w="3060" w:type="dxa"/>
            <w:tcBorders>
              <w:top w:val="nil"/>
              <w:bottom w:val="nil"/>
            </w:tcBorders>
          </w:tcPr>
          <w:p w14:paraId="14C81019" w14:textId="2EE9CA2D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weets</w:t>
            </w:r>
            <w:r w:rsidRPr="008946C9">
              <w:rPr>
                <w:sz w:val="18"/>
                <w:szCs w:val="18"/>
              </w:rPr>
              <w:t xml:space="preserve"> consump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970" w:type="dxa"/>
            <w:vMerge/>
          </w:tcPr>
          <w:p w14:paraId="5A1E5357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00809A8" w14:textId="5300A4CF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-0.172</w:t>
            </w:r>
          </w:p>
        </w:tc>
        <w:tc>
          <w:tcPr>
            <w:tcW w:w="630" w:type="dxa"/>
          </w:tcPr>
          <w:p w14:paraId="2F676DD0" w14:textId="5ABF6F24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18</w:t>
            </w:r>
          </w:p>
        </w:tc>
        <w:tc>
          <w:tcPr>
            <w:tcW w:w="810" w:type="dxa"/>
          </w:tcPr>
          <w:p w14:paraId="2DECA11A" w14:textId="7D179F0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EC66D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</w:tcPr>
          <w:p w14:paraId="69ED226F" w14:textId="0E3CBF6A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-0.207</w:t>
            </w:r>
          </w:p>
        </w:tc>
        <w:tc>
          <w:tcPr>
            <w:tcW w:w="720" w:type="dxa"/>
          </w:tcPr>
          <w:p w14:paraId="494EDACF" w14:textId="4B880053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-0.138</w:t>
            </w:r>
          </w:p>
        </w:tc>
      </w:tr>
      <w:tr w:rsidR="00FD6396" w14:paraId="29F8A542" w14:textId="77777777" w:rsidTr="00A154B1">
        <w:trPr>
          <w:trHeight w:val="217"/>
        </w:trPr>
        <w:tc>
          <w:tcPr>
            <w:tcW w:w="3060" w:type="dxa"/>
            <w:tcBorders>
              <w:top w:val="nil"/>
            </w:tcBorders>
          </w:tcPr>
          <w:p w14:paraId="693B5B12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oft drinks </w:t>
            </w:r>
            <w:r w:rsidRPr="008946C9">
              <w:rPr>
                <w:sz w:val="18"/>
                <w:szCs w:val="18"/>
              </w:rPr>
              <w:t>consump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970" w:type="dxa"/>
            <w:vMerge/>
          </w:tcPr>
          <w:p w14:paraId="2521A712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235AFFA" w14:textId="3B81608C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-0.227</w:t>
            </w:r>
          </w:p>
        </w:tc>
        <w:tc>
          <w:tcPr>
            <w:tcW w:w="630" w:type="dxa"/>
          </w:tcPr>
          <w:p w14:paraId="70ACEC20" w14:textId="6D61A004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17</w:t>
            </w:r>
          </w:p>
        </w:tc>
        <w:tc>
          <w:tcPr>
            <w:tcW w:w="810" w:type="dxa"/>
          </w:tcPr>
          <w:p w14:paraId="34EB6D74" w14:textId="5544AC64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EC66D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</w:tcPr>
          <w:p w14:paraId="46D2CF49" w14:textId="46966AB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-0.260</w:t>
            </w:r>
          </w:p>
        </w:tc>
        <w:tc>
          <w:tcPr>
            <w:tcW w:w="720" w:type="dxa"/>
          </w:tcPr>
          <w:p w14:paraId="2066FCB0" w14:textId="1389E2E1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-0.193</w:t>
            </w:r>
          </w:p>
        </w:tc>
      </w:tr>
      <w:tr w:rsidR="00FD6396" w14:paraId="4BFDEE54" w14:textId="77777777" w:rsidTr="00A154B1">
        <w:trPr>
          <w:trHeight w:val="217"/>
        </w:trPr>
        <w:tc>
          <w:tcPr>
            <w:tcW w:w="3060" w:type="dxa"/>
          </w:tcPr>
          <w:p w14:paraId="42E8AD18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73453C92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3B3B92C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20D38495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6D92196C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18E64783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552290E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</w:tr>
      <w:tr w:rsidR="00FD6396" w14:paraId="29529074" w14:textId="77777777" w:rsidTr="00267303">
        <w:trPr>
          <w:trHeight w:val="217"/>
        </w:trPr>
        <w:tc>
          <w:tcPr>
            <w:tcW w:w="3060" w:type="dxa"/>
            <w:vMerge w:val="restart"/>
          </w:tcPr>
          <w:p w14:paraId="67ACEA19" w14:textId="7EF250AA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urance –&gt;</w:t>
            </w:r>
            <w:r w:rsidRPr="008946C9">
              <w:rPr>
                <w:sz w:val="18"/>
                <w:szCs w:val="18"/>
              </w:rPr>
              <w:t xml:space="preserve"> Oral Pain</w:t>
            </w:r>
          </w:p>
        </w:tc>
        <w:tc>
          <w:tcPr>
            <w:tcW w:w="2970" w:type="dxa"/>
          </w:tcPr>
          <w:p w14:paraId="6F9DBC43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vAlign w:val="bottom"/>
          </w:tcPr>
          <w:p w14:paraId="366D7D97" w14:textId="2BD17BC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630" w:type="dxa"/>
            <w:vAlign w:val="bottom"/>
          </w:tcPr>
          <w:p w14:paraId="2177EC50" w14:textId="1E8630F3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10" w:type="dxa"/>
            <w:vAlign w:val="bottom"/>
          </w:tcPr>
          <w:p w14:paraId="10B18677" w14:textId="1D10A1D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C746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20" w:type="dxa"/>
            <w:vAlign w:val="bottom"/>
          </w:tcPr>
          <w:p w14:paraId="05804F10" w14:textId="221D5421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50</w:t>
            </w:r>
          </w:p>
        </w:tc>
        <w:tc>
          <w:tcPr>
            <w:tcW w:w="720" w:type="dxa"/>
            <w:vAlign w:val="bottom"/>
          </w:tcPr>
          <w:p w14:paraId="2665C566" w14:textId="5A31311B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7</w:t>
            </w:r>
          </w:p>
        </w:tc>
      </w:tr>
      <w:tr w:rsidR="00FD6396" w14:paraId="5A87E294" w14:textId="77777777" w:rsidTr="00267303">
        <w:trPr>
          <w:trHeight w:val="217"/>
        </w:trPr>
        <w:tc>
          <w:tcPr>
            <w:tcW w:w="3060" w:type="dxa"/>
            <w:vMerge/>
          </w:tcPr>
          <w:p w14:paraId="5F7C8708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47553664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vAlign w:val="bottom"/>
          </w:tcPr>
          <w:p w14:paraId="4B2C621F" w14:textId="2C35BEB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30" w:type="dxa"/>
            <w:vAlign w:val="bottom"/>
          </w:tcPr>
          <w:p w14:paraId="00BD0D44" w14:textId="24E22728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6FB2A08C" w14:textId="1304F79C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671</w:t>
            </w:r>
          </w:p>
        </w:tc>
        <w:tc>
          <w:tcPr>
            <w:tcW w:w="720" w:type="dxa"/>
            <w:vAlign w:val="bottom"/>
          </w:tcPr>
          <w:p w14:paraId="32C61991" w14:textId="409BD97D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720" w:type="dxa"/>
            <w:vAlign w:val="bottom"/>
          </w:tcPr>
          <w:p w14:paraId="74CF94AF" w14:textId="35F364A1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</w:tr>
      <w:tr w:rsidR="00FD6396" w14:paraId="54557645" w14:textId="77777777" w:rsidTr="00267303">
        <w:trPr>
          <w:trHeight w:val="217"/>
        </w:trPr>
        <w:tc>
          <w:tcPr>
            <w:tcW w:w="3060" w:type="dxa"/>
            <w:vMerge/>
          </w:tcPr>
          <w:p w14:paraId="2A0C1BE9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2D9792D0" w14:textId="1A0C3231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vAlign w:val="bottom"/>
          </w:tcPr>
          <w:p w14:paraId="1EC42C38" w14:textId="5568549F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30" w:type="dxa"/>
            <w:vAlign w:val="bottom"/>
          </w:tcPr>
          <w:p w14:paraId="66E12B32" w14:textId="1E833354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6743089C" w14:textId="2A54CFA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vAlign w:val="bottom"/>
          </w:tcPr>
          <w:p w14:paraId="11AE34A6" w14:textId="12AEB44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20" w:type="dxa"/>
            <w:vAlign w:val="bottom"/>
          </w:tcPr>
          <w:p w14:paraId="63266DF7" w14:textId="5346B84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</w:tr>
      <w:tr w:rsidR="00FD6396" w14:paraId="0DAB7839" w14:textId="77777777" w:rsidTr="00267303">
        <w:trPr>
          <w:trHeight w:val="217"/>
        </w:trPr>
        <w:tc>
          <w:tcPr>
            <w:tcW w:w="3060" w:type="dxa"/>
            <w:vMerge/>
          </w:tcPr>
          <w:p w14:paraId="6DA7113A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3D4CC7F2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moking</w:t>
            </w:r>
          </w:p>
        </w:tc>
        <w:tc>
          <w:tcPr>
            <w:tcW w:w="720" w:type="dxa"/>
            <w:vAlign w:val="bottom"/>
          </w:tcPr>
          <w:p w14:paraId="0D8E5C4B" w14:textId="5B181CE9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2977506F" w14:textId="4719FB6C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61558C16" w14:textId="4ACF43D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881</w:t>
            </w:r>
          </w:p>
        </w:tc>
        <w:tc>
          <w:tcPr>
            <w:tcW w:w="720" w:type="dxa"/>
            <w:vAlign w:val="bottom"/>
          </w:tcPr>
          <w:p w14:paraId="29EC1910" w14:textId="0C6A4E4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vAlign w:val="bottom"/>
          </w:tcPr>
          <w:p w14:paraId="618A31F5" w14:textId="65498BA0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FD6396" w14:paraId="71A565DC" w14:textId="77777777" w:rsidTr="00A154B1">
        <w:trPr>
          <w:trHeight w:val="217"/>
        </w:trPr>
        <w:tc>
          <w:tcPr>
            <w:tcW w:w="3060" w:type="dxa"/>
            <w:vMerge/>
          </w:tcPr>
          <w:p w14:paraId="062FCB9F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72A34CFA" w14:textId="7CB0B4EC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 xml:space="preserve">Sweets </w:t>
            </w:r>
            <w:r w:rsidRPr="008946C9">
              <w:rPr>
                <w:sz w:val="18"/>
                <w:szCs w:val="18"/>
              </w:rPr>
              <w:t>consumption</w:t>
            </w:r>
          </w:p>
        </w:tc>
        <w:tc>
          <w:tcPr>
            <w:tcW w:w="720" w:type="dxa"/>
            <w:vAlign w:val="bottom"/>
          </w:tcPr>
          <w:p w14:paraId="4025F5EE" w14:textId="517E5BC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630" w:type="dxa"/>
            <w:vAlign w:val="bottom"/>
          </w:tcPr>
          <w:p w14:paraId="0B58751E" w14:textId="7794D024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5B91C894" w14:textId="2301DAE8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720" w:type="dxa"/>
            <w:vAlign w:val="bottom"/>
          </w:tcPr>
          <w:p w14:paraId="02C8B6F4" w14:textId="1937CA6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720" w:type="dxa"/>
            <w:vAlign w:val="bottom"/>
          </w:tcPr>
          <w:p w14:paraId="691F524E" w14:textId="0C5D90C4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75B8A200" w14:textId="77777777" w:rsidTr="00A154B1">
        <w:trPr>
          <w:trHeight w:val="217"/>
        </w:trPr>
        <w:tc>
          <w:tcPr>
            <w:tcW w:w="3060" w:type="dxa"/>
            <w:vMerge/>
          </w:tcPr>
          <w:p w14:paraId="71418C80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7AB7F3C5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vAlign w:val="bottom"/>
          </w:tcPr>
          <w:p w14:paraId="4060259B" w14:textId="7C87688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30" w:type="dxa"/>
            <w:vAlign w:val="bottom"/>
          </w:tcPr>
          <w:p w14:paraId="438F7CE8" w14:textId="71C1B4CB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10" w:type="dxa"/>
            <w:vAlign w:val="bottom"/>
          </w:tcPr>
          <w:p w14:paraId="72B7A2B3" w14:textId="2F41C0F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720" w:type="dxa"/>
            <w:vAlign w:val="bottom"/>
          </w:tcPr>
          <w:p w14:paraId="09E9A5BE" w14:textId="089488E5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vAlign w:val="bottom"/>
          </w:tcPr>
          <w:p w14:paraId="63880F1C" w14:textId="45545F68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</w:tr>
      <w:tr w:rsidR="00FD6396" w14:paraId="4D2305BB" w14:textId="77777777" w:rsidTr="00267303">
        <w:trPr>
          <w:trHeight w:val="217"/>
        </w:trPr>
        <w:tc>
          <w:tcPr>
            <w:tcW w:w="3060" w:type="dxa"/>
          </w:tcPr>
          <w:p w14:paraId="65122C77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0540B018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0CC2DEAF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2AE5A08A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464C941E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02DB0F67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28EAA75B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</w:tr>
      <w:tr w:rsidR="00FD6396" w14:paraId="693EBB20" w14:textId="77777777" w:rsidTr="00267303">
        <w:trPr>
          <w:trHeight w:val="217"/>
        </w:trPr>
        <w:tc>
          <w:tcPr>
            <w:tcW w:w="3060" w:type="dxa"/>
            <w:vMerge w:val="restart"/>
          </w:tcPr>
          <w:p w14:paraId="539FC634" w14:textId="6EA93D2A" w:rsidR="00645C98" w:rsidRPr="008946C9" w:rsidRDefault="00000000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urance</w:t>
            </w:r>
            <w:r w:rsidRPr="00E62D5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&gt;</w:t>
            </w:r>
            <w:r w:rsidRPr="00E62D59">
              <w:rPr>
                <w:sz w:val="18"/>
                <w:szCs w:val="18"/>
              </w:rPr>
              <w:t xml:space="preserve"> Self rated oral health status</w:t>
            </w:r>
          </w:p>
        </w:tc>
        <w:tc>
          <w:tcPr>
            <w:tcW w:w="2970" w:type="dxa"/>
          </w:tcPr>
          <w:p w14:paraId="3383889E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vAlign w:val="bottom"/>
          </w:tcPr>
          <w:p w14:paraId="64D9F975" w14:textId="02B13F63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30" w:type="dxa"/>
            <w:vAlign w:val="bottom"/>
          </w:tcPr>
          <w:p w14:paraId="1943E5E2" w14:textId="64D9652C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10" w:type="dxa"/>
            <w:vAlign w:val="bottom"/>
          </w:tcPr>
          <w:p w14:paraId="5CD6C38D" w14:textId="030B294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C746A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20" w:type="dxa"/>
            <w:vAlign w:val="bottom"/>
          </w:tcPr>
          <w:p w14:paraId="3618D7C2" w14:textId="5E3B1634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20" w:type="dxa"/>
            <w:vAlign w:val="bottom"/>
          </w:tcPr>
          <w:p w14:paraId="7219F7A7" w14:textId="1BCFB671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</w:tr>
      <w:tr w:rsidR="00FD6396" w14:paraId="420D1850" w14:textId="77777777" w:rsidTr="00267303">
        <w:trPr>
          <w:trHeight w:val="217"/>
        </w:trPr>
        <w:tc>
          <w:tcPr>
            <w:tcW w:w="3060" w:type="dxa"/>
            <w:vMerge/>
          </w:tcPr>
          <w:p w14:paraId="269DA566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08DF0DAE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vAlign w:val="bottom"/>
          </w:tcPr>
          <w:p w14:paraId="0EB1E7C1" w14:textId="0A96C699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5A148664" w14:textId="554DA23D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60749BC5" w14:textId="1E55E304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671</w:t>
            </w:r>
          </w:p>
        </w:tc>
        <w:tc>
          <w:tcPr>
            <w:tcW w:w="720" w:type="dxa"/>
            <w:vAlign w:val="bottom"/>
          </w:tcPr>
          <w:p w14:paraId="7488AE8D" w14:textId="5FF2D6A9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20" w:type="dxa"/>
            <w:vAlign w:val="bottom"/>
          </w:tcPr>
          <w:p w14:paraId="3A9D5D32" w14:textId="0221F2C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5F526317" w14:textId="77777777" w:rsidTr="00267303">
        <w:trPr>
          <w:trHeight w:val="217"/>
        </w:trPr>
        <w:tc>
          <w:tcPr>
            <w:tcW w:w="3060" w:type="dxa"/>
            <w:vMerge/>
          </w:tcPr>
          <w:p w14:paraId="0B6A840A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10583858" w14:textId="2E7BAB16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vAlign w:val="bottom"/>
          </w:tcPr>
          <w:p w14:paraId="0D1210B7" w14:textId="6B6C8168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630" w:type="dxa"/>
            <w:vAlign w:val="bottom"/>
          </w:tcPr>
          <w:p w14:paraId="0917EDC9" w14:textId="3CAD51F1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10" w:type="dxa"/>
            <w:vAlign w:val="bottom"/>
          </w:tcPr>
          <w:p w14:paraId="7609FF6C" w14:textId="602D6F54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vAlign w:val="bottom"/>
          </w:tcPr>
          <w:p w14:paraId="7898D668" w14:textId="4A14CF1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720" w:type="dxa"/>
            <w:vAlign w:val="bottom"/>
          </w:tcPr>
          <w:p w14:paraId="1A663D82" w14:textId="1B5A976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8</w:t>
            </w:r>
          </w:p>
        </w:tc>
      </w:tr>
      <w:tr w:rsidR="00FD6396" w14:paraId="02BB0FDC" w14:textId="77777777" w:rsidTr="00267303">
        <w:trPr>
          <w:trHeight w:val="217"/>
        </w:trPr>
        <w:tc>
          <w:tcPr>
            <w:tcW w:w="3060" w:type="dxa"/>
            <w:vMerge/>
          </w:tcPr>
          <w:p w14:paraId="76B05267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65562C95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moking</w:t>
            </w:r>
          </w:p>
        </w:tc>
        <w:tc>
          <w:tcPr>
            <w:tcW w:w="720" w:type="dxa"/>
            <w:vAlign w:val="bottom"/>
          </w:tcPr>
          <w:p w14:paraId="33DA149C" w14:textId="7D700F2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50557A50" w14:textId="4F02543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vAlign w:val="bottom"/>
          </w:tcPr>
          <w:p w14:paraId="7A424080" w14:textId="27657E00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882</w:t>
            </w:r>
          </w:p>
        </w:tc>
        <w:tc>
          <w:tcPr>
            <w:tcW w:w="720" w:type="dxa"/>
            <w:vAlign w:val="bottom"/>
          </w:tcPr>
          <w:p w14:paraId="5AB16EDA" w14:textId="7B9F8C6E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vAlign w:val="bottom"/>
          </w:tcPr>
          <w:p w14:paraId="63F680E0" w14:textId="32DB4E46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FD6396" w14:paraId="5B64DA6D" w14:textId="77777777" w:rsidTr="00267303">
        <w:trPr>
          <w:trHeight w:val="217"/>
        </w:trPr>
        <w:tc>
          <w:tcPr>
            <w:tcW w:w="3060" w:type="dxa"/>
            <w:vMerge/>
          </w:tcPr>
          <w:p w14:paraId="5D5C0F69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2FC81A98" w14:textId="4DD38CBB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Sweets</w:t>
            </w:r>
            <w:r w:rsidRPr="008946C9">
              <w:rPr>
                <w:sz w:val="18"/>
                <w:szCs w:val="18"/>
              </w:rPr>
              <w:t xml:space="preserve"> consumption</w:t>
            </w:r>
          </w:p>
        </w:tc>
        <w:tc>
          <w:tcPr>
            <w:tcW w:w="720" w:type="dxa"/>
            <w:vAlign w:val="bottom"/>
          </w:tcPr>
          <w:p w14:paraId="669F5355" w14:textId="2256A614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30" w:type="dxa"/>
            <w:vAlign w:val="bottom"/>
          </w:tcPr>
          <w:p w14:paraId="094CE49C" w14:textId="712E0E27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10" w:type="dxa"/>
          </w:tcPr>
          <w:p w14:paraId="65EAEA65" w14:textId="0EE1D38D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7A23E4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vAlign w:val="bottom"/>
          </w:tcPr>
          <w:p w14:paraId="002F079A" w14:textId="087D7290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20" w:type="dxa"/>
            <w:vAlign w:val="bottom"/>
          </w:tcPr>
          <w:p w14:paraId="2743496E" w14:textId="4FA0A37A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7</w:t>
            </w:r>
          </w:p>
        </w:tc>
      </w:tr>
      <w:tr w:rsidR="00FD6396" w14:paraId="6B5BDF7F" w14:textId="77777777" w:rsidTr="00267303">
        <w:trPr>
          <w:trHeight w:val="217"/>
        </w:trPr>
        <w:tc>
          <w:tcPr>
            <w:tcW w:w="3060" w:type="dxa"/>
            <w:vMerge/>
          </w:tcPr>
          <w:p w14:paraId="471C6B2D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2848868C" w14:textId="77777777" w:rsidR="00645C98" w:rsidRPr="008946C9" w:rsidRDefault="00000000" w:rsidP="00645C98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vAlign w:val="bottom"/>
          </w:tcPr>
          <w:p w14:paraId="21EB5D26" w14:textId="60AC5CC1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630" w:type="dxa"/>
            <w:vAlign w:val="bottom"/>
          </w:tcPr>
          <w:p w14:paraId="5D61491B" w14:textId="4F6F455C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10" w:type="dxa"/>
          </w:tcPr>
          <w:p w14:paraId="783E6F07" w14:textId="7AC4ADD0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7A23E4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vAlign w:val="bottom"/>
          </w:tcPr>
          <w:p w14:paraId="0E365C60" w14:textId="664D0B2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720" w:type="dxa"/>
            <w:vAlign w:val="bottom"/>
          </w:tcPr>
          <w:p w14:paraId="56829A07" w14:textId="34B0F9E2" w:rsidR="00645C98" w:rsidRPr="001159D4" w:rsidRDefault="00000000" w:rsidP="00645C98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9</w:t>
            </w:r>
          </w:p>
        </w:tc>
      </w:tr>
      <w:tr w:rsidR="00FD6396" w14:paraId="0C83F23A" w14:textId="77777777" w:rsidTr="00267303">
        <w:trPr>
          <w:trHeight w:val="217"/>
        </w:trPr>
        <w:tc>
          <w:tcPr>
            <w:tcW w:w="3060" w:type="dxa"/>
          </w:tcPr>
          <w:p w14:paraId="4EFD6226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69AB2976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6F2204D9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0720DA2B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125E554D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47FB2EDC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0A417721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</w:tr>
      <w:tr w:rsidR="00FD6396" w14:paraId="4AF4F366" w14:textId="77777777" w:rsidTr="00EC720F">
        <w:trPr>
          <w:trHeight w:val="217"/>
        </w:trPr>
        <w:tc>
          <w:tcPr>
            <w:tcW w:w="3060" w:type="dxa"/>
            <w:tcBorders>
              <w:bottom w:val="single" w:sz="4" w:space="0" w:color="auto"/>
            </w:tcBorders>
          </w:tcPr>
          <w:p w14:paraId="3CF04841" w14:textId="31698E9B" w:rsidR="00645C98" w:rsidRPr="008946C9" w:rsidRDefault="00893359" w:rsidP="00645C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 to oral healthcare</w:t>
            </w:r>
            <w:r w:rsidR="00000000">
              <w:rPr>
                <w:sz w:val="18"/>
                <w:szCs w:val="18"/>
              </w:rPr>
              <w:t xml:space="preserve"> –&gt;</w:t>
            </w:r>
          </w:p>
        </w:tc>
        <w:tc>
          <w:tcPr>
            <w:tcW w:w="2970" w:type="dxa"/>
          </w:tcPr>
          <w:p w14:paraId="6910AD64" w14:textId="77777777" w:rsidR="00645C98" w:rsidRPr="008946C9" w:rsidRDefault="00645C98" w:rsidP="00645C98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7C95D34C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1AD81800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6F1D888C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5B0C46D0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01057F65" w14:textId="77777777" w:rsidR="00645C98" w:rsidRPr="001159D4" w:rsidRDefault="00645C98" w:rsidP="00645C98">
            <w:pPr>
              <w:jc w:val="right"/>
              <w:rPr>
                <w:sz w:val="18"/>
                <w:szCs w:val="18"/>
              </w:rPr>
            </w:pPr>
          </w:p>
        </w:tc>
      </w:tr>
      <w:tr w:rsidR="00FD6396" w14:paraId="77085F4C" w14:textId="77777777" w:rsidTr="00B7051D">
        <w:trPr>
          <w:trHeight w:val="217"/>
        </w:trPr>
        <w:tc>
          <w:tcPr>
            <w:tcW w:w="3060" w:type="dxa"/>
            <w:tcBorders>
              <w:bottom w:val="nil"/>
            </w:tcBorders>
          </w:tcPr>
          <w:p w14:paraId="322A6241" w14:textId="77777777" w:rsidR="0001382C" w:rsidRPr="008946C9" w:rsidRDefault="00000000" w:rsidP="000138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Dental visits frequency</w:t>
            </w:r>
          </w:p>
        </w:tc>
        <w:tc>
          <w:tcPr>
            <w:tcW w:w="2970" w:type="dxa"/>
            <w:vMerge w:val="restart"/>
          </w:tcPr>
          <w:p w14:paraId="1F082085" w14:textId="77777777" w:rsidR="0001382C" w:rsidRPr="008946C9" w:rsidRDefault="00000000" w:rsidP="0001382C">
            <w:pPr>
              <w:rPr>
                <w:sz w:val="18"/>
                <w:szCs w:val="18"/>
              </w:rPr>
            </w:pPr>
            <w:r w:rsidRPr="00F8092F">
              <w:rPr>
                <w:sz w:val="18"/>
                <w:szCs w:val="18"/>
              </w:rPr>
              <w:t>Direct</w:t>
            </w:r>
          </w:p>
        </w:tc>
        <w:tc>
          <w:tcPr>
            <w:tcW w:w="720" w:type="dxa"/>
          </w:tcPr>
          <w:p w14:paraId="0F2889AA" w14:textId="46CC2B14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-0.009</w:t>
            </w:r>
          </w:p>
        </w:tc>
        <w:tc>
          <w:tcPr>
            <w:tcW w:w="630" w:type="dxa"/>
          </w:tcPr>
          <w:p w14:paraId="2136050B" w14:textId="219D68BF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11</w:t>
            </w:r>
          </w:p>
        </w:tc>
        <w:tc>
          <w:tcPr>
            <w:tcW w:w="810" w:type="dxa"/>
          </w:tcPr>
          <w:p w14:paraId="306C3902" w14:textId="2EC82FFE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391</w:t>
            </w:r>
          </w:p>
        </w:tc>
        <w:tc>
          <w:tcPr>
            <w:tcW w:w="720" w:type="dxa"/>
          </w:tcPr>
          <w:p w14:paraId="42D3DC8A" w14:textId="50E5FD7D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-0.030</w:t>
            </w:r>
          </w:p>
        </w:tc>
        <w:tc>
          <w:tcPr>
            <w:tcW w:w="720" w:type="dxa"/>
          </w:tcPr>
          <w:p w14:paraId="54C079AA" w14:textId="223A7290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12</w:t>
            </w:r>
          </w:p>
        </w:tc>
      </w:tr>
      <w:tr w:rsidR="00FD6396" w14:paraId="16CE505C" w14:textId="77777777" w:rsidTr="00B7051D">
        <w:trPr>
          <w:trHeight w:val="217"/>
        </w:trPr>
        <w:tc>
          <w:tcPr>
            <w:tcW w:w="3060" w:type="dxa"/>
            <w:tcBorders>
              <w:top w:val="nil"/>
              <w:bottom w:val="nil"/>
            </w:tcBorders>
          </w:tcPr>
          <w:p w14:paraId="173CE012" w14:textId="77777777" w:rsidR="0001382C" w:rsidRPr="008946C9" w:rsidRDefault="00000000" w:rsidP="000138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ype of visit</w:t>
            </w:r>
          </w:p>
        </w:tc>
        <w:tc>
          <w:tcPr>
            <w:tcW w:w="2970" w:type="dxa"/>
            <w:vMerge/>
          </w:tcPr>
          <w:p w14:paraId="156CD6F4" w14:textId="77777777" w:rsidR="0001382C" w:rsidRPr="008946C9" w:rsidRDefault="0001382C" w:rsidP="0001382C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192754E" w14:textId="3749C319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11</w:t>
            </w:r>
          </w:p>
        </w:tc>
        <w:tc>
          <w:tcPr>
            <w:tcW w:w="630" w:type="dxa"/>
          </w:tcPr>
          <w:p w14:paraId="0AAB0782" w14:textId="23CE662F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17</w:t>
            </w:r>
          </w:p>
        </w:tc>
        <w:tc>
          <w:tcPr>
            <w:tcW w:w="810" w:type="dxa"/>
          </w:tcPr>
          <w:p w14:paraId="5E4BB55B" w14:textId="4032D338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515</w:t>
            </w:r>
          </w:p>
        </w:tc>
        <w:tc>
          <w:tcPr>
            <w:tcW w:w="720" w:type="dxa"/>
          </w:tcPr>
          <w:p w14:paraId="19794791" w14:textId="78DDE362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-0.022</w:t>
            </w:r>
          </w:p>
        </w:tc>
        <w:tc>
          <w:tcPr>
            <w:tcW w:w="720" w:type="dxa"/>
          </w:tcPr>
          <w:p w14:paraId="5CBB418B" w14:textId="736910D9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45</w:t>
            </w:r>
          </w:p>
        </w:tc>
      </w:tr>
      <w:tr w:rsidR="00FD6396" w14:paraId="7D1B3409" w14:textId="77777777" w:rsidTr="00B7051D">
        <w:trPr>
          <w:trHeight w:val="217"/>
        </w:trPr>
        <w:tc>
          <w:tcPr>
            <w:tcW w:w="3060" w:type="dxa"/>
            <w:tcBorders>
              <w:top w:val="nil"/>
              <w:bottom w:val="nil"/>
            </w:tcBorders>
          </w:tcPr>
          <w:p w14:paraId="03ED8B41" w14:textId="34344FD5" w:rsidR="0001382C" w:rsidRPr="008946C9" w:rsidRDefault="00000000" w:rsidP="000138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ooth brushing frequency </w:t>
            </w:r>
          </w:p>
        </w:tc>
        <w:tc>
          <w:tcPr>
            <w:tcW w:w="2970" w:type="dxa"/>
            <w:vMerge/>
          </w:tcPr>
          <w:p w14:paraId="4B03E812" w14:textId="77777777" w:rsidR="0001382C" w:rsidRPr="008946C9" w:rsidRDefault="0001382C" w:rsidP="0001382C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0E7C7A2" w14:textId="20B8448D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44</w:t>
            </w:r>
          </w:p>
        </w:tc>
        <w:tc>
          <w:tcPr>
            <w:tcW w:w="630" w:type="dxa"/>
          </w:tcPr>
          <w:p w14:paraId="76E25E80" w14:textId="582AA878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11</w:t>
            </w:r>
          </w:p>
        </w:tc>
        <w:tc>
          <w:tcPr>
            <w:tcW w:w="810" w:type="dxa"/>
          </w:tcPr>
          <w:p w14:paraId="65504DBB" w14:textId="778DD5DD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</w:tcPr>
          <w:p w14:paraId="54C2FB3D" w14:textId="17526A10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22</w:t>
            </w:r>
          </w:p>
        </w:tc>
        <w:tc>
          <w:tcPr>
            <w:tcW w:w="720" w:type="dxa"/>
          </w:tcPr>
          <w:p w14:paraId="572D3A1C" w14:textId="4FBB9525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67</w:t>
            </w:r>
          </w:p>
        </w:tc>
      </w:tr>
      <w:tr w:rsidR="00FD6396" w14:paraId="03FB97EA" w14:textId="77777777" w:rsidTr="00B7051D">
        <w:trPr>
          <w:trHeight w:val="217"/>
        </w:trPr>
        <w:tc>
          <w:tcPr>
            <w:tcW w:w="3060" w:type="dxa"/>
            <w:tcBorders>
              <w:top w:val="nil"/>
              <w:bottom w:val="nil"/>
            </w:tcBorders>
          </w:tcPr>
          <w:p w14:paraId="17A844BE" w14:textId="77777777" w:rsidR="0001382C" w:rsidRPr="008946C9" w:rsidRDefault="00000000" w:rsidP="000138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moking</w:t>
            </w:r>
          </w:p>
        </w:tc>
        <w:tc>
          <w:tcPr>
            <w:tcW w:w="2970" w:type="dxa"/>
            <w:vMerge/>
          </w:tcPr>
          <w:p w14:paraId="2D61F016" w14:textId="77777777" w:rsidR="0001382C" w:rsidRPr="008946C9" w:rsidRDefault="0001382C" w:rsidP="0001382C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3225AA2" w14:textId="6A558228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04</w:t>
            </w:r>
          </w:p>
        </w:tc>
        <w:tc>
          <w:tcPr>
            <w:tcW w:w="630" w:type="dxa"/>
          </w:tcPr>
          <w:p w14:paraId="67FBC846" w14:textId="6D6F30F0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11</w:t>
            </w:r>
          </w:p>
        </w:tc>
        <w:tc>
          <w:tcPr>
            <w:tcW w:w="810" w:type="dxa"/>
          </w:tcPr>
          <w:p w14:paraId="413F13F3" w14:textId="5DB5636B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713</w:t>
            </w:r>
          </w:p>
        </w:tc>
        <w:tc>
          <w:tcPr>
            <w:tcW w:w="720" w:type="dxa"/>
          </w:tcPr>
          <w:p w14:paraId="2BED280C" w14:textId="12B3E002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-0.018</w:t>
            </w:r>
          </w:p>
        </w:tc>
        <w:tc>
          <w:tcPr>
            <w:tcW w:w="720" w:type="dxa"/>
          </w:tcPr>
          <w:p w14:paraId="442614DF" w14:textId="19A561EE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26</w:t>
            </w:r>
          </w:p>
        </w:tc>
      </w:tr>
      <w:tr w:rsidR="00FD6396" w14:paraId="0C2FF677" w14:textId="77777777" w:rsidTr="00B7051D">
        <w:trPr>
          <w:trHeight w:val="217"/>
        </w:trPr>
        <w:tc>
          <w:tcPr>
            <w:tcW w:w="3060" w:type="dxa"/>
            <w:tcBorders>
              <w:top w:val="nil"/>
              <w:bottom w:val="nil"/>
            </w:tcBorders>
          </w:tcPr>
          <w:p w14:paraId="65FFAADF" w14:textId="49D9F259" w:rsidR="0001382C" w:rsidRPr="008946C9" w:rsidRDefault="00000000" w:rsidP="000138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weets</w:t>
            </w:r>
            <w:r w:rsidRPr="008946C9">
              <w:rPr>
                <w:sz w:val="18"/>
                <w:szCs w:val="18"/>
              </w:rPr>
              <w:t xml:space="preserve"> consump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970" w:type="dxa"/>
            <w:vMerge/>
          </w:tcPr>
          <w:p w14:paraId="1C4B1610" w14:textId="77777777" w:rsidR="0001382C" w:rsidRPr="008946C9" w:rsidRDefault="0001382C" w:rsidP="0001382C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4147D7D8" w14:textId="78AA9996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49</w:t>
            </w:r>
          </w:p>
        </w:tc>
        <w:tc>
          <w:tcPr>
            <w:tcW w:w="630" w:type="dxa"/>
          </w:tcPr>
          <w:p w14:paraId="7C304704" w14:textId="43D2FD30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12</w:t>
            </w:r>
          </w:p>
        </w:tc>
        <w:tc>
          <w:tcPr>
            <w:tcW w:w="810" w:type="dxa"/>
          </w:tcPr>
          <w:p w14:paraId="63216494" w14:textId="1047F148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7370F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</w:tcPr>
          <w:p w14:paraId="131C72FC" w14:textId="33001EA4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26</w:t>
            </w:r>
          </w:p>
        </w:tc>
        <w:tc>
          <w:tcPr>
            <w:tcW w:w="720" w:type="dxa"/>
          </w:tcPr>
          <w:p w14:paraId="4573F2A1" w14:textId="26A437FF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71</w:t>
            </w:r>
          </w:p>
        </w:tc>
      </w:tr>
      <w:tr w:rsidR="00FD6396" w14:paraId="32178397" w14:textId="77777777" w:rsidTr="00B7051D">
        <w:trPr>
          <w:trHeight w:val="217"/>
        </w:trPr>
        <w:tc>
          <w:tcPr>
            <w:tcW w:w="3060" w:type="dxa"/>
            <w:tcBorders>
              <w:top w:val="nil"/>
            </w:tcBorders>
          </w:tcPr>
          <w:p w14:paraId="270EDCE4" w14:textId="77777777" w:rsidR="0001382C" w:rsidRPr="008946C9" w:rsidRDefault="00000000" w:rsidP="000138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ab/>
              <w:t xml:space="preserve"> Soft drinks </w:t>
            </w:r>
            <w:r w:rsidRPr="008946C9">
              <w:rPr>
                <w:sz w:val="18"/>
                <w:szCs w:val="18"/>
              </w:rPr>
              <w:t>consump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970" w:type="dxa"/>
            <w:vMerge/>
          </w:tcPr>
          <w:p w14:paraId="003CF05F" w14:textId="77777777" w:rsidR="0001382C" w:rsidRPr="008946C9" w:rsidRDefault="0001382C" w:rsidP="0001382C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0D71A93" w14:textId="0504F0E1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46</w:t>
            </w:r>
          </w:p>
        </w:tc>
        <w:tc>
          <w:tcPr>
            <w:tcW w:w="630" w:type="dxa"/>
          </w:tcPr>
          <w:p w14:paraId="47235484" w14:textId="2999A6E8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11</w:t>
            </w:r>
          </w:p>
        </w:tc>
        <w:tc>
          <w:tcPr>
            <w:tcW w:w="810" w:type="dxa"/>
          </w:tcPr>
          <w:p w14:paraId="316E20FF" w14:textId="06A4CA7B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7370FF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</w:tcPr>
          <w:p w14:paraId="68F4B6B1" w14:textId="7AF88CFF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24</w:t>
            </w:r>
          </w:p>
        </w:tc>
        <w:tc>
          <w:tcPr>
            <w:tcW w:w="720" w:type="dxa"/>
          </w:tcPr>
          <w:p w14:paraId="0F119F43" w14:textId="2C461B4F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68</w:t>
            </w:r>
          </w:p>
        </w:tc>
      </w:tr>
      <w:tr w:rsidR="00FD6396" w14:paraId="7596C042" w14:textId="77777777" w:rsidTr="00B7051D">
        <w:trPr>
          <w:trHeight w:val="217"/>
        </w:trPr>
        <w:tc>
          <w:tcPr>
            <w:tcW w:w="3060" w:type="dxa"/>
          </w:tcPr>
          <w:p w14:paraId="4B1FFED0" w14:textId="77777777" w:rsidR="0001382C" w:rsidRPr="008946C9" w:rsidRDefault="0001382C" w:rsidP="0001382C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257F4BEE" w14:textId="77777777" w:rsidR="0001382C" w:rsidRPr="008946C9" w:rsidRDefault="0001382C" w:rsidP="0001382C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A37B0FC" w14:textId="77777777" w:rsidR="0001382C" w:rsidRPr="001159D4" w:rsidRDefault="0001382C" w:rsidP="0001382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158D5E09" w14:textId="77777777" w:rsidR="0001382C" w:rsidRPr="001159D4" w:rsidRDefault="0001382C" w:rsidP="0001382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6B5D325E" w14:textId="77777777" w:rsidR="0001382C" w:rsidRPr="001159D4" w:rsidRDefault="0001382C" w:rsidP="0001382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1623BB4" w14:textId="77777777" w:rsidR="0001382C" w:rsidRPr="001159D4" w:rsidRDefault="0001382C" w:rsidP="0001382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0995675" w14:textId="77777777" w:rsidR="0001382C" w:rsidRPr="001159D4" w:rsidRDefault="0001382C" w:rsidP="0001382C">
            <w:pPr>
              <w:jc w:val="right"/>
              <w:rPr>
                <w:sz w:val="18"/>
                <w:szCs w:val="18"/>
              </w:rPr>
            </w:pPr>
          </w:p>
        </w:tc>
      </w:tr>
      <w:tr w:rsidR="00FD6396" w14:paraId="7169222B" w14:textId="77777777" w:rsidTr="00267303">
        <w:trPr>
          <w:trHeight w:val="217"/>
        </w:trPr>
        <w:tc>
          <w:tcPr>
            <w:tcW w:w="3060" w:type="dxa"/>
            <w:vMerge w:val="restart"/>
          </w:tcPr>
          <w:p w14:paraId="335AAA8D" w14:textId="39908C1A" w:rsidR="0001382C" w:rsidRPr="008946C9" w:rsidRDefault="00893359" w:rsidP="000138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 to oral healthcare</w:t>
            </w:r>
            <w:r w:rsidR="00000000">
              <w:rPr>
                <w:sz w:val="18"/>
                <w:szCs w:val="18"/>
              </w:rPr>
              <w:t xml:space="preserve"> –&gt;</w:t>
            </w:r>
            <w:r w:rsidR="00000000" w:rsidRPr="008946C9">
              <w:rPr>
                <w:sz w:val="18"/>
                <w:szCs w:val="18"/>
              </w:rPr>
              <w:t xml:space="preserve"> Oral Pain</w:t>
            </w:r>
          </w:p>
        </w:tc>
        <w:tc>
          <w:tcPr>
            <w:tcW w:w="2970" w:type="dxa"/>
          </w:tcPr>
          <w:p w14:paraId="384D9F64" w14:textId="77777777" w:rsidR="0001382C" w:rsidRPr="008946C9" w:rsidRDefault="00000000" w:rsidP="0001382C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vAlign w:val="bottom"/>
          </w:tcPr>
          <w:p w14:paraId="397701BC" w14:textId="1892652B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630" w:type="dxa"/>
            <w:vAlign w:val="bottom"/>
          </w:tcPr>
          <w:p w14:paraId="258A5C9E" w14:textId="433FD054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10" w:type="dxa"/>
            <w:vAlign w:val="bottom"/>
          </w:tcPr>
          <w:p w14:paraId="480FF2A3" w14:textId="0227F8B7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720" w:type="dxa"/>
            <w:vAlign w:val="bottom"/>
          </w:tcPr>
          <w:p w14:paraId="26DC3DDE" w14:textId="527D41EC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720" w:type="dxa"/>
            <w:vAlign w:val="bottom"/>
          </w:tcPr>
          <w:p w14:paraId="6A3E41A4" w14:textId="2A56D27B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</w:tr>
      <w:tr w:rsidR="00FD6396" w14:paraId="34ACD28D" w14:textId="77777777" w:rsidTr="00267303">
        <w:trPr>
          <w:trHeight w:val="217"/>
        </w:trPr>
        <w:tc>
          <w:tcPr>
            <w:tcW w:w="3060" w:type="dxa"/>
            <w:vMerge/>
          </w:tcPr>
          <w:p w14:paraId="6950B38B" w14:textId="77777777" w:rsidR="0001382C" w:rsidRPr="008946C9" w:rsidRDefault="0001382C" w:rsidP="0001382C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5804D94D" w14:textId="77777777" w:rsidR="0001382C" w:rsidRPr="008946C9" w:rsidRDefault="00000000" w:rsidP="0001382C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vAlign w:val="bottom"/>
          </w:tcPr>
          <w:p w14:paraId="2897F6EB" w14:textId="5FD577B2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630" w:type="dxa"/>
            <w:vAlign w:val="bottom"/>
          </w:tcPr>
          <w:p w14:paraId="68E8579B" w14:textId="1B5DDEA7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3475C507" w14:textId="7B337139" w:rsidR="0001382C" w:rsidRPr="001159D4" w:rsidRDefault="00000000" w:rsidP="0001382C">
            <w:pPr>
              <w:tabs>
                <w:tab w:val="left" w:pos="209"/>
              </w:tabs>
              <w:jc w:val="right"/>
              <w:rPr>
                <w:b/>
                <w:bCs/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505</w:t>
            </w:r>
          </w:p>
        </w:tc>
        <w:tc>
          <w:tcPr>
            <w:tcW w:w="720" w:type="dxa"/>
            <w:vAlign w:val="bottom"/>
          </w:tcPr>
          <w:p w14:paraId="251470B7" w14:textId="7F8B9FA0" w:rsidR="0001382C" w:rsidRPr="001159D4" w:rsidRDefault="00000000" w:rsidP="0001382C">
            <w:pPr>
              <w:tabs>
                <w:tab w:val="left" w:pos="209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720" w:type="dxa"/>
            <w:vAlign w:val="bottom"/>
          </w:tcPr>
          <w:p w14:paraId="1C34E7C9" w14:textId="2A77AA26" w:rsidR="0001382C" w:rsidRPr="001159D4" w:rsidRDefault="00000000" w:rsidP="0001382C">
            <w:pPr>
              <w:tabs>
                <w:tab w:val="left" w:pos="209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FD6396" w14:paraId="60067D6D" w14:textId="77777777" w:rsidTr="00267303">
        <w:trPr>
          <w:trHeight w:val="217"/>
        </w:trPr>
        <w:tc>
          <w:tcPr>
            <w:tcW w:w="3060" w:type="dxa"/>
            <w:vMerge/>
          </w:tcPr>
          <w:p w14:paraId="65163E77" w14:textId="77777777" w:rsidR="0001382C" w:rsidRPr="008946C9" w:rsidRDefault="0001382C" w:rsidP="0001382C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216753DE" w14:textId="296C6B81" w:rsidR="0001382C" w:rsidRPr="008946C9" w:rsidRDefault="00000000" w:rsidP="0001382C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vAlign w:val="bottom"/>
          </w:tcPr>
          <w:p w14:paraId="3F858312" w14:textId="4BC7325F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630" w:type="dxa"/>
            <w:vAlign w:val="bottom"/>
          </w:tcPr>
          <w:p w14:paraId="0002184B" w14:textId="33E433B0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6B6AA50C" w14:textId="549FC439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vAlign w:val="bottom"/>
          </w:tcPr>
          <w:p w14:paraId="754AB937" w14:textId="10379E05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720" w:type="dxa"/>
            <w:vAlign w:val="bottom"/>
          </w:tcPr>
          <w:p w14:paraId="4EB06459" w14:textId="40B5DB17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</w:tr>
      <w:tr w:rsidR="00FD6396" w14:paraId="6A79DB87" w14:textId="77777777" w:rsidTr="00267303">
        <w:trPr>
          <w:trHeight w:val="217"/>
        </w:trPr>
        <w:tc>
          <w:tcPr>
            <w:tcW w:w="3060" w:type="dxa"/>
            <w:vMerge/>
          </w:tcPr>
          <w:p w14:paraId="7406A94B" w14:textId="77777777" w:rsidR="0001382C" w:rsidRPr="008946C9" w:rsidRDefault="0001382C" w:rsidP="0001382C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3E999543" w14:textId="77777777" w:rsidR="0001382C" w:rsidRPr="008946C9" w:rsidRDefault="00000000" w:rsidP="0001382C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moking</w:t>
            </w:r>
          </w:p>
        </w:tc>
        <w:tc>
          <w:tcPr>
            <w:tcW w:w="720" w:type="dxa"/>
            <w:vAlign w:val="bottom"/>
          </w:tcPr>
          <w:p w14:paraId="0BCB1349" w14:textId="1BA2E0D1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08AF860E" w14:textId="52977523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50B672D8" w14:textId="177596EF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717</w:t>
            </w:r>
          </w:p>
        </w:tc>
        <w:tc>
          <w:tcPr>
            <w:tcW w:w="720" w:type="dxa"/>
            <w:vAlign w:val="bottom"/>
          </w:tcPr>
          <w:p w14:paraId="0260A54F" w14:textId="152C12CA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vAlign w:val="bottom"/>
          </w:tcPr>
          <w:p w14:paraId="50B27D33" w14:textId="56D97931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084D7E66" w14:textId="77777777" w:rsidTr="00267303">
        <w:trPr>
          <w:trHeight w:val="217"/>
        </w:trPr>
        <w:tc>
          <w:tcPr>
            <w:tcW w:w="3060" w:type="dxa"/>
            <w:vMerge/>
          </w:tcPr>
          <w:p w14:paraId="5FE7BE41" w14:textId="77777777" w:rsidR="0001382C" w:rsidRPr="008946C9" w:rsidRDefault="0001382C" w:rsidP="0001382C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587AB940" w14:textId="498B2FA1" w:rsidR="0001382C" w:rsidRPr="008946C9" w:rsidRDefault="00000000" w:rsidP="0001382C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 xml:space="preserve">Sweets </w:t>
            </w:r>
            <w:r w:rsidRPr="008946C9">
              <w:rPr>
                <w:sz w:val="18"/>
                <w:szCs w:val="18"/>
              </w:rPr>
              <w:t>consumption</w:t>
            </w:r>
          </w:p>
        </w:tc>
        <w:tc>
          <w:tcPr>
            <w:tcW w:w="720" w:type="dxa"/>
            <w:vAlign w:val="bottom"/>
          </w:tcPr>
          <w:p w14:paraId="61F04663" w14:textId="700B3446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30" w:type="dxa"/>
            <w:vAlign w:val="bottom"/>
          </w:tcPr>
          <w:p w14:paraId="59C92A17" w14:textId="78E15BB6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1560A44D" w14:textId="78883FBD" w:rsidR="0001382C" w:rsidRPr="00294C07" w:rsidRDefault="00000000" w:rsidP="0001382C">
            <w:pPr>
              <w:tabs>
                <w:tab w:val="left" w:pos="332"/>
              </w:tabs>
              <w:jc w:val="right"/>
              <w:rPr>
                <w:b/>
                <w:bCs/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720" w:type="dxa"/>
            <w:vAlign w:val="bottom"/>
          </w:tcPr>
          <w:p w14:paraId="378BDFB0" w14:textId="1E0221C9" w:rsidR="0001382C" w:rsidRPr="001159D4" w:rsidRDefault="00000000" w:rsidP="0001382C">
            <w:pPr>
              <w:tabs>
                <w:tab w:val="left" w:pos="332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vAlign w:val="bottom"/>
          </w:tcPr>
          <w:p w14:paraId="0C1121E1" w14:textId="52D6D3B1" w:rsidR="0001382C" w:rsidRPr="001159D4" w:rsidRDefault="00000000" w:rsidP="0001382C">
            <w:pPr>
              <w:tabs>
                <w:tab w:val="left" w:pos="332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FD6396" w14:paraId="72A19585" w14:textId="77777777" w:rsidTr="00267303">
        <w:trPr>
          <w:trHeight w:val="217"/>
        </w:trPr>
        <w:tc>
          <w:tcPr>
            <w:tcW w:w="3060" w:type="dxa"/>
            <w:vMerge/>
          </w:tcPr>
          <w:p w14:paraId="1FF6B160" w14:textId="77777777" w:rsidR="0001382C" w:rsidRPr="008946C9" w:rsidRDefault="0001382C" w:rsidP="0001382C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55FF6AB1" w14:textId="77777777" w:rsidR="0001382C" w:rsidRPr="008946C9" w:rsidRDefault="00000000" w:rsidP="0001382C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vAlign w:val="bottom"/>
          </w:tcPr>
          <w:p w14:paraId="00CD89D4" w14:textId="16840592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630" w:type="dxa"/>
            <w:vAlign w:val="bottom"/>
          </w:tcPr>
          <w:p w14:paraId="682D303A" w14:textId="61D66477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28A01357" w14:textId="78D90C6F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720" w:type="dxa"/>
            <w:vAlign w:val="bottom"/>
          </w:tcPr>
          <w:p w14:paraId="2012AF9F" w14:textId="39BEEB0C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20" w:type="dxa"/>
            <w:vAlign w:val="bottom"/>
          </w:tcPr>
          <w:p w14:paraId="07E83763" w14:textId="6C4BF469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FD6396" w14:paraId="55B67A75" w14:textId="77777777" w:rsidTr="00267303">
        <w:trPr>
          <w:trHeight w:val="217"/>
        </w:trPr>
        <w:tc>
          <w:tcPr>
            <w:tcW w:w="3060" w:type="dxa"/>
          </w:tcPr>
          <w:p w14:paraId="2B23BA1A" w14:textId="77777777" w:rsidR="0001382C" w:rsidRPr="008946C9" w:rsidRDefault="0001382C" w:rsidP="0001382C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14A75389" w14:textId="77777777" w:rsidR="0001382C" w:rsidRPr="008946C9" w:rsidRDefault="0001382C" w:rsidP="0001382C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12EDACEA" w14:textId="77777777" w:rsidR="0001382C" w:rsidRPr="001159D4" w:rsidRDefault="0001382C" w:rsidP="0001382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430F402F" w14:textId="77777777" w:rsidR="0001382C" w:rsidRPr="001159D4" w:rsidRDefault="0001382C" w:rsidP="0001382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3B1E273D" w14:textId="77777777" w:rsidR="0001382C" w:rsidRPr="001159D4" w:rsidRDefault="0001382C" w:rsidP="0001382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0ED412AD" w14:textId="77777777" w:rsidR="0001382C" w:rsidRPr="001159D4" w:rsidRDefault="0001382C" w:rsidP="0001382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78DD1D35" w14:textId="77777777" w:rsidR="0001382C" w:rsidRPr="001159D4" w:rsidRDefault="0001382C" w:rsidP="0001382C">
            <w:pPr>
              <w:jc w:val="right"/>
              <w:rPr>
                <w:sz w:val="18"/>
                <w:szCs w:val="18"/>
              </w:rPr>
            </w:pPr>
          </w:p>
        </w:tc>
      </w:tr>
      <w:tr w:rsidR="00FD6396" w14:paraId="1DD5EC60" w14:textId="77777777" w:rsidTr="00267303">
        <w:trPr>
          <w:trHeight w:val="217"/>
        </w:trPr>
        <w:tc>
          <w:tcPr>
            <w:tcW w:w="3060" w:type="dxa"/>
            <w:vMerge w:val="restart"/>
          </w:tcPr>
          <w:p w14:paraId="5484AC40" w14:textId="795B9955" w:rsidR="0001382C" w:rsidRPr="008946C9" w:rsidRDefault="00893359" w:rsidP="000138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 to oral healthcare</w:t>
            </w:r>
            <w:r w:rsidR="00000000">
              <w:rPr>
                <w:sz w:val="18"/>
                <w:szCs w:val="18"/>
              </w:rPr>
              <w:t xml:space="preserve"> –&gt;</w:t>
            </w:r>
            <w:r w:rsidR="00000000" w:rsidRPr="00E62D59">
              <w:rPr>
                <w:sz w:val="18"/>
                <w:szCs w:val="18"/>
              </w:rPr>
              <w:t xml:space="preserve"> Self rated oral health status</w:t>
            </w:r>
          </w:p>
        </w:tc>
        <w:tc>
          <w:tcPr>
            <w:tcW w:w="2970" w:type="dxa"/>
          </w:tcPr>
          <w:p w14:paraId="00D0F39D" w14:textId="77777777" w:rsidR="0001382C" w:rsidRPr="008946C9" w:rsidRDefault="00000000" w:rsidP="0001382C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vAlign w:val="bottom"/>
          </w:tcPr>
          <w:p w14:paraId="09FFAB6D" w14:textId="231365FA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30" w:type="dxa"/>
            <w:vAlign w:val="bottom"/>
          </w:tcPr>
          <w:p w14:paraId="3060223B" w14:textId="3A3BE9D5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730DFCA9" w14:textId="27866B32" w:rsidR="0001382C" w:rsidRPr="001159D4" w:rsidRDefault="00000000" w:rsidP="0001382C">
            <w:pPr>
              <w:jc w:val="right"/>
              <w:rPr>
                <w:b/>
                <w:bCs/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720" w:type="dxa"/>
            <w:vAlign w:val="bottom"/>
          </w:tcPr>
          <w:p w14:paraId="7AA2C751" w14:textId="6ACB1655" w:rsidR="0001382C" w:rsidRPr="001159D4" w:rsidRDefault="00000000" w:rsidP="0001382C">
            <w:pPr>
              <w:tabs>
                <w:tab w:val="left" w:pos="466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20" w:type="dxa"/>
            <w:vAlign w:val="bottom"/>
          </w:tcPr>
          <w:p w14:paraId="51C56C3B" w14:textId="0C24AB6D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</w:tr>
      <w:tr w:rsidR="00FD6396" w14:paraId="52A92A26" w14:textId="77777777" w:rsidTr="00267303">
        <w:trPr>
          <w:trHeight w:val="217"/>
        </w:trPr>
        <w:tc>
          <w:tcPr>
            <w:tcW w:w="3060" w:type="dxa"/>
            <w:vMerge/>
          </w:tcPr>
          <w:p w14:paraId="32D9E9A8" w14:textId="77777777" w:rsidR="0001382C" w:rsidRPr="008946C9" w:rsidRDefault="0001382C" w:rsidP="0001382C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6CE59025" w14:textId="77777777" w:rsidR="0001382C" w:rsidRPr="008946C9" w:rsidRDefault="00000000" w:rsidP="0001382C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vAlign w:val="bottom"/>
          </w:tcPr>
          <w:p w14:paraId="1AA8166C" w14:textId="75D1217A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30" w:type="dxa"/>
            <w:vAlign w:val="bottom"/>
          </w:tcPr>
          <w:p w14:paraId="3D70E3EF" w14:textId="72FE3DF4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2EE5123B" w14:textId="1E9BA491" w:rsidR="0001382C" w:rsidRPr="001159D4" w:rsidRDefault="00000000" w:rsidP="0001382C">
            <w:pPr>
              <w:tabs>
                <w:tab w:val="left" w:pos="455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509</w:t>
            </w:r>
          </w:p>
        </w:tc>
        <w:tc>
          <w:tcPr>
            <w:tcW w:w="720" w:type="dxa"/>
            <w:vAlign w:val="bottom"/>
          </w:tcPr>
          <w:p w14:paraId="24F92313" w14:textId="540509F1" w:rsidR="0001382C" w:rsidRPr="001159D4" w:rsidRDefault="00000000" w:rsidP="0001382C">
            <w:pPr>
              <w:tabs>
                <w:tab w:val="left" w:pos="455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vAlign w:val="bottom"/>
          </w:tcPr>
          <w:p w14:paraId="04C347E1" w14:textId="605B5663" w:rsidR="0001382C" w:rsidRPr="001159D4" w:rsidRDefault="00000000" w:rsidP="0001382C">
            <w:pPr>
              <w:tabs>
                <w:tab w:val="left" w:pos="455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FD6396" w14:paraId="324FDCFE" w14:textId="77777777" w:rsidTr="00267303">
        <w:trPr>
          <w:trHeight w:val="217"/>
        </w:trPr>
        <w:tc>
          <w:tcPr>
            <w:tcW w:w="3060" w:type="dxa"/>
            <w:vMerge/>
          </w:tcPr>
          <w:p w14:paraId="3EC2E279" w14:textId="77777777" w:rsidR="0001382C" w:rsidRPr="008946C9" w:rsidRDefault="0001382C" w:rsidP="0001382C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557720A9" w14:textId="1FCEE677" w:rsidR="0001382C" w:rsidRPr="008946C9" w:rsidRDefault="00000000" w:rsidP="0001382C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vAlign w:val="bottom"/>
          </w:tcPr>
          <w:p w14:paraId="10824032" w14:textId="2B0E0D20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30" w:type="dxa"/>
            <w:vAlign w:val="bottom"/>
          </w:tcPr>
          <w:p w14:paraId="6FE575FC" w14:textId="551A5373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50EC2AC0" w14:textId="6E003FE9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20" w:type="dxa"/>
            <w:vAlign w:val="bottom"/>
          </w:tcPr>
          <w:p w14:paraId="0F30D84D" w14:textId="1AA0C562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20" w:type="dxa"/>
            <w:vAlign w:val="bottom"/>
          </w:tcPr>
          <w:p w14:paraId="5FE6BF90" w14:textId="24C0FE45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</w:tr>
      <w:tr w:rsidR="00FD6396" w14:paraId="547CA734" w14:textId="77777777" w:rsidTr="00267303">
        <w:trPr>
          <w:trHeight w:val="217"/>
        </w:trPr>
        <w:tc>
          <w:tcPr>
            <w:tcW w:w="3060" w:type="dxa"/>
            <w:vMerge/>
          </w:tcPr>
          <w:p w14:paraId="3CDDC268" w14:textId="77777777" w:rsidR="0001382C" w:rsidRPr="008946C9" w:rsidRDefault="0001382C" w:rsidP="0001382C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2277EA39" w14:textId="77777777" w:rsidR="0001382C" w:rsidRPr="008946C9" w:rsidRDefault="00000000" w:rsidP="0001382C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moking</w:t>
            </w:r>
          </w:p>
        </w:tc>
        <w:tc>
          <w:tcPr>
            <w:tcW w:w="720" w:type="dxa"/>
            <w:vAlign w:val="bottom"/>
          </w:tcPr>
          <w:p w14:paraId="4849ACD7" w14:textId="1AE7635A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4D788567" w14:textId="39DB35B5" w:rsidR="0001382C" w:rsidRPr="001159D4" w:rsidRDefault="00000000" w:rsidP="0001382C">
            <w:pPr>
              <w:tabs>
                <w:tab w:val="left" w:pos="498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vAlign w:val="bottom"/>
          </w:tcPr>
          <w:p w14:paraId="23A29D55" w14:textId="29A83B92" w:rsidR="0001382C" w:rsidRPr="001159D4" w:rsidRDefault="00000000" w:rsidP="0001382C">
            <w:pPr>
              <w:tabs>
                <w:tab w:val="left" w:pos="380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758</w:t>
            </w:r>
          </w:p>
        </w:tc>
        <w:tc>
          <w:tcPr>
            <w:tcW w:w="720" w:type="dxa"/>
            <w:vAlign w:val="bottom"/>
          </w:tcPr>
          <w:p w14:paraId="307A8259" w14:textId="36020936" w:rsidR="0001382C" w:rsidRPr="001159D4" w:rsidRDefault="00000000" w:rsidP="0001382C">
            <w:pPr>
              <w:tabs>
                <w:tab w:val="left" w:pos="380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vAlign w:val="bottom"/>
          </w:tcPr>
          <w:p w14:paraId="66E75A36" w14:textId="072826CD" w:rsidR="0001382C" w:rsidRPr="001159D4" w:rsidRDefault="00000000" w:rsidP="0001382C">
            <w:pPr>
              <w:tabs>
                <w:tab w:val="left" w:pos="380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FD6396" w14:paraId="2C891264" w14:textId="77777777" w:rsidTr="00267303">
        <w:trPr>
          <w:trHeight w:val="217"/>
        </w:trPr>
        <w:tc>
          <w:tcPr>
            <w:tcW w:w="3060" w:type="dxa"/>
            <w:vMerge/>
          </w:tcPr>
          <w:p w14:paraId="4D274AB5" w14:textId="77777777" w:rsidR="0001382C" w:rsidRPr="008946C9" w:rsidRDefault="0001382C" w:rsidP="0001382C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7769F344" w14:textId="059C4152" w:rsidR="0001382C" w:rsidRPr="008946C9" w:rsidRDefault="00000000" w:rsidP="0001382C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Sweets</w:t>
            </w:r>
            <w:r w:rsidRPr="008946C9">
              <w:rPr>
                <w:sz w:val="18"/>
                <w:szCs w:val="18"/>
              </w:rPr>
              <w:t xml:space="preserve"> consumption</w:t>
            </w:r>
          </w:p>
        </w:tc>
        <w:tc>
          <w:tcPr>
            <w:tcW w:w="720" w:type="dxa"/>
            <w:vAlign w:val="bottom"/>
          </w:tcPr>
          <w:p w14:paraId="2C63E4D2" w14:textId="2A653335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630" w:type="dxa"/>
            <w:vAlign w:val="bottom"/>
          </w:tcPr>
          <w:p w14:paraId="0F4E0563" w14:textId="076A3C98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3F316A2D" w14:textId="11A33983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2D287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20" w:type="dxa"/>
            <w:vAlign w:val="bottom"/>
          </w:tcPr>
          <w:p w14:paraId="65C31790" w14:textId="3DE20319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720" w:type="dxa"/>
            <w:vAlign w:val="bottom"/>
          </w:tcPr>
          <w:p w14:paraId="086BD9A4" w14:textId="229DABE1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</w:tr>
      <w:tr w:rsidR="00FD6396" w14:paraId="0ADFD0B5" w14:textId="77777777" w:rsidTr="00267303">
        <w:trPr>
          <w:trHeight w:val="217"/>
        </w:trPr>
        <w:tc>
          <w:tcPr>
            <w:tcW w:w="3060" w:type="dxa"/>
            <w:vMerge/>
          </w:tcPr>
          <w:p w14:paraId="21934771" w14:textId="77777777" w:rsidR="0001382C" w:rsidRPr="008946C9" w:rsidRDefault="0001382C" w:rsidP="0001382C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2A288DF9" w14:textId="77777777" w:rsidR="0001382C" w:rsidRPr="008946C9" w:rsidRDefault="00000000" w:rsidP="0001382C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vAlign w:val="bottom"/>
          </w:tcPr>
          <w:p w14:paraId="28415187" w14:textId="15D78965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30" w:type="dxa"/>
            <w:vAlign w:val="bottom"/>
          </w:tcPr>
          <w:p w14:paraId="6CE17F2F" w14:textId="08BE9314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21D9116E" w14:textId="121D2043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2D287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20" w:type="dxa"/>
            <w:vAlign w:val="bottom"/>
          </w:tcPr>
          <w:p w14:paraId="1F7E7D68" w14:textId="026B7473" w:rsidR="0001382C" w:rsidRPr="001159D4" w:rsidRDefault="00000000" w:rsidP="0001382C">
            <w:pPr>
              <w:tabs>
                <w:tab w:val="left" w:pos="482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20" w:type="dxa"/>
            <w:vAlign w:val="bottom"/>
          </w:tcPr>
          <w:p w14:paraId="529DCD75" w14:textId="6F5F058A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</w:tr>
      <w:tr w:rsidR="00FD6396" w14:paraId="7B881A03" w14:textId="77777777" w:rsidTr="00267303">
        <w:trPr>
          <w:trHeight w:val="217"/>
        </w:trPr>
        <w:tc>
          <w:tcPr>
            <w:tcW w:w="3060" w:type="dxa"/>
          </w:tcPr>
          <w:p w14:paraId="1F96F3EE" w14:textId="77777777" w:rsidR="0001382C" w:rsidRPr="008946C9" w:rsidRDefault="0001382C" w:rsidP="0001382C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7D18A216" w14:textId="77777777" w:rsidR="0001382C" w:rsidRPr="008946C9" w:rsidRDefault="0001382C" w:rsidP="0001382C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208F8578" w14:textId="77777777" w:rsidR="0001382C" w:rsidRPr="001159D4" w:rsidRDefault="0001382C" w:rsidP="0001382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3D000C95" w14:textId="77777777" w:rsidR="0001382C" w:rsidRPr="001159D4" w:rsidRDefault="0001382C" w:rsidP="0001382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45EF8E9D" w14:textId="77777777" w:rsidR="0001382C" w:rsidRPr="001159D4" w:rsidRDefault="0001382C" w:rsidP="0001382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123EF8C0" w14:textId="77777777" w:rsidR="0001382C" w:rsidRPr="001159D4" w:rsidRDefault="0001382C" w:rsidP="0001382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14D99DD1" w14:textId="77777777" w:rsidR="0001382C" w:rsidRPr="001159D4" w:rsidRDefault="0001382C" w:rsidP="0001382C">
            <w:pPr>
              <w:jc w:val="right"/>
              <w:rPr>
                <w:sz w:val="18"/>
                <w:szCs w:val="18"/>
              </w:rPr>
            </w:pPr>
          </w:p>
        </w:tc>
      </w:tr>
      <w:tr w:rsidR="00FD6396" w14:paraId="12326979" w14:textId="77777777" w:rsidTr="00267303">
        <w:trPr>
          <w:trHeight w:val="217"/>
        </w:trPr>
        <w:tc>
          <w:tcPr>
            <w:tcW w:w="3060" w:type="dxa"/>
          </w:tcPr>
          <w:p w14:paraId="2F5AE30C" w14:textId="001B98F0" w:rsidR="0001382C" w:rsidRPr="008946C9" w:rsidRDefault="00000000" w:rsidP="000138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rce of care –&gt;</w:t>
            </w:r>
          </w:p>
        </w:tc>
        <w:tc>
          <w:tcPr>
            <w:tcW w:w="2970" w:type="dxa"/>
            <w:vMerge w:val="restart"/>
          </w:tcPr>
          <w:p w14:paraId="4CC503DF" w14:textId="663A8D97" w:rsidR="0001382C" w:rsidRPr="008946C9" w:rsidRDefault="00000000" w:rsidP="0001382C">
            <w:pPr>
              <w:rPr>
                <w:sz w:val="18"/>
                <w:szCs w:val="18"/>
              </w:rPr>
            </w:pPr>
            <w:r w:rsidRPr="00F8092F">
              <w:rPr>
                <w:sz w:val="18"/>
                <w:szCs w:val="18"/>
              </w:rPr>
              <w:t>Direct</w:t>
            </w:r>
          </w:p>
        </w:tc>
        <w:tc>
          <w:tcPr>
            <w:tcW w:w="720" w:type="dxa"/>
            <w:vAlign w:val="bottom"/>
          </w:tcPr>
          <w:p w14:paraId="523C51DF" w14:textId="77777777" w:rsidR="0001382C" w:rsidRPr="001159D4" w:rsidRDefault="0001382C" w:rsidP="0001382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6F1DC10F" w14:textId="77777777" w:rsidR="0001382C" w:rsidRPr="001159D4" w:rsidRDefault="0001382C" w:rsidP="0001382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63844F9D" w14:textId="77777777" w:rsidR="0001382C" w:rsidRPr="001159D4" w:rsidRDefault="0001382C" w:rsidP="0001382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65EF1AEA" w14:textId="77777777" w:rsidR="0001382C" w:rsidRPr="001159D4" w:rsidRDefault="0001382C" w:rsidP="0001382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20E87DE4" w14:textId="77777777" w:rsidR="0001382C" w:rsidRPr="001159D4" w:rsidRDefault="0001382C" w:rsidP="0001382C">
            <w:pPr>
              <w:jc w:val="right"/>
              <w:rPr>
                <w:sz w:val="18"/>
                <w:szCs w:val="18"/>
              </w:rPr>
            </w:pPr>
          </w:p>
        </w:tc>
      </w:tr>
      <w:tr w:rsidR="00FD6396" w14:paraId="335FAE8D" w14:textId="77777777" w:rsidTr="00267303">
        <w:trPr>
          <w:trHeight w:val="217"/>
        </w:trPr>
        <w:tc>
          <w:tcPr>
            <w:tcW w:w="3060" w:type="dxa"/>
          </w:tcPr>
          <w:p w14:paraId="33051209" w14:textId="77777777" w:rsidR="0001382C" w:rsidRPr="008946C9" w:rsidRDefault="00000000" w:rsidP="000138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Dental visits frequency</w:t>
            </w:r>
          </w:p>
        </w:tc>
        <w:tc>
          <w:tcPr>
            <w:tcW w:w="2970" w:type="dxa"/>
            <w:vMerge/>
          </w:tcPr>
          <w:p w14:paraId="6491BD42" w14:textId="4E0D1063" w:rsidR="0001382C" w:rsidRPr="008946C9" w:rsidRDefault="0001382C" w:rsidP="0001382C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655087A3" w14:textId="72D9B6AE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29</w:t>
            </w:r>
          </w:p>
        </w:tc>
        <w:tc>
          <w:tcPr>
            <w:tcW w:w="630" w:type="dxa"/>
            <w:vAlign w:val="bottom"/>
          </w:tcPr>
          <w:p w14:paraId="5D706D8D" w14:textId="2542182A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810" w:type="dxa"/>
            <w:vAlign w:val="bottom"/>
          </w:tcPr>
          <w:p w14:paraId="3D27A54C" w14:textId="73A5CCE9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720" w:type="dxa"/>
            <w:vAlign w:val="bottom"/>
          </w:tcPr>
          <w:p w14:paraId="34FD1DBE" w14:textId="3AB2F5B0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68</w:t>
            </w:r>
          </w:p>
        </w:tc>
        <w:tc>
          <w:tcPr>
            <w:tcW w:w="720" w:type="dxa"/>
            <w:vAlign w:val="bottom"/>
          </w:tcPr>
          <w:p w14:paraId="6D6AC049" w14:textId="7E884244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</w:tr>
      <w:tr w:rsidR="00FD6396" w14:paraId="7F75991F" w14:textId="77777777" w:rsidTr="00267303">
        <w:trPr>
          <w:trHeight w:val="217"/>
        </w:trPr>
        <w:tc>
          <w:tcPr>
            <w:tcW w:w="3060" w:type="dxa"/>
          </w:tcPr>
          <w:p w14:paraId="78B81EC7" w14:textId="77777777" w:rsidR="0001382C" w:rsidRPr="008946C9" w:rsidRDefault="00000000" w:rsidP="000138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ype of visit</w:t>
            </w:r>
          </w:p>
        </w:tc>
        <w:tc>
          <w:tcPr>
            <w:tcW w:w="2970" w:type="dxa"/>
            <w:vMerge/>
          </w:tcPr>
          <w:p w14:paraId="4A81A40A" w14:textId="77777777" w:rsidR="0001382C" w:rsidRPr="008946C9" w:rsidRDefault="0001382C" w:rsidP="0001382C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2393FF2E" w14:textId="4C632908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630" w:type="dxa"/>
            <w:vAlign w:val="bottom"/>
          </w:tcPr>
          <w:p w14:paraId="7FB15A81" w14:textId="1329FB57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10" w:type="dxa"/>
            <w:vAlign w:val="bottom"/>
          </w:tcPr>
          <w:p w14:paraId="51E9FC0D" w14:textId="4C9BED81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517</w:t>
            </w:r>
          </w:p>
        </w:tc>
        <w:tc>
          <w:tcPr>
            <w:tcW w:w="720" w:type="dxa"/>
            <w:vAlign w:val="bottom"/>
          </w:tcPr>
          <w:p w14:paraId="18775BDC" w14:textId="14F350D9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720" w:type="dxa"/>
            <w:vAlign w:val="bottom"/>
          </w:tcPr>
          <w:p w14:paraId="360BD84C" w14:textId="55714649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24</w:t>
            </w:r>
          </w:p>
        </w:tc>
      </w:tr>
      <w:tr w:rsidR="00FD6396" w14:paraId="474293F6" w14:textId="77777777" w:rsidTr="00267303">
        <w:trPr>
          <w:trHeight w:val="217"/>
        </w:trPr>
        <w:tc>
          <w:tcPr>
            <w:tcW w:w="3060" w:type="dxa"/>
          </w:tcPr>
          <w:p w14:paraId="5D803F55" w14:textId="53EBCA2E" w:rsidR="0001382C" w:rsidRPr="008946C9" w:rsidRDefault="00000000" w:rsidP="000138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Tooth brushing frequency </w:t>
            </w:r>
          </w:p>
        </w:tc>
        <w:tc>
          <w:tcPr>
            <w:tcW w:w="2970" w:type="dxa"/>
            <w:vMerge/>
          </w:tcPr>
          <w:p w14:paraId="1C0A9080" w14:textId="77777777" w:rsidR="0001382C" w:rsidRPr="008946C9" w:rsidRDefault="0001382C" w:rsidP="0001382C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71D0B51A" w14:textId="75A233DC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630" w:type="dxa"/>
            <w:vAlign w:val="bottom"/>
          </w:tcPr>
          <w:p w14:paraId="6EC099D5" w14:textId="6AAC7ADA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10" w:type="dxa"/>
            <w:vAlign w:val="bottom"/>
          </w:tcPr>
          <w:p w14:paraId="6DDA7617" w14:textId="75F1E7D1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720" w:type="dxa"/>
            <w:vAlign w:val="bottom"/>
          </w:tcPr>
          <w:p w14:paraId="70F137FB" w14:textId="5C5728F9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720" w:type="dxa"/>
            <w:vAlign w:val="bottom"/>
          </w:tcPr>
          <w:p w14:paraId="70FD7A1D" w14:textId="16CBAF9A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62</w:t>
            </w:r>
          </w:p>
        </w:tc>
      </w:tr>
      <w:tr w:rsidR="00FD6396" w14:paraId="0B45003D" w14:textId="77777777" w:rsidTr="003A3232">
        <w:trPr>
          <w:trHeight w:val="217"/>
        </w:trPr>
        <w:tc>
          <w:tcPr>
            <w:tcW w:w="3060" w:type="dxa"/>
          </w:tcPr>
          <w:p w14:paraId="60330DB8" w14:textId="77777777" w:rsidR="0001382C" w:rsidRPr="008946C9" w:rsidRDefault="00000000" w:rsidP="000138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moking</w:t>
            </w:r>
          </w:p>
        </w:tc>
        <w:tc>
          <w:tcPr>
            <w:tcW w:w="2970" w:type="dxa"/>
            <w:vMerge/>
          </w:tcPr>
          <w:p w14:paraId="21A24561" w14:textId="77777777" w:rsidR="0001382C" w:rsidRPr="008946C9" w:rsidRDefault="0001382C" w:rsidP="0001382C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2E04E07" w14:textId="1F1C63F0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20</w:t>
            </w:r>
          </w:p>
        </w:tc>
        <w:tc>
          <w:tcPr>
            <w:tcW w:w="630" w:type="dxa"/>
          </w:tcPr>
          <w:p w14:paraId="621E35C9" w14:textId="1F32C27C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14</w:t>
            </w:r>
          </w:p>
        </w:tc>
        <w:tc>
          <w:tcPr>
            <w:tcW w:w="810" w:type="dxa"/>
          </w:tcPr>
          <w:p w14:paraId="3C0258A8" w14:textId="795BCFC8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168</w:t>
            </w:r>
          </w:p>
        </w:tc>
        <w:tc>
          <w:tcPr>
            <w:tcW w:w="720" w:type="dxa"/>
          </w:tcPr>
          <w:p w14:paraId="410FE971" w14:textId="523F2976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-0.008</w:t>
            </w:r>
          </w:p>
        </w:tc>
        <w:tc>
          <w:tcPr>
            <w:tcW w:w="720" w:type="dxa"/>
          </w:tcPr>
          <w:p w14:paraId="1A7B67AC" w14:textId="5C266CCE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48</w:t>
            </w:r>
          </w:p>
        </w:tc>
      </w:tr>
      <w:tr w:rsidR="00FD6396" w14:paraId="2BC7F0E8" w14:textId="77777777" w:rsidTr="003A3232">
        <w:trPr>
          <w:trHeight w:val="217"/>
        </w:trPr>
        <w:tc>
          <w:tcPr>
            <w:tcW w:w="3060" w:type="dxa"/>
          </w:tcPr>
          <w:p w14:paraId="7126D3F6" w14:textId="6BF4ADE8" w:rsidR="0001382C" w:rsidRPr="008946C9" w:rsidRDefault="00000000" w:rsidP="000138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weets</w:t>
            </w:r>
            <w:r w:rsidRPr="008946C9">
              <w:rPr>
                <w:sz w:val="18"/>
                <w:szCs w:val="18"/>
              </w:rPr>
              <w:t xml:space="preserve"> consump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970" w:type="dxa"/>
            <w:vMerge/>
          </w:tcPr>
          <w:p w14:paraId="799E8038" w14:textId="77777777" w:rsidR="0001382C" w:rsidRPr="008946C9" w:rsidRDefault="0001382C" w:rsidP="0001382C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2274FCC" w14:textId="49290BFA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09</w:t>
            </w:r>
          </w:p>
        </w:tc>
        <w:tc>
          <w:tcPr>
            <w:tcW w:w="630" w:type="dxa"/>
          </w:tcPr>
          <w:p w14:paraId="592D0074" w14:textId="46BD5A4D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18</w:t>
            </w:r>
          </w:p>
        </w:tc>
        <w:tc>
          <w:tcPr>
            <w:tcW w:w="810" w:type="dxa"/>
          </w:tcPr>
          <w:p w14:paraId="2E773696" w14:textId="693E05B3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622</w:t>
            </w:r>
          </w:p>
        </w:tc>
        <w:tc>
          <w:tcPr>
            <w:tcW w:w="720" w:type="dxa"/>
          </w:tcPr>
          <w:p w14:paraId="2E75E72B" w14:textId="0B6D9A0B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-0.026</w:t>
            </w:r>
          </w:p>
        </w:tc>
        <w:tc>
          <w:tcPr>
            <w:tcW w:w="720" w:type="dxa"/>
          </w:tcPr>
          <w:p w14:paraId="7C322BD1" w14:textId="06BB4EB3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43</w:t>
            </w:r>
          </w:p>
        </w:tc>
      </w:tr>
      <w:tr w:rsidR="00FD6396" w14:paraId="6882445C" w14:textId="77777777" w:rsidTr="003A3232">
        <w:trPr>
          <w:trHeight w:val="217"/>
        </w:trPr>
        <w:tc>
          <w:tcPr>
            <w:tcW w:w="3060" w:type="dxa"/>
          </w:tcPr>
          <w:p w14:paraId="3071B10D" w14:textId="77777777" w:rsidR="0001382C" w:rsidRPr="008946C9" w:rsidRDefault="00000000" w:rsidP="000138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 Soft drinks </w:t>
            </w:r>
            <w:r w:rsidRPr="008946C9">
              <w:rPr>
                <w:sz w:val="18"/>
                <w:szCs w:val="18"/>
              </w:rPr>
              <w:t>consumptio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970" w:type="dxa"/>
            <w:vMerge/>
          </w:tcPr>
          <w:p w14:paraId="14A1FF1D" w14:textId="77777777" w:rsidR="0001382C" w:rsidRPr="008946C9" w:rsidRDefault="0001382C" w:rsidP="0001382C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951EB89" w14:textId="5AC6CD11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46</w:t>
            </w:r>
          </w:p>
        </w:tc>
        <w:tc>
          <w:tcPr>
            <w:tcW w:w="630" w:type="dxa"/>
          </w:tcPr>
          <w:p w14:paraId="26C5A3D7" w14:textId="17B5ED2E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17</w:t>
            </w:r>
          </w:p>
        </w:tc>
        <w:tc>
          <w:tcPr>
            <w:tcW w:w="810" w:type="dxa"/>
          </w:tcPr>
          <w:p w14:paraId="072B2402" w14:textId="3958B5AF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2D287E">
              <w:rPr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720" w:type="dxa"/>
          </w:tcPr>
          <w:p w14:paraId="1D111D59" w14:textId="1B3EC85A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13</w:t>
            </w:r>
          </w:p>
        </w:tc>
        <w:tc>
          <w:tcPr>
            <w:tcW w:w="720" w:type="dxa"/>
          </w:tcPr>
          <w:p w14:paraId="349F90C9" w14:textId="5298ED00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sz w:val="18"/>
                <w:szCs w:val="18"/>
              </w:rPr>
              <w:t>0.079</w:t>
            </w:r>
          </w:p>
        </w:tc>
      </w:tr>
      <w:tr w:rsidR="00FD6396" w14:paraId="72873BFA" w14:textId="77777777" w:rsidTr="003A3232">
        <w:trPr>
          <w:trHeight w:val="217"/>
        </w:trPr>
        <w:tc>
          <w:tcPr>
            <w:tcW w:w="3060" w:type="dxa"/>
          </w:tcPr>
          <w:p w14:paraId="6885795A" w14:textId="77777777" w:rsidR="0001382C" w:rsidRPr="008946C9" w:rsidRDefault="0001382C" w:rsidP="0001382C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638D5C2B" w14:textId="77777777" w:rsidR="0001382C" w:rsidRPr="008946C9" w:rsidRDefault="0001382C" w:rsidP="0001382C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9CFD42A" w14:textId="77777777" w:rsidR="0001382C" w:rsidRPr="001159D4" w:rsidRDefault="0001382C" w:rsidP="0001382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350B4A4B" w14:textId="77777777" w:rsidR="0001382C" w:rsidRPr="001159D4" w:rsidRDefault="0001382C" w:rsidP="0001382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0D2DDC9E" w14:textId="77777777" w:rsidR="0001382C" w:rsidRPr="001159D4" w:rsidRDefault="0001382C" w:rsidP="0001382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37543CF" w14:textId="77777777" w:rsidR="0001382C" w:rsidRPr="001159D4" w:rsidRDefault="0001382C" w:rsidP="0001382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4B72EB2" w14:textId="77777777" w:rsidR="0001382C" w:rsidRPr="001159D4" w:rsidRDefault="0001382C" w:rsidP="0001382C">
            <w:pPr>
              <w:jc w:val="right"/>
              <w:rPr>
                <w:sz w:val="18"/>
                <w:szCs w:val="18"/>
              </w:rPr>
            </w:pPr>
          </w:p>
        </w:tc>
      </w:tr>
      <w:tr w:rsidR="00FD6396" w14:paraId="696B8D42" w14:textId="77777777" w:rsidTr="00267303">
        <w:trPr>
          <w:trHeight w:val="217"/>
        </w:trPr>
        <w:tc>
          <w:tcPr>
            <w:tcW w:w="3060" w:type="dxa"/>
            <w:vMerge w:val="restart"/>
          </w:tcPr>
          <w:p w14:paraId="4914D371" w14:textId="20BFA3D3" w:rsidR="0001382C" w:rsidRPr="008946C9" w:rsidRDefault="00000000" w:rsidP="000138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rce of care –&gt;</w:t>
            </w:r>
            <w:r w:rsidRPr="008946C9">
              <w:rPr>
                <w:sz w:val="18"/>
                <w:szCs w:val="18"/>
              </w:rPr>
              <w:t xml:space="preserve"> Oral Pain</w:t>
            </w:r>
          </w:p>
        </w:tc>
        <w:tc>
          <w:tcPr>
            <w:tcW w:w="2970" w:type="dxa"/>
          </w:tcPr>
          <w:p w14:paraId="3F006600" w14:textId="77777777" w:rsidR="0001382C" w:rsidRPr="008946C9" w:rsidRDefault="00000000" w:rsidP="0001382C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vAlign w:val="bottom"/>
          </w:tcPr>
          <w:p w14:paraId="32952153" w14:textId="4FC8FDB4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630" w:type="dxa"/>
            <w:vAlign w:val="bottom"/>
          </w:tcPr>
          <w:p w14:paraId="1E2C304A" w14:textId="6CB9C106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10" w:type="dxa"/>
            <w:vAlign w:val="bottom"/>
          </w:tcPr>
          <w:p w14:paraId="20455722" w14:textId="2D2EECD4" w:rsidR="0001382C" w:rsidRPr="001159D4" w:rsidRDefault="00000000" w:rsidP="0001382C">
            <w:pPr>
              <w:jc w:val="right"/>
              <w:rPr>
                <w:b/>
                <w:bCs/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720" w:type="dxa"/>
            <w:vAlign w:val="bottom"/>
          </w:tcPr>
          <w:p w14:paraId="1F2C7B6F" w14:textId="7C405F59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720" w:type="dxa"/>
            <w:vAlign w:val="bottom"/>
          </w:tcPr>
          <w:p w14:paraId="08882120" w14:textId="4C96CD78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</w:tr>
      <w:tr w:rsidR="00FD6396" w14:paraId="3F85463E" w14:textId="77777777" w:rsidTr="00267303">
        <w:trPr>
          <w:trHeight w:val="217"/>
        </w:trPr>
        <w:tc>
          <w:tcPr>
            <w:tcW w:w="3060" w:type="dxa"/>
            <w:vMerge/>
          </w:tcPr>
          <w:p w14:paraId="5E170580" w14:textId="77777777" w:rsidR="0001382C" w:rsidRPr="008946C9" w:rsidRDefault="0001382C" w:rsidP="0001382C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343AE840" w14:textId="77777777" w:rsidR="0001382C" w:rsidRPr="008946C9" w:rsidRDefault="00000000" w:rsidP="0001382C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vAlign w:val="bottom"/>
          </w:tcPr>
          <w:p w14:paraId="5E23BD6C" w14:textId="50556369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30" w:type="dxa"/>
            <w:vAlign w:val="bottom"/>
          </w:tcPr>
          <w:p w14:paraId="1C26CAA7" w14:textId="76D3A5C8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14:paraId="17392A28" w14:textId="308BE66A" w:rsidR="0001382C" w:rsidRPr="001159D4" w:rsidRDefault="00000000" w:rsidP="0001382C">
            <w:pPr>
              <w:jc w:val="right"/>
              <w:rPr>
                <w:b/>
                <w:bCs/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508</w:t>
            </w:r>
          </w:p>
        </w:tc>
        <w:tc>
          <w:tcPr>
            <w:tcW w:w="720" w:type="dxa"/>
            <w:vAlign w:val="bottom"/>
          </w:tcPr>
          <w:p w14:paraId="071310EF" w14:textId="0213349F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20" w:type="dxa"/>
            <w:vAlign w:val="bottom"/>
          </w:tcPr>
          <w:p w14:paraId="017D507C" w14:textId="35D66F82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</w:tr>
      <w:tr w:rsidR="00FD6396" w14:paraId="0C1513A7" w14:textId="77777777" w:rsidTr="00267303">
        <w:trPr>
          <w:trHeight w:val="217"/>
        </w:trPr>
        <w:tc>
          <w:tcPr>
            <w:tcW w:w="3060" w:type="dxa"/>
            <w:vMerge/>
          </w:tcPr>
          <w:p w14:paraId="76E47DE8" w14:textId="77777777" w:rsidR="0001382C" w:rsidRPr="008946C9" w:rsidRDefault="0001382C" w:rsidP="0001382C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36BF1A3A" w14:textId="0E104F89" w:rsidR="0001382C" w:rsidRPr="008946C9" w:rsidRDefault="00000000" w:rsidP="0001382C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vAlign w:val="bottom"/>
          </w:tcPr>
          <w:p w14:paraId="1D5D4114" w14:textId="7E80AD76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630" w:type="dxa"/>
            <w:vAlign w:val="bottom"/>
          </w:tcPr>
          <w:p w14:paraId="1D964EB2" w14:textId="298B738A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2A55BF82" w14:textId="65DC4FB8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720" w:type="dxa"/>
            <w:vAlign w:val="bottom"/>
          </w:tcPr>
          <w:p w14:paraId="36A0A496" w14:textId="4FEB36D6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720" w:type="dxa"/>
            <w:vAlign w:val="bottom"/>
          </w:tcPr>
          <w:p w14:paraId="4BD6D779" w14:textId="0DA3864A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25EE7436" w14:textId="77777777" w:rsidTr="00267303">
        <w:trPr>
          <w:trHeight w:val="217"/>
        </w:trPr>
        <w:tc>
          <w:tcPr>
            <w:tcW w:w="3060" w:type="dxa"/>
            <w:vMerge/>
          </w:tcPr>
          <w:p w14:paraId="1F9FA737" w14:textId="77777777" w:rsidR="0001382C" w:rsidRPr="008946C9" w:rsidRDefault="0001382C" w:rsidP="0001382C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4ADEAFA3" w14:textId="77777777" w:rsidR="0001382C" w:rsidRPr="008946C9" w:rsidRDefault="00000000" w:rsidP="0001382C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moking</w:t>
            </w:r>
          </w:p>
        </w:tc>
        <w:tc>
          <w:tcPr>
            <w:tcW w:w="720" w:type="dxa"/>
            <w:vAlign w:val="bottom"/>
          </w:tcPr>
          <w:p w14:paraId="42D4A9BF" w14:textId="5563707D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30" w:type="dxa"/>
            <w:vAlign w:val="bottom"/>
          </w:tcPr>
          <w:p w14:paraId="7380E5CA" w14:textId="62DF60AC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32FC7BAE" w14:textId="2E8C8A97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720" w:type="dxa"/>
            <w:vAlign w:val="bottom"/>
          </w:tcPr>
          <w:p w14:paraId="1B21A173" w14:textId="60AD901B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20" w:type="dxa"/>
            <w:vAlign w:val="bottom"/>
          </w:tcPr>
          <w:p w14:paraId="743B6715" w14:textId="7D7E400F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FD6396" w14:paraId="35E24CDF" w14:textId="77777777" w:rsidTr="00267303">
        <w:trPr>
          <w:trHeight w:val="217"/>
        </w:trPr>
        <w:tc>
          <w:tcPr>
            <w:tcW w:w="3060" w:type="dxa"/>
            <w:vMerge/>
          </w:tcPr>
          <w:p w14:paraId="47ECFE87" w14:textId="77777777" w:rsidR="0001382C" w:rsidRPr="008946C9" w:rsidRDefault="0001382C" w:rsidP="0001382C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69ED62BF" w14:textId="0A330925" w:rsidR="0001382C" w:rsidRPr="008946C9" w:rsidRDefault="00000000" w:rsidP="0001382C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 xml:space="preserve">Sweets </w:t>
            </w:r>
            <w:r w:rsidRPr="008946C9">
              <w:rPr>
                <w:sz w:val="18"/>
                <w:szCs w:val="18"/>
              </w:rPr>
              <w:t>consumption</w:t>
            </w:r>
          </w:p>
        </w:tc>
        <w:tc>
          <w:tcPr>
            <w:tcW w:w="720" w:type="dxa"/>
            <w:vAlign w:val="bottom"/>
          </w:tcPr>
          <w:p w14:paraId="30C930D7" w14:textId="6F6C80FF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3163774E" w14:textId="309DB917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vAlign w:val="bottom"/>
          </w:tcPr>
          <w:p w14:paraId="4FE4C4F3" w14:textId="2DD263F9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720" w:type="dxa"/>
            <w:vAlign w:val="bottom"/>
          </w:tcPr>
          <w:p w14:paraId="16648169" w14:textId="7B521F45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vAlign w:val="bottom"/>
          </w:tcPr>
          <w:p w14:paraId="28C55889" w14:textId="188695C7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74FC133E" w14:textId="77777777" w:rsidTr="00267303">
        <w:trPr>
          <w:trHeight w:val="31"/>
        </w:trPr>
        <w:tc>
          <w:tcPr>
            <w:tcW w:w="3060" w:type="dxa"/>
            <w:vMerge/>
          </w:tcPr>
          <w:p w14:paraId="45ABDD54" w14:textId="77777777" w:rsidR="0001382C" w:rsidRPr="008946C9" w:rsidRDefault="0001382C" w:rsidP="0001382C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6D56C2F1" w14:textId="77777777" w:rsidR="0001382C" w:rsidRPr="008946C9" w:rsidRDefault="00000000" w:rsidP="0001382C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vAlign w:val="bottom"/>
          </w:tcPr>
          <w:p w14:paraId="6ADE367A" w14:textId="7E2CA292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630" w:type="dxa"/>
            <w:vAlign w:val="bottom"/>
          </w:tcPr>
          <w:p w14:paraId="69DCCC12" w14:textId="1165AC7C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568DC227" w14:textId="0496C4D4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720" w:type="dxa"/>
            <w:vAlign w:val="bottom"/>
          </w:tcPr>
          <w:p w14:paraId="175E366D" w14:textId="270999D6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20" w:type="dxa"/>
            <w:vAlign w:val="bottom"/>
          </w:tcPr>
          <w:p w14:paraId="145AA86D" w14:textId="365F6FA6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FD6396" w14:paraId="3BC5DBDA" w14:textId="77777777" w:rsidTr="00267303">
        <w:trPr>
          <w:trHeight w:val="217"/>
        </w:trPr>
        <w:tc>
          <w:tcPr>
            <w:tcW w:w="3060" w:type="dxa"/>
          </w:tcPr>
          <w:p w14:paraId="5C7D61AF" w14:textId="77777777" w:rsidR="0001382C" w:rsidRPr="008946C9" w:rsidRDefault="0001382C" w:rsidP="0001382C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511963E5" w14:textId="77777777" w:rsidR="0001382C" w:rsidRPr="008946C9" w:rsidRDefault="0001382C" w:rsidP="0001382C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43AC7DAC" w14:textId="77777777" w:rsidR="0001382C" w:rsidRPr="001159D4" w:rsidRDefault="0001382C" w:rsidP="0001382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4B5E1264" w14:textId="77777777" w:rsidR="0001382C" w:rsidRPr="001159D4" w:rsidRDefault="0001382C" w:rsidP="0001382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14:paraId="72F4572C" w14:textId="77777777" w:rsidR="0001382C" w:rsidRPr="001159D4" w:rsidRDefault="0001382C" w:rsidP="0001382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22C132D0" w14:textId="77777777" w:rsidR="0001382C" w:rsidRPr="001159D4" w:rsidRDefault="0001382C" w:rsidP="0001382C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68C72AE7" w14:textId="77777777" w:rsidR="0001382C" w:rsidRPr="001159D4" w:rsidRDefault="0001382C" w:rsidP="0001382C">
            <w:pPr>
              <w:jc w:val="right"/>
              <w:rPr>
                <w:sz w:val="18"/>
                <w:szCs w:val="18"/>
              </w:rPr>
            </w:pPr>
          </w:p>
        </w:tc>
      </w:tr>
      <w:tr w:rsidR="00FD6396" w14:paraId="7E73A4B6" w14:textId="77777777" w:rsidTr="00267303">
        <w:trPr>
          <w:trHeight w:val="217"/>
        </w:trPr>
        <w:tc>
          <w:tcPr>
            <w:tcW w:w="3060" w:type="dxa"/>
            <w:vMerge w:val="restart"/>
          </w:tcPr>
          <w:p w14:paraId="308FFE4E" w14:textId="5EA6B754" w:rsidR="0001382C" w:rsidRPr="008946C9" w:rsidRDefault="00000000" w:rsidP="000138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rce of care –&gt;</w:t>
            </w:r>
            <w:r w:rsidRPr="00E62D59">
              <w:rPr>
                <w:sz w:val="18"/>
                <w:szCs w:val="18"/>
              </w:rPr>
              <w:t xml:space="preserve"> Self rated oral health status</w:t>
            </w:r>
          </w:p>
        </w:tc>
        <w:tc>
          <w:tcPr>
            <w:tcW w:w="2970" w:type="dxa"/>
          </w:tcPr>
          <w:p w14:paraId="1F1BD473" w14:textId="77777777" w:rsidR="0001382C" w:rsidRPr="008946C9" w:rsidRDefault="00000000" w:rsidP="0001382C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Dental visits frequency</w:t>
            </w:r>
          </w:p>
        </w:tc>
        <w:tc>
          <w:tcPr>
            <w:tcW w:w="720" w:type="dxa"/>
            <w:vAlign w:val="bottom"/>
          </w:tcPr>
          <w:p w14:paraId="0B9CCCFA" w14:textId="1753AA11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30" w:type="dxa"/>
            <w:vAlign w:val="bottom"/>
          </w:tcPr>
          <w:p w14:paraId="1970500A" w14:textId="7FB00159" w:rsidR="0001382C" w:rsidRPr="001159D4" w:rsidRDefault="00000000" w:rsidP="0001382C">
            <w:pPr>
              <w:tabs>
                <w:tab w:val="left" w:pos="482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10" w:type="dxa"/>
            <w:vAlign w:val="bottom"/>
          </w:tcPr>
          <w:p w14:paraId="04BB5279" w14:textId="1E30B5DC" w:rsidR="0001382C" w:rsidRPr="001159D4" w:rsidRDefault="00000000" w:rsidP="0001382C">
            <w:pPr>
              <w:jc w:val="right"/>
              <w:rPr>
                <w:b/>
                <w:bCs/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720" w:type="dxa"/>
            <w:vAlign w:val="bottom"/>
          </w:tcPr>
          <w:p w14:paraId="2157A056" w14:textId="4DBD7C95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vAlign w:val="bottom"/>
          </w:tcPr>
          <w:p w14:paraId="39AEB572" w14:textId="79613ACA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</w:p>
        </w:tc>
      </w:tr>
      <w:tr w:rsidR="00FD6396" w14:paraId="58608103" w14:textId="77777777" w:rsidTr="00267303">
        <w:trPr>
          <w:trHeight w:val="217"/>
        </w:trPr>
        <w:tc>
          <w:tcPr>
            <w:tcW w:w="3060" w:type="dxa"/>
            <w:vMerge/>
          </w:tcPr>
          <w:p w14:paraId="3582D334" w14:textId="77777777" w:rsidR="0001382C" w:rsidRPr="008946C9" w:rsidRDefault="0001382C" w:rsidP="0001382C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76ED39BE" w14:textId="77777777" w:rsidR="0001382C" w:rsidRPr="008946C9" w:rsidRDefault="00000000" w:rsidP="0001382C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Type of visit</w:t>
            </w:r>
          </w:p>
        </w:tc>
        <w:tc>
          <w:tcPr>
            <w:tcW w:w="720" w:type="dxa"/>
            <w:vAlign w:val="bottom"/>
          </w:tcPr>
          <w:p w14:paraId="2C8FCC17" w14:textId="22194F58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630" w:type="dxa"/>
            <w:vAlign w:val="bottom"/>
          </w:tcPr>
          <w:p w14:paraId="23955D55" w14:textId="4005B577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342A4A97" w14:textId="360F6F8C" w:rsidR="0001382C" w:rsidRPr="001159D4" w:rsidRDefault="00000000" w:rsidP="0001382C">
            <w:pPr>
              <w:tabs>
                <w:tab w:val="left" w:pos="343"/>
              </w:tabs>
              <w:jc w:val="right"/>
              <w:rPr>
                <w:b/>
                <w:bCs/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720" w:type="dxa"/>
            <w:vAlign w:val="bottom"/>
          </w:tcPr>
          <w:p w14:paraId="557C4BFC" w14:textId="0937151F" w:rsidR="0001382C" w:rsidRPr="001159D4" w:rsidRDefault="00000000" w:rsidP="0001382C">
            <w:pPr>
              <w:tabs>
                <w:tab w:val="left" w:pos="343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20" w:type="dxa"/>
            <w:vAlign w:val="bottom"/>
          </w:tcPr>
          <w:p w14:paraId="1C7BE72E" w14:textId="2131EFC6" w:rsidR="0001382C" w:rsidRPr="001159D4" w:rsidRDefault="00000000" w:rsidP="0001382C">
            <w:pPr>
              <w:tabs>
                <w:tab w:val="left" w:pos="343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FD6396" w14:paraId="578E6810" w14:textId="77777777" w:rsidTr="00267303">
        <w:trPr>
          <w:trHeight w:val="217"/>
        </w:trPr>
        <w:tc>
          <w:tcPr>
            <w:tcW w:w="3060" w:type="dxa"/>
            <w:vMerge/>
          </w:tcPr>
          <w:p w14:paraId="09423DDD" w14:textId="77777777" w:rsidR="0001382C" w:rsidRPr="008946C9" w:rsidRDefault="0001382C" w:rsidP="0001382C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4D4BFEBB" w14:textId="6C2B2BA0" w:rsidR="0001382C" w:rsidRPr="008946C9" w:rsidRDefault="00000000" w:rsidP="0001382C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Tooth brushing frequency</w:t>
            </w:r>
          </w:p>
        </w:tc>
        <w:tc>
          <w:tcPr>
            <w:tcW w:w="720" w:type="dxa"/>
            <w:vAlign w:val="bottom"/>
          </w:tcPr>
          <w:p w14:paraId="59AF532F" w14:textId="13C84A89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30" w:type="dxa"/>
            <w:vAlign w:val="bottom"/>
          </w:tcPr>
          <w:p w14:paraId="3617144E" w14:textId="05E027D0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10" w:type="dxa"/>
            <w:vAlign w:val="bottom"/>
          </w:tcPr>
          <w:p w14:paraId="2E72D332" w14:textId="03641954" w:rsidR="0001382C" w:rsidRPr="001159D4" w:rsidRDefault="00000000" w:rsidP="0001382C">
            <w:pPr>
              <w:tabs>
                <w:tab w:val="left" w:pos="503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720" w:type="dxa"/>
            <w:vAlign w:val="bottom"/>
          </w:tcPr>
          <w:p w14:paraId="061CFD5C" w14:textId="322C58EC" w:rsidR="0001382C" w:rsidRPr="001159D4" w:rsidRDefault="00000000" w:rsidP="0001382C">
            <w:pPr>
              <w:tabs>
                <w:tab w:val="left" w:pos="503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720" w:type="dxa"/>
            <w:vAlign w:val="bottom"/>
          </w:tcPr>
          <w:p w14:paraId="21305DE2" w14:textId="6A5C326B" w:rsidR="0001382C" w:rsidRPr="001159D4" w:rsidRDefault="00000000" w:rsidP="0001382C">
            <w:pPr>
              <w:tabs>
                <w:tab w:val="left" w:pos="503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</w:tr>
      <w:tr w:rsidR="00FD6396" w14:paraId="75C58CAE" w14:textId="77777777" w:rsidTr="00267303">
        <w:trPr>
          <w:trHeight w:val="217"/>
        </w:trPr>
        <w:tc>
          <w:tcPr>
            <w:tcW w:w="3060" w:type="dxa"/>
            <w:vMerge/>
          </w:tcPr>
          <w:p w14:paraId="0D3B1A2A" w14:textId="77777777" w:rsidR="0001382C" w:rsidRPr="008946C9" w:rsidRDefault="0001382C" w:rsidP="0001382C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2F676366" w14:textId="77777777" w:rsidR="0001382C" w:rsidRPr="008946C9" w:rsidRDefault="00000000" w:rsidP="0001382C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moking</w:t>
            </w:r>
          </w:p>
        </w:tc>
        <w:tc>
          <w:tcPr>
            <w:tcW w:w="720" w:type="dxa"/>
            <w:vAlign w:val="bottom"/>
          </w:tcPr>
          <w:p w14:paraId="07953BF3" w14:textId="6E072728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0" w:type="dxa"/>
            <w:vAlign w:val="bottom"/>
          </w:tcPr>
          <w:p w14:paraId="03298B2F" w14:textId="23762624" w:rsidR="0001382C" w:rsidRPr="001159D4" w:rsidRDefault="00000000" w:rsidP="0001382C">
            <w:pPr>
              <w:tabs>
                <w:tab w:val="left" w:pos="482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vAlign w:val="bottom"/>
          </w:tcPr>
          <w:p w14:paraId="6BCD3C80" w14:textId="06A1E941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478</w:t>
            </w:r>
          </w:p>
        </w:tc>
        <w:tc>
          <w:tcPr>
            <w:tcW w:w="720" w:type="dxa"/>
            <w:vAlign w:val="bottom"/>
          </w:tcPr>
          <w:p w14:paraId="3B96DDB5" w14:textId="0C7E229B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720" w:type="dxa"/>
            <w:vAlign w:val="bottom"/>
          </w:tcPr>
          <w:p w14:paraId="25C44631" w14:textId="5E024C6E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0</w:t>
            </w:r>
          </w:p>
        </w:tc>
      </w:tr>
      <w:tr w:rsidR="00FD6396" w14:paraId="7C494065" w14:textId="77777777" w:rsidTr="00267303">
        <w:trPr>
          <w:trHeight w:val="217"/>
        </w:trPr>
        <w:tc>
          <w:tcPr>
            <w:tcW w:w="3060" w:type="dxa"/>
            <w:vMerge/>
          </w:tcPr>
          <w:p w14:paraId="36B2E8F8" w14:textId="77777777" w:rsidR="0001382C" w:rsidRPr="008946C9" w:rsidRDefault="0001382C" w:rsidP="0001382C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08A05261" w14:textId="0E06312D" w:rsidR="0001382C" w:rsidRPr="008946C9" w:rsidRDefault="00000000" w:rsidP="0001382C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 xml:space="preserve">Indirect via </w:t>
            </w:r>
            <w:r>
              <w:rPr>
                <w:sz w:val="18"/>
                <w:szCs w:val="18"/>
              </w:rPr>
              <w:t>Sweets</w:t>
            </w:r>
            <w:r w:rsidRPr="008946C9">
              <w:rPr>
                <w:sz w:val="18"/>
                <w:szCs w:val="18"/>
              </w:rPr>
              <w:t xml:space="preserve"> consumption</w:t>
            </w:r>
          </w:p>
        </w:tc>
        <w:tc>
          <w:tcPr>
            <w:tcW w:w="720" w:type="dxa"/>
            <w:vAlign w:val="bottom"/>
          </w:tcPr>
          <w:p w14:paraId="51B8311F" w14:textId="193AF3AD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630" w:type="dxa"/>
            <w:vAlign w:val="bottom"/>
          </w:tcPr>
          <w:p w14:paraId="224160B5" w14:textId="05A2F3EA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4127CF8E" w14:textId="57741719" w:rsidR="0001382C" w:rsidRPr="001159D4" w:rsidRDefault="00000000" w:rsidP="0001382C">
            <w:pPr>
              <w:tabs>
                <w:tab w:val="left" w:pos="230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720" w:type="dxa"/>
            <w:vAlign w:val="bottom"/>
          </w:tcPr>
          <w:p w14:paraId="2F523F39" w14:textId="1BA6F1AD" w:rsidR="0001382C" w:rsidRPr="001159D4" w:rsidRDefault="00000000" w:rsidP="0001382C">
            <w:pPr>
              <w:tabs>
                <w:tab w:val="left" w:pos="230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720" w:type="dxa"/>
            <w:vAlign w:val="bottom"/>
          </w:tcPr>
          <w:p w14:paraId="01502FDF" w14:textId="6E923A49" w:rsidR="0001382C" w:rsidRPr="001159D4" w:rsidRDefault="00000000" w:rsidP="0001382C">
            <w:pPr>
              <w:tabs>
                <w:tab w:val="left" w:pos="230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FD6396" w14:paraId="38B65C66" w14:textId="77777777" w:rsidTr="00267303">
        <w:trPr>
          <w:trHeight w:val="217"/>
        </w:trPr>
        <w:tc>
          <w:tcPr>
            <w:tcW w:w="3060" w:type="dxa"/>
            <w:vMerge/>
          </w:tcPr>
          <w:p w14:paraId="21386059" w14:textId="77777777" w:rsidR="0001382C" w:rsidRPr="008946C9" w:rsidRDefault="0001382C" w:rsidP="0001382C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</w:tcPr>
          <w:p w14:paraId="0AD50CE1" w14:textId="77777777" w:rsidR="0001382C" w:rsidRPr="008946C9" w:rsidRDefault="00000000" w:rsidP="0001382C">
            <w:pPr>
              <w:rPr>
                <w:sz w:val="18"/>
                <w:szCs w:val="18"/>
              </w:rPr>
            </w:pPr>
            <w:r w:rsidRPr="008946C9">
              <w:rPr>
                <w:sz w:val="18"/>
                <w:szCs w:val="18"/>
              </w:rPr>
              <w:t>Indirect via Soft drinks consumption</w:t>
            </w:r>
          </w:p>
        </w:tc>
        <w:tc>
          <w:tcPr>
            <w:tcW w:w="720" w:type="dxa"/>
            <w:vAlign w:val="bottom"/>
          </w:tcPr>
          <w:p w14:paraId="1CC8883C" w14:textId="7AD2E473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30" w:type="dxa"/>
            <w:vAlign w:val="bottom"/>
          </w:tcPr>
          <w:p w14:paraId="541F2389" w14:textId="0792F935" w:rsidR="0001382C" w:rsidRPr="001159D4" w:rsidRDefault="00000000" w:rsidP="0001382C">
            <w:pPr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14:paraId="49A33262" w14:textId="2C6F093F" w:rsidR="0001382C" w:rsidRPr="001159D4" w:rsidRDefault="00000000" w:rsidP="0001382C">
            <w:pPr>
              <w:tabs>
                <w:tab w:val="left" w:pos="509"/>
              </w:tabs>
              <w:jc w:val="right"/>
              <w:rPr>
                <w:sz w:val="18"/>
                <w:szCs w:val="18"/>
              </w:rPr>
            </w:pPr>
            <w:r w:rsidRPr="002D287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20" w:type="dxa"/>
            <w:vAlign w:val="bottom"/>
          </w:tcPr>
          <w:p w14:paraId="14D0BDDC" w14:textId="3AC2890F" w:rsidR="0001382C" w:rsidRPr="001159D4" w:rsidRDefault="00000000" w:rsidP="0001382C">
            <w:pPr>
              <w:tabs>
                <w:tab w:val="left" w:pos="509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20" w:type="dxa"/>
            <w:vAlign w:val="bottom"/>
          </w:tcPr>
          <w:p w14:paraId="271055C0" w14:textId="5410CFC0" w:rsidR="0001382C" w:rsidRPr="001159D4" w:rsidRDefault="00000000" w:rsidP="0001382C">
            <w:pPr>
              <w:tabs>
                <w:tab w:val="left" w:pos="509"/>
              </w:tabs>
              <w:jc w:val="right"/>
              <w:rPr>
                <w:sz w:val="18"/>
                <w:szCs w:val="18"/>
              </w:rPr>
            </w:pPr>
            <w:r w:rsidRPr="004E20FC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</w:tr>
      <w:bookmarkEnd w:id="13"/>
    </w:tbl>
    <w:p w14:paraId="2FDD97F7" w14:textId="77777777" w:rsidR="00DF5285" w:rsidRDefault="00DF5285"/>
    <w:sectPr w:rsidR="00DF52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0MDEyMDc2MTM1MTRX0lEKTi0uzszPAykwqQUAp9NiQCwAAAA="/>
  </w:docVars>
  <w:rsids>
    <w:rsidRoot w:val="00525071"/>
    <w:rsid w:val="0001382C"/>
    <w:rsid w:val="0001612C"/>
    <w:rsid w:val="00057C68"/>
    <w:rsid w:val="000827A8"/>
    <w:rsid w:val="000953BC"/>
    <w:rsid w:val="000C1803"/>
    <w:rsid w:val="000D68E4"/>
    <w:rsid w:val="001159D4"/>
    <w:rsid w:val="0019500A"/>
    <w:rsid w:val="00210300"/>
    <w:rsid w:val="0022208C"/>
    <w:rsid w:val="00264533"/>
    <w:rsid w:val="00267303"/>
    <w:rsid w:val="00273CCF"/>
    <w:rsid w:val="002910E7"/>
    <w:rsid w:val="00294C07"/>
    <w:rsid w:val="002A58FB"/>
    <w:rsid w:val="002B596D"/>
    <w:rsid w:val="002D287E"/>
    <w:rsid w:val="002E3472"/>
    <w:rsid w:val="00360F11"/>
    <w:rsid w:val="00365DCE"/>
    <w:rsid w:val="00367DA3"/>
    <w:rsid w:val="003B03DA"/>
    <w:rsid w:val="003E5781"/>
    <w:rsid w:val="00462041"/>
    <w:rsid w:val="004779BE"/>
    <w:rsid w:val="00486988"/>
    <w:rsid w:val="004E20FC"/>
    <w:rsid w:val="0051315A"/>
    <w:rsid w:val="00525071"/>
    <w:rsid w:val="00576D29"/>
    <w:rsid w:val="005E3AF3"/>
    <w:rsid w:val="00645C98"/>
    <w:rsid w:val="00682B43"/>
    <w:rsid w:val="00734D3B"/>
    <w:rsid w:val="007370FF"/>
    <w:rsid w:val="007879B1"/>
    <w:rsid w:val="007A23E4"/>
    <w:rsid w:val="00804F88"/>
    <w:rsid w:val="0083617E"/>
    <w:rsid w:val="00861AAD"/>
    <w:rsid w:val="00872721"/>
    <w:rsid w:val="00873D27"/>
    <w:rsid w:val="0087420C"/>
    <w:rsid w:val="00893359"/>
    <w:rsid w:val="008946C9"/>
    <w:rsid w:val="00895BD8"/>
    <w:rsid w:val="008F5017"/>
    <w:rsid w:val="00970926"/>
    <w:rsid w:val="00A608D2"/>
    <w:rsid w:val="00A81404"/>
    <w:rsid w:val="00A92010"/>
    <w:rsid w:val="00AA2E85"/>
    <w:rsid w:val="00AC0019"/>
    <w:rsid w:val="00AF52BE"/>
    <w:rsid w:val="00B73231"/>
    <w:rsid w:val="00B74B88"/>
    <w:rsid w:val="00BA155B"/>
    <w:rsid w:val="00BA655B"/>
    <w:rsid w:val="00BC5D2B"/>
    <w:rsid w:val="00BD4BF0"/>
    <w:rsid w:val="00BF2982"/>
    <w:rsid w:val="00C12587"/>
    <w:rsid w:val="00C64CAD"/>
    <w:rsid w:val="00C730E7"/>
    <w:rsid w:val="00C746A1"/>
    <w:rsid w:val="00CC440A"/>
    <w:rsid w:val="00CF3832"/>
    <w:rsid w:val="00D47595"/>
    <w:rsid w:val="00DC46B4"/>
    <w:rsid w:val="00DF0C00"/>
    <w:rsid w:val="00DF5285"/>
    <w:rsid w:val="00DF7B66"/>
    <w:rsid w:val="00E0152F"/>
    <w:rsid w:val="00E20284"/>
    <w:rsid w:val="00E3401E"/>
    <w:rsid w:val="00E62D59"/>
    <w:rsid w:val="00E66B73"/>
    <w:rsid w:val="00EA6703"/>
    <w:rsid w:val="00EB03AA"/>
    <w:rsid w:val="00EB787E"/>
    <w:rsid w:val="00EC66D7"/>
    <w:rsid w:val="00EC720F"/>
    <w:rsid w:val="00F0266F"/>
    <w:rsid w:val="00F53A7C"/>
    <w:rsid w:val="00F8092F"/>
    <w:rsid w:val="00FD6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BF3E6"/>
  <w15:chartTrackingRefBased/>
  <w15:docId w15:val="{DB87D9C4-3E6C-44E1-B73C-A2335B1C2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0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50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2507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25071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41"/>
    <w:rsid w:val="0052507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-Accent3">
    <w:name w:val="Grid Table 4 Accent 3"/>
    <w:basedOn w:val="TableNormal"/>
    <w:uiPriority w:val="49"/>
    <w:rsid w:val="0052507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250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5071"/>
  </w:style>
  <w:style w:type="paragraph" w:styleId="Footer">
    <w:name w:val="footer"/>
    <w:basedOn w:val="Normal"/>
    <w:link w:val="FooterChar"/>
    <w:uiPriority w:val="99"/>
    <w:unhideWhenUsed/>
    <w:rsid w:val="005250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5071"/>
  </w:style>
  <w:style w:type="character" w:styleId="FollowedHyperlink">
    <w:name w:val="FollowedHyperlink"/>
    <w:basedOn w:val="DefaultParagraphFont"/>
    <w:uiPriority w:val="99"/>
    <w:semiHidden/>
    <w:unhideWhenUsed/>
    <w:rsid w:val="00525071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0C180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F7B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B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B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B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B6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3</TotalTime>
  <Pages>1</Pages>
  <Words>5521</Words>
  <Characters>31473</Characters>
  <Application>Microsoft Office Word</Application>
  <DocSecurity>0</DocSecurity>
  <Lines>262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if Abogazalah</dc:creator>
  <cp:lastModifiedBy>Abogazalah, Naif Nabel</cp:lastModifiedBy>
  <cp:revision>21</cp:revision>
  <dcterms:created xsi:type="dcterms:W3CDTF">2022-03-18T19:10:00Z</dcterms:created>
  <dcterms:modified xsi:type="dcterms:W3CDTF">2023-06-14T15:53:00Z</dcterms:modified>
</cp:coreProperties>
</file>